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97884E" w14:textId="25C84996" w:rsidR="008C5B79" w:rsidRPr="003C18BC" w:rsidRDefault="001609DD" w:rsidP="001609DD">
      <w:pPr>
        <w:widowControl w:val="0"/>
        <w:autoSpaceDE w:val="0"/>
        <w:autoSpaceDN w:val="0"/>
        <w:adjustRightInd w:val="0"/>
        <w:spacing w:after="120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3C18BC">
        <w:rPr>
          <w:rFonts w:ascii="Times New Roman" w:hAnsi="Times New Roman" w:cs="Times New Roman"/>
          <w:b/>
          <w:bCs/>
          <w:sz w:val="28"/>
          <w:szCs w:val="28"/>
        </w:rPr>
        <w:t>SUPPLEMENTA</w:t>
      </w:r>
      <w:r w:rsidR="004A2999" w:rsidRPr="003C18BC">
        <w:rPr>
          <w:rFonts w:ascii="Times New Roman" w:hAnsi="Times New Roman" w:cs="Times New Roman"/>
          <w:b/>
          <w:bCs/>
          <w:sz w:val="28"/>
          <w:szCs w:val="28"/>
        </w:rPr>
        <w:t>L</w:t>
      </w:r>
      <w:r w:rsidRPr="003C18BC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FF344A" w:rsidRPr="003C18BC">
        <w:rPr>
          <w:rFonts w:ascii="Times New Roman" w:hAnsi="Times New Roman" w:cs="Times New Roman"/>
          <w:b/>
          <w:bCs/>
          <w:sz w:val="28"/>
          <w:szCs w:val="28"/>
        </w:rPr>
        <w:t>APPENDIX</w:t>
      </w:r>
    </w:p>
    <w:p w14:paraId="1F2ADB60" w14:textId="77777777" w:rsidR="001609DD" w:rsidRPr="003C18BC" w:rsidRDefault="001609DD" w:rsidP="008C5B79">
      <w:pPr>
        <w:widowControl w:val="0"/>
        <w:autoSpaceDE w:val="0"/>
        <w:autoSpaceDN w:val="0"/>
        <w:adjustRightInd w:val="0"/>
        <w:spacing w:after="120"/>
        <w:jc w:val="both"/>
        <w:rPr>
          <w:rFonts w:ascii="Times New Roman" w:hAnsi="Times New Roman" w:cs="Times New Roman"/>
          <w:b/>
          <w:bCs/>
        </w:rPr>
      </w:pPr>
    </w:p>
    <w:p w14:paraId="7951E210" w14:textId="7A20DE3C" w:rsidR="00F33E82" w:rsidRPr="003C18BC" w:rsidRDefault="00F33E82" w:rsidP="00F33E82">
      <w:pPr>
        <w:widowControl w:val="0"/>
        <w:autoSpaceDE w:val="0"/>
        <w:autoSpaceDN w:val="0"/>
        <w:adjustRightInd w:val="0"/>
        <w:spacing w:after="120"/>
        <w:jc w:val="both"/>
        <w:rPr>
          <w:rFonts w:ascii="Times New Roman" w:hAnsi="Times New Roman" w:cs="Times New Roman"/>
          <w:b/>
          <w:bCs/>
        </w:rPr>
      </w:pPr>
      <w:r w:rsidRPr="003C18BC">
        <w:rPr>
          <w:rFonts w:ascii="Times New Roman" w:hAnsi="Times New Roman" w:cs="Times New Roman"/>
          <w:b/>
          <w:bCs/>
        </w:rPr>
        <w:t>INDEX</w:t>
      </w:r>
    </w:p>
    <w:p w14:paraId="0A082122" w14:textId="77777777" w:rsidR="00F33E82" w:rsidRPr="003C18BC" w:rsidRDefault="00F33E82" w:rsidP="00F33E82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</w:p>
    <w:p w14:paraId="6EB57BCD" w14:textId="185A1FC9" w:rsidR="00F33E82" w:rsidRPr="003C18BC" w:rsidRDefault="00F33E82" w:rsidP="00F33E82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  <w:r w:rsidRPr="003C18BC">
        <w:rPr>
          <w:rFonts w:ascii="Times New Roman" w:hAnsi="Times New Roman" w:cs="Times New Roman"/>
        </w:rPr>
        <w:t>Trial</w:t>
      </w:r>
      <w:r w:rsidR="00FF344A" w:rsidRPr="003C18BC">
        <w:rPr>
          <w:rFonts w:ascii="Times New Roman" w:hAnsi="Times New Roman" w:cs="Times New Roman"/>
        </w:rPr>
        <w:t xml:space="preserve"> p</w:t>
      </w:r>
      <w:r w:rsidRPr="003C18BC">
        <w:rPr>
          <w:rFonts w:ascii="Times New Roman" w:hAnsi="Times New Roman" w:cs="Times New Roman"/>
        </w:rPr>
        <w:t>rocedures…………</w:t>
      </w:r>
      <w:r w:rsidR="00FF344A" w:rsidRPr="003C18BC">
        <w:rPr>
          <w:rFonts w:ascii="Times New Roman" w:hAnsi="Times New Roman" w:cs="Times New Roman"/>
        </w:rPr>
        <w:t>…</w:t>
      </w:r>
      <w:r w:rsidRPr="003C18BC">
        <w:rPr>
          <w:rFonts w:ascii="Times New Roman" w:hAnsi="Times New Roman" w:cs="Times New Roman"/>
        </w:rPr>
        <w:t>…………………………………….…</w:t>
      </w:r>
      <w:proofErr w:type="gramStart"/>
      <w:r w:rsidRPr="003C18BC">
        <w:rPr>
          <w:rFonts w:ascii="Times New Roman" w:hAnsi="Times New Roman" w:cs="Times New Roman"/>
        </w:rPr>
        <w:t>…..</w:t>
      </w:r>
      <w:proofErr w:type="gramEnd"/>
      <w:r w:rsidRPr="003C18BC">
        <w:rPr>
          <w:rFonts w:ascii="Times New Roman" w:hAnsi="Times New Roman" w:cs="Times New Roman"/>
        </w:rPr>
        <w:t>…………</w:t>
      </w:r>
      <w:proofErr w:type="gramStart"/>
      <w:r w:rsidR="00FF344A" w:rsidRPr="003C18BC">
        <w:rPr>
          <w:rFonts w:ascii="Times New Roman" w:hAnsi="Times New Roman" w:cs="Times New Roman"/>
        </w:rPr>
        <w:t>…..</w:t>
      </w:r>
      <w:proofErr w:type="gramEnd"/>
      <w:r w:rsidRPr="003C18BC">
        <w:rPr>
          <w:rFonts w:ascii="Times New Roman" w:hAnsi="Times New Roman" w:cs="Times New Roman"/>
        </w:rPr>
        <w:t>…2</w:t>
      </w:r>
    </w:p>
    <w:p w14:paraId="131DDCBB" w14:textId="2C6D80CF" w:rsidR="00F33E82" w:rsidRPr="003C18BC" w:rsidRDefault="00F33E82" w:rsidP="00F33E8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  <w:r w:rsidRPr="003C18BC">
        <w:rPr>
          <w:rFonts w:ascii="Times New Roman" w:hAnsi="Times New Roman" w:cs="Times New Roman"/>
        </w:rPr>
        <w:t>Table A. Exclusion Criteria………………………………………………….…</w:t>
      </w:r>
      <w:proofErr w:type="gramStart"/>
      <w:r w:rsidRPr="003C18BC">
        <w:rPr>
          <w:rFonts w:ascii="Times New Roman" w:hAnsi="Times New Roman" w:cs="Times New Roman"/>
        </w:rPr>
        <w:t>…..</w:t>
      </w:r>
      <w:proofErr w:type="gramEnd"/>
      <w:r w:rsidRPr="003C18BC">
        <w:rPr>
          <w:rFonts w:ascii="Times New Roman" w:hAnsi="Times New Roman" w:cs="Times New Roman"/>
        </w:rPr>
        <w:t>……3</w:t>
      </w:r>
    </w:p>
    <w:p w14:paraId="0F291F4F" w14:textId="404D0DF1" w:rsidR="00F33E82" w:rsidRPr="003C18BC" w:rsidRDefault="00F33E82" w:rsidP="00F33E82">
      <w:pPr>
        <w:spacing w:after="0" w:line="360" w:lineRule="auto"/>
        <w:rPr>
          <w:rFonts w:ascii="Times New Roman" w:hAnsi="Times New Roman" w:cs="Times New Roman"/>
        </w:rPr>
      </w:pPr>
      <w:r w:rsidRPr="003C18BC">
        <w:rPr>
          <w:rFonts w:ascii="Times New Roman" w:hAnsi="Times New Roman" w:cs="Times New Roman"/>
        </w:rPr>
        <w:t>Table B. Interobserver correlation and agreement………………………….…….…</w:t>
      </w:r>
      <w:proofErr w:type="gramStart"/>
      <w:r w:rsidRPr="003C18BC">
        <w:rPr>
          <w:rFonts w:ascii="Times New Roman" w:hAnsi="Times New Roman" w:cs="Times New Roman"/>
        </w:rPr>
        <w:t>…..</w:t>
      </w:r>
      <w:proofErr w:type="gramEnd"/>
      <w:r w:rsidRPr="003C18BC">
        <w:rPr>
          <w:rFonts w:ascii="Times New Roman" w:hAnsi="Times New Roman" w:cs="Times New Roman"/>
        </w:rPr>
        <w:t>4</w:t>
      </w:r>
    </w:p>
    <w:p w14:paraId="6ED47680" w14:textId="6D8AB14B" w:rsidR="00F33E82" w:rsidRPr="003C18BC" w:rsidRDefault="00F33E82" w:rsidP="00F33E82">
      <w:pPr>
        <w:spacing w:after="0" w:line="360" w:lineRule="auto"/>
        <w:rPr>
          <w:rFonts w:ascii="Times New Roman" w:hAnsi="Times New Roman" w:cs="Times New Roman"/>
        </w:rPr>
      </w:pPr>
      <w:r w:rsidRPr="003C18BC">
        <w:rPr>
          <w:rFonts w:ascii="Times New Roman" w:hAnsi="Times New Roman" w:cs="Times New Roman"/>
        </w:rPr>
        <w:t xml:space="preserve">Table C. </w:t>
      </w:r>
      <w:proofErr w:type="spellStart"/>
      <w:r w:rsidRPr="003C18BC">
        <w:rPr>
          <w:rFonts w:ascii="Times New Roman" w:hAnsi="Times New Roman" w:cs="Times New Roman"/>
        </w:rPr>
        <w:t>Intraobserver</w:t>
      </w:r>
      <w:proofErr w:type="spellEnd"/>
      <w:r w:rsidRPr="003C18BC">
        <w:rPr>
          <w:rFonts w:ascii="Times New Roman" w:hAnsi="Times New Roman" w:cs="Times New Roman"/>
        </w:rPr>
        <w:t xml:space="preserve"> correlation and agreement……………………………</w:t>
      </w:r>
      <w:proofErr w:type="gramStart"/>
      <w:r w:rsidRPr="003C18BC">
        <w:rPr>
          <w:rFonts w:ascii="Times New Roman" w:hAnsi="Times New Roman" w:cs="Times New Roman"/>
        </w:rPr>
        <w:t>…..</w:t>
      </w:r>
      <w:proofErr w:type="gramEnd"/>
      <w:r w:rsidRPr="003C18BC">
        <w:rPr>
          <w:rFonts w:ascii="Times New Roman" w:hAnsi="Times New Roman" w:cs="Times New Roman"/>
        </w:rPr>
        <w:t>…</w:t>
      </w:r>
      <w:proofErr w:type="gramStart"/>
      <w:r w:rsidRPr="003C18BC">
        <w:rPr>
          <w:rFonts w:ascii="Times New Roman" w:hAnsi="Times New Roman" w:cs="Times New Roman"/>
        </w:rPr>
        <w:t>…..</w:t>
      </w:r>
      <w:proofErr w:type="gramEnd"/>
      <w:r w:rsidRPr="003C18BC">
        <w:rPr>
          <w:rFonts w:ascii="Times New Roman" w:hAnsi="Times New Roman" w:cs="Times New Roman"/>
        </w:rPr>
        <w:t>4</w:t>
      </w:r>
    </w:p>
    <w:p w14:paraId="5D247AAF" w14:textId="2BA4B075" w:rsidR="00F33E82" w:rsidRPr="003C18BC" w:rsidRDefault="00F33E82" w:rsidP="00F33E82">
      <w:pPr>
        <w:spacing w:after="0" w:line="360" w:lineRule="auto"/>
        <w:jc w:val="both"/>
        <w:rPr>
          <w:rFonts w:ascii="Times New Roman" w:hAnsi="Times New Roman" w:cs="Times New Roman"/>
        </w:rPr>
      </w:pPr>
      <w:r w:rsidRPr="003C18BC">
        <w:rPr>
          <w:rFonts w:ascii="Times New Roman" w:hAnsi="Times New Roman" w:cs="Times New Roman"/>
        </w:rPr>
        <w:t>Table D. Baseline data in calcifediol and placebo groups in patients with FGF23 higher than the median at baseline……………………………………………………………….5</w:t>
      </w:r>
    </w:p>
    <w:p w14:paraId="44A4C665" w14:textId="65F73AF2" w:rsidR="00F33E82" w:rsidRPr="003C18BC" w:rsidRDefault="00F33E82" w:rsidP="00F33E82">
      <w:pPr>
        <w:spacing w:after="160" w:line="259" w:lineRule="auto"/>
        <w:ind w:right="-141"/>
        <w:rPr>
          <w:rFonts w:ascii="Times New Roman" w:eastAsiaTheme="minorHAnsi" w:hAnsi="Times New Roman" w:cs="Times New Roman"/>
          <w:kern w:val="2"/>
          <w14:ligatures w14:val="standardContextual"/>
        </w:rPr>
      </w:pPr>
      <w:r w:rsidRPr="003C18BC">
        <w:rPr>
          <w:rFonts w:ascii="Times New Roman" w:eastAsiaTheme="minorHAnsi" w:hAnsi="Times New Roman" w:cs="Times New Roman"/>
          <w:kern w:val="2"/>
          <w14:ligatures w14:val="standardContextual"/>
        </w:rPr>
        <w:t>Table E. Changes in Magnetic Resonance Imaging data in patients with FGF23 levels higher than the median at baseline………………………</w:t>
      </w:r>
      <w:r w:rsidR="00385B3B" w:rsidRPr="003C18BC">
        <w:rPr>
          <w:rFonts w:ascii="Times New Roman" w:eastAsiaTheme="minorHAnsi" w:hAnsi="Times New Roman" w:cs="Times New Roman"/>
          <w:kern w:val="2"/>
          <w14:ligatures w14:val="standardContextual"/>
        </w:rPr>
        <w:t>….</w:t>
      </w:r>
      <w:r w:rsidRPr="003C18BC">
        <w:rPr>
          <w:rFonts w:ascii="Times New Roman" w:eastAsiaTheme="minorHAnsi" w:hAnsi="Times New Roman" w:cs="Times New Roman"/>
          <w:kern w:val="2"/>
          <w14:ligatures w14:val="standardContextual"/>
        </w:rPr>
        <w:t>……………………………7</w:t>
      </w:r>
    </w:p>
    <w:p w14:paraId="3616BEA7" w14:textId="51793FBA" w:rsidR="00F33E82" w:rsidRPr="003C18BC" w:rsidRDefault="00F33E82" w:rsidP="00F33E82">
      <w:pPr>
        <w:spacing w:after="0" w:line="360" w:lineRule="auto"/>
        <w:jc w:val="both"/>
        <w:rPr>
          <w:rFonts w:ascii="Times New Roman" w:hAnsi="Times New Roman" w:cs="Times New Roman"/>
        </w:rPr>
      </w:pPr>
      <w:r w:rsidRPr="003C18BC">
        <w:rPr>
          <w:rFonts w:ascii="Times New Roman" w:hAnsi="Times New Roman" w:cs="Times New Roman"/>
        </w:rPr>
        <w:t xml:space="preserve">Table F. Baseline data in calcifediol and placebo groups in patients with </w:t>
      </w:r>
      <w:proofErr w:type="spellStart"/>
      <w:r w:rsidRPr="003C18BC">
        <w:rPr>
          <w:rFonts w:ascii="Times New Roman" w:hAnsi="Times New Roman" w:cs="Times New Roman"/>
        </w:rPr>
        <w:t>calcidiol</w:t>
      </w:r>
      <w:proofErr w:type="spellEnd"/>
      <w:r w:rsidRPr="003C18BC">
        <w:rPr>
          <w:rFonts w:ascii="Times New Roman" w:hAnsi="Times New Roman" w:cs="Times New Roman"/>
        </w:rPr>
        <w:t xml:space="preserve"> lower than 30 ng/ml at baseline………………………………………………………………</w:t>
      </w:r>
      <w:r w:rsidR="00FF344A" w:rsidRPr="003C18BC">
        <w:rPr>
          <w:rFonts w:ascii="Times New Roman" w:hAnsi="Times New Roman" w:cs="Times New Roman"/>
        </w:rPr>
        <w:t>…</w:t>
      </w:r>
      <w:r w:rsidRPr="003C18BC">
        <w:rPr>
          <w:rFonts w:ascii="Times New Roman" w:hAnsi="Times New Roman" w:cs="Times New Roman"/>
        </w:rPr>
        <w:t>8</w:t>
      </w:r>
    </w:p>
    <w:p w14:paraId="4B707A1A" w14:textId="787B6304" w:rsidR="00F33E82" w:rsidRPr="003C18BC" w:rsidRDefault="00F33E82" w:rsidP="00FF344A">
      <w:pPr>
        <w:ind w:right="-141"/>
        <w:rPr>
          <w:rFonts w:ascii="Times New Roman" w:hAnsi="Times New Roman" w:cs="Times New Roman"/>
        </w:rPr>
      </w:pPr>
      <w:r w:rsidRPr="003C18BC">
        <w:rPr>
          <w:rFonts w:ascii="Times New Roman" w:hAnsi="Times New Roman" w:cs="Times New Roman"/>
        </w:rPr>
        <w:t xml:space="preserve">Table G. Changes in Magnetic Resonance Imaging data in patients with </w:t>
      </w:r>
      <w:proofErr w:type="spellStart"/>
      <w:r w:rsidRPr="003C18BC">
        <w:rPr>
          <w:rFonts w:ascii="Times New Roman" w:hAnsi="Times New Roman" w:cs="Times New Roman"/>
        </w:rPr>
        <w:t>calcidiol</w:t>
      </w:r>
      <w:proofErr w:type="spellEnd"/>
      <w:r w:rsidRPr="003C18BC">
        <w:rPr>
          <w:rFonts w:ascii="Times New Roman" w:hAnsi="Times New Roman" w:cs="Times New Roman"/>
        </w:rPr>
        <w:t xml:space="preserve"> levels &lt; 30</w:t>
      </w:r>
      <w:r w:rsidR="00FF344A" w:rsidRPr="003C18BC">
        <w:rPr>
          <w:rFonts w:ascii="Times New Roman" w:hAnsi="Times New Roman" w:cs="Times New Roman"/>
        </w:rPr>
        <w:t xml:space="preserve"> ng/ml………………………</w:t>
      </w:r>
      <w:r w:rsidR="00385B3B" w:rsidRPr="003C18BC">
        <w:rPr>
          <w:rFonts w:ascii="Times New Roman" w:hAnsi="Times New Roman" w:cs="Times New Roman"/>
        </w:rPr>
        <w:t>………</w:t>
      </w:r>
      <w:r w:rsidR="00FF344A" w:rsidRPr="003C18BC">
        <w:rPr>
          <w:rFonts w:ascii="Times New Roman" w:hAnsi="Times New Roman" w:cs="Times New Roman"/>
        </w:rPr>
        <w:t>………………………………………………….10</w:t>
      </w:r>
    </w:p>
    <w:p w14:paraId="02B350A5" w14:textId="77777777" w:rsidR="00FF344A" w:rsidRPr="003C18BC" w:rsidRDefault="00FF344A" w:rsidP="00FF344A">
      <w:pPr>
        <w:ind w:right="-141"/>
        <w:rPr>
          <w:rFonts w:ascii="Times New Roman" w:hAnsi="Times New Roman" w:cs="Times New Roman"/>
        </w:rPr>
      </w:pPr>
    </w:p>
    <w:p w14:paraId="20EB7761" w14:textId="77777777" w:rsidR="00F33E82" w:rsidRPr="003C18BC" w:rsidRDefault="00F33E82" w:rsidP="00F33E82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6EC7E435" w14:textId="77777777" w:rsidR="00F33E82" w:rsidRPr="003C18BC" w:rsidRDefault="00F33E82" w:rsidP="00F33E82">
      <w:pPr>
        <w:spacing w:after="160" w:line="259" w:lineRule="auto"/>
        <w:ind w:right="-141"/>
        <w:rPr>
          <w:rFonts w:ascii="Times New Roman" w:eastAsiaTheme="minorHAnsi" w:hAnsi="Times New Roman" w:cs="Times New Roman"/>
          <w:kern w:val="2"/>
          <w14:ligatures w14:val="standardContextual"/>
        </w:rPr>
      </w:pPr>
    </w:p>
    <w:p w14:paraId="0E1B33F4" w14:textId="77777777" w:rsidR="00F33E82" w:rsidRPr="003C18BC" w:rsidRDefault="00F33E82" w:rsidP="00F33E82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71301863" w14:textId="77777777" w:rsidR="00F33E82" w:rsidRPr="003C18BC" w:rsidRDefault="00F33E82" w:rsidP="00F33E82">
      <w:pPr>
        <w:spacing w:after="0" w:line="360" w:lineRule="auto"/>
        <w:rPr>
          <w:rFonts w:ascii="Times New Roman" w:hAnsi="Times New Roman" w:cs="Times New Roman"/>
        </w:rPr>
      </w:pPr>
    </w:p>
    <w:p w14:paraId="6B7C4525" w14:textId="77777777" w:rsidR="00F33E82" w:rsidRPr="003C18BC" w:rsidRDefault="00F33E82" w:rsidP="00F33E82">
      <w:pPr>
        <w:rPr>
          <w:rFonts w:ascii="Times New Roman" w:hAnsi="Times New Roman" w:cs="Times New Roman"/>
          <w:b/>
          <w:bCs/>
        </w:rPr>
      </w:pPr>
    </w:p>
    <w:p w14:paraId="7676ED7D" w14:textId="77777777" w:rsidR="00F33E82" w:rsidRPr="003C18BC" w:rsidRDefault="00F33E82" w:rsidP="00F33E82">
      <w:pPr>
        <w:rPr>
          <w:rFonts w:ascii="Times New Roman" w:hAnsi="Times New Roman" w:cs="Times New Roman"/>
          <w:b/>
          <w:bCs/>
        </w:rPr>
      </w:pPr>
    </w:p>
    <w:p w14:paraId="4423B474" w14:textId="77777777" w:rsidR="00F33E82" w:rsidRPr="003C18BC" w:rsidRDefault="00F33E82" w:rsidP="00F33E82">
      <w:pPr>
        <w:rPr>
          <w:rFonts w:ascii="Times New Roman" w:hAnsi="Times New Roman" w:cs="Times New Roman"/>
          <w:b/>
          <w:bCs/>
        </w:rPr>
      </w:pPr>
    </w:p>
    <w:p w14:paraId="445F7904" w14:textId="77777777" w:rsidR="00F33E82" w:rsidRPr="003C18BC" w:rsidRDefault="00F33E82" w:rsidP="00F33E8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</w:rPr>
      </w:pPr>
    </w:p>
    <w:p w14:paraId="46AA6CD4" w14:textId="77777777" w:rsidR="00F33E82" w:rsidRPr="003C18BC" w:rsidRDefault="00F33E82" w:rsidP="00F33E82">
      <w:pPr>
        <w:widowControl w:val="0"/>
        <w:autoSpaceDE w:val="0"/>
        <w:autoSpaceDN w:val="0"/>
        <w:adjustRightInd w:val="0"/>
        <w:spacing w:after="120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0CCC2FD2" w14:textId="77777777" w:rsidR="00F33E82" w:rsidRPr="003C18BC" w:rsidRDefault="00F33E82" w:rsidP="00F33E82">
      <w:pPr>
        <w:widowControl w:val="0"/>
        <w:autoSpaceDE w:val="0"/>
        <w:autoSpaceDN w:val="0"/>
        <w:adjustRightInd w:val="0"/>
        <w:spacing w:after="120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394EB3B2" w14:textId="77777777" w:rsidR="00F33E82" w:rsidRPr="003C18BC" w:rsidRDefault="00F33E82" w:rsidP="00F33E82">
      <w:pPr>
        <w:widowControl w:val="0"/>
        <w:autoSpaceDE w:val="0"/>
        <w:autoSpaceDN w:val="0"/>
        <w:adjustRightInd w:val="0"/>
        <w:spacing w:after="120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6C9C9FEA" w14:textId="435B655A" w:rsidR="00F33E82" w:rsidRPr="003C18BC" w:rsidRDefault="00F33E82">
      <w:pPr>
        <w:spacing w:after="160" w:line="259" w:lineRule="auto"/>
        <w:rPr>
          <w:rFonts w:ascii="Times New Roman" w:hAnsi="Times New Roman" w:cs="Times New Roman"/>
          <w:b/>
          <w:bCs/>
        </w:rPr>
      </w:pPr>
      <w:r w:rsidRPr="003C18BC">
        <w:rPr>
          <w:rFonts w:ascii="Times New Roman" w:hAnsi="Times New Roman" w:cs="Times New Roman"/>
          <w:b/>
          <w:bCs/>
        </w:rPr>
        <w:br w:type="page"/>
      </w:r>
    </w:p>
    <w:p w14:paraId="0854DA5A" w14:textId="4FE7DBA3" w:rsidR="008C5B79" w:rsidRPr="003C18BC" w:rsidRDefault="008C5B79" w:rsidP="008C5B79">
      <w:pPr>
        <w:widowControl w:val="0"/>
        <w:autoSpaceDE w:val="0"/>
        <w:autoSpaceDN w:val="0"/>
        <w:adjustRightInd w:val="0"/>
        <w:spacing w:after="120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3C18BC">
        <w:rPr>
          <w:rFonts w:ascii="Times New Roman" w:hAnsi="Times New Roman" w:cs="Times New Roman"/>
          <w:b/>
          <w:bCs/>
          <w:sz w:val="22"/>
          <w:szCs w:val="22"/>
        </w:rPr>
        <w:lastRenderedPageBreak/>
        <w:t>Trial procedures</w:t>
      </w:r>
    </w:p>
    <w:p w14:paraId="3A496325" w14:textId="1914B9EE" w:rsidR="008C5B79" w:rsidRPr="003C18BC" w:rsidRDefault="008C5B79" w:rsidP="008C5B79">
      <w:pPr>
        <w:widowControl w:val="0"/>
        <w:autoSpaceDE w:val="0"/>
        <w:autoSpaceDN w:val="0"/>
        <w:adjustRightInd w:val="0"/>
        <w:spacing w:after="120"/>
        <w:ind w:firstLine="709"/>
        <w:jc w:val="both"/>
        <w:rPr>
          <w:rStyle w:val="hps"/>
          <w:rFonts w:ascii="Times New Roman" w:hAnsi="Times New Roman" w:cs="Times New Roman"/>
          <w:sz w:val="22"/>
          <w:szCs w:val="22"/>
        </w:rPr>
      </w:pPr>
      <w:r w:rsidRPr="003C18BC">
        <w:rPr>
          <w:rFonts w:ascii="Times New Roman" w:hAnsi="Times New Roman" w:cs="Times New Roman"/>
          <w:sz w:val="22"/>
          <w:szCs w:val="22"/>
        </w:rPr>
        <w:t xml:space="preserve">Cardiac </w:t>
      </w:r>
      <w:r w:rsidRPr="003C18BC">
        <w:rPr>
          <w:rStyle w:val="hps"/>
          <w:rFonts w:ascii="Times New Roman" w:hAnsi="Times New Roman" w:cs="Times New Roman"/>
          <w:sz w:val="22"/>
          <w:szCs w:val="22"/>
        </w:rPr>
        <w:t xml:space="preserve">MRI was </w:t>
      </w:r>
      <w:r w:rsidRPr="003C18BC">
        <w:rPr>
          <w:rFonts w:ascii="Times New Roman" w:hAnsi="Times New Roman" w:cs="Times New Roman"/>
          <w:sz w:val="22"/>
          <w:szCs w:val="22"/>
        </w:rPr>
        <w:t xml:space="preserve">carried out </w:t>
      </w:r>
      <w:r w:rsidRPr="003C18BC">
        <w:rPr>
          <w:rStyle w:val="hps"/>
          <w:rFonts w:ascii="Times New Roman" w:hAnsi="Times New Roman" w:cs="Times New Roman"/>
          <w:sz w:val="22"/>
          <w:szCs w:val="22"/>
        </w:rPr>
        <w:t xml:space="preserve">to study cardiac function, LV mass, myocardial edema and myocardial fibrosis/necrosis. Scans were performed with 1.5 Tesla </w:t>
      </w:r>
      <w:proofErr w:type="spellStart"/>
      <w:r w:rsidRPr="003C18BC">
        <w:rPr>
          <w:rStyle w:val="hps"/>
          <w:rFonts w:ascii="Times New Roman" w:hAnsi="Times New Roman" w:cs="Times New Roman"/>
          <w:sz w:val="22"/>
          <w:szCs w:val="22"/>
        </w:rPr>
        <w:t>equipments</w:t>
      </w:r>
      <w:proofErr w:type="spellEnd"/>
      <w:r w:rsidRPr="003C18BC">
        <w:rPr>
          <w:rStyle w:val="hps"/>
          <w:rFonts w:ascii="Times New Roman" w:hAnsi="Times New Roman" w:cs="Times New Roman"/>
          <w:sz w:val="22"/>
          <w:szCs w:val="22"/>
        </w:rPr>
        <w:t xml:space="preserve"> at each participating </w:t>
      </w:r>
      <w:proofErr w:type="spellStart"/>
      <w:r w:rsidRPr="003C18BC">
        <w:rPr>
          <w:rStyle w:val="hps"/>
          <w:rFonts w:ascii="Times New Roman" w:hAnsi="Times New Roman" w:cs="Times New Roman"/>
          <w:sz w:val="22"/>
          <w:szCs w:val="22"/>
        </w:rPr>
        <w:t>centre</w:t>
      </w:r>
      <w:proofErr w:type="spellEnd"/>
      <w:r w:rsidRPr="003C18BC">
        <w:rPr>
          <w:rStyle w:val="hps"/>
          <w:rFonts w:ascii="Times New Roman" w:hAnsi="Times New Roman" w:cs="Times New Roman"/>
          <w:sz w:val="22"/>
          <w:szCs w:val="22"/>
        </w:rPr>
        <w:t xml:space="preserve">. </w:t>
      </w:r>
      <w:r w:rsidRPr="003C18BC">
        <w:rPr>
          <w:rFonts w:ascii="Times New Roman" w:hAnsi="Times New Roman" w:cs="Times New Roman"/>
          <w:sz w:val="22"/>
          <w:szCs w:val="22"/>
        </w:rPr>
        <w:t xml:space="preserve">For assessment of </w:t>
      </w:r>
      <w:r w:rsidRPr="003C18BC">
        <w:rPr>
          <w:rStyle w:val="hps"/>
          <w:rFonts w:ascii="Times New Roman" w:hAnsi="Times New Roman" w:cs="Times New Roman"/>
          <w:sz w:val="22"/>
          <w:szCs w:val="22"/>
        </w:rPr>
        <w:t xml:space="preserve">global and segmental left ventricular function and LV mass, balanced steady-state free precession </w:t>
      </w:r>
      <w:r w:rsidRPr="003C18BC">
        <w:rPr>
          <w:rFonts w:ascii="Times New Roman" w:hAnsi="Times New Roman" w:cs="Times New Roman"/>
          <w:sz w:val="22"/>
          <w:szCs w:val="22"/>
        </w:rPr>
        <w:t>with sensitivity encoding fast parallel imaging technique (</w:t>
      </w:r>
      <w:r w:rsidRPr="003C18BC">
        <w:rPr>
          <w:rStyle w:val="hps"/>
          <w:rFonts w:ascii="Times New Roman" w:hAnsi="Times New Roman" w:cs="Times New Roman"/>
          <w:sz w:val="22"/>
          <w:szCs w:val="22"/>
        </w:rPr>
        <w:t>True FISP</w:t>
      </w:r>
      <w:r w:rsidRPr="003C18BC">
        <w:rPr>
          <w:rFonts w:ascii="Times New Roman" w:hAnsi="Times New Roman" w:cs="Times New Roman"/>
          <w:sz w:val="22"/>
          <w:szCs w:val="22"/>
        </w:rPr>
        <w:t xml:space="preserve">, </w:t>
      </w:r>
      <w:r w:rsidRPr="003C18BC">
        <w:rPr>
          <w:rStyle w:val="hps"/>
          <w:rFonts w:ascii="Times New Roman" w:hAnsi="Times New Roman" w:cs="Times New Roman"/>
          <w:sz w:val="22"/>
          <w:szCs w:val="22"/>
        </w:rPr>
        <w:t>SSFP) sequence was used for cine imaging</w:t>
      </w:r>
      <w:r w:rsidRPr="003C18BC">
        <w:rPr>
          <w:rFonts w:ascii="Times New Roman" w:hAnsi="Times New Roman" w:cs="Times New Roman"/>
          <w:sz w:val="22"/>
          <w:szCs w:val="22"/>
        </w:rPr>
        <w:t xml:space="preserve">. </w:t>
      </w:r>
      <w:r w:rsidRPr="003C18BC">
        <w:rPr>
          <w:rStyle w:val="hps"/>
          <w:rFonts w:ascii="Times New Roman" w:hAnsi="Times New Roman" w:cs="Times New Roman"/>
          <w:sz w:val="22"/>
          <w:szCs w:val="22"/>
        </w:rPr>
        <w:t xml:space="preserve">Images were obtained at short axis </w:t>
      </w:r>
      <w:r w:rsidRPr="003C18BC">
        <w:rPr>
          <w:rStyle w:val="hpsatn"/>
          <w:rFonts w:ascii="Times New Roman" w:hAnsi="Times New Roman" w:cs="Times New Roman"/>
          <w:sz w:val="22"/>
          <w:szCs w:val="22"/>
        </w:rPr>
        <w:t>(</w:t>
      </w:r>
      <w:r w:rsidRPr="003C18BC">
        <w:rPr>
          <w:rFonts w:ascii="Times New Roman" w:hAnsi="Times New Roman" w:cs="Times New Roman"/>
          <w:sz w:val="22"/>
          <w:szCs w:val="22"/>
        </w:rPr>
        <w:t xml:space="preserve">8 mm </w:t>
      </w:r>
      <w:r w:rsidRPr="003C18BC">
        <w:rPr>
          <w:rStyle w:val="hps"/>
          <w:rFonts w:ascii="Times New Roman" w:hAnsi="Times New Roman" w:cs="Times New Roman"/>
          <w:sz w:val="22"/>
          <w:szCs w:val="22"/>
        </w:rPr>
        <w:t>slices from the apex to</w:t>
      </w:r>
      <w:r w:rsidRPr="003C18BC">
        <w:rPr>
          <w:rFonts w:ascii="Times New Roman" w:hAnsi="Times New Roman" w:cs="Times New Roman"/>
          <w:sz w:val="22"/>
          <w:szCs w:val="22"/>
        </w:rPr>
        <w:t xml:space="preserve"> the </w:t>
      </w:r>
      <w:r w:rsidRPr="003C18BC">
        <w:rPr>
          <w:rStyle w:val="hps"/>
          <w:rFonts w:ascii="Times New Roman" w:hAnsi="Times New Roman" w:cs="Times New Roman"/>
          <w:sz w:val="22"/>
          <w:szCs w:val="22"/>
        </w:rPr>
        <w:t>base of the left ventricle</w:t>
      </w:r>
      <w:r w:rsidRPr="003C18BC">
        <w:rPr>
          <w:rFonts w:ascii="Times New Roman" w:hAnsi="Times New Roman" w:cs="Times New Roman"/>
          <w:sz w:val="22"/>
          <w:szCs w:val="22"/>
        </w:rPr>
        <w:t>), 4-chamber</w:t>
      </w:r>
      <w:r w:rsidRPr="003C18BC">
        <w:rPr>
          <w:rStyle w:val="hps"/>
          <w:rFonts w:ascii="Times New Roman" w:hAnsi="Times New Roman" w:cs="Times New Roman"/>
          <w:sz w:val="22"/>
          <w:szCs w:val="22"/>
        </w:rPr>
        <w:t>, 2-chamber,</w:t>
      </w:r>
      <w:r w:rsidRPr="003C18BC">
        <w:rPr>
          <w:rFonts w:ascii="Times New Roman" w:hAnsi="Times New Roman" w:cs="Times New Roman"/>
          <w:sz w:val="22"/>
          <w:szCs w:val="22"/>
        </w:rPr>
        <w:t xml:space="preserve"> and </w:t>
      </w:r>
      <w:r w:rsidRPr="003C18BC">
        <w:rPr>
          <w:rStyle w:val="hps"/>
          <w:rFonts w:ascii="Times New Roman" w:hAnsi="Times New Roman" w:cs="Times New Roman"/>
          <w:sz w:val="22"/>
          <w:szCs w:val="22"/>
        </w:rPr>
        <w:t>3-chamber</w:t>
      </w:r>
      <w:r w:rsidRPr="003C18BC">
        <w:rPr>
          <w:rFonts w:ascii="Times New Roman" w:hAnsi="Times New Roman" w:cs="Times New Roman"/>
          <w:sz w:val="22"/>
          <w:szCs w:val="22"/>
        </w:rPr>
        <w:t xml:space="preserve">. </w:t>
      </w:r>
      <w:r w:rsidRPr="003C18BC">
        <w:rPr>
          <w:rStyle w:val="hps"/>
          <w:rFonts w:ascii="Times New Roman" w:hAnsi="Times New Roman" w:cs="Times New Roman"/>
          <w:sz w:val="22"/>
          <w:szCs w:val="22"/>
        </w:rPr>
        <w:t>Myocardial edema was assessed matching the slice position of the cine images, using a T2-weighted triple IR turbo spin echo (STIR) sequence</w:t>
      </w:r>
      <w:r w:rsidRPr="003C18BC">
        <w:rPr>
          <w:rFonts w:ascii="Times New Roman" w:hAnsi="Times New Roman" w:cs="Times New Roman"/>
          <w:sz w:val="22"/>
          <w:szCs w:val="22"/>
        </w:rPr>
        <w:t xml:space="preserve">. For study of </w:t>
      </w:r>
      <w:r w:rsidRPr="003C18BC">
        <w:rPr>
          <w:rStyle w:val="hps"/>
          <w:rFonts w:ascii="Times New Roman" w:hAnsi="Times New Roman" w:cs="Times New Roman"/>
          <w:sz w:val="22"/>
          <w:szCs w:val="22"/>
        </w:rPr>
        <w:t>fibrosis/myocardial necrosis</w:t>
      </w:r>
      <w:r w:rsidRPr="003C18BC">
        <w:rPr>
          <w:rFonts w:ascii="Times New Roman" w:hAnsi="Times New Roman" w:cs="Times New Roman"/>
          <w:sz w:val="22"/>
          <w:szCs w:val="22"/>
        </w:rPr>
        <w:t>, gadolinium</w:t>
      </w:r>
      <w:r w:rsidR="000F4B42" w:rsidRPr="003C18BC">
        <w:rPr>
          <w:rFonts w:ascii="Times New Roman" w:hAnsi="Times New Roman" w:cs="Times New Roman"/>
          <w:sz w:val="22"/>
          <w:szCs w:val="22"/>
        </w:rPr>
        <w:t xml:space="preserve"> </w:t>
      </w:r>
      <w:r w:rsidRPr="003C18BC">
        <w:rPr>
          <w:rFonts w:ascii="Times New Roman" w:hAnsi="Times New Roman" w:cs="Times New Roman"/>
          <w:sz w:val="22"/>
          <w:szCs w:val="22"/>
        </w:rPr>
        <w:t xml:space="preserve">was intravenously administered. </w:t>
      </w:r>
      <w:r w:rsidRPr="003C18BC">
        <w:rPr>
          <w:rFonts w:ascii="Times New Roman" w:hAnsi="Times New Roman" w:cs="Times New Roman"/>
          <w:sz w:val="22"/>
          <w:szCs w:val="22"/>
          <w:lang w:eastAsia="es-ES"/>
        </w:rPr>
        <w:t xml:space="preserve">Delayed enhancement imaging to assess necrotic myocardium will be performed using </w:t>
      </w:r>
      <w:r w:rsidRPr="003C18BC">
        <w:rPr>
          <w:rStyle w:val="hps"/>
          <w:rFonts w:ascii="Times New Roman" w:hAnsi="Times New Roman" w:cs="Times New Roman"/>
          <w:sz w:val="22"/>
          <w:szCs w:val="22"/>
        </w:rPr>
        <w:t>IR Turbo</w:t>
      </w:r>
      <w:r w:rsidRPr="003C18BC">
        <w:rPr>
          <w:rFonts w:ascii="Times New Roman" w:hAnsi="Times New Roman" w:cs="Times New Roman"/>
          <w:sz w:val="22"/>
          <w:szCs w:val="22"/>
        </w:rPr>
        <w:t xml:space="preserve">-FLASH </w:t>
      </w:r>
      <w:r w:rsidRPr="003C18BC">
        <w:rPr>
          <w:rStyle w:val="hps"/>
          <w:rFonts w:ascii="Times New Roman" w:hAnsi="Times New Roman" w:cs="Times New Roman"/>
          <w:sz w:val="22"/>
          <w:szCs w:val="22"/>
        </w:rPr>
        <w:t>(</w:t>
      </w:r>
      <w:r w:rsidRPr="003C18BC">
        <w:rPr>
          <w:rFonts w:ascii="Times New Roman" w:hAnsi="Times New Roman" w:cs="Times New Roman"/>
          <w:sz w:val="22"/>
          <w:szCs w:val="22"/>
        </w:rPr>
        <w:t xml:space="preserve">3D-IR-GRE, 2D-IR-GRE, </w:t>
      </w:r>
      <w:r w:rsidRPr="003C18BC">
        <w:rPr>
          <w:rStyle w:val="hps"/>
          <w:rFonts w:ascii="Times New Roman" w:hAnsi="Times New Roman" w:cs="Times New Roman"/>
          <w:sz w:val="22"/>
          <w:szCs w:val="22"/>
        </w:rPr>
        <w:t>and PSIR sequences).</w:t>
      </w:r>
    </w:p>
    <w:p w14:paraId="2C6D61FA" w14:textId="5644DA1F" w:rsidR="008C5B79" w:rsidRPr="003C18BC" w:rsidRDefault="008C5B79" w:rsidP="008C5B79">
      <w:pPr>
        <w:jc w:val="both"/>
        <w:rPr>
          <w:rStyle w:val="hps"/>
          <w:rFonts w:ascii="Times New Roman" w:hAnsi="Times New Roman" w:cs="Times New Roman"/>
          <w:sz w:val="22"/>
          <w:szCs w:val="22"/>
        </w:rPr>
      </w:pPr>
      <w:r w:rsidRPr="003C18BC">
        <w:rPr>
          <w:rFonts w:ascii="Times New Roman" w:hAnsi="Times New Roman" w:cs="Times New Roman"/>
          <w:sz w:val="22"/>
          <w:szCs w:val="22"/>
        </w:rPr>
        <w:tab/>
        <w:t>The necrotic/fibrotic area was defined as the area with delayed gadolinium up-take (high-intensity STIR signals) and myocardium at risk as the area with edema. Myocardium at risk and the necrotic size were expressed in gr</w:t>
      </w:r>
      <w:r w:rsidR="00A155D3" w:rsidRPr="003C18BC">
        <w:rPr>
          <w:rFonts w:ascii="Times New Roman" w:hAnsi="Times New Roman" w:cs="Times New Roman"/>
          <w:sz w:val="22"/>
          <w:szCs w:val="22"/>
        </w:rPr>
        <w:t>ams</w:t>
      </w:r>
      <w:r w:rsidRPr="003C18BC">
        <w:rPr>
          <w:rFonts w:ascii="Times New Roman" w:hAnsi="Times New Roman" w:cs="Times New Roman"/>
          <w:sz w:val="22"/>
          <w:szCs w:val="22"/>
        </w:rPr>
        <w:t>. All the results were given in absolute numbers and normalized by Body Surface Area. Left ventricular end-diastolic and end-systolic volumes, the ejection fraction</w:t>
      </w:r>
      <w:r w:rsidR="00731008" w:rsidRPr="003C18BC">
        <w:rPr>
          <w:rFonts w:ascii="Times New Roman" w:hAnsi="Times New Roman" w:cs="Times New Roman"/>
          <w:sz w:val="22"/>
          <w:szCs w:val="22"/>
        </w:rPr>
        <w:t>,</w:t>
      </w:r>
      <w:r w:rsidRPr="003C18BC">
        <w:rPr>
          <w:rFonts w:ascii="Times New Roman" w:hAnsi="Times New Roman" w:cs="Times New Roman"/>
          <w:sz w:val="22"/>
          <w:szCs w:val="22"/>
        </w:rPr>
        <w:t xml:space="preserve"> and microvascular obstruction, a parameter related to cardiac remodeling</w:t>
      </w:r>
      <w:r w:rsidR="00731008" w:rsidRPr="003C18BC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Sb21lcm88L0F1dGhvcj48WWVhcj4yMDE2PC9ZZWFyPjxS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=
</w:fldData>
        </w:fldChar>
      </w:r>
      <w:r w:rsidR="00731008" w:rsidRPr="003C18BC">
        <w:rPr>
          <w:rFonts w:ascii="Times New Roman" w:hAnsi="Times New Roman" w:cs="Times New Roman"/>
          <w:sz w:val="22"/>
          <w:szCs w:val="22"/>
        </w:rPr>
        <w:instrText xml:space="preserve"> ADDIN EN.CITE </w:instrText>
      </w:r>
      <w:r w:rsidR="00731008" w:rsidRPr="003C18BC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Sb21lcm88L0F1dGhvcj48WWVhcj4yMDE2PC9ZZWFyPjxS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=
</w:fldData>
        </w:fldChar>
      </w:r>
      <w:r w:rsidR="00731008" w:rsidRPr="003C18BC">
        <w:rPr>
          <w:rFonts w:ascii="Times New Roman" w:hAnsi="Times New Roman" w:cs="Times New Roman"/>
          <w:sz w:val="22"/>
          <w:szCs w:val="22"/>
        </w:rPr>
        <w:instrText xml:space="preserve"> ADDIN EN.CITE.DATA </w:instrText>
      </w:r>
      <w:r w:rsidR="00731008" w:rsidRPr="003C18BC">
        <w:rPr>
          <w:rFonts w:ascii="Times New Roman" w:hAnsi="Times New Roman" w:cs="Times New Roman"/>
          <w:sz w:val="22"/>
          <w:szCs w:val="22"/>
        </w:rPr>
      </w:r>
      <w:r w:rsidR="00731008" w:rsidRPr="003C18BC">
        <w:rPr>
          <w:rFonts w:ascii="Times New Roman" w:hAnsi="Times New Roman" w:cs="Times New Roman"/>
          <w:sz w:val="22"/>
          <w:szCs w:val="22"/>
        </w:rPr>
        <w:fldChar w:fldCharType="end"/>
      </w:r>
      <w:r w:rsidR="00731008" w:rsidRPr="003C18BC">
        <w:rPr>
          <w:rFonts w:ascii="Times New Roman" w:hAnsi="Times New Roman" w:cs="Times New Roman"/>
          <w:sz w:val="22"/>
          <w:szCs w:val="22"/>
        </w:rPr>
      </w:r>
      <w:r w:rsidR="00731008" w:rsidRPr="003C18BC">
        <w:rPr>
          <w:rFonts w:ascii="Times New Roman" w:hAnsi="Times New Roman" w:cs="Times New Roman"/>
          <w:sz w:val="22"/>
          <w:szCs w:val="22"/>
        </w:rPr>
        <w:fldChar w:fldCharType="separate"/>
      </w:r>
      <w:r w:rsidR="00731008" w:rsidRPr="003C18BC">
        <w:rPr>
          <w:rFonts w:ascii="Times New Roman" w:hAnsi="Times New Roman" w:cs="Times New Roman"/>
          <w:noProof/>
          <w:sz w:val="22"/>
          <w:szCs w:val="22"/>
        </w:rPr>
        <w:t>(1)</w:t>
      </w:r>
      <w:r w:rsidR="00731008" w:rsidRPr="003C18BC">
        <w:rPr>
          <w:rFonts w:ascii="Times New Roman" w:hAnsi="Times New Roman" w:cs="Times New Roman"/>
          <w:sz w:val="22"/>
          <w:szCs w:val="22"/>
        </w:rPr>
        <w:fldChar w:fldCharType="end"/>
      </w:r>
      <w:r w:rsidRPr="003C18BC">
        <w:rPr>
          <w:rFonts w:ascii="Times New Roman" w:hAnsi="Times New Roman" w:cs="Times New Roman"/>
          <w:sz w:val="22"/>
          <w:szCs w:val="22"/>
        </w:rPr>
        <w:t xml:space="preserve"> were determined. </w:t>
      </w:r>
      <w:r w:rsidRPr="003C18BC">
        <w:rPr>
          <w:rStyle w:val="hps"/>
          <w:rFonts w:ascii="Times New Roman" w:hAnsi="Times New Roman" w:cs="Times New Roman"/>
          <w:sz w:val="22"/>
          <w:szCs w:val="22"/>
        </w:rPr>
        <w:t xml:space="preserve">MRI studies were analyzed by investigators blinded to treatment allocation at a central core laboratory located at Fundación Jiménez Díaz with the </w:t>
      </w:r>
      <w:proofErr w:type="spellStart"/>
      <w:r w:rsidRPr="003C18BC">
        <w:rPr>
          <w:rStyle w:val="hps"/>
          <w:rFonts w:ascii="Times New Roman" w:hAnsi="Times New Roman" w:cs="Times New Roman"/>
          <w:sz w:val="22"/>
          <w:szCs w:val="22"/>
        </w:rPr>
        <w:t>QMass</w:t>
      </w:r>
      <w:proofErr w:type="spellEnd"/>
      <w:r w:rsidRPr="003C18BC">
        <w:rPr>
          <w:rStyle w:val="hps"/>
          <w:rFonts w:ascii="Times New Roman" w:hAnsi="Times New Roman" w:cs="Times New Roman"/>
          <w:sz w:val="22"/>
          <w:szCs w:val="22"/>
        </w:rPr>
        <w:t xml:space="preserve"> system (7.6). Fifteen percent of the MRI studies were randomly chosen to perform inter- and </w:t>
      </w:r>
      <w:proofErr w:type="spellStart"/>
      <w:r w:rsidRPr="003C18BC">
        <w:rPr>
          <w:rStyle w:val="hps"/>
          <w:rFonts w:ascii="Times New Roman" w:hAnsi="Times New Roman" w:cs="Times New Roman"/>
          <w:sz w:val="22"/>
          <w:szCs w:val="22"/>
        </w:rPr>
        <w:t>intraobserver</w:t>
      </w:r>
      <w:proofErr w:type="spellEnd"/>
      <w:r w:rsidRPr="003C18BC">
        <w:rPr>
          <w:rStyle w:val="hps"/>
          <w:rFonts w:ascii="Times New Roman" w:hAnsi="Times New Roman" w:cs="Times New Roman"/>
          <w:sz w:val="22"/>
          <w:szCs w:val="22"/>
        </w:rPr>
        <w:t xml:space="preserve"> variability. </w:t>
      </w:r>
    </w:p>
    <w:p w14:paraId="7B547DFF" w14:textId="77777777" w:rsidR="008C5B79" w:rsidRPr="003C18BC" w:rsidRDefault="008C5B79" w:rsidP="008C5B79">
      <w:pPr>
        <w:jc w:val="both"/>
        <w:rPr>
          <w:rFonts w:ascii="Times New Roman" w:hAnsi="Times New Roman" w:cs="Times New Roman"/>
          <w:bCs/>
          <w:color w:val="000000"/>
          <w:sz w:val="22"/>
          <w:szCs w:val="22"/>
        </w:rPr>
      </w:pPr>
    </w:p>
    <w:p w14:paraId="73729918" w14:textId="77777777" w:rsidR="008C5B79" w:rsidRPr="003C18BC" w:rsidRDefault="008C5B79" w:rsidP="008C5B7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firstLine="360"/>
        <w:jc w:val="both"/>
        <w:rPr>
          <w:rStyle w:val="hps"/>
          <w:rFonts w:ascii="Times New Roman" w:hAnsi="Times New Roman" w:cs="Times New Roman"/>
          <w:sz w:val="22"/>
          <w:szCs w:val="22"/>
        </w:rPr>
      </w:pPr>
    </w:p>
    <w:p w14:paraId="52855C58" w14:textId="77777777" w:rsidR="0031245D" w:rsidRPr="003C18BC" w:rsidRDefault="0031245D" w:rsidP="008C5B7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firstLine="360"/>
        <w:jc w:val="both"/>
        <w:rPr>
          <w:rStyle w:val="hps"/>
          <w:rFonts w:ascii="Times New Roman" w:hAnsi="Times New Roman" w:cs="Times New Roman"/>
          <w:sz w:val="22"/>
          <w:szCs w:val="22"/>
        </w:rPr>
      </w:pPr>
    </w:p>
    <w:p w14:paraId="3835EE3B" w14:textId="77777777" w:rsidR="0031245D" w:rsidRPr="003C18BC" w:rsidRDefault="0031245D" w:rsidP="008C5B7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firstLine="360"/>
        <w:jc w:val="both"/>
        <w:rPr>
          <w:rStyle w:val="hps"/>
          <w:rFonts w:ascii="Times New Roman" w:hAnsi="Times New Roman" w:cs="Times New Roman"/>
          <w:sz w:val="22"/>
          <w:szCs w:val="22"/>
        </w:rPr>
      </w:pPr>
    </w:p>
    <w:p w14:paraId="674AF3E8" w14:textId="77777777" w:rsidR="0031245D" w:rsidRPr="003C18BC" w:rsidRDefault="0031245D" w:rsidP="008C5B7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firstLine="360"/>
        <w:jc w:val="both"/>
        <w:rPr>
          <w:rStyle w:val="hps"/>
          <w:rFonts w:ascii="Times New Roman" w:hAnsi="Times New Roman" w:cs="Times New Roman"/>
          <w:sz w:val="22"/>
          <w:szCs w:val="22"/>
        </w:rPr>
      </w:pPr>
    </w:p>
    <w:p w14:paraId="4A595931" w14:textId="77777777" w:rsidR="0031245D" w:rsidRPr="003C18BC" w:rsidRDefault="0031245D" w:rsidP="008C5B7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firstLine="360"/>
        <w:jc w:val="both"/>
        <w:rPr>
          <w:rStyle w:val="hps"/>
          <w:rFonts w:ascii="Times New Roman" w:hAnsi="Times New Roman" w:cs="Times New Roman"/>
          <w:sz w:val="22"/>
          <w:szCs w:val="22"/>
        </w:rPr>
      </w:pPr>
    </w:p>
    <w:p w14:paraId="51249A7B" w14:textId="77777777" w:rsidR="0031245D" w:rsidRPr="003C18BC" w:rsidRDefault="0031245D" w:rsidP="0031245D">
      <w:pPr>
        <w:ind w:left="142" w:hanging="567"/>
        <w:rPr>
          <w:rFonts w:ascii="Times New Roman" w:hAnsi="Times New Roman" w:cs="Times New Roman"/>
          <w:b/>
          <w:bCs/>
          <w:sz w:val="22"/>
          <w:szCs w:val="22"/>
          <w:lang w:val="es-ES"/>
        </w:rPr>
      </w:pPr>
      <w:r w:rsidRPr="003C18BC">
        <w:rPr>
          <w:rFonts w:ascii="Times New Roman" w:hAnsi="Times New Roman" w:cs="Times New Roman"/>
          <w:b/>
          <w:bCs/>
          <w:sz w:val="22"/>
          <w:szCs w:val="22"/>
          <w:lang w:val="es-ES"/>
        </w:rPr>
        <w:t>REFERENCES</w:t>
      </w:r>
    </w:p>
    <w:p w14:paraId="0447332F" w14:textId="77777777" w:rsidR="0031245D" w:rsidRPr="003C18BC" w:rsidRDefault="0031245D" w:rsidP="0031245D">
      <w:pPr>
        <w:pStyle w:val="EndNoteBibliography"/>
        <w:ind w:left="-426" w:firstLine="1"/>
        <w:jc w:val="both"/>
        <w:rPr>
          <w:rFonts w:ascii="Times New Roman" w:hAnsi="Times New Roman" w:cs="Times New Roman"/>
          <w:sz w:val="22"/>
          <w:szCs w:val="22"/>
        </w:rPr>
      </w:pPr>
      <w:r w:rsidRPr="003C18BC">
        <w:rPr>
          <w:rFonts w:ascii="Times New Roman" w:hAnsi="Times New Roman" w:cs="Times New Roman"/>
          <w:sz w:val="22"/>
          <w:szCs w:val="22"/>
        </w:rPr>
        <w:fldChar w:fldCharType="begin"/>
      </w:r>
      <w:r w:rsidRPr="003C18BC">
        <w:rPr>
          <w:rFonts w:ascii="Times New Roman" w:hAnsi="Times New Roman" w:cs="Times New Roman"/>
          <w:sz w:val="22"/>
          <w:szCs w:val="22"/>
          <w:lang w:val="es-ES"/>
        </w:rPr>
        <w:instrText xml:space="preserve"> ADDIN EN.REFLIST </w:instrText>
      </w:r>
      <w:r w:rsidRPr="003C18BC">
        <w:rPr>
          <w:rFonts w:ascii="Times New Roman" w:hAnsi="Times New Roman" w:cs="Times New Roman"/>
          <w:sz w:val="22"/>
          <w:szCs w:val="22"/>
        </w:rPr>
        <w:fldChar w:fldCharType="separate"/>
      </w:r>
      <w:r w:rsidRPr="003C18BC">
        <w:rPr>
          <w:rFonts w:ascii="Times New Roman" w:hAnsi="Times New Roman" w:cs="Times New Roman"/>
          <w:sz w:val="22"/>
          <w:szCs w:val="22"/>
          <w:lang w:val="es-ES"/>
        </w:rPr>
        <w:t>1.</w:t>
      </w:r>
      <w:r w:rsidRPr="003C18BC">
        <w:rPr>
          <w:rFonts w:ascii="Times New Roman" w:hAnsi="Times New Roman" w:cs="Times New Roman"/>
          <w:sz w:val="22"/>
          <w:szCs w:val="22"/>
          <w:lang w:val="es-ES"/>
        </w:rPr>
        <w:tab/>
        <w:t xml:space="preserve">Romero J, Lupercio F, Díaz JC, Goodman-Meza D, Haramati LB, Levsky JM, et al. </w:t>
      </w:r>
      <w:r w:rsidRPr="003C18BC">
        <w:rPr>
          <w:rFonts w:ascii="Times New Roman" w:hAnsi="Times New Roman" w:cs="Times New Roman"/>
          <w:sz w:val="22"/>
          <w:szCs w:val="22"/>
        </w:rPr>
        <w:t>Microvascular obstruction detected by cardiac MRI after AMI for the prediction of LV remodeling and MACE: A meta-analysis of prospective trials. Int J Cardiol. 2016;202:344-8.</w:t>
      </w:r>
    </w:p>
    <w:p w14:paraId="7B78D4A1" w14:textId="3A834507" w:rsidR="001609DD" w:rsidRPr="003C18BC" w:rsidRDefault="0031245D" w:rsidP="0031245D">
      <w:pPr>
        <w:spacing w:after="160" w:line="259" w:lineRule="auto"/>
        <w:rPr>
          <w:rFonts w:ascii="Times New Roman" w:hAnsi="Times New Roman" w:cs="Times New Roman"/>
          <w:b/>
          <w:sz w:val="22"/>
          <w:szCs w:val="22"/>
        </w:rPr>
      </w:pPr>
      <w:r w:rsidRPr="003C18BC">
        <w:rPr>
          <w:rFonts w:ascii="Times New Roman" w:hAnsi="Times New Roman" w:cs="Times New Roman"/>
          <w:sz w:val="22"/>
          <w:szCs w:val="22"/>
        </w:rPr>
        <w:fldChar w:fldCharType="end"/>
      </w:r>
      <w:r w:rsidR="001609DD" w:rsidRPr="003C18BC">
        <w:rPr>
          <w:rFonts w:ascii="Times New Roman" w:hAnsi="Times New Roman" w:cs="Times New Roman"/>
          <w:b/>
          <w:sz w:val="22"/>
          <w:szCs w:val="22"/>
        </w:rPr>
        <w:br w:type="page"/>
      </w:r>
    </w:p>
    <w:p w14:paraId="0E68187F" w14:textId="4A2EAB92" w:rsidR="008C5B79" w:rsidRPr="003C18BC" w:rsidRDefault="008C5B79" w:rsidP="008C5B7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360"/>
        <w:jc w:val="both"/>
        <w:rPr>
          <w:rFonts w:ascii="Times New Roman" w:hAnsi="Times New Roman" w:cs="Times New Roman"/>
          <w:b/>
        </w:rPr>
      </w:pPr>
      <w:r w:rsidRPr="003C18BC">
        <w:rPr>
          <w:rFonts w:ascii="Times New Roman" w:hAnsi="Times New Roman" w:cs="Times New Roman"/>
          <w:b/>
        </w:rPr>
        <w:lastRenderedPageBreak/>
        <w:t xml:space="preserve">Table </w:t>
      </w:r>
      <w:r w:rsidR="001609DD" w:rsidRPr="003C18BC">
        <w:rPr>
          <w:rFonts w:ascii="Times New Roman" w:hAnsi="Times New Roman" w:cs="Times New Roman"/>
          <w:b/>
        </w:rPr>
        <w:t>A</w:t>
      </w:r>
      <w:r w:rsidRPr="003C18BC">
        <w:rPr>
          <w:rFonts w:ascii="Times New Roman" w:hAnsi="Times New Roman" w:cs="Times New Roman"/>
          <w:b/>
        </w:rPr>
        <w:t>. Exclusion Criteria</w:t>
      </w:r>
    </w:p>
    <w:p w14:paraId="4A806D78" w14:textId="77777777" w:rsidR="008C5B79" w:rsidRPr="003C18BC" w:rsidRDefault="008C5B79" w:rsidP="008C5B7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360"/>
        <w:jc w:val="both"/>
        <w:rPr>
          <w:rFonts w:ascii="Times New Roman" w:hAnsi="Times New Roman" w:cs="Times New Roman"/>
          <w:b/>
          <w:sz w:val="22"/>
          <w:u w:val="single"/>
        </w:rPr>
      </w:pPr>
      <w:r w:rsidRPr="003C18BC">
        <w:rPr>
          <w:rFonts w:ascii="Times New Roman" w:hAnsi="Times New Roman" w:cs="Times New Roman"/>
          <w:b/>
          <w:sz w:val="22"/>
          <w:u w:val="single"/>
        </w:rPr>
        <w:t>_________________________________________________________________________</w:t>
      </w:r>
    </w:p>
    <w:p w14:paraId="3BF46A50" w14:textId="77777777" w:rsidR="008C5B79" w:rsidRPr="003C18BC" w:rsidRDefault="008C5B79" w:rsidP="008C5B7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360"/>
        <w:jc w:val="both"/>
        <w:rPr>
          <w:rFonts w:ascii="Times New Roman" w:hAnsi="Times New Roman" w:cs="Times New Roman"/>
          <w:sz w:val="22"/>
        </w:rPr>
      </w:pPr>
      <w:r w:rsidRPr="003C18BC">
        <w:rPr>
          <w:rFonts w:ascii="Times New Roman" w:hAnsi="Times New Roman" w:cs="Times New Roman"/>
          <w:sz w:val="22"/>
        </w:rPr>
        <w:t>-Death or complications compromising patient survival (</w:t>
      </w:r>
      <w:proofErr w:type="spellStart"/>
      <w:r w:rsidRPr="003C18BC">
        <w:rPr>
          <w:rFonts w:ascii="Times New Roman" w:hAnsi="Times New Roman" w:cs="Times New Roman"/>
          <w:sz w:val="22"/>
        </w:rPr>
        <w:t>i.e</w:t>
      </w:r>
      <w:proofErr w:type="spellEnd"/>
      <w:r w:rsidRPr="003C18BC">
        <w:rPr>
          <w:rFonts w:ascii="Times New Roman" w:hAnsi="Times New Roman" w:cs="Times New Roman"/>
          <w:sz w:val="22"/>
        </w:rPr>
        <w:t>: cardiogenic shock) during the index event</w:t>
      </w:r>
    </w:p>
    <w:p w14:paraId="2A9F511C" w14:textId="77777777" w:rsidR="008C5B79" w:rsidRPr="003C18BC" w:rsidRDefault="008C5B79" w:rsidP="008C5B7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360"/>
        <w:jc w:val="both"/>
        <w:rPr>
          <w:rFonts w:ascii="Times New Roman" w:hAnsi="Times New Roman" w:cs="Times New Roman"/>
          <w:sz w:val="22"/>
        </w:rPr>
      </w:pPr>
      <w:r w:rsidRPr="003C18BC">
        <w:rPr>
          <w:rFonts w:ascii="Times New Roman" w:hAnsi="Times New Roman" w:cs="Times New Roman"/>
          <w:sz w:val="22"/>
        </w:rPr>
        <w:t>-No primary angioplasty</w:t>
      </w:r>
    </w:p>
    <w:p w14:paraId="3CF7750A" w14:textId="77777777" w:rsidR="008C5B79" w:rsidRPr="003C18BC" w:rsidRDefault="008C5B79" w:rsidP="008C5B7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360"/>
        <w:jc w:val="both"/>
        <w:rPr>
          <w:rFonts w:ascii="Times New Roman" w:hAnsi="Times New Roman" w:cs="Times New Roman"/>
          <w:sz w:val="22"/>
        </w:rPr>
      </w:pPr>
      <w:r w:rsidRPr="003C18BC">
        <w:rPr>
          <w:rFonts w:ascii="Times New Roman" w:hAnsi="Times New Roman" w:cs="Times New Roman"/>
          <w:sz w:val="22"/>
        </w:rPr>
        <w:t>-Impossibility to perform the desirable revascularization</w:t>
      </w:r>
      <w:r w:rsidRPr="003C18BC">
        <w:rPr>
          <w:rFonts w:ascii="Times New Roman" w:hAnsi="Times New Roman" w:cs="Times New Roman"/>
          <w:sz w:val="22"/>
          <w:vertAlign w:val="superscript"/>
        </w:rPr>
        <w:t>1</w:t>
      </w:r>
    </w:p>
    <w:p w14:paraId="7C51E09D" w14:textId="77777777" w:rsidR="008C5B79" w:rsidRPr="003C18BC" w:rsidRDefault="008C5B79" w:rsidP="008C5B7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360"/>
        <w:jc w:val="both"/>
        <w:rPr>
          <w:rFonts w:ascii="Times New Roman" w:hAnsi="Times New Roman" w:cs="Times New Roman"/>
          <w:sz w:val="22"/>
        </w:rPr>
      </w:pPr>
      <w:r w:rsidRPr="003C18BC">
        <w:rPr>
          <w:rFonts w:ascii="Times New Roman" w:hAnsi="Times New Roman" w:cs="Times New Roman"/>
          <w:sz w:val="22"/>
        </w:rPr>
        <w:t>-Indication of cardiac transplant</w:t>
      </w:r>
    </w:p>
    <w:p w14:paraId="6C22DB06" w14:textId="77777777" w:rsidR="008C5B79" w:rsidRPr="003C18BC" w:rsidRDefault="008C5B79" w:rsidP="008C5B7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360"/>
        <w:jc w:val="both"/>
        <w:rPr>
          <w:rFonts w:ascii="Times New Roman" w:hAnsi="Times New Roman" w:cs="Times New Roman"/>
          <w:sz w:val="22"/>
        </w:rPr>
      </w:pPr>
      <w:r w:rsidRPr="003C18BC">
        <w:rPr>
          <w:rFonts w:ascii="Times New Roman" w:hAnsi="Times New Roman" w:cs="Times New Roman"/>
          <w:sz w:val="22"/>
        </w:rPr>
        <w:t>-Surgical coronary revascularization during the index event</w:t>
      </w:r>
    </w:p>
    <w:p w14:paraId="103955EA" w14:textId="77777777" w:rsidR="008C5B79" w:rsidRPr="003C18BC" w:rsidRDefault="008C5B79" w:rsidP="008C5B7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360"/>
        <w:jc w:val="both"/>
        <w:rPr>
          <w:rFonts w:ascii="Times New Roman" w:hAnsi="Times New Roman" w:cs="Times New Roman"/>
          <w:sz w:val="22"/>
        </w:rPr>
      </w:pPr>
      <w:r w:rsidRPr="003C18BC">
        <w:rPr>
          <w:rFonts w:ascii="Times New Roman" w:hAnsi="Times New Roman" w:cs="Times New Roman"/>
          <w:sz w:val="22"/>
        </w:rPr>
        <w:t xml:space="preserve">-Revascularization pending </w:t>
      </w:r>
      <w:proofErr w:type="gramStart"/>
      <w:r w:rsidRPr="003C18BC">
        <w:rPr>
          <w:rFonts w:ascii="Times New Roman" w:hAnsi="Times New Roman" w:cs="Times New Roman"/>
          <w:sz w:val="22"/>
        </w:rPr>
        <w:t>at the moment</w:t>
      </w:r>
      <w:proofErr w:type="gramEnd"/>
      <w:r w:rsidRPr="003C18BC">
        <w:rPr>
          <w:rFonts w:ascii="Times New Roman" w:hAnsi="Times New Roman" w:cs="Times New Roman"/>
          <w:sz w:val="22"/>
        </w:rPr>
        <w:t xml:space="preserve"> of discharge</w:t>
      </w:r>
    </w:p>
    <w:p w14:paraId="02A1B8AB" w14:textId="77777777" w:rsidR="008C5B79" w:rsidRPr="003C18BC" w:rsidRDefault="008C5B79" w:rsidP="008C5B7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360"/>
        <w:jc w:val="both"/>
        <w:rPr>
          <w:rFonts w:ascii="Times New Roman" w:hAnsi="Times New Roman" w:cs="Times New Roman"/>
          <w:sz w:val="22"/>
        </w:rPr>
      </w:pPr>
      <w:r w:rsidRPr="003C18BC">
        <w:rPr>
          <w:rFonts w:ascii="Times New Roman" w:hAnsi="Times New Roman" w:cs="Times New Roman"/>
          <w:sz w:val="22"/>
        </w:rPr>
        <w:t>-</w:t>
      </w:r>
      <w:r w:rsidRPr="003C18BC">
        <w:rPr>
          <w:rFonts w:ascii="Times New Roman" w:hAnsi="Times New Roman" w:cs="Times New Roman"/>
        </w:rPr>
        <w:t xml:space="preserve"> </w:t>
      </w:r>
      <w:r w:rsidRPr="003C18BC">
        <w:rPr>
          <w:rFonts w:ascii="Times New Roman" w:hAnsi="Times New Roman" w:cs="Times New Roman"/>
          <w:sz w:val="22"/>
        </w:rPr>
        <w:t>Complications that extend patient´s stay at the hospital for more than 7 days</w:t>
      </w:r>
    </w:p>
    <w:p w14:paraId="1136369D" w14:textId="77777777" w:rsidR="008C5B79" w:rsidRPr="003C18BC" w:rsidRDefault="008C5B79" w:rsidP="008C5B7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360"/>
        <w:jc w:val="both"/>
        <w:rPr>
          <w:rFonts w:ascii="Times New Roman" w:hAnsi="Times New Roman" w:cs="Times New Roman"/>
          <w:sz w:val="22"/>
        </w:rPr>
      </w:pPr>
      <w:r w:rsidRPr="003C18BC">
        <w:rPr>
          <w:rFonts w:ascii="Times New Roman" w:hAnsi="Times New Roman" w:cs="Times New Roman"/>
          <w:sz w:val="22"/>
        </w:rPr>
        <w:t>-Absence of akinetic area in the anterior wall of the left ventricle</w:t>
      </w:r>
    </w:p>
    <w:p w14:paraId="67D9EB3E" w14:textId="77777777" w:rsidR="008C5B79" w:rsidRPr="003C18BC" w:rsidRDefault="008C5B79" w:rsidP="008C5B7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360"/>
        <w:jc w:val="both"/>
        <w:rPr>
          <w:rFonts w:ascii="Times New Roman" w:hAnsi="Times New Roman" w:cs="Times New Roman"/>
          <w:sz w:val="22"/>
        </w:rPr>
      </w:pPr>
      <w:r w:rsidRPr="003C18BC">
        <w:rPr>
          <w:rFonts w:ascii="Times New Roman" w:hAnsi="Times New Roman" w:cs="Times New Roman"/>
          <w:sz w:val="22"/>
        </w:rPr>
        <w:t>-Previous myocardial infarction</w:t>
      </w:r>
    </w:p>
    <w:p w14:paraId="2E22A1EF" w14:textId="77777777" w:rsidR="008C5B79" w:rsidRPr="003C18BC" w:rsidRDefault="008C5B79" w:rsidP="008C5B7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360"/>
        <w:jc w:val="both"/>
        <w:rPr>
          <w:rFonts w:ascii="Times New Roman" w:hAnsi="Times New Roman" w:cs="Times New Roman"/>
          <w:sz w:val="22"/>
        </w:rPr>
      </w:pPr>
      <w:r w:rsidRPr="003C18BC">
        <w:rPr>
          <w:rFonts w:ascii="Times New Roman" w:hAnsi="Times New Roman" w:cs="Times New Roman"/>
          <w:sz w:val="22"/>
        </w:rPr>
        <w:t>-Valve prosthesis</w:t>
      </w:r>
    </w:p>
    <w:p w14:paraId="01AB23B2" w14:textId="77777777" w:rsidR="008C5B79" w:rsidRPr="003C18BC" w:rsidRDefault="008C5B79" w:rsidP="008C5B7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360"/>
        <w:jc w:val="both"/>
        <w:rPr>
          <w:rFonts w:ascii="Times New Roman" w:hAnsi="Times New Roman" w:cs="Times New Roman"/>
          <w:sz w:val="22"/>
        </w:rPr>
      </w:pPr>
      <w:r w:rsidRPr="003C18BC">
        <w:rPr>
          <w:rFonts w:ascii="Times New Roman" w:hAnsi="Times New Roman" w:cs="Times New Roman"/>
          <w:sz w:val="22"/>
        </w:rPr>
        <w:t>-Aortic stenosis with mean gradient&gt;25 mm Hg (Doppler) and stenosis of any other valve</w:t>
      </w:r>
    </w:p>
    <w:p w14:paraId="1D851D49" w14:textId="77777777" w:rsidR="008C5B79" w:rsidRPr="003C18BC" w:rsidRDefault="008C5B79" w:rsidP="008C5B7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360"/>
        <w:jc w:val="both"/>
        <w:rPr>
          <w:rFonts w:ascii="Times New Roman" w:hAnsi="Times New Roman" w:cs="Times New Roman"/>
          <w:sz w:val="22"/>
        </w:rPr>
      </w:pPr>
      <w:r w:rsidRPr="003C18BC">
        <w:rPr>
          <w:rFonts w:ascii="Times New Roman" w:hAnsi="Times New Roman" w:cs="Times New Roman"/>
          <w:sz w:val="22"/>
        </w:rPr>
        <w:t>-Moderate to severe valve regurgitation</w:t>
      </w:r>
    </w:p>
    <w:p w14:paraId="16C14727" w14:textId="77777777" w:rsidR="008C5B79" w:rsidRPr="003C18BC" w:rsidRDefault="008C5B79" w:rsidP="008C5B7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360"/>
        <w:jc w:val="both"/>
        <w:rPr>
          <w:rFonts w:ascii="Times New Roman" w:hAnsi="Times New Roman" w:cs="Times New Roman"/>
          <w:sz w:val="22"/>
        </w:rPr>
      </w:pPr>
      <w:r w:rsidRPr="003C18BC">
        <w:rPr>
          <w:rFonts w:ascii="Times New Roman" w:hAnsi="Times New Roman" w:cs="Times New Roman"/>
          <w:sz w:val="22"/>
        </w:rPr>
        <w:t>-Cardiomyopathy (Dilated, Hypertrophic or Restrictive)</w:t>
      </w:r>
    </w:p>
    <w:p w14:paraId="0FD34E2E" w14:textId="77777777" w:rsidR="008C5B79" w:rsidRPr="003C18BC" w:rsidRDefault="008C5B79" w:rsidP="008C5B7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360"/>
        <w:jc w:val="both"/>
        <w:rPr>
          <w:rFonts w:ascii="Times New Roman" w:hAnsi="Times New Roman" w:cs="Times New Roman"/>
          <w:sz w:val="22"/>
        </w:rPr>
      </w:pPr>
      <w:r w:rsidRPr="003C18BC">
        <w:rPr>
          <w:rFonts w:ascii="Times New Roman" w:hAnsi="Times New Roman" w:cs="Times New Roman"/>
          <w:sz w:val="22"/>
        </w:rPr>
        <w:t xml:space="preserve">-Severe left ventricle hypertrophy (wall thickness </w:t>
      </w:r>
      <w:r w:rsidRPr="003C18BC">
        <w:rPr>
          <w:rFonts w:ascii="Times New Roman" w:hAnsi="Times New Roman" w:cs="Times New Roman"/>
          <w:sz w:val="22"/>
        </w:rPr>
        <w:sym w:font="Symbol" w:char="F0B3"/>
      </w:r>
      <w:r w:rsidRPr="003C18BC">
        <w:rPr>
          <w:rFonts w:ascii="Times New Roman" w:hAnsi="Times New Roman" w:cs="Times New Roman"/>
          <w:sz w:val="22"/>
        </w:rPr>
        <w:t xml:space="preserve">17 mm in men and </w:t>
      </w:r>
      <w:r w:rsidRPr="003C18BC">
        <w:rPr>
          <w:rFonts w:ascii="Times New Roman" w:hAnsi="Times New Roman" w:cs="Times New Roman"/>
          <w:sz w:val="22"/>
        </w:rPr>
        <w:sym w:font="Symbol" w:char="F0B3"/>
      </w:r>
      <w:r w:rsidRPr="003C18BC">
        <w:rPr>
          <w:rFonts w:ascii="Times New Roman" w:hAnsi="Times New Roman" w:cs="Times New Roman"/>
          <w:sz w:val="22"/>
        </w:rPr>
        <w:t>16 mm in women)</w:t>
      </w:r>
    </w:p>
    <w:p w14:paraId="386AF83A" w14:textId="77777777" w:rsidR="008C5B79" w:rsidRPr="003C18BC" w:rsidRDefault="008C5B79" w:rsidP="008C5B7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360"/>
        <w:jc w:val="both"/>
        <w:rPr>
          <w:rFonts w:ascii="Times New Roman" w:hAnsi="Times New Roman" w:cs="Times New Roman"/>
          <w:sz w:val="22"/>
        </w:rPr>
      </w:pPr>
      <w:r w:rsidRPr="003C18BC">
        <w:rPr>
          <w:rFonts w:ascii="Times New Roman" w:hAnsi="Times New Roman" w:cs="Times New Roman"/>
          <w:sz w:val="22"/>
        </w:rPr>
        <w:t>-Conditions limiting survival</w:t>
      </w:r>
    </w:p>
    <w:p w14:paraId="7AC1A7C7" w14:textId="77777777" w:rsidR="008C5B79" w:rsidRPr="003C18BC" w:rsidRDefault="008C5B79" w:rsidP="008C5B7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360"/>
        <w:jc w:val="both"/>
        <w:rPr>
          <w:rFonts w:ascii="Times New Roman" w:hAnsi="Times New Roman" w:cs="Times New Roman"/>
          <w:sz w:val="22"/>
        </w:rPr>
      </w:pPr>
      <w:r w:rsidRPr="003C18BC">
        <w:rPr>
          <w:rFonts w:ascii="Times New Roman" w:hAnsi="Times New Roman" w:cs="Times New Roman"/>
          <w:sz w:val="22"/>
        </w:rPr>
        <w:t>-Inflammatory or immune disease</w:t>
      </w:r>
    </w:p>
    <w:p w14:paraId="724E6DE8" w14:textId="77777777" w:rsidR="008C5B79" w:rsidRPr="003C18BC" w:rsidRDefault="008C5B79" w:rsidP="008C5B7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360"/>
        <w:jc w:val="both"/>
        <w:rPr>
          <w:rFonts w:ascii="Times New Roman" w:hAnsi="Times New Roman" w:cs="Times New Roman"/>
          <w:sz w:val="22"/>
        </w:rPr>
      </w:pPr>
      <w:r w:rsidRPr="003C18BC">
        <w:rPr>
          <w:rFonts w:ascii="Times New Roman" w:hAnsi="Times New Roman" w:cs="Times New Roman"/>
          <w:sz w:val="22"/>
        </w:rPr>
        <w:t>-Estimated Glomerular Filtration Rate &lt;40 ml/min/1.73 m</w:t>
      </w:r>
      <w:r w:rsidRPr="003C18BC">
        <w:rPr>
          <w:rFonts w:ascii="Times New Roman" w:hAnsi="Times New Roman" w:cs="Times New Roman"/>
          <w:sz w:val="22"/>
          <w:vertAlign w:val="superscript"/>
        </w:rPr>
        <w:t>2</w:t>
      </w:r>
      <w:r w:rsidRPr="003C18BC">
        <w:rPr>
          <w:rFonts w:ascii="Times New Roman" w:hAnsi="Times New Roman" w:cs="Times New Roman"/>
          <w:sz w:val="22"/>
        </w:rPr>
        <w:t xml:space="preserve"> </w:t>
      </w:r>
    </w:p>
    <w:p w14:paraId="45DB5DC9" w14:textId="77777777" w:rsidR="008C5B79" w:rsidRPr="003C18BC" w:rsidRDefault="008C5B79" w:rsidP="008C5B7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360"/>
        <w:jc w:val="both"/>
        <w:rPr>
          <w:rFonts w:ascii="Times New Roman" w:hAnsi="Times New Roman" w:cs="Times New Roman"/>
          <w:sz w:val="22"/>
        </w:rPr>
      </w:pPr>
      <w:r w:rsidRPr="003C18BC">
        <w:rPr>
          <w:rFonts w:ascii="Times New Roman" w:hAnsi="Times New Roman" w:cs="Times New Roman"/>
          <w:sz w:val="22"/>
        </w:rPr>
        <w:t>-Intolerance to vitamin D supplements</w:t>
      </w:r>
    </w:p>
    <w:p w14:paraId="0BA9AF48" w14:textId="77777777" w:rsidR="008C5B79" w:rsidRPr="003C18BC" w:rsidRDefault="008C5B79" w:rsidP="008C5B7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360"/>
        <w:jc w:val="both"/>
        <w:rPr>
          <w:rFonts w:ascii="Times New Roman" w:hAnsi="Times New Roman" w:cs="Times New Roman"/>
          <w:sz w:val="22"/>
        </w:rPr>
      </w:pPr>
      <w:r w:rsidRPr="003C18BC">
        <w:rPr>
          <w:rFonts w:ascii="Times New Roman" w:hAnsi="Times New Roman" w:cs="Times New Roman"/>
          <w:sz w:val="22"/>
        </w:rPr>
        <w:t>-Indication or patient’s decision to take vitamin D or calcium</w:t>
      </w:r>
    </w:p>
    <w:p w14:paraId="07B606AC" w14:textId="77777777" w:rsidR="008C5B79" w:rsidRPr="003C18BC" w:rsidRDefault="008C5B79" w:rsidP="008C5B7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360"/>
        <w:jc w:val="both"/>
        <w:rPr>
          <w:rFonts w:ascii="Times New Roman" w:hAnsi="Times New Roman" w:cs="Times New Roman"/>
          <w:sz w:val="22"/>
        </w:rPr>
      </w:pPr>
      <w:r w:rsidRPr="003C18BC">
        <w:rPr>
          <w:rFonts w:ascii="Times New Roman" w:hAnsi="Times New Roman" w:cs="Times New Roman"/>
          <w:sz w:val="22"/>
        </w:rPr>
        <w:t>-Therapy with drugs that can interfere absorption, distribution, metabolism or excretion of Vitamin D:</w:t>
      </w:r>
    </w:p>
    <w:p w14:paraId="6D2A99B9" w14:textId="77777777" w:rsidR="008C5B79" w:rsidRPr="003C18BC" w:rsidRDefault="008C5B79" w:rsidP="008C5B79">
      <w:pPr>
        <w:pStyle w:val="Listamedia2-nfasis41"/>
        <w:widowControl w:val="0"/>
        <w:numPr>
          <w:ilvl w:val="0"/>
          <w:numId w:val="1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  <w:sz w:val="22"/>
        </w:rPr>
      </w:pPr>
      <w:r w:rsidRPr="003C18BC">
        <w:rPr>
          <w:rFonts w:ascii="Times New Roman" w:hAnsi="Times New Roman" w:cs="Times New Roman"/>
          <w:sz w:val="22"/>
        </w:rPr>
        <w:t>Anti-epileptic (</w:t>
      </w:r>
      <w:proofErr w:type="spellStart"/>
      <w:r w:rsidRPr="003C18BC">
        <w:rPr>
          <w:rFonts w:ascii="Times New Roman" w:hAnsi="Times New Roman" w:cs="Times New Roman"/>
          <w:sz w:val="22"/>
        </w:rPr>
        <w:t>Phenitoine</w:t>
      </w:r>
      <w:proofErr w:type="spellEnd"/>
      <w:r w:rsidRPr="003C18BC">
        <w:rPr>
          <w:rFonts w:ascii="Times New Roman" w:hAnsi="Times New Roman" w:cs="Times New Roman"/>
          <w:sz w:val="22"/>
        </w:rPr>
        <w:t>, Phenobarbital, Primidone, other enzymatic inducers)</w:t>
      </w:r>
    </w:p>
    <w:p w14:paraId="1658329D" w14:textId="77777777" w:rsidR="008C5B79" w:rsidRPr="003C18BC" w:rsidRDefault="008C5B79" w:rsidP="008C5B79">
      <w:pPr>
        <w:pStyle w:val="Listamedia2-nfasis41"/>
        <w:widowControl w:val="0"/>
        <w:numPr>
          <w:ilvl w:val="0"/>
          <w:numId w:val="1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  <w:sz w:val="22"/>
        </w:rPr>
      </w:pPr>
      <w:proofErr w:type="spellStart"/>
      <w:r w:rsidRPr="003C18BC">
        <w:rPr>
          <w:rFonts w:ascii="Times New Roman" w:hAnsi="Times New Roman" w:cs="Times New Roman"/>
          <w:sz w:val="22"/>
        </w:rPr>
        <w:t>Cholestiramine</w:t>
      </w:r>
      <w:proofErr w:type="spellEnd"/>
      <w:r w:rsidRPr="003C18BC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3C18BC">
        <w:rPr>
          <w:rFonts w:ascii="Times New Roman" w:hAnsi="Times New Roman" w:cs="Times New Roman"/>
          <w:sz w:val="22"/>
        </w:rPr>
        <w:t>cholestipol</w:t>
      </w:r>
      <w:proofErr w:type="spellEnd"/>
      <w:r w:rsidRPr="003C18BC">
        <w:rPr>
          <w:rFonts w:ascii="Times New Roman" w:hAnsi="Times New Roman" w:cs="Times New Roman"/>
          <w:sz w:val="22"/>
        </w:rPr>
        <w:t>, Orlistat</w:t>
      </w:r>
    </w:p>
    <w:p w14:paraId="509A73CC" w14:textId="77777777" w:rsidR="008C5B79" w:rsidRPr="003C18BC" w:rsidRDefault="008C5B79" w:rsidP="008C5B79">
      <w:pPr>
        <w:pStyle w:val="Listamedia2-nfasis41"/>
        <w:widowControl w:val="0"/>
        <w:numPr>
          <w:ilvl w:val="0"/>
          <w:numId w:val="1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  <w:sz w:val="22"/>
        </w:rPr>
      </w:pPr>
      <w:proofErr w:type="spellStart"/>
      <w:r w:rsidRPr="003C18BC">
        <w:rPr>
          <w:rFonts w:ascii="Times New Roman" w:hAnsi="Times New Roman" w:cs="Times New Roman"/>
          <w:sz w:val="22"/>
        </w:rPr>
        <w:t>Penicillins</w:t>
      </w:r>
      <w:proofErr w:type="spellEnd"/>
    </w:p>
    <w:p w14:paraId="50592CE1" w14:textId="77777777" w:rsidR="008C5B79" w:rsidRPr="003C18BC" w:rsidRDefault="008C5B79" w:rsidP="008C5B79">
      <w:pPr>
        <w:pStyle w:val="Listamedia2-nfasis41"/>
        <w:widowControl w:val="0"/>
        <w:numPr>
          <w:ilvl w:val="0"/>
          <w:numId w:val="1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  <w:sz w:val="22"/>
        </w:rPr>
      </w:pPr>
      <w:r w:rsidRPr="003C18BC">
        <w:rPr>
          <w:rFonts w:ascii="Times New Roman" w:hAnsi="Times New Roman" w:cs="Times New Roman"/>
          <w:sz w:val="22"/>
        </w:rPr>
        <w:t xml:space="preserve">Laxatives as </w:t>
      </w:r>
      <w:proofErr w:type="spellStart"/>
      <w:r w:rsidRPr="003C18BC">
        <w:rPr>
          <w:rFonts w:ascii="Times New Roman" w:hAnsi="Times New Roman" w:cs="Times New Roman"/>
          <w:sz w:val="22"/>
        </w:rPr>
        <w:t>paraphine</w:t>
      </w:r>
      <w:proofErr w:type="spellEnd"/>
      <w:r w:rsidRPr="003C18BC">
        <w:rPr>
          <w:rFonts w:ascii="Times New Roman" w:hAnsi="Times New Roman" w:cs="Times New Roman"/>
          <w:sz w:val="22"/>
        </w:rPr>
        <w:t xml:space="preserve"> and mineral oil</w:t>
      </w:r>
    </w:p>
    <w:p w14:paraId="081B906E" w14:textId="77777777" w:rsidR="008C5B79" w:rsidRPr="003C18BC" w:rsidRDefault="008C5B79" w:rsidP="008C5B79">
      <w:pPr>
        <w:pStyle w:val="Listamedia2-nfasis41"/>
        <w:widowControl w:val="0"/>
        <w:numPr>
          <w:ilvl w:val="0"/>
          <w:numId w:val="1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  <w:sz w:val="22"/>
        </w:rPr>
      </w:pPr>
      <w:r w:rsidRPr="003C18BC">
        <w:rPr>
          <w:rFonts w:ascii="Times New Roman" w:hAnsi="Times New Roman" w:cs="Times New Roman"/>
          <w:sz w:val="22"/>
        </w:rPr>
        <w:t>Digitalis</w:t>
      </w:r>
    </w:p>
    <w:p w14:paraId="24807386" w14:textId="77777777" w:rsidR="008C5B79" w:rsidRPr="003C18BC" w:rsidRDefault="008C5B79" w:rsidP="008C5B79">
      <w:pPr>
        <w:pStyle w:val="Listamedia2-nfasis41"/>
        <w:widowControl w:val="0"/>
        <w:numPr>
          <w:ilvl w:val="0"/>
          <w:numId w:val="1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  <w:sz w:val="22"/>
        </w:rPr>
      </w:pPr>
      <w:r w:rsidRPr="003C18BC">
        <w:rPr>
          <w:rFonts w:ascii="Times New Roman" w:hAnsi="Times New Roman" w:cs="Times New Roman"/>
          <w:sz w:val="22"/>
        </w:rPr>
        <w:t>Magnesium salts</w:t>
      </w:r>
    </w:p>
    <w:p w14:paraId="6EDCB1EB" w14:textId="77777777" w:rsidR="008C5B79" w:rsidRPr="003C18BC" w:rsidRDefault="008C5B79" w:rsidP="008C5B79">
      <w:pPr>
        <w:pStyle w:val="Listamedia2-nfasis41"/>
        <w:widowControl w:val="0"/>
        <w:numPr>
          <w:ilvl w:val="0"/>
          <w:numId w:val="1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  <w:sz w:val="22"/>
        </w:rPr>
      </w:pPr>
      <w:r w:rsidRPr="003C18BC">
        <w:rPr>
          <w:rFonts w:ascii="Times New Roman" w:hAnsi="Times New Roman" w:cs="Times New Roman"/>
          <w:sz w:val="22"/>
        </w:rPr>
        <w:t>Verapamil</w:t>
      </w:r>
    </w:p>
    <w:p w14:paraId="23A28733" w14:textId="77777777" w:rsidR="008C5B79" w:rsidRPr="003C18BC" w:rsidRDefault="008C5B79" w:rsidP="008C5B79">
      <w:pPr>
        <w:pStyle w:val="Listamedia2-nfasis41"/>
        <w:widowControl w:val="0"/>
        <w:numPr>
          <w:ilvl w:val="0"/>
          <w:numId w:val="1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Times New Roman" w:hAnsi="Times New Roman" w:cs="Times New Roman"/>
          <w:sz w:val="22"/>
        </w:rPr>
      </w:pPr>
      <w:r w:rsidRPr="003C18BC">
        <w:rPr>
          <w:rFonts w:ascii="Times New Roman" w:hAnsi="Times New Roman" w:cs="Times New Roman"/>
          <w:sz w:val="22"/>
        </w:rPr>
        <w:t>Steroids</w:t>
      </w:r>
    </w:p>
    <w:p w14:paraId="2D2968B3" w14:textId="77777777" w:rsidR="008C5B79" w:rsidRPr="003C18BC" w:rsidRDefault="008C5B79" w:rsidP="008C5B7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360"/>
        <w:jc w:val="both"/>
        <w:rPr>
          <w:rFonts w:ascii="Times New Roman" w:hAnsi="Times New Roman" w:cs="Times New Roman"/>
          <w:sz w:val="22"/>
        </w:rPr>
      </w:pPr>
      <w:r w:rsidRPr="003C18BC">
        <w:rPr>
          <w:rFonts w:ascii="Times New Roman" w:hAnsi="Times New Roman" w:cs="Times New Roman"/>
          <w:sz w:val="22"/>
        </w:rPr>
        <w:t xml:space="preserve">-Disorders that can </w:t>
      </w:r>
      <w:proofErr w:type="gramStart"/>
      <w:r w:rsidRPr="003C18BC">
        <w:rPr>
          <w:rFonts w:ascii="Times New Roman" w:hAnsi="Times New Roman" w:cs="Times New Roman"/>
          <w:sz w:val="22"/>
        </w:rPr>
        <w:t>interfere</w:t>
      </w:r>
      <w:proofErr w:type="gramEnd"/>
      <w:r w:rsidRPr="003C18BC">
        <w:rPr>
          <w:rFonts w:ascii="Times New Roman" w:hAnsi="Times New Roman" w:cs="Times New Roman"/>
          <w:sz w:val="22"/>
        </w:rPr>
        <w:t xml:space="preserve"> the pharmacokinetics or pharmacodynamics of Vitamin D: Hepatic insufficiency, inflammatory bowel disease, </w:t>
      </w:r>
      <w:proofErr w:type="spellStart"/>
      <w:r w:rsidRPr="003C18BC">
        <w:rPr>
          <w:rFonts w:ascii="Times New Roman" w:hAnsi="Times New Roman" w:cs="Times New Roman"/>
          <w:sz w:val="22"/>
        </w:rPr>
        <w:t>sarchoidosis</w:t>
      </w:r>
      <w:proofErr w:type="spellEnd"/>
      <w:r w:rsidRPr="003C18BC">
        <w:rPr>
          <w:rFonts w:ascii="Times New Roman" w:hAnsi="Times New Roman" w:cs="Times New Roman"/>
          <w:sz w:val="22"/>
        </w:rPr>
        <w:t>, Tuberculosis, or other granulomatous disorders.</w:t>
      </w:r>
    </w:p>
    <w:p w14:paraId="28A26535" w14:textId="77777777" w:rsidR="008C5B79" w:rsidRPr="003C18BC" w:rsidRDefault="008C5B79" w:rsidP="008C5B7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360"/>
        <w:jc w:val="both"/>
        <w:rPr>
          <w:rFonts w:ascii="Times New Roman" w:hAnsi="Times New Roman" w:cs="Times New Roman"/>
          <w:sz w:val="22"/>
        </w:rPr>
      </w:pPr>
      <w:r w:rsidRPr="003C18BC">
        <w:rPr>
          <w:rFonts w:ascii="Times New Roman" w:hAnsi="Times New Roman" w:cs="Times New Roman"/>
          <w:sz w:val="22"/>
        </w:rPr>
        <w:t xml:space="preserve">-Plasma Calcium levels &gt;10.5 mg/dl, history of hypercalciuria or calcium </w:t>
      </w:r>
      <w:proofErr w:type="spellStart"/>
      <w:r w:rsidRPr="003C18BC">
        <w:rPr>
          <w:rFonts w:ascii="Times New Roman" w:hAnsi="Times New Roman" w:cs="Times New Roman"/>
          <w:sz w:val="22"/>
        </w:rPr>
        <w:t>litiasis</w:t>
      </w:r>
      <w:proofErr w:type="spellEnd"/>
      <w:r w:rsidRPr="003C18BC">
        <w:rPr>
          <w:rFonts w:ascii="Times New Roman" w:hAnsi="Times New Roman" w:cs="Times New Roman"/>
          <w:sz w:val="22"/>
        </w:rPr>
        <w:t>.</w:t>
      </w:r>
    </w:p>
    <w:p w14:paraId="79117559" w14:textId="3D11FAB0" w:rsidR="008C5B79" w:rsidRPr="003C18BC" w:rsidRDefault="008C5B79" w:rsidP="008C5B7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360"/>
        <w:jc w:val="both"/>
        <w:rPr>
          <w:rFonts w:ascii="Times New Roman" w:hAnsi="Times New Roman" w:cs="Times New Roman"/>
          <w:sz w:val="22"/>
        </w:rPr>
      </w:pPr>
      <w:r w:rsidRPr="003C18BC">
        <w:rPr>
          <w:rFonts w:ascii="Times New Roman" w:hAnsi="Times New Roman" w:cs="Times New Roman"/>
          <w:sz w:val="22"/>
        </w:rPr>
        <w:t xml:space="preserve">-Contraindications for Magnetic Resonance Imaging: </w:t>
      </w:r>
      <w:proofErr w:type="spellStart"/>
      <w:r w:rsidRPr="003C18BC">
        <w:rPr>
          <w:rFonts w:ascii="Times New Roman" w:hAnsi="Times New Roman" w:cs="Times New Roman"/>
          <w:sz w:val="22"/>
        </w:rPr>
        <w:t>claustrophoby</w:t>
      </w:r>
      <w:proofErr w:type="spellEnd"/>
      <w:r w:rsidRPr="003C18BC">
        <w:rPr>
          <w:rFonts w:ascii="Times New Roman" w:hAnsi="Times New Roman" w:cs="Times New Roman"/>
          <w:sz w:val="22"/>
        </w:rPr>
        <w:t>, pacemaker, defibrillators, resynchronization devices, or high probability that they need them during the study (among them, patients with ejection fraction&lt;</w:t>
      </w:r>
      <w:r w:rsidR="001D346A" w:rsidRPr="003C18BC">
        <w:rPr>
          <w:rFonts w:ascii="Times New Roman" w:hAnsi="Times New Roman" w:cs="Times New Roman"/>
          <w:sz w:val="22"/>
        </w:rPr>
        <w:t>25</w:t>
      </w:r>
      <w:r w:rsidRPr="003C18BC">
        <w:rPr>
          <w:rFonts w:ascii="Times New Roman" w:hAnsi="Times New Roman" w:cs="Times New Roman"/>
          <w:sz w:val="22"/>
        </w:rPr>
        <w:t>% at discharge)</w:t>
      </w:r>
    </w:p>
    <w:p w14:paraId="2DCFC208" w14:textId="77777777" w:rsidR="008C5B79" w:rsidRPr="003C18BC" w:rsidRDefault="008C5B79" w:rsidP="008C5B7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360"/>
        <w:jc w:val="both"/>
        <w:rPr>
          <w:rFonts w:ascii="Times New Roman" w:hAnsi="Times New Roman" w:cs="Times New Roman"/>
          <w:sz w:val="22"/>
        </w:rPr>
      </w:pPr>
      <w:r w:rsidRPr="003C18BC">
        <w:rPr>
          <w:rFonts w:ascii="Times New Roman" w:hAnsi="Times New Roman" w:cs="Times New Roman"/>
          <w:sz w:val="22"/>
        </w:rPr>
        <w:t>-Impossibility to follow the patients</w:t>
      </w:r>
    </w:p>
    <w:p w14:paraId="16537990" w14:textId="77777777" w:rsidR="008C5B79" w:rsidRPr="003C18BC" w:rsidRDefault="008C5B79" w:rsidP="008C5B7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360"/>
        <w:jc w:val="both"/>
        <w:rPr>
          <w:rFonts w:ascii="Times New Roman" w:hAnsi="Times New Roman" w:cs="Times New Roman"/>
          <w:sz w:val="22"/>
        </w:rPr>
      </w:pPr>
      <w:r w:rsidRPr="003C18BC">
        <w:rPr>
          <w:rFonts w:ascii="Times New Roman" w:hAnsi="Times New Roman" w:cs="Times New Roman"/>
          <w:sz w:val="22"/>
        </w:rPr>
        <w:t>-Difficult compliance of the therapy as estimated by the investigator</w:t>
      </w:r>
    </w:p>
    <w:p w14:paraId="1B6B35D3" w14:textId="77777777" w:rsidR="008C5B79" w:rsidRPr="003C18BC" w:rsidRDefault="008C5B79" w:rsidP="008C5B7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360"/>
        <w:jc w:val="both"/>
        <w:rPr>
          <w:rFonts w:ascii="Times New Roman" w:hAnsi="Times New Roman" w:cs="Times New Roman"/>
          <w:sz w:val="22"/>
        </w:rPr>
      </w:pPr>
      <w:r w:rsidRPr="003C18BC">
        <w:rPr>
          <w:rFonts w:ascii="Times New Roman" w:hAnsi="Times New Roman" w:cs="Times New Roman"/>
          <w:sz w:val="22"/>
        </w:rPr>
        <w:t>-Patient rejects to participate and/or does not sign the informed consent</w:t>
      </w:r>
    </w:p>
    <w:p w14:paraId="7AFC8F14" w14:textId="77777777" w:rsidR="008C5B79" w:rsidRPr="003C18BC" w:rsidRDefault="008C5B79" w:rsidP="008C5B79">
      <w:pPr>
        <w:widowControl w:val="0"/>
        <w:pBdr>
          <w:bottom w:val="single" w:sz="12" w:space="1" w:color="auto"/>
        </w:pBd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360"/>
        <w:jc w:val="both"/>
        <w:rPr>
          <w:rFonts w:ascii="Times New Roman" w:hAnsi="Times New Roman" w:cs="Times New Roman"/>
          <w:sz w:val="22"/>
        </w:rPr>
      </w:pPr>
      <w:r w:rsidRPr="003C18BC">
        <w:rPr>
          <w:rFonts w:ascii="Times New Roman" w:hAnsi="Times New Roman" w:cs="Times New Roman"/>
          <w:sz w:val="22"/>
        </w:rPr>
        <w:t>-Pregnancy or lactation period</w:t>
      </w:r>
    </w:p>
    <w:p w14:paraId="4609F1A5" w14:textId="77777777" w:rsidR="008C5B79" w:rsidRPr="003C18BC" w:rsidRDefault="008C5B79" w:rsidP="008C5B79">
      <w:pPr>
        <w:widowControl w:val="0"/>
        <w:pBdr>
          <w:bottom w:val="single" w:sz="12" w:space="1" w:color="auto"/>
        </w:pBd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360"/>
        <w:jc w:val="both"/>
        <w:rPr>
          <w:rFonts w:ascii="Times New Roman" w:hAnsi="Times New Roman" w:cs="Times New Roman"/>
          <w:sz w:val="22"/>
        </w:rPr>
      </w:pPr>
      <w:r w:rsidRPr="003C18BC">
        <w:rPr>
          <w:rFonts w:ascii="Times New Roman" w:hAnsi="Times New Roman" w:cs="Times New Roman"/>
          <w:sz w:val="22"/>
        </w:rPr>
        <w:t>-Patients participating in another clinical trial</w:t>
      </w:r>
    </w:p>
    <w:p w14:paraId="068818B1" w14:textId="77777777" w:rsidR="008C5B79" w:rsidRPr="003C18BC" w:rsidRDefault="008C5B79" w:rsidP="008C5B7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firstLine="360"/>
        <w:jc w:val="both"/>
        <w:rPr>
          <w:rFonts w:ascii="Times New Roman" w:hAnsi="Times New Roman" w:cs="Times New Roman"/>
          <w:sz w:val="18"/>
        </w:rPr>
      </w:pPr>
      <w:r w:rsidRPr="003C18BC">
        <w:rPr>
          <w:rFonts w:ascii="Times New Roman" w:hAnsi="Times New Roman" w:cs="Times New Roman"/>
          <w:sz w:val="18"/>
          <w:vertAlign w:val="superscript"/>
        </w:rPr>
        <w:t xml:space="preserve"> 1</w:t>
      </w:r>
      <w:r w:rsidRPr="003C18BC">
        <w:rPr>
          <w:rFonts w:ascii="Times New Roman" w:hAnsi="Times New Roman" w:cs="Times New Roman"/>
          <w:sz w:val="18"/>
        </w:rPr>
        <w:t>Severe stenoses (</w:t>
      </w:r>
      <w:r w:rsidRPr="003C18BC">
        <w:rPr>
          <w:rFonts w:ascii="Times New Roman" w:hAnsi="Times New Roman" w:cs="Times New Roman"/>
          <w:sz w:val="18"/>
          <w:lang w:val="en-GB"/>
        </w:rPr>
        <w:t xml:space="preserve">angiographic severity&gt;70% or borderline with a positive intracoronary adenosine test) </w:t>
      </w:r>
      <w:r w:rsidRPr="003C18BC">
        <w:rPr>
          <w:rFonts w:ascii="Times New Roman" w:hAnsi="Times New Roman" w:cs="Times New Roman"/>
          <w:sz w:val="18"/>
        </w:rPr>
        <w:t xml:space="preserve">are allowed only in secondary vessels considered either not relevant by the investigator </w:t>
      </w:r>
      <w:r w:rsidRPr="003C18BC">
        <w:rPr>
          <w:rFonts w:ascii="Times New Roman" w:hAnsi="Times New Roman" w:cs="Times New Roman"/>
          <w:sz w:val="18"/>
          <w:lang w:val="en-GB"/>
        </w:rPr>
        <w:t>because of small vessel diameter, distal lesion, or technically unfeasible due to vessel calcification or tortuosity.</w:t>
      </w:r>
    </w:p>
    <w:p w14:paraId="2E27F84C" w14:textId="77777777" w:rsidR="008C5B79" w:rsidRPr="003C18BC" w:rsidRDefault="008C5B79" w:rsidP="008C5B7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firstLine="360"/>
        <w:jc w:val="both"/>
        <w:rPr>
          <w:rStyle w:val="hps"/>
          <w:rFonts w:ascii="Times New Roman" w:hAnsi="Times New Roman" w:cs="Times New Roman"/>
        </w:rPr>
      </w:pPr>
    </w:p>
    <w:p w14:paraId="4E6D45B7" w14:textId="77777777" w:rsidR="008C5B79" w:rsidRPr="003C18BC" w:rsidRDefault="008C5B79" w:rsidP="008C5B7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360"/>
        <w:jc w:val="both"/>
        <w:rPr>
          <w:rStyle w:val="hps"/>
          <w:rFonts w:ascii="Times New Roman" w:hAnsi="Times New Roman" w:cs="Times New Roman"/>
        </w:rPr>
      </w:pPr>
    </w:p>
    <w:p w14:paraId="5118499B" w14:textId="77777777" w:rsidR="008C5B79" w:rsidRPr="003C18BC" w:rsidRDefault="008C5B79" w:rsidP="008C5B7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</w:rPr>
      </w:pPr>
    </w:p>
    <w:p w14:paraId="14122BD3" w14:textId="4E8CA4A9" w:rsidR="000A182D" w:rsidRPr="003C18BC" w:rsidRDefault="001609DD">
      <w:pPr>
        <w:spacing w:after="160" w:line="259" w:lineRule="auto"/>
        <w:rPr>
          <w:rFonts w:ascii="Times New Roman" w:hAnsi="Times New Roman" w:cs="Times New Roman"/>
        </w:rPr>
      </w:pPr>
      <w:r w:rsidRPr="003C18BC">
        <w:rPr>
          <w:rFonts w:ascii="Times New Roman" w:hAnsi="Times New Roman" w:cs="Times New Roman"/>
        </w:rPr>
        <w:br w:type="page"/>
      </w:r>
    </w:p>
    <w:p w14:paraId="7EEC7A6F" w14:textId="5429ED60" w:rsidR="000A182D" w:rsidRPr="003C18BC" w:rsidRDefault="000A182D" w:rsidP="000A182D">
      <w:pPr>
        <w:rPr>
          <w:rFonts w:ascii="Times New Roman" w:hAnsi="Times New Roman" w:cs="Times New Roman"/>
          <w:b/>
          <w:bCs/>
        </w:rPr>
      </w:pPr>
      <w:bookmarkStart w:id="0" w:name="_Hlk199793614"/>
      <w:r w:rsidRPr="003C18BC">
        <w:rPr>
          <w:rFonts w:ascii="Times New Roman" w:hAnsi="Times New Roman" w:cs="Times New Roman"/>
          <w:b/>
          <w:bCs/>
        </w:rPr>
        <w:lastRenderedPageBreak/>
        <w:t>Table B. Interobserver correlation and agreement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249"/>
        <w:gridCol w:w="789"/>
        <w:gridCol w:w="927"/>
        <w:gridCol w:w="789"/>
        <w:gridCol w:w="1420"/>
        <w:gridCol w:w="927"/>
      </w:tblGrid>
      <w:tr w:rsidR="000A182D" w:rsidRPr="003C18BC" w14:paraId="46E7CBC8" w14:textId="77777777" w:rsidTr="00F50109">
        <w:tc>
          <w:tcPr>
            <w:tcW w:w="0" w:type="auto"/>
            <w:vAlign w:val="center"/>
          </w:tcPr>
          <w:bookmarkEnd w:id="0"/>
          <w:p w14:paraId="1C530BF3" w14:textId="77777777" w:rsidR="000A182D" w:rsidRPr="003C18BC" w:rsidRDefault="000A182D" w:rsidP="00F5010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ES"/>
              </w:rPr>
            </w:pPr>
            <w:r w:rsidRPr="003C18B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ES"/>
              </w:rPr>
              <w:t>VARIABLE</w:t>
            </w:r>
          </w:p>
        </w:tc>
        <w:tc>
          <w:tcPr>
            <w:tcW w:w="0" w:type="auto"/>
            <w:vAlign w:val="center"/>
          </w:tcPr>
          <w:p w14:paraId="38FE38B4" w14:textId="77777777" w:rsidR="000A182D" w:rsidRPr="003C18BC" w:rsidRDefault="000A182D" w:rsidP="00F5010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ES"/>
              </w:rPr>
            </w:pPr>
            <w:r w:rsidRPr="003C18B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ES"/>
              </w:rPr>
              <w:t>r</w:t>
            </w:r>
          </w:p>
        </w:tc>
        <w:tc>
          <w:tcPr>
            <w:tcW w:w="0" w:type="auto"/>
            <w:vAlign w:val="center"/>
          </w:tcPr>
          <w:p w14:paraId="0BD2198D" w14:textId="77777777" w:rsidR="000A182D" w:rsidRPr="003C18BC" w:rsidRDefault="000A182D" w:rsidP="00F5010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ES"/>
              </w:rPr>
            </w:pPr>
            <w:r w:rsidRPr="003C18B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ES"/>
              </w:rPr>
              <w:t>P</w:t>
            </w:r>
          </w:p>
        </w:tc>
        <w:tc>
          <w:tcPr>
            <w:tcW w:w="0" w:type="auto"/>
            <w:vAlign w:val="center"/>
          </w:tcPr>
          <w:p w14:paraId="162AE6A1" w14:textId="77777777" w:rsidR="000A182D" w:rsidRPr="003C18BC" w:rsidRDefault="000A182D" w:rsidP="00F5010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ES"/>
              </w:rPr>
            </w:pPr>
            <w:r w:rsidRPr="003C18B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ES"/>
              </w:rPr>
              <w:t>ICC</w:t>
            </w:r>
          </w:p>
        </w:tc>
        <w:tc>
          <w:tcPr>
            <w:tcW w:w="0" w:type="auto"/>
            <w:vAlign w:val="center"/>
          </w:tcPr>
          <w:p w14:paraId="06DE6F01" w14:textId="77777777" w:rsidR="000A182D" w:rsidRPr="003C18BC" w:rsidRDefault="000A182D" w:rsidP="00F5010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ES"/>
              </w:rPr>
            </w:pPr>
            <w:r w:rsidRPr="003C18B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ES"/>
              </w:rPr>
              <w:t>CI 95%</w:t>
            </w:r>
          </w:p>
        </w:tc>
        <w:tc>
          <w:tcPr>
            <w:tcW w:w="0" w:type="auto"/>
            <w:vAlign w:val="center"/>
          </w:tcPr>
          <w:p w14:paraId="1E553BE7" w14:textId="77777777" w:rsidR="000A182D" w:rsidRPr="003C18BC" w:rsidRDefault="000A182D" w:rsidP="00F5010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ES"/>
              </w:rPr>
            </w:pPr>
            <w:r w:rsidRPr="003C18B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ES"/>
              </w:rPr>
              <w:t>P</w:t>
            </w:r>
          </w:p>
        </w:tc>
      </w:tr>
      <w:tr w:rsidR="000A182D" w:rsidRPr="003C18BC" w14:paraId="2020CD01" w14:textId="77777777" w:rsidTr="00F50109">
        <w:tc>
          <w:tcPr>
            <w:tcW w:w="0" w:type="auto"/>
            <w:vAlign w:val="center"/>
          </w:tcPr>
          <w:p w14:paraId="4581A0B5" w14:textId="77777777" w:rsidR="000A182D" w:rsidRPr="003C18BC" w:rsidRDefault="000A182D" w:rsidP="00F50109">
            <w:pPr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End-diastolic volume (ml)</w:t>
            </w:r>
          </w:p>
        </w:tc>
        <w:tc>
          <w:tcPr>
            <w:tcW w:w="0" w:type="auto"/>
            <w:vAlign w:val="center"/>
          </w:tcPr>
          <w:p w14:paraId="18FF0C8F" w14:textId="77777777" w:rsidR="000A182D" w:rsidRPr="003C18BC" w:rsidRDefault="000A182D" w:rsidP="00F5010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933</w:t>
            </w:r>
          </w:p>
        </w:tc>
        <w:tc>
          <w:tcPr>
            <w:tcW w:w="0" w:type="auto"/>
            <w:vAlign w:val="center"/>
          </w:tcPr>
          <w:p w14:paraId="0B918466" w14:textId="77777777" w:rsidR="000A182D" w:rsidRPr="003C18BC" w:rsidRDefault="000A182D" w:rsidP="00F5010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&lt;0.001</w:t>
            </w:r>
          </w:p>
        </w:tc>
        <w:tc>
          <w:tcPr>
            <w:tcW w:w="0" w:type="auto"/>
            <w:vAlign w:val="center"/>
          </w:tcPr>
          <w:p w14:paraId="6890E43D" w14:textId="77777777" w:rsidR="000A182D" w:rsidRPr="003C18BC" w:rsidRDefault="000A182D" w:rsidP="00F5010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999</w:t>
            </w:r>
          </w:p>
        </w:tc>
        <w:tc>
          <w:tcPr>
            <w:tcW w:w="0" w:type="auto"/>
            <w:vAlign w:val="center"/>
          </w:tcPr>
          <w:p w14:paraId="1990F84A" w14:textId="77777777" w:rsidR="000A182D" w:rsidRPr="003C18BC" w:rsidRDefault="000A182D" w:rsidP="00F5010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997-1.000</w:t>
            </w:r>
          </w:p>
        </w:tc>
        <w:tc>
          <w:tcPr>
            <w:tcW w:w="0" w:type="auto"/>
            <w:vAlign w:val="center"/>
          </w:tcPr>
          <w:p w14:paraId="6991F996" w14:textId="77777777" w:rsidR="000A182D" w:rsidRPr="003C18BC" w:rsidRDefault="000A182D" w:rsidP="00F5010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&lt;0.001</w:t>
            </w:r>
          </w:p>
        </w:tc>
      </w:tr>
      <w:tr w:rsidR="000A182D" w:rsidRPr="003C18BC" w14:paraId="404205C3" w14:textId="77777777" w:rsidTr="00F50109">
        <w:tc>
          <w:tcPr>
            <w:tcW w:w="0" w:type="auto"/>
            <w:vAlign w:val="center"/>
          </w:tcPr>
          <w:p w14:paraId="25656D37" w14:textId="77777777" w:rsidR="000A182D" w:rsidRPr="003C18BC" w:rsidRDefault="000A182D" w:rsidP="00F50109">
            <w:pPr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 xml:space="preserve">End-systolic volume (ml) </w:t>
            </w:r>
          </w:p>
        </w:tc>
        <w:tc>
          <w:tcPr>
            <w:tcW w:w="0" w:type="auto"/>
            <w:vAlign w:val="center"/>
          </w:tcPr>
          <w:p w14:paraId="3F1BA641" w14:textId="77777777" w:rsidR="000A182D" w:rsidRPr="003C18BC" w:rsidRDefault="000A182D" w:rsidP="00F5010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983</w:t>
            </w:r>
          </w:p>
        </w:tc>
        <w:tc>
          <w:tcPr>
            <w:tcW w:w="0" w:type="auto"/>
            <w:vAlign w:val="center"/>
          </w:tcPr>
          <w:p w14:paraId="22C5EC33" w14:textId="77777777" w:rsidR="000A182D" w:rsidRPr="003C18BC" w:rsidRDefault="000A182D" w:rsidP="00F5010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&lt;0.001</w:t>
            </w:r>
          </w:p>
        </w:tc>
        <w:tc>
          <w:tcPr>
            <w:tcW w:w="0" w:type="auto"/>
            <w:vAlign w:val="center"/>
          </w:tcPr>
          <w:p w14:paraId="1E03192D" w14:textId="77777777" w:rsidR="000A182D" w:rsidRPr="003C18BC" w:rsidRDefault="000A182D" w:rsidP="00F5010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991</w:t>
            </w:r>
          </w:p>
        </w:tc>
        <w:tc>
          <w:tcPr>
            <w:tcW w:w="0" w:type="auto"/>
            <w:vAlign w:val="center"/>
          </w:tcPr>
          <w:p w14:paraId="77E9931C" w14:textId="77777777" w:rsidR="000A182D" w:rsidRPr="003C18BC" w:rsidRDefault="000A182D" w:rsidP="00F5010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971-0.997</w:t>
            </w:r>
          </w:p>
        </w:tc>
        <w:tc>
          <w:tcPr>
            <w:tcW w:w="0" w:type="auto"/>
            <w:vAlign w:val="center"/>
          </w:tcPr>
          <w:p w14:paraId="56BD891D" w14:textId="77777777" w:rsidR="000A182D" w:rsidRPr="003C18BC" w:rsidRDefault="000A182D" w:rsidP="00F5010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&lt;0.001</w:t>
            </w:r>
          </w:p>
        </w:tc>
      </w:tr>
      <w:tr w:rsidR="000A182D" w:rsidRPr="003C18BC" w14:paraId="44B83368" w14:textId="77777777" w:rsidTr="00F50109">
        <w:tc>
          <w:tcPr>
            <w:tcW w:w="0" w:type="auto"/>
            <w:vAlign w:val="center"/>
          </w:tcPr>
          <w:p w14:paraId="3FE3D6B7" w14:textId="77777777" w:rsidR="000A182D" w:rsidRPr="003C18BC" w:rsidRDefault="000A182D" w:rsidP="00F50109">
            <w:pPr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Ejection fraction (%)</w:t>
            </w:r>
          </w:p>
        </w:tc>
        <w:tc>
          <w:tcPr>
            <w:tcW w:w="0" w:type="auto"/>
            <w:vAlign w:val="center"/>
          </w:tcPr>
          <w:p w14:paraId="22B11242" w14:textId="77777777" w:rsidR="000A182D" w:rsidRPr="003C18BC" w:rsidRDefault="000A182D" w:rsidP="00F5010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999</w:t>
            </w:r>
          </w:p>
        </w:tc>
        <w:tc>
          <w:tcPr>
            <w:tcW w:w="0" w:type="auto"/>
            <w:vAlign w:val="center"/>
          </w:tcPr>
          <w:p w14:paraId="7E163767" w14:textId="77777777" w:rsidR="000A182D" w:rsidRPr="003C18BC" w:rsidRDefault="000A182D" w:rsidP="00F5010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&lt;0.001</w:t>
            </w:r>
          </w:p>
        </w:tc>
        <w:tc>
          <w:tcPr>
            <w:tcW w:w="0" w:type="auto"/>
            <w:vAlign w:val="center"/>
          </w:tcPr>
          <w:p w14:paraId="35586AEC" w14:textId="77777777" w:rsidR="000A182D" w:rsidRPr="003C18BC" w:rsidRDefault="000A182D" w:rsidP="00F5010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998</w:t>
            </w:r>
          </w:p>
        </w:tc>
        <w:tc>
          <w:tcPr>
            <w:tcW w:w="0" w:type="auto"/>
            <w:vAlign w:val="center"/>
          </w:tcPr>
          <w:p w14:paraId="1C0AA6FE" w14:textId="77777777" w:rsidR="000A182D" w:rsidRPr="003C18BC" w:rsidRDefault="000A182D" w:rsidP="00F5010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997-0.999</w:t>
            </w:r>
          </w:p>
        </w:tc>
        <w:tc>
          <w:tcPr>
            <w:tcW w:w="0" w:type="auto"/>
            <w:vAlign w:val="center"/>
          </w:tcPr>
          <w:p w14:paraId="5FB52E25" w14:textId="77777777" w:rsidR="000A182D" w:rsidRPr="003C18BC" w:rsidRDefault="000A182D" w:rsidP="00F5010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&lt;0.001</w:t>
            </w:r>
          </w:p>
        </w:tc>
      </w:tr>
      <w:tr w:rsidR="000A182D" w:rsidRPr="003C18BC" w14:paraId="632D238D" w14:textId="77777777" w:rsidTr="00F50109">
        <w:tc>
          <w:tcPr>
            <w:tcW w:w="0" w:type="auto"/>
            <w:vAlign w:val="center"/>
          </w:tcPr>
          <w:p w14:paraId="6999012F" w14:textId="77777777" w:rsidR="000A182D" w:rsidRPr="003C18BC" w:rsidRDefault="000A182D" w:rsidP="00F50109">
            <w:pPr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LV mass (gr)</w:t>
            </w:r>
          </w:p>
        </w:tc>
        <w:tc>
          <w:tcPr>
            <w:tcW w:w="0" w:type="auto"/>
            <w:vAlign w:val="center"/>
          </w:tcPr>
          <w:p w14:paraId="2DCF5133" w14:textId="77777777" w:rsidR="000A182D" w:rsidRPr="003C18BC" w:rsidRDefault="000A182D" w:rsidP="00F5010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983</w:t>
            </w:r>
          </w:p>
        </w:tc>
        <w:tc>
          <w:tcPr>
            <w:tcW w:w="0" w:type="auto"/>
            <w:vAlign w:val="center"/>
          </w:tcPr>
          <w:p w14:paraId="056AE54D" w14:textId="77777777" w:rsidR="000A182D" w:rsidRPr="003C18BC" w:rsidRDefault="000A182D" w:rsidP="00F5010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&lt;0.001</w:t>
            </w:r>
          </w:p>
        </w:tc>
        <w:tc>
          <w:tcPr>
            <w:tcW w:w="0" w:type="auto"/>
            <w:vAlign w:val="center"/>
          </w:tcPr>
          <w:p w14:paraId="70EB714B" w14:textId="77777777" w:rsidR="000A182D" w:rsidRPr="003C18BC" w:rsidRDefault="000A182D" w:rsidP="00F5010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991</w:t>
            </w:r>
          </w:p>
        </w:tc>
        <w:tc>
          <w:tcPr>
            <w:tcW w:w="0" w:type="auto"/>
            <w:vAlign w:val="center"/>
          </w:tcPr>
          <w:p w14:paraId="13663E8A" w14:textId="77777777" w:rsidR="000A182D" w:rsidRPr="003C18BC" w:rsidRDefault="000A182D" w:rsidP="00F5010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970-0.997</w:t>
            </w:r>
          </w:p>
        </w:tc>
        <w:tc>
          <w:tcPr>
            <w:tcW w:w="0" w:type="auto"/>
            <w:vAlign w:val="center"/>
          </w:tcPr>
          <w:p w14:paraId="5479E403" w14:textId="77777777" w:rsidR="000A182D" w:rsidRPr="003C18BC" w:rsidRDefault="000A182D" w:rsidP="00F5010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&lt;0.001</w:t>
            </w:r>
          </w:p>
        </w:tc>
      </w:tr>
      <w:tr w:rsidR="000A182D" w:rsidRPr="003C18BC" w14:paraId="41F1F73D" w14:textId="77777777" w:rsidTr="00F50109">
        <w:tc>
          <w:tcPr>
            <w:tcW w:w="0" w:type="auto"/>
            <w:vAlign w:val="center"/>
          </w:tcPr>
          <w:p w14:paraId="55B9B79B" w14:textId="77777777" w:rsidR="000A182D" w:rsidRPr="003C18BC" w:rsidRDefault="000A182D" w:rsidP="00F50109">
            <w:pPr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Stroke volume (ml)</w:t>
            </w:r>
          </w:p>
        </w:tc>
        <w:tc>
          <w:tcPr>
            <w:tcW w:w="0" w:type="auto"/>
            <w:vAlign w:val="center"/>
          </w:tcPr>
          <w:p w14:paraId="50C597EA" w14:textId="77777777" w:rsidR="000A182D" w:rsidRPr="003C18BC" w:rsidRDefault="000A182D" w:rsidP="00F5010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964</w:t>
            </w:r>
          </w:p>
        </w:tc>
        <w:tc>
          <w:tcPr>
            <w:tcW w:w="0" w:type="auto"/>
            <w:vAlign w:val="center"/>
          </w:tcPr>
          <w:p w14:paraId="4761C758" w14:textId="77777777" w:rsidR="000A182D" w:rsidRPr="003C18BC" w:rsidRDefault="000A182D" w:rsidP="00F5010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&lt;0.001</w:t>
            </w:r>
          </w:p>
        </w:tc>
        <w:tc>
          <w:tcPr>
            <w:tcW w:w="0" w:type="auto"/>
            <w:vAlign w:val="center"/>
          </w:tcPr>
          <w:p w14:paraId="0D2964EC" w14:textId="77777777" w:rsidR="000A182D" w:rsidRPr="003C18BC" w:rsidRDefault="000A182D" w:rsidP="00F5010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971</w:t>
            </w:r>
          </w:p>
        </w:tc>
        <w:tc>
          <w:tcPr>
            <w:tcW w:w="0" w:type="auto"/>
            <w:vAlign w:val="center"/>
          </w:tcPr>
          <w:p w14:paraId="08115F12" w14:textId="77777777" w:rsidR="000A182D" w:rsidRPr="003C18BC" w:rsidRDefault="000A182D" w:rsidP="00F5010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905-0.991</w:t>
            </w:r>
          </w:p>
        </w:tc>
        <w:tc>
          <w:tcPr>
            <w:tcW w:w="0" w:type="auto"/>
            <w:vAlign w:val="center"/>
          </w:tcPr>
          <w:p w14:paraId="1D78E4E5" w14:textId="77777777" w:rsidR="000A182D" w:rsidRPr="003C18BC" w:rsidRDefault="000A182D" w:rsidP="00F5010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&lt;0.001</w:t>
            </w:r>
          </w:p>
        </w:tc>
      </w:tr>
      <w:tr w:rsidR="000A182D" w:rsidRPr="003C18BC" w14:paraId="44C0286E" w14:textId="77777777" w:rsidTr="00F50109">
        <w:tc>
          <w:tcPr>
            <w:tcW w:w="0" w:type="auto"/>
            <w:vAlign w:val="center"/>
          </w:tcPr>
          <w:p w14:paraId="7AA6B506" w14:textId="77777777" w:rsidR="000A182D" w:rsidRPr="003C18BC" w:rsidRDefault="000A182D" w:rsidP="00F50109">
            <w:pPr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LV edema (ml)</w:t>
            </w:r>
          </w:p>
        </w:tc>
        <w:tc>
          <w:tcPr>
            <w:tcW w:w="0" w:type="auto"/>
            <w:vAlign w:val="center"/>
          </w:tcPr>
          <w:p w14:paraId="687BAD86" w14:textId="77777777" w:rsidR="000A182D" w:rsidRPr="003C18BC" w:rsidRDefault="000A182D" w:rsidP="00F5010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907</w:t>
            </w:r>
          </w:p>
        </w:tc>
        <w:tc>
          <w:tcPr>
            <w:tcW w:w="0" w:type="auto"/>
            <w:vAlign w:val="center"/>
          </w:tcPr>
          <w:p w14:paraId="6BBCE1BE" w14:textId="77777777" w:rsidR="000A182D" w:rsidRPr="003C18BC" w:rsidRDefault="000A182D" w:rsidP="00F5010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&lt;0.001</w:t>
            </w:r>
          </w:p>
        </w:tc>
        <w:tc>
          <w:tcPr>
            <w:tcW w:w="0" w:type="auto"/>
            <w:vAlign w:val="center"/>
          </w:tcPr>
          <w:p w14:paraId="482D1DB9" w14:textId="77777777" w:rsidR="000A182D" w:rsidRPr="003C18BC" w:rsidRDefault="000A182D" w:rsidP="00F5010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922</w:t>
            </w:r>
          </w:p>
        </w:tc>
        <w:tc>
          <w:tcPr>
            <w:tcW w:w="0" w:type="auto"/>
            <w:vAlign w:val="center"/>
          </w:tcPr>
          <w:p w14:paraId="05DA2B09" w14:textId="77777777" w:rsidR="000A182D" w:rsidRPr="003C18BC" w:rsidRDefault="000A182D" w:rsidP="00F5010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747-0.976</w:t>
            </w:r>
          </w:p>
        </w:tc>
        <w:tc>
          <w:tcPr>
            <w:tcW w:w="0" w:type="auto"/>
            <w:vAlign w:val="center"/>
          </w:tcPr>
          <w:p w14:paraId="1DB1B02B" w14:textId="77777777" w:rsidR="000A182D" w:rsidRPr="003C18BC" w:rsidRDefault="000A182D" w:rsidP="00F5010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&lt;0.001</w:t>
            </w:r>
          </w:p>
        </w:tc>
      </w:tr>
      <w:tr w:rsidR="000A182D" w:rsidRPr="003C18BC" w14:paraId="7E198605" w14:textId="77777777" w:rsidTr="00F50109">
        <w:tc>
          <w:tcPr>
            <w:tcW w:w="0" w:type="auto"/>
            <w:vAlign w:val="center"/>
          </w:tcPr>
          <w:p w14:paraId="1ADBD064" w14:textId="77777777" w:rsidR="000A182D" w:rsidRPr="003C18BC" w:rsidRDefault="000A182D" w:rsidP="00F50109">
            <w:pPr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proofErr w:type="spellStart"/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Gadollinium</w:t>
            </w:r>
            <w:proofErr w:type="spellEnd"/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 xml:space="preserve"> enhancement (gr)</w:t>
            </w:r>
          </w:p>
        </w:tc>
        <w:tc>
          <w:tcPr>
            <w:tcW w:w="0" w:type="auto"/>
            <w:vAlign w:val="center"/>
          </w:tcPr>
          <w:p w14:paraId="7DD64A4A" w14:textId="77777777" w:rsidR="000A182D" w:rsidRPr="003C18BC" w:rsidRDefault="000A182D" w:rsidP="00F5010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996</w:t>
            </w:r>
          </w:p>
        </w:tc>
        <w:tc>
          <w:tcPr>
            <w:tcW w:w="0" w:type="auto"/>
            <w:vAlign w:val="center"/>
          </w:tcPr>
          <w:p w14:paraId="20ED0168" w14:textId="77777777" w:rsidR="000A182D" w:rsidRPr="003C18BC" w:rsidRDefault="000A182D" w:rsidP="00F5010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&lt;0.001</w:t>
            </w:r>
          </w:p>
        </w:tc>
        <w:tc>
          <w:tcPr>
            <w:tcW w:w="0" w:type="auto"/>
            <w:vAlign w:val="center"/>
          </w:tcPr>
          <w:p w14:paraId="3F5BA476" w14:textId="77777777" w:rsidR="000A182D" w:rsidRPr="003C18BC" w:rsidRDefault="000A182D" w:rsidP="00F5010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998</w:t>
            </w:r>
          </w:p>
        </w:tc>
        <w:tc>
          <w:tcPr>
            <w:tcW w:w="0" w:type="auto"/>
            <w:vAlign w:val="center"/>
          </w:tcPr>
          <w:p w14:paraId="39C106C1" w14:textId="77777777" w:rsidR="000A182D" w:rsidRPr="003C18BC" w:rsidRDefault="000A182D" w:rsidP="00F5010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993-0.999</w:t>
            </w:r>
          </w:p>
        </w:tc>
        <w:tc>
          <w:tcPr>
            <w:tcW w:w="0" w:type="auto"/>
            <w:vAlign w:val="center"/>
          </w:tcPr>
          <w:p w14:paraId="3D2CE352" w14:textId="77777777" w:rsidR="000A182D" w:rsidRPr="003C18BC" w:rsidRDefault="000A182D" w:rsidP="00F5010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&lt;0.001</w:t>
            </w:r>
          </w:p>
        </w:tc>
      </w:tr>
      <w:tr w:rsidR="000A182D" w:rsidRPr="003C18BC" w14:paraId="4C93126D" w14:textId="77777777" w:rsidTr="00F50109">
        <w:tc>
          <w:tcPr>
            <w:tcW w:w="0" w:type="auto"/>
            <w:gridSpan w:val="6"/>
            <w:vAlign w:val="center"/>
          </w:tcPr>
          <w:p w14:paraId="343767BA" w14:textId="77777777" w:rsidR="000A182D" w:rsidRPr="003C18BC" w:rsidRDefault="000A182D" w:rsidP="00F5010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18BC">
              <w:rPr>
                <w:rFonts w:ascii="Times New Roman" w:hAnsi="Times New Roman" w:cs="Times New Roman"/>
                <w:b/>
                <w:bCs/>
              </w:rPr>
              <w:t>CI</w:t>
            </w:r>
            <w:r w:rsidRPr="003C18BC">
              <w:rPr>
                <w:rFonts w:ascii="Times New Roman" w:hAnsi="Times New Roman" w:cs="Times New Roman"/>
              </w:rPr>
              <w:t>: confidence interval</w:t>
            </w:r>
            <w:r w:rsidRPr="003C18BC">
              <w:rPr>
                <w:rFonts w:ascii="Times New Roman" w:hAnsi="Times New Roman" w:cs="Times New Roman"/>
                <w:b/>
                <w:bCs/>
              </w:rPr>
              <w:t xml:space="preserve">; ICC: </w:t>
            </w:r>
            <w:r w:rsidRPr="003C18BC">
              <w:rPr>
                <w:rFonts w:ascii="Times New Roman" w:hAnsi="Times New Roman" w:cs="Times New Roman"/>
              </w:rPr>
              <w:t>intraclass correlation coefficient</w:t>
            </w:r>
            <w:r w:rsidRPr="003C18BC">
              <w:rPr>
                <w:rFonts w:ascii="Times New Roman" w:hAnsi="Times New Roman" w:cs="Times New Roman"/>
                <w:b/>
                <w:bCs/>
              </w:rPr>
              <w:t xml:space="preserve"> LV:</w:t>
            </w:r>
            <w:r w:rsidRPr="003C18BC">
              <w:rPr>
                <w:rFonts w:ascii="Times New Roman" w:hAnsi="Times New Roman" w:cs="Times New Roman"/>
              </w:rPr>
              <w:t xml:space="preserve"> Left ventricle</w:t>
            </w:r>
          </w:p>
        </w:tc>
      </w:tr>
    </w:tbl>
    <w:p w14:paraId="4136C0DB" w14:textId="77777777" w:rsidR="000A182D" w:rsidRPr="003C18BC" w:rsidRDefault="000A182D" w:rsidP="000A182D">
      <w:pPr>
        <w:rPr>
          <w:rFonts w:ascii="Times New Roman" w:hAnsi="Times New Roman" w:cs="Times New Roman"/>
        </w:rPr>
      </w:pPr>
    </w:p>
    <w:p w14:paraId="5EEC9035" w14:textId="77777777" w:rsidR="000A182D" w:rsidRPr="003C18BC" w:rsidRDefault="000A182D" w:rsidP="000A182D">
      <w:pPr>
        <w:rPr>
          <w:rFonts w:ascii="Times New Roman" w:hAnsi="Times New Roman" w:cs="Times New Roman"/>
        </w:rPr>
      </w:pPr>
    </w:p>
    <w:p w14:paraId="6C91628E" w14:textId="44349276" w:rsidR="000A182D" w:rsidRPr="003C18BC" w:rsidRDefault="000A182D" w:rsidP="000A182D">
      <w:pPr>
        <w:rPr>
          <w:rFonts w:ascii="Times New Roman" w:hAnsi="Times New Roman" w:cs="Times New Roman"/>
          <w:b/>
          <w:bCs/>
        </w:rPr>
      </w:pPr>
      <w:bookmarkStart w:id="1" w:name="_Hlk199793642"/>
      <w:r w:rsidRPr="003C18BC">
        <w:rPr>
          <w:rFonts w:ascii="Times New Roman" w:hAnsi="Times New Roman" w:cs="Times New Roman"/>
          <w:b/>
          <w:bCs/>
        </w:rPr>
        <w:t xml:space="preserve">Table C. </w:t>
      </w:r>
      <w:proofErr w:type="spellStart"/>
      <w:r w:rsidRPr="003C18BC">
        <w:rPr>
          <w:rFonts w:ascii="Times New Roman" w:hAnsi="Times New Roman" w:cs="Times New Roman"/>
          <w:b/>
          <w:bCs/>
        </w:rPr>
        <w:t>Intraobserver</w:t>
      </w:r>
      <w:proofErr w:type="spellEnd"/>
      <w:r w:rsidRPr="003C18BC">
        <w:rPr>
          <w:rFonts w:ascii="Times New Roman" w:hAnsi="Times New Roman" w:cs="Times New Roman"/>
          <w:b/>
          <w:bCs/>
        </w:rPr>
        <w:t xml:space="preserve"> correlation and agreement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249"/>
        <w:gridCol w:w="789"/>
        <w:gridCol w:w="927"/>
        <w:gridCol w:w="789"/>
        <w:gridCol w:w="1420"/>
        <w:gridCol w:w="927"/>
      </w:tblGrid>
      <w:tr w:rsidR="000A182D" w:rsidRPr="003C18BC" w14:paraId="5DC1736D" w14:textId="77777777" w:rsidTr="00F50109">
        <w:tc>
          <w:tcPr>
            <w:tcW w:w="0" w:type="auto"/>
            <w:vAlign w:val="center"/>
          </w:tcPr>
          <w:bookmarkEnd w:id="1"/>
          <w:p w14:paraId="3AF15EDD" w14:textId="77777777" w:rsidR="000A182D" w:rsidRPr="003C18BC" w:rsidRDefault="000A182D" w:rsidP="00F5010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ES"/>
              </w:rPr>
            </w:pPr>
            <w:r w:rsidRPr="003C18B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ES"/>
              </w:rPr>
              <w:t>VARIABLE</w:t>
            </w:r>
          </w:p>
        </w:tc>
        <w:tc>
          <w:tcPr>
            <w:tcW w:w="0" w:type="auto"/>
            <w:vAlign w:val="center"/>
          </w:tcPr>
          <w:p w14:paraId="58D10CAA" w14:textId="77777777" w:rsidR="000A182D" w:rsidRPr="003C18BC" w:rsidRDefault="000A182D" w:rsidP="00F5010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ES"/>
              </w:rPr>
            </w:pPr>
            <w:r w:rsidRPr="003C18B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ES"/>
              </w:rPr>
              <w:t>r</w:t>
            </w:r>
          </w:p>
        </w:tc>
        <w:tc>
          <w:tcPr>
            <w:tcW w:w="0" w:type="auto"/>
            <w:vAlign w:val="center"/>
          </w:tcPr>
          <w:p w14:paraId="66DFC16D" w14:textId="77777777" w:rsidR="000A182D" w:rsidRPr="003C18BC" w:rsidRDefault="000A182D" w:rsidP="00F5010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ES"/>
              </w:rPr>
            </w:pPr>
            <w:r w:rsidRPr="003C18B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ES"/>
              </w:rPr>
              <w:t>P</w:t>
            </w:r>
          </w:p>
        </w:tc>
        <w:tc>
          <w:tcPr>
            <w:tcW w:w="0" w:type="auto"/>
            <w:vAlign w:val="center"/>
          </w:tcPr>
          <w:p w14:paraId="310C737A" w14:textId="77777777" w:rsidR="000A182D" w:rsidRPr="003C18BC" w:rsidRDefault="000A182D" w:rsidP="00F5010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ES"/>
              </w:rPr>
            </w:pPr>
            <w:r w:rsidRPr="003C18B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ES"/>
              </w:rPr>
              <w:t>ICC</w:t>
            </w:r>
          </w:p>
        </w:tc>
        <w:tc>
          <w:tcPr>
            <w:tcW w:w="0" w:type="auto"/>
            <w:vAlign w:val="center"/>
          </w:tcPr>
          <w:p w14:paraId="45B6D2FB" w14:textId="77777777" w:rsidR="000A182D" w:rsidRPr="003C18BC" w:rsidRDefault="000A182D" w:rsidP="00F5010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ES"/>
              </w:rPr>
            </w:pPr>
            <w:r w:rsidRPr="003C18B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ES"/>
              </w:rPr>
              <w:t>CI 95%</w:t>
            </w:r>
          </w:p>
        </w:tc>
        <w:tc>
          <w:tcPr>
            <w:tcW w:w="0" w:type="auto"/>
            <w:vAlign w:val="center"/>
          </w:tcPr>
          <w:p w14:paraId="11C8C1DA" w14:textId="77777777" w:rsidR="000A182D" w:rsidRPr="003C18BC" w:rsidRDefault="000A182D" w:rsidP="00F5010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ES"/>
              </w:rPr>
            </w:pPr>
            <w:r w:rsidRPr="003C18B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ES"/>
              </w:rPr>
              <w:t>P</w:t>
            </w:r>
          </w:p>
        </w:tc>
      </w:tr>
      <w:tr w:rsidR="000A182D" w:rsidRPr="003C18BC" w14:paraId="613D18F9" w14:textId="77777777" w:rsidTr="00F50109">
        <w:tc>
          <w:tcPr>
            <w:tcW w:w="0" w:type="auto"/>
            <w:vAlign w:val="bottom"/>
          </w:tcPr>
          <w:p w14:paraId="61761561" w14:textId="77777777" w:rsidR="000A182D" w:rsidRPr="003C18BC" w:rsidRDefault="000A182D" w:rsidP="00F50109">
            <w:pPr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End-diastolic volume (ml)</w:t>
            </w:r>
          </w:p>
        </w:tc>
        <w:tc>
          <w:tcPr>
            <w:tcW w:w="0" w:type="auto"/>
            <w:vAlign w:val="center"/>
          </w:tcPr>
          <w:p w14:paraId="0A1F22F4" w14:textId="77777777" w:rsidR="000A182D" w:rsidRPr="003C18BC" w:rsidRDefault="000A182D" w:rsidP="00F5010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966</w:t>
            </w:r>
          </w:p>
        </w:tc>
        <w:tc>
          <w:tcPr>
            <w:tcW w:w="0" w:type="auto"/>
            <w:vAlign w:val="center"/>
          </w:tcPr>
          <w:p w14:paraId="678C8FA7" w14:textId="77777777" w:rsidR="000A182D" w:rsidRPr="003C18BC" w:rsidRDefault="000A182D" w:rsidP="00F5010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&lt;0.001</w:t>
            </w:r>
          </w:p>
        </w:tc>
        <w:tc>
          <w:tcPr>
            <w:tcW w:w="0" w:type="auto"/>
            <w:vAlign w:val="center"/>
          </w:tcPr>
          <w:p w14:paraId="166FEF88" w14:textId="77777777" w:rsidR="000A182D" w:rsidRPr="003C18BC" w:rsidRDefault="000A182D" w:rsidP="00F5010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987</w:t>
            </w:r>
          </w:p>
        </w:tc>
        <w:tc>
          <w:tcPr>
            <w:tcW w:w="0" w:type="auto"/>
            <w:vAlign w:val="center"/>
          </w:tcPr>
          <w:p w14:paraId="5F450387" w14:textId="77777777" w:rsidR="000A182D" w:rsidRPr="003C18BC" w:rsidRDefault="000A182D" w:rsidP="00F5010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958-0.996</w:t>
            </w:r>
          </w:p>
        </w:tc>
        <w:tc>
          <w:tcPr>
            <w:tcW w:w="0" w:type="auto"/>
            <w:vAlign w:val="center"/>
          </w:tcPr>
          <w:p w14:paraId="75A54B0D" w14:textId="77777777" w:rsidR="000A182D" w:rsidRPr="003C18BC" w:rsidRDefault="000A182D" w:rsidP="00F5010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&lt;0.001</w:t>
            </w:r>
          </w:p>
        </w:tc>
      </w:tr>
      <w:tr w:rsidR="000A182D" w:rsidRPr="003C18BC" w14:paraId="01E78860" w14:textId="77777777" w:rsidTr="00F50109">
        <w:tc>
          <w:tcPr>
            <w:tcW w:w="0" w:type="auto"/>
            <w:vAlign w:val="bottom"/>
          </w:tcPr>
          <w:p w14:paraId="7FF3EDFB" w14:textId="77777777" w:rsidR="000A182D" w:rsidRPr="003C18BC" w:rsidRDefault="000A182D" w:rsidP="00F50109">
            <w:pPr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 xml:space="preserve">End-systolic volume (ml) </w:t>
            </w:r>
          </w:p>
        </w:tc>
        <w:tc>
          <w:tcPr>
            <w:tcW w:w="0" w:type="auto"/>
            <w:vAlign w:val="center"/>
          </w:tcPr>
          <w:p w14:paraId="4BFDBB1B" w14:textId="77777777" w:rsidR="000A182D" w:rsidRPr="003C18BC" w:rsidRDefault="000A182D" w:rsidP="00F5010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966</w:t>
            </w:r>
          </w:p>
        </w:tc>
        <w:tc>
          <w:tcPr>
            <w:tcW w:w="0" w:type="auto"/>
            <w:vAlign w:val="center"/>
          </w:tcPr>
          <w:p w14:paraId="5FFFDDA3" w14:textId="77777777" w:rsidR="000A182D" w:rsidRPr="003C18BC" w:rsidRDefault="000A182D" w:rsidP="00F5010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&lt;0.001</w:t>
            </w:r>
          </w:p>
        </w:tc>
        <w:tc>
          <w:tcPr>
            <w:tcW w:w="0" w:type="auto"/>
            <w:vAlign w:val="center"/>
          </w:tcPr>
          <w:p w14:paraId="75E6A674" w14:textId="77777777" w:rsidR="000A182D" w:rsidRPr="003C18BC" w:rsidRDefault="000A182D" w:rsidP="00F5010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981</w:t>
            </w:r>
          </w:p>
        </w:tc>
        <w:tc>
          <w:tcPr>
            <w:tcW w:w="0" w:type="auto"/>
            <w:vAlign w:val="center"/>
          </w:tcPr>
          <w:p w14:paraId="2C8CB417" w14:textId="77777777" w:rsidR="000A182D" w:rsidRPr="003C18BC" w:rsidRDefault="000A182D" w:rsidP="00F5010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940-0.994</w:t>
            </w:r>
          </w:p>
        </w:tc>
        <w:tc>
          <w:tcPr>
            <w:tcW w:w="0" w:type="auto"/>
            <w:vAlign w:val="center"/>
          </w:tcPr>
          <w:p w14:paraId="2CE5AB40" w14:textId="77777777" w:rsidR="000A182D" w:rsidRPr="003C18BC" w:rsidRDefault="000A182D" w:rsidP="00F5010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&lt;0.001</w:t>
            </w:r>
          </w:p>
        </w:tc>
      </w:tr>
      <w:tr w:rsidR="000A182D" w:rsidRPr="003C18BC" w14:paraId="7179CB7E" w14:textId="77777777" w:rsidTr="00F50109">
        <w:tc>
          <w:tcPr>
            <w:tcW w:w="0" w:type="auto"/>
            <w:vAlign w:val="bottom"/>
          </w:tcPr>
          <w:p w14:paraId="2A678159" w14:textId="77777777" w:rsidR="000A182D" w:rsidRPr="003C18BC" w:rsidRDefault="000A182D" w:rsidP="00F50109">
            <w:pPr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Ejection fraction (%)</w:t>
            </w:r>
          </w:p>
        </w:tc>
        <w:tc>
          <w:tcPr>
            <w:tcW w:w="0" w:type="auto"/>
            <w:vAlign w:val="center"/>
          </w:tcPr>
          <w:p w14:paraId="5FDA0F32" w14:textId="77777777" w:rsidR="000A182D" w:rsidRPr="003C18BC" w:rsidRDefault="000A182D" w:rsidP="00F5010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867</w:t>
            </w:r>
          </w:p>
        </w:tc>
        <w:tc>
          <w:tcPr>
            <w:tcW w:w="0" w:type="auto"/>
            <w:vAlign w:val="center"/>
          </w:tcPr>
          <w:p w14:paraId="4B85D62B" w14:textId="77777777" w:rsidR="000A182D" w:rsidRPr="003C18BC" w:rsidRDefault="000A182D" w:rsidP="00F5010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&lt;0.001</w:t>
            </w:r>
          </w:p>
        </w:tc>
        <w:tc>
          <w:tcPr>
            <w:tcW w:w="0" w:type="auto"/>
            <w:vAlign w:val="center"/>
          </w:tcPr>
          <w:p w14:paraId="687603C3" w14:textId="77777777" w:rsidR="000A182D" w:rsidRPr="003C18BC" w:rsidRDefault="000A182D" w:rsidP="00F5010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928</w:t>
            </w:r>
          </w:p>
        </w:tc>
        <w:tc>
          <w:tcPr>
            <w:tcW w:w="0" w:type="auto"/>
            <w:vAlign w:val="center"/>
          </w:tcPr>
          <w:p w14:paraId="127B4F5F" w14:textId="77777777" w:rsidR="000A182D" w:rsidRPr="003C18BC" w:rsidRDefault="000A182D" w:rsidP="00F5010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764-0.997</w:t>
            </w:r>
          </w:p>
        </w:tc>
        <w:tc>
          <w:tcPr>
            <w:tcW w:w="0" w:type="auto"/>
            <w:vAlign w:val="center"/>
          </w:tcPr>
          <w:p w14:paraId="1FA0A8D6" w14:textId="77777777" w:rsidR="000A182D" w:rsidRPr="003C18BC" w:rsidRDefault="000A182D" w:rsidP="00F5010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&lt;0.001</w:t>
            </w:r>
          </w:p>
        </w:tc>
      </w:tr>
      <w:tr w:rsidR="000A182D" w:rsidRPr="003C18BC" w14:paraId="5D4004AC" w14:textId="77777777" w:rsidTr="00F50109">
        <w:tc>
          <w:tcPr>
            <w:tcW w:w="0" w:type="auto"/>
            <w:vAlign w:val="bottom"/>
          </w:tcPr>
          <w:p w14:paraId="688091FD" w14:textId="77777777" w:rsidR="000A182D" w:rsidRPr="003C18BC" w:rsidRDefault="000A182D" w:rsidP="00F50109">
            <w:pPr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LV mass (gr)</w:t>
            </w:r>
          </w:p>
        </w:tc>
        <w:tc>
          <w:tcPr>
            <w:tcW w:w="0" w:type="auto"/>
            <w:vAlign w:val="center"/>
          </w:tcPr>
          <w:p w14:paraId="276D826F" w14:textId="77777777" w:rsidR="000A182D" w:rsidRPr="003C18BC" w:rsidRDefault="000A182D" w:rsidP="00F5010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951</w:t>
            </w:r>
          </w:p>
        </w:tc>
        <w:tc>
          <w:tcPr>
            <w:tcW w:w="0" w:type="auto"/>
            <w:vAlign w:val="center"/>
          </w:tcPr>
          <w:p w14:paraId="2F31A8E7" w14:textId="77777777" w:rsidR="000A182D" w:rsidRPr="003C18BC" w:rsidRDefault="000A182D" w:rsidP="00F5010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&lt;0.001</w:t>
            </w:r>
          </w:p>
        </w:tc>
        <w:tc>
          <w:tcPr>
            <w:tcW w:w="0" w:type="auto"/>
            <w:vAlign w:val="center"/>
          </w:tcPr>
          <w:p w14:paraId="1F2971D3" w14:textId="77777777" w:rsidR="000A182D" w:rsidRPr="003C18BC" w:rsidRDefault="000A182D" w:rsidP="00F5010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974</w:t>
            </w:r>
          </w:p>
        </w:tc>
        <w:tc>
          <w:tcPr>
            <w:tcW w:w="0" w:type="auto"/>
            <w:vAlign w:val="center"/>
          </w:tcPr>
          <w:p w14:paraId="14005F35" w14:textId="77777777" w:rsidR="000A182D" w:rsidRPr="003C18BC" w:rsidRDefault="000A182D" w:rsidP="00F5010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916-0.992</w:t>
            </w:r>
          </w:p>
        </w:tc>
        <w:tc>
          <w:tcPr>
            <w:tcW w:w="0" w:type="auto"/>
            <w:vAlign w:val="center"/>
          </w:tcPr>
          <w:p w14:paraId="6D512687" w14:textId="77777777" w:rsidR="000A182D" w:rsidRPr="003C18BC" w:rsidRDefault="000A182D" w:rsidP="00F5010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&lt;0.001</w:t>
            </w:r>
          </w:p>
        </w:tc>
      </w:tr>
      <w:tr w:rsidR="000A182D" w:rsidRPr="003C18BC" w14:paraId="1A3A5B50" w14:textId="77777777" w:rsidTr="00F50109">
        <w:tc>
          <w:tcPr>
            <w:tcW w:w="0" w:type="auto"/>
            <w:vAlign w:val="bottom"/>
          </w:tcPr>
          <w:p w14:paraId="7C002F98" w14:textId="77777777" w:rsidR="000A182D" w:rsidRPr="003C18BC" w:rsidRDefault="000A182D" w:rsidP="00F50109">
            <w:pPr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Stroke volume (ml)</w:t>
            </w:r>
          </w:p>
        </w:tc>
        <w:tc>
          <w:tcPr>
            <w:tcW w:w="0" w:type="auto"/>
            <w:vAlign w:val="center"/>
          </w:tcPr>
          <w:p w14:paraId="2E2ED6C0" w14:textId="77777777" w:rsidR="000A182D" w:rsidRPr="003C18BC" w:rsidRDefault="000A182D" w:rsidP="00F5010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885</w:t>
            </w:r>
          </w:p>
        </w:tc>
        <w:tc>
          <w:tcPr>
            <w:tcW w:w="0" w:type="auto"/>
            <w:vAlign w:val="center"/>
          </w:tcPr>
          <w:p w14:paraId="55F15964" w14:textId="77777777" w:rsidR="000A182D" w:rsidRPr="003C18BC" w:rsidRDefault="000A182D" w:rsidP="00F5010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&lt;0.001</w:t>
            </w:r>
          </w:p>
        </w:tc>
        <w:tc>
          <w:tcPr>
            <w:tcW w:w="0" w:type="auto"/>
            <w:vAlign w:val="center"/>
          </w:tcPr>
          <w:p w14:paraId="26FF42C5" w14:textId="77777777" w:rsidR="000A182D" w:rsidRPr="003C18BC" w:rsidRDefault="000A182D" w:rsidP="00F5010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937</w:t>
            </w:r>
          </w:p>
        </w:tc>
        <w:tc>
          <w:tcPr>
            <w:tcW w:w="0" w:type="auto"/>
            <w:vAlign w:val="center"/>
          </w:tcPr>
          <w:p w14:paraId="29B1598F" w14:textId="77777777" w:rsidR="000A182D" w:rsidRPr="003C18BC" w:rsidRDefault="000A182D" w:rsidP="00F5010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793-0.981</w:t>
            </w:r>
          </w:p>
        </w:tc>
        <w:tc>
          <w:tcPr>
            <w:tcW w:w="0" w:type="auto"/>
            <w:vAlign w:val="center"/>
          </w:tcPr>
          <w:p w14:paraId="13C57C33" w14:textId="77777777" w:rsidR="000A182D" w:rsidRPr="003C18BC" w:rsidRDefault="000A182D" w:rsidP="00F5010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&lt;0.001</w:t>
            </w:r>
          </w:p>
        </w:tc>
      </w:tr>
      <w:tr w:rsidR="000A182D" w:rsidRPr="003C18BC" w14:paraId="1A42BF73" w14:textId="77777777" w:rsidTr="00F50109">
        <w:tc>
          <w:tcPr>
            <w:tcW w:w="0" w:type="auto"/>
          </w:tcPr>
          <w:p w14:paraId="4BCDDB09" w14:textId="77777777" w:rsidR="000A182D" w:rsidRPr="003C18BC" w:rsidRDefault="000A182D" w:rsidP="00F50109">
            <w:pPr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LV edema (ml)</w:t>
            </w:r>
          </w:p>
        </w:tc>
        <w:tc>
          <w:tcPr>
            <w:tcW w:w="0" w:type="auto"/>
            <w:vAlign w:val="center"/>
          </w:tcPr>
          <w:p w14:paraId="3358D358" w14:textId="77777777" w:rsidR="000A182D" w:rsidRPr="003C18BC" w:rsidRDefault="000A182D" w:rsidP="00F5010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988</w:t>
            </w:r>
          </w:p>
        </w:tc>
        <w:tc>
          <w:tcPr>
            <w:tcW w:w="0" w:type="auto"/>
            <w:vAlign w:val="center"/>
          </w:tcPr>
          <w:p w14:paraId="71B0A019" w14:textId="77777777" w:rsidR="000A182D" w:rsidRPr="003C18BC" w:rsidRDefault="000A182D" w:rsidP="00F5010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&lt;0.001</w:t>
            </w:r>
          </w:p>
        </w:tc>
        <w:tc>
          <w:tcPr>
            <w:tcW w:w="0" w:type="auto"/>
            <w:vAlign w:val="center"/>
          </w:tcPr>
          <w:p w14:paraId="1FFAC3B7" w14:textId="77777777" w:rsidR="000A182D" w:rsidRPr="003C18BC" w:rsidRDefault="000A182D" w:rsidP="00F5010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991</w:t>
            </w:r>
          </w:p>
        </w:tc>
        <w:tc>
          <w:tcPr>
            <w:tcW w:w="0" w:type="auto"/>
            <w:vAlign w:val="center"/>
          </w:tcPr>
          <w:p w14:paraId="7232F4DB" w14:textId="77777777" w:rsidR="000A182D" w:rsidRPr="003C18BC" w:rsidRDefault="000A182D" w:rsidP="00F5010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969-0.997</w:t>
            </w:r>
          </w:p>
        </w:tc>
        <w:tc>
          <w:tcPr>
            <w:tcW w:w="0" w:type="auto"/>
            <w:vAlign w:val="center"/>
          </w:tcPr>
          <w:p w14:paraId="27E86A4C" w14:textId="77777777" w:rsidR="000A182D" w:rsidRPr="003C18BC" w:rsidRDefault="000A182D" w:rsidP="00F5010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&lt;0.001</w:t>
            </w:r>
          </w:p>
        </w:tc>
      </w:tr>
      <w:tr w:rsidR="000A182D" w:rsidRPr="003C18BC" w14:paraId="3EFE5ED7" w14:textId="77777777" w:rsidTr="00F50109">
        <w:tc>
          <w:tcPr>
            <w:tcW w:w="0" w:type="auto"/>
            <w:vAlign w:val="bottom"/>
          </w:tcPr>
          <w:p w14:paraId="0DB77074" w14:textId="77777777" w:rsidR="000A182D" w:rsidRPr="003C18BC" w:rsidRDefault="000A182D" w:rsidP="00F50109">
            <w:pPr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proofErr w:type="spellStart"/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Gadollinium</w:t>
            </w:r>
            <w:proofErr w:type="spellEnd"/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 xml:space="preserve"> enhancement (gr)</w:t>
            </w:r>
          </w:p>
        </w:tc>
        <w:tc>
          <w:tcPr>
            <w:tcW w:w="0" w:type="auto"/>
            <w:vAlign w:val="center"/>
          </w:tcPr>
          <w:p w14:paraId="5161C52B" w14:textId="77777777" w:rsidR="000A182D" w:rsidRPr="003C18BC" w:rsidRDefault="000A182D" w:rsidP="00F5010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891</w:t>
            </w:r>
          </w:p>
        </w:tc>
        <w:tc>
          <w:tcPr>
            <w:tcW w:w="0" w:type="auto"/>
            <w:vAlign w:val="center"/>
          </w:tcPr>
          <w:p w14:paraId="2ED5D0D9" w14:textId="77777777" w:rsidR="000A182D" w:rsidRPr="003C18BC" w:rsidRDefault="000A182D" w:rsidP="00F5010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&lt;0.001</w:t>
            </w:r>
          </w:p>
        </w:tc>
        <w:tc>
          <w:tcPr>
            <w:tcW w:w="0" w:type="auto"/>
            <w:vAlign w:val="center"/>
          </w:tcPr>
          <w:p w14:paraId="5BB9E095" w14:textId="77777777" w:rsidR="000A182D" w:rsidRPr="003C18BC" w:rsidRDefault="000A182D" w:rsidP="00F5010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936</w:t>
            </w:r>
          </w:p>
        </w:tc>
        <w:tc>
          <w:tcPr>
            <w:tcW w:w="0" w:type="auto"/>
            <w:vAlign w:val="center"/>
          </w:tcPr>
          <w:p w14:paraId="04E9A679" w14:textId="77777777" w:rsidR="000A182D" w:rsidRPr="003C18BC" w:rsidRDefault="000A182D" w:rsidP="00F5010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.789-0.980</w:t>
            </w:r>
          </w:p>
        </w:tc>
        <w:tc>
          <w:tcPr>
            <w:tcW w:w="0" w:type="auto"/>
            <w:vAlign w:val="center"/>
          </w:tcPr>
          <w:p w14:paraId="12A42A7B" w14:textId="77777777" w:rsidR="000A182D" w:rsidRPr="003C18BC" w:rsidRDefault="000A182D" w:rsidP="00F5010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&lt;0.001</w:t>
            </w:r>
          </w:p>
        </w:tc>
      </w:tr>
      <w:tr w:rsidR="000A182D" w:rsidRPr="003C18BC" w14:paraId="0D9317D5" w14:textId="77777777" w:rsidTr="00F50109">
        <w:tc>
          <w:tcPr>
            <w:tcW w:w="0" w:type="auto"/>
            <w:gridSpan w:val="6"/>
            <w:vAlign w:val="center"/>
          </w:tcPr>
          <w:p w14:paraId="3F8933C0" w14:textId="77777777" w:rsidR="000A182D" w:rsidRPr="003C18BC" w:rsidRDefault="000A182D" w:rsidP="00F5010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18BC">
              <w:rPr>
                <w:rFonts w:ascii="Times New Roman" w:hAnsi="Times New Roman" w:cs="Times New Roman"/>
                <w:b/>
                <w:bCs/>
              </w:rPr>
              <w:t>CI</w:t>
            </w:r>
            <w:r w:rsidRPr="003C18BC">
              <w:rPr>
                <w:rFonts w:ascii="Times New Roman" w:hAnsi="Times New Roman" w:cs="Times New Roman"/>
              </w:rPr>
              <w:t>: confidence interval</w:t>
            </w:r>
            <w:r w:rsidRPr="003C18BC">
              <w:rPr>
                <w:rFonts w:ascii="Times New Roman" w:hAnsi="Times New Roman" w:cs="Times New Roman"/>
                <w:b/>
                <w:bCs/>
              </w:rPr>
              <w:t xml:space="preserve">; ICC: </w:t>
            </w:r>
            <w:r w:rsidRPr="003C18BC">
              <w:rPr>
                <w:rFonts w:ascii="Times New Roman" w:hAnsi="Times New Roman" w:cs="Times New Roman"/>
              </w:rPr>
              <w:t>intraclass correlation coefficient</w:t>
            </w:r>
            <w:r w:rsidRPr="003C18BC">
              <w:rPr>
                <w:rFonts w:ascii="Times New Roman" w:hAnsi="Times New Roman" w:cs="Times New Roman"/>
                <w:b/>
                <w:bCs/>
              </w:rPr>
              <w:t xml:space="preserve"> LV:</w:t>
            </w:r>
            <w:r w:rsidRPr="003C18BC">
              <w:rPr>
                <w:rFonts w:ascii="Times New Roman" w:hAnsi="Times New Roman" w:cs="Times New Roman"/>
              </w:rPr>
              <w:t xml:space="preserve"> Left ventricle</w:t>
            </w:r>
          </w:p>
        </w:tc>
      </w:tr>
    </w:tbl>
    <w:p w14:paraId="5F05FA01" w14:textId="77777777" w:rsidR="000A182D" w:rsidRPr="003C18BC" w:rsidRDefault="000A182D" w:rsidP="000A182D">
      <w:pPr>
        <w:rPr>
          <w:rFonts w:ascii="Times New Roman" w:hAnsi="Times New Roman" w:cs="Times New Roman"/>
        </w:rPr>
      </w:pPr>
    </w:p>
    <w:p w14:paraId="0495B925" w14:textId="77777777" w:rsidR="000A182D" w:rsidRPr="003C18BC" w:rsidRDefault="000A182D">
      <w:pPr>
        <w:spacing w:after="160" w:line="259" w:lineRule="auto"/>
        <w:rPr>
          <w:rFonts w:ascii="Times New Roman" w:hAnsi="Times New Roman" w:cs="Times New Roman"/>
        </w:rPr>
      </w:pPr>
      <w:r w:rsidRPr="003C18BC">
        <w:rPr>
          <w:rFonts w:ascii="Times New Roman" w:hAnsi="Times New Roman" w:cs="Times New Roman"/>
        </w:rPr>
        <w:br w:type="page"/>
      </w:r>
    </w:p>
    <w:p w14:paraId="172055EA" w14:textId="77777777" w:rsidR="001609DD" w:rsidRPr="003C18BC" w:rsidRDefault="001609DD">
      <w:pPr>
        <w:spacing w:after="160" w:line="259" w:lineRule="auto"/>
        <w:rPr>
          <w:rFonts w:ascii="Times New Roman" w:hAnsi="Times New Roman" w:cs="Times New Roman"/>
        </w:rPr>
      </w:pPr>
    </w:p>
    <w:p w14:paraId="1AD94FB9" w14:textId="069DEF28" w:rsidR="008821C4" w:rsidRPr="003C18BC" w:rsidRDefault="008821C4" w:rsidP="008821C4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 w:rsidRPr="003C18BC">
        <w:rPr>
          <w:rFonts w:ascii="Times New Roman" w:hAnsi="Times New Roman" w:cs="Times New Roman"/>
          <w:b/>
          <w:bCs/>
        </w:rPr>
        <w:t xml:space="preserve">Table </w:t>
      </w:r>
      <w:r w:rsidR="00E96E1A" w:rsidRPr="003C18BC">
        <w:rPr>
          <w:rFonts w:ascii="Times New Roman" w:hAnsi="Times New Roman" w:cs="Times New Roman"/>
          <w:b/>
          <w:bCs/>
        </w:rPr>
        <w:t>D</w:t>
      </w:r>
      <w:r w:rsidRPr="003C18BC">
        <w:rPr>
          <w:rFonts w:ascii="Times New Roman" w:hAnsi="Times New Roman" w:cs="Times New Roman"/>
          <w:b/>
          <w:bCs/>
        </w:rPr>
        <w:t>. Baseline data in calcifediol and placebo groups in patients with FGF23 higher than the median at baseline</w:t>
      </w:r>
    </w:p>
    <w:tbl>
      <w:tblPr>
        <w:tblW w:w="9357" w:type="dxa"/>
        <w:tblInd w:w="-426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70"/>
        <w:gridCol w:w="2126"/>
        <w:gridCol w:w="2268"/>
        <w:gridCol w:w="993"/>
      </w:tblGrid>
      <w:tr w:rsidR="008821C4" w:rsidRPr="003C18BC" w14:paraId="4C8EF796" w14:textId="77777777" w:rsidTr="00D13E4E">
        <w:trPr>
          <w:trHeight w:val="300"/>
        </w:trPr>
        <w:tc>
          <w:tcPr>
            <w:tcW w:w="3970" w:type="dxa"/>
            <w:noWrap/>
            <w:vAlign w:val="bottom"/>
            <w:hideMark/>
          </w:tcPr>
          <w:p w14:paraId="1DD41AAA" w14:textId="77777777" w:rsidR="008821C4" w:rsidRPr="003C18BC" w:rsidRDefault="008821C4" w:rsidP="004723C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"/>
              </w:rPr>
              <w:t>VARIABLE</w:t>
            </w:r>
          </w:p>
        </w:tc>
        <w:tc>
          <w:tcPr>
            <w:tcW w:w="2126" w:type="dxa"/>
            <w:noWrap/>
            <w:vAlign w:val="bottom"/>
            <w:hideMark/>
          </w:tcPr>
          <w:p w14:paraId="0D36FF84" w14:textId="77777777" w:rsidR="008821C4" w:rsidRPr="003C18BC" w:rsidRDefault="008821C4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"/>
              </w:rPr>
              <w:t>PLACEBO</w:t>
            </w:r>
          </w:p>
          <w:p w14:paraId="6D0FB6E9" w14:textId="6220B52E" w:rsidR="00652B83" w:rsidRPr="003C18BC" w:rsidRDefault="00652B83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"/>
              </w:rPr>
              <w:t>N=8</w:t>
            </w:r>
          </w:p>
        </w:tc>
        <w:tc>
          <w:tcPr>
            <w:tcW w:w="2268" w:type="dxa"/>
            <w:noWrap/>
            <w:vAlign w:val="bottom"/>
            <w:hideMark/>
          </w:tcPr>
          <w:p w14:paraId="1F3DCE74" w14:textId="77777777" w:rsidR="008821C4" w:rsidRPr="003C18BC" w:rsidRDefault="008821C4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"/>
              </w:rPr>
              <w:t>CALCIFEDIOL</w:t>
            </w:r>
          </w:p>
          <w:p w14:paraId="0EE8E99B" w14:textId="32804D01" w:rsidR="00652B83" w:rsidRPr="003C18BC" w:rsidRDefault="00652B83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"/>
              </w:rPr>
              <w:t>N=36</w:t>
            </w:r>
          </w:p>
        </w:tc>
        <w:tc>
          <w:tcPr>
            <w:tcW w:w="993" w:type="dxa"/>
            <w:noWrap/>
            <w:vAlign w:val="bottom"/>
            <w:hideMark/>
          </w:tcPr>
          <w:p w14:paraId="18569496" w14:textId="77777777" w:rsidR="008821C4" w:rsidRPr="003C18BC" w:rsidRDefault="008821C4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"/>
              </w:rPr>
              <w:t>P</w:t>
            </w:r>
          </w:p>
        </w:tc>
      </w:tr>
      <w:tr w:rsidR="008821C4" w:rsidRPr="003C18BC" w14:paraId="5BE9B194" w14:textId="77777777" w:rsidTr="00D13E4E">
        <w:trPr>
          <w:trHeight w:val="300"/>
        </w:trPr>
        <w:tc>
          <w:tcPr>
            <w:tcW w:w="3970" w:type="dxa"/>
            <w:noWrap/>
            <w:vAlign w:val="bottom"/>
          </w:tcPr>
          <w:p w14:paraId="23BD1F11" w14:textId="77777777" w:rsidR="008821C4" w:rsidRPr="003C18BC" w:rsidRDefault="008821C4" w:rsidP="004723C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"/>
              </w:rPr>
              <w:t>Clinical Data</w:t>
            </w:r>
          </w:p>
        </w:tc>
        <w:tc>
          <w:tcPr>
            <w:tcW w:w="2126" w:type="dxa"/>
            <w:noWrap/>
            <w:vAlign w:val="bottom"/>
          </w:tcPr>
          <w:p w14:paraId="295DA665" w14:textId="77777777" w:rsidR="008821C4" w:rsidRPr="003C18BC" w:rsidRDefault="008821C4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2268" w:type="dxa"/>
            <w:noWrap/>
            <w:vAlign w:val="bottom"/>
          </w:tcPr>
          <w:p w14:paraId="08C534A8" w14:textId="77777777" w:rsidR="008821C4" w:rsidRPr="003C18BC" w:rsidRDefault="008821C4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993" w:type="dxa"/>
            <w:noWrap/>
            <w:vAlign w:val="bottom"/>
          </w:tcPr>
          <w:p w14:paraId="1081BAD8" w14:textId="77777777" w:rsidR="008821C4" w:rsidRPr="003C18BC" w:rsidRDefault="008821C4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"/>
              </w:rPr>
            </w:pPr>
          </w:p>
        </w:tc>
      </w:tr>
      <w:tr w:rsidR="008821C4" w:rsidRPr="003C18BC" w14:paraId="6243C4D5" w14:textId="77777777" w:rsidTr="00D13E4E">
        <w:trPr>
          <w:trHeight w:val="300"/>
        </w:trPr>
        <w:tc>
          <w:tcPr>
            <w:tcW w:w="3970" w:type="dxa"/>
            <w:noWrap/>
            <w:vAlign w:val="bottom"/>
            <w:hideMark/>
          </w:tcPr>
          <w:p w14:paraId="2F4E750D" w14:textId="77777777" w:rsidR="008821C4" w:rsidRPr="003C18BC" w:rsidRDefault="008821C4" w:rsidP="004723C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Age (years)</w:t>
            </w:r>
          </w:p>
        </w:tc>
        <w:tc>
          <w:tcPr>
            <w:tcW w:w="2126" w:type="dxa"/>
            <w:noWrap/>
            <w:vAlign w:val="bottom"/>
            <w:hideMark/>
          </w:tcPr>
          <w:p w14:paraId="6FED37FB" w14:textId="3823A62D" w:rsidR="008821C4" w:rsidRPr="003C18BC" w:rsidRDefault="00031E6B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.0 (51.2, 58.5)</w:t>
            </w:r>
          </w:p>
        </w:tc>
        <w:tc>
          <w:tcPr>
            <w:tcW w:w="2268" w:type="dxa"/>
            <w:noWrap/>
            <w:vAlign w:val="bottom"/>
            <w:hideMark/>
          </w:tcPr>
          <w:p w14:paraId="7A89843A" w14:textId="74742760" w:rsidR="008821C4" w:rsidRPr="003C18BC" w:rsidRDefault="00031E6B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.0 (55.0, 70.8)</w:t>
            </w:r>
          </w:p>
        </w:tc>
        <w:tc>
          <w:tcPr>
            <w:tcW w:w="993" w:type="dxa"/>
            <w:noWrap/>
            <w:vAlign w:val="bottom"/>
            <w:hideMark/>
          </w:tcPr>
          <w:p w14:paraId="08A2A294" w14:textId="77777777" w:rsidR="008821C4" w:rsidRPr="003C18BC" w:rsidRDefault="008821C4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0.051</w:t>
            </w:r>
          </w:p>
        </w:tc>
      </w:tr>
      <w:tr w:rsidR="008821C4" w:rsidRPr="003C18BC" w14:paraId="48D7496D" w14:textId="77777777" w:rsidTr="00D13E4E">
        <w:trPr>
          <w:trHeight w:val="300"/>
        </w:trPr>
        <w:tc>
          <w:tcPr>
            <w:tcW w:w="3970" w:type="dxa"/>
            <w:noWrap/>
            <w:vAlign w:val="bottom"/>
          </w:tcPr>
          <w:p w14:paraId="5CE2FAA4" w14:textId="77777777" w:rsidR="008821C4" w:rsidRPr="003C18BC" w:rsidRDefault="008821C4" w:rsidP="004723C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Gender (male, %)</w:t>
            </w:r>
          </w:p>
        </w:tc>
        <w:tc>
          <w:tcPr>
            <w:tcW w:w="2126" w:type="dxa"/>
            <w:noWrap/>
            <w:vAlign w:val="bottom"/>
          </w:tcPr>
          <w:p w14:paraId="0AB64890" w14:textId="77777777" w:rsidR="008821C4" w:rsidRPr="003C18BC" w:rsidRDefault="008821C4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85.7</w:t>
            </w:r>
          </w:p>
        </w:tc>
        <w:tc>
          <w:tcPr>
            <w:tcW w:w="2268" w:type="dxa"/>
            <w:noWrap/>
            <w:vAlign w:val="bottom"/>
          </w:tcPr>
          <w:p w14:paraId="0E0A6DC5" w14:textId="77777777" w:rsidR="008821C4" w:rsidRPr="003C18BC" w:rsidRDefault="008821C4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80.0</w:t>
            </w:r>
          </w:p>
        </w:tc>
        <w:tc>
          <w:tcPr>
            <w:tcW w:w="993" w:type="dxa"/>
            <w:noWrap/>
            <w:vAlign w:val="bottom"/>
          </w:tcPr>
          <w:p w14:paraId="4121CD8C" w14:textId="77777777" w:rsidR="008821C4" w:rsidRPr="003C18BC" w:rsidRDefault="008821C4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</w:tr>
      <w:tr w:rsidR="008821C4" w:rsidRPr="003C18BC" w14:paraId="0DA3720E" w14:textId="77777777" w:rsidTr="00D13E4E">
        <w:trPr>
          <w:trHeight w:val="300"/>
        </w:trPr>
        <w:tc>
          <w:tcPr>
            <w:tcW w:w="3970" w:type="dxa"/>
            <w:noWrap/>
            <w:vAlign w:val="bottom"/>
          </w:tcPr>
          <w:p w14:paraId="0628C513" w14:textId="77777777" w:rsidR="008821C4" w:rsidRPr="003C18BC" w:rsidRDefault="008821C4" w:rsidP="004723C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Race (Caucasian, %)</w:t>
            </w:r>
          </w:p>
        </w:tc>
        <w:tc>
          <w:tcPr>
            <w:tcW w:w="2126" w:type="dxa"/>
            <w:noWrap/>
            <w:vAlign w:val="bottom"/>
          </w:tcPr>
          <w:p w14:paraId="651D21A6" w14:textId="77777777" w:rsidR="008821C4" w:rsidRPr="003C18BC" w:rsidRDefault="008821C4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2.9</w:t>
            </w:r>
          </w:p>
        </w:tc>
        <w:tc>
          <w:tcPr>
            <w:tcW w:w="2268" w:type="dxa"/>
            <w:noWrap/>
            <w:vAlign w:val="bottom"/>
          </w:tcPr>
          <w:p w14:paraId="29A0BC8A" w14:textId="77777777" w:rsidR="008821C4" w:rsidRPr="003C18BC" w:rsidRDefault="008821C4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6.7</w:t>
            </w:r>
          </w:p>
        </w:tc>
        <w:tc>
          <w:tcPr>
            <w:tcW w:w="993" w:type="dxa"/>
            <w:noWrap/>
            <w:vAlign w:val="bottom"/>
          </w:tcPr>
          <w:p w14:paraId="166DCECE" w14:textId="77777777" w:rsidR="008821C4" w:rsidRPr="003C18BC" w:rsidRDefault="008821C4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540</w:t>
            </w:r>
          </w:p>
        </w:tc>
      </w:tr>
      <w:tr w:rsidR="008821C4" w:rsidRPr="003C18BC" w14:paraId="788C40E7" w14:textId="77777777" w:rsidTr="00D13E4E">
        <w:trPr>
          <w:trHeight w:val="300"/>
        </w:trPr>
        <w:tc>
          <w:tcPr>
            <w:tcW w:w="3970" w:type="dxa"/>
            <w:noWrap/>
            <w:vAlign w:val="bottom"/>
            <w:hideMark/>
          </w:tcPr>
          <w:p w14:paraId="525B45EC" w14:textId="45F7FF0D" w:rsidR="008821C4" w:rsidRPr="003C18BC" w:rsidRDefault="008821C4" w:rsidP="004723C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Body Surface area</w:t>
            </w:r>
            <w:r w:rsidR="001810A4"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 xml:space="preserve"> </w:t>
            </w:r>
            <w:r w:rsidR="001810A4"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(m</w:t>
            </w:r>
            <w:r w:rsidR="001810A4" w:rsidRPr="003C18BC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es-ES"/>
              </w:rPr>
              <w:t>2</w:t>
            </w:r>
            <w:r w:rsidR="001810A4"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)</w:t>
            </w:r>
          </w:p>
        </w:tc>
        <w:tc>
          <w:tcPr>
            <w:tcW w:w="2126" w:type="dxa"/>
            <w:noWrap/>
            <w:vAlign w:val="bottom"/>
            <w:hideMark/>
          </w:tcPr>
          <w:p w14:paraId="1296497A" w14:textId="77777777" w:rsidR="008821C4" w:rsidRPr="003C18BC" w:rsidRDefault="008821C4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1.88 (1.81, 1.98)</w:t>
            </w:r>
          </w:p>
        </w:tc>
        <w:tc>
          <w:tcPr>
            <w:tcW w:w="2268" w:type="dxa"/>
            <w:noWrap/>
            <w:vAlign w:val="bottom"/>
            <w:hideMark/>
          </w:tcPr>
          <w:p w14:paraId="2A8D7F86" w14:textId="06BAEBDF" w:rsidR="008821C4" w:rsidRPr="003C18BC" w:rsidRDefault="008821C4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1.91 (1.74, 2.</w:t>
            </w:r>
            <w:r w:rsidR="00031E6B" w:rsidRPr="003C18BC">
              <w:rPr>
                <w:rFonts w:ascii="Times New Roman" w:hAnsi="Times New Roman" w:cs="Times New Roman"/>
                <w:sz w:val="22"/>
                <w:szCs w:val="22"/>
              </w:rPr>
              <w:t>06</w:t>
            </w: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3" w:type="dxa"/>
            <w:noWrap/>
            <w:vAlign w:val="bottom"/>
            <w:hideMark/>
          </w:tcPr>
          <w:p w14:paraId="116205FC" w14:textId="393B46E9" w:rsidR="008821C4" w:rsidRPr="003C18BC" w:rsidRDefault="008821C4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</w:t>
            </w:r>
            <w:r w:rsidR="00031E6B"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48</w:t>
            </w:r>
          </w:p>
        </w:tc>
      </w:tr>
      <w:tr w:rsidR="008821C4" w:rsidRPr="003C18BC" w14:paraId="1B924665" w14:textId="77777777" w:rsidTr="00D13E4E">
        <w:trPr>
          <w:trHeight w:val="300"/>
        </w:trPr>
        <w:tc>
          <w:tcPr>
            <w:tcW w:w="3970" w:type="dxa"/>
            <w:noWrap/>
            <w:vAlign w:val="bottom"/>
            <w:hideMark/>
          </w:tcPr>
          <w:p w14:paraId="37A2CC23" w14:textId="77777777" w:rsidR="008821C4" w:rsidRPr="003C18BC" w:rsidRDefault="008821C4" w:rsidP="004723C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Body mass index (Kg/m</w:t>
            </w: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es-ES"/>
              </w:rPr>
              <w:t>2</w:t>
            </w: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 xml:space="preserve">) </w:t>
            </w:r>
          </w:p>
        </w:tc>
        <w:tc>
          <w:tcPr>
            <w:tcW w:w="2126" w:type="dxa"/>
            <w:noWrap/>
            <w:vAlign w:val="bottom"/>
            <w:hideMark/>
          </w:tcPr>
          <w:p w14:paraId="7B7E3C0B" w14:textId="5FD0786C" w:rsidR="008821C4" w:rsidRPr="003C18BC" w:rsidRDefault="00031E6B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8 (24.5, 29.4)</w:t>
            </w:r>
          </w:p>
        </w:tc>
        <w:tc>
          <w:tcPr>
            <w:tcW w:w="2268" w:type="dxa"/>
            <w:noWrap/>
            <w:vAlign w:val="bottom"/>
            <w:hideMark/>
          </w:tcPr>
          <w:p w14:paraId="34D27054" w14:textId="6FCED134" w:rsidR="008821C4" w:rsidRPr="003C18BC" w:rsidRDefault="00031E6B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.3 (23.2, 29.7)</w:t>
            </w:r>
          </w:p>
        </w:tc>
        <w:tc>
          <w:tcPr>
            <w:tcW w:w="993" w:type="dxa"/>
            <w:noWrap/>
            <w:vAlign w:val="bottom"/>
            <w:hideMark/>
          </w:tcPr>
          <w:p w14:paraId="082C0396" w14:textId="77777777" w:rsidR="008821C4" w:rsidRPr="003C18BC" w:rsidRDefault="008821C4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0.675</w:t>
            </w:r>
          </w:p>
        </w:tc>
      </w:tr>
      <w:tr w:rsidR="008821C4" w:rsidRPr="003C18BC" w14:paraId="0695C5B2" w14:textId="77777777" w:rsidTr="00D13E4E">
        <w:trPr>
          <w:trHeight w:val="300"/>
        </w:trPr>
        <w:tc>
          <w:tcPr>
            <w:tcW w:w="3970" w:type="dxa"/>
            <w:noWrap/>
            <w:vAlign w:val="bottom"/>
            <w:hideMark/>
          </w:tcPr>
          <w:p w14:paraId="55A34D4F" w14:textId="018A10B5" w:rsidR="008821C4" w:rsidRPr="003C18BC" w:rsidRDefault="008821C4" w:rsidP="004723C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 xml:space="preserve">Diabetes (%)  </w:t>
            </w:r>
          </w:p>
        </w:tc>
        <w:tc>
          <w:tcPr>
            <w:tcW w:w="2126" w:type="dxa"/>
            <w:noWrap/>
            <w:vAlign w:val="bottom"/>
          </w:tcPr>
          <w:p w14:paraId="74D9A783" w14:textId="77777777" w:rsidR="008821C4" w:rsidRPr="003C18BC" w:rsidRDefault="008821C4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1.4</w:t>
            </w:r>
          </w:p>
        </w:tc>
        <w:tc>
          <w:tcPr>
            <w:tcW w:w="2268" w:type="dxa"/>
            <w:noWrap/>
            <w:vAlign w:val="bottom"/>
          </w:tcPr>
          <w:p w14:paraId="5CFC484C" w14:textId="77777777" w:rsidR="008821C4" w:rsidRPr="003C18BC" w:rsidRDefault="008821C4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3.3</w:t>
            </w:r>
          </w:p>
        </w:tc>
        <w:tc>
          <w:tcPr>
            <w:tcW w:w="993" w:type="dxa"/>
            <w:noWrap/>
            <w:vAlign w:val="bottom"/>
          </w:tcPr>
          <w:p w14:paraId="556E6140" w14:textId="77777777" w:rsidR="008821C4" w:rsidRPr="003C18BC" w:rsidRDefault="008821C4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662</w:t>
            </w:r>
          </w:p>
        </w:tc>
      </w:tr>
      <w:tr w:rsidR="008821C4" w:rsidRPr="003C18BC" w14:paraId="223D57D4" w14:textId="77777777" w:rsidTr="00D13E4E">
        <w:trPr>
          <w:trHeight w:val="300"/>
        </w:trPr>
        <w:tc>
          <w:tcPr>
            <w:tcW w:w="3970" w:type="dxa"/>
            <w:noWrap/>
            <w:vAlign w:val="bottom"/>
          </w:tcPr>
          <w:p w14:paraId="3ACDF14A" w14:textId="47424CC2" w:rsidR="008821C4" w:rsidRPr="003C18BC" w:rsidRDefault="008821C4" w:rsidP="004723C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Hypertension (</w:t>
            </w:r>
            <w:proofErr w:type="gramStart"/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 xml:space="preserve">%)   </w:t>
            </w:r>
            <w:proofErr w:type="gramEnd"/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 xml:space="preserve">                                   </w:t>
            </w:r>
          </w:p>
        </w:tc>
        <w:tc>
          <w:tcPr>
            <w:tcW w:w="2126" w:type="dxa"/>
            <w:noWrap/>
            <w:vAlign w:val="bottom"/>
          </w:tcPr>
          <w:p w14:paraId="09AE837F" w14:textId="77777777" w:rsidR="008821C4" w:rsidRPr="003C18BC" w:rsidRDefault="008821C4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42.9</w:t>
            </w:r>
          </w:p>
        </w:tc>
        <w:tc>
          <w:tcPr>
            <w:tcW w:w="2268" w:type="dxa"/>
            <w:noWrap/>
            <w:vAlign w:val="bottom"/>
          </w:tcPr>
          <w:p w14:paraId="06F749ED" w14:textId="77777777" w:rsidR="008821C4" w:rsidRPr="003C18BC" w:rsidRDefault="008821C4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33.3</w:t>
            </w:r>
          </w:p>
        </w:tc>
        <w:tc>
          <w:tcPr>
            <w:tcW w:w="993" w:type="dxa"/>
            <w:noWrap/>
            <w:vAlign w:val="bottom"/>
          </w:tcPr>
          <w:p w14:paraId="57DBB1B5" w14:textId="77777777" w:rsidR="008821C4" w:rsidRPr="003C18BC" w:rsidRDefault="008821C4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783</w:t>
            </w:r>
          </w:p>
        </w:tc>
      </w:tr>
      <w:tr w:rsidR="008821C4" w:rsidRPr="003C18BC" w14:paraId="2F1E0C35" w14:textId="77777777" w:rsidTr="00D13E4E">
        <w:trPr>
          <w:trHeight w:val="300"/>
        </w:trPr>
        <w:tc>
          <w:tcPr>
            <w:tcW w:w="3970" w:type="dxa"/>
            <w:noWrap/>
            <w:vAlign w:val="bottom"/>
          </w:tcPr>
          <w:p w14:paraId="265F2926" w14:textId="77777777" w:rsidR="008821C4" w:rsidRPr="003C18BC" w:rsidRDefault="008821C4" w:rsidP="004723C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Smoker (%)</w:t>
            </w:r>
          </w:p>
        </w:tc>
        <w:tc>
          <w:tcPr>
            <w:tcW w:w="2126" w:type="dxa"/>
            <w:noWrap/>
            <w:vAlign w:val="bottom"/>
          </w:tcPr>
          <w:p w14:paraId="2BBA5512" w14:textId="77777777" w:rsidR="008821C4" w:rsidRPr="003C18BC" w:rsidRDefault="008821C4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71.4</w:t>
            </w:r>
          </w:p>
        </w:tc>
        <w:tc>
          <w:tcPr>
            <w:tcW w:w="2268" w:type="dxa"/>
            <w:noWrap/>
            <w:vAlign w:val="bottom"/>
          </w:tcPr>
          <w:p w14:paraId="265E6B35" w14:textId="77777777" w:rsidR="008821C4" w:rsidRPr="003C18BC" w:rsidRDefault="008821C4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53.3</w:t>
            </w:r>
          </w:p>
        </w:tc>
        <w:tc>
          <w:tcPr>
            <w:tcW w:w="993" w:type="dxa"/>
            <w:noWrap/>
            <w:vAlign w:val="bottom"/>
          </w:tcPr>
          <w:p w14:paraId="0F4397AA" w14:textId="77777777" w:rsidR="008821C4" w:rsidRPr="003C18BC" w:rsidRDefault="008821C4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419</w:t>
            </w:r>
          </w:p>
        </w:tc>
      </w:tr>
      <w:tr w:rsidR="008821C4" w:rsidRPr="003C18BC" w14:paraId="5C297E98" w14:textId="77777777" w:rsidTr="00D13E4E">
        <w:trPr>
          <w:trHeight w:val="300"/>
        </w:trPr>
        <w:tc>
          <w:tcPr>
            <w:tcW w:w="3970" w:type="dxa"/>
            <w:noWrap/>
            <w:vAlign w:val="bottom"/>
          </w:tcPr>
          <w:p w14:paraId="2EC7109E" w14:textId="77777777" w:rsidR="008821C4" w:rsidRPr="003C18BC" w:rsidRDefault="008821C4" w:rsidP="004723C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Dyslipidemia (%)</w:t>
            </w:r>
          </w:p>
        </w:tc>
        <w:tc>
          <w:tcPr>
            <w:tcW w:w="2126" w:type="dxa"/>
            <w:noWrap/>
            <w:vAlign w:val="bottom"/>
          </w:tcPr>
          <w:p w14:paraId="25D53C31" w14:textId="77777777" w:rsidR="008821C4" w:rsidRPr="003C18BC" w:rsidRDefault="008821C4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64.3</w:t>
            </w:r>
          </w:p>
        </w:tc>
        <w:tc>
          <w:tcPr>
            <w:tcW w:w="2268" w:type="dxa"/>
            <w:noWrap/>
            <w:vAlign w:val="bottom"/>
          </w:tcPr>
          <w:p w14:paraId="0072DF86" w14:textId="77777777" w:rsidR="008821C4" w:rsidRPr="003C18BC" w:rsidRDefault="008821C4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43.3</w:t>
            </w:r>
          </w:p>
        </w:tc>
        <w:tc>
          <w:tcPr>
            <w:tcW w:w="993" w:type="dxa"/>
            <w:noWrap/>
            <w:vAlign w:val="bottom"/>
          </w:tcPr>
          <w:p w14:paraId="51F5C23D" w14:textId="77777777" w:rsidR="008821C4" w:rsidRPr="003C18BC" w:rsidRDefault="008821C4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332</w:t>
            </w:r>
          </w:p>
        </w:tc>
      </w:tr>
      <w:tr w:rsidR="008821C4" w:rsidRPr="003C18BC" w14:paraId="0D27C43B" w14:textId="77777777" w:rsidTr="00D13E4E">
        <w:trPr>
          <w:trHeight w:val="300"/>
        </w:trPr>
        <w:tc>
          <w:tcPr>
            <w:tcW w:w="3970" w:type="dxa"/>
            <w:noWrap/>
            <w:vAlign w:val="bottom"/>
          </w:tcPr>
          <w:p w14:paraId="3EEA69C1" w14:textId="77777777" w:rsidR="008821C4" w:rsidRPr="003C18BC" w:rsidRDefault="008821C4" w:rsidP="004723C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Culprit lesion</w:t>
            </w:r>
          </w:p>
        </w:tc>
        <w:tc>
          <w:tcPr>
            <w:tcW w:w="2126" w:type="dxa"/>
            <w:noWrap/>
            <w:vAlign w:val="bottom"/>
          </w:tcPr>
          <w:p w14:paraId="41E7F777" w14:textId="77777777" w:rsidR="008821C4" w:rsidRPr="003C18BC" w:rsidRDefault="008821C4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2268" w:type="dxa"/>
            <w:noWrap/>
            <w:vAlign w:val="bottom"/>
          </w:tcPr>
          <w:p w14:paraId="7B0D6EB6" w14:textId="77777777" w:rsidR="008821C4" w:rsidRPr="003C18BC" w:rsidRDefault="008821C4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993" w:type="dxa"/>
            <w:noWrap/>
            <w:vAlign w:val="bottom"/>
          </w:tcPr>
          <w:p w14:paraId="4D5D3E31" w14:textId="77777777" w:rsidR="008821C4" w:rsidRPr="003C18BC" w:rsidRDefault="008821C4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358</w:t>
            </w:r>
          </w:p>
        </w:tc>
      </w:tr>
      <w:tr w:rsidR="008821C4" w:rsidRPr="003C18BC" w14:paraId="2E91501E" w14:textId="77777777" w:rsidTr="00D13E4E">
        <w:trPr>
          <w:trHeight w:val="300"/>
        </w:trPr>
        <w:tc>
          <w:tcPr>
            <w:tcW w:w="3970" w:type="dxa"/>
            <w:noWrap/>
            <w:vAlign w:val="bottom"/>
          </w:tcPr>
          <w:p w14:paraId="499FCA86" w14:textId="77777777" w:rsidR="008821C4" w:rsidRPr="003C18BC" w:rsidRDefault="008821C4" w:rsidP="004723CE">
            <w:pPr>
              <w:spacing w:after="0"/>
              <w:rPr>
                <w:rFonts w:ascii="Times New Roman" w:eastAsia="Times New Roman" w:hAnsi="Times New Roman" w:cs="Times New Roman"/>
                <w:smallCaps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-Proximal L</w:t>
            </w:r>
            <w:r w:rsidRPr="003C18BC">
              <w:rPr>
                <w:rFonts w:ascii="Times New Roman" w:eastAsia="Times New Roman" w:hAnsi="Times New Roman" w:cs="Times New Roman"/>
                <w:smallCaps/>
                <w:color w:val="000000"/>
                <w:sz w:val="22"/>
                <w:szCs w:val="22"/>
                <w:lang w:eastAsia="es-ES"/>
              </w:rPr>
              <w:t>AD (%)</w:t>
            </w:r>
          </w:p>
        </w:tc>
        <w:tc>
          <w:tcPr>
            <w:tcW w:w="2126" w:type="dxa"/>
            <w:noWrap/>
            <w:vAlign w:val="bottom"/>
          </w:tcPr>
          <w:p w14:paraId="12294E46" w14:textId="77777777" w:rsidR="008821C4" w:rsidRPr="003C18BC" w:rsidRDefault="008821C4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42.9</w:t>
            </w:r>
          </w:p>
        </w:tc>
        <w:tc>
          <w:tcPr>
            <w:tcW w:w="2268" w:type="dxa"/>
            <w:noWrap/>
            <w:vAlign w:val="bottom"/>
          </w:tcPr>
          <w:p w14:paraId="55AC93DE" w14:textId="77777777" w:rsidR="008821C4" w:rsidRPr="003C18BC" w:rsidRDefault="008821C4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36.7</w:t>
            </w:r>
          </w:p>
        </w:tc>
        <w:tc>
          <w:tcPr>
            <w:tcW w:w="993" w:type="dxa"/>
            <w:noWrap/>
            <w:vAlign w:val="bottom"/>
          </w:tcPr>
          <w:p w14:paraId="58B18D94" w14:textId="77777777" w:rsidR="008821C4" w:rsidRPr="003C18BC" w:rsidRDefault="008821C4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</w:tr>
      <w:tr w:rsidR="008821C4" w:rsidRPr="003C18BC" w14:paraId="7450B222" w14:textId="77777777" w:rsidTr="00D13E4E">
        <w:trPr>
          <w:trHeight w:val="300"/>
        </w:trPr>
        <w:tc>
          <w:tcPr>
            <w:tcW w:w="3970" w:type="dxa"/>
            <w:noWrap/>
            <w:vAlign w:val="bottom"/>
          </w:tcPr>
          <w:p w14:paraId="17BB5136" w14:textId="77777777" w:rsidR="008821C4" w:rsidRPr="003C18BC" w:rsidRDefault="008821C4" w:rsidP="004723C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-Middle LAD (%)</w:t>
            </w:r>
          </w:p>
        </w:tc>
        <w:tc>
          <w:tcPr>
            <w:tcW w:w="2126" w:type="dxa"/>
            <w:noWrap/>
            <w:vAlign w:val="bottom"/>
          </w:tcPr>
          <w:p w14:paraId="082754F2" w14:textId="77777777" w:rsidR="008821C4" w:rsidRPr="003C18BC" w:rsidRDefault="008821C4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50.0</w:t>
            </w:r>
          </w:p>
        </w:tc>
        <w:tc>
          <w:tcPr>
            <w:tcW w:w="2268" w:type="dxa"/>
            <w:noWrap/>
            <w:vAlign w:val="bottom"/>
          </w:tcPr>
          <w:p w14:paraId="67F27099" w14:textId="77777777" w:rsidR="008821C4" w:rsidRPr="003C18BC" w:rsidRDefault="008821C4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63.3</w:t>
            </w:r>
          </w:p>
        </w:tc>
        <w:tc>
          <w:tcPr>
            <w:tcW w:w="993" w:type="dxa"/>
            <w:noWrap/>
            <w:vAlign w:val="bottom"/>
          </w:tcPr>
          <w:p w14:paraId="5AD68F9F" w14:textId="77777777" w:rsidR="008821C4" w:rsidRPr="003C18BC" w:rsidRDefault="008821C4" w:rsidP="004723C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</w:tr>
      <w:tr w:rsidR="008821C4" w:rsidRPr="003C18BC" w14:paraId="3216E3AF" w14:textId="77777777" w:rsidTr="00D13E4E">
        <w:trPr>
          <w:trHeight w:val="300"/>
        </w:trPr>
        <w:tc>
          <w:tcPr>
            <w:tcW w:w="3970" w:type="dxa"/>
            <w:noWrap/>
            <w:vAlign w:val="bottom"/>
          </w:tcPr>
          <w:p w14:paraId="56CEA75B" w14:textId="77777777" w:rsidR="008821C4" w:rsidRPr="003C18BC" w:rsidRDefault="008821C4" w:rsidP="004723C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-Distal LAD (%)</w:t>
            </w:r>
          </w:p>
        </w:tc>
        <w:tc>
          <w:tcPr>
            <w:tcW w:w="2126" w:type="dxa"/>
            <w:noWrap/>
            <w:vAlign w:val="bottom"/>
          </w:tcPr>
          <w:p w14:paraId="50F72234" w14:textId="77777777" w:rsidR="008821C4" w:rsidRPr="003C18BC" w:rsidRDefault="008821C4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7.1</w:t>
            </w:r>
          </w:p>
        </w:tc>
        <w:tc>
          <w:tcPr>
            <w:tcW w:w="2268" w:type="dxa"/>
            <w:noWrap/>
            <w:vAlign w:val="bottom"/>
          </w:tcPr>
          <w:p w14:paraId="33E7FE0E" w14:textId="77777777" w:rsidR="008821C4" w:rsidRPr="003C18BC" w:rsidRDefault="008821C4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993" w:type="dxa"/>
            <w:noWrap/>
            <w:vAlign w:val="bottom"/>
          </w:tcPr>
          <w:p w14:paraId="660A3EC4" w14:textId="77777777" w:rsidR="008821C4" w:rsidRPr="003C18BC" w:rsidRDefault="008821C4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</w:tr>
      <w:tr w:rsidR="008821C4" w:rsidRPr="003C18BC" w14:paraId="6086B370" w14:textId="77777777" w:rsidTr="00D13E4E">
        <w:trPr>
          <w:trHeight w:val="366"/>
        </w:trPr>
        <w:tc>
          <w:tcPr>
            <w:tcW w:w="3970" w:type="dxa"/>
            <w:noWrap/>
            <w:vAlign w:val="bottom"/>
          </w:tcPr>
          <w:p w14:paraId="33297B6E" w14:textId="77777777" w:rsidR="008821C4" w:rsidRPr="003C18BC" w:rsidRDefault="008821C4" w:rsidP="004723C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-First diagonal (%)</w:t>
            </w:r>
          </w:p>
        </w:tc>
        <w:tc>
          <w:tcPr>
            <w:tcW w:w="2126" w:type="dxa"/>
            <w:noWrap/>
            <w:vAlign w:val="bottom"/>
          </w:tcPr>
          <w:p w14:paraId="5970F00B" w14:textId="77777777" w:rsidR="008821C4" w:rsidRPr="003C18BC" w:rsidRDefault="008821C4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2268" w:type="dxa"/>
            <w:noWrap/>
            <w:vAlign w:val="bottom"/>
          </w:tcPr>
          <w:p w14:paraId="5CB5C1F7" w14:textId="77777777" w:rsidR="008821C4" w:rsidRPr="003C18BC" w:rsidRDefault="008821C4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993" w:type="dxa"/>
            <w:noWrap/>
            <w:vAlign w:val="bottom"/>
          </w:tcPr>
          <w:p w14:paraId="43DF171E" w14:textId="77777777" w:rsidR="008821C4" w:rsidRPr="003C18BC" w:rsidRDefault="008821C4" w:rsidP="004723C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</w:tr>
      <w:tr w:rsidR="008821C4" w:rsidRPr="003C18BC" w14:paraId="2BEC1B5A" w14:textId="77777777" w:rsidTr="00D13E4E">
        <w:trPr>
          <w:trHeight w:val="300"/>
        </w:trPr>
        <w:tc>
          <w:tcPr>
            <w:tcW w:w="3970" w:type="dxa"/>
            <w:noWrap/>
            <w:vAlign w:val="bottom"/>
          </w:tcPr>
          <w:p w14:paraId="2A9EABDA" w14:textId="77777777" w:rsidR="008821C4" w:rsidRPr="003C18BC" w:rsidRDefault="008821C4" w:rsidP="004723CE">
            <w:pPr>
              <w:spacing w:after="0"/>
              <w:rPr>
                <w:rFonts w:ascii="Times New Roman" w:eastAsia="Times New Roman" w:hAnsi="Times New Roman" w:cs="Times New Roman"/>
                <w:smallCaps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Number of vessels (%)</w:t>
            </w:r>
          </w:p>
        </w:tc>
        <w:tc>
          <w:tcPr>
            <w:tcW w:w="2126" w:type="dxa"/>
            <w:noWrap/>
            <w:vAlign w:val="bottom"/>
          </w:tcPr>
          <w:p w14:paraId="24338DB5" w14:textId="77777777" w:rsidR="008821C4" w:rsidRPr="003C18BC" w:rsidRDefault="008821C4" w:rsidP="004723C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2268" w:type="dxa"/>
            <w:noWrap/>
            <w:vAlign w:val="bottom"/>
          </w:tcPr>
          <w:p w14:paraId="68D0257A" w14:textId="77777777" w:rsidR="008821C4" w:rsidRPr="003C18BC" w:rsidRDefault="008821C4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993" w:type="dxa"/>
            <w:noWrap/>
            <w:vAlign w:val="bottom"/>
          </w:tcPr>
          <w:p w14:paraId="143AB987" w14:textId="77777777" w:rsidR="008821C4" w:rsidRPr="003C18BC" w:rsidRDefault="008821C4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355</w:t>
            </w:r>
          </w:p>
        </w:tc>
      </w:tr>
      <w:tr w:rsidR="008821C4" w:rsidRPr="003C18BC" w14:paraId="06EA0656" w14:textId="77777777" w:rsidTr="00D13E4E">
        <w:trPr>
          <w:trHeight w:val="300"/>
        </w:trPr>
        <w:tc>
          <w:tcPr>
            <w:tcW w:w="3970" w:type="dxa"/>
            <w:noWrap/>
            <w:vAlign w:val="bottom"/>
          </w:tcPr>
          <w:p w14:paraId="1BE22516" w14:textId="77777777" w:rsidR="008821C4" w:rsidRPr="003C18BC" w:rsidRDefault="008821C4" w:rsidP="004723C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2126" w:type="dxa"/>
            <w:noWrap/>
            <w:vAlign w:val="bottom"/>
          </w:tcPr>
          <w:p w14:paraId="4DB58B38" w14:textId="77777777" w:rsidR="008821C4" w:rsidRPr="003C18BC" w:rsidRDefault="008821C4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2.9</w:t>
            </w:r>
          </w:p>
        </w:tc>
        <w:tc>
          <w:tcPr>
            <w:tcW w:w="2268" w:type="dxa"/>
            <w:noWrap/>
            <w:vAlign w:val="bottom"/>
          </w:tcPr>
          <w:p w14:paraId="48AAAF19" w14:textId="77777777" w:rsidR="008821C4" w:rsidRPr="003C18BC" w:rsidRDefault="008821C4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73.3</w:t>
            </w:r>
          </w:p>
        </w:tc>
        <w:tc>
          <w:tcPr>
            <w:tcW w:w="993" w:type="dxa"/>
            <w:noWrap/>
            <w:vAlign w:val="bottom"/>
          </w:tcPr>
          <w:p w14:paraId="570C1E0F" w14:textId="77777777" w:rsidR="008821C4" w:rsidRPr="003C18BC" w:rsidRDefault="008821C4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</w:tr>
      <w:tr w:rsidR="008821C4" w:rsidRPr="003C18BC" w14:paraId="7F55F575" w14:textId="77777777" w:rsidTr="00D13E4E">
        <w:trPr>
          <w:trHeight w:val="300"/>
        </w:trPr>
        <w:tc>
          <w:tcPr>
            <w:tcW w:w="3970" w:type="dxa"/>
            <w:noWrap/>
            <w:vAlign w:val="bottom"/>
          </w:tcPr>
          <w:p w14:paraId="5B01BF66" w14:textId="77777777" w:rsidR="008821C4" w:rsidRPr="003C18BC" w:rsidRDefault="008821C4" w:rsidP="004723C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</w:t>
            </w:r>
          </w:p>
        </w:tc>
        <w:tc>
          <w:tcPr>
            <w:tcW w:w="2126" w:type="dxa"/>
            <w:noWrap/>
            <w:vAlign w:val="bottom"/>
          </w:tcPr>
          <w:p w14:paraId="6D1881B2" w14:textId="77777777" w:rsidR="008821C4" w:rsidRPr="003C18BC" w:rsidRDefault="008821C4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7.1</w:t>
            </w:r>
          </w:p>
        </w:tc>
        <w:tc>
          <w:tcPr>
            <w:tcW w:w="2268" w:type="dxa"/>
            <w:noWrap/>
            <w:vAlign w:val="bottom"/>
          </w:tcPr>
          <w:p w14:paraId="60347B1B" w14:textId="77777777" w:rsidR="008821C4" w:rsidRPr="003C18BC" w:rsidRDefault="008821C4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0.0</w:t>
            </w:r>
          </w:p>
        </w:tc>
        <w:tc>
          <w:tcPr>
            <w:tcW w:w="993" w:type="dxa"/>
            <w:noWrap/>
            <w:vAlign w:val="bottom"/>
          </w:tcPr>
          <w:p w14:paraId="586394F2" w14:textId="77777777" w:rsidR="008821C4" w:rsidRPr="003C18BC" w:rsidRDefault="008821C4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</w:tr>
      <w:tr w:rsidR="008821C4" w:rsidRPr="003C18BC" w14:paraId="2830BD5B" w14:textId="77777777" w:rsidTr="00D13E4E">
        <w:trPr>
          <w:trHeight w:val="300"/>
        </w:trPr>
        <w:tc>
          <w:tcPr>
            <w:tcW w:w="3970" w:type="dxa"/>
            <w:noWrap/>
            <w:vAlign w:val="bottom"/>
          </w:tcPr>
          <w:p w14:paraId="1FB678C6" w14:textId="77777777" w:rsidR="008821C4" w:rsidRPr="003C18BC" w:rsidRDefault="008821C4" w:rsidP="004723C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3</w:t>
            </w:r>
          </w:p>
        </w:tc>
        <w:tc>
          <w:tcPr>
            <w:tcW w:w="2126" w:type="dxa"/>
            <w:noWrap/>
            <w:vAlign w:val="bottom"/>
          </w:tcPr>
          <w:p w14:paraId="364413BB" w14:textId="77777777" w:rsidR="008821C4" w:rsidRPr="003C18BC" w:rsidRDefault="008821C4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2268" w:type="dxa"/>
            <w:noWrap/>
            <w:vAlign w:val="bottom"/>
          </w:tcPr>
          <w:p w14:paraId="6CB5B191" w14:textId="77777777" w:rsidR="008821C4" w:rsidRPr="003C18BC" w:rsidRDefault="008821C4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6.7</w:t>
            </w:r>
          </w:p>
        </w:tc>
        <w:tc>
          <w:tcPr>
            <w:tcW w:w="993" w:type="dxa"/>
            <w:noWrap/>
            <w:vAlign w:val="bottom"/>
          </w:tcPr>
          <w:p w14:paraId="1169F034" w14:textId="77777777" w:rsidR="008821C4" w:rsidRPr="003C18BC" w:rsidRDefault="008821C4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</w:tr>
      <w:tr w:rsidR="00652B83" w:rsidRPr="003C18BC" w14:paraId="133D7709" w14:textId="77777777" w:rsidTr="00D13E4E">
        <w:trPr>
          <w:trHeight w:val="300"/>
        </w:trPr>
        <w:tc>
          <w:tcPr>
            <w:tcW w:w="3970" w:type="dxa"/>
            <w:noWrap/>
            <w:vAlign w:val="bottom"/>
          </w:tcPr>
          <w:p w14:paraId="18DA24B2" w14:textId="7BA55F9C" w:rsidR="00652B83" w:rsidRPr="003C18BC" w:rsidRDefault="00652B83" w:rsidP="004723C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Number of vessels treated</w:t>
            </w:r>
          </w:p>
        </w:tc>
        <w:tc>
          <w:tcPr>
            <w:tcW w:w="2126" w:type="dxa"/>
            <w:noWrap/>
            <w:vAlign w:val="bottom"/>
          </w:tcPr>
          <w:p w14:paraId="03BE8275" w14:textId="0531FC42" w:rsidR="00652B83" w:rsidRPr="003C18BC" w:rsidRDefault="00652B83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 (1.0, 1.0)</w:t>
            </w:r>
          </w:p>
        </w:tc>
        <w:tc>
          <w:tcPr>
            <w:tcW w:w="2268" w:type="dxa"/>
            <w:noWrap/>
            <w:vAlign w:val="bottom"/>
          </w:tcPr>
          <w:p w14:paraId="3E9F620D" w14:textId="53C340A9" w:rsidR="00652B83" w:rsidRPr="003C18BC" w:rsidRDefault="00652B83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 (1.0, 1.0)</w:t>
            </w:r>
          </w:p>
        </w:tc>
        <w:tc>
          <w:tcPr>
            <w:tcW w:w="993" w:type="dxa"/>
            <w:noWrap/>
            <w:vAlign w:val="bottom"/>
          </w:tcPr>
          <w:p w14:paraId="03815243" w14:textId="138BEF31" w:rsidR="00652B83" w:rsidRPr="003C18BC" w:rsidRDefault="00652B83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109</w:t>
            </w:r>
          </w:p>
        </w:tc>
      </w:tr>
      <w:tr w:rsidR="00652B83" w:rsidRPr="003C18BC" w14:paraId="7735D33B" w14:textId="77777777" w:rsidTr="00D13E4E">
        <w:trPr>
          <w:trHeight w:val="300"/>
        </w:trPr>
        <w:tc>
          <w:tcPr>
            <w:tcW w:w="3970" w:type="dxa"/>
            <w:noWrap/>
            <w:vAlign w:val="bottom"/>
          </w:tcPr>
          <w:p w14:paraId="64A3A273" w14:textId="6E0981F7" w:rsidR="00652B83" w:rsidRPr="003C18BC" w:rsidRDefault="00652B83" w:rsidP="004723C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Complete revascularization (%)</w:t>
            </w:r>
          </w:p>
        </w:tc>
        <w:tc>
          <w:tcPr>
            <w:tcW w:w="2126" w:type="dxa"/>
            <w:noWrap/>
            <w:vAlign w:val="bottom"/>
          </w:tcPr>
          <w:p w14:paraId="749BF90E" w14:textId="4B50AB8E" w:rsidR="00652B83" w:rsidRPr="003C18BC" w:rsidRDefault="00652B83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2.9</w:t>
            </w:r>
          </w:p>
        </w:tc>
        <w:tc>
          <w:tcPr>
            <w:tcW w:w="2268" w:type="dxa"/>
            <w:noWrap/>
            <w:vAlign w:val="bottom"/>
          </w:tcPr>
          <w:p w14:paraId="1EAE81C7" w14:textId="14D2DE78" w:rsidR="00652B83" w:rsidRPr="003C18BC" w:rsidRDefault="00652B83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86.7</w:t>
            </w:r>
          </w:p>
        </w:tc>
        <w:tc>
          <w:tcPr>
            <w:tcW w:w="993" w:type="dxa"/>
            <w:noWrap/>
            <w:vAlign w:val="bottom"/>
          </w:tcPr>
          <w:p w14:paraId="27B57427" w14:textId="31A0E76F" w:rsidR="00652B83" w:rsidRPr="003C18BC" w:rsidRDefault="00652B83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</w:tr>
      <w:tr w:rsidR="008821C4" w:rsidRPr="003C18BC" w14:paraId="32891935" w14:textId="77777777" w:rsidTr="00D13E4E">
        <w:trPr>
          <w:trHeight w:val="300"/>
        </w:trPr>
        <w:tc>
          <w:tcPr>
            <w:tcW w:w="3970" w:type="dxa"/>
            <w:noWrap/>
            <w:vAlign w:val="bottom"/>
          </w:tcPr>
          <w:p w14:paraId="70DD03F4" w14:textId="77777777" w:rsidR="008821C4" w:rsidRPr="003C18BC" w:rsidRDefault="008821C4" w:rsidP="004723C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"/>
              </w:rPr>
              <w:t>Analytical Data</w:t>
            </w:r>
          </w:p>
        </w:tc>
        <w:tc>
          <w:tcPr>
            <w:tcW w:w="2126" w:type="dxa"/>
            <w:noWrap/>
            <w:vAlign w:val="bottom"/>
          </w:tcPr>
          <w:p w14:paraId="69ED94CF" w14:textId="77777777" w:rsidR="008821C4" w:rsidRPr="003C18BC" w:rsidRDefault="008821C4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2268" w:type="dxa"/>
            <w:noWrap/>
            <w:vAlign w:val="bottom"/>
          </w:tcPr>
          <w:p w14:paraId="5A72BC10" w14:textId="77777777" w:rsidR="008821C4" w:rsidRPr="003C18BC" w:rsidRDefault="008821C4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993" w:type="dxa"/>
            <w:noWrap/>
            <w:vAlign w:val="bottom"/>
          </w:tcPr>
          <w:p w14:paraId="7EA59D1B" w14:textId="77777777" w:rsidR="008821C4" w:rsidRPr="003C18BC" w:rsidRDefault="008821C4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</w:tr>
      <w:tr w:rsidR="008821C4" w:rsidRPr="003C18BC" w14:paraId="39BC16EA" w14:textId="77777777" w:rsidTr="00D13E4E">
        <w:trPr>
          <w:trHeight w:val="300"/>
        </w:trPr>
        <w:tc>
          <w:tcPr>
            <w:tcW w:w="3970" w:type="dxa"/>
            <w:noWrap/>
            <w:vAlign w:val="bottom"/>
          </w:tcPr>
          <w:p w14:paraId="5098DE98" w14:textId="77777777" w:rsidR="008821C4" w:rsidRPr="003C18BC" w:rsidRDefault="008821C4" w:rsidP="004723C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eGFR (ml/min/1.73 m</w:t>
            </w: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es-ES"/>
              </w:rPr>
              <w:t>2</w:t>
            </w: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)</w:t>
            </w:r>
          </w:p>
        </w:tc>
        <w:tc>
          <w:tcPr>
            <w:tcW w:w="2126" w:type="dxa"/>
            <w:noWrap/>
            <w:vAlign w:val="bottom"/>
          </w:tcPr>
          <w:p w14:paraId="13A04CFB" w14:textId="1EE9120A" w:rsidR="008821C4" w:rsidRPr="003C18BC" w:rsidRDefault="00031E6B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3.2 (73.4, 94.8)</w:t>
            </w:r>
          </w:p>
        </w:tc>
        <w:tc>
          <w:tcPr>
            <w:tcW w:w="2268" w:type="dxa"/>
            <w:noWrap/>
            <w:vAlign w:val="bottom"/>
          </w:tcPr>
          <w:p w14:paraId="07B5F1E8" w14:textId="134B03A2" w:rsidR="008821C4" w:rsidRPr="003C18BC" w:rsidRDefault="00031E6B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.7 (59.6, 84.6)</w:t>
            </w:r>
          </w:p>
        </w:tc>
        <w:tc>
          <w:tcPr>
            <w:tcW w:w="993" w:type="dxa"/>
            <w:noWrap/>
            <w:vAlign w:val="bottom"/>
          </w:tcPr>
          <w:p w14:paraId="6A0E1803" w14:textId="77777777" w:rsidR="008821C4" w:rsidRPr="003C18BC" w:rsidRDefault="008821C4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15</w:t>
            </w:r>
          </w:p>
        </w:tc>
      </w:tr>
      <w:tr w:rsidR="008821C4" w:rsidRPr="003C18BC" w14:paraId="79F470C6" w14:textId="77777777" w:rsidTr="00D13E4E">
        <w:trPr>
          <w:trHeight w:val="300"/>
        </w:trPr>
        <w:tc>
          <w:tcPr>
            <w:tcW w:w="3970" w:type="dxa"/>
            <w:noWrap/>
            <w:vAlign w:val="bottom"/>
          </w:tcPr>
          <w:p w14:paraId="7FC7D117" w14:textId="77777777" w:rsidR="008821C4" w:rsidRPr="003C18BC" w:rsidRDefault="008821C4" w:rsidP="004723C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Total cholesterol (mg/dl)</w:t>
            </w:r>
          </w:p>
        </w:tc>
        <w:tc>
          <w:tcPr>
            <w:tcW w:w="2126" w:type="dxa"/>
            <w:noWrap/>
            <w:vAlign w:val="bottom"/>
          </w:tcPr>
          <w:p w14:paraId="2FAD6780" w14:textId="763E4707" w:rsidR="008821C4" w:rsidRPr="003C18BC" w:rsidRDefault="00031E6B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2 (156, 194)</w:t>
            </w:r>
          </w:p>
        </w:tc>
        <w:tc>
          <w:tcPr>
            <w:tcW w:w="2268" w:type="dxa"/>
            <w:noWrap/>
            <w:vAlign w:val="bottom"/>
          </w:tcPr>
          <w:p w14:paraId="2A6874FD" w14:textId="2F2A91EC" w:rsidR="008821C4" w:rsidRPr="003C18BC" w:rsidRDefault="00031E6B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6 (168, 200)</w:t>
            </w:r>
          </w:p>
        </w:tc>
        <w:tc>
          <w:tcPr>
            <w:tcW w:w="993" w:type="dxa"/>
            <w:noWrap/>
            <w:vAlign w:val="bottom"/>
          </w:tcPr>
          <w:p w14:paraId="045CDF70" w14:textId="77777777" w:rsidR="008821C4" w:rsidRPr="003C18BC" w:rsidRDefault="008821C4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0.736</w:t>
            </w:r>
          </w:p>
        </w:tc>
      </w:tr>
      <w:tr w:rsidR="008821C4" w:rsidRPr="003C18BC" w14:paraId="248AF942" w14:textId="77777777" w:rsidTr="00D13E4E">
        <w:trPr>
          <w:trHeight w:val="300"/>
        </w:trPr>
        <w:tc>
          <w:tcPr>
            <w:tcW w:w="3970" w:type="dxa"/>
            <w:noWrap/>
            <w:vAlign w:val="bottom"/>
          </w:tcPr>
          <w:p w14:paraId="319758C3" w14:textId="77777777" w:rsidR="008821C4" w:rsidRPr="003C18BC" w:rsidRDefault="008821C4" w:rsidP="004723C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Low-density lipoprotein (mg/dl)</w:t>
            </w:r>
          </w:p>
        </w:tc>
        <w:tc>
          <w:tcPr>
            <w:tcW w:w="2126" w:type="dxa"/>
            <w:noWrap/>
            <w:vAlign w:val="bottom"/>
          </w:tcPr>
          <w:p w14:paraId="1634FBFF" w14:textId="100D5968" w:rsidR="008821C4" w:rsidRPr="003C18BC" w:rsidRDefault="00031E6B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8 (91, 137)</w:t>
            </w:r>
          </w:p>
        </w:tc>
        <w:tc>
          <w:tcPr>
            <w:tcW w:w="2268" w:type="dxa"/>
            <w:noWrap/>
            <w:vAlign w:val="bottom"/>
          </w:tcPr>
          <w:p w14:paraId="09B4203C" w14:textId="1DB0446D" w:rsidR="008821C4" w:rsidRPr="003C18BC" w:rsidRDefault="00031E6B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4 (103, 137)</w:t>
            </w:r>
          </w:p>
        </w:tc>
        <w:tc>
          <w:tcPr>
            <w:tcW w:w="993" w:type="dxa"/>
            <w:noWrap/>
            <w:vAlign w:val="bottom"/>
          </w:tcPr>
          <w:p w14:paraId="5E4552EB" w14:textId="77777777" w:rsidR="008821C4" w:rsidRPr="003C18BC" w:rsidRDefault="008821C4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0.939</w:t>
            </w:r>
          </w:p>
        </w:tc>
      </w:tr>
      <w:tr w:rsidR="008821C4" w:rsidRPr="003C18BC" w14:paraId="4B39D3C7" w14:textId="77777777" w:rsidTr="00D13E4E">
        <w:trPr>
          <w:trHeight w:val="300"/>
        </w:trPr>
        <w:tc>
          <w:tcPr>
            <w:tcW w:w="3970" w:type="dxa"/>
            <w:noWrap/>
            <w:vAlign w:val="bottom"/>
          </w:tcPr>
          <w:p w14:paraId="0289246F" w14:textId="77777777" w:rsidR="008821C4" w:rsidRPr="003C18BC" w:rsidRDefault="008821C4" w:rsidP="004723C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High density lipoprotein (mg/dl)</w:t>
            </w:r>
          </w:p>
        </w:tc>
        <w:tc>
          <w:tcPr>
            <w:tcW w:w="2126" w:type="dxa"/>
            <w:noWrap/>
            <w:vAlign w:val="bottom"/>
          </w:tcPr>
          <w:p w14:paraId="6247666D" w14:textId="0D9B3ABA" w:rsidR="008821C4" w:rsidRPr="003C18BC" w:rsidRDefault="00031E6B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.0 (28.5, 41.2)</w:t>
            </w:r>
          </w:p>
        </w:tc>
        <w:tc>
          <w:tcPr>
            <w:tcW w:w="2268" w:type="dxa"/>
            <w:noWrap/>
            <w:vAlign w:val="bottom"/>
          </w:tcPr>
          <w:p w14:paraId="683154F7" w14:textId="7BE6CC3D" w:rsidR="008821C4" w:rsidRPr="003C18BC" w:rsidRDefault="00031E6B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.0 (36.0, 45.0)</w:t>
            </w:r>
          </w:p>
        </w:tc>
        <w:tc>
          <w:tcPr>
            <w:tcW w:w="993" w:type="dxa"/>
            <w:noWrap/>
            <w:vAlign w:val="bottom"/>
          </w:tcPr>
          <w:p w14:paraId="479571C1" w14:textId="77777777" w:rsidR="008821C4" w:rsidRPr="003C18BC" w:rsidRDefault="008821C4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0.198</w:t>
            </w:r>
          </w:p>
        </w:tc>
      </w:tr>
      <w:tr w:rsidR="008821C4" w:rsidRPr="003C18BC" w14:paraId="6B0F30CF" w14:textId="77777777" w:rsidTr="00D13E4E">
        <w:trPr>
          <w:trHeight w:val="300"/>
        </w:trPr>
        <w:tc>
          <w:tcPr>
            <w:tcW w:w="3970" w:type="dxa"/>
            <w:noWrap/>
            <w:vAlign w:val="bottom"/>
          </w:tcPr>
          <w:p w14:paraId="047E4AE5" w14:textId="77777777" w:rsidR="008821C4" w:rsidRPr="003C18BC" w:rsidRDefault="008821C4" w:rsidP="004723C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Triglycerides (mg/dl)</w:t>
            </w:r>
          </w:p>
        </w:tc>
        <w:tc>
          <w:tcPr>
            <w:tcW w:w="2126" w:type="dxa"/>
            <w:noWrap/>
            <w:vAlign w:val="bottom"/>
          </w:tcPr>
          <w:p w14:paraId="7C0BDF3F" w14:textId="56321AF4" w:rsidR="008821C4" w:rsidRPr="003C18BC" w:rsidRDefault="00031E6B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3 (124, 190)</w:t>
            </w:r>
          </w:p>
        </w:tc>
        <w:tc>
          <w:tcPr>
            <w:tcW w:w="2268" w:type="dxa"/>
            <w:noWrap/>
            <w:vAlign w:val="bottom"/>
          </w:tcPr>
          <w:p w14:paraId="6E806C98" w14:textId="6F0EAD04" w:rsidR="008821C4" w:rsidRPr="003C18BC" w:rsidRDefault="00031E6B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5 (60, 154)</w:t>
            </w:r>
          </w:p>
        </w:tc>
        <w:tc>
          <w:tcPr>
            <w:tcW w:w="993" w:type="dxa"/>
            <w:noWrap/>
            <w:vAlign w:val="bottom"/>
          </w:tcPr>
          <w:p w14:paraId="4FD2F509" w14:textId="77777777" w:rsidR="008821C4" w:rsidRPr="003C18BC" w:rsidRDefault="008821C4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0.110</w:t>
            </w:r>
          </w:p>
        </w:tc>
      </w:tr>
      <w:tr w:rsidR="008821C4" w:rsidRPr="003C18BC" w14:paraId="40C0E373" w14:textId="77777777" w:rsidTr="00D13E4E">
        <w:trPr>
          <w:trHeight w:val="300"/>
        </w:trPr>
        <w:tc>
          <w:tcPr>
            <w:tcW w:w="3970" w:type="dxa"/>
            <w:noWrap/>
            <w:vAlign w:val="bottom"/>
          </w:tcPr>
          <w:p w14:paraId="40D06D89" w14:textId="77777777" w:rsidR="008821C4" w:rsidRPr="003C18BC" w:rsidRDefault="008821C4" w:rsidP="004723C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Hemoglobin (g/dl)</w:t>
            </w:r>
          </w:p>
        </w:tc>
        <w:tc>
          <w:tcPr>
            <w:tcW w:w="2126" w:type="dxa"/>
            <w:noWrap/>
            <w:vAlign w:val="bottom"/>
          </w:tcPr>
          <w:p w14:paraId="1706EFD2" w14:textId="72639BEB" w:rsidR="008821C4" w:rsidRPr="003C18BC" w:rsidRDefault="00031E6B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3 (13.7, 14.6)</w:t>
            </w:r>
          </w:p>
        </w:tc>
        <w:tc>
          <w:tcPr>
            <w:tcW w:w="2268" w:type="dxa"/>
            <w:noWrap/>
            <w:vAlign w:val="bottom"/>
          </w:tcPr>
          <w:p w14:paraId="002B16F9" w14:textId="7086508B" w:rsidR="008821C4" w:rsidRPr="003C18BC" w:rsidRDefault="00031E6B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6 (13.9, 16.0)</w:t>
            </w:r>
          </w:p>
        </w:tc>
        <w:tc>
          <w:tcPr>
            <w:tcW w:w="993" w:type="dxa"/>
            <w:noWrap/>
            <w:vAlign w:val="bottom"/>
          </w:tcPr>
          <w:p w14:paraId="101CED1B" w14:textId="77777777" w:rsidR="008821C4" w:rsidRPr="003C18BC" w:rsidRDefault="008821C4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0.189</w:t>
            </w:r>
          </w:p>
        </w:tc>
      </w:tr>
      <w:tr w:rsidR="008821C4" w:rsidRPr="003C18BC" w14:paraId="74A922C6" w14:textId="77777777" w:rsidTr="00D13E4E">
        <w:trPr>
          <w:trHeight w:val="300"/>
        </w:trPr>
        <w:tc>
          <w:tcPr>
            <w:tcW w:w="3970" w:type="dxa"/>
            <w:noWrap/>
            <w:vAlign w:val="bottom"/>
          </w:tcPr>
          <w:p w14:paraId="42E2954A" w14:textId="77777777" w:rsidR="008821C4" w:rsidRPr="003C18BC" w:rsidRDefault="008821C4" w:rsidP="004723C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Glycemia (mg/dl)</w:t>
            </w:r>
          </w:p>
        </w:tc>
        <w:tc>
          <w:tcPr>
            <w:tcW w:w="2126" w:type="dxa"/>
            <w:noWrap/>
            <w:vAlign w:val="bottom"/>
          </w:tcPr>
          <w:p w14:paraId="09861420" w14:textId="7D3CFA0B" w:rsidR="008821C4" w:rsidRPr="003C18BC" w:rsidRDefault="00031E6B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0 (124, 187)</w:t>
            </w:r>
          </w:p>
        </w:tc>
        <w:tc>
          <w:tcPr>
            <w:tcW w:w="2268" w:type="dxa"/>
            <w:noWrap/>
            <w:vAlign w:val="bottom"/>
          </w:tcPr>
          <w:p w14:paraId="77BEB3BD" w14:textId="358CDB38" w:rsidR="008821C4" w:rsidRPr="003C18BC" w:rsidRDefault="00031E6B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4 (112, 149)</w:t>
            </w:r>
          </w:p>
        </w:tc>
        <w:tc>
          <w:tcPr>
            <w:tcW w:w="993" w:type="dxa"/>
            <w:noWrap/>
            <w:vAlign w:val="bottom"/>
          </w:tcPr>
          <w:p w14:paraId="6A0248A0" w14:textId="77777777" w:rsidR="008821C4" w:rsidRPr="003C18BC" w:rsidRDefault="008821C4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0.361</w:t>
            </w:r>
          </w:p>
        </w:tc>
      </w:tr>
      <w:tr w:rsidR="008821C4" w:rsidRPr="003C18BC" w14:paraId="6EA3FE35" w14:textId="77777777" w:rsidTr="00D13E4E">
        <w:trPr>
          <w:trHeight w:val="300"/>
        </w:trPr>
        <w:tc>
          <w:tcPr>
            <w:tcW w:w="3970" w:type="dxa"/>
            <w:noWrap/>
            <w:vAlign w:val="bottom"/>
          </w:tcPr>
          <w:p w14:paraId="17A8016A" w14:textId="77777777" w:rsidR="008821C4" w:rsidRPr="003C18BC" w:rsidRDefault="008821C4" w:rsidP="004723C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Calcidiol</w:t>
            </w:r>
            <w:proofErr w:type="spellEnd"/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 xml:space="preserve"> (ng/ml)</w:t>
            </w:r>
          </w:p>
        </w:tc>
        <w:tc>
          <w:tcPr>
            <w:tcW w:w="2126" w:type="dxa"/>
            <w:noWrap/>
            <w:vAlign w:val="bottom"/>
          </w:tcPr>
          <w:p w14:paraId="234B002C" w14:textId="14E39055" w:rsidR="008821C4" w:rsidRPr="003C18BC" w:rsidRDefault="00031E6B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0 (19.0, 32.0)</w:t>
            </w:r>
          </w:p>
        </w:tc>
        <w:tc>
          <w:tcPr>
            <w:tcW w:w="2268" w:type="dxa"/>
            <w:noWrap/>
            <w:vAlign w:val="bottom"/>
          </w:tcPr>
          <w:p w14:paraId="0F526876" w14:textId="78567F16" w:rsidR="008821C4" w:rsidRPr="003C18BC" w:rsidRDefault="00031E6B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5 (17.0, 37.8)</w:t>
            </w:r>
          </w:p>
        </w:tc>
        <w:tc>
          <w:tcPr>
            <w:tcW w:w="993" w:type="dxa"/>
            <w:noWrap/>
            <w:vAlign w:val="bottom"/>
          </w:tcPr>
          <w:p w14:paraId="677E2D7D" w14:textId="77777777" w:rsidR="008821C4" w:rsidRPr="003C18BC" w:rsidRDefault="008821C4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0.726</w:t>
            </w:r>
          </w:p>
        </w:tc>
      </w:tr>
      <w:tr w:rsidR="008821C4" w:rsidRPr="003C18BC" w14:paraId="1DFE4146" w14:textId="77777777" w:rsidTr="00D13E4E">
        <w:trPr>
          <w:trHeight w:val="300"/>
        </w:trPr>
        <w:tc>
          <w:tcPr>
            <w:tcW w:w="3970" w:type="dxa"/>
            <w:noWrap/>
            <w:vAlign w:val="bottom"/>
          </w:tcPr>
          <w:p w14:paraId="245C2361" w14:textId="77777777" w:rsidR="008821C4" w:rsidRPr="003C18BC" w:rsidRDefault="008821C4" w:rsidP="004723C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Calcitriol (</w:t>
            </w:r>
            <w:proofErr w:type="spellStart"/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pg</w:t>
            </w:r>
            <w:proofErr w:type="spellEnd"/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/mL)</w:t>
            </w:r>
          </w:p>
        </w:tc>
        <w:tc>
          <w:tcPr>
            <w:tcW w:w="2126" w:type="dxa"/>
            <w:noWrap/>
            <w:vAlign w:val="bottom"/>
          </w:tcPr>
          <w:p w14:paraId="7DC5F7E8" w14:textId="31A118AD" w:rsidR="008821C4" w:rsidRPr="003C18BC" w:rsidRDefault="00031E6B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.5 (34.2, 76.0)</w:t>
            </w:r>
          </w:p>
        </w:tc>
        <w:tc>
          <w:tcPr>
            <w:tcW w:w="2268" w:type="dxa"/>
            <w:noWrap/>
            <w:vAlign w:val="bottom"/>
          </w:tcPr>
          <w:p w14:paraId="2EC47DE9" w14:textId="34B9D102" w:rsidR="008821C4" w:rsidRPr="003C18BC" w:rsidRDefault="00031E6B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.5 (28.2, 45.2)</w:t>
            </w:r>
          </w:p>
        </w:tc>
        <w:tc>
          <w:tcPr>
            <w:tcW w:w="993" w:type="dxa"/>
            <w:noWrap/>
            <w:vAlign w:val="bottom"/>
          </w:tcPr>
          <w:p w14:paraId="431F2C96" w14:textId="77777777" w:rsidR="008821C4" w:rsidRPr="003C18BC" w:rsidRDefault="008821C4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0.060</w:t>
            </w:r>
          </w:p>
        </w:tc>
      </w:tr>
      <w:tr w:rsidR="008821C4" w:rsidRPr="003C18BC" w14:paraId="3B463781" w14:textId="77777777" w:rsidTr="00D13E4E">
        <w:trPr>
          <w:trHeight w:val="300"/>
        </w:trPr>
        <w:tc>
          <w:tcPr>
            <w:tcW w:w="3970" w:type="dxa"/>
            <w:noWrap/>
            <w:vAlign w:val="bottom"/>
          </w:tcPr>
          <w:p w14:paraId="3E1AD88C" w14:textId="77777777" w:rsidR="008821C4" w:rsidRPr="003C18BC" w:rsidRDefault="008821C4" w:rsidP="004723C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FGF23 (RU/mL)</w:t>
            </w:r>
          </w:p>
        </w:tc>
        <w:tc>
          <w:tcPr>
            <w:tcW w:w="2126" w:type="dxa"/>
            <w:noWrap/>
            <w:vAlign w:val="bottom"/>
          </w:tcPr>
          <w:p w14:paraId="26F23C97" w14:textId="77777777" w:rsidR="008821C4" w:rsidRPr="003C18BC" w:rsidRDefault="008821C4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100.0 (84.0, 124.0)</w:t>
            </w:r>
          </w:p>
        </w:tc>
        <w:tc>
          <w:tcPr>
            <w:tcW w:w="2268" w:type="dxa"/>
            <w:noWrap/>
            <w:vAlign w:val="bottom"/>
          </w:tcPr>
          <w:p w14:paraId="360B3C81" w14:textId="77777777" w:rsidR="008821C4" w:rsidRPr="003C18BC" w:rsidRDefault="008821C4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106.0 (88.5, 150.0)</w:t>
            </w:r>
          </w:p>
        </w:tc>
        <w:tc>
          <w:tcPr>
            <w:tcW w:w="993" w:type="dxa"/>
            <w:noWrap/>
            <w:vAlign w:val="bottom"/>
          </w:tcPr>
          <w:p w14:paraId="681CFDEC" w14:textId="77777777" w:rsidR="008821C4" w:rsidRPr="003C18BC" w:rsidRDefault="008821C4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0.420</w:t>
            </w:r>
          </w:p>
        </w:tc>
      </w:tr>
      <w:tr w:rsidR="008821C4" w:rsidRPr="003C18BC" w14:paraId="3E5A0A8A" w14:textId="77777777" w:rsidTr="00D13E4E">
        <w:trPr>
          <w:trHeight w:val="300"/>
        </w:trPr>
        <w:tc>
          <w:tcPr>
            <w:tcW w:w="3970" w:type="dxa"/>
            <w:noWrap/>
            <w:vAlign w:val="bottom"/>
            <w:hideMark/>
          </w:tcPr>
          <w:p w14:paraId="0FCC1181" w14:textId="77777777" w:rsidR="008821C4" w:rsidRPr="003C18BC" w:rsidRDefault="008821C4" w:rsidP="004723C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Klotho (</w:t>
            </w:r>
            <w:proofErr w:type="spellStart"/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pg</w:t>
            </w:r>
            <w:proofErr w:type="spellEnd"/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/mL)</w:t>
            </w:r>
          </w:p>
        </w:tc>
        <w:tc>
          <w:tcPr>
            <w:tcW w:w="2126" w:type="dxa"/>
            <w:noWrap/>
            <w:vAlign w:val="bottom"/>
          </w:tcPr>
          <w:p w14:paraId="22C839D6" w14:textId="051C002B" w:rsidR="008821C4" w:rsidRPr="003C18BC" w:rsidRDefault="00031E6B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6 (541, 905)</w:t>
            </w:r>
          </w:p>
        </w:tc>
        <w:tc>
          <w:tcPr>
            <w:tcW w:w="2268" w:type="dxa"/>
            <w:noWrap/>
            <w:vAlign w:val="bottom"/>
          </w:tcPr>
          <w:p w14:paraId="765F9484" w14:textId="278CDA03" w:rsidR="008821C4" w:rsidRPr="003C18BC" w:rsidRDefault="00031E6B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0 (472, 710)</w:t>
            </w:r>
          </w:p>
        </w:tc>
        <w:tc>
          <w:tcPr>
            <w:tcW w:w="993" w:type="dxa"/>
            <w:noWrap/>
            <w:vAlign w:val="bottom"/>
          </w:tcPr>
          <w:p w14:paraId="4BD17A9F" w14:textId="77777777" w:rsidR="008821C4" w:rsidRPr="003C18BC" w:rsidRDefault="008821C4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0.085</w:t>
            </w:r>
          </w:p>
        </w:tc>
      </w:tr>
      <w:tr w:rsidR="008821C4" w:rsidRPr="003C18BC" w14:paraId="4D60D6EA" w14:textId="77777777" w:rsidTr="00D13E4E">
        <w:trPr>
          <w:trHeight w:val="300"/>
        </w:trPr>
        <w:tc>
          <w:tcPr>
            <w:tcW w:w="3970" w:type="dxa"/>
            <w:noWrap/>
            <w:vAlign w:val="bottom"/>
            <w:hideMark/>
          </w:tcPr>
          <w:p w14:paraId="1F5335BD" w14:textId="77777777" w:rsidR="008821C4" w:rsidRPr="003C18BC" w:rsidRDefault="008821C4" w:rsidP="004723C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Parathormone (ng/mL)</w:t>
            </w:r>
          </w:p>
        </w:tc>
        <w:tc>
          <w:tcPr>
            <w:tcW w:w="2126" w:type="dxa"/>
            <w:noWrap/>
            <w:vAlign w:val="bottom"/>
          </w:tcPr>
          <w:p w14:paraId="564152D3" w14:textId="4C19DC26" w:rsidR="008821C4" w:rsidRPr="003C18BC" w:rsidRDefault="00031E6B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.0 (36.0, 50.0)</w:t>
            </w:r>
          </w:p>
        </w:tc>
        <w:tc>
          <w:tcPr>
            <w:tcW w:w="2268" w:type="dxa"/>
            <w:noWrap/>
            <w:vAlign w:val="bottom"/>
          </w:tcPr>
          <w:p w14:paraId="23134737" w14:textId="45C19FE6" w:rsidR="008821C4" w:rsidRPr="003C18BC" w:rsidRDefault="00031E6B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.8 (34.0, 68.1)</w:t>
            </w:r>
          </w:p>
        </w:tc>
        <w:tc>
          <w:tcPr>
            <w:tcW w:w="993" w:type="dxa"/>
            <w:noWrap/>
            <w:vAlign w:val="bottom"/>
          </w:tcPr>
          <w:p w14:paraId="359FC54C" w14:textId="77777777" w:rsidR="008821C4" w:rsidRPr="003C18BC" w:rsidRDefault="008821C4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0.363</w:t>
            </w:r>
          </w:p>
        </w:tc>
      </w:tr>
      <w:tr w:rsidR="008821C4" w:rsidRPr="003C18BC" w14:paraId="11E528FA" w14:textId="77777777" w:rsidTr="00D13E4E">
        <w:trPr>
          <w:trHeight w:val="300"/>
        </w:trPr>
        <w:tc>
          <w:tcPr>
            <w:tcW w:w="3970" w:type="dxa"/>
            <w:noWrap/>
            <w:vAlign w:val="bottom"/>
          </w:tcPr>
          <w:p w14:paraId="1721B4D7" w14:textId="77777777" w:rsidR="008821C4" w:rsidRPr="003C18BC" w:rsidRDefault="008821C4" w:rsidP="004723C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Phosphate (mg/dl)</w:t>
            </w:r>
          </w:p>
        </w:tc>
        <w:tc>
          <w:tcPr>
            <w:tcW w:w="2126" w:type="dxa"/>
            <w:noWrap/>
            <w:vAlign w:val="bottom"/>
          </w:tcPr>
          <w:p w14:paraId="032349D1" w14:textId="43E177A1" w:rsidR="008821C4" w:rsidRPr="003C18BC" w:rsidRDefault="00031E6B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3 (3.9, 4.8)</w:t>
            </w:r>
          </w:p>
        </w:tc>
        <w:tc>
          <w:tcPr>
            <w:tcW w:w="2268" w:type="dxa"/>
            <w:noWrap/>
            <w:vAlign w:val="bottom"/>
          </w:tcPr>
          <w:p w14:paraId="7BD382C1" w14:textId="51B174BC" w:rsidR="008821C4" w:rsidRPr="003C18BC" w:rsidRDefault="00031E6B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2 (3.</w:t>
            </w:r>
            <w:r w:rsidR="0097641D"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="0097641D"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0</w:t>
            </w: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3" w:type="dxa"/>
            <w:noWrap/>
            <w:vAlign w:val="bottom"/>
          </w:tcPr>
          <w:p w14:paraId="7C4C3048" w14:textId="77777777" w:rsidR="008821C4" w:rsidRPr="003C18BC" w:rsidRDefault="008821C4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0.964</w:t>
            </w:r>
          </w:p>
        </w:tc>
      </w:tr>
      <w:tr w:rsidR="008821C4" w:rsidRPr="003C18BC" w14:paraId="35EAC141" w14:textId="77777777" w:rsidTr="00D13E4E">
        <w:trPr>
          <w:trHeight w:val="300"/>
        </w:trPr>
        <w:tc>
          <w:tcPr>
            <w:tcW w:w="3970" w:type="dxa"/>
            <w:noWrap/>
            <w:vAlign w:val="bottom"/>
          </w:tcPr>
          <w:p w14:paraId="1F61CB2D" w14:textId="77777777" w:rsidR="008821C4" w:rsidRPr="003C18BC" w:rsidRDefault="008821C4" w:rsidP="004723C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Calcium (mg/dL)</w:t>
            </w:r>
          </w:p>
        </w:tc>
        <w:tc>
          <w:tcPr>
            <w:tcW w:w="2126" w:type="dxa"/>
            <w:noWrap/>
            <w:vAlign w:val="bottom"/>
          </w:tcPr>
          <w:p w14:paraId="05BC3459" w14:textId="249212FA" w:rsidR="008821C4" w:rsidRPr="003C18BC" w:rsidRDefault="00031E6B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6 (9.</w:t>
            </w:r>
            <w:r w:rsidR="0097641D"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10.0)</w:t>
            </w:r>
          </w:p>
        </w:tc>
        <w:tc>
          <w:tcPr>
            <w:tcW w:w="2268" w:type="dxa"/>
            <w:noWrap/>
            <w:vAlign w:val="bottom"/>
          </w:tcPr>
          <w:p w14:paraId="2030FA40" w14:textId="12EED472" w:rsidR="008821C4" w:rsidRPr="003C18BC" w:rsidRDefault="00031E6B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7 (9.4, 10.0)</w:t>
            </w:r>
          </w:p>
        </w:tc>
        <w:tc>
          <w:tcPr>
            <w:tcW w:w="993" w:type="dxa"/>
            <w:noWrap/>
            <w:vAlign w:val="bottom"/>
          </w:tcPr>
          <w:p w14:paraId="11FD1A68" w14:textId="77777777" w:rsidR="008821C4" w:rsidRPr="003C18BC" w:rsidRDefault="008821C4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0.683</w:t>
            </w:r>
          </w:p>
        </w:tc>
      </w:tr>
      <w:tr w:rsidR="008821C4" w:rsidRPr="003C18BC" w14:paraId="5200B19F" w14:textId="77777777" w:rsidTr="00D13E4E">
        <w:trPr>
          <w:trHeight w:val="300"/>
        </w:trPr>
        <w:tc>
          <w:tcPr>
            <w:tcW w:w="3970" w:type="dxa"/>
            <w:noWrap/>
            <w:vAlign w:val="bottom"/>
          </w:tcPr>
          <w:p w14:paraId="0A049A4E" w14:textId="77777777" w:rsidR="008821C4" w:rsidRPr="003C18BC" w:rsidRDefault="008821C4" w:rsidP="004723C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Hs-CRP (mg/L)</w:t>
            </w:r>
          </w:p>
        </w:tc>
        <w:tc>
          <w:tcPr>
            <w:tcW w:w="2126" w:type="dxa"/>
            <w:noWrap/>
            <w:vAlign w:val="bottom"/>
          </w:tcPr>
          <w:p w14:paraId="6DA064F2" w14:textId="155C2242" w:rsidR="008821C4" w:rsidRPr="003C18BC" w:rsidRDefault="00D13E4E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.0 (14.9, 54.6)</w:t>
            </w:r>
          </w:p>
        </w:tc>
        <w:tc>
          <w:tcPr>
            <w:tcW w:w="2268" w:type="dxa"/>
            <w:noWrap/>
            <w:vAlign w:val="bottom"/>
          </w:tcPr>
          <w:p w14:paraId="3D4D841C" w14:textId="63388838" w:rsidR="008821C4" w:rsidRPr="003C18BC" w:rsidRDefault="00D13E4E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6 (6.</w:t>
            </w:r>
            <w:r w:rsidR="0097641D"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41.1)</w:t>
            </w:r>
          </w:p>
        </w:tc>
        <w:tc>
          <w:tcPr>
            <w:tcW w:w="993" w:type="dxa"/>
            <w:noWrap/>
            <w:vAlign w:val="bottom"/>
          </w:tcPr>
          <w:p w14:paraId="61D20B19" w14:textId="57AA14E3" w:rsidR="008821C4" w:rsidRPr="003C18BC" w:rsidRDefault="008821C4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F82B37" w:rsidRPr="003C18BC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D13E4E" w:rsidRPr="003C18B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8821C4" w:rsidRPr="003C18BC" w14:paraId="66E58F65" w14:textId="77777777" w:rsidTr="00D13E4E">
        <w:trPr>
          <w:trHeight w:val="300"/>
        </w:trPr>
        <w:tc>
          <w:tcPr>
            <w:tcW w:w="3970" w:type="dxa"/>
            <w:noWrap/>
            <w:vAlign w:val="bottom"/>
          </w:tcPr>
          <w:p w14:paraId="7FAAFE0B" w14:textId="77777777" w:rsidR="008821C4" w:rsidRPr="003C18BC" w:rsidRDefault="008821C4" w:rsidP="004723C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NT-</w:t>
            </w:r>
            <w:proofErr w:type="spellStart"/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proBNP</w:t>
            </w:r>
            <w:proofErr w:type="spellEnd"/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 xml:space="preserve"> (ng/L)</w:t>
            </w:r>
          </w:p>
        </w:tc>
        <w:tc>
          <w:tcPr>
            <w:tcW w:w="2126" w:type="dxa"/>
            <w:noWrap/>
            <w:vAlign w:val="bottom"/>
          </w:tcPr>
          <w:p w14:paraId="5DE0F1AB" w14:textId="77777777" w:rsidR="008821C4" w:rsidRPr="003C18BC" w:rsidRDefault="008821C4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1620 (766, 2560)</w:t>
            </w:r>
          </w:p>
        </w:tc>
        <w:tc>
          <w:tcPr>
            <w:tcW w:w="2268" w:type="dxa"/>
            <w:noWrap/>
            <w:vAlign w:val="bottom"/>
          </w:tcPr>
          <w:p w14:paraId="19A408C3" w14:textId="77777777" w:rsidR="008821C4" w:rsidRPr="003C18BC" w:rsidRDefault="008821C4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1350 (646, 3012)</w:t>
            </w:r>
          </w:p>
        </w:tc>
        <w:tc>
          <w:tcPr>
            <w:tcW w:w="993" w:type="dxa"/>
            <w:noWrap/>
            <w:vAlign w:val="bottom"/>
          </w:tcPr>
          <w:p w14:paraId="44F0D9EF" w14:textId="77777777" w:rsidR="008821C4" w:rsidRPr="003C18BC" w:rsidRDefault="008821C4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0.721</w:t>
            </w:r>
          </w:p>
        </w:tc>
      </w:tr>
      <w:tr w:rsidR="008821C4" w:rsidRPr="003C18BC" w14:paraId="7D02DFBD" w14:textId="77777777" w:rsidTr="00D13E4E">
        <w:trPr>
          <w:trHeight w:val="300"/>
        </w:trPr>
        <w:tc>
          <w:tcPr>
            <w:tcW w:w="3970" w:type="dxa"/>
            <w:noWrap/>
            <w:vAlign w:val="bottom"/>
          </w:tcPr>
          <w:p w14:paraId="0FBB1346" w14:textId="77777777" w:rsidR="008821C4" w:rsidRPr="003C18BC" w:rsidRDefault="008821C4" w:rsidP="004723C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Galectin-3 (ng/mL)</w:t>
            </w:r>
          </w:p>
        </w:tc>
        <w:tc>
          <w:tcPr>
            <w:tcW w:w="2126" w:type="dxa"/>
            <w:noWrap/>
            <w:vAlign w:val="bottom"/>
          </w:tcPr>
          <w:p w14:paraId="16DF2864" w14:textId="2A450B09" w:rsidR="008821C4" w:rsidRPr="003C18BC" w:rsidRDefault="00D13E4E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61 (8539, 11122)</w:t>
            </w:r>
          </w:p>
        </w:tc>
        <w:tc>
          <w:tcPr>
            <w:tcW w:w="2268" w:type="dxa"/>
            <w:noWrap/>
            <w:vAlign w:val="bottom"/>
          </w:tcPr>
          <w:p w14:paraId="0A1D5481" w14:textId="06FFD580" w:rsidR="008821C4" w:rsidRPr="003C18BC" w:rsidRDefault="00D13E4E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12 (7756, 12310)</w:t>
            </w:r>
          </w:p>
        </w:tc>
        <w:tc>
          <w:tcPr>
            <w:tcW w:w="993" w:type="dxa"/>
            <w:noWrap/>
            <w:vAlign w:val="bottom"/>
          </w:tcPr>
          <w:p w14:paraId="223F99FA" w14:textId="77777777" w:rsidR="008821C4" w:rsidRPr="003C18BC" w:rsidRDefault="008821C4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0.302</w:t>
            </w:r>
          </w:p>
        </w:tc>
      </w:tr>
      <w:tr w:rsidR="008821C4" w:rsidRPr="003C18BC" w14:paraId="5594C2F2" w14:textId="77777777" w:rsidTr="00D13E4E">
        <w:trPr>
          <w:trHeight w:val="300"/>
        </w:trPr>
        <w:tc>
          <w:tcPr>
            <w:tcW w:w="3970" w:type="dxa"/>
            <w:noWrap/>
            <w:vAlign w:val="bottom"/>
          </w:tcPr>
          <w:p w14:paraId="724E4048" w14:textId="77777777" w:rsidR="008821C4" w:rsidRPr="003C18BC" w:rsidRDefault="008821C4" w:rsidP="004723C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lastRenderedPageBreak/>
              <w:t>MCP1 (</w:t>
            </w:r>
            <w:proofErr w:type="spellStart"/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pg</w:t>
            </w:r>
            <w:proofErr w:type="spellEnd"/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/mL)</w:t>
            </w:r>
          </w:p>
        </w:tc>
        <w:tc>
          <w:tcPr>
            <w:tcW w:w="2126" w:type="dxa"/>
            <w:noWrap/>
            <w:vAlign w:val="bottom"/>
          </w:tcPr>
          <w:p w14:paraId="3F04F647" w14:textId="77777777" w:rsidR="008821C4" w:rsidRPr="003C18BC" w:rsidRDefault="008821C4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134.0 (97.0, 172.0)</w:t>
            </w:r>
          </w:p>
        </w:tc>
        <w:tc>
          <w:tcPr>
            <w:tcW w:w="2268" w:type="dxa"/>
            <w:noWrap/>
            <w:vAlign w:val="bottom"/>
          </w:tcPr>
          <w:p w14:paraId="3C68DFD4" w14:textId="77777777" w:rsidR="008821C4" w:rsidRPr="003C18BC" w:rsidRDefault="008821C4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124.0 (107.0, 145.0)</w:t>
            </w:r>
          </w:p>
        </w:tc>
        <w:tc>
          <w:tcPr>
            <w:tcW w:w="993" w:type="dxa"/>
            <w:noWrap/>
            <w:vAlign w:val="bottom"/>
          </w:tcPr>
          <w:p w14:paraId="1E5FA049" w14:textId="77777777" w:rsidR="008821C4" w:rsidRPr="003C18BC" w:rsidRDefault="008821C4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0.801</w:t>
            </w:r>
          </w:p>
        </w:tc>
      </w:tr>
      <w:tr w:rsidR="00D13E4E" w:rsidRPr="003C18BC" w14:paraId="1C750839" w14:textId="77777777" w:rsidTr="00D13E4E">
        <w:trPr>
          <w:trHeight w:val="300"/>
        </w:trPr>
        <w:tc>
          <w:tcPr>
            <w:tcW w:w="3970" w:type="dxa"/>
            <w:noWrap/>
            <w:vAlign w:val="bottom"/>
          </w:tcPr>
          <w:p w14:paraId="0BD8CB16" w14:textId="61C7A4E8" w:rsidR="00D13E4E" w:rsidRPr="003C18BC" w:rsidRDefault="00D13E4E" w:rsidP="004723C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ST2 (</w:t>
            </w:r>
            <w:proofErr w:type="spellStart"/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pg</w:t>
            </w:r>
            <w:proofErr w:type="spellEnd"/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/mL)</w:t>
            </w:r>
          </w:p>
        </w:tc>
        <w:tc>
          <w:tcPr>
            <w:tcW w:w="2126" w:type="dxa"/>
            <w:noWrap/>
            <w:vAlign w:val="bottom"/>
          </w:tcPr>
          <w:p w14:paraId="16F3C5F7" w14:textId="15044D86" w:rsidR="00D13E4E" w:rsidRPr="003C18BC" w:rsidRDefault="00D13E4E" w:rsidP="004723CE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844 (16411, 31878)</w:t>
            </w:r>
          </w:p>
        </w:tc>
        <w:tc>
          <w:tcPr>
            <w:tcW w:w="2268" w:type="dxa"/>
            <w:noWrap/>
            <w:vAlign w:val="bottom"/>
          </w:tcPr>
          <w:p w14:paraId="20FE4656" w14:textId="7900C69C" w:rsidR="00D13E4E" w:rsidRPr="003C18BC" w:rsidRDefault="00D13E4E" w:rsidP="004723CE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369 (14548, 22711)</w:t>
            </w:r>
          </w:p>
        </w:tc>
        <w:tc>
          <w:tcPr>
            <w:tcW w:w="993" w:type="dxa"/>
            <w:noWrap/>
            <w:vAlign w:val="bottom"/>
          </w:tcPr>
          <w:p w14:paraId="55DD0E28" w14:textId="10C8F18F" w:rsidR="00D13E4E" w:rsidRPr="003C18BC" w:rsidRDefault="00D13E4E" w:rsidP="004723CE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6</w:t>
            </w:r>
          </w:p>
        </w:tc>
      </w:tr>
      <w:tr w:rsidR="00D13E4E" w:rsidRPr="003C18BC" w14:paraId="004AB115" w14:textId="77777777" w:rsidTr="00D13E4E">
        <w:trPr>
          <w:trHeight w:val="300"/>
        </w:trPr>
        <w:tc>
          <w:tcPr>
            <w:tcW w:w="3970" w:type="dxa"/>
            <w:noWrap/>
            <w:vAlign w:val="bottom"/>
          </w:tcPr>
          <w:p w14:paraId="4A0C91AD" w14:textId="6E357291" w:rsidR="00D13E4E" w:rsidRPr="003C18BC" w:rsidRDefault="00D13E4E" w:rsidP="00D13E4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GDF15 (</w:t>
            </w:r>
            <w:proofErr w:type="spellStart"/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pg</w:t>
            </w:r>
            <w:proofErr w:type="spellEnd"/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/mL)</w:t>
            </w:r>
          </w:p>
        </w:tc>
        <w:tc>
          <w:tcPr>
            <w:tcW w:w="2126" w:type="dxa"/>
            <w:noWrap/>
            <w:vAlign w:val="bottom"/>
          </w:tcPr>
          <w:p w14:paraId="5F3D74CF" w14:textId="110E8E56" w:rsidR="00D13E4E" w:rsidRPr="003C18BC" w:rsidRDefault="00D13E4E" w:rsidP="00D13E4E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66 (932, 1468)</w:t>
            </w:r>
          </w:p>
        </w:tc>
        <w:tc>
          <w:tcPr>
            <w:tcW w:w="2268" w:type="dxa"/>
            <w:noWrap/>
            <w:vAlign w:val="bottom"/>
          </w:tcPr>
          <w:p w14:paraId="53B716AB" w14:textId="6DBBBC63" w:rsidR="00D13E4E" w:rsidRPr="003C18BC" w:rsidRDefault="00D13E4E" w:rsidP="00D13E4E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5 (690, 1748)</w:t>
            </w:r>
          </w:p>
        </w:tc>
        <w:tc>
          <w:tcPr>
            <w:tcW w:w="993" w:type="dxa"/>
            <w:noWrap/>
            <w:vAlign w:val="bottom"/>
          </w:tcPr>
          <w:p w14:paraId="31ED866C" w14:textId="7813FAE7" w:rsidR="00D13E4E" w:rsidRPr="003C18BC" w:rsidRDefault="00D13E4E" w:rsidP="00D13E4E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6</w:t>
            </w:r>
          </w:p>
        </w:tc>
      </w:tr>
      <w:tr w:rsidR="00D13E4E" w:rsidRPr="003C18BC" w14:paraId="58BF0363" w14:textId="77777777" w:rsidTr="00D13E4E">
        <w:trPr>
          <w:trHeight w:val="300"/>
        </w:trPr>
        <w:tc>
          <w:tcPr>
            <w:tcW w:w="3970" w:type="dxa"/>
            <w:noWrap/>
            <w:vAlign w:val="bottom"/>
          </w:tcPr>
          <w:p w14:paraId="4707A11E" w14:textId="77777777" w:rsidR="00D13E4E" w:rsidRPr="003C18BC" w:rsidRDefault="00D13E4E" w:rsidP="00D13E4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"/>
              </w:rPr>
              <w:t>Medication at discharge</w:t>
            </w:r>
          </w:p>
        </w:tc>
        <w:tc>
          <w:tcPr>
            <w:tcW w:w="2126" w:type="dxa"/>
            <w:noWrap/>
            <w:vAlign w:val="bottom"/>
          </w:tcPr>
          <w:p w14:paraId="0ABCE89F" w14:textId="77777777" w:rsidR="00D13E4E" w:rsidRPr="003C18BC" w:rsidRDefault="00D13E4E" w:rsidP="00D13E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2268" w:type="dxa"/>
            <w:noWrap/>
            <w:vAlign w:val="bottom"/>
          </w:tcPr>
          <w:p w14:paraId="0C34E4BF" w14:textId="77777777" w:rsidR="00D13E4E" w:rsidRPr="003C18BC" w:rsidRDefault="00D13E4E" w:rsidP="00D13E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993" w:type="dxa"/>
            <w:noWrap/>
            <w:vAlign w:val="bottom"/>
          </w:tcPr>
          <w:p w14:paraId="643823B7" w14:textId="77777777" w:rsidR="00D13E4E" w:rsidRPr="003C18BC" w:rsidRDefault="00D13E4E" w:rsidP="00D13E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</w:tr>
      <w:tr w:rsidR="00D13E4E" w:rsidRPr="003C18BC" w14:paraId="304BF46B" w14:textId="77777777" w:rsidTr="00D13E4E">
        <w:trPr>
          <w:trHeight w:val="300"/>
        </w:trPr>
        <w:tc>
          <w:tcPr>
            <w:tcW w:w="3970" w:type="dxa"/>
            <w:noWrap/>
            <w:vAlign w:val="bottom"/>
          </w:tcPr>
          <w:p w14:paraId="32F1D9FD" w14:textId="77777777" w:rsidR="00D13E4E" w:rsidRPr="003C18BC" w:rsidRDefault="00D13E4E" w:rsidP="00D13E4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Acetylsalicylic acid (%)</w:t>
            </w:r>
          </w:p>
        </w:tc>
        <w:tc>
          <w:tcPr>
            <w:tcW w:w="2126" w:type="dxa"/>
            <w:noWrap/>
            <w:vAlign w:val="bottom"/>
          </w:tcPr>
          <w:p w14:paraId="03447D68" w14:textId="77777777" w:rsidR="00D13E4E" w:rsidRPr="003C18BC" w:rsidRDefault="00D13E4E" w:rsidP="00D13E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2.9</w:t>
            </w:r>
          </w:p>
        </w:tc>
        <w:tc>
          <w:tcPr>
            <w:tcW w:w="2268" w:type="dxa"/>
            <w:noWrap/>
            <w:vAlign w:val="bottom"/>
          </w:tcPr>
          <w:p w14:paraId="758B9E9F" w14:textId="77777777" w:rsidR="00D13E4E" w:rsidRPr="003C18BC" w:rsidRDefault="00D13E4E" w:rsidP="00D13E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0.0</w:t>
            </w:r>
          </w:p>
        </w:tc>
        <w:tc>
          <w:tcPr>
            <w:tcW w:w="993" w:type="dxa"/>
            <w:noWrap/>
            <w:vAlign w:val="bottom"/>
          </w:tcPr>
          <w:p w14:paraId="0851418A" w14:textId="77777777" w:rsidR="00D13E4E" w:rsidRPr="003C18BC" w:rsidRDefault="00D13E4E" w:rsidP="00D13E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</w:tr>
      <w:tr w:rsidR="00D13E4E" w:rsidRPr="003C18BC" w14:paraId="04AC1A0C" w14:textId="77777777" w:rsidTr="00D13E4E">
        <w:trPr>
          <w:trHeight w:val="300"/>
        </w:trPr>
        <w:tc>
          <w:tcPr>
            <w:tcW w:w="3970" w:type="dxa"/>
            <w:noWrap/>
            <w:vAlign w:val="bottom"/>
          </w:tcPr>
          <w:p w14:paraId="6CEC89EE" w14:textId="77777777" w:rsidR="00D13E4E" w:rsidRPr="003C18BC" w:rsidRDefault="00D13E4E" w:rsidP="00D13E4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P2Y12 inhibitor (%)</w:t>
            </w:r>
          </w:p>
        </w:tc>
        <w:tc>
          <w:tcPr>
            <w:tcW w:w="2126" w:type="dxa"/>
            <w:noWrap/>
            <w:vAlign w:val="bottom"/>
          </w:tcPr>
          <w:p w14:paraId="4974603A" w14:textId="77777777" w:rsidR="00D13E4E" w:rsidRPr="003C18BC" w:rsidRDefault="00D13E4E" w:rsidP="00D13E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2.9</w:t>
            </w:r>
          </w:p>
        </w:tc>
        <w:tc>
          <w:tcPr>
            <w:tcW w:w="2268" w:type="dxa"/>
            <w:noWrap/>
            <w:vAlign w:val="bottom"/>
          </w:tcPr>
          <w:p w14:paraId="109C7926" w14:textId="77777777" w:rsidR="00D13E4E" w:rsidRPr="003C18BC" w:rsidRDefault="00D13E4E" w:rsidP="00D13E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00.0</w:t>
            </w:r>
          </w:p>
        </w:tc>
        <w:tc>
          <w:tcPr>
            <w:tcW w:w="993" w:type="dxa"/>
            <w:noWrap/>
            <w:vAlign w:val="bottom"/>
          </w:tcPr>
          <w:p w14:paraId="5DE065BE" w14:textId="77777777" w:rsidR="00D13E4E" w:rsidRPr="003C18BC" w:rsidRDefault="00D13E4E" w:rsidP="00D13E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318</w:t>
            </w:r>
          </w:p>
        </w:tc>
      </w:tr>
      <w:tr w:rsidR="00D13E4E" w:rsidRPr="003C18BC" w14:paraId="76E530E8" w14:textId="77777777" w:rsidTr="00D13E4E">
        <w:trPr>
          <w:trHeight w:val="300"/>
        </w:trPr>
        <w:tc>
          <w:tcPr>
            <w:tcW w:w="3970" w:type="dxa"/>
            <w:noWrap/>
            <w:vAlign w:val="bottom"/>
          </w:tcPr>
          <w:p w14:paraId="596FE0AD" w14:textId="77777777" w:rsidR="00D13E4E" w:rsidRPr="003C18BC" w:rsidRDefault="00D13E4E" w:rsidP="00D13E4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proofErr w:type="gramStart"/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Statin</w:t>
            </w:r>
            <w:proofErr w:type="gramEnd"/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 xml:space="preserve"> (%)</w:t>
            </w:r>
          </w:p>
        </w:tc>
        <w:tc>
          <w:tcPr>
            <w:tcW w:w="2126" w:type="dxa"/>
            <w:noWrap/>
            <w:vAlign w:val="bottom"/>
          </w:tcPr>
          <w:p w14:paraId="340B2E08" w14:textId="77777777" w:rsidR="00D13E4E" w:rsidRPr="003C18BC" w:rsidRDefault="00D13E4E" w:rsidP="00D13E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00.0</w:t>
            </w:r>
          </w:p>
        </w:tc>
        <w:tc>
          <w:tcPr>
            <w:tcW w:w="2268" w:type="dxa"/>
            <w:noWrap/>
            <w:vAlign w:val="bottom"/>
          </w:tcPr>
          <w:p w14:paraId="2BF1B2F0" w14:textId="77777777" w:rsidR="00D13E4E" w:rsidRPr="003C18BC" w:rsidRDefault="00D13E4E" w:rsidP="00D13E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90.0</w:t>
            </w:r>
          </w:p>
        </w:tc>
        <w:tc>
          <w:tcPr>
            <w:tcW w:w="993" w:type="dxa"/>
            <w:noWrap/>
            <w:vAlign w:val="bottom"/>
          </w:tcPr>
          <w:p w14:paraId="726A6658" w14:textId="77777777" w:rsidR="00D13E4E" w:rsidRPr="003C18BC" w:rsidRDefault="00D13E4E" w:rsidP="00D13E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540</w:t>
            </w:r>
          </w:p>
        </w:tc>
      </w:tr>
      <w:tr w:rsidR="00D13E4E" w:rsidRPr="003C18BC" w14:paraId="39064FFB" w14:textId="77777777" w:rsidTr="00D13E4E">
        <w:trPr>
          <w:trHeight w:val="300"/>
        </w:trPr>
        <w:tc>
          <w:tcPr>
            <w:tcW w:w="3970" w:type="dxa"/>
            <w:noWrap/>
            <w:vAlign w:val="bottom"/>
          </w:tcPr>
          <w:p w14:paraId="519226B2" w14:textId="77777777" w:rsidR="00D13E4E" w:rsidRPr="003C18BC" w:rsidRDefault="00D13E4E" w:rsidP="00D13E4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Diuretic (%)</w:t>
            </w:r>
          </w:p>
        </w:tc>
        <w:tc>
          <w:tcPr>
            <w:tcW w:w="2126" w:type="dxa"/>
            <w:noWrap/>
            <w:vAlign w:val="bottom"/>
          </w:tcPr>
          <w:p w14:paraId="6EE36296" w14:textId="77777777" w:rsidR="00D13E4E" w:rsidRPr="003C18BC" w:rsidRDefault="00D13E4E" w:rsidP="00D13E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35.7</w:t>
            </w:r>
          </w:p>
        </w:tc>
        <w:tc>
          <w:tcPr>
            <w:tcW w:w="2268" w:type="dxa"/>
            <w:noWrap/>
            <w:vAlign w:val="bottom"/>
          </w:tcPr>
          <w:p w14:paraId="244A1239" w14:textId="77777777" w:rsidR="00D13E4E" w:rsidRPr="003C18BC" w:rsidRDefault="00D13E4E" w:rsidP="00D13E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33.3</w:t>
            </w:r>
          </w:p>
        </w:tc>
        <w:tc>
          <w:tcPr>
            <w:tcW w:w="993" w:type="dxa"/>
            <w:noWrap/>
            <w:vAlign w:val="bottom"/>
          </w:tcPr>
          <w:p w14:paraId="48A9E6C1" w14:textId="77777777" w:rsidR="00D13E4E" w:rsidRPr="003C18BC" w:rsidRDefault="00D13E4E" w:rsidP="00D13E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</w:tr>
      <w:tr w:rsidR="00D13E4E" w:rsidRPr="003C18BC" w14:paraId="548B03DA" w14:textId="77777777" w:rsidTr="00D13E4E">
        <w:trPr>
          <w:trHeight w:val="300"/>
        </w:trPr>
        <w:tc>
          <w:tcPr>
            <w:tcW w:w="3970" w:type="dxa"/>
            <w:noWrap/>
            <w:vAlign w:val="bottom"/>
          </w:tcPr>
          <w:p w14:paraId="4237302B" w14:textId="77777777" w:rsidR="00D13E4E" w:rsidRPr="003C18BC" w:rsidRDefault="00D13E4E" w:rsidP="00D13E4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ARNI (%)</w:t>
            </w:r>
          </w:p>
        </w:tc>
        <w:tc>
          <w:tcPr>
            <w:tcW w:w="2126" w:type="dxa"/>
            <w:noWrap/>
            <w:vAlign w:val="bottom"/>
          </w:tcPr>
          <w:p w14:paraId="5A3FAF3F" w14:textId="77777777" w:rsidR="00D13E4E" w:rsidRPr="003C18BC" w:rsidRDefault="00D13E4E" w:rsidP="00D13E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2268" w:type="dxa"/>
            <w:noWrap/>
            <w:vAlign w:val="bottom"/>
          </w:tcPr>
          <w:p w14:paraId="5832E49E" w14:textId="77777777" w:rsidR="00D13E4E" w:rsidRPr="003C18BC" w:rsidRDefault="00D13E4E" w:rsidP="00D13E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993" w:type="dxa"/>
            <w:noWrap/>
            <w:vAlign w:val="bottom"/>
          </w:tcPr>
          <w:p w14:paraId="33796E58" w14:textId="77777777" w:rsidR="00D13E4E" w:rsidRPr="003C18BC" w:rsidRDefault="00D13E4E" w:rsidP="00D13E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00</w:t>
            </w:r>
          </w:p>
        </w:tc>
      </w:tr>
      <w:tr w:rsidR="00D13E4E" w:rsidRPr="003C18BC" w14:paraId="57743259" w14:textId="77777777" w:rsidTr="00D13E4E">
        <w:trPr>
          <w:trHeight w:val="300"/>
        </w:trPr>
        <w:tc>
          <w:tcPr>
            <w:tcW w:w="3970" w:type="dxa"/>
            <w:noWrap/>
            <w:vAlign w:val="bottom"/>
          </w:tcPr>
          <w:p w14:paraId="741FB2E2" w14:textId="77777777" w:rsidR="00D13E4E" w:rsidRPr="003C18BC" w:rsidRDefault="00D13E4E" w:rsidP="00D13E4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Betablocker (%)</w:t>
            </w:r>
          </w:p>
        </w:tc>
        <w:tc>
          <w:tcPr>
            <w:tcW w:w="2126" w:type="dxa"/>
            <w:noWrap/>
            <w:vAlign w:val="bottom"/>
          </w:tcPr>
          <w:p w14:paraId="7F1E8F7E" w14:textId="77777777" w:rsidR="00D13E4E" w:rsidRPr="003C18BC" w:rsidRDefault="00D13E4E" w:rsidP="00D13E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78.6</w:t>
            </w:r>
          </w:p>
        </w:tc>
        <w:tc>
          <w:tcPr>
            <w:tcW w:w="2268" w:type="dxa"/>
            <w:noWrap/>
            <w:vAlign w:val="bottom"/>
          </w:tcPr>
          <w:p w14:paraId="5273DDAB" w14:textId="77777777" w:rsidR="00D13E4E" w:rsidRPr="003C18BC" w:rsidRDefault="00D13E4E" w:rsidP="00D13E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86.7</w:t>
            </w:r>
          </w:p>
        </w:tc>
        <w:tc>
          <w:tcPr>
            <w:tcW w:w="993" w:type="dxa"/>
            <w:noWrap/>
            <w:vAlign w:val="bottom"/>
          </w:tcPr>
          <w:p w14:paraId="420BBD91" w14:textId="77777777" w:rsidR="00D13E4E" w:rsidRPr="003C18BC" w:rsidRDefault="00D13E4E" w:rsidP="00D13E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662</w:t>
            </w:r>
          </w:p>
        </w:tc>
      </w:tr>
      <w:tr w:rsidR="00D13E4E" w:rsidRPr="003C18BC" w14:paraId="6158E725" w14:textId="77777777" w:rsidTr="00D13E4E">
        <w:trPr>
          <w:trHeight w:val="300"/>
        </w:trPr>
        <w:tc>
          <w:tcPr>
            <w:tcW w:w="3970" w:type="dxa"/>
            <w:noWrap/>
            <w:vAlign w:val="bottom"/>
          </w:tcPr>
          <w:p w14:paraId="1FBC75E6" w14:textId="77777777" w:rsidR="00D13E4E" w:rsidRPr="003C18BC" w:rsidRDefault="00D13E4E" w:rsidP="00D13E4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ACEI / ARB (%)</w:t>
            </w:r>
          </w:p>
        </w:tc>
        <w:tc>
          <w:tcPr>
            <w:tcW w:w="2126" w:type="dxa"/>
            <w:noWrap/>
            <w:vAlign w:val="bottom"/>
          </w:tcPr>
          <w:p w14:paraId="1C03ABCF" w14:textId="77777777" w:rsidR="00D13E4E" w:rsidRPr="003C18BC" w:rsidRDefault="00D13E4E" w:rsidP="00D13E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85.7</w:t>
            </w:r>
          </w:p>
        </w:tc>
        <w:tc>
          <w:tcPr>
            <w:tcW w:w="2268" w:type="dxa"/>
            <w:noWrap/>
            <w:vAlign w:val="bottom"/>
          </w:tcPr>
          <w:p w14:paraId="53E2E0F7" w14:textId="77777777" w:rsidR="00D13E4E" w:rsidRPr="003C18BC" w:rsidRDefault="00D13E4E" w:rsidP="00D13E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00.0</w:t>
            </w:r>
          </w:p>
        </w:tc>
        <w:tc>
          <w:tcPr>
            <w:tcW w:w="993" w:type="dxa"/>
            <w:noWrap/>
            <w:vAlign w:val="bottom"/>
          </w:tcPr>
          <w:p w14:paraId="41DD497C" w14:textId="77777777" w:rsidR="00D13E4E" w:rsidRPr="003C18BC" w:rsidRDefault="00D13E4E" w:rsidP="00D13E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96</w:t>
            </w:r>
          </w:p>
        </w:tc>
      </w:tr>
      <w:tr w:rsidR="00D13E4E" w:rsidRPr="003C18BC" w14:paraId="23320410" w14:textId="77777777" w:rsidTr="00D13E4E">
        <w:trPr>
          <w:trHeight w:val="300"/>
        </w:trPr>
        <w:tc>
          <w:tcPr>
            <w:tcW w:w="3970" w:type="dxa"/>
            <w:noWrap/>
            <w:vAlign w:val="bottom"/>
          </w:tcPr>
          <w:p w14:paraId="2AA87320" w14:textId="77777777" w:rsidR="00D13E4E" w:rsidRPr="003C18BC" w:rsidRDefault="00D13E4E" w:rsidP="00D13E4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MRA (%)</w:t>
            </w:r>
          </w:p>
        </w:tc>
        <w:tc>
          <w:tcPr>
            <w:tcW w:w="2126" w:type="dxa"/>
            <w:noWrap/>
            <w:vAlign w:val="bottom"/>
          </w:tcPr>
          <w:p w14:paraId="1B554FB2" w14:textId="77777777" w:rsidR="00D13E4E" w:rsidRPr="003C18BC" w:rsidRDefault="00D13E4E" w:rsidP="00D13E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8.6</w:t>
            </w:r>
          </w:p>
        </w:tc>
        <w:tc>
          <w:tcPr>
            <w:tcW w:w="2268" w:type="dxa"/>
            <w:noWrap/>
            <w:vAlign w:val="bottom"/>
          </w:tcPr>
          <w:p w14:paraId="32DF1491" w14:textId="77777777" w:rsidR="00D13E4E" w:rsidRPr="003C18BC" w:rsidRDefault="00D13E4E" w:rsidP="00D13E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50.0</w:t>
            </w:r>
          </w:p>
        </w:tc>
        <w:tc>
          <w:tcPr>
            <w:tcW w:w="993" w:type="dxa"/>
            <w:noWrap/>
            <w:vAlign w:val="bottom"/>
          </w:tcPr>
          <w:p w14:paraId="3324BB4B" w14:textId="77777777" w:rsidR="00D13E4E" w:rsidRPr="003C18BC" w:rsidRDefault="00D13E4E" w:rsidP="00D13E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313</w:t>
            </w:r>
          </w:p>
        </w:tc>
      </w:tr>
      <w:tr w:rsidR="00D13E4E" w:rsidRPr="003C18BC" w14:paraId="454EB0E6" w14:textId="77777777" w:rsidTr="00D13E4E">
        <w:trPr>
          <w:trHeight w:val="300"/>
        </w:trPr>
        <w:tc>
          <w:tcPr>
            <w:tcW w:w="3970" w:type="dxa"/>
            <w:noWrap/>
            <w:vAlign w:val="bottom"/>
          </w:tcPr>
          <w:p w14:paraId="50D2AF28" w14:textId="77777777" w:rsidR="00D13E4E" w:rsidRPr="003C18BC" w:rsidRDefault="00D13E4E" w:rsidP="00D13E4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SGLT</w:t>
            </w: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eastAsia="es-ES"/>
              </w:rPr>
              <w:t>2</w:t>
            </w: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 xml:space="preserve"> inhibitor (%)</w:t>
            </w:r>
          </w:p>
        </w:tc>
        <w:tc>
          <w:tcPr>
            <w:tcW w:w="2126" w:type="dxa"/>
            <w:noWrap/>
            <w:vAlign w:val="bottom"/>
          </w:tcPr>
          <w:p w14:paraId="3D96671A" w14:textId="77777777" w:rsidR="00D13E4E" w:rsidRPr="003C18BC" w:rsidRDefault="00D13E4E" w:rsidP="00D13E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4.3</w:t>
            </w:r>
          </w:p>
        </w:tc>
        <w:tc>
          <w:tcPr>
            <w:tcW w:w="2268" w:type="dxa"/>
            <w:noWrap/>
            <w:vAlign w:val="bottom"/>
          </w:tcPr>
          <w:p w14:paraId="4DFE148E" w14:textId="77777777" w:rsidR="00D13E4E" w:rsidRPr="003C18BC" w:rsidRDefault="00D13E4E" w:rsidP="00D13E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993" w:type="dxa"/>
            <w:noWrap/>
            <w:vAlign w:val="bottom"/>
          </w:tcPr>
          <w:p w14:paraId="276769B3" w14:textId="77777777" w:rsidR="00D13E4E" w:rsidRPr="003C18BC" w:rsidRDefault="00D13E4E" w:rsidP="00D13E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96</w:t>
            </w:r>
          </w:p>
        </w:tc>
      </w:tr>
      <w:tr w:rsidR="00D13E4E" w:rsidRPr="003C18BC" w14:paraId="6ADAB295" w14:textId="77777777" w:rsidTr="00D13E4E">
        <w:trPr>
          <w:trHeight w:val="300"/>
        </w:trPr>
        <w:tc>
          <w:tcPr>
            <w:tcW w:w="3970" w:type="dxa"/>
            <w:noWrap/>
            <w:vAlign w:val="bottom"/>
          </w:tcPr>
          <w:p w14:paraId="76E53C38" w14:textId="77777777" w:rsidR="00D13E4E" w:rsidRPr="003C18BC" w:rsidRDefault="00D13E4E" w:rsidP="00D13E4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Number of anti-remodeling drugs (%)</w:t>
            </w:r>
          </w:p>
        </w:tc>
        <w:tc>
          <w:tcPr>
            <w:tcW w:w="2126" w:type="dxa"/>
            <w:noWrap/>
            <w:vAlign w:val="bottom"/>
          </w:tcPr>
          <w:p w14:paraId="53443A49" w14:textId="77777777" w:rsidR="00D13E4E" w:rsidRPr="003C18BC" w:rsidRDefault="00D13E4E" w:rsidP="00D13E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2268" w:type="dxa"/>
            <w:noWrap/>
            <w:vAlign w:val="bottom"/>
          </w:tcPr>
          <w:p w14:paraId="7B7CEBCA" w14:textId="77777777" w:rsidR="00D13E4E" w:rsidRPr="003C18BC" w:rsidRDefault="00D13E4E" w:rsidP="00D13E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993" w:type="dxa"/>
            <w:noWrap/>
            <w:vAlign w:val="bottom"/>
          </w:tcPr>
          <w:p w14:paraId="026EAC75" w14:textId="77777777" w:rsidR="00D13E4E" w:rsidRPr="003C18BC" w:rsidRDefault="00D13E4E" w:rsidP="00D13E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90</w:t>
            </w:r>
          </w:p>
        </w:tc>
      </w:tr>
      <w:tr w:rsidR="00D13E4E" w:rsidRPr="003C18BC" w14:paraId="4B9C4990" w14:textId="77777777" w:rsidTr="00D13E4E">
        <w:trPr>
          <w:trHeight w:val="300"/>
        </w:trPr>
        <w:tc>
          <w:tcPr>
            <w:tcW w:w="3970" w:type="dxa"/>
            <w:noWrap/>
            <w:vAlign w:val="bottom"/>
          </w:tcPr>
          <w:p w14:paraId="6301F32B" w14:textId="77777777" w:rsidR="00D13E4E" w:rsidRPr="003C18BC" w:rsidRDefault="00D13E4E" w:rsidP="00D13E4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</w:t>
            </w:r>
          </w:p>
        </w:tc>
        <w:tc>
          <w:tcPr>
            <w:tcW w:w="2126" w:type="dxa"/>
            <w:noWrap/>
            <w:vAlign w:val="bottom"/>
          </w:tcPr>
          <w:p w14:paraId="5CDA9EE6" w14:textId="77777777" w:rsidR="00D13E4E" w:rsidRPr="003C18BC" w:rsidRDefault="00D13E4E" w:rsidP="00D13E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7.1</w:t>
            </w:r>
          </w:p>
        </w:tc>
        <w:tc>
          <w:tcPr>
            <w:tcW w:w="2268" w:type="dxa"/>
            <w:noWrap/>
            <w:vAlign w:val="bottom"/>
          </w:tcPr>
          <w:p w14:paraId="4A0EB512" w14:textId="77777777" w:rsidR="00D13E4E" w:rsidRPr="003C18BC" w:rsidRDefault="00D13E4E" w:rsidP="00D13E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993" w:type="dxa"/>
            <w:noWrap/>
            <w:vAlign w:val="bottom"/>
          </w:tcPr>
          <w:p w14:paraId="31455360" w14:textId="77777777" w:rsidR="00D13E4E" w:rsidRPr="003C18BC" w:rsidRDefault="00D13E4E" w:rsidP="00D13E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</w:tr>
      <w:tr w:rsidR="00D13E4E" w:rsidRPr="003C18BC" w14:paraId="40577313" w14:textId="77777777" w:rsidTr="00D13E4E">
        <w:trPr>
          <w:trHeight w:val="300"/>
        </w:trPr>
        <w:tc>
          <w:tcPr>
            <w:tcW w:w="3970" w:type="dxa"/>
            <w:noWrap/>
            <w:vAlign w:val="bottom"/>
          </w:tcPr>
          <w:p w14:paraId="45BF0249" w14:textId="77777777" w:rsidR="00D13E4E" w:rsidRPr="003C18BC" w:rsidRDefault="00D13E4E" w:rsidP="00D13E4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2126" w:type="dxa"/>
            <w:noWrap/>
            <w:vAlign w:val="bottom"/>
          </w:tcPr>
          <w:p w14:paraId="4BC796B7" w14:textId="77777777" w:rsidR="00D13E4E" w:rsidRPr="003C18BC" w:rsidRDefault="00D13E4E" w:rsidP="00D13E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1.4</w:t>
            </w:r>
          </w:p>
        </w:tc>
        <w:tc>
          <w:tcPr>
            <w:tcW w:w="2268" w:type="dxa"/>
            <w:noWrap/>
            <w:vAlign w:val="bottom"/>
          </w:tcPr>
          <w:p w14:paraId="42EDCF69" w14:textId="77777777" w:rsidR="00D13E4E" w:rsidRPr="003C18BC" w:rsidRDefault="00D13E4E" w:rsidP="00D13E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6.7</w:t>
            </w:r>
          </w:p>
        </w:tc>
        <w:tc>
          <w:tcPr>
            <w:tcW w:w="993" w:type="dxa"/>
            <w:noWrap/>
            <w:vAlign w:val="bottom"/>
          </w:tcPr>
          <w:p w14:paraId="383ABC52" w14:textId="77777777" w:rsidR="00D13E4E" w:rsidRPr="003C18BC" w:rsidRDefault="00D13E4E" w:rsidP="00D13E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</w:tr>
      <w:tr w:rsidR="00D13E4E" w:rsidRPr="003C18BC" w14:paraId="555CF8A4" w14:textId="77777777" w:rsidTr="00D13E4E">
        <w:trPr>
          <w:trHeight w:val="300"/>
        </w:trPr>
        <w:tc>
          <w:tcPr>
            <w:tcW w:w="3970" w:type="dxa"/>
            <w:noWrap/>
            <w:vAlign w:val="bottom"/>
          </w:tcPr>
          <w:p w14:paraId="75E67F35" w14:textId="77777777" w:rsidR="00D13E4E" w:rsidRPr="003C18BC" w:rsidRDefault="00D13E4E" w:rsidP="00D13E4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</w:t>
            </w:r>
          </w:p>
        </w:tc>
        <w:tc>
          <w:tcPr>
            <w:tcW w:w="2126" w:type="dxa"/>
            <w:noWrap/>
            <w:vAlign w:val="bottom"/>
          </w:tcPr>
          <w:p w14:paraId="26AB1642" w14:textId="77777777" w:rsidR="00D13E4E" w:rsidRPr="003C18BC" w:rsidRDefault="00D13E4E" w:rsidP="00D13E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35.7</w:t>
            </w:r>
          </w:p>
        </w:tc>
        <w:tc>
          <w:tcPr>
            <w:tcW w:w="2268" w:type="dxa"/>
            <w:noWrap/>
            <w:vAlign w:val="bottom"/>
          </w:tcPr>
          <w:p w14:paraId="0C819B26" w14:textId="77777777" w:rsidR="00D13E4E" w:rsidRPr="003C18BC" w:rsidRDefault="00D13E4E" w:rsidP="00D13E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50.0</w:t>
            </w:r>
          </w:p>
        </w:tc>
        <w:tc>
          <w:tcPr>
            <w:tcW w:w="993" w:type="dxa"/>
            <w:noWrap/>
            <w:vAlign w:val="bottom"/>
          </w:tcPr>
          <w:p w14:paraId="6329CAFB" w14:textId="77777777" w:rsidR="00D13E4E" w:rsidRPr="003C18BC" w:rsidRDefault="00D13E4E" w:rsidP="00D13E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</w:tr>
      <w:tr w:rsidR="00D13E4E" w:rsidRPr="003C18BC" w14:paraId="74579213" w14:textId="77777777" w:rsidTr="00D13E4E">
        <w:trPr>
          <w:trHeight w:val="300"/>
        </w:trPr>
        <w:tc>
          <w:tcPr>
            <w:tcW w:w="3970" w:type="dxa"/>
            <w:noWrap/>
            <w:vAlign w:val="bottom"/>
          </w:tcPr>
          <w:p w14:paraId="6ABB9646" w14:textId="77777777" w:rsidR="00D13E4E" w:rsidRPr="003C18BC" w:rsidRDefault="00D13E4E" w:rsidP="00D13E4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3</w:t>
            </w:r>
          </w:p>
        </w:tc>
        <w:tc>
          <w:tcPr>
            <w:tcW w:w="2126" w:type="dxa"/>
            <w:noWrap/>
            <w:vAlign w:val="bottom"/>
          </w:tcPr>
          <w:p w14:paraId="3980EE72" w14:textId="77777777" w:rsidR="00D13E4E" w:rsidRPr="003C18BC" w:rsidRDefault="00D13E4E" w:rsidP="00D13E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28.6</w:t>
            </w:r>
          </w:p>
        </w:tc>
        <w:tc>
          <w:tcPr>
            <w:tcW w:w="2268" w:type="dxa"/>
            <w:noWrap/>
            <w:vAlign w:val="bottom"/>
          </w:tcPr>
          <w:p w14:paraId="22485E49" w14:textId="77777777" w:rsidR="00D13E4E" w:rsidRPr="003C18BC" w:rsidRDefault="00D13E4E" w:rsidP="00D13E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43.3</w:t>
            </w:r>
          </w:p>
        </w:tc>
        <w:tc>
          <w:tcPr>
            <w:tcW w:w="993" w:type="dxa"/>
            <w:noWrap/>
            <w:vAlign w:val="bottom"/>
          </w:tcPr>
          <w:p w14:paraId="4D55EC50" w14:textId="77777777" w:rsidR="00D13E4E" w:rsidRPr="003C18BC" w:rsidRDefault="00D13E4E" w:rsidP="00D13E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</w:tr>
      <w:tr w:rsidR="00D13E4E" w:rsidRPr="003C18BC" w14:paraId="493A0917" w14:textId="77777777" w:rsidTr="00D13E4E">
        <w:trPr>
          <w:trHeight w:val="300"/>
        </w:trPr>
        <w:tc>
          <w:tcPr>
            <w:tcW w:w="3970" w:type="dxa"/>
            <w:noWrap/>
            <w:vAlign w:val="bottom"/>
          </w:tcPr>
          <w:p w14:paraId="5E8BDB03" w14:textId="77777777" w:rsidR="00D13E4E" w:rsidRPr="003C18BC" w:rsidRDefault="00D13E4E" w:rsidP="00D13E4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4</w:t>
            </w:r>
          </w:p>
        </w:tc>
        <w:tc>
          <w:tcPr>
            <w:tcW w:w="2126" w:type="dxa"/>
            <w:noWrap/>
            <w:vAlign w:val="bottom"/>
          </w:tcPr>
          <w:p w14:paraId="365DE286" w14:textId="77777777" w:rsidR="00D13E4E" w:rsidRPr="003C18BC" w:rsidRDefault="00D13E4E" w:rsidP="00D13E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7.1</w:t>
            </w:r>
          </w:p>
        </w:tc>
        <w:tc>
          <w:tcPr>
            <w:tcW w:w="2268" w:type="dxa"/>
            <w:noWrap/>
            <w:vAlign w:val="bottom"/>
          </w:tcPr>
          <w:p w14:paraId="4AC7FFC0" w14:textId="77777777" w:rsidR="00D13E4E" w:rsidRPr="003C18BC" w:rsidRDefault="00D13E4E" w:rsidP="00D13E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993" w:type="dxa"/>
            <w:noWrap/>
            <w:vAlign w:val="bottom"/>
          </w:tcPr>
          <w:p w14:paraId="75AB571E" w14:textId="77777777" w:rsidR="00D13E4E" w:rsidRPr="003C18BC" w:rsidRDefault="00D13E4E" w:rsidP="00D13E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</w:tr>
      <w:tr w:rsidR="00D13E4E" w:rsidRPr="003C18BC" w14:paraId="7852C341" w14:textId="77777777" w:rsidTr="00D13E4E">
        <w:trPr>
          <w:trHeight w:val="300"/>
        </w:trPr>
        <w:tc>
          <w:tcPr>
            <w:tcW w:w="3970" w:type="dxa"/>
            <w:noWrap/>
            <w:vAlign w:val="bottom"/>
          </w:tcPr>
          <w:p w14:paraId="527BA679" w14:textId="77777777" w:rsidR="00D13E4E" w:rsidRPr="003C18BC" w:rsidRDefault="00D13E4E" w:rsidP="00D13E4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"/>
              </w:rPr>
              <w:t>Magnetic Resonance Imaging</w:t>
            </w:r>
          </w:p>
        </w:tc>
        <w:tc>
          <w:tcPr>
            <w:tcW w:w="2126" w:type="dxa"/>
            <w:noWrap/>
            <w:vAlign w:val="bottom"/>
          </w:tcPr>
          <w:p w14:paraId="6CAE581B" w14:textId="77777777" w:rsidR="00D13E4E" w:rsidRPr="003C18BC" w:rsidRDefault="00D13E4E" w:rsidP="00D13E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2268" w:type="dxa"/>
            <w:noWrap/>
            <w:vAlign w:val="bottom"/>
          </w:tcPr>
          <w:p w14:paraId="7776F014" w14:textId="77777777" w:rsidR="00D13E4E" w:rsidRPr="003C18BC" w:rsidRDefault="00D13E4E" w:rsidP="00D13E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993" w:type="dxa"/>
            <w:noWrap/>
            <w:vAlign w:val="bottom"/>
          </w:tcPr>
          <w:p w14:paraId="28E51B3D" w14:textId="77777777" w:rsidR="00D13E4E" w:rsidRPr="003C18BC" w:rsidRDefault="00D13E4E" w:rsidP="00D13E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</w:tr>
      <w:tr w:rsidR="00D13E4E" w:rsidRPr="003C18BC" w14:paraId="22A1C42B" w14:textId="77777777" w:rsidTr="00D13E4E">
        <w:trPr>
          <w:trHeight w:val="300"/>
        </w:trPr>
        <w:tc>
          <w:tcPr>
            <w:tcW w:w="3970" w:type="dxa"/>
            <w:noWrap/>
            <w:vAlign w:val="bottom"/>
          </w:tcPr>
          <w:p w14:paraId="1A199B7D" w14:textId="77777777" w:rsidR="00D13E4E" w:rsidRPr="003C18BC" w:rsidRDefault="00D13E4E" w:rsidP="00D13E4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End-diastolic volume (ml)</w:t>
            </w:r>
          </w:p>
        </w:tc>
        <w:tc>
          <w:tcPr>
            <w:tcW w:w="2126" w:type="dxa"/>
            <w:noWrap/>
            <w:vAlign w:val="bottom"/>
          </w:tcPr>
          <w:p w14:paraId="636EBC16" w14:textId="4E5E2AD0" w:rsidR="00D13E4E" w:rsidRPr="003C18BC" w:rsidRDefault="00D13E4E" w:rsidP="00D13E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1 (135, 202)</w:t>
            </w:r>
          </w:p>
        </w:tc>
        <w:tc>
          <w:tcPr>
            <w:tcW w:w="2268" w:type="dxa"/>
            <w:noWrap/>
            <w:vAlign w:val="bottom"/>
          </w:tcPr>
          <w:p w14:paraId="2A32823E" w14:textId="30B4A277" w:rsidR="00D13E4E" w:rsidRPr="003C18BC" w:rsidRDefault="00D13E4E" w:rsidP="00D13E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9 (109, 175)</w:t>
            </w:r>
          </w:p>
        </w:tc>
        <w:tc>
          <w:tcPr>
            <w:tcW w:w="993" w:type="dxa"/>
            <w:noWrap/>
            <w:vAlign w:val="bottom"/>
          </w:tcPr>
          <w:p w14:paraId="6EBB4DBA" w14:textId="77777777" w:rsidR="00D13E4E" w:rsidRPr="003C18BC" w:rsidRDefault="00D13E4E" w:rsidP="00D13E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0.101</w:t>
            </w:r>
          </w:p>
        </w:tc>
      </w:tr>
      <w:tr w:rsidR="00D13E4E" w:rsidRPr="003C18BC" w14:paraId="1F1D2D0A" w14:textId="77777777" w:rsidTr="00D13E4E">
        <w:trPr>
          <w:trHeight w:val="300"/>
        </w:trPr>
        <w:tc>
          <w:tcPr>
            <w:tcW w:w="3970" w:type="dxa"/>
            <w:noWrap/>
            <w:vAlign w:val="bottom"/>
          </w:tcPr>
          <w:p w14:paraId="32EF792B" w14:textId="77777777" w:rsidR="00D13E4E" w:rsidRPr="003C18BC" w:rsidRDefault="00D13E4E" w:rsidP="00D13E4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End-diastolic volume by BSA (ml/m</w:t>
            </w: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es-ES"/>
              </w:rPr>
              <w:t>2</w:t>
            </w: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)</w:t>
            </w:r>
          </w:p>
        </w:tc>
        <w:tc>
          <w:tcPr>
            <w:tcW w:w="2126" w:type="dxa"/>
            <w:noWrap/>
            <w:vAlign w:val="bottom"/>
          </w:tcPr>
          <w:p w14:paraId="28082E67" w14:textId="3853A202" w:rsidR="00D13E4E" w:rsidRPr="003C18BC" w:rsidRDefault="00D13E4E" w:rsidP="00D13E4E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7.7 (73.0, 105</w:t>
            </w:r>
            <w:r w:rsidR="0097641D"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68" w:type="dxa"/>
            <w:noWrap/>
            <w:vAlign w:val="bottom"/>
          </w:tcPr>
          <w:p w14:paraId="5CE8FFB5" w14:textId="16BF7679" w:rsidR="00D13E4E" w:rsidRPr="003C18BC" w:rsidRDefault="00D13E4E" w:rsidP="00D13E4E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.6 (62.3, 86.0)</w:t>
            </w:r>
          </w:p>
        </w:tc>
        <w:tc>
          <w:tcPr>
            <w:tcW w:w="993" w:type="dxa"/>
            <w:noWrap/>
            <w:vAlign w:val="bottom"/>
          </w:tcPr>
          <w:p w14:paraId="71A697DF" w14:textId="77777777" w:rsidR="00D13E4E" w:rsidRPr="003C18BC" w:rsidRDefault="00D13E4E" w:rsidP="00D13E4E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0.055</w:t>
            </w:r>
          </w:p>
        </w:tc>
      </w:tr>
      <w:tr w:rsidR="00D13E4E" w:rsidRPr="003C18BC" w14:paraId="5BD160BA" w14:textId="77777777" w:rsidTr="00D13E4E">
        <w:trPr>
          <w:trHeight w:val="300"/>
        </w:trPr>
        <w:tc>
          <w:tcPr>
            <w:tcW w:w="3970" w:type="dxa"/>
            <w:noWrap/>
            <w:vAlign w:val="bottom"/>
          </w:tcPr>
          <w:p w14:paraId="3D55A92E" w14:textId="77777777" w:rsidR="00D13E4E" w:rsidRPr="003C18BC" w:rsidRDefault="00D13E4E" w:rsidP="00D13E4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 xml:space="preserve">End-systolic volume (ml) </w:t>
            </w:r>
          </w:p>
        </w:tc>
        <w:tc>
          <w:tcPr>
            <w:tcW w:w="2126" w:type="dxa"/>
            <w:noWrap/>
            <w:vAlign w:val="bottom"/>
          </w:tcPr>
          <w:p w14:paraId="1A482DAB" w14:textId="49D2EDC4" w:rsidR="00D13E4E" w:rsidRPr="003C18BC" w:rsidRDefault="00D13E4E" w:rsidP="00D13E4E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1</w:t>
            </w:r>
            <w:r w:rsidR="00817260"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78.9, 110</w:t>
            </w:r>
            <w:r w:rsidR="00817260"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68" w:type="dxa"/>
            <w:noWrap/>
            <w:vAlign w:val="bottom"/>
          </w:tcPr>
          <w:p w14:paraId="5E0CB86F" w14:textId="724C0F7A" w:rsidR="00D13E4E" w:rsidRPr="003C18BC" w:rsidRDefault="00ED273F" w:rsidP="00D13E4E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.5 (55.5, 88.7)</w:t>
            </w:r>
          </w:p>
        </w:tc>
        <w:tc>
          <w:tcPr>
            <w:tcW w:w="993" w:type="dxa"/>
            <w:noWrap/>
            <w:vAlign w:val="bottom"/>
          </w:tcPr>
          <w:p w14:paraId="290C66D2" w14:textId="77777777" w:rsidR="00D13E4E" w:rsidRPr="003C18BC" w:rsidRDefault="00D13E4E" w:rsidP="00D13E4E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0.074</w:t>
            </w:r>
          </w:p>
        </w:tc>
      </w:tr>
      <w:tr w:rsidR="00D13E4E" w:rsidRPr="003C18BC" w14:paraId="1B6A46CF" w14:textId="77777777" w:rsidTr="00D13E4E">
        <w:trPr>
          <w:trHeight w:val="300"/>
        </w:trPr>
        <w:tc>
          <w:tcPr>
            <w:tcW w:w="3970" w:type="dxa"/>
            <w:noWrap/>
            <w:vAlign w:val="bottom"/>
          </w:tcPr>
          <w:p w14:paraId="0A78A2A1" w14:textId="77777777" w:rsidR="00D13E4E" w:rsidRPr="003C18BC" w:rsidRDefault="00D13E4E" w:rsidP="00D13E4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End-systolic volume by BSA (ml/m</w:t>
            </w: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es-ES"/>
              </w:rPr>
              <w:t>2</w:t>
            </w: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)</w:t>
            </w:r>
          </w:p>
        </w:tc>
        <w:tc>
          <w:tcPr>
            <w:tcW w:w="2126" w:type="dxa"/>
            <w:noWrap/>
            <w:vAlign w:val="bottom"/>
          </w:tcPr>
          <w:p w14:paraId="5103B2E9" w14:textId="51B8AC8C" w:rsidR="00D13E4E" w:rsidRPr="003C18BC" w:rsidRDefault="00ED273F" w:rsidP="00D13E4E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.6 (43.1, 58.6)</w:t>
            </w:r>
          </w:p>
        </w:tc>
        <w:tc>
          <w:tcPr>
            <w:tcW w:w="2268" w:type="dxa"/>
            <w:noWrap/>
            <w:vAlign w:val="bottom"/>
          </w:tcPr>
          <w:p w14:paraId="15F365DF" w14:textId="21C514C2" w:rsidR="00D13E4E" w:rsidRPr="003C18BC" w:rsidRDefault="00ED273F" w:rsidP="00D13E4E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.1 (30.7, 46.0)</w:t>
            </w:r>
          </w:p>
        </w:tc>
        <w:tc>
          <w:tcPr>
            <w:tcW w:w="993" w:type="dxa"/>
            <w:noWrap/>
            <w:vAlign w:val="bottom"/>
          </w:tcPr>
          <w:p w14:paraId="3597CB98" w14:textId="77777777" w:rsidR="00D13E4E" w:rsidRPr="003C18BC" w:rsidRDefault="00D13E4E" w:rsidP="00D13E4E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0.052</w:t>
            </w:r>
          </w:p>
        </w:tc>
      </w:tr>
      <w:tr w:rsidR="00D13E4E" w:rsidRPr="003C18BC" w14:paraId="27F5D36D" w14:textId="77777777" w:rsidTr="00D13E4E">
        <w:trPr>
          <w:trHeight w:val="300"/>
        </w:trPr>
        <w:tc>
          <w:tcPr>
            <w:tcW w:w="3970" w:type="dxa"/>
            <w:noWrap/>
            <w:vAlign w:val="bottom"/>
          </w:tcPr>
          <w:p w14:paraId="572B3CB4" w14:textId="77777777" w:rsidR="00D13E4E" w:rsidRPr="003C18BC" w:rsidRDefault="00D13E4E" w:rsidP="00D13E4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Ejection fraction (%)</w:t>
            </w:r>
          </w:p>
        </w:tc>
        <w:tc>
          <w:tcPr>
            <w:tcW w:w="2126" w:type="dxa"/>
            <w:noWrap/>
            <w:vAlign w:val="bottom"/>
          </w:tcPr>
          <w:p w14:paraId="30C4A680" w14:textId="11075F86" w:rsidR="00D13E4E" w:rsidRPr="003C18BC" w:rsidRDefault="00ED273F" w:rsidP="00D13E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.0 (40.6, 48.0)</w:t>
            </w:r>
          </w:p>
        </w:tc>
        <w:tc>
          <w:tcPr>
            <w:tcW w:w="2268" w:type="dxa"/>
            <w:noWrap/>
            <w:vAlign w:val="bottom"/>
          </w:tcPr>
          <w:p w14:paraId="03343F91" w14:textId="1461AB36" w:rsidR="00D13E4E" w:rsidRPr="003C18BC" w:rsidRDefault="00ED273F" w:rsidP="00D13E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.8 (42.5, 55.8)</w:t>
            </w:r>
          </w:p>
        </w:tc>
        <w:tc>
          <w:tcPr>
            <w:tcW w:w="993" w:type="dxa"/>
            <w:noWrap/>
            <w:vAlign w:val="bottom"/>
          </w:tcPr>
          <w:p w14:paraId="06774099" w14:textId="77777777" w:rsidR="00D13E4E" w:rsidRPr="003C18BC" w:rsidRDefault="00D13E4E" w:rsidP="00D13E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0.130</w:t>
            </w:r>
          </w:p>
        </w:tc>
      </w:tr>
      <w:tr w:rsidR="00D13E4E" w:rsidRPr="003C18BC" w14:paraId="1E3A7858" w14:textId="77777777" w:rsidTr="00D13E4E">
        <w:trPr>
          <w:trHeight w:val="300"/>
        </w:trPr>
        <w:tc>
          <w:tcPr>
            <w:tcW w:w="3970" w:type="dxa"/>
            <w:noWrap/>
            <w:vAlign w:val="bottom"/>
            <w:hideMark/>
          </w:tcPr>
          <w:p w14:paraId="1CBCBCA8" w14:textId="77777777" w:rsidR="00D13E4E" w:rsidRPr="003C18BC" w:rsidRDefault="00D13E4E" w:rsidP="00D13E4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LV mass (gr)</w:t>
            </w:r>
          </w:p>
        </w:tc>
        <w:tc>
          <w:tcPr>
            <w:tcW w:w="2126" w:type="dxa"/>
            <w:noWrap/>
            <w:vAlign w:val="bottom"/>
          </w:tcPr>
          <w:p w14:paraId="0F9E28E0" w14:textId="68925A59" w:rsidR="00D13E4E" w:rsidRPr="003C18BC" w:rsidRDefault="00ED273F" w:rsidP="00D13E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3</w:t>
            </w:r>
            <w:r w:rsidR="00817260"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90.4, 127</w:t>
            </w:r>
            <w:r w:rsidR="00817260"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68" w:type="dxa"/>
            <w:noWrap/>
            <w:vAlign w:val="bottom"/>
          </w:tcPr>
          <w:p w14:paraId="4192DF2C" w14:textId="093F74B2" w:rsidR="00D13E4E" w:rsidRPr="003C18BC" w:rsidRDefault="00ED273F" w:rsidP="00D13E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0</w:t>
            </w:r>
            <w:r w:rsidR="00817260"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96.2, 135</w:t>
            </w:r>
            <w:r w:rsidR="00817260"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3" w:type="dxa"/>
            <w:noWrap/>
            <w:vAlign w:val="bottom"/>
          </w:tcPr>
          <w:p w14:paraId="3A88693F" w14:textId="77777777" w:rsidR="00D13E4E" w:rsidRPr="003C18BC" w:rsidRDefault="00D13E4E" w:rsidP="00D13E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0.909</w:t>
            </w:r>
          </w:p>
        </w:tc>
      </w:tr>
      <w:tr w:rsidR="00D13E4E" w:rsidRPr="003C18BC" w14:paraId="73DE0A70" w14:textId="77777777" w:rsidTr="00D13E4E">
        <w:trPr>
          <w:trHeight w:val="300"/>
        </w:trPr>
        <w:tc>
          <w:tcPr>
            <w:tcW w:w="3970" w:type="dxa"/>
            <w:noWrap/>
            <w:vAlign w:val="bottom"/>
          </w:tcPr>
          <w:p w14:paraId="4427955F" w14:textId="50EBE67A" w:rsidR="00D13E4E" w:rsidRPr="003C18BC" w:rsidRDefault="00D13E4E" w:rsidP="00D13E4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LV mass by BSA (gr/m</w:t>
            </w: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es-ES"/>
              </w:rPr>
              <w:t>2</w:t>
            </w: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)</w:t>
            </w:r>
          </w:p>
        </w:tc>
        <w:tc>
          <w:tcPr>
            <w:tcW w:w="2126" w:type="dxa"/>
            <w:noWrap/>
            <w:vAlign w:val="bottom"/>
          </w:tcPr>
          <w:p w14:paraId="3D9A2957" w14:textId="510B9CE8" w:rsidR="00D13E4E" w:rsidRPr="003C18BC" w:rsidRDefault="00ED273F" w:rsidP="00D13E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.7 (50.1, 64.6)</w:t>
            </w:r>
          </w:p>
        </w:tc>
        <w:tc>
          <w:tcPr>
            <w:tcW w:w="2268" w:type="dxa"/>
            <w:noWrap/>
            <w:vAlign w:val="bottom"/>
          </w:tcPr>
          <w:p w14:paraId="5E30C18D" w14:textId="70FEAF5D" w:rsidR="00D13E4E" w:rsidRPr="003C18BC" w:rsidRDefault="00ED273F" w:rsidP="00D13E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.6 (52.2, 65.8)</w:t>
            </w:r>
          </w:p>
        </w:tc>
        <w:tc>
          <w:tcPr>
            <w:tcW w:w="993" w:type="dxa"/>
            <w:noWrap/>
            <w:vAlign w:val="bottom"/>
          </w:tcPr>
          <w:p w14:paraId="0F7E1AFD" w14:textId="77777777" w:rsidR="00D13E4E" w:rsidRPr="003C18BC" w:rsidRDefault="00D13E4E" w:rsidP="00D13E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861</w:t>
            </w:r>
          </w:p>
        </w:tc>
      </w:tr>
      <w:tr w:rsidR="00D13E4E" w:rsidRPr="003C18BC" w14:paraId="2329A7D5" w14:textId="77777777" w:rsidTr="00D13E4E">
        <w:trPr>
          <w:trHeight w:val="300"/>
        </w:trPr>
        <w:tc>
          <w:tcPr>
            <w:tcW w:w="3970" w:type="dxa"/>
            <w:noWrap/>
            <w:vAlign w:val="bottom"/>
            <w:hideMark/>
          </w:tcPr>
          <w:p w14:paraId="2843632D" w14:textId="77777777" w:rsidR="00D13E4E" w:rsidRPr="003C18BC" w:rsidRDefault="00D13E4E" w:rsidP="00D13E4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Stroke volume (ml)</w:t>
            </w:r>
          </w:p>
        </w:tc>
        <w:tc>
          <w:tcPr>
            <w:tcW w:w="2126" w:type="dxa"/>
            <w:noWrap/>
            <w:vAlign w:val="bottom"/>
          </w:tcPr>
          <w:p w14:paraId="3C406BD2" w14:textId="2F90E1A5" w:rsidR="00D13E4E" w:rsidRPr="003C18BC" w:rsidRDefault="00ED273F" w:rsidP="00D13E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1.7 (56.4, 90.4)</w:t>
            </w:r>
          </w:p>
        </w:tc>
        <w:tc>
          <w:tcPr>
            <w:tcW w:w="2268" w:type="dxa"/>
            <w:noWrap/>
            <w:vAlign w:val="bottom"/>
          </w:tcPr>
          <w:p w14:paraId="0E753328" w14:textId="1E5EB568" w:rsidR="00D13E4E" w:rsidRPr="003C18BC" w:rsidRDefault="00ED273F" w:rsidP="00D13E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.7 (59.0, 78.6)</w:t>
            </w:r>
          </w:p>
        </w:tc>
        <w:tc>
          <w:tcPr>
            <w:tcW w:w="993" w:type="dxa"/>
            <w:noWrap/>
            <w:vAlign w:val="bottom"/>
          </w:tcPr>
          <w:p w14:paraId="41382D2B" w14:textId="77777777" w:rsidR="00D13E4E" w:rsidRPr="003C18BC" w:rsidRDefault="00D13E4E" w:rsidP="00D13E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0.722</w:t>
            </w:r>
          </w:p>
        </w:tc>
      </w:tr>
      <w:tr w:rsidR="00D13E4E" w:rsidRPr="003C18BC" w14:paraId="77DDA109" w14:textId="77777777" w:rsidTr="00D13E4E">
        <w:trPr>
          <w:trHeight w:val="300"/>
        </w:trPr>
        <w:tc>
          <w:tcPr>
            <w:tcW w:w="3970" w:type="dxa"/>
            <w:noWrap/>
            <w:vAlign w:val="bottom"/>
          </w:tcPr>
          <w:p w14:paraId="10186EB9" w14:textId="77777777" w:rsidR="00D13E4E" w:rsidRPr="003C18BC" w:rsidRDefault="00D13E4E" w:rsidP="00D13E4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Stroke volume by BSA (ml/m</w:t>
            </w: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es-ES"/>
              </w:rPr>
              <w:t>2</w:t>
            </w: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)</w:t>
            </w:r>
          </w:p>
        </w:tc>
        <w:tc>
          <w:tcPr>
            <w:tcW w:w="2126" w:type="dxa"/>
            <w:noWrap/>
            <w:vAlign w:val="bottom"/>
          </w:tcPr>
          <w:p w14:paraId="145C689B" w14:textId="34F10AC2" w:rsidR="00D13E4E" w:rsidRPr="003C18BC" w:rsidRDefault="00ED273F" w:rsidP="00D13E4E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.0 (31.0, 46.8)</w:t>
            </w:r>
          </w:p>
        </w:tc>
        <w:tc>
          <w:tcPr>
            <w:tcW w:w="2268" w:type="dxa"/>
            <w:noWrap/>
            <w:vAlign w:val="bottom"/>
          </w:tcPr>
          <w:p w14:paraId="3825BB08" w14:textId="0136CE3F" w:rsidR="00D13E4E" w:rsidRPr="003C18BC" w:rsidRDefault="00ED273F" w:rsidP="00D13E4E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.4 (32.4, 40.1)</w:t>
            </w:r>
          </w:p>
        </w:tc>
        <w:tc>
          <w:tcPr>
            <w:tcW w:w="993" w:type="dxa"/>
            <w:noWrap/>
            <w:vAlign w:val="bottom"/>
          </w:tcPr>
          <w:p w14:paraId="1A84E8A4" w14:textId="77777777" w:rsidR="00D13E4E" w:rsidRPr="003C18BC" w:rsidRDefault="00D13E4E" w:rsidP="00D13E4E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0.595</w:t>
            </w:r>
          </w:p>
        </w:tc>
      </w:tr>
      <w:tr w:rsidR="00D13E4E" w:rsidRPr="003C18BC" w14:paraId="3A8306FE" w14:textId="77777777" w:rsidTr="00D13E4E">
        <w:trPr>
          <w:trHeight w:val="300"/>
        </w:trPr>
        <w:tc>
          <w:tcPr>
            <w:tcW w:w="3970" w:type="dxa"/>
            <w:noWrap/>
            <w:vAlign w:val="bottom"/>
            <w:hideMark/>
          </w:tcPr>
          <w:p w14:paraId="0C77BEB9" w14:textId="77777777" w:rsidR="00D13E4E" w:rsidRPr="003C18BC" w:rsidRDefault="00D13E4E" w:rsidP="00D13E4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LV edema (ml)</w:t>
            </w:r>
          </w:p>
        </w:tc>
        <w:tc>
          <w:tcPr>
            <w:tcW w:w="2126" w:type="dxa"/>
            <w:noWrap/>
            <w:vAlign w:val="bottom"/>
          </w:tcPr>
          <w:p w14:paraId="68DC7AC6" w14:textId="7B7B0655" w:rsidR="00D13E4E" w:rsidRPr="003C18BC" w:rsidRDefault="00ED273F" w:rsidP="00D13E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.7 (7.0, 42.1)</w:t>
            </w:r>
          </w:p>
        </w:tc>
        <w:tc>
          <w:tcPr>
            <w:tcW w:w="2268" w:type="dxa"/>
            <w:noWrap/>
            <w:vAlign w:val="bottom"/>
          </w:tcPr>
          <w:p w14:paraId="6D5EE747" w14:textId="3DD12494" w:rsidR="00D13E4E" w:rsidRPr="003C18BC" w:rsidRDefault="00ED273F" w:rsidP="00D13E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.8 (15.1, 43.9)</w:t>
            </w:r>
          </w:p>
        </w:tc>
        <w:tc>
          <w:tcPr>
            <w:tcW w:w="993" w:type="dxa"/>
            <w:noWrap/>
            <w:vAlign w:val="bottom"/>
          </w:tcPr>
          <w:p w14:paraId="6CDB7777" w14:textId="77777777" w:rsidR="00D13E4E" w:rsidRPr="003C18BC" w:rsidRDefault="00D13E4E" w:rsidP="00D13E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0.666</w:t>
            </w:r>
          </w:p>
        </w:tc>
      </w:tr>
      <w:tr w:rsidR="00D13E4E" w:rsidRPr="003C18BC" w14:paraId="07819914" w14:textId="77777777" w:rsidTr="00D13E4E">
        <w:trPr>
          <w:trHeight w:val="300"/>
        </w:trPr>
        <w:tc>
          <w:tcPr>
            <w:tcW w:w="3970" w:type="dxa"/>
            <w:noWrap/>
            <w:vAlign w:val="bottom"/>
          </w:tcPr>
          <w:p w14:paraId="4FB0145E" w14:textId="77777777" w:rsidR="00D13E4E" w:rsidRPr="003C18BC" w:rsidRDefault="00D13E4E" w:rsidP="00D13E4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LV edema by BSA (ml/m</w:t>
            </w: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es-ES"/>
              </w:rPr>
              <w:t>2</w:t>
            </w: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)</w:t>
            </w:r>
          </w:p>
        </w:tc>
        <w:tc>
          <w:tcPr>
            <w:tcW w:w="2126" w:type="dxa"/>
            <w:noWrap/>
            <w:vAlign w:val="bottom"/>
          </w:tcPr>
          <w:p w14:paraId="310A28AD" w14:textId="4E485626" w:rsidR="00D13E4E" w:rsidRPr="003C18BC" w:rsidRDefault="00ED273F" w:rsidP="00D13E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1 (3.88, 24.2)</w:t>
            </w:r>
          </w:p>
        </w:tc>
        <w:tc>
          <w:tcPr>
            <w:tcW w:w="2268" w:type="dxa"/>
            <w:noWrap/>
            <w:vAlign w:val="bottom"/>
          </w:tcPr>
          <w:p w14:paraId="6DC7361C" w14:textId="197F85EB" w:rsidR="00D13E4E" w:rsidRPr="003C18BC" w:rsidRDefault="00ED273F" w:rsidP="00D13E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1 (9.</w:t>
            </w:r>
            <w:r w:rsidR="0097641D"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1.6)</w:t>
            </w:r>
          </w:p>
        </w:tc>
        <w:tc>
          <w:tcPr>
            <w:tcW w:w="993" w:type="dxa"/>
            <w:noWrap/>
            <w:vAlign w:val="bottom"/>
          </w:tcPr>
          <w:p w14:paraId="0E73B208" w14:textId="77777777" w:rsidR="00D13E4E" w:rsidRPr="003C18BC" w:rsidRDefault="00D13E4E" w:rsidP="00D13E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623</w:t>
            </w:r>
          </w:p>
        </w:tc>
      </w:tr>
      <w:tr w:rsidR="00D13E4E" w:rsidRPr="003C18BC" w14:paraId="14CE24DD" w14:textId="77777777" w:rsidTr="00D13E4E">
        <w:trPr>
          <w:trHeight w:val="300"/>
        </w:trPr>
        <w:tc>
          <w:tcPr>
            <w:tcW w:w="3970" w:type="dxa"/>
            <w:noWrap/>
            <w:vAlign w:val="bottom"/>
          </w:tcPr>
          <w:p w14:paraId="1E6FB052" w14:textId="77777777" w:rsidR="00D13E4E" w:rsidRPr="003C18BC" w:rsidRDefault="00D13E4E" w:rsidP="00D13E4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Gadollinium</w:t>
            </w:r>
            <w:proofErr w:type="spellEnd"/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 xml:space="preserve"> enhancement (gr)</w:t>
            </w:r>
          </w:p>
        </w:tc>
        <w:tc>
          <w:tcPr>
            <w:tcW w:w="2126" w:type="dxa"/>
            <w:noWrap/>
            <w:vAlign w:val="bottom"/>
          </w:tcPr>
          <w:p w14:paraId="3DCBFBA7" w14:textId="31CA146D" w:rsidR="00D13E4E" w:rsidRPr="003C18BC" w:rsidRDefault="00ED273F" w:rsidP="00D13E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.5 (23.7, 43.9)</w:t>
            </w:r>
          </w:p>
        </w:tc>
        <w:tc>
          <w:tcPr>
            <w:tcW w:w="2268" w:type="dxa"/>
            <w:noWrap/>
            <w:vAlign w:val="bottom"/>
          </w:tcPr>
          <w:p w14:paraId="5582028B" w14:textId="1631F0A5" w:rsidR="00D13E4E" w:rsidRPr="003C18BC" w:rsidRDefault="00ED273F" w:rsidP="00D13E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5 (11.5, 29.1)</w:t>
            </w:r>
          </w:p>
        </w:tc>
        <w:tc>
          <w:tcPr>
            <w:tcW w:w="993" w:type="dxa"/>
            <w:noWrap/>
            <w:vAlign w:val="bottom"/>
          </w:tcPr>
          <w:p w14:paraId="77A87645" w14:textId="77777777" w:rsidR="00D13E4E" w:rsidRPr="003C18BC" w:rsidRDefault="00D13E4E" w:rsidP="00D13E4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"/>
              </w:rPr>
              <w:t>0.029</w:t>
            </w:r>
          </w:p>
        </w:tc>
      </w:tr>
      <w:tr w:rsidR="00D13E4E" w:rsidRPr="003C18BC" w14:paraId="59CCB55F" w14:textId="77777777" w:rsidTr="00D13E4E">
        <w:trPr>
          <w:trHeight w:val="300"/>
        </w:trPr>
        <w:tc>
          <w:tcPr>
            <w:tcW w:w="3970" w:type="dxa"/>
            <w:noWrap/>
            <w:vAlign w:val="bottom"/>
          </w:tcPr>
          <w:p w14:paraId="4368E610" w14:textId="77777777" w:rsidR="00D13E4E" w:rsidRPr="003C18BC" w:rsidRDefault="00D13E4E" w:rsidP="00D13E4E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Gadollinium</w:t>
            </w:r>
            <w:proofErr w:type="spellEnd"/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 xml:space="preserve"> enhancement by BSA (gr/m</w:t>
            </w: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es-ES"/>
              </w:rPr>
              <w:t>2</w:t>
            </w: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)</w:t>
            </w:r>
          </w:p>
        </w:tc>
        <w:tc>
          <w:tcPr>
            <w:tcW w:w="2126" w:type="dxa"/>
            <w:noWrap/>
            <w:vAlign w:val="bottom"/>
          </w:tcPr>
          <w:p w14:paraId="2A4EBAFF" w14:textId="6FE70677" w:rsidR="00D13E4E" w:rsidRPr="003C18BC" w:rsidRDefault="00ED273F" w:rsidP="00D13E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1 (13.6, 20.6)</w:t>
            </w:r>
          </w:p>
        </w:tc>
        <w:tc>
          <w:tcPr>
            <w:tcW w:w="2268" w:type="dxa"/>
            <w:noWrap/>
            <w:vAlign w:val="bottom"/>
          </w:tcPr>
          <w:p w14:paraId="2968918B" w14:textId="53345401" w:rsidR="00D13E4E" w:rsidRPr="003C18BC" w:rsidRDefault="00ED273F" w:rsidP="00D13E4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9 (7.33, 17.0)</w:t>
            </w:r>
          </w:p>
        </w:tc>
        <w:tc>
          <w:tcPr>
            <w:tcW w:w="993" w:type="dxa"/>
            <w:noWrap/>
            <w:vAlign w:val="bottom"/>
          </w:tcPr>
          <w:p w14:paraId="2BA45139" w14:textId="77777777" w:rsidR="00D13E4E" w:rsidRPr="003C18BC" w:rsidRDefault="00D13E4E" w:rsidP="00D13E4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"/>
              </w:rPr>
              <w:t>0.034</w:t>
            </w:r>
          </w:p>
        </w:tc>
      </w:tr>
    </w:tbl>
    <w:p w14:paraId="34E54DBA" w14:textId="574206DB" w:rsidR="008821C4" w:rsidRPr="003C18BC" w:rsidRDefault="008821C4" w:rsidP="00E3243F">
      <w:pPr>
        <w:ind w:left="-142" w:right="-285"/>
        <w:jc w:val="both"/>
        <w:rPr>
          <w:rFonts w:ascii="Times New Roman" w:hAnsi="Times New Roman" w:cs="Times New Roman"/>
          <w:sz w:val="22"/>
          <w:szCs w:val="22"/>
        </w:rPr>
      </w:pPr>
      <w:r w:rsidRPr="003C18BC">
        <w:rPr>
          <w:rFonts w:ascii="Times New Roman" w:hAnsi="Times New Roman" w:cs="Times New Roman"/>
          <w:b/>
          <w:bCs/>
          <w:sz w:val="22"/>
          <w:szCs w:val="22"/>
        </w:rPr>
        <w:t>ACEI:</w:t>
      </w:r>
      <w:r w:rsidRPr="003C18BC">
        <w:rPr>
          <w:rFonts w:ascii="Times New Roman" w:hAnsi="Times New Roman" w:cs="Times New Roman"/>
          <w:sz w:val="22"/>
          <w:szCs w:val="22"/>
        </w:rPr>
        <w:t xml:space="preserve"> Angiotensin-converting enzyme inhibitor; </w:t>
      </w:r>
      <w:r w:rsidRPr="003C18BC">
        <w:rPr>
          <w:rFonts w:ascii="Times New Roman" w:hAnsi="Times New Roman" w:cs="Times New Roman"/>
          <w:b/>
          <w:bCs/>
          <w:sz w:val="22"/>
          <w:szCs w:val="22"/>
        </w:rPr>
        <w:t>ARB:</w:t>
      </w:r>
      <w:r w:rsidRPr="003C18BC">
        <w:rPr>
          <w:rFonts w:ascii="Times New Roman" w:hAnsi="Times New Roman" w:cs="Times New Roman"/>
          <w:sz w:val="22"/>
          <w:szCs w:val="22"/>
        </w:rPr>
        <w:t xml:space="preserve"> Angiotensin Receptor blocker; </w:t>
      </w:r>
      <w:r w:rsidRPr="003C18BC">
        <w:rPr>
          <w:rFonts w:ascii="Times New Roman" w:hAnsi="Times New Roman" w:cs="Times New Roman"/>
          <w:b/>
          <w:bCs/>
          <w:sz w:val="22"/>
          <w:szCs w:val="22"/>
        </w:rPr>
        <w:t>ARNI:</w:t>
      </w:r>
      <w:r w:rsidRPr="003C18BC">
        <w:rPr>
          <w:rFonts w:ascii="Times New Roman" w:hAnsi="Times New Roman" w:cs="Times New Roman"/>
          <w:sz w:val="22"/>
          <w:szCs w:val="22"/>
        </w:rPr>
        <w:t xml:space="preserve"> Angiotensin receptor-neprilysin inhibitor; </w:t>
      </w:r>
      <w:r w:rsidRPr="003C18BC">
        <w:rPr>
          <w:rFonts w:ascii="Times New Roman" w:hAnsi="Times New Roman" w:cs="Times New Roman"/>
          <w:b/>
          <w:bCs/>
          <w:sz w:val="22"/>
          <w:szCs w:val="22"/>
        </w:rPr>
        <w:t>BSA:</w:t>
      </w:r>
      <w:r w:rsidRPr="003C18BC">
        <w:rPr>
          <w:rFonts w:ascii="Times New Roman" w:hAnsi="Times New Roman" w:cs="Times New Roman"/>
          <w:sz w:val="22"/>
          <w:szCs w:val="22"/>
        </w:rPr>
        <w:t xml:space="preserve"> Body surface area; </w:t>
      </w:r>
      <w:r w:rsidRPr="003C18BC">
        <w:rPr>
          <w:rFonts w:ascii="Times New Roman" w:hAnsi="Times New Roman" w:cs="Times New Roman"/>
          <w:b/>
          <w:bCs/>
          <w:sz w:val="22"/>
          <w:szCs w:val="22"/>
        </w:rPr>
        <w:t>eGFR:</w:t>
      </w:r>
      <w:r w:rsidRPr="003C18BC">
        <w:rPr>
          <w:rFonts w:ascii="Times New Roman" w:hAnsi="Times New Roman" w:cs="Times New Roman"/>
          <w:sz w:val="22"/>
          <w:szCs w:val="22"/>
        </w:rPr>
        <w:t xml:space="preserve"> estimated glomerular filtration rate; </w:t>
      </w:r>
      <w:r w:rsidRPr="003C18BC">
        <w:rPr>
          <w:rFonts w:ascii="Times New Roman" w:hAnsi="Times New Roman" w:cs="Times New Roman"/>
          <w:b/>
          <w:bCs/>
          <w:sz w:val="22"/>
          <w:szCs w:val="22"/>
        </w:rPr>
        <w:t xml:space="preserve">FGF23: </w:t>
      </w:r>
      <w:r w:rsidRPr="003C18BC">
        <w:rPr>
          <w:rFonts w:ascii="Times New Roman" w:hAnsi="Times New Roman" w:cs="Times New Roman"/>
          <w:sz w:val="22"/>
          <w:szCs w:val="22"/>
        </w:rPr>
        <w:t xml:space="preserve">Fibroblast growth factor-23; </w:t>
      </w:r>
      <w:r w:rsidR="00D13E4E" w:rsidRPr="003C18BC">
        <w:rPr>
          <w:rFonts w:ascii="Times New Roman" w:hAnsi="Times New Roman" w:cs="Times New Roman"/>
          <w:b/>
          <w:bCs/>
        </w:rPr>
        <w:t>GDF15:</w:t>
      </w:r>
      <w:r w:rsidR="00D13E4E" w:rsidRPr="003C18BC">
        <w:rPr>
          <w:rFonts w:ascii="Times New Roman" w:hAnsi="Times New Roman" w:cs="Times New Roman"/>
        </w:rPr>
        <w:t xml:space="preserve"> Growth Differentiation Factor-15; </w:t>
      </w:r>
      <w:r w:rsidRPr="003C18BC">
        <w:rPr>
          <w:rFonts w:ascii="Times New Roman" w:hAnsi="Times New Roman" w:cs="Times New Roman"/>
          <w:b/>
          <w:bCs/>
          <w:sz w:val="22"/>
          <w:szCs w:val="22"/>
        </w:rPr>
        <w:t>Hs-CRP:</w:t>
      </w:r>
      <w:r w:rsidRPr="003C18BC">
        <w:rPr>
          <w:rFonts w:ascii="Times New Roman" w:hAnsi="Times New Roman" w:cs="Times New Roman"/>
          <w:sz w:val="22"/>
          <w:szCs w:val="22"/>
        </w:rPr>
        <w:t xml:space="preserve"> </w:t>
      </w:r>
      <w:r w:rsidRPr="003C18BC">
        <w:rPr>
          <w:rFonts w:ascii="Times New Roman" w:eastAsia="Times New Roman" w:hAnsi="Times New Roman" w:cs="Times New Roman"/>
          <w:color w:val="000000"/>
          <w:sz w:val="22"/>
          <w:szCs w:val="22"/>
          <w:lang w:eastAsia="es-ES"/>
        </w:rPr>
        <w:t>High-sensitivity C-reactive protein;</w:t>
      </w:r>
      <w:r w:rsidRPr="003C18BC">
        <w:rPr>
          <w:rFonts w:ascii="Times New Roman" w:hAnsi="Times New Roman" w:cs="Times New Roman"/>
          <w:b/>
          <w:bCs/>
          <w:sz w:val="22"/>
          <w:szCs w:val="22"/>
        </w:rPr>
        <w:t xml:space="preserve"> LAD:</w:t>
      </w:r>
      <w:r w:rsidRPr="003C18BC">
        <w:rPr>
          <w:rFonts w:ascii="Times New Roman" w:hAnsi="Times New Roman" w:cs="Times New Roman"/>
          <w:sz w:val="22"/>
          <w:szCs w:val="22"/>
        </w:rPr>
        <w:t xml:space="preserve"> Left anterior descending coronary artery</w:t>
      </w:r>
      <w:r w:rsidRPr="003C18BC">
        <w:rPr>
          <w:rFonts w:ascii="Times New Roman" w:hAnsi="Times New Roman" w:cs="Times New Roman"/>
          <w:b/>
          <w:bCs/>
          <w:sz w:val="22"/>
          <w:szCs w:val="22"/>
        </w:rPr>
        <w:t>; LV:</w:t>
      </w:r>
      <w:r w:rsidRPr="003C18BC">
        <w:rPr>
          <w:rFonts w:ascii="Times New Roman" w:hAnsi="Times New Roman" w:cs="Times New Roman"/>
          <w:sz w:val="22"/>
          <w:szCs w:val="22"/>
        </w:rPr>
        <w:t xml:space="preserve"> Left ventricle; </w:t>
      </w:r>
      <w:r w:rsidRPr="003C18BC">
        <w:rPr>
          <w:rFonts w:ascii="Times New Roman" w:hAnsi="Times New Roman" w:cs="Times New Roman"/>
          <w:b/>
          <w:bCs/>
          <w:sz w:val="22"/>
          <w:szCs w:val="22"/>
        </w:rPr>
        <w:t>MCP-1:</w:t>
      </w:r>
      <w:r w:rsidRPr="003C18BC">
        <w:rPr>
          <w:rFonts w:ascii="Times New Roman" w:hAnsi="Times New Roman" w:cs="Times New Roman"/>
          <w:sz w:val="22"/>
          <w:szCs w:val="22"/>
        </w:rPr>
        <w:t xml:space="preserve"> Monocyte chemoattractant protein-1; </w:t>
      </w:r>
      <w:r w:rsidRPr="003C18BC">
        <w:rPr>
          <w:rFonts w:ascii="Times New Roman" w:hAnsi="Times New Roman" w:cs="Times New Roman"/>
          <w:b/>
          <w:bCs/>
          <w:sz w:val="22"/>
          <w:szCs w:val="22"/>
        </w:rPr>
        <w:t>MRA:</w:t>
      </w:r>
      <w:r w:rsidRPr="003C18BC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3C18BC">
        <w:rPr>
          <w:rFonts w:ascii="Times New Roman" w:hAnsi="Times New Roman" w:cs="Times New Roman"/>
          <w:sz w:val="22"/>
          <w:szCs w:val="22"/>
        </w:rPr>
        <w:t>Mineralcorticoid</w:t>
      </w:r>
      <w:proofErr w:type="spellEnd"/>
      <w:r w:rsidRPr="003C18BC">
        <w:rPr>
          <w:rFonts w:ascii="Times New Roman" w:hAnsi="Times New Roman" w:cs="Times New Roman"/>
          <w:sz w:val="22"/>
          <w:szCs w:val="22"/>
        </w:rPr>
        <w:t xml:space="preserve"> receptor antagonist; </w:t>
      </w:r>
      <w:r w:rsidRPr="003C18BC">
        <w:rPr>
          <w:rFonts w:ascii="Times New Roman" w:hAnsi="Times New Roman" w:cs="Times New Roman"/>
          <w:b/>
          <w:bCs/>
          <w:sz w:val="22"/>
          <w:szCs w:val="22"/>
        </w:rPr>
        <w:t>NT-</w:t>
      </w:r>
      <w:proofErr w:type="spellStart"/>
      <w:r w:rsidRPr="003C18BC">
        <w:rPr>
          <w:rFonts w:ascii="Times New Roman" w:hAnsi="Times New Roman" w:cs="Times New Roman"/>
          <w:b/>
          <w:bCs/>
          <w:sz w:val="22"/>
          <w:szCs w:val="22"/>
        </w:rPr>
        <w:t>proBNP</w:t>
      </w:r>
      <w:proofErr w:type="spellEnd"/>
      <w:r w:rsidRPr="003C18BC">
        <w:rPr>
          <w:rFonts w:ascii="Times New Roman" w:hAnsi="Times New Roman" w:cs="Times New Roman"/>
          <w:b/>
          <w:bCs/>
          <w:sz w:val="22"/>
          <w:szCs w:val="22"/>
        </w:rPr>
        <w:t>:</w:t>
      </w:r>
      <w:r w:rsidRPr="003C18BC">
        <w:rPr>
          <w:rFonts w:ascii="Times New Roman" w:hAnsi="Times New Roman" w:cs="Times New Roman"/>
          <w:sz w:val="22"/>
          <w:szCs w:val="22"/>
        </w:rPr>
        <w:t xml:space="preserve"> N-terminal pro-brain natriuretic peptide</w:t>
      </w:r>
      <w:r w:rsidR="002A4CC3" w:rsidRPr="003C18BC">
        <w:rPr>
          <w:rFonts w:ascii="Times New Roman" w:hAnsi="Times New Roman" w:cs="Times New Roman"/>
          <w:sz w:val="22"/>
          <w:szCs w:val="22"/>
        </w:rPr>
        <w:t>.</w:t>
      </w:r>
    </w:p>
    <w:p w14:paraId="4D30C730" w14:textId="1ABBF3AB" w:rsidR="008821C4" w:rsidRPr="003C18BC" w:rsidRDefault="008821C4">
      <w:pPr>
        <w:spacing w:after="160" w:line="259" w:lineRule="auto"/>
        <w:rPr>
          <w:rFonts w:ascii="Times New Roman" w:hAnsi="Times New Roman" w:cs="Times New Roman"/>
        </w:rPr>
      </w:pPr>
      <w:r w:rsidRPr="003C18BC">
        <w:rPr>
          <w:rFonts w:ascii="Times New Roman" w:hAnsi="Times New Roman" w:cs="Times New Roman"/>
        </w:rPr>
        <w:br w:type="page"/>
      </w:r>
    </w:p>
    <w:p w14:paraId="7F8EB5A0" w14:textId="64308A92" w:rsidR="008821C4" w:rsidRPr="003C18BC" w:rsidRDefault="008821C4" w:rsidP="008821C4">
      <w:pPr>
        <w:spacing w:after="160" w:line="259" w:lineRule="auto"/>
        <w:ind w:left="-426" w:right="-141"/>
        <w:rPr>
          <w:rFonts w:ascii="Times New Roman" w:eastAsiaTheme="minorHAnsi" w:hAnsi="Times New Roman" w:cs="Times New Roman"/>
          <w:b/>
          <w:bCs/>
          <w:kern w:val="2"/>
          <w:sz w:val="22"/>
          <w:szCs w:val="22"/>
          <w14:ligatures w14:val="standardContextual"/>
        </w:rPr>
      </w:pPr>
      <w:r w:rsidRPr="003C18BC">
        <w:rPr>
          <w:rFonts w:ascii="Times New Roman" w:eastAsiaTheme="minorHAnsi" w:hAnsi="Times New Roman" w:cs="Times New Roman"/>
          <w:b/>
          <w:bCs/>
          <w:kern w:val="2"/>
          <w:sz w:val="22"/>
          <w:szCs w:val="22"/>
          <w14:ligatures w14:val="standardContextual"/>
        </w:rPr>
        <w:lastRenderedPageBreak/>
        <w:t xml:space="preserve">Table </w:t>
      </w:r>
      <w:r w:rsidR="00E96E1A" w:rsidRPr="003C18BC">
        <w:rPr>
          <w:rFonts w:ascii="Times New Roman" w:eastAsiaTheme="minorHAnsi" w:hAnsi="Times New Roman" w:cs="Times New Roman"/>
          <w:b/>
          <w:bCs/>
          <w:kern w:val="2"/>
          <w:sz w:val="22"/>
          <w:szCs w:val="22"/>
          <w14:ligatures w14:val="standardContextual"/>
        </w:rPr>
        <w:t>E</w:t>
      </w:r>
      <w:r w:rsidRPr="003C18BC">
        <w:rPr>
          <w:rFonts w:ascii="Times New Roman" w:eastAsiaTheme="minorHAnsi" w:hAnsi="Times New Roman" w:cs="Times New Roman"/>
          <w:b/>
          <w:bCs/>
          <w:kern w:val="2"/>
          <w:sz w:val="22"/>
          <w:szCs w:val="22"/>
          <w14:ligatures w14:val="standardContextual"/>
        </w:rPr>
        <w:t xml:space="preserve">. Changes in Magnetic Resonance </w:t>
      </w:r>
      <w:r w:rsidR="006B05B8" w:rsidRPr="003C18BC">
        <w:rPr>
          <w:rFonts w:ascii="Times New Roman" w:eastAsiaTheme="minorHAnsi" w:hAnsi="Times New Roman" w:cs="Times New Roman"/>
          <w:b/>
          <w:bCs/>
          <w:kern w:val="2"/>
          <w:sz w:val="22"/>
          <w:szCs w:val="22"/>
          <w14:ligatures w14:val="standardContextual"/>
        </w:rPr>
        <w:t xml:space="preserve">Imaging </w:t>
      </w:r>
      <w:r w:rsidRPr="003C18BC">
        <w:rPr>
          <w:rFonts w:ascii="Times New Roman" w:eastAsiaTheme="minorHAnsi" w:hAnsi="Times New Roman" w:cs="Times New Roman"/>
          <w:b/>
          <w:bCs/>
          <w:kern w:val="2"/>
          <w:sz w:val="22"/>
          <w:szCs w:val="22"/>
          <w14:ligatures w14:val="standardContextual"/>
        </w:rPr>
        <w:t>data in patients with FGF23 levels higher than the median at baseline</w:t>
      </w:r>
    </w:p>
    <w:tbl>
      <w:tblPr>
        <w:tblpPr w:leftFromText="141" w:rightFromText="141" w:vertAnchor="page" w:horzAnchor="margin" w:tblpX="-426" w:tblpY="2193"/>
        <w:tblW w:w="8694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8"/>
        <w:gridCol w:w="2126"/>
        <w:gridCol w:w="1835"/>
        <w:gridCol w:w="905"/>
      </w:tblGrid>
      <w:tr w:rsidR="008821C4" w:rsidRPr="003C18BC" w14:paraId="5C420BB1" w14:textId="77777777" w:rsidTr="00AE69B3">
        <w:trPr>
          <w:trHeight w:val="300"/>
        </w:trPr>
        <w:tc>
          <w:tcPr>
            <w:tcW w:w="3828" w:type="dxa"/>
            <w:noWrap/>
            <w:vAlign w:val="bottom"/>
          </w:tcPr>
          <w:p w14:paraId="20DAACB8" w14:textId="77777777" w:rsidR="008821C4" w:rsidRPr="003C18BC" w:rsidRDefault="008821C4" w:rsidP="008821C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S" w:eastAsia="es-ES"/>
              </w:rPr>
            </w:pPr>
            <w:r w:rsidRPr="003C18B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S" w:eastAsia="es-ES"/>
              </w:rPr>
              <w:t>VARIABLE</w:t>
            </w:r>
          </w:p>
        </w:tc>
        <w:tc>
          <w:tcPr>
            <w:tcW w:w="2126" w:type="dxa"/>
            <w:noWrap/>
            <w:vAlign w:val="bottom"/>
          </w:tcPr>
          <w:p w14:paraId="0020D069" w14:textId="77777777" w:rsidR="008821C4" w:rsidRPr="003C18BC" w:rsidRDefault="008821C4" w:rsidP="008821C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S" w:eastAsia="es-ES"/>
              </w:rPr>
            </w:pPr>
            <w:r w:rsidRPr="003C18B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S" w:eastAsia="es-ES"/>
              </w:rPr>
              <w:t>PLACEBO</w:t>
            </w:r>
          </w:p>
        </w:tc>
        <w:tc>
          <w:tcPr>
            <w:tcW w:w="1835" w:type="dxa"/>
            <w:noWrap/>
            <w:vAlign w:val="bottom"/>
          </w:tcPr>
          <w:p w14:paraId="05E7FD27" w14:textId="77777777" w:rsidR="008821C4" w:rsidRPr="003C18BC" w:rsidRDefault="008821C4" w:rsidP="008821C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S" w:eastAsia="es-ES"/>
              </w:rPr>
            </w:pPr>
            <w:r w:rsidRPr="003C18B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S" w:eastAsia="es-ES"/>
              </w:rPr>
              <w:t>CALCIFEDIOL</w:t>
            </w:r>
          </w:p>
        </w:tc>
        <w:tc>
          <w:tcPr>
            <w:tcW w:w="905" w:type="dxa"/>
            <w:noWrap/>
            <w:vAlign w:val="bottom"/>
          </w:tcPr>
          <w:p w14:paraId="2FE76CB4" w14:textId="77777777" w:rsidR="008821C4" w:rsidRPr="003C18BC" w:rsidRDefault="008821C4" w:rsidP="008821C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S" w:eastAsia="es-ES"/>
              </w:rPr>
            </w:pPr>
            <w:r w:rsidRPr="003C18B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s-ES" w:eastAsia="es-ES"/>
              </w:rPr>
              <w:t>P</w:t>
            </w:r>
          </w:p>
        </w:tc>
      </w:tr>
      <w:tr w:rsidR="008821C4" w:rsidRPr="003C18BC" w14:paraId="40F08BB3" w14:textId="77777777" w:rsidTr="00AE69B3">
        <w:trPr>
          <w:trHeight w:val="300"/>
        </w:trPr>
        <w:tc>
          <w:tcPr>
            <w:tcW w:w="3828" w:type="dxa"/>
            <w:noWrap/>
            <w:vAlign w:val="bottom"/>
            <w:hideMark/>
          </w:tcPr>
          <w:p w14:paraId="6CC77833" w14:textId="77777777" w:rsidR="008821C4" w:rsidRPr="003C18BC" w:rsidRDefault="008821C4" w:rsidP="008821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End-</w:t>
            </w:r>
            <w:proofErr w:type="spellStart"/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diastolic</w:t>
            </w:r>
            <w:proofErr w:type="spellEnd"/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volume</w:t>
            </w:r>
            <w:proofErr w:type="spellEnd"/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 xml:space="preserve"> (ml)</w:t>
            </w:r>
          </w:p>
        </w:tc>
        <w:tc>
          <w:tcPr>
            <w:tcW w:w="2126" w:type="dxa"/>
            <w:noWrap/>
            <w:vAlign w:val="bottom"/>
            <w:hideMark/>
          </w:tcPr>
          <w:p w14:paraId="3B5B3E74" w14:textId="603D04E6" w:rsidR="008821C4" w:rsidRPr="003C18BC" w:rsidRDefault="00887FD8" w:rsidP="008821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7 (-24.0, 12.7)</w:t>
            </w:r>
          </w:p>
        </w:tc>
        <w:tc>
          <w:tcPr>
            <w:tcW w:w="1835" w:type="dxa"/>
            <w:noWrap/>
            <w:vAlign w:val="bottom"/>
          </w:tcPr>
          <w:p w14:paraId="3677C0C8" w14:textId="2F7EBF04" w:rsidR="008821C4" w:rsidRPr="003C18BC" w:rsidRDefault="00887FD8" w:rsidP="008821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</w:t>
            </w:r>
            <w:r w:rsidR="00E129F2"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-5.</w:t>
            </w:r>
            <w:r w:rsidR="00E129F2"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.5)</w:t>
            </w:r>
          </w:p>
        </w:tc>
        <w:tc>
          <w:tcPr>
            <w:tcW w:w="905" w:type="dxa"/>
            <w:noWrap/>
            <w:vAlign w:val="bottom"/>
          </w:tcPr>
          <w:p w14:paraId="2B2B8DED" w14:textId="104EDDC8" w:rsidR="008821C4" w:rsidRPr="003C18BC" w:rsidRDefault="008821C4" w:rsidP="008821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</w:pPr>
            <w:r w:rsidRPr="003C18BC">
              <w:rPr>
                <w:rFonts w:ascii="Times New Roman" w:eastAsiaTheme="minorHAnsi" w:hAnsi="Times New Roman" w:cs="Times New Roman"/>
                <w:kern w:val="2"/>
                <w:sz w:val="22"/>
                <w:szCs w:val="22"/>
                <w:lang w:val="es-ES"/>
                <w14:ligatures w14:val="standardContextual"/>
              </w:rPr>
              <w:t>0.</w:t>
            </w:r>
            <w:r w:rsidR="00F30372" w:rsidRPr="003C18BC">
              <w:rPr>
                <w:rFonts w:ascii="Times New Roman" w:eastAsiaTheme="minorHAnsi" w:hAnsi="Times New Roman" w:cs="Times New Roman"/>
                <w:kern w:val="2"/>
                <w:sz w:val="22"/>
                <w:szCs w:val="22"/>
                <w:lang w:val="es-ES"/>
                <w14:ligatures w14:val="standardContextual"/>
              </w:rPr>
              <w:t>8</w:t>
            </w:r>
            <w:r w:rsidR="004A3216" w:rsidRPr="003C18BC">
              <w:rPr>
                <w:rFonts w:ascii="Times New Roman" w:eastAsiaTheme="minorHAnsi" w:hAnsi="Times New Roman" w:cs="Times New Roman"/>
                <w:kern w:val="2"/>
                <w:sz w:val="22"/>
                <w:szCs w:val="22"/>
                <w:lang w:val="es-ES"/>
                <w14:ligatures w14:val="standardContextual"/>
              </w:rPr>
              <w:t>4</w:t>
            </w:r>
            <w:r w:rsidR="00F30372" w:rsidRPr="003C18BC">
              <w:rPr>
                <w:rFonts w:ascii="Times New Roman" w:eastAsiaTheme="minorHAnsi" w:hAnsi="Times New Roman" w:cs="Times New Roman"/>
                <w:kern w:val="2"/>
                <w:sz w:val="22"/>
                <w:szCs w:val="22"/>
                <w:lang w:val="es-ES"/>
                <w14:ligatures w14:val="standardContextual"/>
              </w:rPr>
              <w:t>1</w:t>
            </w:r>
          </w:p>
        </w:tc>
      </w:tr>
      <w:tr w:rsidR="008821C4" w:rsidRPr="003C18BC" w14:paraId="4624BD3A" w14:textId="77777777" w:rsidTr="00AE69B3">
        <w:trPr>
          <w:trHeight w:val="300"/>
        </w:trPr>
        <w:tc>
          <w:tcPr>
            <w:tcW w:w="3828" w:type="dxa"/>
            <w:noWrap/>
            <w:vAlign w:val="bottom"/>
          </w:tcPr>
          <w:p w14:paraId="672C1A42" w14:textId="77777777" w:rsidR="008821C4" w:rsidRPr="003C18BC" w:rsidRDefault="008821C4" w:rsidP="008821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End-diastolic volume / BSA (ml/m</w:t>
            </w: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es-ES"/>
              </w:rPr>
              <w:t>2</w:t>
            </w: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)</w:t>
            </w:r>
          </w:p>
        </w:tc>
        <w:tc>
          <w:tcPr>
            <w:tcW w:w="2126" w:type="dxa"/>
            <w:noWrap/>
          </w:tcPr>
          <w:p w14:paraId="21F833B7" w14:textId="0A050BE6" w:rsidR="008821C4" w:rsidRPr="003C18BC" w:rsidRDefault="00887FD8" w:rsidP="008821C4">
            <w:pPr>
              <w:spacing w:after="0"/>
              <w:jc w:val="center"/>
              <w:rPr>
                <w:rFonts w:ascii="Times New Roman" w:eastAsiaTheme="minorHAnsi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4 (-11.0, 6.</w:t>
            </w:r>
            <w:r w:rsidR="00E129F2"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35" w:type="dxa"/>
            <w:noWrap/>
          </w:tcPr>
          <w:p w14:paraId="49E4AFDF" w14:textId="2D81AE6C" w:rsidR="008821C4" w:rsidRPr="003C18BC" w:rsidRDefault="00887FD8" w:rsidP="008821C4">
            <w:pPr>
              <w:spacing w:after="0"/>
              <w:jc w:val="center"/>
              <w:rPr>
                <w:rFonts w:ascii="Times New Roman" w:eastAsiaTheme="minorHAnsi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 (-3.</w:t>
            </w:r>
            <w:r w:rsidR="00E129F2"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11.2)</w:t>
            </w:r>
          </w:p>
        </w:tc>
        <w:tc>
          <w:tcPr>
            <w:tcW w:w="905" w:type="dxa"/>
            <w:noWrap/>
            <w:vAlign w:val="bottom"/>
          </w:tcPr>
          <w:p w14:paraId="653BE749" w14:textId="77777777" w:rsidR="008821C4" w:rsidRPr="003C18BC" w:rsidRDefault="008821C4" w:rsidP="008821C4">
            <w:pPr>
              <w:spacing w:after="0"/>
              <w:jc w:val="center"/>
              <w:rPr>
                <w:rFonts w:ascii="Times New Roman" w:eastAsiaTheme="minorHAnsi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3C18BC">
              <w:rPr>
                <w:rFonts w:ascii="Times New Roman" w:eastAsiaTheme="minorHAnsi" w:hAnsi="Times New Roman" w:cs="Times New Roman"/>
                <w:kern w:val="2"/>
                <w:sz w:val="22"/>
                <w:szCs w:val="22"/>
                <w14:ligatures w14:val="standardContextual"/>
              </w:rPr>
              <w:t>0.806</w:t>
            </w:r>
          </w:p>
        </w:tc>
      </w:tr>
      <w:tr w:rsidR="008821C4" w:rsidRPr="003C18BC" w14:paraId="1500DC5B" w14:textId="77777777" w:rsidTr="00AE69B3">
        <w:trPr>
          <w:trHeight w:val="300"/>
        </w:trPr>
        <w:tc>
          <w:tcPr>
            <w:tcW w:w="3828" w:type="dxa"/>
            <w:noWrap/>
            <w:vAlign w:val="bottom"/>
          </w:tcPr>
          <w:p w14:paraId="0A7C2E85" w14:textId="77777777" w:rsidR="008821C4" w:rsidRPr="003C18BC" w:rsidRDefault="008821C4" w:rsidP="008821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Percent increase in End-</w:t>
            </w:r>
            <w:proofErr w:type="gramStart"/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diastolic</w:t>
            </w:r>
            <w:proofErr w:type="gramEnd"/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 xml:space="preserve"> volume</w:t>
            </w:r>
          </w:p>
        </w:tc>
        <w:tc>
          <w:tcPr>
            <w:tcW w:w="2126" w:type="dxa"/>
            <w:noWrap/>
          </w:tcPr>
          <w:p w14:paraId="59114CA0" w14:textId="1B58B1BD" w:rsidR="008821C4" w:rsidRPr="003C18BC" w:rsidRDefault="000730AF" w:rsidP="008821C4">
            <w:pPr>
              <w:spacing w:after="0"/>
              <w:jc w:val="center"/>
              <w:rPr>
                <w:rFonts w:ascii="Times New Roman" w:eastAsiaTheme="minorHAnsi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 (-14.7, 8.</w:t>
            </w:r>
            <w:r w:rsidR="00E129F2"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35" w:type="dxa"/>
            <w:noWrap/>
          </w:tcPr>
          <w:p w14:paraId="07B58BB1" w14:textId="14385FDA" w:rsidR="008821C4" w:rsidRPr="003C18BC" w:rsidRDefault="000730AF" w:rsidP="008821C4">
            <w:pPr>
              <w:spacing w:after="0"/>
              <w:jc w:val="center"/>
              <w:rPr>
                <w:rFonts w:ascii="Times New Roman" w:eastAsiaTheme="minorHAnsi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0 (-3.8, 15.7)</w:t>
            </w:r>
          </w:p>
        </w:tc>
        <w:tc>
          <w:tcPr>
            <w:tcW w:w="905" w:type="dxa"/>
            <w:noWrap/>
            <w:vAlign w:val="bottom"/>
          </w:tcPr>
          <w:p w14:paraId="5ABCB88D" w14:textId="77777777" w:rsidR="008821C4" w:rsidRPr="003C18BC" w:rsidRDefault="008821C4" w:rsidP="008821C4">
            <w:pPr>
              <w:spacing w:after="0"/>
              <w:jc w:val="center"/>
              <w:rPr>
                <w:rFonts w:ascii="Times New Roman" w:eastAsiaTheme="minorHAnsi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3C18BC">
              <w:rPr>
                <w:rFonts w:ascii="Times New Roman" w:eastAsiaTheme="minorHAnsi" w:hAnsi="Times New Roman" w:cs="Times New Roman"/>
                <w:kern w:val="2"/>
                <w:sz w:val="22"/>
                <w:szCs w:val="22"/>
                <w14:ligatures w14:val="standardContextual"/>
              </w:rPr>
              <w:t>0.735</w:t>
            </w:r>
          </w:p>
        </w:tc>
      </w:tr>
      <w:tr w:rsidR="008821C4" w:rsidRPr="003C18BC" w14:paraId="00878338" w14:textId="77777777" w:rsidTr="00AE69B3">
        <w:trPr>
          <w:trHeight w:val="300"/>
        </w:trPr>
        <w:tc>
          <w:tcPr>
            <w:tcW w:w="3828" w:type="dxa"/>
            <w:noWrap/>
            <w:vAlign w:val="bottom"/>
            <w:hideMark/>
          </w:tcPr>
          <w:p w14:paraId="5D124E72" w14:textId="77777777" w:rsidR="008821C4" w:rsidRPr="003C18BC" w:rsidRDefault="008821C4" w:rsidP="008821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End-</w:t>
            </w:r>
            <w:proofErr w:type="spellStart"/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systolic</w:t>
            </w:r>
            <w:proofErr w:type="spellEnd"/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volume</w:t>
            </w:r>
            <w:proofErr w:type="spellEnd"/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 xml:space="preserve"> (ml)</w:t>
            </w:r>
          </w:p>
        </w:tc>
        <w:tc>
          <w:tcPr>
            <w:tcW w:w="2126" w:type="dxa"/>
            <w:noWrap/>
            <w:vAlign w:val="bottom"/>
          </w:tcPr>
          <w:p w14:paraId="22585EE1" w14:textId="51C1F274" w:rsidR="008821C4" w:rsidRPr="003C18BC" w:rsidRDefault="000730AF" w:rsidP="008821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8 (-28.1, 17.6)</w:t>
            </w:r>
          </w:p>
        </w:tc>
        <w:tc>
          <w:tcPr>
            <w:tcW w:w="1835" w:type="dxa"/>
            <w:noWrap/>
            <w:vAlign w:val="bottom"/>
          </w:tcPr>
          <w:p w14:paraId="333CB40F" w14:textId="187F3831" w:rsidR="008821C4" w:rsidRPr="003C18BC" w:rsidRDefault="000730AF" w:rsidP="008821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7.0 (-13.2, 11.3)</w:t>
            </w:r>
          </w:p>
        </w:tc>
        <w:tc>
          <w:tcPr>
            <w:tcW w:w="905" w:type="dxa"/>
            <w:noWrap/>
            <w:vAlign w:val="bottom"/>
          </w:tcPr>
          <w:p w14:paraId="3AD46084" w14:textId="77777777" w:rsidR="008821C4" w:rsidRPr="003C18BC" w:rsidRDefault="008821C4" w:rsidP="008821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</w:pPr>
            <w:r w:rsidRPr="003C18BC">
              <w:rPr>
                <w:rFonts w:ascii="Times New Roman" w:eastAsiaTheme="minorHAnsi" w:hAnsi="Times New Roman" w:cs="Times New Roman"/>
                <w:kern w:val="2"/>
                <w:sz w:val="22"/>
                <w:szCs w:val="22"/>
                <w:lang w:val="es-ES"/>
                <w14:ligatures w14:val="standardContextual"/>
              </w:rPr>
              <w:t>0.547</w:t>
            </w:r>
          </w:p>
        </w:tc>
      </w:tr>
      <w:tr w:rsidR="008821C4" w:rsidRPr="003C18BC" w14:paraId="68C67281" w14:textId="77777777" w:rsidTr="00AE69B3">
        <w:trPr>
          <w:trHeight w:val="300"/>
        </w:trPr>
        <w:tc>
          <w:tcPr>
            <w:tcW w:w="3828" w:type="dxa"/>
            <w:noWrap/>
            <w:vAlign w:val="bottom"/>
          </w:tcPr>
          <w:p w14:paraId="69C1B7F5" w14:textId="77777777" w:rsidR="008821C4" w:rsidRPr="003C18BC" w:rsidRDefault="008821C4" w:rsidP="008821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End-systolic volume / BSA (ml/m</w:t>
            </w: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es-ES"/>
              </w:rPr>
              <w:t>2</w:t>
            </w: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)</w:t>
            </w:r>
          </w:p>
        </w:tc>
        <w:tc>
          <w:tcPr>
            <w:tcW w:w="2126" w:type="dxa"/>
            <w:noWrap/>
          </w:tcPr>
          <w:p w14:paraId="47BB302F" w14:textId="639B606D" w:rsidR="008821C4" w:rsidRPr="003C18BC" w:rsidRDefault="000730AF" w:rsidP="008821C4">
            <w:pPr>
              <w:spacing w:after="0"/>
              <w:jc w:val="center"/>
              <w:rPr>
                <w:rFonts w:ascii="Times New Roman" w:eastAsiaTheme="minorHAnsi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8 (-14.</w:t>
            </w:r>
            <w:proofErr w:type="gramStart"/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,  9.7</w:t>
            </w:r>
            <w:proofErr w:type="gramEnd"/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35" w:type="dxa"/>
            <w:noWrap/>
          </w:tcPr>
          <w:p w14:paraId="73345BE1" w14:textId="7333134A" w:rsidR="008821C4" w:rsidRPr="003C18BC" w:rsidRDefault="000730AF" w:rsidP="008821C4">
            <w:pPr>
              <w:spacing w:after="0"/>
              <w:jc w:val="center"/>
              <w:rPr>
                <w:rFonts w:ascii="Times New Roman" w:eastAsiaTheme="minorHAnsi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.5 (-7.8, 5.</w:t>
            </w:r>
            <w:r w:rsidR="00E129F2"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05" w:type="dxa"/>
            <w:noWrap/>
            <w:vAlign w:val="bottom"/>
          </w:tcPr>
          <w:p w14:paraId="3AB5BAA7" w14:textId="77777777" w:rsidR="008821C4" w:rsidRPr="003C18BC" w:rsidRDefault="008821C4" w:rsidP="008821C4">
            <w:pPr>
              <w:spacing w:after="0"/>
              <w:jc w:val="center"/>
              <w:rPr>
                <w:rFonts w:ascii="Times New Roman" w:eastAsiaTheme="minorHAnsi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3C18BC">
              <w:rPr>
                <w:rFonts w:ascii="Times New Roman" w:eastAsiaTheme="minorHAnsi" w:hAnsi="Times New Roman" w:cs="Times New Roman"/>
                <w:kern w:val="2"/>
                <w:sz w:val="22"/>
                <w:szCs w:val="22"/>
                <w14:ligatures w14:val="standardContextual"/>
              </w:rPr>
              <w:t>0.503</w:t>
            </w:r>
          </w:p>
        </w:tc>
      </w:tr>
      <w:tr w:rsidR="008821C4" w:rsidRPr="003C18BC" w14:paraId="6F876F5B" w14:textId="77777777" w:rsidTr="00AE69B3">
        <w:trPr>
          <w:trHeight w:val="300"/>
        </w:trPr>
        <w:tc>
          <w:tcPr>
            <w:tcW w:w="3828" w:type="dxa"/>
            <w:noWrap/>
            <w:vAlign w:val="bottom"/>
            <w:hideMark/>
          </w:tcPr>
          <w:p w14:paraId="2023B6E7" w14:textId="77777777" w:rsidR="008821C4" w:rsidRPr="003C18BC" w:rsidRDefault="008821C4" w:rsidP="008821C4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LV ejection fraction (%)</w:t>
            </w:r>
          </w:p>
        </w:tc>
        <w:tc>
          <w:tcPr>
            <w:tcW w:w="2126" w:type="dxa"/>
            <w:noWrap/>
            <w:vAlign w:val="bottom"/>
          </w:tcPr>
          <w:p w14:paraId="152C6EF2" w14:textId="0977E450" w:rsidR="008821C4" w:rsidRPr="003C18BC" w:rsidRDefault="000730AF" w:rsidP="008821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6 (-2.0, 13.6)</w:t>
            </w:r>
          </w:p>
        </w:tc>
        <w:tc>
          <w:tcPr>
            <w:tcW w:w="1835" w:type="dxa"/>
            <w:noWrap/>
            <w:vAlign w:val="bottom"/>
          </w:tcPr>
          <w:p w14:paraId="64A90823" w14:textId="1B7081EE" w:rsidR="008821C4" w:rsidRPr="003C18BC" w:rsidRDefault="000730AF" w:rsidP="008821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</w:t>
            </w:r>
            <w:r w:rsidR="00E129F2"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0.1, 11.7)</w:t>
            </w:r>
          </w:p>
        </w:tc>
        <w:tc>
          <w:tcPr>
            <w:tcW w:w="905" w:type="dxa"/>
            <w:noWrap/>
            <w:vAlign w:val="bottom"/>
          </w:tcPr>
          <w:p w14:paraId="43AA18D5" w14:textId="77777777" w:rsidR="008821C4" w:rsidRPr="003C18BC" w:rsidRDefault="008821C4" w:rsidP="008821C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</w:pPr>
            <w:r w:rsidRPr="003C18BC">
              <w:rPr>
                <w:rFonts w:ascii="Times New Roman" w:eastAsiaTheme="minorHAnsi" w:hAnsi="Times New Roman" w:cs="Times New Roman"/>
                <w:kern w:val="2"/>
                <w:sz w:val="22"/>
                <w:szCs w:val="22"/>
                <w:lang w:val="es-ES"/>
                <w14:ligatures w14:val="standardContextual"/>
              </w:rPr>
              <w:t>0.470</w:t>
            </w:r>
          </w:p>
        </w:tc>
      </w:tr>
      <w:tr w:rsidR="000730AF" w:rsidRPr="003C18BC" w14:paraId="2335F85D" w14:textId="77777777" w:rsidTr="00AE69B3">
        <w:trPr>
          <w:trHeight w:val="300"/>
        </w:trPr>
        <w:tc>
          <w:tcPr>
            <w:tcW w:w="3828" w:type="dxa"/>
            <w:noWrap/>
            <w:vAlign w:val="bottom"/>
          </w:tcPr>
          <w:p w14:paraId="39C7D6F1" w14:textId="77777777" w:rsidR="000730AF" w:rsidRPr="003C18BC" w:rsidRDefault="000730AF" w:rsidP="000730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 xml:space="preserve">LV </w:t>
            </w:r>
            <w:proofErr w:type="spellStart"/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mass</w:t>
            </w:r>
            <w:proofErr w:type="spellEnd"/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 xml:space="preserve"> (gr)</w:t>
            </w:r>
          </w:p>
        </w:tc>
        <w:tc>
          <w:tcPr>
            <w:tcW w:w="2126" w:type="dxa"/>
            <w:noWrap/>
            <w:vAlign w:val="bottom"/>
          </w:tcPr>
          <w:p w14:paraId="428DB025" w14:textId="573531D1" w:rsidR="000730AF" w:rsidRPr="003C18BC" w:rsidRDefault="000730AF" w:rsidP="000730A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1.3 (-15.8, -4.</w:t>
            </w:r>
            <w:r w:rsidR="00E129F2"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35" w:type="dxa"/>
            <w:noWrap/>
            <w:vAlign w:val="bottom"/>
          </w:tcPr>
          <w:p w14:paraId="50AB580D" w14:textId="2EC502BB" w:rsidR="000730AF" w:rsidRPr="003C18BC" w:rsidRDefault="000730AF" w:rsidP="000730A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8.5 (-28.7, -4.2)</w:t>
            </w:r>
          </w:p>
        </w:tc>
        <w:tc>
          <w:tcPr>
            <w:tcW w:w="905" w:type="dxa"/>
            <w:noWrap/>
            <w:vAlign w:val="bottom"/>
          </w:tcPr>
          <w:p w14:paraId="585DD80B" w14:textId="77777777" w:rsidR="000730AF" w:rsidRPr="003C18BC" w:rsidRDefault="000730AF" w:rsidP="000730A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</w:pPr>
            <w:r w:rsidRPr="003C18BC">
              <w:rPr>
                <w:rFonts w:ascii="Times New Roman" w:eastAsiaTheme="minorHAnsi" w:hAnsi="Times New Roman" w:cs="Times New Roman"/>
                <w:kern w:val="2"/>
                <w:sz w:val="22"/>
                <w:szCs w:val="22"/>
                <w:lang w:val="es-ES"/>
                <w14:ligatures w14:val="standardContextual"/>
              </w:rPr>
              <w:t>0.302</w:t>
            </w:r>
          </w:p>
        </w:tc>
      </w:tr>
      <w:tr w:rsidR="000730AF" w:rsidRPr="003C18BC" w14:paraId="5C964256" w14:textId="77777777" w:rsidTr="00AE69B3">
        <w:trPr>
          <w:trHeight w:val="300"/>
        </w:trPr>
        <w:tc>
          <w:tcPr>
            <w:tcW w:w="3828" w:type="dxa"/>
            <w:noWrap/>
            <w:vAlign w:val="bottom"/>
          </w:tcPr>
          <w:p w14:paraId="6885BD82" w14:textId="77777777" w:rsidR="000730AF" w:rsidRPr="003C18BC" w:rsidRDefault="000730AF" w:rsidP="000730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LV mass / BSA (gr/m</w:t>
            </w: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es-ES"/>
              </w:rPr>
              <w:t>2</w:t>
            </w: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)</w:t>
            </w:r>
          </w:p>
        </w:tc>
        <w:tc>
          <w:tcPr>
            <w:tcW w:w="2126" w:type="dxa"/>
            <w:noWrap/>
          </w:tcPr>
          <w:p w14:paraId="6DC40721" w14:textId="46BEF504" w:rsidR="000730AF" w:rsidRPr="003C18BC" w:rsidRDefault="000730AF" w:rsidP="000730AF">
            <w:pPr>
              <w:spacing w:after="0"/>
              <w:jc w:val="center"/>
              <w:rPr>
                <w:rFonts w:ascii="Times New Roman" w:eastAsiaTheme="minorHAnsi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</w:t>
            </w:r>
            <w:r w:rsidR="00E129F2"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-8.8, -2.7)</w:t>
            </w:r>
          </w:p>
        </w:tc>
        <w:tc>
          <w:tcPr>
            <w:tcW w:w="1835" w:type="dxa"/>
            <w:noWrap/>
          </w:tcPr>
          <w:p w14:paraId="14527434" w14:textId="26CA67EE" w:rsidR="000730AF" w:rsidRPr="003C18BC" w:rsidRDefault="000730AF" w:rsidP="000730AF">
            <w:pPr>
              <w:spacing w:after="0"/>
              <w:jc w:val="center"/>
              <w:rPr>
                <w:rFonts w:ascii="Times New Roman" w:eastAsiaTheme="minorHAnsi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1.0 (-15.8, -2.1)</w:t>
            </w:r>
          </w:p>
        </w:tc>
        <w:tc>
          <w:tcPr>
            <w:tcW w:w="905" w:type="dxa"/>
            <w:noWrap/>
            <w:vAlign w:val="bottom"/>
          </w:tcPr>
          <w:p w14:paraId="3A40A211" w14:textId="77777777" w:rsidR="000730AF" w:rsidRPr="003C18BC" w:rsidRDefault="000730AF" w:rsidP="000730AF">
            <w:pPr>
              <w:spacing w:after="0"/>
              <w:jc w:val="center"/>
              <w:rPr>
                <w:rFonts w:ascii="Times New Roman" w:eastAsiaTheme="minorHAnsi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3C18BC">
              <w:rPr>
                <w:rFonts w:ascii="Times New Roman" w:eastAsiaTheme="minorHAnsi" w:hAnsi="Times New Roman" w:cs="Times New Roman"/>
                <w:kern w:val="2"/>
                <w:sz w:val="22"/>
                <w:szCs w:val="22"/>
                <w14:ligatures w14:val="standardContextual"/>
              </w:rPr>
              <w:t>0.329</w:t>
            </w:r>
          </w:p>
        </w:tc>
      </w:tr>
      <w:tr w:rsidR="000730AF" w:rsidRPr="003C18BC" w14:paraId="369242CF" w14:textId="77777777" w:rsidTr="00AE69B3">
        <w:trPr>
          <w:trHeight w:val="300"/>
        </w:trPr>
        <w:tc>
          <w:tcPr>
            <w:tcW w:w="3828" w:type="dxa"/>
            <w:noWrap/>
            <w:vAlign w:val="bottom"/>
          </w:tcPr>
          <w:p w14:paraId="0B7BC71F" w14:textId="77777777" w:rsidR="000730AF" w:rsidRPr="003C18BC" w:rsidRDefault="000730AF" w:rsidP="000730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 xml:space="preserve">Stroke </w:t>
            </w:r>
            <w:proofErr w:type="spellStart"/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volume</w:t>
            </w:r>
            <w:proofErr w:type="spellEnd"/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 xml:space="preserve"> (ml)</w:t>
            </w:r>
          </w:p>
        </w:tc>
        <w:tc>
          <w:tcPr>
            <w:tcW w:w="2126" w:type="dxa"/>
            <w:noWrap/>
            <w:vAlign w:val="bottom"/>
          </w:tcPr>
          <w:p w14:paraId="269296A0" w14:textId="6A37FACD" w:rsidR="000730AF" w:rsidRPr="003C18BC" w:rsidRDefault="000730AF" w:rsidP="000730AF">
            <w:pPr>
              <w:spacing w:after="0"/>
              <w:jc w:val="center"/>
              <w:rPr>
                <w:rFonts w:ascii="Times New Roman" w:eastAsiaTheme="minorHAnsi" w:hAnsi="Times New Roman" w:cs="Times New Roman"/>
                <w:kern w:val="2"/>
                <w:sz w:val="22"/>
                <w:szCs w:val="22"/>
                <w:lang w:val="es-ES"/>
                <w14:ligatures w14:val="standardContextual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5 (-4.1, 24.5)</w:t>
            </w:r>
          </w:p>
        </w:tc>
        <w:tc>
          <w:tcPr>
            <w:tcW w:w="1835" w:type="dxa"/>
            <w:noWrap/>
            <w:vAlign w:val="bottom"/>
          </w:tcPr>
          <w:p w14:paraId="60A951F6" w14:textId="009D679D" w:rsidR="000730AF" w:rsidRPr="003C18BC" w:rsidRDefault="000730AF" w:rsidP="000730AF">
            <w:pPr>
              <w:spacing w:after="0"/>
              <w:jc w:val="center"/>
              <w:rPr>
                <w:rFonts w:ascii="Times New Roman" w:eastAsiaTheme="minorHAnsi" w:hAnsi="Times New Roman" w:cs="Times New Roman"/>
                <w:kern w:val="2"/>
                <w:sz w:val="22"/>
                <w:szCs w:val="22"/>
                <w:lang w:val="es-ES"/>
                <w14:ligatures w14:val="standardContextual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3 (-0.4, 17.5)</w:t>
            </w:r>
          </w:p>
        </w:tc>
        <w:tc>
          <w:tcPr>
            <w:tcW w:w="905" w:type="dxa"/>
            <w:noWrap/>
            <w:vAlign w:val="bottom"/>
          </w:tcPr>
          <w:p w14:paraId="5ABA4267" w14:textId="77777777" w:rsidR="000730AF" w:rsidRPr="003C18BC" w:rsidRDefault="000730AF" w:rsidP="000730AF">
            <w:pPr>
              <w:spacing w:after="0"/>
              <w:jc w:val="center"/>
              <w:rPr>
                <w:rFonts w:ascii="Times New Roman" w:eastAsiaTheme="minorHAnsi" w:hAnsi="Times New Roman" w:cs="Times New Roman"/>
                <w:kern w:val="2"/>
                <w:sz w:val="22"/>
                <w:szCs w:val="22"/>
                <w:lang w:val="es-ES"/>
                <w14:ligatures w14:val="standardContextual"/>
              </w:rPr>
            </w:pPr>
            <w:r w:rsidRPr="003C18BC">
              <w:rPr>
                <w:rFonts w:ascii="Times New Roman" w:eastAsiaTheme="minorHAnsi" w:hAnsi="Times New Roman" w:cs="Times New Roman"/>
                <w:kern w:val="2"/>
                <w:sz w:val="22"/>
                <w:szCs w:val="22"/>
                <w:lang w:val="es-ES"/>
                <w14:ligatures w14:val="standardContextual"/>
              </w:rPr>
              <w:t>0.862</w:t>
            </w:r>
          </w:p>
        </w:tc>
      </w:tr>
      <w:tr w:rsidR="000730AF" w:rsidRPr="003C18BC" w14:paraId="129F1FAC" w14:textId="77777777" w:rsidTr="00AE69B3">
        <w:trPr>
          <w:trHeight w:val="300"/>
        </w:trPr>
        <w:tc>
          <w:tcPr>
            <w:tcW w:w="3828" w:type="dxa"/>
            <w:noWrap/>
            <w:vAlign w:val="bottom"/>
          </w:tcPr>
          <w:p w14:paraId="2419CD6D" w14:textId="77777777" w:rsidR="000730AF" w:rsidRPr="003C18BC" w:rsidRDefault="000730AF" w:rsidP="000730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Stroke volume / BSA (ml/m</w:t>
            </w: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es-ES"/>
              </w:rPr>
              <w:t>2</w:t>
            </w: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)</w:t>
            </w:r>
          </w:p>
        </w:tc>
        <w:tc>
          <w:tcPr>
            <w:tcW w:w="2126" w:type="dxa"/>
            <w:noWrap/>
            <w:vAlign w:val="bottom"/>
          </w:tcPr>
          <w:p w14:paraId="0CEA9A5B" w14:textId="4B8DA45B" w:rsidR="000730AF" w:rsidRPr="003C18BC" w:rsidRDefault="000730AF" w:rsidP="000730A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</w:t>
            </w:r>
            <w:r w:rsidR="00E129F2"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-2.2, 13.6)</w:t>
            </w:r>
          </w:p>
        </w:tc>
        <w:tc>
          <w:tcPr>
            <w:tcW w:w="1835" w:type="dxa"/>
            <w:noWrap/>
          </w:tcPr>
          <w:p w14:paraId="1F303AAD" w14:textId="0F4ACBA1" w:rsidR="000730AF" w:rsidRPr="003C18BC" w:rsidRDefault="000730AF" w:rsidP="000730A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4 (-0.4, 8.9)</w:t>
            </w:r>
          </w:p>
        </w:tc>
        <w:tc>
          <w:tcPr>
            <w:tcW w:w="905" w:type="dxa"/>
            <w:noWrap/>
            <w:vAlign w:val="bottom"/>
          </w:tcPr>
          <w:p w14:paraId="1847B95F" w14:textId="77777777" w:rsidR="000730AF" w:rsidRPr="003C18BC" w:rsidRDefault="000730AF" w:rsidP="000730A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851</w:t>
            </w:r>
          </w:p>
        </w:tc>
      </w:tr>
      <w:tr w:rsidR="000730AF" w:rsidRPr="003C18BC" w14:paraId="230144CE" w14:textId="77777777" w:rsidTr="00AE69B3">
        <w:trPr>
          <w:trHeight w:val="300"/>
        </w:trPr>
        <w:tc>
          <w:tcPr>
            <w:tcW w:w="3828" w:type="dxa"/>
            <w:noWrap/>
            <w:vAlign w:val="bottom"/>
          </w:tcPr>
          <w:p w14:paraId="7D8EB8C3" w14:textId="77777777" w:rsidR="000730AF" w:rsidRPr="003C18BC" w:rsidRDefault="000730AF" w:rsidP="000730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LV edema (ml)</w:t>
            </w:r>
          </w:p>
        </w:tc>
        <w:tc>
          <w:tcPr>
            <w:tcW w:w="2126" w:type="dxa"/>
            <w:noWrap/>
            <w:vAlign w:val="bottom"/>
          </w:tcPr>
          <w:p w14:paraId="67530247" w14:textId="43728C4C" w:rsidR="000730AF" w:rsidRPr="003C18BC" w:rsidRDefault="00AE69B3" w:rsidP="000730A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4.0 (-42.1, -3.2)</w:t>
            </w:r>
          </w:p>
        </w:tc>
        <w:tc>
          <w:tcPr>
            <w:tcW w:w="1835" w:type="dxa"/>
            <w:noWrap/>
            <w:vAlign w:val="bottom"/>
          </w:tcPr>
          <w:p w14:paraId="768B5E4B" w14:textId="06C4D652" w:rsidR="000730AF" w:rsidRPr="003C18BC" w:rsidRDefault="00AE69B3" w:rsidP="000730A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3.3 (-42.5, -10.6)</w:t>
            </w:r>
          </w:p>
        </w:tc>
        <w:tc>
          <w:tcPr>
            <w:tcW w:w="905" w:type="dxa"/>
            <w:noWrap/>
            <w:vAlign w:val="bottom"/>
          </w:tcPr>
          <w:p w14:paraId="5BAD50CA" w14:textId="77777777" w:rsidR="000730AF" w:rsidRPr="003C18BC" w:rsidRDefault="000730AF" w:rsidP="000730A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Theme="minorHAnsi" w:hAnsi="Times New Roman" w:cs="Times New Roman"/>
                <w:kern w:val="2"/>
                <w:sz w:val="22"/>
                <w:szCs w:val="22"/>
                <w:lang w:val="es-ES"/>
                <w14:ligatures w14:val="standardContextual"/>
              </w:rPr>
              <w:t>0.777</w:t>
            </w:r>
          </w:p>
        </w:tc>
      </w:tr>
      <w:tr w:rsidR="000730AF" w:rsidRPr="003C18BC" w14:paraId="2C5E4621" w14:textId="77777777" w:rsidTr="00AE69B3">
        <w:trPr>
          <w:trHeight w:val="300"/>
        </w:trPr>
        <w:tc>
          <w:tcPr>
            <w:tcW w:w="3828" w:type="dxa"/>
            <w:noWrap/>
            <w:vAlign w:val="bottom"/>
          </w:tcPr>
          <w:p w14:paraId="02B94A23" w14:textId="77777777" w:rsidR="000730AF" w:rsidRPr="003C18BC" w:rsidRDefault="000730AF" w:rsidP="000730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LV edema / BSA (ml/m</w:t>
            </w: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s-ES" w:eastAsia="es-ES"/>
              </w:rPr>
              <w:t>2</w:t>
            </w: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)</w:t>
            </w:r>
          </w:p>
        </w:tc>
        <w:tc>
          <w:tcPr>
            <w:tcW w:w="2126" w:type="dxa"/>
            <w:noWrap/>
          </w:tcPr>
          <w:p w14:paraId="195DD624" w14:textId="7B976968" w:rsidR="000730AF" w:rsidRPr="003C18BC" w:rsidRDefault="00AE69B3" w:rsidP="000730A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1.7 (-24.0, -1.74)</w:t>
            </w:r>
          </w:p>
        </w:tc>
        <w:tc>
          <w:tcPr>
            <w:tcW w:w="1835" w:type="dxa"/>
            <w:noWrap/>
          </w:tcPr>
          <w:p w14:paraId="3FECEA1D" w14:textId="3A483061" w:rsidR="000730AF" w:rsidRPr="003C18BC" w:rsidRDefault="00AE69B3" w:rsidP="000730A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3.1 (-21.0, -5.</w:t>
            </w:r>
            <w:r w:rsidR="00E129F2"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05" w:type="dxa"/>
            <w:noWrap/>
            <w:vAlign w:val="bottom"/>
          </w:tcPr>
          <w:p w14:paraId="7EDE2C81" w14:textId="77777777" w:rsidR="000730AF" w:rsidRPr="003C18BC" w:rsidRDefault="000730AF" w:rsidP="000730A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750</w:t>
            </w:r>
          </w:p>
        </w:tc>
      </w:tr>
      <w:tr w:rsidR="000730AF" w:rsidRPr="003C18BC" w14:paraId="42AB6071" w14:textId="77777777" w:rsidTr="00AE69B3">
        <w:trPr>
          <w:trHeight w:val="300"/>
        </w:trPr>
        <w:tc>
          <w:tcPr>
            <w:tcW w:w="3828" w:type="dxa"/>
            <w:noWrap/>
            <w:vAlign w:val="bottom"/>
            <w:hideMark/>
          </w:tcPr>
          <w:p w14:paraId="58B8367E" w14:textId="77777777" w:rsidR="000730AF" w:rsidRPr="003C18BC" w:rsidRDefault="000730AF" w:rsidP="000730A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Gadollinium</w:t>
            </w:r>
            <w:proofErr w:type="spellEnd"/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enhancement</w:t>
            </w:r>
            <w:proofErr w:type="spellEnd"/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 xml:space="preserve"> (gr)</w:t>
            </w:r>
          </w:p>
        </w:tc>
        <w:tc>
          <w:tcPr>
            <w:tcW w:w="2126" w:type="dxa"/>
            <w:noWrap/>
            <w:vAlign w:val="bottom"/>
          </w:tcPr>
          <w:p w14:paraId="2E0F5E56" w14:textId="3D8844B2" w:rsidR="000730AF" w:rsidRPr="003C18BC" w:rsidRDefault="00AE69B3" w:rsidP="000730A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2.3 (-22.5, 2.</w:t>
            </w:r>
            <w:r w:rsidR="00E129F2"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35" w:type="dxa"/>
            <w:noWrap/>
            <w:vAlign w:val="bottom"/>
          </w:tcPr>
          <w:p w14:paraId="1EA2C590" w14:textId="3B3696E3" w:rsidR="000730AF" w:rsidRPr="003C18BC" w:rsidRDefault="00AE69B3" w:rsidP="000730A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E129F2"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0</w:t>
            </w: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-11.7, -1.0)</w:t>
            </w:r>
          </w:p>
        </w:tc>
        <w:tc>
          <w:tcPr>
            <w:tcW w:w="905" w:type="dxa"/>
            <w:noWrap/>
            <w:vAlign w:val="bottom"/>
          </w:tcPr>
          <w:p w14:paraId="6581E141" w14:textId="77777777" w:rsidR="000730AF" w:rsidRPr="003C18BC" w:rsidRDefault="000730AF" w:rsidP="000730A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</w:pPr>
            <w:r w:rsidRPr="003C18BC">
              <w:rPr>
                <w:rFonts w:ascii="Times New Roman" w:eastAsiaTheme="minorHAnsi" w:hAnsi="Times New Roman" w:cs="Times New Roman"/>
                <w:kern w:val="2"/>
                <w:sz w:val="22"/>
                <w:szCs w:val="22"/>
                <w:lang w:val="es-ES"/>
                <w14:ligatures w14:val="standardContextual"/>
              </w:rPr>
              <w:t>0.400</w:t>
            </w:r>
          </w:p>
        </w:tc>
      </w:tr>
      <w:tr w:rsidR="00AE69B3" w:rsidRPr="003C18BC" w14:paraId="02C0256E" w14:textId="77777777" w:rsidTr="00AE69B3">
        <w:trPr>
          <w:trHeight w:val="300"/>
        </w:trPr>
        <w:tc>
          <w:tcPr>
            <w:tcW w:w="3828" w:type="dxa"/>
            <w:noWrap/>
            <w:vAlign w:val="bottom"/>
          </w:tcPr>
          <w:p w14:paraId="439FA31F" w14:textId="77777777" w:rsidR="00AE69B3" w:rsidRPr="003C18BC" w:rsidRDefault="00AE69B3" w:rsidP="00AE69B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Gadollinium</w:t>
            </w:r>
            <w:proofErr w:type="spellEnd"/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 xml:space="preserve"> enhancement / BSA (gr/m</w:t>
            </w: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es-ES"/>
              </w:rPr>
              <w:t>2</w:t>
            </w: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)</w:t>
            </w:r>
          </w:p>
        </w:tc>
        <w:tc>
          <w:tcPr>
            <w:tcW w:w="2126" w:type="dxa"/>
            <w:noWrap/>
            <w:vAlign w:val="bottom"/>
          </w:tcPr>
          <w:p w14:paraId="5E41AE75" w14:textId="38474F58" w:rsidR="00AE69B3" w:rsidRPr="003C18BC" w:rsidRDefault="00AE69B3" w:rsidP="00AE69B3">
            <w:pPr>
              <w:spacing w:after="0"/>
              <w:jc w:val="center"/>
              <w:rPr>
                <w:rFonts w:ascii="Times New Roman" w:eastAsiaTheme="minorHAnsi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6.7 (-11.6, 1.00)</w:t>
            </w:r>
          </w:p>
        </w:tc>
        <w:tc>
          <w:tcPr>
            <w:tcW w:w="1835" w:type="dxa"/>
            <w:noWrap/>
          </w:tcPr>
          <w:p w14:paraId="18CEA250" w14:textId="7D1E7A66" w:rsidR="00AE69B3" w:rsidRPr="003C18BC" w:rsidRDefault="00AE69B3" w:rsidP="00AE69B3">
            <w:pPr>
              <w:spacing w:after="0"/>
              <w:jc w:val="center"/>
              <w:rPr>
                <w:rFonts w:ascii="Times New Roman" w:eastAsiaTheme="minorHAnsi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7 (-6.3, -0.</w:t>
            </w:r>
            <w:r w:rsidR="00E129F2"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05" w:type="dxa"/>
            <w:noWrap/>
            <w:vAlign w:val="bottom"/>
          </w:tcPr>
          <w:p w14:paraId="4A358871" w14:textId="77777777" w:rsidR="00AE69B3" w:rsidRPr="003C18BC" w:rsidRDefault="00AE69B3" w:rsidP="00AE69B3">
            <w:pPr>
              <w:spacing w:after="0"/>
              <w:jc w:val="center"/>
              <w:rPr>
                <w:rFonts w:ascii="Times New Roman" w:eastAsiaTheme="minorHAnsi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3C18BC">
              <w:rPr>
                <w:rFonts w:ascii="Times New Roman" w:eastAsiaTheme="minorHAnsi" w:hAnsi="Times New Roman" w:cs="Times New Roman"/>
                <w:kern w:val="2"/>
                <w:sz w:val="22"/>
                <w:szCs w:val="22"/>
                <w14:ligatures w14:val="standardContextual"/>
              </w:rPr>
              <w:t>0.446</w:t>
            </w:r>
          </w:p>
        </w:tc>
      </w:tr>
    </w:tbl>
    <w:p w14:paraId="219EB497" w14:textId="77777777" w:rsidR="008821C4" w:rsidRPr="003C18BC" w:rsidRDefault="008821C4" w:rsidP="008821C4">
      <w:pPr>
        <w:spacing w:after="160" w:line="259" w:lineRule="auto"/>
        <w:ind w:left="-142"/>
        <w:rPr>
          <w:rFonts w:ascii="Times New Roman" w:eastAsiaTheme="minorHAnsi" w:hAnsi="Times New Roman" w:cs="Times New Roman"/>
          <w:kern w:val="2"/>
          <w:sz w:val="22"/>
          <w:szCs w:val="22"/>
          <w14:ligatures w14:val="standardContextual"/>
        </w:rPr>
      </w:pPr>
      <w:r w:rsidRPr="003C18BC">
        <w:rPr>
          <w:rFonts w:ascii="Times New Roman" w:eastAsiaTheme="minorHAnsi" w:hAnsi="Times New Roman" w:cs="Times New Roman"/>
          <w:kern w:val="2"/>
          <w:sz w:val="22"/>
          <w:szCs w:val="22"/>
          <w14:ligatures w14:val="standardContextual"/>
        </w:rPr>
        <w:t xml:space="preserve">Changes are displayed as final-initial values. </w:t>
      </w:r>
      <w:r w:rsidRPr="003C18BC">
        <w:rPr>
          <w:rFonts w:ascii="Times New Roman" w:eastAsiaTheme="minorHAnsi" w:hAnsi="Times New Roman" w:cs="Times New Roman"/>
          <w:b/>
          <w:bCs/>
          <w:kern w:val="2"/>
          <w:sz w:val="22"/>
          <w:szCs w:val="22"/>
          <w14:ligatures w14:val="standardContextual"/>
        </w:rPr>
        <w:t>Abbreviations: BSA:</w:t>
      </w:r>
      <w:r w:rsidRPr="003C18BC">
        <w:rPr>
          <w:rFonts w:ascii="Times New Roman" w:eastAsiaTheme="minorHAnsi" w:hAnsi="Times New Roman" w:cs="Times New Roman"/>
          <w:kern w:val="2"/>
          <w:sz w:val="22"/>
          <w:szCs w:val="22"/>
          <w14:ligatures w14:val="standardContextual"/>
        </w:rPr>
        <w:t xml:space="preserve"> Body surface area; </w:t>
      </w:r>
      <w:r w:rsidRPr="003C18BC">
        <w:rPr>
          <w:rFonts w:ascii="Times New Roman" w:eastAsiaTheme="minorHAnsi" w:hAnsi="Times New Roman" w:cs="Times New Roman"/>
          <w:b/>
          <w:bCs/>
          <w:kern w:val="2"/>
          <w:sz w:val="22"/>
          <w:szCs w:val="22"/>
          <w14:ligatures w14:val="standardContextual"/>
        </w:rPr>
        <w:t>LV:</w:t>
      </w:r>
      <w:r w:rsidRPr="003C18BC">
        <w:rPr>
          <w:rFonts w:ascii="Times New Roman" w:eastAsiaTheme="minorHAnsi" w:hAnsi="Times New Roman" w:cs="Times New Roman"/>
          <w:kern w:val="2"/>
          <w:sz w:val="22"/>
          <w:szCs w:val="22"/>
          <w14:ligatures w14:val="standardContextual"/>
        </w:rPr>
        <w:t xml:space="preserve"> Left ventricle.</w:t>
      </w:r>
    </w:p>
    <w:p w14:paraId="6082B70E" w14:textId="77777777" w:rsidR="008821C4" w:rsidRPr="003C18BC" w:rsidRDefault="008821C4" w:rsidP="008821C4">
      <w:pPr>
        <w:spacing w:after="160" w:line="259" w:lineRule="auto"/>
        <w:rPr>
          <w:rFonts w:ascii="Times New Roman" w:eastAsiaTheme="minorHAnsi" w:hAnsi="Times New Roman" w:cs="Times New Roman"/>
          <w:kern w:val="2"/>
          <w:sz w:val="22"/>
          <w:szCs w:val="22"/>
          <w14:ligatures w14:val="standardContextual"/>
        </w:rPr>
      </w:pPr>
    </w:p>
    <w:p w14:paraId="11B588C1" w14:textId="77777777" w:rsidR="008821C4" w:rsidRPr="003C18BC" w:rsidRDefault="008821C4" w:rsidP="008821C4">
      <w:pPr>
        <w:spacing w:after="160" w:line="259" w:lineRule="auto"/>
        <w:rPr>
          <w:rFonts w:ascii="Times New Roman" w:eastAsiaTheme="minorHAnsi" w:hAnsi="Times New Roman" w:cs="Times New Roman"/>
          <w:kern w:val="2"/>
          <w:sz w:val="22"/>
          <w:szCs w:val="22"/>
          <w14:ligatures w14:val="standardContextual"/>
        </w:rPr>
      </w:pPr>
    </w:p>
    <w:p w14:paraId="7C4C0078" w14:textId="77777777" w:rsidR="008821C4" w:rsidRPr="003C18BC" w:rsidRDefault="008821C4" w:rsidP="008821C4">
      <w:pPr>
        <w:spacing w:after="160" w:line="259" w:lineRule="auto"/>
        <w:rPr>
          <w:rFonts w:ascii="Times New Roman" w:eastAsiaTheme="minorHAnsi" w:hAnsi="Times New Roman" w:cs="Times New Roman"/>
          <w:kern w:val="2"/>
          <w:sz w:val="22"/>
          <w:szCs w:val="22"/>
          <w14:ligatures w14:val="standardContextual"/>
        </w:rPr>
      </w:pPr>
    </w:p>
    <w:p w14:paraId="0ABAE9D1" w14:textId="77777777" w:rsidR="008821C4" w:rsidRPr="003C18BC" w:rsidRDefault="008821C4" w:rsidP="008821C4">
      <w:pPr>
        <w:spacing w:after="160" w:line="259" w:lineRule="auto"/>
        <w:rPr>
          <w:rFonts w:ascii="Times New Roman" w:eastAsiaTheme="minorHAnsi" w:hAnsi="Times New Roman" w:cs="Times New Roman"/>
          <w:kern w:val="2"/>
          <w:sz w:val="22"/>
          <w:szCs w:val="22"/>
          <w14:ligatures w14:val="standardContextual"/>
        </w:rPr>
      </w:pPr>
    </w:p>
    <w:p w14:paraId="3FA8B1E5" w14:textId="77777777" w:rsidR="008821C4" w:rsidRPr="003C18BC" w:rsidRDefault="008821C4" w:rsidP="008821C4">
      <w:pPr>
        <w:spacing w:after="160" w:line="259" w:lineRule="auto"/>
        <w:rPr>
          <w:rFonts w:ascii="Times New Roman" w:eastAsiaTheme="minorHAnsi" w:hAnsi="Times New Roman" w:cs="Times New Roman"/>
          <w:kern w:val="2"/>
          <w:sz w:val="22"/>
          <w:szCs w:val="22"/>
          <w14:ligatures w14:val="standardContextual"/>
        </w:rPr>
      </w:pPr>
    </w:p>
    <w:p w14:paraId="45BD7628" w14:textId="77777777" w:rsidR="008821C4" w:rsidRPr="003C18BC" w:rsidRDefault="008821C4" w:rsidP="008821C4">
      <w:pPr>
        <w:spacing w:after="160" w:line="259" w:lineRule="auto"/>
        <w:rPr>
          <w:rFonts w:ascii="Times New Roman" w:eastAsiaTheme="minorHAnsi" w:hAnsi="Times New Roman" w:cs="Times New Roman"/>
          <w:kern w:val="2"/>
          <w:sz w:val="22"/>
          <w:szCs w:val="22"/>
          <w14:ligatures w14:val="standardContextual"/>
        </w:rPr>
      </w:pPr>
    </w:p>
    <w:p w14:paraId="106ABFD1" w14:textId="77777777" w:rsidR="008821C4" w:rsidRPr="003C18BC" w:rsidRDefault="008821C4" w:rsidP="008821C4">
      <w:pPr>
        <w:spacing w:after="160" w:line="259" w:lineRule="auto"/>
        <w:rPr>
          <w:rFonts w:ascii="Times New Roman" w:eastAsiaTheme="minorHAnsi" w:hAnsi="Times New Roman" w:cs="Times New Roman"/>
          <w:kern w:val="2"/>
          <w:sz w:val="22"/>
          <w:szCs w:val="22"/>
          <w14:ligatures w14:val="standardContextual"/>
        </w:rPr>
      </w:pPr>
    </w:p>
    <w:p w14:paraId="377F9667" w14:textId="790583F7" w:rsidR="008821C4" w:rsidRPr="003C18BC" w:rsidRDefault="008821C4">
      <w:pPr>
        <w:spacing w:after="160" w:line="259" w:lineRule="auto"/>
        <w:rPr>
          <w:rFonts w:ascii="Times New Roman" w:hAnsi="Times New Roman" w:cs="Times New Roman"/>
        </w:rPr>
      </w:pPr>
      <w:r w:rsidRPr="003C18BC">
        <w:rPr>
          <w:rFonts w:ascii="Times New Roman" w:hAnsi="Times New Roman" w:cs="Times New Roman"/>
        </w:rPr>
        <w:br w:type="page"/>
      </w:r>
    </w:p>
    <w:p w14:paraId="224508BC" w14:textId="7A2E930D" w:rsidR="008821C4" w:rsidRPr="003C18BC" w:rsidRDefault="008821C4" w:rsidP="008821C4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 w:rsidRPr="003C18BC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E96E1A" w:rsidRPr="003C18BC">
        <w:rPr>
          <w:rFonts w:ascii="Times New Roman" w:hAnsi="Times New Roman" w:cs="Times New Roman"/>
          <w:b/>
          <w:bCs/>
        </w:rPr>
        <w:t>F</w:t>
      </w:r>
      <w:r w:rsidRPr="003C18BC">
        <w:rPr>
          <w:rFonts w:ascii="Times New Roman" w:hAnsi="Times New Roman" w:cs="Times New Roman"/>
          <w:b/>
          <w:bCs/>
        </w:rPr>
        <w:t xml:space="preserve">. Baseline data in calcifediol and placebo groups in patients with </w:t>
      </w:r>
      <w:proofErr w:type="spellStart"/>
      <w:r w:rsidRPr="003C18BC">
        <w:rPr>
          <w:rFonts w:ascii="Times New Roman" w:hAnsi="Times New Roman" w:cs="Times New Roman"/>
          <w:b/>
          <w:bCs/>
        </w:rPr>
        <w:t>calcidiol</w:t>
      </w:r>
      <w:proofErr w:type="spellEnd"/>
      <w:r w:rsidRPr="003C18BC">
        <w:rPr>
          <w:rFonts w:ascii="Times New Roman" w:hAnsi="Times New Roman" w:cs="Times New Roman"/>
          <w:b/>
          <w:bCs/>
        </w:rPr>
        <w:t xml:space="preserve"> lower than 30 ng/ml at baseline</w:t>
      </w:r>
    </w:p>
    <w:tbl>
      <w:tblPr>
        <w:tblW w:w="9640" w:type="dxa"/>
        <w:tblInd w:w="-426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4"/>
        <w:gridCol w:w="2126"/>
        <w:gridCol w:w="2126"/>
        <w:gridCol w:w="1134"/>
      </w:tblGrid>
      <w:tr w:rsidR="008821C4" w:rsidRPr="003C18BC" w14:paraId="16068F7A" w14:textId="77777777" w:rsidTr="004723CE">
        <w:trPr>
          <w:trHeight w:val="300"/>
        </w:trPr>
        <w:tc>
          <w:tcPr>
            <w:tcW w:w="4254" w:type="dxa"/>
            <w:noWrap/>
            <w:vAlign w:val="bottom"/>
            <w:hideMark/>
          </w:tcPr>
          <w:p w14:paraId="4D6CCAD8" w14:textId="77777777" w:rsidR="008821C4" w:rsidRPr="003C18BC" w:rsidRDefault="008821C4" w:rsidP="004723C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"/>
              </w:rPr>
              <w:t>VARIABLE</w:t>
            </w:r>
          </w:p>
        </w:tc>
        <w:tc>
          <w:tcPr>
            <w:tcW w:w="2126" w:type="dxa"/>
            <w:noWrap/>
            <w:vAlign w:val="bottom"/>
            <w:hideMark/>
          </w:tcPr>
          <w:p w14:paraId="61AEA34C" w14:textId="77777777" w:rsidR="008821C4" w:rsidRPr="003C18BC" w:rsidRDefault="008821C4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"/>
              </w:rPr>
              <w:t>PLACEBO</w:t>
            </w:r>
          </w:p>
        </w:tc>
        <w:tc>
          <w:tcPr>
            <w:tcW w:w="2126" w:type="dxa"/>
            <w:noWrap/>
            <w:vAlign w:val="bottom"/>
            <w:hideMark/>
          </w:tcPr>
          <w:p w14:paraId="03BB8ADB" w14:textId="77777777" w:rsidR="008821C4" w:rsidRPr="003C18BC" w:rsidRDefault="008821C4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"/>
              </w:rPr>
              <w:t>CALCIFEDIOL</w:t>
            </w:r>
          </w:p>
        </w:tc>
        <w:tc>
          <w:tcPr>
            <w:tcW w:w="1134" w:type="dxa"/>
            <w:noWrap/>
            <w:vAlign w:val="bottom"/>
            <w:hideMark/>
          </w:tcPr>
          <w:p w14:paraId="4CCAAAC8" w14:textId="77777777" w:rsidR="008821C4" w:rsidRPr="003C18BC" w:rsidRDefault="008821C4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"/>
              </w:rPr>
              <w:t>P</w:t>
            </w:r>
          </w:p>
        </w:tc>
      </w:tr>
      <w:tr w:rsidR="008821C4" w:rsidRPr="003C18BC" w14:paraId="510F2FD9" w14:textId="77777777" w:rsidTr="004723CE">
        <w:trPr>
          <w:trHeight w:val="300"/>
        </w:trPr>
        <w:tc>
          <w:tcPr>
            <w:tcW w:w="4254" w:type="dxa"/>
            <w:noWrap/>
            <w:vAlign w:val="bottom"/>
          </w:tcPr>
          <w:p w14:paraId="14BB067A" w14:textId="77777777" w:rsidR="008821C4" w:rsidRPr="003C18BC" w:rsidRDefault="008821C4" w:rsidP="004723C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"/>
              </w:rPr>
              <w:t>Clinical Data</w:t>
            </w:r>
          </w:p>
        </w:tc>
        <w:tc>
          <w:tcPr>
            <w:tcW w:w="2126" w:type="dxa"/>
            <w:noWrap/>
            <w:vAlign w:val="bottom"/>
          </w:tcPr>
          <w:p w14:paraId="65F430EA" w14:textId="77777777" w:rsidR="008821C4" w:rsidRPr="003C18BC" w:rsidRDefault="008821C4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2126" w:type="dxa"/>
            <w:noWrap/>
            <w:vAlign w:val="bottom"/>
          </w:tcPr>
          <w:p w14:paraId="64055C7E" w14:textId="77777777" w:rsidR="008821C4" w:rsidRPr="003C18BC" w:rsidRDefault="008821C4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1134" w:type="dxa"/>
            <w:noWrap/>
            <w:vAlign w:val="bottom"/>
          </w:tcPr>
          <w:p w14:paraId="3CBA45A9" w14:textId="77777777" w:rsidR="008821C4" w:rsidRPr="003C18BC" w:rsidRDefault="008821C4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"/>
              </w:rPr>
            </w:pPr>
          </w:p>
        </w:tc>
      </w:tr>
      <w:tr w:rsidR="008821C4" w:rsidRPr="003C18BC" w14:paraId="56427497" w14:textId="77777777" w:rsidTr="004723CE">
        <w:trPr>
          <w:trHeight w:val="300"/>
        </w:trPr>
        <w:tc>
          <w:tcPr>
            <w:tcW w:w="4254" w:type="dxa"/>
            <w:noWrap/>
            <w:vAlign w:val="bottom"/>
            <w:hideMark/>
          </w:tcPr>
          <w:p w14:paraId="4EAB6E4C" w14:textId="77777777" w:rsidR="008821C4" w:rsidRPr="003C18BC" w:rsidRDefault="008821C4" w:rsidP="004723CE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ge (years)</w:t>
            </w:r>
          </w:p>
        </w:tc>
        <w:tc>
          <w:tcPr>
            <w:tcW w:w="2126" w:type="dxa"/>
            <w:noWrap/>
            <w:vAlign w:val="bottom"/>
            <w:hideMark/>
          </w:tcPr>
          <w:p w14:paraId="21B34AFA" w14:textId="5CBEE504" w:rsidR="008821C4" w:rsidRPr="003C18BC" w:rsidRDefault="00623F6D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.0 (51.0, 58.5)</w:t>
            </w:r>
          </w:p>
        </w:tc>
        <w:tc>
          <w:tcPr>
            <w:tcW w:w="2126" w:type="dxa"/>
            <w:noWrap/>
            <w:vAlign w:val="bottom"/>
            <w:hideMark/>
          </w:tcPr>
          <w:p w14:paraId="76502BD6" w14:textId="14EB9710" w:rsidR="008821C4" w:rsidRPr="003C18BC" w:rsidRDefault="00623F6D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.5 (48.8, 64.0)</w:t>
            </w:r>
          </w:p>
        </w:tc>
        <w:tc>
          <w:tcPr>
            <w:tcW w:w="1134" w:type="dxa"/>
            <w:noWrap/>
            <w:vAlign w:val="bottom"/>
          </w:tcPr>
          <w:p w14:paraId="7CAEBAD5" w14:textId="77777777" w:rsidR="008821C4" w:rsidRPr="003C18BC" w:rsidRDefault="008821C4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0.452</w:t>
            </w:r>
          </w:p>
        </w:tc>
      </w:tr>
      <w:tr w:rsidR="008821C4" w:rsidRPr="003C18BC" w14:paraId="541B1E8B" w14:textId="77777777" w:rsidTr="004723CE">
        <w:trPr>
          <w:trHeight w:val="300"/>
        </w:trPr>
        <w:tc>
          <w:tcPr>
            <w:tcW w:w="4254" w:type="dxa"/>
            <w:noWrap/>
            <w:vAlign w:val="bottom"/>
          </w:tcPr>
          <w:p w14:paraId="4E7F9E65" w14:textId="77777777" w:rsidR="008821C4" w:rsidRPr="003C18BC" w:rsidRDefault="008821C4" w:rsidP="004723CE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Gender (male, %)</w:t>
            </w:r>
          </w:p>
        </w:tc>
        <w:tc>
          <w:tcPr>
            <w:tcW w:w="2126" w:type="dxa"/>
            <w:noWrap/>
            <w:vAlign w:val="bottom"/>
          </w:tcPr>
          <w:p w14:paraId="10EC64DB" w14:textId="77777777" w:rsidR="008821C4" w:rsidRPr="003C18BC" w:rsidRDefault="008821C4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94.4</w:t>
            </w:r>
          </w:p>
        </w:tc>
        <w:tc>
          <w:tcPr>
            <w:tcW w:w="2126" w:type="dxa"/>
            <w:noWrap/>
            <w:vAlign w:val="bottom"/>
          </w:tcPr>
          <w:p w14:paraId="57E5E911" w14:textId="77777777" w:rsidR="008821C4" w:rsidRPr="003C18BC" w:rsidRDefault="008821C4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87.5</w:t>
            </w:r>
          </w:p>
        </w:tc>
        <w:tc>
          <w:tcPr>
            <w:tcW w:w="1134" w:type="dxa"/>
            <w:noWrap/>
            <w:vAlign w:val="bottom"/>
          </w:tcPr>
          <w:p w14:paraId="2A2B2444" w14:textId="77777777" w:rsidR="008821C4" w:rsidRPr="003C18BC" w:rsidRDefault="008821C4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0.655</w:t>
            </w:r>
          </w:p>
        </w:tc>
      </w:tr>
      <w:tr w:rsidR="008821C4" w:rsidRPr="003C18BC" w14:paraId="325F4FB0" w14:textId="77777777" w:rsidTr="004723CE">
        <w:trPr>
          <w:trHeight w:val="300"/>
        </w:trPr>
        <w:tc>
          <w:tcPr>
            <w:tcW w:w="4254" w:type="dxa"/>
            <w:noWrap/>
            <w:vAlign w:val="bottom"/>
          </w:tcPr>
          <w:p w14:paraId="2F6F8C2B" w14:textId="77777777" w:rsidR="008821C4" w:rsidRPr="003C18BC" w:rsidRDefault="008821C4" w:rsidP="004723CE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Race (Caucasian, %)</w:t>
            </w:r>
          </w:p>
        </w:tc>
        <w:tc>
          <w:tcPr>
            <w:tcW w:w="2126" w:type="dxa"/>
            <w:noWrap/>
            <w:vAlign w:val="bottom"/>
          </w:tcPr>
          <w:p w14:paraId="65612702" w14:textId="77777777" w:rsidR="008821C4" w:rsidRPr="003C18BC" w:rsidRDefault="008821C4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94.4</w:t>
            </w:r>
          </w:p>
        </w:tc>
        <w:tc>
          <w:tcPr>
            <w:tcW w:w="2126" w:type="dxa"/>
            <w:noWrap/>
            <w:vAlign w:val="bottom"/>
          </w:tcPr>
          <w:p w14:paraId="5B226C50" w14:textId="77777777" w:rsidR="008821C4" w:rsidRPr="003C18BC" w:rsidRDefault="008821C4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92.5</w:t>
            </w:r>
          </w:p>
        </w:tc>
        <w:tc>
          <w:tcPr>
            <w:tcW w:w="1134" w:type="dxa"/>
            <w:noWrap/>
            <w:vAlign w:val="bottom"/>
          </w:tcPr>
          <w:p w14:paraId="52A22B2D" w14:textId="77777777" w:rsidR="008821C4" w:rsidRPr="003C18BC" w:rsidRDefault="008821C4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0.538</w:t>
            </w:r>
          </w:p>
        </w:tc>
      </w:tr>
      <w:tr w:rsidR="008821C4" w:rsidRPr="003C18BC" w14:paraId="1948C2DA" w14:textId="77777777" w:rsidTr="004723CE">
        <w:trPr>
          <w:trHeight w:val="300"/>
        </w:trPr>
        <w:tc>
          <w:tcPr>
            <w:tcW w:w="4254" w:type="dxa"/>
            <w:noWrap/>
            <w:vAlign w:val="bottom"/>
            <w:hideMark/>
          </w:tcPr>
          <w:p w14:paraId="0D80F3D3" w14:textId="5EC46CFA" w:rsidR="008821C4" w:rsidRPr="003C18BC" w:rsidRDefault="008821C4" w:rsidP="004723CE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Body Surface area</w:t>
            </w:r>
            <w:r w:rsidR="001810A4"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 (m</w:t>
            </w:r>
            <w:r w:rsidR="001810A4" w:rsidRPr="003C18BC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es-ES"/>
              </w:rPr>
              <w:t>2</w:t>
            </w:r>
            <w:r w:rsidR="001810A4"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)</w:t>
            </w:r>
          </w:p>
        </w:tc>
        <w:tc>
          <w:tcPr>
            <w:tcW w:w="2126" w:type="dxa"/>
            <w:noWrap/>
            <w:vAlign w:val="bottom"/>
            <w:hideMark/>
          </w:tcPr>
          <w:p w14:paraId="271693CF" w14:textId="754C6AB9" w:rsidR="008821C4" w:rsidRPr="003C18BC" w:rsidRDefault="00623F6D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1 (1.82, 2.02)</w:t>
            </w:r>
          </w:p>
        </w:tc>
        <w:tc>
          <w:tcPr>
            <w:tcW w:w="2126" w:type="dxa"/>
            <w:noWrap/>
            <w:vAlign w:val="bottom"/>
            <w:hideMark/>
          </w:tcPr>
          <w:p w14:paraId="283141D8" w14:textId="7559A792" w:rsidR="008821C4" w:rsidRPr="003C18BC" w:rsidRDefault="00623F6D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7 (1.84, 2.10)</w:t>
            </w:r>
          </w:p>
        </w:tc>
        <w:tc>
          <w:tcPr>
            <w:tcW w:w="1134" w:type="dxa"/>
            <w:noWrap/>
            <w:vAlign w:val="bottom"/>
          </w:tcPr>
          <w:p w14:paraId="04B7C68D" w14:textId="77777777" w:rsidR="008821C4" w:rsidRPr="003C18BC" w:rsidRDefault="008821C4" w:rsidP="004723C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0.861</w:t>
            </w:r>
          </w:p>
        </w:tc>
      </w:tr>
      <w:tr w:rsidR="00623F6D" w:rsidRPr="003C18BC" w14:paraId="0E2A2E89" w14:textId="77777777" w:rsidTr="004723CE">
        <w:trPr>
          <w:trHeight w:val="300"/>
        </w:trPr>
        <w:tc>
          <w:tcPr>
            <w:tcW w:w="4254" w:type="dxa"/>
            <w:noWrap/>
            <w:vAlign w:val="bottom"/>
            <w:hideMark/>
          </w:tcPr>
          <w:p w14:paraId="1767DE71" w14:textId="77777777" w:rsidR="00623F6D" w:rsidRPr="003C18BC" w:rsidRDefault="00623F6D" w:rsidP="00623F6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Body mass index (Kg/m</w:t>
            </w: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es-ES"/>
              </w:rPr>
              <w:t>2</w:t>
            </w: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) </w:t>
            </w:r>
          </w:p>
        </w:tc>
        <w:tc>
          <w:tcPr>
            <w:tcW w:w="2126" w:type="dxa"/>
            <w:noWrap/>
            <w:vAlign w:val="bottom"/>
            <w:hideMark/>
          </w:tcPr>
          <w:p w14:paraId="06CD6634" w14:textId="11FC82DC" w:rsidR="00623F6D" w:rsidRPr="003C18BC" w:rsidRDefault="00623F6D" w:rsidP="00623F6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.9 (26.1, 30.1)</w:t>
            </w:r>
          </w:p>
        </w:tc>
        <w:tc>
          <w:tcPr>
            <w:tcW w:w="2126" w:type="dxa"/>
            <w:noWrap/>
            <w:vAlign w:val="bottom"/>
            <w:hideMark/>
          </w:tcPr>
          <w:p w14:paraId="10D68181" w14:textId="790045E9" w:rsidR="00623F6D" w:rsidRPr="003C18BC" w:rsidRDefault="00623F6D" w:rsidP="00623F6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.9 (24.7, 30.4)</w:t>
            </w:r>
          </w:p>
        </w:tc>
        <w:tc>
          <w:tcPr>
            <w:tcW w:w="1134" w:type="dxa"/>
            <w:noWrap/>
            <w:vAlign w:val="bottom"/>
          </w:tcPr>
          <w:p w14:paraId="1032F693" w14:textId="77777777" w:rsidR="00623F6D" w:rsidRPr="003C18BC" w:rsidRDefault="00623F6D" w:rsidP="00623F6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0.952</w:t>
            </w:r>
          </w:p>
        </w:tc>
      </w:tr>
      <w:tr w:rsidR="00623F6D" w:rsidRPr="003C18BC" w14:paraId="2D6C3991" w14:textId="77777777" w:rsidTr="004723CE">
        <w:trPr>
          <w:trHeight w:val="300"/>
        </w:trPr>
        <w:tc>
          <w:tcPr>
            <w:tcW w:w="4254" w:type="dxa"/>
            <w:noWrap/>
            <w:vAlign w:val="bottom"/>
            <w:hideMark/>
          </w:tcPr>
          <w:p w14:paraId="0347FC0A" w14:textId="77777777" w:rsidR="00623F6D" w:rsidRPr="003C18BC" w:rsidRDefault="00623F6D" w:rsidP="00623F6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Diabetes (</w:t>
            </w:r>
            <w:proofErr w:type="gramStart"/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%)   </w:t>
            </w:r>
            <w:proofErr w:type="gramEnd"/>
          </w:p>
        </w:tc>
        <w:tc>
          <w:tcPr>
            <w:tcW w:w="2126" w:type="dxa"/>
            <w:noWrap/>
            <w:vAlign w:val="bottom"/>
          </w:tcPr>
          <w:p w14:paraId="7B9CBCEF" w14:textId="77777777" w:rsidR="00623F6D" w:rsidRPr="003C18BC" w:rsidRDefault="00623F6D" w:rsidP="00623F6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11.1</w:t>
            </w:r>
          </w:p>
        </w:tc>
        <w:tc>
          <w:tcPr>
            <w:tcW w:w="2126" w:type="dxa"/>
            <w:noWrap/>
            <w:vAlign w:val="bottom"/>
          </w:tcPr>
          <w:p w14:paraId="47090A99" w14:textId="77777777" w:rsidR="00623F6D" w:rsidRPr="003C18BC" w:rsidRDefault="00623F6D" w:rsidP="00623F6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17.5</w:t>
            </w:r>
          </w:p>
        </w:tc>
        <w:tc>
          <w:tcPr>
            <w:tcW w:w="1134" w:type="dxa"/>
            <w:noWrap/>
            <w:vAlign w:val="bottom"/>
          </w:tcPr>
          <w:p w14:paraId="40E85E08" w14:textId="77777777" w:rsidR="00623F6D" w:rsidRPr="003C18BC" w:rsidRDefault="00623F6D" w:rsidP="00623F6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0.706</w:t>
            </w:r>
          </w:p>
        </w:tc>
      </w:tr>
      <w:tr w:rsidR="00623F6D" w:rsidRPr="003C18BC" w14:paraId="18F6FC51" w14:textId="77777777" w:rsidTr="004723CE">
        <w:trPr>
          <w:trHeight w:val="300"/>
        </w:trPr>
        <w:tc>
          <w:tcPr>
            <w:tcW w:w="4254" w:type="dxa"/>
            <w:noWrap/>
            <w:vAlign w:val="bottom"/>
          </w:tcPr>
          <w:p w14:paraId="2BE92F4B" w14:textId="77777777" w:rsidR="00623F6D" w:rsidRPr="003C18BC" w:rsidRDefault="00623F6D" w:rsidP="00623F6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Hypertension (</w:t>
            </w:r>
            <w:proofErr w:type="gramStart"/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%)   </w:t>
            </w:r>
            <w:proofErr w:type="gramEnd"/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                                        </w:t>
            </w:r>
          </w:p>
        </w:tc>
        <w:tc>
          <w:tcPr>
            <w:tcW w:w="2126" w:type="dxa"/>
            <w:noWrap/>
            <w:vAlign w:val="bottom"/>
          </w:tcPr>
          <w:p w14:paraId="2BC80BE4" w14:textId="77777777" w:rsidR="00623F6D" w:rsidRPr="003C18BC" w:rsidRDefault="00623F6D" w:rsidP="00623F6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27.8</w:t>
            </w:r>
          </w:p>
        </w:tc>
        <w:tc>
          <w:tcPr>
            <w:tcW w:w="2126" w:type="dxa"/>
            <w:noWrap/>
            <w:vAlign w:val="bottom"/>
          </w:tcPr>
          <w:p w14:paraId="347CF3C9" w14:textId="77777777" w:rsidR="00623F6D" w:rsidRPr="003C18BC" w:rsidRDefault="00623F6D" w:rsidP="00623F6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37.5</w:t>
            </w:r>
          </w:p>
        </w:tc>
        <w:tc>
          <w:tcPr>
            <w:tcW w:w="1134" w:type="dxa"/>
            <w:noWrap/>
            <w:vAlign w:val="bottom"/>
          </w:tcPr>
          <w:p w14:paraId="38A12436" w14:textId="77777777" w:rsidR="00623F6D" w:rsidRPr="003C18BC" w:rsidRDefault="00623F6D" w:rsidP="00623F6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0.559</w:t>
            </w:r>
          </w:p>
        </w:tc>
      </w:tr>
      <w:tr w:rsidR="00623F6D" w:rsidRPr="003C18BC" w14:paraId="4BD80BBC" w14:textId="77777777" w:rsidTr="004723CE">
        <w:trPr>
          <w:trHeight w:val="300"/>
        </w:trPr>
        <w:tc>
          <w:tcPr>
            <w:tcW w:w="4254" w:type="dxa"/>
            <w:noWrap/>
            <w:vAlign w:val="bottom"/>
          </w:tcPr>
          <w:p w14:paraId="563A7AF4" w14:textId="77777777" w:rsidR="00623F6D" w:rsidRPr="003C18BC" w:rsidRDefault="00623F6D" w:rsidP="00623F6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Smoker (%)</w:t>
            </w:r>
          </w:p>
        </w:tc>
        <w:tc>
          <w:tcPr>
            <w:tcW w:w="2126" w:type="dxa"/>
            <w:noWrap/>
            <w:vAlign w:val="bottom"/>
          </w:tcPr>
          <w:p w14:paraId="1C8BC014" w14:textId="77777777" w:rsidR="00623F6D" w:rsidRPr="003C18BC" w:rsidRDefault="00623F6D" w:rsidP="00623F6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66.7</w:t>
            </w:r>
          </w:p>
        </w:tc>
        <w:tc>
          <w:tcPr>
            <w:tcW w:w="2126" w:type="dxa"/>
            <w:noWrap/>
            <w:vAlign w:val="bottom"/>
          </w:tcPr>
          <w:p w14:paraId="38548626" w14:textId="77777777" w:rsidR="00623F6D" w:rsidRPr="003C18BC" w:rsidRDefault="00623F6D" w:rsidP="00623F6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62.5</w:t>
            </w:r>
          </w:p>
        </w:tc>
        <w:tc>
          <w:tcPr>
            <w:tcW w:w="1134" w:type="dxa"/>
            <w:noWrap/>
            <w:vAlign w:val="bottom"/>
          </w:tcPr>
          <w:p w14:paraId="1DAB3334" w14:textId="77777777" w:rsidR="00623F6D" w:rsidRPr="003C18BC" w:rsidRDefault="00623F6D" w:rsidP="00623F6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1.000</w:t>
            </w:r>
          </w:p>
        </w:tc>
      </w:tr>
      <w:tr w:rsidR="00623F6D" w:rsidRPr="003C18BC" w14:paraId="46222C14" w14:textId="77777777" w:rsidTr="004723CE">
        <w:trPr>
          <w:trHeight w:val="300"/>
        </w:trPr>
        <w:tc>
          <w:tcPr>
            <w:tcW w:w="4254" w:type="dxa"/>
            <w:noWrap/>
            <w:vAlign w:val="bottom"/>
          </w:tcPr>
          <w:p w14:paraId="3A470DD4" w14:textId="77777777" w:rsidR="00623F6D" w:rsidRPr="003C18BC" w:rsidRDefault="00623F6D" w:rsidP="00623F6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Dyslipidemia (%)</w:t>
            </w:r>
          </w:p>
        </w:tc>
        <w:tc>
          <w:tcPr>
            <w:tcW w:w="2126" w:type="dxa"/>
            <w:noWrap/>
            <w:vAlign w:val="bottom"/>
          </w:tcPr>
          <w:p w14:paraId="52EA5262" w14:textId="77777777" w:rsidR="00623F6D" w:rsidRPr="003C18BC" w:rsidRDefault="00623F6D" w:rsidP="00623F6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66.7</w:t>
            </w:r>
          </w:p>
        </w:tc>
        <w:tc>
          <w:tcPr>
            <w:tcW w:w="2126" w:type="dxa"/>
            <w:noWrap/>
            <w:vAlign w:val="bottom"/>
          </w:tcPr>
          <w:p w14:paraId="026767AD" w14:textId="77777777" w:rsidR="00623F6D" w:rsidRPr="003C18BC" w:rsidRDefault="00623F6D" w:rsidP="00623F6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32.5</w:t>
            </w:r>
          </w:p>
        </w:tc>
        <w:tc>
          <w:tcPr>
            <w:tcW w:w="1134" w:type="dxa"/>
            <w:noWrap/>
            <w:vAlign w:val="bottom"/>
          </w:tcPr>
          <w:p w14:paraId="540104CE" w14:textId="77777777" w:rsidR="00623F6D" w:rsidRPr="003C18BC" w:rsidRDefault="00623F6D" w:rsidP="00623F6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s-ES"/>
              </w:rPr>
              <w:t>0.022</w:t>
            </w:r>
          </w:p>
        </w:tc>
      </w:tr>
      <w:tr w:rsidR="00623F6D" w:rsidRPr="003C18BC" w14:paraId="5E148C58" w14:textId="77777777" w:rsidTr="004723CE">
        <w:trPr>
          <w:trHeight w:val="300"/>
        </w:trPr>
        <w:tc>
          <w:tcPr>
            <w:tcW w:w="4254" w:type="dxa"/>
            <w:noWrap/>
            <w:vAlign w:val="bottom"/>
          </w:tcPr>
          <w:p w14:paraId="2801D28F" w14:textId="77777777" w:rsidR="00623F6D" w:rsidRPr="003C18BC" w:rsidRDefault="00623F6D" w:rsidP="00623F6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Culprit lesion</w:t>
            </w:r>
          </w:p>
        </w:tc>
        <w:tc>
          <w:tcPr>
            <w:tcW w:w="2126" w:type="dxa"/>
            <w:noWrap/>
            <w:vAlign w:val="bottom"/>
          </w:tcPr>
          <w:p w14:paraId="68F782E0" w14:textId="77777777" w:rsidR="00623F6D" w:rsidRPr="003C18BC" w:rsidRDefault="00623F6D" w:rsidP="00623F6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</w:p>
        </w:tc>
        <w:tc>
          <w:tcPr>
            <w:tcW w:w="2126" w:type="dxa"/>
            <w:noWrap/>
            <w:vAlign w:val="bottom"/>
          </w:tcPr>
          <w:p w14:paraId="7A64BDCA" w14:textId="77777777" w:rsidR="00623F6D" w:rsidRPr="003C18BC" w:rsidRDefault="00623F6D" w:rsidP="00623F6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</w:p>
        </w:tc>
        <w:tc>
          <w:tcPr>
            <w:tcW w:w="1134" w:type="dxa"/>
            <w:noWrap/>
            <w:vAlign w:val="bottom"/>
          </w:tcPr>
          <w:p w14:paraId="05D1D63D" w14:textId="77777777" w:rsidR="00623F6D" w:rsidRPr="003C18BC" w:rsidRDefault="00623F6D" w:rsidP="00623F6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0.784</w:t>
            </w:r>
          </w:p>
        </w:tc>
      </w:tr>
      <w:tr w:rsidR="00623F6D" w:rsidRPr="003C18BC" w14:paraId="1A8FC883" w14:textId="77777777" w:rsidTr="004723CE">
        <w:trPr>
          <w:trHeight w:val="300"/>
        </w:trPr>
        <w:tc>
          <w:tcPr>
            <w:tcW w:w="4254" w:type="dxa"/>
            <w:noWrap/>
            <w:vAlign w:val="bottom"/>
          </w:tcPr>
          <w:p w14:paraId="5558EFEC" w14:textId="77777777" w:rsidR="00623F6D" w:rsidRPr="003C18BC" w:rsidRDefault="00623F6D" w:rsidP="00623F6D">
            <w:pPr>
              <w:spacing w:after="0"/>
              <w:rPr>
                <w:rFonts w:ascii="Times New Roman" w:eastAsia="Times New Roman" w:hAnsi="Times New Roman" w:cs="Times New Roman"/>
                <w:smallCaps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-Proximal L</w:t>
            </w:r>
            <w:r w:rsidRPr="003C18BC">
              <w:rPr>
                <w:rFonts w:ascii="Times New Roman" w:eastAsia="Times New Roman" w:hAnsi="Times New Roman" w:cs="Times New Roman"/>
                <w:smallCaps/>
                <w:sz w:val="22"/>
                <w:szCs w:val="22"/>
                <w:lang w:eastAsia="es-ES"/>
              </w:rPr>
              <w:t>AD (%)</w:t>
            </w:r>
          </w:p>
        </w:tc>
        <w:tc>
          <w:tcPr>
            <w:tcW w:w="2126" w:type="dxa"/>
            <w:noWrap/>
            <w:vAlign w:val="bottom"/>
          </w:tcPr>
          <w:p w14:paraId="4FF91669" w14:textId="77777777" w:rsidR="00623F6D" w:rsidRPr="003C18BC" w:rsidRDefault="00623F6D" w:rsidP="00623F6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50.0</w:t>
            </w:r>
          </w:p>
        </w:tc>
        <w:tc>
          <w:tcPr>
            <w:tcW w:w="2126" w:type="dxa"/>
            <w:noWrap/>
            <w:vAlign w:val="bottom"/>
          </w:tcPr>
          <w:p w14:paraId="21DDA6A5" w14:textId="77777777" w:rsidR="00623F6D" w:rsidRPr="003C18BC" w:rsidRDefault="00623F6D" w:rsidP="00623F6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42.5</w:t>
            </w:r>
          </w:p>
        </w:tc>
        <w:tc>
          <w:tcPr>
            <w:tcW w:w="1134" w:type="dxa"/>
            <w:noWrap/>
            <w:vAlign w:val="bottom"/>
          </w:tcPr>
          <w:p w14:paraId="4F4EBC04" w14:textId="77777777" w:rsidR="00623F6D" w:rsidRPr="003C18BC" w:rsidRDefault="00623F6D" w:rsidP="00623F6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</w:p>
        </w:tc>
      </w:tr>
      <w:tr w:rsidR="00623F6D" w:rsidRPr="003C18BC" w14:paraId="5E0A26E0" w14:textId="77777777" w:rsidTr="004723CE">
        <w:trPr>
          <w:trHeight w:val="300"/>
        </w:trPr>
        <w:tc>
          <w:tcPr>
            <w:tcW w:w="4254" w:type="dxa"/>
            <w:noWrap/>
            <w:vAlign w:val="bottom"/>
          </w:tcPr>
          <w:p w14:paraId="190C0203" w14:textId="77777777" w:rsidR="00623F6D" w:rsidRPr="003C18BC" w:rsidRDefault="00623F6D" w:rsidP="00623F6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-Middle LAD (%)</w:t>
            </w:r>
          </w:p>
        </w:tc>
        <w:tc>
          <w:tcPr>
            <w:tcW w:w="2126" w:type="dxa"/>
            <w:noWrap/>
            <w:vAlign w:val="bottom"/>
          </w:tcPr>
          <w:p w14:paraId="7CB5FE4F" w14:textId="77777777" w:rsidR="00623F6D" w:rsidRPr="003C18BC" w:rsidRDefault="00623F6D" w:rsidP="00623F6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50.0</w:t>
            </w:r>
          </w:p>
        </w:tc>
        <w:tc>
          <w:tcPr>
            <w:tcW w:w="2126" w:type="dxa"/>
            <w:noWrap/>
            <w:vAlign w:val="bottom"/>
          </w:tcPr>
          <w:p w14:paraId="6CEA1901" w14:textId="77777777" w:rsidR="00623F6D" w:rsidRPr="003C18BC" w:rsidRDefault="00623F6D" w:rsidP="00623F6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52.5</w:t>
            </w:r>
          </w:p>
        </w:tc>
        <w:tc>
          <w:tcPr>
            <w:tcW w:w="1134" w:type="dxa"/>
            <w:noWrap/>
            <w:vAlign w:val="bottom"/>
          </w:tcPr>
          <w:p w14:paraId="6BCE2263" w14:textId="77777777" w:rsidR="00623F6D" w:rsidRPr="003C18BC" w:rsidRDefault="00623F6D" w:rsidP="00623F6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</w:p>
        </w:tc>
      </w:tr>
      <w:tr w:rsidR="00623F6D" w:rsidRPr="003C18BC" w14:paraId="057C8FCA" w14:textId="77777777" w:rsidTr="004723CE">
        <w:trPr>
          <w:trHeight w:val="300"/>
        </w:trPr>
        <w:tc>
          <w:tcPr>
            <w:tcW w:w="4254" w:type="dxa"/>
            <w:noWrap/>
            <w:vAlign w:val="bottom"/>
          </w:tcPr>
          <w:p w14:paraId="46824367" w14:textId="77777777" w:rsidR="00623F6D" w:rsidRPr="003C18BC" w:rsidRDefault="00623F6D" w:rsidP="00623F6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-Distal LAD (%)</w:t>
            </w:r>
          </w:p>
        </w:tc>
        <w:tc>
          <w:tcPr>
            <w:tcW w:w="2126" w:type="dxa"/>
            <w:noWrap/>
            <w:vAlign w:val="bottom"/>
          </w:tcPr>
          <w:p w14:paraId="0E60B311" w14:textId="77777777" w:rsidR="00623F6D" w:rsidRPr="003C18BC" w:rsidRDefault="00623F6D" w:rsidP="00623F6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2126" w:type="dxa"/>
            <w:noWrap/>
            <w:vAlign w:val="bottom"/>
          </w:tcPr>
          <w:p w14:paraId="2EC25530" w14:textId="77777777" w:rsidR="00623F6D" w:rsidRPr="003C18BC" w:rsidRDefault="00623F6D" w:rsidP="00623F6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2.5</w:t>
            </w:r>
          </w:p>
        </w:tc>
        <w:tc>
          <w:tcPr>
            <w:tcW w:w="1134" w:type="dxa"/>
            <w:noWrap/>
            <w:vAlign w:val="bottom"/>
          </w:tcPr>
          <w:p w14:paraId="704AED3F" w14:textId="77777777" w:rsidR="00623F6D" w:rsidRPr="003C18BC" w:rsidRDefault="00623F6D" w:rsidP="00623F6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</w:p>
        </w:tc>
      </w:tr>
      <w:tr w:rsidR="00623F6D" w:rsidRPr="003C18BC" w14:paraId="1EAF648F" w14:textId="77777777" w:rsidTr="004723CE">
        <w:trPr>
          <w:trHeight w:val="366"/>
        </w:trPr>
        <w:tc>
          <w:tcPr>
            <w:tcW w:w="4254" w:type="dxa"/>
            <w:noWrap/>
            <w:vAlign w:val="bottom"/>
          </w:tcPr>
          <w:p w14:paraId="16A4DC47" w14:textId="77777777" w:rsidR="00623F6D" w:rsidRPr="003C18BC" w:rsidRDefault="00623F6D" w:rsidP="00623F6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-First diagonal (%)</w:t>
            </w:r>
          </w:p>
        </w:tc>
        <w:tc>
          <w:tcPr>
            <w:tcW w:w="2126" w:type="dxa"/>
            <w:noWrap/>
            <w:vAlign w:val="bottom"/>
          </w:tcPr>
          <w:p w14:paraId="4DA3437E" w14:textId="77777777" w:rsidR="00623F6D" w:rsidRPr="003C18BC" w:rsidRDefault="00623F6D" w:rsidP="00623F6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2126" w:type="dxa"/>
            <w:noWrap/>
            <w:vAlign w:val="bottom"/>
          </w:tcPr>
          <w:p w14:paraId="0B611F5B" w14:textId="77777777" w:rsidR="00623F6D" w:rsidRPr="003C18BC" w:rsidRDefault="00623F6D" w:rsidP="00623F6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2.5</w:t>
            </w:r>
          </w:p>
        </w:tc>
        <w:tc>
          <w:tcPr>
            <w:tcW w:w="1134" w:type="dxa"/>
            <w:noWrap/>
            <w:vAlign w:val="bottom"/>
          </w:tcPr>
          <w:p w14:paraId="27FC8CB9" w14:textId="77777777" w:rsidR="00623F6D" w:rsidRPr="003C18BC" w:rsidRDefault="00623F6D" w:rsidP="00623F6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</w:p>
        </w:tc>
      </w:tr>
      <w:tr w:rsidR="00623F6D" w:rsidRPr="003C18BC" w14:paraId="098DFC37" w14:textId="77777777" w:rsidTr="004723CE">
        <w:trPr>
          <w:trHeight w:val="300"/>
        </w:trPr>
        <w:tc>
          <w:tcPr>
            <w:tcW w:w="4254" w:type="dxa"/>
            <w:noWrap/>
            <w:vAlign w:val="bottom"/>
          </w:tcPr>
          <w:p w14:paraId="49B18323" w14:textId="77777777" w:rsidR="00623F6D" w:rsidRPr="003C18BC" w:rsidRDefault="00623F6D" w:rsidP="00623F6D">
            <w:pPr>
              <w:spacing w:after="0"/>
              <w:rPr>
                <w:rFonts w:ascii="Times New Roman" w:eastAsia="Times New Roman" w:hAnsi="Times New Roman" w:cs="Times New Roman"/>
                <w:smallCaps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Number of vessels (%)</w:t>
            </w:r>
          </w:p>
        </w:tc>
        <w:tc>
          <w:tcPr>
            <w:tcW w:w="2126" w:type="dxa"/>
            <w:noWrap/>
            <w:vAlign w:val="bottom"/>
          </w:tcPr>
          <w:p w14:paraId="3A00B09B" w14:textId="77777777" w:rsidR="00623F6D" w:rsidRPr="003C18BC" w:rsidRDefault="00623F6D" w:rsidP="00623F6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</w:p>
        </w:tc>
        <w:tc>
          <w:tcPr>
            <w:tcW w:w="2126" w:type="dxa"/>
            <w:noWrap/>
            <w:vAlign w:val="bottom"/>
          </w:tcPr>
          <w:p w14:paraId="4783EA72" w14:textId="77777777" w:rsidR="00623F6D" w:rsidRPr="003C18BC" w:rsidRDefault="00623F6D" w:rsidP="00623F6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</w:p>
        </w:tc>
        <w:tc>
          <w:tcPr>
            <w:tcW w:w="1134" w:type="dxa"/>
            <w:noWrap/>
            <w:vAlign w:val="bottom"/>
          </w:tcPr>
          <w:p w14:paraId="2AC603D6" w14:textId="77777777" w:rsidR="00623F6D" w:rsidRPr="003C18BC" w:rsidRDefault="00623F6D" w:rsidP="00623F6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0.399</w:t>
            </w:r>
          </w:p>
        </w:tc>
      </w:tr>
      <w:tr w:rsidR="00623F6D" w:rsidRPr="003C18BC" w14:paraId="0C0B8E0D" w14:textId="77777777" w:rsidTr="004723CE">
        <w:trPr>
          <w:trHeight w:val="300"/>
        </w:trPr>
        <w:tc>
          <w:tcPr>
            <w:tcW w:w="4254" w:type="dxa"/>
            <w:noWrap/>
            <w:vAlign w:val="bottom"/>
          </w:tcPr>
          <w:p w14:paraId="27118ACC" w14:textId="77777777" w:rsidR="00623F6D" w:rsidRPr="003C18BC" w:rsidRDefault="00623F6D" w:rsidP="00623F6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2126" w:type="dxa"/>
            <w:noWrap/>
            <w:vAlign w:val="bottom"/>
          </w:tcPr>
          <w:p w14:paraId="67066C27" w14:textId="77777777" w:rsidR="00623F6D" w:rsidRPr="003C18BC" w:rsidRDefault="00623F6D" w:rsidP="00623F6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94.4</w:t>
            </w:r>
          </w:p>
        </w:tc>
        <w:tc>
          <w:tcPr>
            <w:tcW w:w="2126" w:type="dxa"/>
            <w:noWrap/>
            <w:vAlign w:val="bottom"/>
          </w:tcPr>
          <w:p w14:paraId="7C700F46" w14:textId="77777777" w:rsidR="00623F6D" w:rsidRPr="003C18BC" w:rsidRDefault="00623F6D" w:rsidP="00623F6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82.5</w:t>
            </w:r>
          </w:p>
        </w:tc>
        <w:tc>
          <w:tcPr>
            <w:tcW w:w="1134" w:type="dxa"/>
            <w:noWrap/>
            <w:vAlign w:val="bottom"/>
          </w:tcPr>
          <w:p w14:paraId="7206DAFA" w14:textId="77777777" w:rsidR="00623F6D" w:rsidRPr="003C18BC" w:rsidRDefault="00623F6D" w:rsidP="00623F6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</w:p>
        </w:tc>
      </w:tr>
      <w:tr w:rsidR="00623F6D" w:rsidRPr="003C18BC" w14:paraId="332E989C" w14:textId="77777777" w:rsidTr="004723CE">
        <w:trPr>
          <w:trHeight w:val="300"/>
        </w:trPr>
        <w:tc>
          <w:tcPr>
            <w:tcW w:w="4254" w:type="dxa"/>
            <w:noWrap/>
            <w:vAlign w:val="bottom"/>
          </w:tcPr>
          <w:p w14:paraId="32554B7C" w14:textId="77777777" w:rsidR="00623F6D" w:rsidRPr="003C18BC" w:rsidRDefault="00623F6D" w:rsidP="00623F6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2</w:t>
            </w:r>
          </w:p>
        </w:tc>
        <w:tc>
          <w:tcPr>
            <w:tcW w:w="2126" w:type="dxa"/>
            <w:noWrap/>
            <w:vAlign w:val="bottom"/>
          </w:tcPr>
          <w:p w14:paraId="0D3DA7D2" w14:textId="77777777" w:rsidR="00623F6D" w:rsidRPr="003C18BC" w:rsidRDefault="00623F6D" w:rsidP="00623F6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5.6</w:t>
            </w:r>
          </w:p>
        </w:tc>
        <w:tc>
          <w:tcPr>
            <w:tcW w:w="2126" w:type="dxa"/>
            <w:noWrap/>
            <w:vAlign w:val="bottom"/>
          </w:tcPr>
          <w:p w14:paraId="115BD99E" w14:textId="77777777" w:rsidR="00623F6D" w:rsidRPr="003C18BC" w:rsidRDefault="00623F6D" w:rsidP="00623F6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10.0</w:t>
            </w:r>
          </w:p>
        </w:tc>
        <w:tc>
          <w:tcPr>
            <w:tcW w:w="1134" w:type="dxa"/>
            <w:noWrap/>
            <w:vAlign w:val="bottom"/>
          </w:tcPr>
          <w:p w14:paraId="0BB829F7" w14:textId="77777777" w:rsidR="00623F6D" w:rsidRPr="003C18BC" w:rsidRDefault="00623F6D" w:rsidP="00623F6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</w:p>
        </w:tc>
      </w:tr>
      <w:tr w:rsidR="00623F6D" w:rsidRPr="003C18BC" w14:paraId="0812F291" w14:textId="77777777" w:rsidTr="004723CE">
        <w:trPr>
          <w:trHeight w:val="300"/>
        </w:trPr>
        <w:tc>
          <w:tcPr>
            <w:tcW w:w="4254" w:type="dxa"/>
            <w:noWrap/>
            <w:vAlign w:val="bottom"/>
          </w:tcPr>
          <w:p w14:paraId="1DA17523" w14:textId="77777777" w:rsidR="00623F6D" w:rsidRPr="003C18BC" w:rsidRDefault="00623F6D" w:rsidP="00623F6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3</w:t>
            </w:r>
          </w:p>
        </w:tc>
        <w:tc>
          <w:tcPr>
            <w:tcW w:w="2126" w:type="dxa"/>
            <w:noWrap/>
            <w:vAlign w:val="bottom"/>
          </w:tcPr>
          <w:p w14:paraId="561778BC" w14:textId="77777777" w:rsidR="00623F6D" w:rsidRPr="003C18BC" w:rsidRDefault="00623F6D" w:rsidP="00623F6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2126" w:type="dxa"/>
            <w:noWrap/>
            <w:vAlign w:val="bottom"/>
          </w:tcPr>
          <w:p w14:paraId="5D7FA6E7" w14:textId="77777777" w:rsidR="00623F6D" w:rsidRPr="003C18BC" w:rsidRDefault="00623F6D" w:rsidP="00623F6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7.5</w:t>
            </w:r>
          </w:p>
        </w:tc>
        <w:tc>
          <w:tcPr>
            <w:tcW w:w="1134" w:type="dxa"/>
            <w:noWrap/>
            <w:vAlign w:val="bottom"/>
          </w:tcPr>
          <w:p w14:paraId="0532C742" w14:textId="77777777" w:rsidR="00623F6D" w:rsidRPr="003C18BC" w:rsidRDefault="00623F6D" w:rsidP="00623F6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</w:p>
        </w:tc>
      </w:tr>
      <w:tr w:rsidR="00623F6D" w:rsidRPr="003C18BC" w14:paraId="475DB3E6" w14:textId="77777777" w:rsidTr="004723CE">
        <w:trPr>
          <w:trHeight w:val="300"/>
        </w:trPr>
        <w:tc>
          <w:tcPr>
            <w:tcW w:w="4254" w:type="dxa"/>
            <w:noWrap/>
            <w:vAlign w:val="bottom"/>
          </w:tcPr>
          <w:p w14:paraId="568A0C36" w14:textId="21C4EE0B" w:rsidR="00623F6D" w:rsidRPr="003C18BC" w:rsidRDefault="00623F6D" w:rsidP="00623F6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Number of vessels treated</w:t>
            </w:r>
          </w:p>
        </w:tc>
        <w:tc>
          <w:tcPr>
            <w:tcW w:w="2126" w:type="dxa"/>
            <w:noWrap/>
            <w:vAlign w:val="bottom"/>
          </w:tcPr>
          <w:p w14:paraId="09035E18" w14:textId="08097FDB" w:rsidR="00623F6D" w:rsidRPr="003C18BC" w:rsidRDefault="00623F6D" w:rsidP="00623F6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 (1.0, 1.0)</w:t>
            </w:r>
          </w:p>
        </w:tc>
        <w:tc>
          <w:tcPr>
            <w:tcW w:w="2126" w:type="dxa"/>
            <w:noWrap/>
            <w:vAlign w:val="bottom"/>
          </w:tcPr>
          <w:p w14:paraId="613D7677" w14:textId="6F7AAF73" w:rsidR="00623F6D" w:rsidRPr="003C18BC" w:rsidRDefault="00623F6D" w:rsidP="00623F6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 (1.0, 1.0)</w:t>
            </w:r>
          </w:p>
        </w:tc>
        <w:tc>
          <w:tcPr>
            <w:tcW w:w="1134" w:type="dxa"/>
            <w:noWrap/>
            <w:vAlign w:val="bottom"/>
          </w:tcPr>
          <w:p w14:paraId="0DF69278" w14:textId="6A491C98" w:rsidR="00623F6D" w:rsidRPr="003C18BC" w:rsidRDefault="00623F6D" w:rsidP="00623F6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0.246</w:t>
            </w:r>
          </w:p>
        </w:tc>
      </w:tr>
      <w:tr w:rsidR="00623F6D" w:rsidRPr="003C18BC" w14:paraId="530DF466" w14:textId="77777777" w:rsidTr="004723CE">
        <w:trPr>
          <w:trHeight w:val="300"/>
        </w:trPr>
        <w:tc>
          <w:tcPr>
            <w:tcW w:w="4254" w:type="dxa"/>
            <w:noWrap/>
            <w:vAlign w:val="bottom"/>
          </w:tcPr>
          <w:p w14:paraId="1BB57A47" w14:textId="5CCDD9DF" w:rsidR="00623F6D" w:rsidRPr="003C18BC" w:rsidRDefault="00623F6D" w:rsidP="00623F6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Complete revascularization (%)</w:t>
            </w:r>
          </w:p>
        </w:tc>
        <w:tc>
          <w:tcPr>
            <w:tcW w:w="2126" w:type="dxa"/>
            <w:noWrap/>
            <w:vAlign w:val="bottom"/>
          </w:tcPr>
          <w:p w14:paraId="1C20B017" w14:textId="5DDF56A5" w:rsidR="00623F6D" w:rsidRPr="003C18BC" w:rsidRDefault="00623F6D" w:rsidP="00623F6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92.9</w:t>
            </w:r>
          </w:p>
        </w:tc>
        <w:tc>
          <w:tcPr>
            <w:tcW w:w="2126" w:type="dxa"/>
            <w:noWrap/>
            <w:vAlign w:val="bottom"/>
          </w:tcPr>
          <w:p w14:paraId="2D1021F9" w14:textId="40FC1560" w:rsidR="00623F6D" w:rsidRPr="003C18BC" w:rsidRDefault="00623F6D" w:rsidP="00623F6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87.9</w:t>
            </w:r>
          </w:p>
        </w:tc>
        <w:tc>
          <w:tcPr>
            <w:tcW w:w="1134" w:type="dxa"/>
            <w:noWrap/>
            <w:vAlign w:val="bottom"/>
          </w:tcPr>
          <w:p w14:paraId="5EF40919" w14:textId="6076C88E" w:rsidR="00623F6D" w:rsidRPr="003C18BC" w:rsidRDefault="00623F6D" w:rsidP="00623F6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1.000</w:t>
            </w:r>
          </w:p>
        </w:tc>
      </w:tr>
      <w:tr w:rsidR="00623F6D" w:rsidRPr="003C18BC" w14:paraId="61E1DB26" w14:textId="77777777" w:rsidTr="004723CE">
        <w:trPr>
          <w:trHeight w:val="300"/>
        </w:trPr>
        <w:tc>
          <w:tcPr>
            <w:tcW w:w="4254" w:type="dxa"/>
            <w:noWrap/>
            <w:vAlign w:val="bottom"/>
          </w:tcPr>
          <w:p w14:paraId="59F05202" w14:textId="77777777" w:rsidR="00623F6D" w:rsidRPr="003C18BC" w:rsidRDefault="00623F6D" w:rsidP="00623F6D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s-ES"/>
              </w:rPr>
              <w:t>Analytical Data</w:t>
            </w:r>
          </w:p>
        </w:tc>
        <w:tc>
          <w:tcPr>
            <w:tcW w:w="2126" w:type="dxa"/>
            <w:noWrap/>
            <w:vAlign w:val="bottom"/>
          </w:tcPr>
          <w:p w14:paraId="7386EC71" w14:textId="77777777" w:rsidR="00623F6D" w:rsidRPr="003C18BC" w:rsidRDefault="00623F6D" w:rsidP="00623F6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</w:p>
        </w:tc>
        <w:tc>
          <w:tcPr>
            <w:tcW w:w="2126" w:type="dxa"/>
            <w:noWrap/>
            <w:vAlign w:val="bottom"/>
          </w:tcPr>
          <w:p w14:paraId="1A29A377" w14:textId="77777777" w:rsidR="00623F6D" w:rsidRPr="003C18BC" w:rsidRDefault="00623F6D" w:rsidP="00623F6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</w:p>
        </w:tc>
        <w:tc>
          <w:tcPr>
            <w:tcW w:w="1134" w:type="dxa"/>
            <w:noWrap/>
            <w:vAlign w:val="bottom"/>
          </w:tcPr>
          <w:p w14:paraId="4A70BBCF" w14:textId="77777777" w:rsidR="00623F6D" w:rsidRPr="003C18BC" w:rsidRDefault="00623F6D" w:rsidP="00623F6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</w:p>
        </w:tc>
      </w:tr>
      <w:tr w:rsidR="00623F6D" w:rsidRPr="003C18BC" w14:paraId="616AC8E3" w14:textId="77777777" w:rsidTr="004723CE">
        <w:trPr>
          <w:trHeight w:val="300"/>
        </w:trPr>
        <w:tc>
          <w:tcPr>
            <w:tcW w:w="4254" w:type="dxa"/>
            <w:noWrap/>
            <w:vAlign w:val="bottom"/>
          </w:tcPr>
          <w:p w14:paraId="30A130AD" w14:textId="77777777" w:rsidR="00623F6D" w:rsidRPr="003C18BC" w:rsidRDefault="00623F6D" w:rsidP="00623F6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eGFR (ml/min/1.73 m</w:t>
            </w: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es-ES"/>
              </w:rPr>
              <w:t>2</w:t>
            </w: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)</w:t>
            </w:r>
          </w:p>
        </w:tc>
        <w:tc>
          <w:tcPr>
            <w:tcW w:w="2126" w:type="dxa"/>
            <w:noWrap/>
            <w:vAlign w:val="bottom"/>
          </w:tcPr>
          <w:p w14:paraId="32D51798" w14:textId="19C201B2" w:rsidR="00623F6D" w:rsidRPr="003C18BC" w:rsidRDefault="00623F6D" w:rsidP="00623F6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4.9 (76.1, 96.9)</w:t>
            </w:r>
          </w:p>
        </w:tc>
        <w:tc>
          <w:tcPr>
            <w:tcW w:w="2126" w:type="dxa"/>
            <w:noWrap/>
            <w:vAlign w:val="bottom"/>
          </w:tcPr>
          <w:p w14:paraId="33F6E548" w14:textId="464AC0C3" w:rsidR="00623F6D" w:rsidRPr="003C18BC" w:rsidRDefault="00623F6D" w:rsidP="00623F6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2.9 (64.2, 93.1)</w:t>
            </w:r>
          </w:p>
        </w:tc>
        <w:tc>
          <w:tcPr>
            <w:tcW w:w="1134" w:type="dxa"/>
            <w:noWrap/>
            <w:vAlign w:val="bottom"/>
          </w:tcPr>
          <w:p w14:paraId="21C6C470" w14:textId="77777777" w:rsidR="00623F6D" w:rsidRPr="003C18BC" w:rsidRDefault="00623F6D" w:rsidP="00623F6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0.437</w:t>
            </w:r>
          </w:p>
        </w:tc>
      </w:tr>
      <w:tr w:rsidR="00623F6D" w:rsidRPr="003C18BC" w14:paraId="20E3E2C2" w14:textId="77777777" w:rsidTr="004723CE">
        <w:trPr>
          <w:trHeight w:val="300"/>
        </w:trPr>
        <w:tc>
          <w:tcPr>
            <w:tcW w:w="4254" w:type="dxa"/>
            <w:noWrap/>
            <w:vAlign w:val="bottom"/>
          </w:tcPr>
          <w:p w14:paraId="58A9A240" w14:textId="77777777" w:rsidR="00623F6D" w:rsidRPr="003C18BC" w:rsidRDefault="00623F6D" w:rsidP="00623F6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Total cholesterol (mg/dl)</w:t>
            </w:r>
          </w:p>
        </w:tc>
        <w:tc>
          <w:tcPr>
            <w:tcW w:w="2126" w:type="dxa"/>
            <w:noWrap/>
            <w:vAlign w:val="bottom"/>
          </w:tcPr>
          <w:p w14:paraId="7EC25FC4" w14:textId="36F2D15B" w:rsidR="00623F6D" w:rsidRPr="003C18BC" w:rsidRDefault="00623F6D" w:rsidP="00623F6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6 (156, 194)</w:t>
            </w:r>
          </w:p>
        </w:tc>
        <w:tc>
          <w:tcPr>
            <w:tcW w:w="2126" w:type="dxa"/>
            <w:noWrap/>
            <w:vAlign w:val="bottom"/>
          </w:tcPr>
          <w:p w14:paraId="01E0DF56" w14:textId="499ACA34" w:rsidR="00623F6D" w:rsidRPr="003C18BC" w:rsidRDefault="00623F6D" w:rsidP="00623F6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1 (178, 215)</w:t>
            </w:r>
          </w:p>
        </w:tc>
        <w:tc>
          <w:tcPr>
            <w:tcW w:w="1134" w:type="dxa"/>
            <w:noWrap/>
            <w:vAlign w:val="bottom"/>
          </w:tcPr>
          <w:p w14:paraId="2AE4A6E8" w14:textId="77777777" w:rsidR="00623F6D" w:rsidRPr="003C18BC" w:rsidRDefault="00623F6D" w:rsidP="00623F6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0.742</w:t>
            </w:r>
          </w:p>
        </w:tc>
      </w:tr>
      <w:tr w:rsidR="00623F6D" w:rsidRPr="003C18BC" w14:paraId="26C9ECAF" w14:textId="77777777" w:rsidTr="004723CE">
        <w:trPr>
          <w:trHeight w:val="300"/>
        </w:trPr>
        <w:tc>
          <w:tcPr>
            <w:tcW w:w="4254" w:type="dxa"/>
            <w:noWrap/>
            <w:vAlign w:val="bottom"/>
          </w:tcPr>
          <w:p w14:paraId="617EFA1A" w14:textId="77777777" w:rsidR="00623F6D" w:rsidRPr="003C18BC" w:rsidRDefault="00623F6D" w:rsidP="00623F6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Low-density lipoprotein (mg/dl)</w:t>
            </w:r>
          </w:p>
        </w:tc>
        <w:tc>
          <w:tcPr>
            <w:tcW w:w="2126" w:type="dxa"/>
            <w:noWrap/>
            <w:vAlign w:val="bottom"/>
          </w:tcPr>
          <w:p w14:paraId="5F4D982D" w14:textId="5DDADBB1" w:rsidR="00623F6D" w:rsidRPr="003C18BC" w:rsidRDefault="00623F6D" w:rsidP="00623F6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0 (91.2, 137)</w:t>
            </w:r>
          </w:p>
        </w:tc>
        <w:tc>
          <w:tcPr>
            <w:tcW w:w="2126" w:type="dxa"/>
            <w:noWrap/>
            <w:vAlign w:val="bottom"/>
          </w:tcPr>
          <w:p w14:paraId="3ED3E34B" w14:textId="3F7E57B3" w:rsidR="00623F6D" w:rsidRPr="003C18BC" w:rsidRDefault="00623F6D" w:rsidP="00623F6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9 (107, 158)</w:t>
            </w:r>
          </w:p>
        </w:tc>
        <w:tc>
          <w:tcPr>
            <w:tcW w:w="1134" w:type="dxa"/>
            <w:noWrap/>
            <w:vAlign w:val="bottom"/>
          </w:tcPr>
          <w:p w14:paraId="61C39221" w14:textId="77777777" w:rsidR="00623F6D" w:rsidRPr="003C18BC" w:rsidRDefault="00623F6D" w:rsidP="00623F6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0.590</w:t>
            </w:r>
          </w:p>
        </w:tc>
      </w:tr>
      <w:tr w:rsidR="00623F6D" w:rsidRPr="003C18BC" w14:paraId="6B2C50BB" w14:textId="77777777" w:rsidTr="004723CE">
        <w:trPr>
          <w:trHeight w:val="300"/>
        </w:trPr>
        <w:tc>
          <w:tcPr>
            <w:tcW w:w="4254" w:type="dxa"/>
            <w:noWrap/>
            <w:vAlign w:val="bottom"/>
          </w:tcPr>
          <w:p w14:paraId="2B89B03F" w14:textId="77777777" w:rsidR="00623F6D" w:rsidRPr="003C18BC" w:rsidRDefault="00623F6D" w:rsidP="00623F6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High density lipoprotein (mg/dl)</w:t>
            </w:r>
          </w:p>
        </w:tc>
        <w:tc>
          <w:tcPr>
            <w:tcW w:w="2126" w:type="dxa"/>
            <w:noWrap/>
            <w:vAlign w:val="bottom"/>
          </w:tcPr>
          <w:p w14:paraId="5C3B1CFA" w14:textId="7C7D501B" w:rsidR="00623F6D" w:rsidRPr="003C18BC" w:rsidRDefault="00623F6D" w:rsidP="00623F6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.5 (27.2, 48.5)</w:t>
            </w:r>
          </w:p>
        </w:tc>
        <w:tc>
          <w:tcPr>
            <w:tcW w:w="2126" w:type="dxa"/>
            <w:noWrap/>
            <w:vAlign w:val="bottom"/>
          </w:tcPr>
          <w:p w14:paraId="62D39695" w14:textId="187F1A8A" w:rsidR="00623F6D" w:rsidRPr="003C18BC" w:rsidRDefault="00623F6D" w:rsidP="00623F6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.0 (33.0, 46.0)</w:t>
            </w:r>
          </w:p>
        </w:tc>
        <w:tc>
          <w:tcPr>
            <w:tcW w:w="1134" w:type="dxa"/>
            <w:noWrap/>
            <w:vAlign w:val="bottom"/>
          </w:tcPr>
          <w:p w14:paraId="6A44C451" w14:textId="6A81BE6E" w:rsidR="00623F6D" w:rsidRPr="003C18BC" w:rsidRDefault="00623F6D" w:rsidP="00623F6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0.289</w:t>
            </w:r>
          </w:p>
        </w:tc>
      </w:tr>
      <w:tr w:rsidR="00623F6D" w:rsidRPr="003C18BC" w14:paraId="1809E612" w14:textId="77777777" w:rsidTr="004723CE">
        <w:trPr>
          <w:trHeight w:val="300"/>
        </w:trPr>
        <w:tc>
          <w:tcPr>
            <w:tcW w:w="4254" w:type="dxa"/>
            <w:noWrap/>
            <w:vAlign w:val="bottom"/>
          </w:tcPr>
          <w:p w14:paraId="1E22190F" w14:textId="77777777" w:rsidR="00623F6D" w:rsidRPr="003C18BC" w:rsidRDefault="00623F6D" w:rsidP="00623F6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Triglycerides (mg/dl)</w:t>
            </w:r>
          </w:p>
        </w:tc>
        <w:tc>
          <w:tcPr>
            <w:tcW w:w="2126" w:type="dxa"/>
            <w:noWrap/>
            <w:vAlign w:val="bottom"/>
          </w:tcPr>
          <w:p w14:paraId="1D28297F" w14:textId="73E718CB" w:rsidR="00623F6D" w:rsidRPr="003C18BC" w:rsidRDefault="00623F6D" w:rsidP="00623F6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0 (84.0, 213)</w:t>
            </w:r>
          </w:p>
        </w:tc>
        <w:tc>
          <w:tcPr>
            <w:tcW w:w="2126" w:type="dxa"/>
            <w:noWrap/>
            <w:vAlign w:val="bottom"/>
          </w:tcPr>
          <w:p w14:paraId="28CCA6D5" w14:textId="052E77BC" w:rsidR="00623F6D" w:rsidRPr="003C18BC" w:rsidRDefault="00623F6D" w:rsidP="00623F6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8 (106, 166)</w:t>
            </w:r>
          </w:p>
        </w:tc>
        <w:tc>
          <w:tcPr>
            <w:tcW w:w="1134" w:type="dxa"/>
            <w:noWrap/>
            <w:vAlign w:val="bottom"/>
          </w:tcPr>
          <w:p w14:paraId="4E290DF9" w14:textId="2B46C0F4" w:rsidR="00623F6D" w:rsidRPr="003C18BC" w:rsidRDefault="00623F6D" w:rsidP="00623F6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0.</w:t>
            </w:r>
            <w:r w:rsidR="00462C52"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255</w:t>
            </w:r>
          </w:p>
        </w:tc>
      </w:tr>
      <w:tr w:rsidR="00623F6D" w:rsidRPr="003C18BC" w14:paraId="21DEDDE8" w14:textId="77777777" w:rsidTr="004723CE">
        <w:trPr>
          <w:trHeight w:val="300"/>
        </w:trPr>
        <w:tc>
          <w:tcPr>
            <w:tcW w:w="4254" w:type="dxa"/>
            <w:noWrap/>
            <w:vAlign w:val="bottom"/>
          </w:tcPr>
          <w:p w14:paraId="4ECC077F" w14:textId="77777777" w:rsidR="00623F6D" w:rsidRPr="003C18BC" w:rsidRDefault="00623F6D" w:rsidP="00623F6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Hemoglobin (g/dl)</w:t>
            </w:r>
          </w:p>
        </w:tc>
        <w:tc>
          <w:tcPr>
            <w:tcW w:w="2126" w:type="dxa"/>
            <w:noWrap/>
            <w:vAlign w:val="bottom"/>
          </w:tcPr>
          <w:p w14:paraId="04486D81" w14:textId="0029C05F" w:rsidR="00623F6D" w:rsidRPr="003C18BC" w:rsidRDefault="00623F6D" w:rsidP="00623F6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4 (14.1, 15.8)</w:t>
            </w:r>
          </w:p>
        </w:tc>
        <w:tc>
          <w:tcPr>
            <w:tcW w:w="2126" w:type="dxa"/>
            <w:noWrap/>
            <w:vAlign w:val="bottom"/>
          </w:tcPr>
          <w:p w14:paraId="699DA396" w14:textId="02E7F7EE" w:rsidR="00623F6D" w:rsidRPr="003C18BC" w:rsidRDefault="00623F6D" w:rsidP="00623F6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6 (14.6, 16.3)</w:t>
            </w:r>
          </w:p>
        </w:tc>
        <w:tc>
          <w:tcPr>
            <w:tcW w:w="1134" w:type="dxa"/>
            <w:noWrap/>
            <w:vAlign w:val="bottom"/>
          </w:tcPr>
          <w:p w14:paraId="5F999465" w14:textId="77777777" w:rsidR="00623F6D" w:rsidRPr="003C18BC" w:rsidRDefault="00623F6D" w:rsidP="00623F6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0.078</w:t>
            </w:r>
          </w:p>
        </w:tc>
      </w:tr>
      <w:tr w:rsidR="00623F6D" w:rsidRPr="003C18BC" w14:paraId="7D44F01F" w14:textId="77777777" w:rsidTr="004723CE">
        <w:trPr>
          <w:trHeight w:val="300"/>
        </w:trPr>
        <w:tc>
          <w:tcPr>
            <w:tcW w:w="4254" w:type="dxa"/>
            <w:noWrap/>
            <w:vAlign w:val="bottom"/>
          </w:tcPr>
          <w:p w14:paraId="7DF3C061" w14:textId="77777777" w:rsidR="00623F6D" w:rsidRPr="003C18BC" w:rsidRDefault="00623F6D" w:rsidP="00623F6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Glycemia (mg/dl)</w:t>
            </w:r>
          </w:p>
        </w:tc>
        <w:tc>
          <w:tcPr>
            <w:tcW w:w="2126" w:type="dxa"/>
            <w:noWrap/>
            <w:vAlign w:val="bottom"/>
          </w:tcPr>
          <w:p w14:paraId="0B2844CC" w14:textId="4271FCB4" w:rsidR="00623F6D" w:rsidRPr="003C18BC" w:rsidRDefault="00623F6D" w:rsidP="00623F6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4 (116, 158)</w:t>
            </w:r>
          </w:p>
        </w:tc>
        <w:tc>
          <w:tcPr>
            <w:tcW w:w="2126" w:type="dxa"/>
            <w:noWrap/>
            <w:vAlign w:val="bottom"/>
          </w:tcPr>
          <w:p w14:paraId="22E40DD1" w14:textId="43F1A480" w:rsidR="00623F6D" w:rsidRPr="003C18BC" w:rsidRDefault="00623F6D" w:rsidP="00623F6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4 (108, 165)</w:t>
            </w:r>
          </w:p>
        </w:tc>
        <w:tc>
          <w:tcPr>
            <w:tcW w:w="1134" w:type="dxa"/>
            <w:noWrap/>
            <w:vAlign w:val="bottom"/>
          </w:tcPr>
          <w:p w14:paraId="21F2DE40" w14:textId="608E518B" w:rsidR="00623F6D" w:rsidRPr="003C18BC" w:rsidRDefault="00623F6D" w:rsidP="00623F6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0.937</w:t>
            </w:r>
          </w:p>
        </w:tc>
      </w:tr>
      <w:tr w:rsidR="00623F6D" w:rsidRPr="003C18BC" w14:paraId="12C9F25B" w14:textId="77777777" w:rsidTr="004723CE">
        <w:trPr>
          <w:trHeight w:val="300"/>
        </w:trPr>
        <w:tc>
          <w:tcPr>
            <w:tcW w:w="4254" w:type="dxa"/>
            <w:noWrap/>
            <w:vAlign w:val="bottom"/>
          </w:tcPr>
          <w:p w14:paraId="58BCE247" w14:textId="77777777" w:rsidR="00623F6D" w:rsidRPr="003C18BC" w:rsidRDefault="00623F6D" w:rsidP="00623F6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proofErr w:type="spellStart"/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Calcidiol</w:t>
            </w:r>
            <w:proofErr w:type="spellEnd"/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 (ng/ml)</w:t>
            </w:r>
          </w:p>
        </w:tc>
        <w:tc>
          <w:tcPr>
            <w:tcW w:w="2126" w:type="dxa"/>
            <w:noWrap/>
            <w:vAlign w:val="bottom"/>
          </w:tcPr>
          <w:p w14:paraId="614191F0" w14:textId="5E9F4799" w:rsidR="00623F6D" w:rsidRPr="003C18BC" w:rsidRDefault="00623F6D" w:rsidP="00623F6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0 (16.5, 23.8)</w:t>
            </w:r>
          </w:p>
        </w:tc>
        <w:tc>
          <w:tcPr>
            <w:tcW w:w="2126" w:type="dxa"/>
            <w:noWrap/>
            <w:vAlign w:val="bottom"/>
          </w:tcPr>
          <w:p w14:paraId="2B887D5B" w14:textId="59B40CA2" w:rsidR="00623F6D" w:rsidRPr="003C18BC" w:rsidRDefault="00623F6D" w:rsidP="00623F6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0 (14.8, 23.5)</w:t>
            </w:r>
          </w:p>
        </w:tc>
        <w:tc>
          <w:tcPr>
            <w:tcW w:w="1134" w:type="dxa"/>
            <w:noWrap/>
            <w:vAlign w:val="bottom"/>
          </w:tcPr>
          <w:p w14:paraId="2E3DC561" w14:textId="77777777" w:rsidR="00623F6D" w:rsidRPr="003C18BC" w:rsidRDefault="00623F6D" w:rsidP="00623F6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0.362</w:t>
            </w:r>
          </w:p>
        </w:tc>
      </w:tr>
      <w:tr w:rsidR="00623F6D" w:rsidRPr="003C18BC" w14:paraId="09F998AD" w14:textId="77777777" w:rsidTr="004723CE">
        <w:trPr>
          <w:trHeight w:val="300"/>
        </w:trPr>
        <w:tc>
          <w:tcPr>
            <w:tcW w:w="4254" w:type="dxa"/>
            <w:noWrap/>
            <w:vAlign w:val="bottom"/>
          </w:tcPr>
          <w:p w14:paraId="686357E9" w14:textId="77777777" w:rsidR="00623F6D" w:rsidRPr="003C18BC" w:rsidRDefault="00623F6D" w:rsidP="00623F6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Calcitriol (</w:t>
            </w:r>
            <w:proofErr w:type="spellStart"/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pg</w:t>
            </w:r>
            <w:proofErr w:type="spellEnd"/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/mL)</w:t>
            </w:r>
          </w:p>
        </w:tc>
        <w:tc>
          <w:tcPr>
            <w:tcW w:w="2126" w:type="dxa"/>
            <w:noWrap/>
            <w:vAlign w:val="bottom"/>
          </w:tcPr>
          <w:p w14:paraId="46307117" w14:textId="12891C6A" w:rsidR="00623F6D" w:rsidRPr="003C18BC" w:rsidRDefault="00623F6D" w:rsidP="00623F6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.5 (31.2, 73.2)</w:t>
            </w:r>
          </w:p>
        </w:tc>
        <w:tc>
          <w:tcPr>
            <w:tcW w:w="2126" w:type="dxa"/>
            <w:noWrap/>
            <w:vAlign w:val="bottom"/>
          </w:tcPr>
          <w:p w14:paraId="4B6F6B54" w14:textId="7863EB26" w:rsidR="00623F6D" w:rsidRPr="003C18BC" w:rsidRDefault="00623F6D" w:rsidP="00623F6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.5 (29.8, 50.0)</w:t>
            </w:r>
          </w:p>
        </w:tc>
        <w:tc>
          <w:tcPr>
            <w:tcW w:w="1134" w:type="dxa"/>
            <w:noWrap/>
            <w:vAlign w:val="bottom"/>
          </w:tcPr>
          <w:p w14:paraId="0C75458B" w14:textId="77777777" w:rsidR="00623F6D" w:rsidRPr="003C18BC" w:rsidRDefault="00623F6D" w:rsidP="00623F6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0.255</w:t>
            </w:r>
          </w:p>
        </w:tc>
      </w:tr>
      <w:tr w:rsidR="00623F6D" w:rsidRPr="003C18BC" w14:paraId="766A63E5" w14:textId="77777777" w:rsidTr="004723CE">
        <w:trPr>
          <w:trHeight w:val="300"/>
        </w:trPr>
        <w:tc>
          <w:tcPr>
            <w:tcW w:w="4254" w:type="dxa"/>
            <w:noWrap/>
            <w:vAlign w:val="bottom"/>
          </w:tcPr>
          <w:p w14:paraId="4762DAA5" w14:textId="77777777" w:rsidR="00623F6D" w:rsidRPr="003C18BC" w:rsidRDefault="00623F6D" w:rsidP="00623F6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FGF23 (RU/mL)</w:t>
            </w:r>
          </w:p>
        </w:tc>
        <w:tc>
          <w:tcPr>
            <w:tcW w:w="2126" w:type="dxa"/>
            <w:noWrap/>
            <w:vAlign w:val="bottom"/>
          </w:tcPr>
          <w:p w14:paraId="366AD5D1" w14:textId="0042673F" w:rsidR="00623F6D" w:rsidRPr="003C18BC" w:rsidRDefault="00462C52" w:rsidP="00623F6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2.5 (64.2, 108</w:t>
            </w:r>
            <w:r w:rsidR="0097641D"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26" w:type="dxa"/>
            <w:noWrap/>
            <w:vAlign w:val="bottom"/>
          </w:tcPr>
          <w:p w14:paraId="3B997FA7" w14:textId="228E547A" w:rsidR="00623F6D" w:rsidRPr="003C18BC" w:rsidRDefault="00462C52" w:rsidP="00623F6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2.5 (53.8, 98.2)</w:t>
            </w:r>
          </w:p>
        </w:tc>
        <w:tc>
          <w:tcPr>
            <w:tcW w:w="1134" w:type="dxa"/>
            <w:noWrap/>
            <w:vAlign w:val="bottom"/>
          </w:tcPr>
          <w:p w14:paraId="0AC30383" w14:textId="5700D303" w:rsidR="00623F6D" w:rsidRPr="003C18BC" w:rsidRDefault="00462C52" w:rsidP="00623F6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20</w:t>
            </w:r>
          </w:p>
        </w:tc>
      </w:tr>
      <w:tr w:rsidR="00623F6D" w:rsidRPr="003C18BC" w14:paraId="198E5025" w14:textId="77777777" w:rsidTr="004723CE">
        <w:trPr>
          <w:trHeight w:val="300"/>
        </w:trPr>
        <w:tc>
          <w:tcPr>
            <w:tcW w:w="4254" w:type="dxa"/>
            <w:noWrap/>
            <w:vAlign w:val="bottom"/>
            <w:hideMark/>
          </w:tcPr>
          <w:p w14:paraId="6A8747F1" w14:textId="77777777" w:rsidR="00623F6D" w:rsidRPr="003C18BC" w:rsidRDefault="00623F6D" w:rsidP="00623F6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Klotho (</w:t>
            </w:r>
            <w:proofErr w:type="spellStart"/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pg</w:t>
            </w:r>
            <w:proofErr w:type="spellEnd"/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/mL)</w:t>
            </w:r>
          </w:p>
        </w:tc>
        <w:tc>
          <w:tcPr>
            <w:tcW w:w="2126" w:type="dxa"/>
            <w:noWrap/>
            <w:vAlign w:val="bottom"/>
          </w:tcPr>
          <w:p w14:paraId="62DFDD36" w14:textId="23E7DF67" w:rsidR="00623F6D" w:rsidRPr="003C18BC" w:rsidRDefault="00623F6D" w:rsidP="00623F6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5 (512, 770)</w:t>
            </w:r>
          </w:p>
        </w:tc>
        <w:tc>
          <w:tcPr>
            <w:tcW w:w="2126" w:type="dxa"/>
            <w:noWrap/>
            <w:vAlign w:val="bottom"/>
          </w:tcPr>
          <w:p w14:paraId="413659B4" w14:textId="50B413F3" w:rsidR="00623F6D" w:rsidRPr="003C18BC" w:rsidRDefault="00623F6D" w:rsidP="00623F6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0 (486, 718)</w:t>
            </w:r>
          </w:p>
        </w:tc>
        <w:tc>
          <w:tcPr>
            <w:tcW w:w="1134" w:type="dxa"/>
            <w:noWrap/>
            <w:vAlign w:val="bottom"/>
          </w:tcPr>
          <w:p w14:paraId="5D1C163F" w14:textId="77777777" w:rsidR="00623F6D" w:rsidRPr="003C18BC" w:rsidRDefault="00623F6D" w:rsidP="00623F6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0.162</w:t>
            </w:r>
          </w:p>
        </w:tc>
      </w:tr>
      <w:tr w:rsidR="00623F6D" w:rsidRPr="003C18BC" w14:paraId="2B78A0E2" w14:textId="77777777" w:rsidTr="004723CE">
        <w:trPr>
          <w:trHeight w:val="300"/>
        </w:trPr>
        <w:tc>
          <w:tcPr>
            <w:tcW w:w="4254" w:type="dxa"/>
            <w:noWrap/>
            <w:vAlign w:val="bottom"/>
            <w:hideMark/>
          </w:tcPr>
          <w:p w14:paraId="03A56C71" w14:textId="77777777" w:rsidR="00623F6D" w:rsidRPr="003C18BC" w:rsidRDefault="00623F6D" w:rsidP="00623F6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Parathormone (ng/mL)</w:t>
            </w:r>
          </w:p>
        </w:tc>
        <w:tc>
          <w:tcPr>
            <w:tcW w:w="2126" w:type="dxa"/>
            <w:noWrap/>
            <w:vAlign w:val="bottom"/>
          </w:tcPr>
          <w:p w14:paraId="7C3DEC16" w14:textId="7C98C111" w:rsidR="00623F6D" w:rsidRPr="003C18BC" w:rsidRDefault="00623F6D" w:rsidP="00623F6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.0 (38.3, 50.0)</w:t>
            </w:r>
          </w:p>
        </w:tc>
        <w:tc>
          <w:tcPr>
            <w:tcW w:w="2126" w:type="dxa"/>
            <w:noWrap/>
            <w:vAlign w:val="bottom"/>
          </w:tcPr>
          <w:p w14:paraId="6E96FB4E" w14:textId="281C702A" w:rsidR="00623F6D" w:rsidRPr="003C18BC" w:rsidRDefault="00623F6D" w:rsidP="00623F6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.7 (34.2, 52.3)</w:t>
            </w:r>
          </w:p>
        </w:tc>
        <w:tc>
          <w:tcPr>
            <w:tcW w:w="1134" w:type="dxa"/>
            <w:noWrap/>
            <w:vAlign w:val="bottom"/>
          </w:tcPr>
          <w:p w14:paraId="3133CE28" w14:textId="77777777" w:rsidR="00623F6D" w:rsidRPr="003C18BC" w:rsidRDefault="00623F6D" w:rsidP="00623F6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0.666</w:t>
            </w:r>
          </w:p>
        </w:tc>
      </w:tr>
      <w:tr w:rsidR="00623F6D" w:rsidRPr="003C18BC" w14:paraId="77CE1BCB" w14:textId="77777777" w:rsidTr="004723CE">
        <w:trPr>
          <w:trHeight w:val="300"/>
        </w:trPr>
        <w:tc>
          <w:tcPr>
            <w:tcW w:w="4254" w:type="dxa"/>
            <w:noWrap/>
            <w:vAlign w:val="bottom"/>
          </w:tcPr>
          <w:p w14:paraId="4DC0DB76" w14:textId="77777777" w:rsidR="00623F6D" w:rsidRPr="003C18BC" w:rsidRDefault="00623F6D" w:rsidP="00623F6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Phosphate (mg/dl)</w:t>
            </w:r>
          </w:p>
        </w:tc>
        <w:tc>
          <w:tcPr>
            <w:tcW w:w="2126" w:type="dxa"/>
            <w:noWrap/>
            <w:vAlign w:val="bottom"/>
          </w:tcPr>
          <w:p w14:paraId="7AB02424" w14:textId="6814CFB7" w:rsidR="00623F6D" w:rsidRPr="003C18BC" w:rsidRDefault="00DF14AA" w:rsidP="00623F6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4 (3.9, 4.9)</w:t>
            </w:r>
          </w:p>
        </w:tc>
        <w:tc>
          <w:tcPr>
            <w:tcW w:w="2126" w:type="dxa"/>
            <w:noWrap/>
            <w:vAlign w:val="bottom"/>
          </w:tcPr>
          <w:p w14:paraId="526776F5" w14:textId="7D7DF1C5" w:rsidR="00623F6D" w:rsidRPr="003C18BC" w:rsidRDefault="00DF14AA" w:rsidP="00623F6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2 (3.5, 4.7)</w:t>
            </w:r>
          </w:p>
        </w:tc>
        <w:tc>
          <w:tcPr>
            <w:tcW w:w="1134" w:type="dxa"/>
            <w:noWrap/>
            <w:vAlign w:val="bottom"/>
          </w:tcPr>
          <w:p w14:paraId="664B74D6" w14:textId="77777777" w:rsidR="00623F6D" w:rsidRPr="003C18BC" w:rsidRDefault="00623F6D" w:rsidP="00623F6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0.367</w:t>
            </w:r>
          </w:p>
        </w:tc>
      </w:tr>
      <w:tr w:rsidR="00623F6D" w:rsidRPr="003C18BC" w14:paraId="2340B7E7" w14:textId="77777777" w:rsidTr="004723CE">
        <w:trPr>
          <w:trHeight w:val="300"/>
        </w:trPr>
        <w:tc>
          <w:tcPr>
            <w:tcW w:w="4254" w:type="dxa"/>
            <w:noWrap/>
            <w:vAlign w:val="bottom"/>
          </w:tcPr>
          <w:p w14:paraId="390D23B9" w14:textId="77777777" w:rsidR="00623F6D" w:rsidRPr="003C18BC" w:rsidRDefault="00623F6D" w:rsidP="00623F6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Calcium (mg/dL)</w:t>
            </w:r>
          </w:p>
        </w:tc>
        <w:tc>
          <w:tcPr>
            <w:tcW w:w="2126" w:type="dxa"/>
            <w:noWrap/>
            <w:vAlign w:val="bottom"/>
          </w:tcPr>
          <w:p w14:paraId="4820361D" w14:textId="4CD0A63B" w:rsidR="00623F6D" w:rsidRPr="003C18BC" w:rsidRDefault="00DF14AA" w:rsidP="00623F6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6 (9.4, 9.9)</w:t>
            </w:r>
          </w:p>
        </w:tc>
        <w:tc>
          <w:tcPr>
            <w:tcW w:w="2126" w:type="dxa"/>
            <w:noWrap/>
            <w:vAlign w:val="bottom"/>
          </w:tcPr>
          <w:p w14:paraId="16C8E26F" w14:textId="63BF0733" w:rsidR="00623F6D" w:rsidRPr="003C18BC" w:rsidRDefault="00DF14AA" w:rsidP="00623F6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7 (9.3, 10.0)</w:t>
            </w:r>
          </w:p>
        </w:tc>
        <w:tc>
          <w:tcPr>
            <w:tcW w:w="1134" w:type="dxa"/>
            <w:noWrap/>
            <w:vAlign w:val="bottom"/>
          </w:tcPr>
          <w:p w14:paraId="33A38561" w14:textId="392B4A5D" w:rsidR="00623F6D" w:rsidRPr="003C18BC" w:rsidRDefault="00623F6D" w:rsidP="00623F6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0.8</w:t>
            </w:r>
            <w:r w:rsidR="00DF14AA"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73</w:t>
            </w:r>
          </w:p>
        </w:tc>
      </w:tr>
      <w:tr w:rsidR="00623F6D" w:rsidRPr="003C18BC" w14:paraId="6A7B8F9E" w14:textId="77777777" w:rsidTr="004723CE">
        <w:trPr>
          <w:trHeight w:val="300"/>
        </w:trPr>
        <w:tc>
          <w:tcPr>
            <w:tcW w:w="4254" w:type="dxa"/>
            <w:noWrap/>
            <w:vAlign w:val="bottom"/>
          </w:tcPr>
          <w:p w14:paraId="04DBCE59" w14:textId="77777777" w:rsidR="00623F6D" w:rsidRPr="003C18BC" w:rsidRDefault="00623F6D" w:rsidP="00623F6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Hs-CRP (mg/L)</w:t>
            </w:r>
          </w:p>
        </w:tc>
        <w:tc>
          <w:tcPr>
            <w:tcW w:w="2126" w:type="dxa"/>
            <w:noWrap/>
            <w:vAlign w:val="bottom"/>
          </w:tcPr>
          <w:p w14:paraId="7F87CCFF" w14:textId="1AF2886F" w:rsidR="00623F6D" w:rsidRPr="003C18BC" w:rsidRDefault="00DF14AA" w:rsidP="00623F6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3 (12.4, 54.8)</w:t>
            </w:r>
          </w:p>
        </w:tc>
        <w:tc>
          <w:tcPr>
            <w:tcW w:w="2126" w:type="dxa"/>
            <w:noWrap/>
            <w:vAlign w:val="bottom"/>
          </w:tcPr>
          <w:p w14:paraId="17D05A56" w14:textId="4343314E" w:rsidR="00623F6D" w:rsidRPr="003C18BC" w:rsidRDefault="00DF14AA" w:rsidP="00623F6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8 (7.78, 34.0)</w:t>
            </w:r>
          </w:p>
        </w:tc>
        <w:tc>
          <w:tcPr>
            <w:tcW w:w="1134" w:type="dxa"/>
            <w:noWrap/>
            <w:vAlign w:val="bottom"/>
          </w:tcPr>
          <w:p w14:paraId="2F2646EC" w14:textId="7AC1AF6D" w:rsidR="00623F6D" w:rsidRPr="003C18BC" w:rsidRDefault="00623F6D" w:rsidP="00623F6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0.2</w:t>
            </w:r>
            <w:r w:rsidR="00DF14AA"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13</w:t>
            </w:r>
          </w:p>
        </w:tc>
      </w:tr>
      <w:tr w:rsidR="00623F6D" w:rsidRPr="003C18BC" w14:paraId="3F4E7E61" w14:textId="77777777" w:rsidTr="004723CE">
        <w:trPr>
          <w:trHeight w:val="300"/>
        </w:trPr>
        <w:tc>
          <w:tcPr>
            <w:tcW w:w="4254" w:type="dxa"/>
            <w:noWrap/>
            <w:vAlign w:val="bottom"/>
          </w:tcPr>
          <w:p w14:paraId="21418FF8" w14:textId="77777777" w:rsidR="00623F6D" w:rsidRPr="003C18BC" w:rsidRDefault="00623F6D" w:rsidP="00623F6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NT-</w:t>
            </w:r>
            <w:proofErr w:type="spellStart"/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proBNP</w:t>
            </w:r>
            <w:proofErr w:type="spellEnd"/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 (ng/L)</w:t>
            </w:r>
          </w:p>
        </w:tc>
        <w:tc>
          <w:tcPr>
            <w:tcW w:w="2126" w:type="dxa"/>
            <w:noWrap/>
            <w:vAlign w:val="bottom"/>
          </w:tcPr>
          <w:p w14:paraId="6B3CE253" w14:textId="66920605" w:rsidR="00623F6D" w:rsidRPr="003C18BC" w:rsidRDefault="00DF14AA" w:rsidP="00623F6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00 (987, 1990)</w:t>
            </w:r>
          </w:p>
        </w:tc>
        <w:tc>
          <w:tcPr>
            <w:tcW w:w="2126" w:type="dxa"/>
            <w:noWrap/>
            <w:vAlign w:val="bottom"/>
          </w:tcPr>
          <w:p w14:paraId="19C38410" w14:textId="7D0BA10C" w:rsidR="00623F6D" w:rsidRPr="003C18BC" w:rsidRDefault="00DF14AA" w:rsidP="00623F6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4 (544, 1980)</w:t>
            </w:r>
          </w:p>
        </w:tc>
        <w:tc>
          <w:tcPr>
            <w:tcW w:w="1134" w:type="dxa"/>
            <w:noWrap/>
            <w:vAlign w:val="bottom"/>
          </w:tcPr>
          <w:p w14:paraId="7CAE21AA" w14:textId="482701D7" w:rsidR="00623F6D" w:rsidRPr="003C18BC" w:rsidRDefault="00623F6D" w:rsidP="00623F6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0.08</w:t>
            </w:r>
            <w:r w:rsidR="00462C52"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6</w:t>
            </w:r>
          </w:p>
        </w:tc>
      </w:tr>
      <w:tr w:rsidR="00623F6D" w:rsidRPr="003C18BC" w14:paraId="765E4D38" w14:textId="77777777" w:rsidTr="004723CE">
        <w:trPr>
          <w:trHeight w:val="300"/>
        </w:trPr>
        <w:tc>
          <w:tcPr>
            <w:tcW w:w="4254" w:type="dxa"/>
            <w:noWrap/>
            <w:vAlign w:val="bottom"/>
          </w:tcPr>
          <w:p w14:paraId="41532063" w14:textId="77777777" w:rsidR="00623F6D" w:rsidRPr="003C18BC" w:rsidRDefault="00623F6D" w:rsidP="00623F6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Galectin-3 (ng/mL)</w:t>
            </w:r>
          </w:p>
        </w:tc>
        <w:tc>
          <w:tcPr>
            <w:tcW w:w="2126" w:type="dxa"/>
            <w:noWrap/>
            <w:vAlign w:val="bottom"/>
          </w:tcPr>
          <w:p w14:paraId="2D0E44F1" w14:textId="4052BB68" w:rsidR="00623F6D" w:rsidRPr="003C18BC" w:rsidRDefault="00DF14AA" w:rsidP="00623F6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204 (8164, 12670)</w:t>
            </w:r>
          </w:p>
        </w:tc>
        <w:tc>
          <w:tcPr>
            <w:tcW w:w="2126" w:type="dxa"/>
            <w:noWrap/>
            <w:vAlign w:val="bottom"/>
          </w:tcPr>
          <w:p w14:paraId="17779643" w14:textId="010B7203" w:rsidR="00623F6D" w:rsidRPr="003C18BC" w:rsidRDefault="00DF14AA" w:rsidP="00623F6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10 (7535, 10782)</w:t>
            </w:r>
          </w:p>
        </w:tc>
        <w:tc>
          <w:tcPr>
            <w:tcW w:w="1134" w:type="dxa"/>
            <w:noWrap/>
            <w:vAlign w:val="bottom"/>
          </w:tcPr>
          <w:p w14:paraId="61CC5178" w14:textId="77777777" w:rsidR="00623F6D" w:rsidRPr="003C18BC" w:rsidRDefault="00623F6D" w:rsidP="00623F6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0.235</w:t>
            </w:r>
          </w:p>
        </w:tc>
      </w:tr>
      <w:tr w:rsidR="00623F6D" w:rsidRPr="003C18BC" w14:paraId="41F93CB3" w14:textId="77777777" w:rsidTr="004723CE">
        <w:trPr>
          <w:trHeight w:val="300"/>
        </w:trPr>
        <w:tc>
          <w:tcPr>
            <w:tcW w:w="4254" w:type="dxa"/>
            <w:noWrap/>
            <w:vAlign w:val="bottom"/>
          </w:tcPr>
          <w:p w14:paraId="1AC55B60" w14:textId="77777777" w:rsidR="00623F6D" w:rsidRPr="003C18BC" w:rsidRDefault="00623F6D" w:rsidP="00623F6D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MCP1 (</w:t>
            </w:r>
            <w:proofErr w:type="spellStart"/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pg</w:t>
            </w:r>
            <w:proofErr w:type="spellEnd"/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/mL)</w:t>
            </w:r>
          </w:p>
        </w:tc>
        <w:tc>
          <w:tcPr>
            <w:tcW w:w="2126" w:type="dxa"/>
            <w:noWrap/>
            <w:vAlign w:val="bottom"/>
          </w:tcPr>
          <w:p w14:paraId="204F396F" w14:textId="7504D5A4" w:rsidR="00623F6D" w:rsidRPr="003C18BC" w:rsidRDefault="00DF14AA" w:rsidP="00623F6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5 (103, 143)</w:t>
            </w:r>
          </w:p>
        </w:tc>
        <w:tc>
          <w:tcPr>
            <w:tcW w:w="2126" w:type="dxa"/>
            <w:noWrap/>
            <w:vAlign w:val="bottom"/>
          </w:tcPr>
          <w:p w14:paraId="1A5B1CB6" w14:textId="4E7CF7A9" w:rsidR="00623F6D" w:rsidRPr="003C18BC" w:rsidRDefault="00DF14AA" w:rsidP="00623F6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0 (103, 152)</w:t>
            </w:r>
          </w:p>
        </w:tc>
        <w:tc>
          <w:tcPr>
            <w:tcW w:w="1134" w:type="dxa"/>
            <w:noWrap/>
            <w:vAlign w:val="bottom"/>
          </w:tcPr>
          <w:p w14:paraId="34692D3D" w14:textId="7F941E54" w:rsidR="00623F6D" w:rsidRPr="003C18BC" w:rsidRDefault="00623F6D" w:rsidP="00623F6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0.82</w:t>
            </w:r>
            <w:r w:rsidR="00DF14AA"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7</w:t>
            </w:r>
          </w:p>
        </w:tc>
      </w:tr>
      <w:tr w:rsidR="008E54C4" w:rsidRPr="003C18BC" w14:paraId="179925C1" w14:textId="77777777" w:rsidTr="004723CE">
        <w:trPr>
          <w:trHeight w:val="300"/>
        </w:trPr>
        <w:tc>
          <w:tcPr>
            <w:tcW w:w="4254" w:type="dxa"/>
            <w:noWrap/>
            <w:vAlign w:val="bottom"/>
          </w:tcPr>
          <w:p w14:paraId="05DD0570" w14:textId="62BCCFDF" w:rsidR="008E54C4" w:rsidRPr="003C18BC" w:rsidRDefault="008E54C4" w:rsidP="008E54C4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ST2 (</w:t>
            </w:r>
            <w:proofErr w:type="spellStart"/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pg</w:t>
            </w:r>
            <w:proofErr w:type="spellEnd"/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/mL)</w:t>
            </w:r>
          </w:p>
        </w:tc>
        <w:tc>
          <w:tcPr>
            <w:tcW w:w="2126" w:type="dxa"/>
            <w:noWrap/>
            <w:vAlign w:val="bottom"/>
          </w:tcPr>
          <w:p w14:paraId="0B265628" w14:textId="76261561" w:rsidR="008E54C4" w:rsidRPr="003C18BC" w:rsidRDefault="008E54C4" w:rsidP="008E54C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630 (16351, 29571)</w:t>
            </w:r>
          </w:p>
        </w:tc>
        <w:tc>
          <w:tcPr>
            <w:tcW w:w="2126" w:type="dxa"/>
            <w:noWrap/>
            <w:vAlign w:val="bottom"/>
          </w:tcPr>
          <w:p w14:paraId="58C40669" w14:textId="6202430B" w:rsidR="008E54C4" w:rsidRPr="003C18BC" w:rsidRDefault="008E54C4" w:rsidP="008E54C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802 (14329, 24370)</w:t>
            </w:r>
          </w:p>
        </w:tc>
        <w:tc>
          <w:tcPr>
            <w:tcW w:w="1134" w:type="dxa"/>
            <w:noWrap/>
            <w:vAlign w:val="bottom"/>
          </w:tcPr>
          <w:p w14:paraId="7336C7BA" w14:textId="68F4F233" w:rsidR="008E54C4" w:rsidRPr="003C18BC" w:rsidRDefault="008E54C4" w:rsidP="008E54C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0.565</w:t>
            </w:r>
          </w:p>
        </w:tc>
      </w:tr>
      <w:tr w:rsidR="008E54C4" w:rsidRPr="003C18BC" w14:paraId="43C94381" w14:textId="77777777" w:rsidTr="004723CE">
        <w:trPr>
          <w:trHeight w:val="300"/>
        </w:trPr>
        <w:tc>
          <w:tcPr>
            <w:tcW w:w="4254" w:type="dxa"/>
            <w:noWrap/>
            <w:vAlign w:val="bottom"/>
          </w:tcPr>
          <w:p w14:paraId="17627395" w14:textId="5DC82F5A" w:rsidR="008E54C4" w:rsidRPr="003C18BC" w:rsidRDefault="008E54C4" w:rsidP="008E54C4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lastRenderedPageBreak/>
              <w:t>GDF15 (</w:t>
            </w:r>
            <w:proofErr w:type="spellStart"/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pg</w:t>
            </w:r>
            <w:proofErr w:type="spellEnd"/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/ml)</w:t>
            </w:r>
          </w:p>
        </w:tc>
        <w:tc>
          <w:tcPr>
            <w:tcW w:w="2126" w:type="dxa"/>
            <w:noWrap/>
            <w:vAlign w:val="bottom"/>
          </w:tcPr>
          <w:p w14:paraId="36F8CB3C" w14:textId="44EB09D7" w:rsidR="008E54C4" w:rsidRPr="003C18BC" w:rsidRDefault="008E54C4" w:rsidP="008E54C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0 (681, 1211)</w:t>
            </w:r>
          </w:p>
        </w:tc>
        <w:tc>
          <w:tcPr>
            <w:tcW w:w="2126" w:type="dxa"/>
            <w:noWrap/>
            <w:vAlign w:val="bottom"/>
          </w:tcPr>
          <w:p w14:paraId="019987CE" w14:textId="536A6DCE" w:rsidR="008E54C4" w:rsidRPr="003C18BC" w:rsidRDefault="008E54C4" w:rsidP="008E54C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24 (655, 1348)</w:t>
            </w:r>
          </w:p>
        </w:tc>
        <w:tc>
          <w:tcPr>
            <w:tcW w:w="1134" w:type="dxa"/>
            <w:noWrap/>
            <w:vAlign w:val="bottom"/>
          </w:tcPr>
          <w:p w14:paraId="79FB967D" w14:textId="5DE3BAA2" w:rsidR="008E54C4" w:rsidRPr="003C18BC" w:rsidRDefault="008E54C4" w:rsidP="008E54C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00</w:t>
            </w:r>
          </w:p>
        </w:tc>
      </w:tr>
      <w:tr w:rsidR="008E54C4" w:rsidRPr="003C18BC" w14:paraId="6AE2A3B6" w14:textId="77777777" w:rsidTr="004723CE">
        <w:trPr>
          <w:trHeight w:val="300"/>
        </w:trPr>
        <w:tc>
          <w:tcPr>
            <w:tcW w:w="4254" w:type="dxa"/>
            <w:noWrap/>
            <w:vAlign w:val="bottom"/>
          </w:tcPr>
          <w:p w14:paraId="119A7A12" w14:textId="77777777" w:rsidR="008E54C4" w:rsidRPr="003C18BC" w:rsidRDefault="008E54C4" w:rsidP="008E54C4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s-ES"/>
              </w:rPr>
              <w:t>Medication at discharge</w:t>
            </w:r>
          </w:p>
        </w:tc>
        <w:tc>
          <w:tcPr>
            <w:tcW w:w="2126" w:type="dxa"/>
            <w:noWrap/>
            <w:vAlign w:val="bottom"/>
          </w:tcPr>
          <w:p w14:paraId="6E49AC40" w14:textId="77777777" w:rsidR="008E54C4" w:rsidRPr="003C18BC" w:rsidRDefault="008E54C4" w:rsidP="008E54C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</w:p>
        </w:tc>
        <w:tc>
          <w:tcPr>
            <w:tcW w:w="2126" w:type="dxa"/>
            <w:noWrap/>
            <w:vAlign w:val="bottom"/>
          </w:tcPr>
          <w:p w14:paraId="1B61F76F" w14:textId="77777777" w:rsidR="008E54C4" w:rsidRPr="003C18BC" w:rsidRDefault="008E54C4" w:rsidP="008E54C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</w:p>
        </w:tc>
        <w:tc>
          <w:tcPr>
            <w:tcW w:w="1134" w:type="dxa"/>
            <w:noWrap/>
            <w:vAlign w:val="bottom"/>
          </w:tcPr>
          <w:p w14:paraId="185E0B42" w14:textId="77777777" w:rsidR="008E54C4" w:rsidRPr="003C18BC" w:rsidRDefault="008E54C4" w:rsidP="008E54C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</w:p>
        </w:tc>
      </w:tr>
      <w:tr w:rsidR="008E54C4" w:rsidRPr="003C18BC" w14:paraId="0077010B" w14:textId="77777777" w:rsidTr="004723CE">
        <w:trPr>
          <w:trHeight w:val="300"/>
        </w:trPr>
        <w:tc>
          <w:tcPr>
            <w:tcW w:w="4254" w:type="dxa"/>
            <w:noWrap/>
            <w:vAlign w:val="bottom"/>
          </w:tcPr>
          <w:p w14:paraId="13AF7AED" w14:textId="77777777" w:rsidR="008E54C4" w:rsidRPr="003C18BC" w:rsidRDefault="008E54C4" w:rsidP="008E54C4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cetylsalicylic acid (%)</w:t>
            </w:r>
          </w:p>
        </w:tc>
        <w:tc>
          <w:tcPr>
            <w:tcW w:w="2126" w:type="dxa"/>
            <w:noWrap/>
            <w:vAlign w:val="bottom"/>
          </w:tcPr>
          <w:p w14:paraId="4E0B88AC" w14:textId="77777777" w:rsidR="008E54C4" w:rsidRPr="003C18BC" w:rsidRDefault="008E54C4" w:rsidP="008E54C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94.4</w:t>
            </w:r>
          </w:p>
        </w:tc>
        <w:tc>
          <w:tcPr>
            <w:tcW w:w="2126" w:type="dxa"/>
            <w:noWrap/>
            <w:vAlign w:val="bottom"/>
          </w:tcPr>
          <w:p w14:paraId="2B871FA1" w14:textId="77777777" w:rsidR="008E54C4" w:rsidRPr="003C18BC" w:rsidRDefault="008E54C4" w:rsidP="008E54C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95.0</w:t>
            </w:r>
          </w:p>
        </w:tc>
        <w:tc>
          <w:tcPr>
            <w:tcW w:w="1134" w:type="dxa"/>
            <w:noWrap/>
            <w:vAlign w:val="bottom"/>
          </w:tcPr>
          <w:p w14:paraId="79D5219A" w14:textId="77777777" w:rsidR="008E54C4" w:rsidRPr="003C18BC" w:rsidRDefault="008E54C4" w:rsidP="008E54C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1.000</w:t>
            </w:r>
          </w:p>
        </w:tc>
      </w:tr>
      <w:tr w:rsidR="008E54C4" w:rsidRPr="003C18BC" w14:paraId="127C3F78" w14:textId="77777777" w:rsidTr="004723CE">
        <w:trPr>
          <w:trHeight w:val="300"/>
        </w:trPr>
        <w:tc>
          <w:tcPr>
            <w:tcW w:w="4254" w:type="dxa"/>
            <w:noWrap/>
            <w:vAlign w:val="bottom"/>
          </w:tcPr>
          <w:p w14:paraId="706FAC47" w14:textId="77777777" w:rsidR="008E54C4" w:rsidRPr="003C18BC" w:rsidRDefault="008E54C4" w:rsidP="008E54C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P2Y12 inhibitor (%)</w:t>
            </w:r>
          </w:p>
        </w:tc>
        <w:tc>
          <w:tcPr>
            <w:tcW w:w="2126" w:type="dxa"/>
            <w:noWrap/>
            <w:vAlign w:val="bottom"/>
          </w:tcPr>
          <w:p w14:paraId="07312339" w14:textId="77777777" w:rsidR="008E54C4" w:rsidRPr="003C18BC" w:rsidRDefault="008E54C4" w:rsidP="008E54C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94.4</w:t>
            </w:r>
          </w:p>
        </w:tc>
        <w:tc>
          <w:tcPr>
            <w:tcW w:w="2126" w:type="dxa"/>
            <w:noWrap/>
            <w:vAlign w:val="bottom"/>
          </w:tcPr>
          <w:p w14:paraId="0320F14A" w14:textId="77777777" w:rsidR="008E54C4" w:rsidRPr="003C18BC" w:rsidRDefault="008E54C4" w:rsidP="008E54C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100.0</w:t>
            </w:r>
          </w:p>
        </w:tc>
        <w:tc>
          <w:tcPr>
            <w:tcW w:w="1134" w:type="dxa"/>
            <w:noWrap/>
            <w:vAlign w:val="bottom"/>
          </w:tcPr>
          <w:p w14:paraId="21D56479" w14:textId="77777777" w:rsidR="008E54C4" w:rsidRPr="003C18BC" w:rsidRDefault="008E54C4" w:rsidP="008E54C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0.310</w:t>
            </w:r>
          </w:p>
        </w:tc>
      </w:tr>
      <w:tr w:rsidR="008E54C4" w:rsidRPr="003C18BC" w14:paraId="1980F18B" w14:textId="77777777" w:rsidTr="004723CE">
        <w:trPr>
          <w:trHeight w:val="300"/>
        </w:trPr>
        <w:tc>
          <w:tcPr>
            <w:tcW w:w="4254" w:type="dxa"/>
            <w:noWrap/>
            <w:vAlign w:val="bottom"/>
          </w:tcPr>
          <w:p w14:paraId="439B89FA" w14:textId="77777777" w:rsidR="008E54C4" w:rsidRPr="003C18BC" w:rsidRDefault="008E54C4" w:rsidP="008E54C4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proofErr w:type="gramStart"/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Statin</w:t>
            </w:r>
            <w:proofErr w:type="gramEnd"/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 (%)</w:t>
            </w:r>
          </w:p>
        </w:tc>
        <w:tc>
          <w:tcPr>
            <w:tcW w:w="2126" w:type="dxa"/>
            <w:noWrap/>
            <w:vAlign w:val="bottom"/>
          </w:tcPr>
          <w:p w14:paraId="41091C2E" w14:textId="77777777" w:rsidR="008E54C4" w:rsidRPr="003C18BC" w:rsidRDefault="008E54C4" w:rsidP="008E54C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100.0</w:t>
            </w:r>
          </w:p>
        </w:tc>
        <w:tc>
          <w:tcPr>
            <w:tcW w:w="2126" w:type="dxa"/>
            <w:noWrap/>
            <w:vAlign w:val="bottom"/>
          </w:tcPr>
          <w:p w14:paraId="158ADAD1" w14:textId="77777777" w:rsidR="008E54C4" w:rsidRPr="003C18BC" w:rsidRDefault="008E54C4" w:rsidP="008E54C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92.5</w:t>
            </w:r>
          </w:p>
        </w:tc>
        <w:tc>
          <w:tcPr>
            <w:tcW w:w="1134" w:type="dxa"/>
            <w:noWrap/>
            <w:vAlign w:val="bottom"/>
          </w:tcPr>
          <w:p w14:paraId="0AF9500E" w14:textId="77777777" w:rsidR="008E54C4" w:rsidRPr="003C18BC" w:rsidRDefault="008E54C4" w:rsidP="008E54C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0.545</w:t>
            </w:r>
          </w:p>
        </w:tc>
      </w:tr>
      <w:tr w:rsidR="008E54C4" w:rsidRPr="003C18BC" w14:paraId="48D06C4A" w14:textId="77777777" w:rsidTr="004723CE">
        <w:trPr>
          <w:trHeight w:val="300"/>
        </w:trPr>
        <w:tc>
          <w:tcPr>
            <w:tcW w:w="4254" w:type="dxa"/>
            <w:noWrap/>
            <w:vAlign w:val="bottom"/>
          </w:tcPr>
          <w:p w14:paraId="02BF2DC7" w14:textId="77777777" w:rsidR="008E54C4" w:rsidRPr="003C18BC" w:rsidRDefault="008E54C4" w:rsidP="008E54C4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Diuretic (%)</w:t>
            </w:r>
          </w:p>
        </w:tc>
        <w:tc>
          <w:tcPr>
            <w:tcW w:w="2126" w:type="dxa"/>
            <w:noWrap/>
            <w:vAlign w:val="bottom"/>
          </w:tcPr>
          <w:p w14:paraId="7B4BDB52" w14:textId="77777777" w:rsidR="008E54C4" w:rsidRPr="003C18BC" w:rsidRDefault="008E54C4" w:rsidP="008E54C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33.3</w:t>
            </w:r>
          </w:p>
        </w:tc>
        <w:tc>
          <w:tcPr>
            <w:tcW w:w="2126" w:type="dxa"/>
            <w:noWrap/>
            <w:vAlign w:val="bottom"/>
          </w:tcPr>
          <w:p w14:paraId="2829C331" w14:textId="77777777" w:rsidR="008E54C4" w:rsidRPr="003C18BC" w:rsidRDefault="008E54C4" w:rsidP="008E54C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20.0</w:t>
            </w:r>
          </w:p>
        </w:tc>
        <w:tc>
          <w:tcPr>
            <w:tcW w:w="1134" w:type="dxa"/>
            <w:noWrap/>
            <w:vAlign w:val="bottom"/>
          </w:tcPr>
          <w:p w14:paraId="6531F6A8" w14:textId="77777777" w:rsidR="008E54C4" w:rsidRPr="003C18BC" w:rsidRDefault="008E54C4" w:rsidP="008E54C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0.327</w:t>
            </w:r>
          </w:p>
        </w:tc>
      </w:tr>
      <w:tr w:rsidR="008E54C4" w:rsidRPr="003C18BC" w14:paraId="7E7AFB56" w14:textId="77777777" w:rsidTr="004723CE">
        <w:trPr>
          <w:trHeight w:val="300"/>
        </w:trPr>
        <w:tc>
          <w:tcPr>
            <w:tcW w:w="4254" w:type="dxa"/>
            <w:noWrap/>
            <w:vAlign w:val="bottom"/>
          </w:tcPr>
          <w:p w14:paraId="7ED723E0" w14:textId="77777777" w:rsidR="008E54C4" w:rsidRPr="003C18BC" w:rsidRDefault="008E54C4" w:rsidP="008E54C4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RNI (%)</w:t>
            </w:r>
          </w:p>
        </w:tc>
        <w:tc>
          <w:tcPr>
            <w:tcW w:w="2126" w:type="dxa"/>
            <w:noWrap/>
            <w:vAlign w:val="bottom"/>
          </w:tcPr>
          <w:p w14:paraId="1E885624" w14:textId="77777777" w:rsidR="008E54C4" w:rsidRPr="003C18BC" w:rsidRDefault="008E54C4" w:rsidP="008E54C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5.6</w:t>
            </w:r>
          </w:p>
        </w:tc>
        <w:tc>
          <w:tcPr>
            <w:tcW w:w="2126" w:type="dxa"/>
            <w:noWrap/>
            <w:vAlign w:val="bottom"/>
          </w:tcPr>
          <w:p w14:paraId="6F5D7007" w14:textId="77777777" w:rsidR="008E54C4" w:rsidRPr="003C18BC" w:rsidRDefault="008E54C4" w:rsidP="008E54C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2.5</w:t>
            </w:r>
          </w:p>
        </w:tc>
        <w:tc>
          <w:tcPr>
            <w:tcW w:w="1134" w:type="dxa"/>
            <w:noWrap/>
            <w:vAlign w:val="bottom"/>
          </w:tcPr>
          <w:p w14:paraId="6E9FAB49" w14:textId="77777777" w:rsidR="008E54C4" w:rsidRPr="003C18BC" w:rsidRDefault="008E54C4" w:rsidP="008E54C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0.528</w:t>
            </w:r>
          </w:p>
        </w:tc>
      </w:tr>
      <w:tr w:rsidR="008E54C4" w:rsidRPr="003C18BC" w14:paraId="1AD9704C" w14:textId="77777777" w:rsidTr="004723CE">
        <w:trPr>
          <w:trHeight w:val="300"/>
        </w:trPr>
        <w:tc>
          <w:tcPr>
            <w:tcW w:w="4254" w:type="dxa"/>
            <w:noWrap/>
            <w:vAlign w:val="bottom"/>
          </w:tcPr>
          <w:p w14:paraId="4F092121" w14:textId="77777777" w:rsidR="008E54C4" w:rsidRPr="003C18BC" w:rsidRDefault="008E54C4" w:rsidP="008E54C4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Betablocker (%)</w:t>
            </w:r>
          </w:p>
        </w:tc>
        <w:tc>
          <w:tcPr>
            <w:tcW w:w="2126" w:type="dxa"/>
            <w:noWrap/>
            <w:vAlign w:val="bottom"/>
          </w:tcPr>
          <w:p w14:paraId="2C48D7D1" w14:textId="77777777" w:rsidR="008E54C4" w:rsidRPr="003C18BC" w:rsidRDefault="008E54C4" w:rsidP="008E54C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83.3</w:t>
            </w:r>
          </w:p>
        </w:tc>
        <w:tc>
          <w:tcPr>
            <w:tcW w:w="2126" w:type="dxa"/>
            <w:noWrap/>
            <w:vAlign w:val="bottom"/>
          </w:tcPr>
          <w:p w14:paraId="018C24D4" w14:textId="77777777" w:rsidR="008E54C4" w:rsidRPr="003C18BC" w:rsidRDefault="008E54C4" w:rsidP="008E54C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87.5</w:t>
            </w:r>
          </w:p>
        </w:tc>
        <w:tc>
          <w:tcPr>
            <w:tcW w:w="1134" w:type="dxa"/>
            <w:noWrap/>
            <w:vAlign w:val="bottom"/>
          </w:tcPr>
          <w:p w14:paraId="786D7975" w14:textId="77777777" w:rsidR="008E54C4" w:rsidRPr="003C18BC" w:rsidRDefault="008E54C4" w:rsidP="008E54C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0.694</w:t>
            </w:r>
          </w:p>
        </w:tc>
      </w:tr>
      <w:tr w:rsidR="008E54C4" w:rsidRPr="003C18BC" w14:paraId="344D0825" w14:textId="77777777" w:rsidTr="004723CE">
        <w:trPr>
          <w:trHeight w:val="300"/>
        </w:trPr>
        <w:tc>
          <w:tcPr>
            <w:tcW w:w="4254" w:type="dxa"/>
            <w:noWrap/>
            <w:vAlign w:val="bottom"/>
          </w:tcPr>
          <w:p w14:paraId="22B5DD1E" w14:textId="77777777" w:rsidR="008E54C4" w:rsidRPr="003C18BC" w:rsidRDefault="008E54C4" w:rsidP="008E54C4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CEI / ARB (%)</w:t>
            </w:r>
          </w:p>
        </w:tc>
        <w:tc>
          <w:tcPr>
            <w:tcW w:w="2126" w:type="dxa"/>
            <w:noWrap/>
            <w:vAlign w:val="bottom"/>
          </w:tcPr>
          <w:p w14:paraId="35F082A5" w14:textId="77777777" w:rsidR="008E54C4" w:rsidRPr="003C18BC" w:rsidRDefault="008E54C4" w:rsidP="008E54C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88.9</w:t>
            </w:r>
          </w:p>
        </w:tc>
        <w:tc>
          <w:tcPr>
            <w:tcW w:w="2126" w:type="dxa"/>
            <w:noWrap/>
            <w:vAlign w:val="bottom"/>
          </w:tcPr>
          <w:p w14:paraId="66D0B700" w14:textId="77777777" w:rsidR="008E54C4" w:rsidRPr="003C18BC" w:rsidRDefault="008E54C4" w:rsidP="008E54C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95.0</w:t>
            </w:r>
          </w:p>
        </w:tc>
        <w:tc>
          <w:tcPr>
            <w:tcW w:w="1134" w:type="dxa"/>
            <w:noWrap/>
            <w:vAlign w:val="bottom"/>
          </w:tcPr>
          <w:p w14:paraId="70096AA4" w14:textId="77777777" w:rsidR="008E54C4" w:rsidRPr="003C18BC" w:rsidRDefault="008E54C4" w:rsidP="008E54C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0.581</w:t>
            </w:r>
          </w:p>
        </w:tc>
      </w:tr>
      <w:tr w:rsidR="008E54C4" w:rsidRPr="003C18BC" w14:paraId="089545B6" w14:textId="77777777" w:rsidTr="004723CE">
        <w:trPr>
          <w:trHeight w:val="300"/>
        </w:trPr>
        <w:tc>
          <w:tcPr>
            <w:tcW w:w="4254" w:type="dxa"/>
            <w:noWrap/>
            <w:vAlign w:val="bottom"/>
          </w:tcPr>
          <w:p w14:paraId="0A3E42F2" w14:textId="77777777" w:rsidR="008E54C4" w:rsidRPr="003C18BC" w:rsidRDefault="008E54C4" w:rsidP="008E54C4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MRA (%)</w:t>
            </w:r>
          </w:p>
        </w:tc>
        <w:tc>
          <w:tcPr>
            <w:tcW w:w="2126" w:type="dxa"/>
            <w:noWrap/>
            <w:vAlign w:val="bottom"/>
          </w:tcPr>
          <w:p w14:paraId="119AE6AE" w14:textId="77777777" w:rsidR="008E54C4" w:rsidRPr="003C18BC" w:rsidRDefault="008E54C4" w:rsidP="008E54C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27.8</w:t>
            </w:r>
          </w:p>
        </w:tc>
        <w:tc>
          <w:tcPr>
            <w:tcW w:w="2126" w:type="dxa"/>
            <w:noWrap/>
            <w:vAlign w:val="bottom"/>
          </w:tcPr>
          <w:p w14:paraId="7E904D7D" w14:textId="77777777" w:rsidR="008E54C4" w:rsidRPr="003C18BC" w:rsidRDefault="008E54C4" w:rsidP="008E54C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42.5</w:t>
            </w:r>
          </w:p>
        </w:tc>
        <w:tc>
          <w:tcPr>
            <w:tcW w:w="1134" w:type="dxa"/>
            <w:noWrap/>
            <w:vAlign w:val="bottom"/>
          </w:tcPr>
          <w:p w14:paraId="00F9C207" w14:textId="77777777" w:rsidR="008E54C4" w:rsidRPr="003C18BC" w:rsidRDefault="008E54C4" w:rsidP="008E54C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0.384</w:t>
            </w:r>
          </w:p>
        </w:tc>
      </w:tr>
      <w:tr w:rsidR="008E54C4" w:rsidRPr="003C18BC" w14:paraId="2A3A691C" w14:textId="77777777" w:rsidTr="004723CE">
        <w:trPr>
          <w:trHeight w:val="300"/>
        </w:trPr>
        <w:tc>
          <w:tcPr>
            <w:tcW w:w="4254" w:type="dxa"/>
            <w:noWrap/>
            <w:vAlign w:val="bottom"/>
          </w:tcPr>
          <w:p w14:paraId="61A00F50" w14:textId="77777777" w:rsidR="008E54C4" w:rsidRPr="003C18BC" w:rsidRDefault="008E54C4" w:rsidP="008E54C4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SGLT</w:t>
            </w: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  <w:lang w:eastAsia="es-ES"/>
              </w:rPr>
              <w:t>2</w:t>
            </w: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 inhibitor (%)</w:t>
            </w:r>
          </w:p>
        </w:tc>
        <w:tc>
          <w:tcPr>
            <w:tcW w:w="2126" w:type="dxa"/>
            <w:noWrap/>
            <w:vAlign w:val="bottom"/>
          </w:tcPr>
          <w:p w14:paraId="54785E3E" w14:textId="77777777" w:rsidR="008E54C4" w:rsidRPr="003C18BC" w:rsidRDefault="008E54C4" w:rsidP="008E54C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11.1</w:t>
            </w:r>
          </w:p>
        </w:tc>
        <w:tc>
          <w:tcPr>
            <w:tcW w:w="2126" w:type="dxa"/>
            <w:noWrap/>
            <w:vAlign w:val="bottom"/>
          </w:tcPr>
          <w:p w14:paraId="28C46184" w14:textId="77777777" w:rsidR="008E54C4" w:rsidRPr="003C18BC" w:rsidRDefault="008E54C4" w:rsidP="008E54C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2.5</w:t>
            </w:r>
          </w:p>
        </w:tc>
        <w:tc>
          <w:tcPr>
            <w:tcW w:w="1134" w:type="dxa"/>
            <w:noWrap/>
            <w:vAlign w:val="bottom"/>
          </w:tcPr>
          <w:p w14:paraId="10DDDB80" w14:textId="77777777" w:rsidR="008E54C4" w:rsidRPr="003C18BC" w:rsidRDefault="008E54C4" w:rsidP="008E54C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0.225</w:t>
            </w:r>
          </w:p>
        </w:tc>
      </w:tr>
      <w:tr w:rsidR="008E54C4" w:rsidRPr="003C18BC" w14:paraId="7268B345" w14:textId="77777777" w:rsidTr="004723CE">
        <w:trPr>
          <w:trHeight w:val="300"/>
        </w:trPr>
        <w:tc>
          <w:tcPr>
            <w:tcW w:w="4254" w:type="dxa"/>
            <w:noWrap/>
            <w:vAlign w:val="bottom"/>
          </w:tcPr>
          <w:p w14:paraId="1DDF2613" w14:textId="77777777" w:rsidR="008E54C4" w:rsidRPr="003C18BC" w:rsidRDefault="008E54C4" w:rsidP="008E54C4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Number of anti-remodeling drugs (%)</w:t>
            </w:r>
          </w:p>
        </w:tc>
        <w:tc>
          <w:tcPr>
            <w:tcW w:w="2126" w:type="dxa"/>
            <w:noWrap/>
            <w:vAlign w:val="bottom"/>
          </w:tcPr>
          <w:p w14:paraId="14C464A5" w14:textId="77777777" w:rsidR="008E54C4" w:rsidRPr="003C18BC" w:rsidRDefault="008E54C4" w:rsidP="008E54C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</w:p>
        </w:tc>
        <w:tc>
          <w:tcPr>
            <w:tcW w:w="2126" w:type="dxa"/>
            <w:noWrap/>
            <w:vAlign w:val="bottom"/>
          </w:tcPr>
          <w:p w14:paraId="4D55DB31" w14:textId="77777777" w:rsidR="008E54C4" w:rsidRPr="003C18BC" w:rsidRDefault="008E54C4" w:rsidP="008E54C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</w:p>
        </w:tc>
        <w:tc>
          <w:tcPr>
            <w:tcW w:w="1134" w:type="dxa"/>
            <w:noWrap/>
            <w:vAlign w:val="bottom"/>
          </w:tcPr>
          <w:p w14:paraId="71C6CB0D" w14:textId="77777777" w:rsidR="008E54C4" w:rsidRPr="003C18BC" w:rsidRDefault="008E54C4" w:rsidP="008E54C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0.074</w:t>
            </w:r>
          </w:p>
        </w:tc>
      </w:tr>
      <w:tr w:rsidR="008E54C4" w:rsidRPr="003C18BC" w14:paraId="6826954D" w14:textId="77777777" w:rsidTr="004723CE">
        <w:trPr>
          <w:trHeight w:val="300"/>
        </w:trPr>
        <w:tc>
          <w:tcPr>
            <w:tcW w:w="4254" w:type="dxa"/>
            <w:noWrap/>
            <w:vAlign w:val="bottom"/>
          </w:tcPr>
          <w:p w14:paraId="35B26084" w14:textId="77777777" w:rsidR="008E54C4" w:rsidRPr="003C18BC" w:rsidRDefault="008E54C4" w:rsidP="008E54C4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0</w:t>
            </w:r>
          </w:p>
        </w:tc>
        <w:tc>
          <w:tcPr>
            <w:tcW w:w="2126" w:type="dxa"/>
            <w:noWrap/>
            <w:vAlign w:val="bottom"/>
          </w:tcPr>
          <w:p w14:paraId="172D8AF0" w14:textId="77777777" w:rsidR="008E54C4" w:rsidRPr="003C18BC" w:rsidRDefault="008E54C4" w:rsidP="008E54C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5.6</w:t>
            </w:r>
          </w:p>
        </w:tc>
        <w:tc>
          <w:tcPr>
            <w:tcW w:w="2126" w:type="dxa"/>
            <w:noWrap/>
            <w:vAlign w:val="bottom"/>
          </w:tcPr>
          <w:p w14:paraId="4937CAA4" w14:textId="77777777" w:rsidR="008E54C4" w:rsidRPr="003C18BC" w:rsidRDefault="008E54C4" w:rsidP="008E54C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2.5</w:t>
            </w:r>
          </w:p>
        </w:tc>
        <w:tc>
          <w:tcPr>
            <w:tcW w:w="1134" w:type="dxa"/>
            <w:noWrap/>
            <w:vAlign w:val="bottom"/>
          </w:tcPr>
          <w:p w14:paraId="7C65CAEB" w14:textId="77777777" w:rsidR="008E54C4" w:rsidRPr="003C18BC" w:rsidRDefault="008E54C4" w:rsidP="008E54C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</w:p>
        </w:tc>
      </w:tr>
      <w:tr w:rsidR="008E54C4" w:rsidRPr="003C18BC" w14:paraId="4546EAAB" w14:textId="77777777" w:rsidTr="004723CE">
        <w:trPr>
          <w:trHeight w:val="300"/>
        </w:trPr>
        <w:tc>
          <w:tcPr>
            <w:tcW w:w="4254" w:type="dxa"/>
            <w:noWrap/>
            <w:vAlign w:val="bottom"/>
          </w:tcPr>
          <w:p w14:paraId="2B3A9599" w14:textId="77777777" w:rsidR="008E54C4" w:rsidRPr="003C18BC" w:rsidRDefault="008E54C4" w:rsidP="008E54C4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2126" w:type="dxa"/>
            <w:noWrap/>
            <w:vAlign w:val="bottom"/>
          </w:tcPr>
          <w:p w14:paraId="0189D445" w14:textId="77777777" w:rsidR="008E54C4" w:rsidRPr="003C18BC" w:rsidRDefault="008E54C4" w:rsidP="008E54C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16.7</w:t>
            </w:r>
          </w:p>
        </w:tc>
        <w:tc>
          <w:tcPr>
            <w:tcW w:w="2126" w:type="dxa"/>
            <w:noWrap/>
            <w:vAlign w:val="bottom"/>
          </w:tcPr>
          <w:p w14:paraId="1FA10BB2" w14:textId="77777777" w:rsidR="008E54C4" w:rsidRPr="003C18BC" w:rsidRDefault="008E54C4" w:rsidP="008E54C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5.0</w:t>
            </w:r>
          </w:p>
        </w:tc>
        <w:tc>
          <w:tcPr>
            <w:tcW w:w="1134" w:type="dxa"/>
            <w:noWrap/>
            <w:vAlign w:val="bottom"/>
          </w:tcPr>
          <w:p w14:paraId="004A8116" w14:textId="77777777" w:rsidR="008E54C4" w:rsidRPr="003C18BC" w:rsidRDefault="008E54C4" w:rsidP="008E54C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</w:p>
        </w:tc>
      </w:tr>
      <w:tr w:rsidR="008E54C4" w:rsidRPr="003C18BC" w14:paraId="2AB6CCB4" w14:textId="77777777" w:rsidTr="004723CE">
        <w:trPr>
          <w:trHeight w:val="300"/>
        </w:trPr>
        <w:tc>
          <w:tcPr>
            <w:tcW w:w="4254" w:type="dxa"/>
            <w:noWrap/>
            <w:vAlign w:val="bottom"/>
          </w:tcPr>
          <w:p w14:paraId="4CA570C2" w14:textId="77777777" w:rsidR="008E54C4" w:rsidRPr="003C18BC" w:rsidRDefault="008E54C4" w:rsidP="008E54C4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2</w:t>
            </w:r>
          </w:p>
        </w:tc>
        <w:tc>
          <w:tcPr>
            <w:tcW w:w="2126" w:type="dxa"/>
            <w:noWrap/>
            <w:vAlign w:val="bottom"/>
          </w:tcPr>
          <w:p w14:paraId="01E3AFBA" w14:textId="77777777" w:rsidR="008E54C4" w:rsidRPr="003C18BC" w:rsidRDefault="008E54C4" w:rsidP="008E54C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50.0</w:t>
            </w:r>
          </w:p>
        </w:tc>
        <w:tc>
          <w:tcPr>
            <w:tcW w:w="2126" w:type="dxa"/>
            <w:noWrap/>
            <w:vAlign w:val="bottom"/>
          </w:tcPr>
          <w:p w14:paraId="16D91F9B" w14:textId="77777777" w:rsidR="008E54C4" w:rsidRPr="003C18BC" w:rsidRDefault="008E54C4" w:rsidP="008E54C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55.0</w:t>
            </w:r>
          </w:p>
        </w:tc>
        <w:tc>
          <w:tcPr>
            <w:tcW w:w="1134" w:type="dxa"/>
            <w:noWrap/>
            <w:vAlign w:val="bottom"/>
          </w:tcPr>
          <w:p w14:paraId="229E3728" w14:textId="77777777" w:rsidR="008E54C4" w:rsidRPr="003C18BC" w:rsidRDefault="008E54C4" w:rsidP="008E54C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</w:p>
        </w:tc>
      </w:tr>
      <w:tr w:rsidR="008E54C4" w:rsidRPr="003C18BC" w14:paraId="49DC2548" w14:textId="77777777" w:rsidTr="004723CE">
        <w:trPr>
          <w:trHeight w:val="300"/>
        </w:trPr>
        <w:tc>
          <w:tcPr>
            <w:tcW w:w="4254" w:type="dxa"/>
            <w:noWrap/>
            <w:vAlign w:val="bottom"/>
          </w:tcPr>
          <w:p w14:paraId="41D7E0B2" w14:textId="77777777" w:rsidR="008E54C4" w:rsidRPr="003C18BC" w:rsidRDefault="008E54C4" w:rsidP="008E54C4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3</w:t>
            </w:r>
          </w:p>
        </w:tc>
        <w:tc>
          <w:tcPr>
            <w:tcW w:w="2126" w:type="dxa"/>
            <w:noWrap/>
            <w:vAlign w:val="bottom"/>
          </w:tcPr>
          <w:p w14:paraId="11D3D533" w14:textId="77777777" w:rsidR="008E54C4" w:rsidRPr="003C18BC" w:rsidRDefault="008E54C4" w:rsidP="008E54C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16.7</w:t>
            </w:r>
          </w:p>
        </w:tc>
        <w:tc>
          <w:tcPr>
            <w:tcW w:w="2126" w:type="dxa"/>
            <w:noWrap/>
            <w:vAlign w:val="bottom"/>
          </w:tcPr>
          <w:p w14:paraId="06A6B26A" w14:textId="77777777" w:rsidR="008E54C4" w:rsidRPr="003C18BC" w:rsidRDefault="008E54C4" w:rsidP="008E54C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37.5</w:t>
            </w:r>
          </w:p>
        </w:tc>
        <w:tc>
          <w:tcPr>
            <w:tcW w:w="1134" w:type="dxa"/>
            <w:noWrap/>
            <w:vAlign w:val="bottom"/>
          </w:tcPr>
          <w:p w14:paraId="4417386A" w14:textId="77777777" w:rsidR="008E54C4" w:rsidRPr="003C18BC" w:rsidRDefault="008E54C4" w:rsidP="008E54C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</w:p>
        </w:tc>
      </w:tr>
      <w:tr w:rsidR="008E54C4" w:rsidRPr="003C18BC" w14:paraId="34D13841" w14:textId="77777777" w:rsidTr="004723CE">
        <w:trPr>
          <w:trHeight w:val="300"/>
        </w:trPr>
        <w:tc>
          <w:tcPr>
            <w:tcW w:w="4254" w:type="dxa"/>
            <w:noWrap/>
            <w:vAlign w:val="bottom"/>
          </w:tcPr>
          <w:p w14:paraId="1D8F0EC7" w14:textId="77777777" w:rsidR="008E54C4" w:rsidRPr="003C18BC" w:rsidRDefault="008E54C4" w:rsidP="008E54C4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4</w:t>
            </w:r>
          </w:p>
        </w:tc>
        <w:tc>
          <w:tcPr>
            <w:tcW w:w="2126" w:type="dxa"/>
            <w:noWrap/>
            <w:vAlign w:val="bottom"/>
          </w:tcPr>
          <w:p w14:paraId="1436B70C" w14:textId="77777777" w:rsidR="008E54C4" w:rsidRPr="003C18BC" w:rsidRDefault="008E54C4" w:rsidP="008E54C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11.1</w:t>
            </w:r>
          </w:p>
        </w:tc>
        <w:tc>
          <w:tcPr>
            <w:tcW w:w="2126" w:type="dxa"/>
            <w:noWrap/>
            <w:vAlign w:val="bottom"/>
          </w:tcPr>
          <w:p w14:paraId="1218F72B" w14:textId="77777777" w:rsidR="008E54C4" w:rsidRPr="003C18BC" w:rsidRDefault="008E54C4" w:rsidP="008E54C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1134" w:type="dxa"/>
            <w:noWrap/>
            <w:vAlign w:val="bottom"/>
          </w:tcPr>
          <w:p w14:paraId="62CEDBC0" w14:textId="77777777" w:rsidR="008E54C4" w:rsidRPr="003C18BC" w:rsidRDefault="008E54C4" w:rsidP="008E54C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</w:p>
        </w:tc>
      </w:tr>
      <w:tr w:rsidR="008E54C4" w:rsidRPr="003C18BC" w14:paraId="5E64B1BA" w14:textId="77777777" w:rsidTr="004723CE">
        <w:trPr>
          <w:trHeight w:val="300"/>
        </w:trPr>
        <w:tc>
          <w:tcPr>
            <w:tcW w:w="4254" w:type="dxa"/>
            <w:noWrap/>
            <w:vAlign w:val="bottom"/>
          </w:tcPr>
          <w:p w14:paraId="5967F7D8" w14:textId="77777777" w:rsidR="008E54C4" w:rsidRPr="003C18BC" w:rsidRDefault="008E54C4" w:rsidP="008E54C4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s-ES"/>
              </w:rPr>
              <w:t>Magnetic Resonance Imaging</w:t>
            </w:r>
          </w:p>
        </w:tc>
        <w:tc>
          <w:tcPr>
            <w:tcW w:w="2126" w:type="dxa"/>
            <w:noWrap/>
            <w:vAlign w:val="bottom"/>
          </w:tcPr>
          <w:p w14:paraId="049BF855" w14:textId="77777777" w:rsidR="008E54C4" w:rsidRPr="003C18BC" w:rsidRDefault="008E54C4" w:rsidP="008E54C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</w:p>
        </w:tc>
        <w:tc>
          <w:tcPr>
            <w:tcW w:w="2126" w:type="dxa"/>
            <w:noWrap/>
            <w:vAlign w:val="bottom"/>
          </w:tcPr>
          <w:p w14:paraId="6E9286B4" w14:textId="77777777" w:rsidR="008E54C4" w:rsidRPr="003C18BC" w:rsidRDefault="008E54C4" w:rsidP="008E54C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</w:p>
        </w:tc>
        <w:tc>
          <w:tcPr>
            <w:tcW w:w="1134" w:type="dxa"/>
            <w:noWrap/>
            <w:vAlign w:val="bottom"/>
          </w:tcPr>
          <w:p w14:paraId="06469F94" w14:textId="77777777" w:rsidR="008E54C4" w:rsidRPr="003C18BC" w:rsidRDefault="008E54C4" w:rsidP="008E54C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</w:p>
        </w:tc>
      </w:tr>
      <w:tr w:rsidR="008E54C4" w:rsidRPr="003C18BC" w14:paraId="7130958F" w14:textId="77777777" w:rsidTr="004723CE">
        <w:trPr>
          <w:trHeight w:val="300"/>
        </w:trPr>
        <w:tc>
          <w:tcPr>
            <w:tcW w:w="4254" w:type="dxa"/>
            <w:noWrap/>
            <w:vAlign w:val="bottom"/>
          </w:tcPr>
          <w:p w14:paraId="580318EA" w14:textId="77777777" w:rsidR="008E54C4" w:rsidRPr="003C18BC" w:rsidRDefault="008E54C4" w:rsidP="008E54C4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End-diastolic volume (ml)</w:t>
            </w:r>
          </w:p>
        </w:tc>
        <w:tc>
          <w:tcPr>
            <w:tcW w:w="2126" w:type="dxa"/>
            <w:noWrap/>
            <w:vAlign w:val="bottom"/>
          </w:tcPr>
          <w:p w14:paraId="09DFBBE0" w14:textId="24C8133D" w:rsidR="008E54C4" w:rsidRPr="003C18BC" w:rsidRDefault="008E54C4" w:rsidP="008E54C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6 (136, 211)</w:t>
            </w:r>
          </w:p>
        </w:tc>
        <w:tc>
          <w:tcPr>
            <w:tcW w:w="2126" w:type="dxa"/>
            <w:noWrap/>
            <w:vAlign w:val="bottom"/>
          </w:tcPr>
          <w:p w14:paraId="6737454F" w14:textId="53D607C5" w:rsidR="008E54C4" w:rsidRPr="003C18BC" w:rsidRDefault="008E54C4" w:rsidP="008E54C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9 (128, 192)</w:t>
            </w:r>
          </w:p>
        </w:tc>
        <w:tc>
          <w:tcPr>
            <w:tcW w:w="1134" w:type="dxa"/>
            <w:noWrap/>
            <w:vAlign w:val="bottom"/>
          </w:tcPr>
          <w:p w14:paraId="4E6AC5BC" w14:textId="77777777" w:rsidR="008E54C4" w:rsidRPr="003C18BC" w:rsidRDefault="008E54C4" w:rsidP="008E54C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0.205</w:t>
            </w:r>
          </w:p>
        </w:tc>
      </w:tr>
      <w:tr w:rsidR="008E54C4" w:rsidRPr="003C18BC" w14:paraId="7451B168" w14:textId="77777777" w:rsidTr="004723CE">
        <w:trPr>
          <w:trHeight w:val="300"/>
        </w:trPr>
        <w:tc>
          <w:tcPr>
            <w:tcW w:w="4254" w:type="dxa"/>
            <w:noWrap/>
            <w:vAlign w:val="bottom"/>
          </w:tcPr>
          <w:p w14:paraId="6FE68E1A" w14:textId="77777777" w:rsidR="008E54C4" w:rsidRPr="003C18BC" w:rsidRDefault="008E54C4" w:rsidP="008E54C4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End-diastolic volume by BSA (ml/m</w:t>
            </w: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es-ES"/>
              </w:rPr>
              <w:t>2</w:t>
            </w: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)</w:t>
            </w:r>
          </w:p>
        </w:tc>
        <w:tc>
          <w:tcPr>
            <w:tcW w:w="2126" w:type="dxa"/>
            <w:noWrap/>
            <w:vAlign w:val="bottom"/>
          </w:tcPr>
          <w:p w14:paraId="7AE65EB9" w14:textId="45BBDFC8" w:rsidR="008E54C4" w:rsidRPr="003C18BC" w:rsidRDefault="008E54C4" w:rsidP="008E54C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.7 (73.6, 102.0)</w:t>
            </w:r>
          </w:p>
        </w:tc>
        <w:tc>
          <w:tcPr>
            <w:tcW w:w="2126" w:type="dxa"/>
            <w:noWrap/>
            <w:vAlign w:val="bottom"/>
          </w:tcPr>
          <w:p w14:paraId="72CCD2F8" w14:textId="3B85A0B5" w:rsidR="008E54C4" w:rsidRPr="003C18BC" w:rsidRDefault="008E54C4" w:rsidP="008E54C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.2 (66.8, 90.4)</w:t>
            </w:r>
          </w:p>
        </w:tc>
        <w:tc>
          <w:tcPr>
            <w:tcW w:w="1134" w:type="dxa"/>
            <w:noWrap/>
            <w:vAlign w:val="bottom"/>
          </w:tcPr>
          <w:p w14:paraId="36C6665C" w14:textId="77777777" w:rsidR="008E54C4" w:rsidRPr="003C18BC" w:rsidRDefault="008E54C4" w:rsidP="008E54C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0.125</w:t>
            </w:r>
          </w:p>
        </w:tc>
      </w:tr>
      <w:tr w:rsidR="008E54C4" w:rsidRPr="003C18BC" w14:paraId="08C733BD" w14:textId="77777777" w:rsidTr="004723CE">
        <w:trPr>
          <w:trHeight w:val="300"/>
        </w:trPr>
        <w:tc>
          <w:tcPr>
            <w:tcW w:w="4254" w:type="dxa"/>
            <w:noWrap/>
            <w:vAlign w:val="bottom"/>
          </w:tcPr>
          <w:p w14:paraId="7D0FE8C0" w14:textId="77777777" w:rsidR="008E54C4" w:rsidRPr="003C18BC" w:rsidRDefault="008E54C4" w:rsidP="008E54C4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End-systolic volume (ml) </w:t>
            </w:r>
          </w:p>
        </w:tc>
        <w:tc>
          <w:tcPr>
            <w:tcW w:w="2126" w:type="dxa"/>
            <w:noWrap/>
            <w:vAlign w:val="bottom"/>
          </w:tcPr>
          <w:p w14:paraId="66610542" w14:textId="2B388CB7" w:rsidR="008E54C4" w:rsidRPr="003C18BC" w:rsidRDefault="008E54C4" w:rsidP="008E54C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.0 (72.2, 111.0)</w:t>
            </w:r>
          </w:p>
        </w:tc>
        <w:tc>
          <w:tcPr>
            <w:tcW w:w="2126" w:type="dxa"/>
            <w:noWrap/>
            <w:vAlign w:val="bottom"/>
          </w:tcPr>
          <w:p w14:paraId="3313AA64" w14:textId="5669F950" w:rsidR="008E54C4" w:rsidRPr="003C18BC" w:rsidRDefault="008E54C4" w:rsidP="008E54C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.0 (62.7, 93.2)</w:t>
            </w:r>
          </w:p>
        </w:tc>
        <w:tc>
          <w:tcPr>
            <w:tcW w:w="1134" w:type="dxa"/>
            <w:noWrap/>
            <w:vAlign w:val="bottom"/>
          </w:tcPr>
          <w:p w14:paraId="147C8A02" w14:textId="77777777" w:rsidR="008E54C4" w:rsidRPr="003C18BC" w:rsidRDefault="008E54C4" w:rsidP="008E54C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0.311</w:t>
            </w:r>
          </w:p>
        </w:tc>
      </w:tr>
      <w:tr w:rsidR="008E54C4" w:rsidRPr="003C18BC" w14:paraId="5BA5F740" w14:textId="77777777" w:rsidTr="004723CE">
        <w:trPr>
          <w:trHeight w:val="300"/>
        </w:trPr>
        <w:tc>
          <w:tcPr>
            <w:tcW w:w="4254" w:type="dxa"/>
            <w:noWrap/>
            <w:vAlign w:val="bottom"/>
          </w:tcPr>
          <w:p w14:paraId="5D18984C" w14:textId="77777777" w:rsidR="008E54C4" w:rsidRPr="003C18BC" w:rsidRDefault="008E54C4" w:rsidP="008E54C4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End-systolic volume by BSA (ml/m</w:t>
            </w: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es-ES"/>
              </w:rPr>
              <w:t>2</w:t>
            </w: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)</w:t>
            </w:r>
          </w:p>
        </w:tc>
        <w:tc>
          <w:tcPr>
            <w:tcW w:w="2126" w:type="dxa"/>
            <w:noWrap/>
            <w:vAlign w:val="bottom"/>
          </w:tcPr>
          <w:p w14:paraId="1397961F" w14:textId="56310EA1" w:rsidR="008E54C4" w:rsidRPr="003C18BC" w:rsidRDefault="008E54C4" w:rsidP="008E54C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.7 (35.5, 58.6)</w:t>
            </w:r>
          </w:p>
        </w:tc>
        <w:tc>
          <w:tcPr>
            <w:tcW w:w="2126" w:type="dxa"/>
            <w:noWrap/>
            <w:vAlign w:val="bottom"/>
          </w:tcPr>
          <w:p w14:paraId="3966D610" w14:textId="691BA7CE" w:rsidR="008E54C4" w:rsidRPr="003C18BC" w:rsidRDefault="008E54C4" w:rsidP="008E54C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.8 (32.0, 50.1)</w:t>
            </w:r>
          </w:p>
        </w:tc>
        <w:tc>
          <w:tcPr>
            <w:tcW w:w="1134" w:type="dxa"/>
            <w:noWrap/>
            <w:vAlign w:val="bottom"/>
          </w:tcPr>
          <w:p w14:paraId="392F037F" w14:textId="77777777" w:rsidR="008E54C4" w:rsidRPr="003C18BC" w:rsidRDefault="008E54C4" w:rsidP="008E54C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0.244</w:t>
            </w:r>
          </w:p>
        </w:tc>
      </w:tr>
      <w:tr w:rsidR="008E54C4" w:rsidRPr="003C18BC" w14:paraId="4B97099A" w14:textId="77777777" w:rsidTr="004723CE">
        <w:trPr>
          <w:trHeight w:val="300"/>
        </w:trPr>
        <w:tc>
          <w:tcPr>
            <w:tcW w:w="4254" w:type="dxa"/>
            <w:noWrap/>
            <w:vAlign w:val="bottom"/>
          </w:tcPr>
          <w:p w14:paraId="090B4378" w14:textId="77777777" w:rsidR="008E54C4" w:rsidRPr="003C18BC" w:rsidRDefault="008E54C4" w:rsidP="008E54C4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Ejection fraction (%)</w:t>
            </w:r>
          </w:p>
        </w:tc>
        <w:tc>
          <w:tcPr>
            <w:tcW w:w="2126" w:type="dxa"/>
            <w:noWrap/>
            <w:vAlign w:val="bottom"/>
          </w:tcPr>
          <w:p w14:paraId="102817AE" w14:textId="3462A81F" w:rsidR="008E54C4" w:rsidRPr="003C18BC" w:rsidRDefault="008E54C4" w:rsidP="008E54C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.1 (41.1, 53.6)</w:t>
            </w:r>
          </w:p>
        </w:tc>
        <w:tc>
          <w:tcPr>
            <w:tcW w:w="2126" w:type="dxa"/>
            <w:noWrap/>
            <w:vAlign w:val="bottom"/>
          </w:tcPr>
          <w:p w14:paraId="6D2133D1" w14:textId="4B99A995" w:rsidR="008E54C4" w:rsidRPr="003C18BC" w:rsidRDefault="008E54C4" w:rsidP="008E54C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.7 (39.4, 53.9)</w:t>
            </w:r>
          </w:p>
        </w:tc>
        <w:tc>
          <w:tcPr>
            <w:tcW w:w="1134" w:type="dxa"/>
            <w:noWrap/>
            <w:vAlign w:val="bottom"/>
          </w:tcPr>
          <w:p w14:paraId="2DCDCF50" w14:textId="77777777" w:rsidR="008E54C4" w:rsidRPr="003C18BC" w:rsidRDefault="008E54C4" w:rsidP="008E54C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0.746</w:t>
            </w:r>
          </w:p>
        </w:tc>
      </w:tr>
      <w:tr w:rsidR="008E54C4" w:rsidRPr="003C18BC" w14:paraId="7225221F" w14:textId="77777777" w:rsidTr="004723CE">
        <w:trPr>
          <w:trHeight w:val="300"/>
        </w:trPr>
        <w:tc>
          <w:tcPr>
            <w:tcW w:w="4254" w:type="dxa"/>
            <w:noWrap/>
            <w:vAlign w:val="bottom"/>
            <w:hideMark/>
          </w:tcPr>
          <w:p w14:paraId="7C58351B" w14:textId="77777777" w:rsidR="008E54C4" w:rsidRPr="003C18BC" w:rsidRDefault="008E54C4" w:rsidP="008E54C4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LV mass (gr)</w:t>
            </w:r>
          </w:p>
        </w:tc>
        <w:tc>
          <w:tcPr>
            <w:tcW w:w="2126" w:type="dxa"/>
            <w:noWrap/>
            <w:vAlign w:val="bottom"/>
          </w:tcPr>
          <w:p w14:paraId="5EFA36AE" w14:textId="27F9B83D" w:rsidR="008E54C4" w:rsidRPr="003C18BC" w:rsidRDefault="008E54C4" w:rsidP="008E54C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6 (109, 128)</w:t>
            </w:r>
          </w:p>
        </w:tc>
        <w:tc>
          <w:tcPr>
            <w:tcW w:w="2126" w:type="dxa"/>
            <w:noWrap/>
            <w:vAlign w:val="bottom"/>
          </w:tcPr>
          <w:p w14:paraId="4010A460" w14:textId="079FA455" w:rsidR="008E54C4" w:rsidRPr="003C18BC" w:rsidRDefault="008E54C4" w:rsidP="008E54C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3 (102, 140)</w:t>
            </w:r>
          </w:p>
        </w:tc>
        <w:tc>
          <w:tcPr>
            <w:tcW w:w="1134" w:type="dxa"/>
            <w:noWrap/>
            <w:vAlign w:val="bottom"/>
          </w:tcPr>
          <w:p w14:paraId="597ED7AE" w14:textId="77777777" w:rsidR="008E54C4" w:rsidRPr="003C18BC" w:rsidRDefault="008E54C4" w:rsidP="008E54C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0.661</w:t>
            </w:r>
          </w:p>
        </w:tc>
      </w:tr>
      <w:tr w:rsidR="008E54C4" w:rsidRPr="003C18BC" w14:paraId="730548A0" w14:textId="77777777" w:rsidTr="004723CE">
        <w:trPr>
          <w:trHeight w:val="300"/>
        </w:trPr>
        <w:tc>
          <w:tcPr>
            <w:tcW w:w="4254" w:type="dxa"/>
            <w:noWrap/>
            <w:vAlign w:val="bottom"/>
          </w:tcPr>
          <w:p w14:paraId="159AFF64" w14:textId="77777777" w:rsidR="008E54C4" w:rsidRPr="003C18BC" w:rsidRDefault="008E54C4" w:rsidP="008E54C4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LV </w:t>
            </w:r>
            <w:proofErr w:type="gramStart"/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mass  by</w:t>
            </w:r>
            <w:proofErr w:type="gramEnd"/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 BSA (gr/m</w:t>
            </w: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es-ES"/>
              </w:rPr>
              <w:t>2</w:t>
            </w: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)</w:t>
            </w:r>
          </w:p>
        </w:tc>
        <w:tc>
          <w:tcPr>
            <w:tcW w:w="2126" w:type="dxa"/>
            <w:noWrap/>
            <w:vAlign w:val="bottom"/>
          </w:tcPr>
          <w:p w14:paraId="76446A2E" w14:textId="2E066776" w:rsidR="008E54C4" w:rsidRPr="003C18BC" w:rsidRDefault="008E54C4" w:rsidP="008E54C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.2 (52.6, 64.6)</w:t>
            </w:r>
          </w:p>
        </w:tc>
        <w:tc>
          <w:tcPr>
            <w:tcW w:w="2126" w:type="dxa"/>
            <w:noWrap/>
            <w:vAlign w:val="bottom"/>
          </w:tcPr>
          <w:p w14:paraId="39AA5229" w14:textId="3E52788E" w:rsidR="008E54C4" w:rsidRPr="003C18BC" w:rsidRDefault="008E54C4" w:rsidP="008E54C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.9 (55.3, 69.9)</w:t>
            </w:r>
          </w:p>
        </w:tc>
        <w:tc>
          <w:tcPr>
            <w:tcW w:w="1134" w:type="dxa"/>
            <w:noWrap/>
            <w:vAlign w:val="bottom"/>
          </w:tcPr>
          <w:p w14:paraId="561EB4A7" w14:textId="77777777" w:rsidR="008E54C4" w:rsidRPr="003C18BC" w:rsidRDefault="008E54C4" w:rsidP="008E54C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0.534</w:t>
            </w:r>
          </w:p>
        </w:tc>
      </w:tr>
      <w:tr w:rsidR="008E54C4" w:rsidRPr="003C18BC" w14:paraId="5B2C897D" w14:textId="77777777" w:rsidTr="004723CE">
        <w:trPr>
          <w:trHeight w:val="300"/>
        </w:trPr>
        <w:tc>
          <w:tcPr>
            <w:tcW w:w="4254" w:type="dxa"/>
            <w:noWrap/>
            <w:vAlign w:val="bottom"/>
            <w:hideMark/>
          </w:tcPr>
          <w:p w14:paraId="2CC019C9" w14:textId="77777777" w:rsidR="008E54C4" w:rsidRPr="003C18BC" w:rsidRDefault="008E54C4" w:rsidP="008E54C4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Stroke volume (ml)</w:t>
            </w:r>
          </w:p>
        </w:tc>
        <w:tc>
          <w:tcPr>
            <w:tcW w:w="2126" w:type="dxa"/>
            <w:noWrap/>
            <w:vAlign w:val="bottom"/>
          </w:tcPr>
          <w:p w14:paraId="60AA1101" w14:textId="39C9521F" w:rsidR="008E54C4" w:rsidRPr="003C18BC" w:rsidRDefault="008E54C4" w:rsidP="008E54C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.5 (62.3, 92.9)</w:t>
            </w:r>
          </w:p>
        </w:tc>
        <w:tc>
          <w:tcPr>
            <w:tcW w:w="2126" w:type="dxa"/>
            <w:noWrap/>
            <w:vAlign w:val="bottom"/>
          </w:tcPr>
          <w:p w14:paraId="775B3D29" w14:textId="1CFE8D85" w:rsidR="008E54C4" w:rsidRPr="003C18BC" w:rsidRDefault="008E54C4" w:rsidP="008E54C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.3 (64.4, 81.2)</w:t>
            </w:r>
          </w:p>
        </w:tc>
        <w:tc>
          <w:tcPr>
            <w:tcW w:w="1134" w:type="dxa"/>
            <w:noWrap/>
            <w:vAlign w:val="bottom"/>
          </w:tcPr>
          <w:p w14:paraId="02463A05" w14:textId="77777777" w:rsidR="008E54C4" w:rsidRPr="003C18BC" w:rsidRDefault="008E54C4" w:rsidP="008E54C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0.336</w:t>
            </w:r>
          </w:p>
        </w:tc>
      </w:tr>
      <w:tr w:rsidR="008E54C4" w:rsidRPr="003C18BC" w14:paraId="66534073" w14:textId="77777777" w:rsidTr="004723CE">
        <w:trPr>
          <w:trHeight w:val="300"/>
        </w:trPr>
        <w:tc>
          <w:tcPr>
            <w:tcW w:w="4254" w:type="dxa"/>
            <w:noWrap/>
            <w:vAlign w:val="bottom"/>
          </w:tcPr>
          <w:p w14:paraId="56A358AD" w14:textId="77777777" w:rsidR="008E54C4" w:rsidRPr="003C18BC" w:rsidRDefault="008E54C4" w:rsidP="008E54C4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Stroke volume by BSA (ml/m</w:t>
            </w: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es-ES"/>
              </w:rPr>
              <w:t>2</w:t>
            </w: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)</w:t>
            </w:r>
          </w:p>
        </w:tc>
        <w:tc>
          <w:tcPr>
            <w:tcW w:w="2126" w:type="dxa"/>
            <w:noWrap/>
            <w:vAlign w:val="bottom"/>
          </w:tcPr>
          <w:p w14:paraId="538DD4A4" w14:textId="1B2E8615" w:rsidR="008E54C4" w:rsidRPr="003C18BC" w:rsidRDefault="008E54C4" w:rsidP="008E54C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.0 (34.9, 46.1)</w:t>
            </w:r>
          </w:p>
        </w:tc>
        <w:tc>
          <w:tcPr>
            <w:tcW w:w="2126" w:type="dxa"/>
            <w:noWrap/>
            <w:vAlign w:val="bottom"/>
          </w:tcPr>
          <w:p w14:paraId="032371B9" w14:textId="4B763899" w:rsidR="008E54C4" w:rsidRPr="003C18BC" w:rsidRDefault="008E54C4" w:rsidP="008E54C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.0 (30.1, 41.0)</w:t>
            </w:r>
          </w:p>
        </w:tc>
        <w:tc>
          <w:tcPr>
            <w:tcW w:w="1134" w:type="dxa"/>
            <w:noWrap/>
            <w:vAlign w:val="bottom"/>
          </w:tcPr>
          <w:p w14:paraId="01CE6708" w14:textId="77777777" w:rsidR="008E54C4" w:rsidRPr="003C18BC" w:rsidRDefault="008E54C4" w:rsidP="008E54C4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0.225</w:t>
            </w:r>
          </w:p>
        </w:tc>
      </w:tr>
      <w:tr w:rsidR="008E54C4" w:rsidRPr="003C18BC" w14:paraId="1A73FD88" w14:textId="77777777" w:rsidTr="004723CE">
        <w:trPr>
          <w:trHeight w:val="300"/>
        </w:trPr>
        <w:tc>
          <w:tcPr>
            <w:tcW w:w="4254" w:type="dxa"/>
            <w:noWrap/>
            <w:vAlign w:val="bottom"/>
            <w:hideMark/>
          </w:tcPr>
          <w:p w14:paraId="22DC6280" w14:textId="77777777" w:rsidR="008E54C4" w:rsidRPr="003C18BC" w:rsidRDefault="008E54C4" w:rsidP="008E54C4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LV edema (ml)</w:t>
            </w:r>
          </w:p>
        </w:tc>
        <w:tc>
          <w:tcPr>
            <w:tcW w:w="2126" w:type="dxa"/>
            <w:noWrap/>
            <w:vAlign w:val="bottom"/>
          </w:tcPr>
          <w:p w14:paraId="7BBB9BD1" w14:textId="20632DA6" w:rsidR="008E54C4" w:rsidRPr="003C18BC" w:rsidRDefault="008E54C4" w:rsidP="008E54C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.7 (5.66, 35.9)</w:t>
            </w:r>
          </w:p>
        </w:tc>
        <w:tc>
          <w:tcPr>
            <w:tcW w:w="2126" w:type="dxa"/>
            <w:noWrap/>
            <w:vAlign w:val="bottom"/>
          </w:tcPr>
          <w:p w14:paraId="6755A087" w14:textId="4A58A80D" w:rsidR="008E54C4" w:rsidRPr="003C18BC" w:rsidRDefault="008E54C4" w:rsidP="008E54C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.4 (16.0, 42.3)</w:t>
            </w:r>
          </w:p>
        </w:tc>
        <w:tc>
          <w:tcPr>
            <w:tcW w:w="1134" w:type="dxa"/>
            <w:noWrap/>
            <w:vAlign w:val="bottom"/>
          </w:tcPr>
          <w:p w14:paraId="5AFC41C5" w14:textId="77777777" w:rsidR="008E54C4" w:rsidRPr="003C18BC" w:rsidRDefault="008E54C4" w:rsidP="008E54C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0.737</w:t>
            </w:r>
          </w:p>
        </w:tc>
      </w:tr>
      <w:tr w:rsidR="008E54C4" w:rsidRPr="003C18BC" w14:paraId="3CC6ECE2" w14:textId="77777777" w:rsidTr="004723CE">
        <w:trPr>
          <w:trHeight w:val="300"/>
        </w:trPr>
        <w:tc>
          <w:tcPr>
            <w:tcW w:w="4254" w:type="dxa"/>
            <w:noWrap/>
            <w:vAlign w:val="bottom"/>
          </w:tcPr>
          <w:p w14:paraId="6ED21183" w14:textId="77777777" w:rsidR="008E54C4" w:rsidRPr="003C18BC" w:rsidRDefault="008E54C4" w:rsidP="008E54C4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LV edema by BSA (ml/m</w:t>
            </w: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es-ES"/>
              </w:rPr>
              <w:t>2</w:t>
            </w: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)</w:t>
            </w:r>
          </w:p>
        </w:tc>
        <w:tc>
          <w:tcPr>
            <w:tcW w:w="2126" w:type="dxa"/>
            <w:noWrap/>
            <w:vAlign w:val="bottom"/>
          </w:tcPr>
          <w:p w14:paraId="0BF6B6E5" w14:textId="337B06AC" w:rsidR="008E54C4" w:rsidRPr="003C18BC" w:rsidRDefault="008E54C4" w:rsidP="008E54C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9 (2.6, 20.0)</w:t>
            </w:r>
          </w:p>
        </w:tc>
        <w:tc>
          <w:tcPr>
            <w:tcW w:w="2126" w:type="dxa"/>
            <w:noWrap/>
            <w:vAlign w:val="bottom"/>
          </w:tcPr>
          <w:p w14:paraId="12D31CAD" w14:textId="11BBC52F" w:rsidR="008E54C4" w:rsidRPr="003C18BC" w:rsidRDefault="008E54C4" w:rsidP="008E54C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7 (8.5, 20.8)</w:t>
            </w:r>
          </w:p>
        </w:tc>
        <w:tc>
          <w:tcPr>
            <w:tcW w:w="1134" w:type="dxa"/>
            <w:noWrap/>
            <w:vAlign w:val="bottom"/>
          </w:tcPr>
          <w:p w14:paraId="47FFD624" w14:textId="77777777" w:rsidR="008E54C4" w:rsidRPr="003C18BC" w:rsidRDefault="008E54C4" w:rsidP="008E54C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0.735</w:t>
            </w:r>
          </w:p>
        </w:tc>
      </w:tr>
      <w:tr w:rsidR="008E54C4" w:rsidRPr="003C18BC" w14:paraId="2126836B" w14:textId="77777777" w:rsidTr="004723CE">
        <w:trPr>
          <w:trHeight w:val="300"/>
        </w:trPr>
        <w:tc>
          <w:tcPr>
            <w:tcW w:w="4254" w:type="dxa"/>
            <w:noWrap/>
            <w:vAlign w:val="bottom"/>
          </w:tcPr>
          <w:p w14:paraId="7962A86B" w14:textId="77777777" w:rsidR="008E54C4" w:rsidRPr="003C18BC" w:rsidRDefault="008E54C4" w:rsidP="008E54C4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proofErr w:type="spellStart"/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Gadollinium</w:t>
            </w:r>
            <w:proofErr w:type="spellEnd"/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 enhancement (gr)</w:t>
            </w:r>
          </w:p>
        </w:tc>
        <w:tc>
          <w:tcPr>
            <w:tcW w:w="2126" w:type="dxa"/>
            <w:noWrap/>
            <w:vAlign w:val="bottom"/>
          </w:tcPr>
          <w:p w14:paraId="58E3FF8A" w14:textId="07691CC5" w:rsidR="008E54C4" w:rsidRPr="003C18BC" w:rsidRDefault="008E54C4" w:rsidP="008E54C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.1 (20.8, 43.9)</w:t>
            </w:r>
          </w:p>
        </w:tc>
        <w:tc>
          <w:tcPr>
            <w:tcW w:w="2126" w:type="dxa"/>
            <w:noWrap/>
            <w:vAlign w:val="bottom"/>
          </w:tcPr>
          <w:p w14:paraId="3DCF35E9" w14:textId="3BB2F64A" w:rsidR="008E54C4" w:rsidRPr="003C18BC" w:rsidRDefault="008E54C4" w:rsidP="008E54C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9 (11.8, 33.6)</w:t>
            </w:r>
          </w:p>
        </w:tc>
        <w:tc>
          <w:tcPr>
            <w:tcW w:w="1134" w:type="dxa"/>
            <w:noWrap/>
            <w:vAlign w:val="bottom"/>
          </w:tcPr>
          <w:p w14:paraId="5154113F" w14:textId="77777777" w:rsidR="008E54C4" w:rsidRPr="003C18BC" w:rsidRDefault="008E54C4" w:rsidP="008E54C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0.050</w:t>
            </w:r>
          </w:p>
        </w:tc>
      </w:tr>
      <w:tr w:rsidR="008E54C4" w:rsidRPr="003C18BC" w14:paraId="06A229AF" w14:textId="77777777" w:rsidTr="004723CE">
        <w:trPr>
          <w:trHeight w:val="300"/>
        </w:trPr>
        <w:tc>
          <w:tcPr>
            <w:tcW w:w="4254" w:type="dxa"/>
            <w:noWrap/>
            <w:vAlign w:val="bottom"/>
          </w:tcPr>
          <w:p w14:paraId="5D8C5811" w14:textId="77777777" w:rsidR="008E54C4" w:rsidRPr="003C18BC" w:rsidRDefault="008E54C4" w:rsidP="008E54C4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proofErr w:type="spellStart"/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Gadollinium</w:t>
            </w:r>
            <w:proofErr w:type="spellEnd"/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 enhancement by BSA (gr/m</w:t>
            </w: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es-ES"/>
              </w:rPr>
              <w:t>2</w:t>
            </w: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)</w:t>
            </w:r>
          </w:p>
        </w:tc>
        <w:tc>
          <w:tcPr>
            <w:tcW w:w="2126" w:type="dxa"/>
            <w:noWrap/>
            <w:vAlign w:val="bottom"/>
          </w:tcPr>
          <w:p w14:paraId="6C1B66DB" w14:textId="0601C2C9" w:rsidR="008E54C4" w:rsidRPr="003C18BC" w:rsidRDefault="008E54C4" w:rsidP="008E54C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8 (10.4, 20.6)</w:t>
            </w:r>
          </w:p>
        </w:tc>
        <w:tc>
          <w:tcPr>
            <w:tcW w:w="2126" w:type="dxa"/>
            <w:noWrap/>
            <w:vAlign w:val="bottom"/>
          </w:tcPr>
          <w:p w14:paraId="7245C1DD" w14:textId="55EABCBD" w:rsidR="008E54C4" w:rsidRPr="003C18BC" w:rsidRDefault="008E54C4" w:rsidP="008E54C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7 (6.90, 17.3)</w:t>
            </w:r>
          </w:p>
        </w:tc>
        <w:tc>
          <w:tcPr>
            <w:tcW w:w="1134" w:type="dxa"/>
            <w:noWrap/>
            <w:vAlign w:val="bottom"/>
          </w:tcPr>
          <w:p w14:paraId="792B211C" w14:textId="77777777" w:rsidR="008E54C4" w:rsidRPr="003C18BC" w:rsidRDefault="008E54C4" w:rsidP="008E54C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0.059</w:t>
            </w:r>
          </w:p>
        </w:tc>
      </w:tr>
    </w:tbl>
    <w:p w14:paraId="70A4E46E" w14:textId="23773751" w:rsidR="008821C4" w:rsidRPr="003C18BC" w:rsidRDefault="006070F0" w:rsidP="008821C4">
      <w:pPr>
        <w:jc w:val="both"/>
        <w:rPr>
          <w:rFonts w:ascii="Times New Roman" w:hAnsi="Times New Roman" w:cs="Times New Roman"/>
          <w:sz w:val="22"/>
          <w:szCs w:val="22"/>
        </w:rPr>
      </w:pPr>
      <w:r w:rsidRPr="003C18BC">
        <w:rPr>
          <w:rFonts w:ascii="Times New Roman" w:hAnsi="Times New Roman" w:cs="Times New Roman"/>
          <w:b/>
          <w:bCs/>
          <w:sz w:val="22"/>
          <w:szCs w:val="22"/>
        </w:rPr>
        <w:t xml:space="preserve">Abbreviations: </w:t>
      </w:r>
      <w:r w:rsidRPr="003C18BC">
        <w:rPr>
          <w:rFonts w:ascii="Times New Roman" w:hAnsi="Times New Roman" w:cs="Times New Roman"/>
          <w:sz w:val="22"/>
          <w:szCs w:val="22"/>
        </w:rPr>
        <w:t>As for Table D</w:t>
      </w:r>
    </w:p>
    <w:p w14:paraId="63A48BDF" w14:textId="06D39F3B" w:rsidR="008821C4" w:rsidRPr="003C18BC" w:rsidRDefault="008821C4">
      <w:pPr>
        <w:spacing w:after="160" w:line="259" w:lineRule="auto"/>
        <w:rPr>
          <w:rFonts w:ascii="Times New Roman" w:hAnsi="Times New Roman" w:cs="Times New Roman"/>
          <w:sz w:val="22"/>
          <w:szCs w:val="22"/>
        </w:rPr>
      </w:pPr>
      <w:r w:rsidRPr="003C18BC">
        <w:rPr>
          <w:rFonts w:ascii="Times New Roman" w:hAnsi="Times New Roman" w:cs="Times New Roman"/>
          <w:sz w:val="22"/>
          <w:szCs w:val="22"/>
        </w:rPr>
        <w:br w:type="page"/>
      </w:r>
    </w:p>
    <w:p w14:paraId="42FC9B61" w14:textId="4B4FEC9B" w:rsidR="001B7076" w:rsidRPr="003C18BC" w:rsidRDefault="001B7076" w:rsidP="00E3243F">
      <w:pPr>
        <w:ind w:left="-426" w:right="-141"/>
        <w:rPr>
          <w:rFonts w:ascii="Times New Roman" w:hAnsi="Times New Roman" w:cs="Times New Roman"/>
          <w:b/>
          <w:bCs/>
          <w:sz w:val="22"/>
          <w:szCs w:val="22"/>
        </w:rPr>
      </w:pPr>
      <w:r w:rsidRPr="003C18BC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Table </w:t>
      </w:r>
      <w:r w:rsidR="00E96E1A" w:rsidRPr="003C18BC">
        <w:rPr>
          <w:rFonts w:ascii="Times New Roman" w:hAnsi="Times New Roman" w:cs="Times New Roman"/>
          <w:b/>
          <w:bCs/>
          <w:sz w:val="22"/>
          <w:szCs w:val="22"/>
        </w:rPr>
        <w:t>G</w:t>
      </w:r>
      <w:r w:rsidRPr="003C18BC">
        <w:rPr>
          <w:rFonts w:ascii="Times New Roman" w:hAnsi="Times New Roman" w:cs="Times New Roman"/>
          <w:b/>
          <w:bCs/>
          <w:sz w:val="22"/>
          <w:szCs w:val="22"/>
        </w:rPr>
        <w:t>. Changes in Magnetic Resonance</w:t>
      </w:r>
      <w:r w:rsidR="00792FA6" w:rsidRPr="003C18BC">
        <w:rPr>
          <w:rFonts w:ascii="Times New Roman" w:hAnsi="Times New Roman" w:cs="Times New Roman"/>
          <w:b/>
          <w:bCs/>
          <w:sz w:val="22"/>
          <w:szCs w:val="22"/>
        </w:rPr>
        <w:t xml:space="preserve"> Imaging</w:t>
      </w:r>
      <w:r w:rsidRPr="003C18BC">
        <w:rPr>
          <w:rFonts w:ascii="Times New Roman" w:hAnsi="Times New Roman" w:cs="Times New Roman"/>
          <w:b/>
          <w:bCs/>
          <w:sz w:val="22"/>
          <w:szCs w:val="22"/>
        </w:rPr>
        <w:t xml:space="preserve"> data in patients with </w:t>
      </w:r>
      <w:proofErr w:type="spellStart"/>
      <w:r w:rsidRPr="003C18BC">
        <w:rPr>
          <w:rFonts w:ascii="Times New Roman" w:hAnsi="Times New Roman" w:cs="Times New Roman"/>
          <w:b/>
          <w:bCs/>
          <w:sz w:val="22"/>
          <w:szCs w:val="22"/>
        </w:rPr>
        <w:t>calcidiol</w:t>
      </w:r>
      <w:proofErr w:type="spellEnd"/>
      <w:r w:rsidRPr="003C18BC">
        <w:rPr>
          <w:rFonts w:ascii="Times New Roman" w:hAnsi="Times New Roman" w:cs="Times New Roman"/>
          <w:b/>
          <w:bCs/>
          <w:sz w:val="22"/>
          <w:szCs w:val="22"/>
        </w:rPr>
        <w:t xml:space="preserve"> levels &lt; 30 </w:t>
      </w:r>
      <w:r w:rsidR="00FF344A" w:rsidRPr="003C18BC">
        <w:rPr>
          <w:rFonts w:ascii="Times New Roman" w:hAnsi="Times New Roman" w:cs="Times New Roman"/>
          <w:b/>
          <w:bCs/>
          <w:sz w:val="22"/>
          <w:szCs w:val="22"/>
        </w:rPr>
        <w:t>ng/ml</w:t>
      </w:r>
    </w:p>
    <w:p w14:paraId="0852C0C8" w14:textId="77777777" w:rsidR="00FF344A" w:rsidRPr="003C18BC" w:rsidRDefault="00FF344A" w:rsidP="00E3243F">
      <w:pPr>
        <w:ind w:left="-426" w:right="-141"/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pPr w:leftFromText="141" w:rightFromText="141" w:vertAnchor="page" w:horzAnchor="margin" w:tblpXSpec="center" w:tblpY="2446"/>
        <w:tblW w:w="8694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8"/>
        <w:gridCol w:w="2126"/>
        <w:gridCol w:w="1835"/>
        <w:gridCol w:w="905"/>
      </w:tblGrid>
      <w:tr w:rsidR="001B7076" w:rsidRPr="003C18BC" w14:paraId="0C905BB8" w14:textId="77777777" w:rsidTr="00FF344A">
        <w:trPr>
          <w:trHeight w:val="300"/>
        </w:trPr>
        <w:tc>
          <w:tcPr>
            <w:tcW w:w="3828" w:type="dxa"/>
            <w:noWrap/>
            <w:vAlign w:val="bottom"/>
          </w:tcPr>
          <w:p w14:paraId="6FE1ACFB" w14:textId="77777777" w:rsidR="001B7076" w:rsidRPr="003C18BC" w:rsidRDefault="001B7076" w:rsidP="00FF344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"/>
              </w:rPr>
              <w:t>VARIABLE</w:t>
            </w:r>
          </w:p>
        </w:tc>
        <w:tc>
          <w:tcPr>
            <w:tcW w:w="2126" w:type="dxa"/>
            <w:noWrap/>
            <w:vAlign w:val="bottom"/>
          </w:tcPr>
          <w:p w14:paraId="3FB603BB" w14:textId="77777777" w:rsidR="001B7076" w:rsidRPr="003C18BC" w:rsidRDefault="001B7076" w:rsidP="00FF344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"/>
              </w:rPr>
              <w:t>PLACEBO</w:t>
            </w:r>
          </w:p>
        </w:tc>
        <w:tc>
          <w:tcPr>
            <w:tcW w:w="1835" w:type="dxa"/>
            <w:noWrap/>
            <w:vAlign w:val="bottom"/>
          </w:tcPr>
          <w:p w14:paraId="44BA0229" w14:textId="77777777" w:rsidR="001B7076" w:rsidRPr="003C18BC" w:rsidRDefault="001B7076" w:rsidP="00FF344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"/>
              </w:rPr>
              <w:t>CALCIFEDIOL</w:t>
            </w:r>
          </w:p>
        </w:tc>
        <w:tc>
          <w:tcPr>
            <w:tcW w:w="905" w:type="dxa"/>
            <w:noWrap/>
            <w:vAlign w:val="bottom"/>
          </w:tcPr>
          <w:p w14:paraId="2EF1C7F2" w14:textId="77777777" w:rsidR="001B7076" w:rsidRPr="003C18BC" w:rsidRDefault="001B7076" w:rsidP="00FF344A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"/>
              </w:rPr>
              <w:t>P</w:t>
            </w:r>
          </w:p>
        </w:tc>
      </w:tr>
      <w:tr w:rsidR="001B7076" w:rsidRPr="003C18BC" w14:paraId="0AA731F7" w14:textId="77777777" w:rsidTr="00FF344A">
        <w:trPr>
          <w:trHeight w:val="300"/>
        </w:trPr>
        <w:tc>
          <w:tcPr>
            <w:tcW w:w="3828" w:type="dxa"/>
            <w:noWrap/>
            <w:vAlign w:val="bottom"/>
            <w:hideMark/>
          </w:tcPr>
          <w:p w14:paraId="191B5C4A" w14:textId="77777777" w:rsidR="001B7076" w:rsidRPr="003C18BC" w:rsidRDefault="001B7076" w:rsidP="00FF344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End-diastolic volume (ml)</w:t>
            </w:r>
          </w:p>
        </w:tc>
        <w:tc>
          <w:tcPr>
            <w:tcW w:w="2126" w:type="dxa"/>
            <w:noWrap/>
            <w:vAlign w:val="bottom"/>
            <w:hideMark/>
          </w:tcPr>
          <w:p w14:paraId="49B0506F" w14:textId="73126E7E" w:rsidR="001B7076" w:rsidRPr="003C18BC" w:rsidRDefault="009D0461" w:rsidP="00FF34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</w:t>
            </w:r>
            <w:r w:rsidR="00DC2029"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-2.</w:t>
            </w:r>
            <w:r w:rsidR="00DC2029"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8.0)</w:t>
            </w:r>
          </w:p>
        </w:tc>
        <w:tc>
          <w:tcPr>
            <w:tcW w:w="1835" w:type="dxa"/>
            <w:noWrap/>
            <w:vAlign w:val="bottom"/>
          </w:tcPr>
          <w:p w14:paraId="0C0A8C18" w14:textId="533A7B5A" w:rsidR="001B7076" w:rsidRPr="003C18BC" w:rsidRDefault="009D0461" w:rsidP="00FF34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3 (-6.</w:t>
            </w:r>
            <w:r w:rsidR="00DC2029"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19.3)</w:t>
            </w:r>
          </w:p>
        </w:tc>
        <w:tc>
          <w:tcPr>
            <w:tcW w:w="905" w:type="dxa"/>
            <w:noWrap/>
            <w:vAlign w:val="bottom"/>
          </w:tcPr>
          <w:p w14:paraId="0BAD1910" w14:textId="77777777" w:rsidR="001B7076" w:rsidRPr="003C18BC" w:rsidRDefault="001B7076" w:rsidP="00FF34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915</w:t>
            </w:r>
          </w:p>
        </w:tc>
      </w:tr>
      <w:tr w:rsidR="001B7076" w:rsidRPr="003C18BC" w14:paraId="1BFEF5EE" w14:textId="77777777" w:rsidTr="00FF344A">
        <w:trPr>
          <w:trHeight w:val="300"/>
        </w:trPr>
        <w:tc>
          <w:tcPr>
            <w:tcW w:w="3828" w:type="dxa"/>
            <w:noWrap/>
            <w:vAlign w:val="bottom"/>
          </w:tcPr>
          <w:p w14:paraId="4B347838" w14:textId="77777777" w:rsidR="001B7076" w:rsidRPr="003C18BC" w:rsidRDefault="001B7076" w:rsidP="00FF344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End-diastolic volume / BSA (ml/m</w:t>
            </w: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es-ES"/>
              </w:rPr>
              <w:t>2</w:t>
            </w: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)</w:t>
            </w:r>
          </w:p>
        </w:tc>
        <w:tc>
          <w:tcPr>
            <w:tcW w:w="2126" w:type="dxa"/>
            <w:noWrap/>
          </w:tcPr>
          <w:p w14:paraId="36F4CB9E" w14:textId="6C506BBA" w:rsidR="001B7076" w:rsidRPr="003C18BC" w:rsidRDefault="009D0461" w:rsidP="00FF344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</w:t>
            </w:r>
            <w:r w:rsidR="00DC2029"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-1.3, 13.3)</w:t>
            </w:r>
          </w:p>
        </w:tc>
        <w:tc>
          <w:tcPr>
            <w:tcW w:w="1835" w:type="dxa"/>
            <w:noWrap/>
          </w:tcPr>
          <w:p w14:paraId="68344CFB" w14:textId="3667A911" w:rsidR="001B7076" w:rsidRPr="003C18BC" w:rsidRDefault="009D0461" w:rsidP="00FF344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 (-3.</w:t>
            </w:r>
            <w:r w:rsidR="00DC2029"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10.0)</w:t>
            </w:r>
          </w:p>
        </w:tc>
        <w:tc>
          <w:tcPr>
            <w:tcW w:w="905" w:type="dxa"/>
            <w:noWrap/>
            <w:vAlign w:val="bottom"/>
          </w:tcPr>
          <w:p w14:paraId="397A1832" w14:textId="77777777" w:rsidR="001B7076" w:rsidRPr="003C18BC" w:rsidRDefault="001B7076" w:rsidP="00FF344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0.979</w:t>
            </w:r>
          </w:p>
        </w:tc>
      </w:tr>
      <w:tr w:rsidR="001B7076" w:rsidRPr="003C18BC" w14:paraId="4EE98E7D" w14:textId="77777777" w:rsidTr="00FF344A">
        <w:trPr>
          <w:trHeight w:val="300"/>
        </w:trPr>
        <w:tc>
          <w:tcPr>
            <w:tcW w:w="3828" w:type="dxa"/>
            <w:noWrap/>
            <w:vAlign w:val="bottom"/>
          </w:tcPr>
          <w:p w14:paraId="1F2D750B" w14:textId="77777777" w:rsidR="001B7076" w:rsidRPr="003C18BC" w:rsidRDefault="001B7076" w:rsidP="00FF344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 xml:space="preserve">Percent increase in End-diastolic volume </w:t>
            </w:r>
          </w:p>
        </w:tc>
        <w:tc>
          <w:tcPr>
            <w:tcW w:w="2126" w:type="dxa"/>
            <w:noWrap/>
          </w:tcPr>
          <w:p w14:paraId="2DEFE8B6" w14:textId="466F0410" w:rsidR="001B7076" w:rsidRPr="003C18BC" w:rsidRDefault="009D0461" w:rsidP="00FF344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1 (-1.4, 11.4)</w:t>
            </w:r>
          </w:p>
        </w:tc>
        <w:tc>
          <w:tcPr>
            <w:tcW w:w="1835" w:type="dxa"/>
            <w:noWrap/>
          </w:tcPr>
          <w:p w14:paraId="67BF4D0E" w14:textId="6AA360CA" w:rsidR="001B7076" w:rsidRPr="003C18BC" w:rsidRDefault="009D0461" w:rsidP="00FF344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 (-3.</w:t>
            </w:r>
            <w:r w:rsidR="00DC2029"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11.2)</w:t>
            </w:r>
          </w:p>
        </w:tc>
        <w:tc>
          <w:tcPr>
            <w:tcW w:w="905" w:type="dxa"/>
            <w:noWrap/>
            <w:vAlign w:val="bottom"/>
          </w:tcPr>
          <w:p w14:paraId="30FC021B" w14:textId="77777777" w:rsidR="001B7076" w:rsidRPr="003C18BC" w:rsidRDefault="001B7076" w:rsidP="00FF344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0.917</w:t>
            </w:r>
          </w:p>
        </w:tc>
      </w:tr>
      <w:tr w:rsidR="001B7076" w:rsidRPr="003C18BC" w14:paraId="623FAFFA" w14:textId="77777777" w:rsidTr="00FF344A">
        <w:trPr>
          <w:trHeight w:val="300"/>
        </w:trPr>
        <w:tc>
          <w:tcPr>
            <w:tcW w:w="3828" w:type="dxa"/>
            <w:noWrap/>
            <w:vAlign w:val="bottom"/>
            <w:hideMark/>
          </w:tcPr>
          <w:p w14:paraId="710C3297" w14:textId="77777777" w:rsidR="001B7076" w:rsidRPr="003C18BC" w:rsidRDefault="001B7076" w:rsidP="00FF344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End-systolic volume (ml)</w:t>
            </w:r>
          </w:p>
        </w:tc>
        <w:tc>
          <w:tcPr>
            <w:tcW w:w="2126" w:type="dxa"/>
            <w:noWrap/>
            <w:vAlign w:val="bottom"/>
          </w:tcPr>
          <w:p w14:paraId="7BFDBB3F" w14:textId="5E1B7FB1" w:rsidR="001B7076" w:rsidRPr="003C18BC" w:rsidRDefault="009D0461" w:rsidP="00FF34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</w:t>
            </w:r>
            <w:r w:rsidR="00DC2029"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-16.0, 18.1)</w:t>
            </w:r>
          </w:p>
        </w:tc>
        <w:tc>
          <w:tcPr>
            <w:tcW w:w="1835" w:type="dxa"/>
            <w:noWrap/>
            <w:vAlign w:val="bottom"/>
          </w:tcPr>
          <w:p w14:paraId="50054B68" w14:textId="0E7F89AC" w:rsidR="001B7076" w:rsidRPr="003C18BC" w:rsidRDefault="009D0461" w:rsidP="00FF34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8.</w:t>
            </w:r>
            <w:r w:rsidR="00DC2029"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-18.4, 4.7)</w:t>
            </w:r>
          </w:p>
        </w:tc>
        <w:tc>
          <w:tcPr>
            <w:tcW w:w="905" w:type="dxa"/>
            <w:noWrap/>
            <w:vAlign w:val="bottom"/>
          </w:tcPr>
          <w:p w14:paraId="762AC7CB" w14:textId="77777777" w:rsidR="001B7076" w:rsidRPr="003C18BC" w:rsidRDefault="001B7076" w:rsidP="00FF34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603</w:t>
            </w:r>
          </w:p>
        </w:tc>
      </w:tr>
      <w:tr w:rsidR="001B7076" w:rsidRPr="003C18BC" w14:paraId="68F82868" w14:textId="77777777" w:rsidTr="00FF344A">
        <w:trPr>
          <w:trHeight w:val="300"/>
        </w:trPr>
        <w:tc>
          <w:tcPr>
            <w:tcW w:w="3828" w:type="dxa"/>
            <w:noWrap/>
            <w:vAlign w:val="bottom"/>
          </w:tcPr>
          <w:p w14:paraId="404F0620" w14:textId="77777777" w:rsidR="001B7076" w:rsidRPr="003C18BC" w:rsidRDefault="001B7076" w:rsidP="00FF344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End-systolic volume / BSA (ml/m</w:t>
            </w: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es-ES"/>
              </w:rPr>
              <w:t>2</w:t>
            </w: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)</w:t>
            </w:r>
          </w:p>
        </w:tc>
        <w:tc>
          <w:tcPr>
            <w:tcW w:w="2126" w:type="dxa"/>
            <w:noWrap/>
          </w:tcPr>
          <w:p w14:paraId="32AAE094" w14:textId="59E03154" w:rsidR="001B7076" w:rsidRPr="003C18BC" w:rsidRDefault="00792FA6" w:rsidP="00FF344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 (-8.</w:t>
            </w:r>
            <w:r w:rsidR="00DC2029"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10.0)</w:t>
            </w:r>
          </w:p>
        </w:tc>
        <w:tc>
          <w:tcPr>
            <w:tcW w:w="1835" w:type="dxa"/>
            <w:noWrap/>
          </w:tcPr>
          <w:p w14:paraId="60765745" w14:textId="476F8959" w:rsidR="001B7076" w:rsidRPr="003C18BC" w:rsidRDefault="00792FA6" w:rsidP="00FF344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</w:t>
            </w:r>
            <w:r w:rsidR="00DC2029"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-9.</w:t>
            </w:r>
            <w:r w:rsidR="00DC2029"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3.</w:t>
            </w:r>
            <w:r w:rsidR="00DC2029"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05" w:type="dxa"/>
            <w:noWrap/>
            <w:vAlign w:val="bottom"/>
          </w:tcPr>
          <w:p w14:paraId="36FED32D" w14:textId="77777777" w:rsidR="001B7076" w:rsidRPr="003C18BC" w:rsidRDefault="001B7076" w:rsidP="00FF344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0.722</w:t>
            </w:r>
          </w:p>
        </w:tc>
      </w:tr>
      <w:tr w:rsidR="001B7076" w:rsidRPr="003C18BC" w14:paraId="02C640E3" w14:textId="77777777" w:rsidTr="00FF344A">
        <w:trPr>
          <w:trHeight w:val="300"/>
        </w:trPr>
        <w:tc>
          <w:tcPr>
            <w:tcW w:w="3828" w:type="dxa"/>
            <w:noWrap/>
            <w:vAlign w:val="bottom"/>
            <w:hideMark/>
          </w:tcPr>
          <w:p w14:paraId="13330D6D" w14:textId="77777777" w:rsidR="001B7076" w:rsidRPr="003C18BC" w:rsidRDefault="001B7076" w:rsidP="00FF344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LV ejection fraction (%)</w:t>
            </w:r>
          </w:p>
        </w:tc>
        <w:tc>
          <w:tcPr>
            <w:tcW w:w="2126" w:type="dxa"/>
            <w:noWrap/>
            <w:vAlign w:val="bottom"/>
          </w:tcPr>
          <w:p w14:paraId="2896DACD" w14:textId="46555704" w:rsidR="001B7076" w:rsidRPr="003C18BC" w:rsidRDefault="009D0461" w:rsidP="00FF34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</w:t>
            </w:r>
            <w:r w:rsidR="00DC2029"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-2.</w:t>
            </w:r>
            <w:r w:rsidR="00DC2029"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10.0)</w:t>
            </w:r>
          </w:p>
        </w:tc>
        <w:tc>
          <w:tcPr>
            <w:tcW w:w="1835" w:type="dxa"/>
            <w:noWrap/>
            <w:vAlign w:val="bottom"/>
          </w:tcPr>
          <w:p w14:paraId="3E54B9E6" w14:textId="6AA4BB8B" w:rsidR="001B7076" w:rsidRPr="003C18BC" w:rsidRDefault="009D0461" w:rsidP="00FF34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</w:t>
            </w:r>
            <w:r w:rsidR="00DC2029"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2.</w:t>
            </w:r>
            <w:r w:rsidR="00DC2029"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12.4)</w:t>
            </w:r>
          </w:p>
        </w:tc>
        <w:tc>
          <w:tcPr>
            <w:tcW w:w="905" w:type="dxa"/>
            <w:noWrap/>
            <w:vAlign w:val="bottom"/>
          </w:tcPr>
          <w:p w14:paraId="536C74B6" w14:textId="77777777" w:rsidR="001B7076" w:rsidRPr="003C18BC" w:rsidRDefault="001B7076" w:rsidP="00FF34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304</w:t>
            </w:r>
          </w:p>
        </w:tc>
      </w:tr>
      <w:tr w:rsidR="001B7076" w:rsidRPr="003C18BC" w14:paraId="069D2EE8" w14:textId="77777777" w:rsidTr="00FF344A">
        <w:trPr>
          <w:trHeight w:val="300"/>
        </w:trPr>
        <w:tc>
          <w:tcPr>
            <w:tcW w:w="3828" w:type="dxa"/>
            <w:noWrap/>
            <w:vAlign w:val="bottom"/>
          </w:tcPr>
          <w:p w14:paraId="0AB404FB" w14:textId="77777777" w:rsidR="001B7076" w:rsidRPr="003C18BC" w:rsidRDefault="001B7076" w:rsidP="00FF344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LV mass (gr)</w:t>
            </w:r>
          </w:p>
        </w:tc>
        <w:tc>
          <w:tcPr>
            <w:tcW w:w="2126" w:type="dxa"/>
            <w:noWrap/>
            <w:vAlign w:val="bottom"/>
          </w:tcPr>
          <w:p w14:paraId="372FD3B9" w14:textId="4CBBA74D" w:rsidR="001B7076" w:rsidRPr="003C18BC" w:rsidRDefault="009D0461" w:rsidP="00FF34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3.3 (-20.5, -8.7)</w:t>
            </w:r>
          </w:p>
        </w:tc>
        <w:tc>
          <w:tcPr>
            <w:tcW w:w="1835" w:type="dxa"/>
            <w:noWrap/>
            <w:vAlign w:val="bottom"/>
          </w:tcPr>
          <w:p w14:paraId="40DA3611" w14:textId="554A293F" w:rsidR="001B7076" w:rsidRPr="003C18BC" w:rsidRDefault="009D0461" w:rsidP="00FF34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7.8 (-29.6, -5.</w:t>
            </w:r>
            <w:r w:rsidR="00DC2029"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05" w:type="dxa"/>
            <w:noWrap/>
            <w:vAlign w:val="bottom"/>
          </w:tcPr>
          <w:p w14:paraId="0E58FAE0" w14:textId="77777777" w:rsidR="001B7076" w:rsidRPr="003C18BC" w:rsidRDefault="001B7076" w:rsidP="00FF34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286</w:t>
            </w:r>
          </w:p>
        </w:tc>
      </w:tr>
      <w:tr w:rsidR="009D0461" w:rsidRPr="003C18BC" w14:paraId="03F819CC" w14:textId="77777777" w:rsidTr="00FF344A">
        <w:trPr>
          <w:trHeight w:val="300"/>
        </w:trPr>
        <w:tc>
          <w:tcPr>
            <w:tcW w:w="3828" w:type="dxa"/>
            <w:noWrap/>
            <w:vAlign w:val="bottom"/>
          </w:tcPr>
          <w:p w14:paraId="571D315A" w14:textId="77777777" w:rsidR="009D0461" w:rsidRPr="003C18BC" w:rsidRDefault="009D0461" w:rsidP="00FF344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 xml:space="preserve">LV </w:t>
            </w:r>
            <w:proofErr w:type="gramStart"/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mass  /</w:t>
            </w:r>
            <w:proofErr w:type="gramEnd"/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 xml:space="preserve"> BSA (gr/m</w:t>
            </w: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es-ES"/>
              </w:rPr>
              <w:t>2</w:t>
            </w: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)</w:t>
            </w:r>
          </w:p>
        </w:tc>
        <w:tc>
          <w:tcPr>
            <w:tcW w:w="2126" w:type="dxa"/>
            <w:noWrap/>
            <w:vAlign w:val="bottom"/>
          </w:tcPr>
          <w:p w14:paraId="15FB36F2" w14:textId="3FB78414" w:rsidR="009D0461" w:rsidRPr="003C18BC" w:rsidRDefault="009D0461" w:rsidP="00FF344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6.6 (-11.0, -4.8)</w:t>
            </w:r>
          </w:p>
        </w:tc>
        <w:tc>
          <w:tcPr>
            <w:tcW w:w="1835" w:type="dxa"/>
            <w:noWrap/>
          </w:tcPr>
          <w:p w14:paraId="61778EF2" w14:textId="191D4010" w:rsidR="009D0461" w:rsidRPr="003C18BC" w:rsidRDefault="009D0461" w:rsidP="00FF344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9.7 (-15.8, -2.6)</w:t>
            </w:r>
          </w:p>
        </w:tc>
        <w:tc>
          <w:tcPr>
            <w:tcW w:w="905" w:type="dxa"/>
            <w:noWrap/>
            <w:vAlign w:val="bottom"/>
          </w:tcPr>
          <w:p w14:paraId="42B3BA1F" w14:textId="77777777" w:rsidR="009D0461" w:rsidRPr="003C18BC" w:rsidRDefault="009D0461" w:rsidP="00FF344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0.286</w:t>
            </w:r>
          </w:p>
        </w:tc>
      </w:tr>
      <w:tr w:rsidR="009D0461" w:rsidRPr="003C18BC" w14:paraId="3E953339" w14:textId="77777777" w:rsidTr="00FF344A">
        <w:trPr>
          <w:trHeight w:val="300"/>
        </w:trPr>
        <w:tc>
          <w:tcPr>
            <w:tcW w:w="3828" w:type="dxa"/>
            <w:noWrap/>
            <w:vAlign w:val="bottom"/>
          </w:tcPr>
          <w:p w14:paraId="6002551D" w14:textId="77777777" w:rsidR="009D0461" w:rsidRPr="003C18BC" w:rsidRDefault="009D0461" w:rsidP="00FF344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Stroke volume (ml)</w:t>
            </w:r>
          </w:p>
        </w:tc>
        <w:tc>
          <w:tcPr>
            <w:tcW w:w="2126" w:type="dxa"/>
            <w:noWrap/>
            <w:vAlign w:val="bottom"/>
          </w:tcPr>
          <w:p w14:paraId="5488279B" w14:textId="489381FE" w:rsidR="009D0461" w:rsidRPr="003C18BC" w:rsidRDefault="005A0DE6" w:rsidP="00FF344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 (-4.1, 12.5)</w:t>
            </w:r>
          </w:p>
        </w:tc>
        <w:tc>
          <w:tcPr>
            <w:tcW w:w="1835" w:type="dxa"/>
            <w:noWrap/>
            <w:vAlign w:val="bottom"/>
          </w:tcPr>
          <w:p w14:paraId="066438A2" w14:textId="6BAF28CA" w:rsidR="009D0461" w:rsidRPr="003C18BC" w:rsidRDefault="005A0DE6" w:rsidP="00FF344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5 (6.</w:t>
            </w:r>
            <w:r w:rsidR="00DC2029"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17.8)</w:t>
            </w:r>
          </w:p>
        </w:tc>
        <w:tc>
          <w:tcPr>
            <w:tcW w:w="905" w:type="dxa"/>
            <w:noWrap/>
            <w:vAlign w:val="bottom"/>
          </w:tcPr>
          <w:p w14:paraId="4DDD51BA" w14:textId="77777777" w:rsidR="009D0461" w:rsidRPr="003C18BC" w:rsidRDefault="009D0461" w:rsidP="00FF344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0.264</w:t>
            </w:r>
          </w:p>
        </w:tc>
      </w:tr>
      <w:tr w:rsidR="009D0461" w:rsidRPr="003C18BC" w14:paraId="76553115" w14:textId="77777777" w:rsidTr="00FF344A">
        <w:trPr>
          <w:trHeight w:val="300"/>
        </w:trPr>
        <w:tc>
          <w:tcPr>
            <w:tcW w:w="3828" w:type="dxa"/>
            <w:noWrap/>
            <w:vAlign w:val="bottom"/>
          </w:tcPr>
          <w:p w14:paraId="7CDAE5B3" w14:textId="77777777" w:rsidR="009D0461" w:rsidRPr="003C18BC" w:rsidRDefault="009D0461" w:rsidP="00FF344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Stroke volume / BSA (ml/m</w:t>
            </w: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es-ES"/>
              </w:rPr>
              <w:t>2</w:t>
            </w: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)</w:t>
            </w:r>
          </w:p>
        </w:tc>
        <w:tc>
          <w:tcPr>
            <w:tcW w:w="2126" w:type="dxa"/>
            <w:noWrap/>
          </w:tcPr>
          <w:p w14:paraId="74AAF59E" w14:textId="23AB7BE4" w:rsidR="009D0461" w:rsidRPr="003C18BC" w:rsidRDefault="00DC2029" w:rsidP="00FF34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</w:t>
            </w:r>
            <w:r w:rsidR="005A0DE6"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-2.2, 5.</w:t>
            </w: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  <w:r w:rsidR="005A0DE6"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35" w:type="dxa"/>
            <w:noWrap/>
          </w:tcPr>
          <w:p w14:paraId="5D9D9653" w14:textId="39BCB888" w:rsidR="009D0461" w:rsidRPr="003C18BC" w:rsidRDefault="005A0DE6" w:rsidP="00FF34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90 (3.0, 10.2)</w:t>
            </w:r>
          </w:p>
        </w:tc>
        <w:tc>
          <w:tcPr>
            <w:tcW w:w="905" w:type="dxa"/>
            <w:noWrap/>
            <w:vAlign w:val="bottom"/>
          </w:tcPr>
          <w:p w14:paraId="019CC599" w14:textId="77777777" w:rsidR="009D0461" w:rsidRPr="003C18BC" w:rsidRDefault="009D0461" w:rsidP="00FF34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272</w:t>
            </w:r>
          </w:p>
        </w:tc>
      </w:tr>
      <w:tr w:rsidR="009D0461" w:rsidRPr="003C18BC" w14:paraId="22337A8A" w14:textId="77777777" w:rsidTr="00FF344A">
        <w:trPr>
          <w:trHeight w:val="300"/>
        </w:trPr>
        <w:tc>
          <w:tcPr>
            <w:tcW w:w="3828" w:type="dxa"/>
            <w:noWrap/>
            <w:vAlign w:val="bottom"/>
          </w:tcPr>
          <w:p w14:paraId="3D48DCCE" w14:textId="77777777" w:rsidR="009D0461" w:rsidRPr="003C18BC" w:rsidRDefault="009D0461" w:rsidP="00FF344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LV edema (ml)</w:t>
            </w:r>
          </w:p>
        </w:tc>
        <w:tc>
          <w:tcPr>
            <w:tcW w:w="2126" w:type="dxa"/>
            <w:noWrap/>
            <w:vAlign w:val="bottom"/>
          </w:tcPr>
          <w:p w14:paraId="2F4B98B0" w14:textId="31B27883" w:rsidR="009D0461" w:rsidRPr="003C18BC" w:rsidRDefault="005A0DE6" w:rsidP="00FF34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0.5 (-35.8, -3.2)</w:t>
            </w:r>
          </w:p>
        </w:tc>
        <w:tc>
          <w:tcPr>
            <w:tcW w:w="1835" w:type="dxa"/>
            <w:noWrap/>
            <w:vAlign w:val="bottom"/>
          </w:tcPr>
          <w:p w14:paraId="022D6737" w14:textId="4A30C4B6" w:rsidR="009D0461" w:rsidRPr="003C18BC" w:rsidRDefault="005A0DE6" w:rsidP="00FF34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3.0 (-31.8, -7.</w:t>
            </w:r>
            <w:r w:rsidR="00DC2029"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05" w:type="dxa"/>
            <w:noWrap/>
            <w:vAlign w:val="bottom"/>
          </w:tcPr>
          <w:p w14:paraId="22DD6334" w14:textId="77777777" w:rsidR="009D0461" w:rsidRPr="003C18BC" w:rsidRDefault="009D0461" w:rsidP="00FF34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773</w:t>
            </w:r>
          </w:p>
        </w:tc>
      </w:tr>
      <w:tr w:rsidR="009D0461" w:rsidRPr="003C18BC" w14:paraId="6B86F3ED" w14:textId="77777777" w:rsidTr="00FF344A">
        <w:trPr>
          <w:trHeight w:val="300"/>
        </w:trPr>
        <w:tc>
          <w:tcPr>
            <w:tcW w:w="3828" w:type="dxa"/>
            <w:noWrap/>
            <w:vAlign w:val="bottom"/>
          </w:tcPr>
          <w:p w14:paraId="2BF0D6E7" w14:textId="77777777" w:rsidR="009D0461" w:rsidRPr="003C18BC" w:rsidRDefault="009D0461" w:rsidP="00FF344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LV edema / BSA (ml/m</w:t>
            </w: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s-ES" w:eastAsia="es-ES"/>
              </w:rPr>
              <w:t>2</w:t>
            </w: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)</w:t>
            </w:r>
          </w:p>
        </w:tc>
        <w:tc>
          <w:tcPr>
            <w:tcW w:w="2126" w:type="dxa"/>
            <w:noWrap/>
          </w:tcPr>
          <w:p w14:paraId="51711C6E" w14:textId="6B81E27B" w:rsidR="009D0461" w:rsidRPr="003C18BC" w:rsidRDefault="005A0DE6" w:rsidP="00FF34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0.2 (-20.0, -1.6)</w:t>
            </w:r>
          </w:p>
        </w:tc>
        <w:tc>
          <w:tcPr>
            <w:tcW w:w="1835" w:type="dxa"/>
            <w:noWrap/>
          </w:tcPr>
          <w:p w14:paraId="7B5C90DB" w14:textId="4BF75B99" w:rsidR="009D0461" w:rsidRPr="003C18BC" w:rsidRDefault="005A0DE6" w:rsidP="00FF34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2.0 (-16.3, -3.6)</w:t>
            </w:r>
          </w:p>
        </w:tc>
        <w:tc>
          <w:tcPr>
            <w:tcW w:w="905" w:type="dxa"/>
            <w:noWrap/>
            <w:vAlign w:val="bottom"/>
          </w:tcPr>
          <w:p w14:paraId="292E2D27" w14:textId="77777777" w:rsidR="009D0461" w:rsidRPr="003C18BC" w:rsidRDefault="009D0461" w:rsidP="00FF34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743</w:t>
            </w:r>
          </w:p>
        </w:tc>
      </w:tr>
      <w:tr w:rsidR="005A0DE6" w:rsidRPr="003C18BC" w14:paraId="37C63EBE" w14:textId="77777777" w:rsidTr="00FF344A">
        <w:trPr>
          <w:trHeight w:val="300"/>
        </w:trPr>
        <w:tc>
          <w:tcPr>
            <w:tcW w:w="3828" w:type="dxa"/>
            <w:noWrap/>
            <w:vAlign w:val="bottom"/>
            <w:hideMark/>
          </w:tcPr>
          <w:p w14:paraId="02D6DF07" w14:textId="77777777" w:rsidR="005A0DE6" w:rsidRPr="003C18BC" w:rsidRDefault="005A0DE6" w:rsidP="00FF344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Gadollinium</w:t>
            </w:r>
            <w:proofErr w:type="spellEnd"/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 xml:space="preserve"> enhancement (gr)</w:t>
            </w:r>
          </w:p>
        </w:tc>
        <w:tc>
          <w:tcPr>
            <w:tcW w:w="2126" w:type="dxa"/>
            <w:noWrap/>
            <w:vAlign w:val="bottom"/>
          </w:tcPr>
          <w:p w14:paraId="0836B71C" w14:textId="70DA8A15" w:rsidR="005A0DE6" w:rsidRPr="003C18BC" w:rsidRDefault="005A0DE6" w:rsidP="00FF34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2.3 (-20.1, -0.9)</w:t>
            </w:r>
          </w:p>
        </w:tc>
        <w:tc>
          <w:tcPr>
            <w:tcW w:w="1835" w:type="dxa"/>
            <w:noWrap/>
            <w:vAlign w:val="bottom"/>
          </w:tcPr>
          <w:p w14:paraId="361B5D0E" w14:textId="516B2B50" w:rsidR="005A0DE6" w:rsidRPr="003C18BC" w:rsidRDefault="005A0DE6" w:rsidP="00FF34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="00DC2029"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0</w:t>
            </w: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-13.1, -0.</w:t>
            </w:r>
            <w:r w:rsidR="00DC2029"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05" w:type="dxa"/>
            <w:noWrap/>
            <w:vAlign w:val="bottom"/>
          </w:tcPr>
          <w:p w14:paraId="52CDAF2D" w14:textId="77777777" w:rsidR="005A0DE6" w:rsidRPr="003C18BC" w:rsidRDefault="005A0DE6" w:rsidP="00FF344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0.485</w:t>
            </w:r>
          </w:p>
        </w:tc>
      </w:tr>
      <w:tr w:rsidR="005A0DE6" w:rsidRPr="003C18BC" w14:paraId="626B6705" w14:textId="77777777" w:rsidTr="00FF344A">
        <w:trPr>
          <w:trHeight w:val="300"/>
        </w:trPr>
        <w:tc>
          <w:tcPr>
            <w:tcW w:w="3828" w:type="dxa"/>
            <w:noWrap/>
            <w:vAlign w:val="bottom"/>
          </w:tcPr>
          <w:p w14:paraId="4B61E05B" w14:textId="77777777" w:rsidR="005A0DE6" w:rsidRPr="003C18BC" w:rsidRDefault="005A0DE6" w:rsidP="00FF344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Gadollinium</w:t>
            </w:r>
            <w:proofErr w:type="spellEnd"/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 xml:space="preserve"> enhancement / BSA (gr/m</w:t>
            </w: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es-ES"/>
              </w:rPr>
              <w:t>2</w:t>
            </w: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)</w:t>
            </w:r>
          </w:p>
        </w:tc>
        <w:tc>
          <w:tcPr>
            <w:tcW w:w="2126" w:type="dxa"/>
            <w:noWrap/>
          </w:tcPr>
          <w:p w14:paraId="04E8DB07" w14:textId="2FCAEF7C" w:rsidR="005A0DE6" w:rsidRPr="003C18BC" w:rsidRDefault="005A0DE6" w:rsidP="00FF344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6.7 (-11.0, -0.</w:t>
            </w:r>
            <w:r w:rsidR="00DC2029"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35" w:type="dxa"/>
            <w:noWrap/>
            <w:vAlign w:val="bottom"/>
          </w:tcPr>
          <w:p w14:paraId="74275875" w14:textId="53D2103A" w:rsidR="005A0DE6" w:rsidRPr="003C18BC" w:rsidRDefault="005A0DE6" w:rsidP="00FF344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</w:t>
            </w:r>
            <w:r w:rsidR="0097641D"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-7.3, -0.</w:t>
            </w:r>
            <w:r w:rsidR="00DC2029"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05" w:type="dxa"/>
            <w:noWrap/>
            <w:vAlign w:val="bottom"/>
          </w:tcPr>
          <w:p w14:paraId="24797432" w14:textId="77777777" w:rsidR="005A0DE6" w:rsidRPr="003C18BC" w:rsidRDefault="005A0DE6" w:rsidP="00FF344A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0.470</w:t>
            </w:r>
          </w:p>
        </w:tc>
      </w:tr>
    </w:tbl>
    <w:p w14:paraId="07D2D1AA" w14:textId="77777777" w:rsidR="001B7076" w:rsidRPr="003C18BC" w:rsidRDefault="001B7076" w:rsidP="001B7076">
      <w:pPr>
        <w:ind w:left="-426" w:right="142"/>
        <w:rPr>
          <w:rFonts w:ascii="Times New Roman" w:hAnsi="Times New Roman" w:cs="Times New Roman"/>
          <w:sz w:val="22"/>
          <w:szCs w:val="22"/>
        </w:rPr>
      </w:pPr>
      <w:r w:rsidRPr="003C18BC">
        <w:rPr>
          <w:rFonts w:ascii="Times New Roman" w:hAnsi="Times New Roman" w:cs="Times New Roman"/>
          <w:sz w:val="22"/>
          <w:szCs w:val="22"/>
        </w:rPr>
        <w:t xml:space="preserve">Changes are displayed as final-initial values. </w:t>
      </w:r>
      <w:r w:rsidRPr="003C18BC">
        <w:rPr>
          <w:rFonts w:ascii="Times New Roman" w:hAnsi="Times New Roman" w:cs="Times New Roman"/>
          <w:b/>
          <w:bCs/>
          <w:sz w:val="22"/>
          <w:szCs w:val="22"/>
        </w:rPr>
        <w:t>Abbreviations: BSA:</w:t>
      </w:r>
      <w:r w:rsidRPr="003C18BC">
        <w:rPr>
          <w:rFonts w:ascii="Times New Roman" w:hAnsi="Times New Roman" w:cs="Times New Roman"/>
          <w:sz w:val="22"/>
          <w:szCs w:val="22"/>
        </w:rPr>
        <w:t xml:space="preserve"> Body surface area; </w:t>
      </w:r>
      <w:r w:rsidRPr="003C18BC">
        <w:rPr>
          <w:rFonts w:ascii="Times New Roman" w:hAnsi="Times New Roman" w:cs="Times New Roman"/>
          <w:b/>
          <w:bCs/>
          <w:sz w:val="22"/>
          <w:szCs w:val="22"/>
        </w:rPr>
        <w:t>LV:</w:t>
      </w:r>
      <w:r w:rsidRPr="003C18BC">
        <w:rPr>
          <w:rFonts w:ascii="Times New Roman" w:hAnsi="Times New Roman" w:cs="Times New Roman"/>
          <w:sz w:val="22"/>
          <w:szCs w:val="22"/>
        </w:rPr>
        <w:t xml:space="preserve"> Left ventricle.</w:t>
      </w:r>
    </w:p>
    <w:p w14:paraId="3DC21956" w14:textId="77777777" w:rsidR="001B7076" w:rsidRPr="003C18BC" w:rsidRDefault="001B7076" w:rsidP="001B7076">
      <w:pPr>
        <w:rPr>
          <w:rFonts w:ascii="Times New Roman" w:hAnsi="Times New Roman" w:cs="Times New Roman"/>
        </w:rPr>
      </w:pPr>
    </w:p>
    <w:p w14:paraId="6F62C68C" w14:textId="1CB18F86" w:rsidR="00FA7191" w:rsidRPr="003C18BC" w:rsidRDefault="00FA7191" w:rsidP="00731008">
      <w:pPr>
        <w:ind w:left="142" w:hanging="567"/>
        <w:rPr>
          <w:rFonts w:ascii="Times New Roman" w:hAnsi="Times New Roman" w:cs="Times New Roman"/>
        </w:rPr>
      </w:pPr>
    </w:p>
    <w:p w14:paraId="771C6305" w14:textId="77777777" w:rsidR="00FA7191" w:rsidRPr="003C18BC" w:rsidRDefault="00FA7191" w:rsidP="00731008">
      <w:pPr>
        <w:ind w:left="142" w:hanging="567"/>
        <w:rPr>
          <w:rFonts w:ascii="Times New Roman" w:hAnsi="Times New Roman" w:cs="Times New Roman"/>
        </w:rPr>
      </w:pPr>
    </w:p>
    <w:p w14:paraId="524E9CBB" w14:textId="77777777" w:rsidR="00FA7191" w:rsidRPr="003C18BC" w:rsidRDefault="00FA7191" w:rsidP="00731008">
      <w:pPr>
        <w:ind w:left="142" w:hanging="567"/>
        <w:rPr>
          <w:rFonts w:ascii="Times New Roman" w:hAnsi="Times New Roman" w:cs="Times New Roman"/>
        </w:rPr>
      </w:pPr>
    </w:p>
    <w:p w14:paraId="17CE136C" w14:textId="076162A9" w:rsidR="00EB1699" w:rsidRPr="003C18BC" w:rsidRDefault="00EB1699" w:rsidP="00731008">
      <w:pPr>
        <w:ind w:left="142" w:hanging="567"/>
        <w:rPr>
          <w:rFonts w:ascii="Times New Roman" w:hAnsi="Times New Roman" w:cs="Times New Roman"/>
        </w:rPr>
      </w:pPr>
    </w:p>
    <w:p w14:paraId="3E12A405" w14:textId="77777777" w:rsidR="00EB1699" w:rsidRPr="003C18BC" w:rsidRDefault="00EB1699">
      <w:pPr>
        <w:spacing w:after="160" w:line="259" w:lineRule="auto"/>
        <w:rPr>
          <w:rFonts w:ascii="Times New Roman" w:hAnsi="Times New Roman" w:cs="Times New Roman"/>
        </w:rPr>
      </w:pPr>
      <w:r w:rsidRPr="003C18BC">
        <w:rPr>
          <w:rFonts w:ascii="Times New Roman" w:hAnsi="Times New Roman" w:cs="Times New Roman"/>
        </w:rPr>
        <w:br w:type="page"/>
      </w:r>
    </w:p>
    <w:p w14:paraId="677179FA" w14:textId="1138F81D" w:rsidR="00FA7191" w:rsidRPr="003C18BC" w:rsidRDefault="00714FB0" w:rsidP="00714FB0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3C18BC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Table H. Baseline data in calcifediol and placebo groups in patients with ejection fraction ≤40% </w:t>
      </w:r>
    </w:p>
    <w:tbl>
      <w:tblPr>
        <w:tblW w:w="9640" w:type="dxa"/>
        <w:tblInd w:w="-426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70"/>
        <w:gridCol w:w="2410"/>
        <w:gridCol w:w="2268"/>
        <w:gridCol w:w="992"/>
      </w:tblGrid>
      <w:tr w:rsidR="00351F2B" w:rsidRPr="003C18BC" w14:paraId="66D6527D" w14:textId="77777777" w:rsidTr="00351F2B">
        <w:trPr>
          <w:trHeight w:val="300"/>
        </w:trPr>
        <w:tc>
          <w:tcPr>
            <w:tcW w:w="3970" w:type="dxa"/>
            <w:noWrap/>
            <w:vAlign w:val="bottom"/>
            <w:hideMark/>
          </w:tcPr>
          <w:p w14:paraId="0F3236E9" w14:textId="77777777" w:rsidR="00714FB0" w:rsidRPr="003C18BC" w:rsidRDefault="00714FB0" w:rsidP="00F15B6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"/>
              </w:rPr>
              <w:t>VARIABLE</w:t>
            </w:r>
          </w:p>
        </w:tc>
        <w:tc>
          <w:tcPr>
            <w:tcW w:w="2410" w:type="dxa"/>
            <w:noWrap/>
            <w:vAlign w:val="bottom"/>
            <w:hideMark/>
          </w:tcPr>
          <w:p w14:paraId="14714EB5" w14:textId="77777777" w:rsidR="00714FB0" w:rsidRPr="003C18BC" w:rsidRDefault="00714FB0" w:rsidP="00F15B6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"/>
              </w:rPr>
              <w:t>PLACEBO</w:t>
            </w:r>
          </w:p>
        </w:tc>
        <w:tc>
          <w:tcPr>
            <w:tcW w:w="2268" w:type="dxa"/>
            <w:noWrap/>
            <w:vAlign w:val="bottom"/>
            <w:hideMark/>
          </w:tcPr>
          <w:p w14:paraId="59E522DC" w14:textId="77777777" w:rsidR="00714FB0" w:rsidRPr="003C18BC" w:rsidRDefault="00714FB0" w:rsidP="00F15B6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"/>
              </w:rPr>
              <w:t>CALCIFEDIOL</w:t>
            </w:r>
          </w:p>
        </w:tc>
        <w:tc>
          <w:tcPr>
            <w:tcW w:w="992" w:type="dxa"/>
            <w:noWrap/>
            <w:vAlign w:val="bottom"/>
            <w:hideMark/>
          </w:tcPr>
          <w:p w14:paraId="46773919" w14:textId="77777777" w:rsidR="00714FB0" w:rsidRPr="003C18BC" w:rsidRDefault="00714FB0" w:rsidP="00F15B6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"/>
              </w:rPr>
              <w:t>P</w:t>
            </w:r>
          </w:p>
        </w:tc>
      </w:tr>
      <w:tr w:rsidR="00351F2B" w:rsidRPr="003C18BC" w14:paraId="15C159C9" w14:textId="77777777" w:rsidTr="00351F2B">
        <w:trPr>
          <w:trHeight w:val="300"/>
        </w:trPr>
        <w:tc>
          <w:tcPr>
            <w:tcW w:w="3970" w:type="dxa"/>
            <w:noWrap/>
            <w:vAlign w:val="bottom"/>
          </w:tcPr>
          <w:p w14:paraId="47278084" w14:textId="77777777" w:rsidR="00714FB0" w:rsidRPr="003C18BC" w:rsidRDefault="00714FB0" w:rsidP="00F15B6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"/>
              </w:rPr>
              <w:t>Clinical Data</w:t>
            </w:r>
          </w:p>
        </w:tc>
        <w:tc>
          <w:tcPr>
            <w:tcW w:w="2410" w:type="dxa"/>
            <w:noWrap/>
            <w:vAlign w:val="bottom"/>
          </w:tcPr>
          <w:p w14:paraId="517A3280" w14:textId="77777777" w:rsidR="00714FB0" w:rsidRPr="003C18BC" w:rsidRDefault="00714FB0" w:rsidP="00F15B6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2268" w:type="dxa"/>
            <w:noWrap/>
            <w:vAlign w:val="bottom"/>
          </w:tcPr>
          <w:p w14:paraId="57F03D94" w14:textId="77777777" w:rsidR="00714FB0" w:rsidRPr="003C18BC" w:rsidRDefault="00714FB0" w:rsidP="00F15B6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992" w:type="dxa"/>
            <w:noWrap/>
            <w:vAlign w:val="bottom"/>
          </w:tcPr>
          <w:p w14:paraId="367731E1" w14:textId="77777777" w:rsidR="00714FB0" w:rsidRPr="003C18BC" w:rsidRDefault="00714FB0" w:rsidP="00F15B6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"/>
              </w:rPr>
            </w:pPr>
          </w:p>
        </w:tc>
      </w:tr>
      <w:tr w:rsidR="00351F2B" w:rsidRPr="003C18BC" w14:paraId="45DC7A02" w14:textId="77777777" w:rsidTr="00351F2B">
        <w:trPr>
          <w:trHeight w:val="300"/>
        </w:trPr>
        <w:tc>
          <w:tcPr>
            <w:tcW w:w="3970" w:type="dxa"/>
            <w:noWrap/>
            <w:vAlign w:val="bottom"/>
            <w:hideMark/>
          </w:tcPr>
          <w:p w14:paraId="359E2DB7" w14:textId="77777777" w:rsidR="00714FB0" w:rsidRPr="003C18BC" w:rsidRDefault="00714FB0" w:rsidP="00F15B62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ge (years)</w:t>
            </w:r>
          </w:p>
        </w:tc>
        <w:tc>
          <w:tcPr>
            <w:tcW w:w="2410" w:type="dxa"/>
            <w:noWrap/>
            <w:vAlign w:val="bottom"/>
            <w:hideMark/>
          </w:tcPr>
          <w:p w14:paraId="104C9A14" w14:textId="15387B7D" w:rsidR="00714FB0" w:rsidRPr="003C18BC" w:rsidRDefault="007A015D" w:rsidP="00F15B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.5 (44.5, 55.8)</w:t>
            </w:r>
          </w:p>
        </w:tc>
        <w:tc>
          <w:tcPr>
            <w:tcW w:w="2268" w:type="dxa"/>
            <w:noWrap/>
            <w:vAlign w:val="bottom"/>
            <w:hideMark/>
          </w:tcPr>
          <w:p w14:paraId="65BFA783" w14:textId="1AA5DED2" w:rsidR="00714FB0" w:rsidRPr="003C18BC" w:rsidRDefault="007A015D" w:rsidP="00F15B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.0 (47.0, 56.0)</w:t>
            </w:r>
          </w:p>
        </w:tc>
        <w:tc>
          <w:tcPr>
            <w:tcW w:w="992" w:type="dxa"/>
            <w:noWrap/>
            <w:vAlign w:val="bottom"/>
          </w:tcPr>
          <w:p w14:paraId="048A39EA" w14:textId="418DD1F5" w:rsidR="00714FB0" w:rsidRPr="003C18BC" w:rsidRDefault="007A015D" w:rsidP="00F15B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99</w:t>
            </w:r>
          </w:p>
        </w:tc>
      </w:tr>
      <w:tr w:rsidR="004676A3" w:rsidRPr="003C18BC" w14:paraId="7CC3514B" w14:textId="77777777" w:rsidTr="003438C8">
        <w:trPr>
          <w:trHeight w:val="300"/>
        </w:trPr>
        <w:tc>
          <w:tcPr>
            <w:tcW w:w="3970" w:type="dxa"/>
            <w:noWrap/>
            <w:vAlign w:val="bottom"/>
          </w:tcPr>
          <w:p w14:paraId="36417AD0" w14:textId="77777777" w:rsidR="004676A3" w:rsidRPr="003C18BC" w:rsidRDefault="004676A3" w:rsidP="004676A3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Gender (male, %)</w:t>
            </w:r>
          </w:p>
        </w:tc>
        <w:tc>
          <w:tcPr>
            <w:tcW w:w="2410" w:type="dxa"/>
            <w:noWrap/>
          </w:tcPr>
          <w:p w14:paraId="09116079" w14:textId="3116AA9E" w:rsidR="004676A3" w:rsidRPr="003C18BC" w:rsidRDefault="004676A3" w:rsidP="004676A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  <w:r w:rsidR="005A70DC" w:rsidRPr="003C18BC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2268" w:type="dxa"/>
            <w:noWrap/>
          </w:tcPr>
          <w:p w14:paraId="7AAEAC70" w14:textId="6EF817E6" w:rsidR="004676A3" w:rsidRPr="003C18BC" w:rsidRDefault="004676A3" w:rsidP="004676A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88.2</w:t>
            </w:r>
          </w:p>
        </w:tc>
        <w:tc>
          <w:tcPr>
            <w:tcW w:w="992" w:type="dxa"/>
            <w:noWrap/>
            <w:vAlign w:val="bottom"/>
          </w:tcPr>
          <w:p w14:paraId="1A1A4485" w14:textId="7F2F5E23" w:rsidR="004676A3" w:rsidRPr="003C18BC" w:rsidRDefault="004676A3" w:rsidP="004676A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1.000</w:t>
            </w:r>
          </w:p>
        </w:tc>
      </w:tr>
      <w:tr w:rsidR="004676A3" w:rsidRPr="003C18BC" w14:paraId="2914D1DA" w14:textId="77777777" w:rsidTr="003438C8">
        <w:trPr>
          <w:trHeight w:val="300"/>
        </w:trPr>
        <w:tc>
          <w:tcPr>
            <w:tcW w:w="3970" w:type="dxa"/>
            <w:noWrap/>
            <w:vAlign w:val="bottom"/>
          </w:tcPr>
          <w:p w14:paraId="6C12A62D" w14:textId="77777777" w:rsidR="004676A3" w:rsidRPr="003C18BC" w:rsidRDefault="004676A3" w:rsidP="004676A3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Race (Caucasian, %)</w:t>
            </w:r>
          </w:p>
        </w:tc>
        <w:tc>
          <w:tcPr>
            <w:tcW w:w="2410" w:type="dxa"/>
            <w:noWrap/>
          </w:tcPr>
          <w:p w14:paraId="227DF6F9" w14:textId="07C599FB" w:rsidR="004676A3" w:rsidRPr="003C18BC" w:rsidRDefault="004676A3" w:rsidP="004676A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  <w:r w:rsidR="005A70DC" w:rsidRPr="003C18BC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2268" w:type="dxa"/>
            <w:noWrap/>
          </w:tcPr>
          <w:p w14:paraId="55787437" w14:textId="54442D38" w:rsidR="004676A3" w:rsidRPr="003C18BC" w:rsidRDefault="004676A3" w:rsidP="004676A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  <w:r w:rsidR="005A70DC" w:rsidRPr="003C18BC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992" w:type="dxa"/>
            <w:noWrap/>
            <w:vAlign w:val="bottom"/>
          </w:tcPr>
          <w:p w14:paraId="090F3FF2" w14:textId="64C5ECAD" w:rsidR="004676A3" w:rsidRPr="003C18BC" w:rsidRDefault="004676A3" w:rsidP="004676A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1.000</w:t>
            </w:r>
          </w:p>
        </w:tc>
      </w:tr>
      <w:tr w:rsidR="00351F2B" w:rsidRPr="003C18BC" w14:paraId="4C79C840" w14:textId="77777777" w:rsidTr="00351F2B">
        <w:trPr>
          <w:trHeight w:val="300"/>
        </w:trPr>
        <w:tc>
          <w:tcPr>
            <w:tcW w:w="3970" w:type="dxa"/>
            <w:noWrap/>
            <w:vAlign w:val="bottom"/>
            <w:hideMark/>
          </w:tcPr>
          <w:p w14:paraId="1EC34EBF" w14:textId="77777777" w:rsidR="00714FB0" w:rsidRPr="003C18BC" w:rsidRDefault="00714FB0" w:rsidP="00F15B62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Body Surface area (m</w:t>
            </w: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es-ES"/>
              </w:rPr>
              <w:t>2</w:t>
            </w: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)</w:t>
            </w:r>
          </w:p>
        </w:tc>
        <w:tc>
          <w:tcPr>
            <w:tcW w:w="2410" w:type="dxa"/>
            <w:noWrap/>
            <w:vAlign w:val="bottom"/>
            <w:hideMark/>
          </w:tcPr>
          <w:p w14:paraId="45B0B1DB" w14:textId="3CF4EEAD" w:rsidR="00714FB0" w:rsidRPr="003C18BC" w:rsidRDefault="00472304" w:rsidP="00F15B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6 (1.90, 2.01)</w:t>
            </w:r>
          </w:p>
        </w:tc>
        <w:tc>
          <w:tcPr>
            <w:tcW w:w="2268" w:type="dxa"/>
            <w:noWrap/>
            <w:vAlign w:val="bottom"/>
            <w:hideMark/>
          </w:tcPr>
          <w:p w14:paraId="26A3E871" w14:textId="1128E0CB" w:rsidR="00714FB0" w:rsidRPr="003C18BC" w:rsidRDefault="00472304" w:rsidP="00F15B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0 (1.81, 2.21)</w:t>
            </w:r>
          </w:p>
        </w:tc>
        <w:tc>
          <w:tcPr>
            <w:tcW w:w="992" w:type="dxa"/>
            <w:noWrap/>
            <w:vAlign w:val="bottom"/>
          </w:tcPr>
          <w:p w14:paraId="7918EE45" w14:textId="6A322A96" w:rsidR="00714FB0" w:rsidRPr="003C18BC" w:rsidRDefault="00472304" w:rsidP="00F15B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05</w:t>
            </w:r>
          </w:p>
        </w:tc>
      </w:tr>
      <w:tr w:rsidR="00351F2B" w:rsidRPr="003C18BC" w14:paraId="108FDACF" w14:textId="77777777" w:rsidTr="00351F2B">
        <w:trPr>
          <w:trHeight w:val="300"/>
        </w:trPr>
        <w:tc>
          <w:tcPr>
            <w:tcW w:w="3970" w:type="dxa"/>
            <w:noWrap/>
            <w:vAlign w:val="bottom"/>
            <w:hideMark/>
          </w:tcPr>
          <w:p w14:paraId="77040A66" w14:textId="77777777" w:rsidR="00714FB0" w:rsidRPr="003C18BC" w:rsidRDefault="00714FB0" w:rsidP="00F15B62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Body mass index (Kg/m</w:t>
            </w: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es-ES"/>
              </w:rPr>
              <w:t>2</w:t>
            </w: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) </w:t>
            </w:r>
          </w:p>
        </w:tc>
        <w:tc>
          <w:tcPr>
            <w:tcW w:w="2410" w:type="dxa"/>
            <w:noWrap/>
            <w:vAlign w:val="bottom"/>
            <w:hideMark/>
          </w:tcPr>
          <w:p w14:paraId="710FF25F" w14:textId="15CFA9C7" w:rsidR="00714FB0" w:rsidRPr="003C18BC" w:rsidRDefault="00472304" w:rsidP="00F15B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8 (24.1, 26.6)</w:t>
            </w:r>
          </w:p>
        </w:tc>
        <w:tc>
          <w:tcPr>
            <w:tcW w:w="2268" w:type="dxa"/>
            <w:noWrap/>
            <w:vAlign w:val="bottom"/>
            <w:hideMark/>
          </w:tcPr>
          <w:p w14:paraId="0BD22884" w14:textId="56A7E1FA" w:rsidR="00714FB0" w:rsidRPr="003C18BC" w:rsidRDefault="00472304" w:rsidP="00F15B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.4 (25.9, 31.4)</w:t>
            </w:r>
          </w:p>
        </w:tc>
        <w:tc>
          <w:tcPr>
            <w:tcW w:w="992" w:type="dxa"/>
            <w:noWrap/>
            <w:vAlign w:val="bottom"/>
          </w:tcPr>
          <w:p w14:paraId="18690920" w14:textId="22FA09C2" w:rsidR="00714FB0" w:rsidRPr="003C18BC" w:rsidRDefault="00472304" w:rsidP="00F15B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4</w:t>
            </w:r>
          </w:p>
        </w:tc>
      </w:tr>
      <w:tr w:rsidR="004676A3" w:rsidRPr="003C18BC" w14:paraId="5B2CC9BA" w14:textId="77777777" w:rsidTr="003438C8">
        <w:trPr>
          <w:trHeight w:val="300"/>
        </w:trPr>
        <w:tc>
          <w:tcPr>
            <w:tcW w:w="3970" w:type="dxa"/>
            <w:noWrap/>
            <w:vAlign w:val="bottom"/>
            <w:hideMark/>
          </w:tcPr>
          <w:p w14:paraId="79C9E3EE" w14:textId="77777777" w:rsidR="004676A3" w:rsidRPr="003C18BC" w:rsidRDefault="004676A3" w:rsidP="004676A3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Diabetes (</w:t>
            </w:r>
            <w:proofErr w:type="gramStart"/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%)   </w:t>
            </w:r>
            <w:proofErr w:type="gramEnd"/>
          </w:p>
        </w:tc>
        <w:tc>
          <w:tcPr>
            <w:tcW w:w="2410" w:type="dxa"/>
            <w:noWrap/>
          </w:tcPr>
          <w:p w14:paraId="513A0C28" w14:textId="4107F250" w:rsidR="004676A3" w:rsidRPr="003C18BC" w:rsidRDefault="004676A3" w:rsidP="004676A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25.0</w:t>
            </w:r>
          </w:p>
        </w:tc>
        <w:tc>
          <w:tcPr>
            <w:tcW w:w="2268" w:type="dxa"/>
            <w:noWrap/>
          </w:tcPr>
          <w:p w14:paraId="3AF14D8C" w14:textId="5C990F8B" w:rsidR="004676A3" w:rsidRPr="003C18BC" w:rsidRDefault="004676A3" w:rsidP="004676A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17.6</w:t>
            </w:r>
          </w:p>
        </w:tc>
        <w:tc>
          <w:tcPr>
            <w:tcW w:w="992" w:type="dxa"/>
            <w:noWrap/>
            <w:vAlign w:val="bottom"/>
          </w:tcPr>
          <w:p w14:paraId="5638C6BB" w14:textId="2F485CEA" w:rsidR="004676A3" w:rsidRPr="003C18BC" w:rsidRDefault="004676A3" w:rsidP="004676A3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1.000</w:t>
            </w:r>
          </w:p>
        </w:tc>
      </w:tr>
      <w:tr w:rsidR="00B668C4" w:rsidRPr="003C18BC" w14:paraId="09F5C05D" w14:textId="77777777" w:rsidTr="003438C8">
        <w:trPr>
          <w:trHeight w:val="300"/>
        </w:trPr>
        <w:tc>
          <w:tcPr>
            <w:tcW w:w="3970" w:type="dxa"/>
            <w:noWrap/>
            <w:vAlign w:val="bottom"/>
          </w:tcPr>
          <w:p w14:paraId="6043BD95" w14:textId="77777777" w:rsidR="00B668C4" w:rsidRPr="003C18BC" w:rsidRDefault="00B668C4" w:rsidP="00B668C4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Hypertension (</w:t>
            </w:r>
            <w:proofErr w:type="gramStart"/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%)   </w:t>
            </w:r>
            <w:proofErr w:type="gramEnd"/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                                        </w:t>
            </w:r>
          </w:p>
        </w:tc>
        <w:tc>
          <w:tcPr>
            <w:tcW w:w="2410" w:type="dxa"/>
            <w:noWrap/>
          </w:tcPr>
          <w:p w14:paraId="21CCF53E" w14:textId="2A4A5061" w:rsidR="00B668C4" w:rsidRPr="003C18BC" w:rsidRDefault="00B668C4" w:rsidP="00B668C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50.0</w:t>
            </w:r>
          </w:p>
        </w:tc>
        <w:tc>
          <w:tcPr>
            <w:tcW w:w="2268" w:type="dxa"/>
            <w:noWrap/>
          </w:tcPr>
          <w:p w14:paraId="4EE90584" w14:textId="78C8FFC8" w:rsidR="00B668C4" w:rsidRPr="003C18BC" w:rsidRDefault="00B668C4" w:rsidP="00B668C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29.4</w:t>
            </w:r>
          </w:p>
        </w:tc>
        <w:tc>
          <w:tcPr>
            <w:tcW w:w="992" w:type="dxa"/>
            <w:noWrap/>
            <w:vAlign w:val="bottom"/>
          </w:tcPr>
          <w:p w14:paraId="5C85896B" w14:textId="0715BA48" w:rsidR="00B668C4" w:rsidRPr="003C18BC" w:rsidRDefault="00B668C4" w:rsidP="00B668C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0.394</w:t>
            </w:r>
          </w:p>
        </w:tc>
      </w:tr>
      <w:tr w:rsidR="00A21682" w:rsidRPr="003C18BC" w14:paraId="3C14BCA9" w14:textId="77777777" w:rsidTr="003438C8">
        <w:trPr>
          <w:trHeight w:val="300"/>
        </w:trPr>
        <w:tc>
          <w:tcPr>
            <w:tcW w:w="3970" w:type="dxa"/>
            <w:noWrap/>
            <w:vAlign w:val="bottom"/>
          </w:tcPr>
          <w:p w14:paraId="33E1783E" w14:textId="77777777" w:rsidR="00A21682" w:rsidRPr="003C18BC" w:rsidRDefault="00A21682" w:rsidP="00A21682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Smoker (%)</w:t>
            </w:r>
          </w:p>
        </w:tc>
        <w:tc>
          <w:tcPr>
            <w:tcW w:w="2410" w:type="dxa"/>
            <w:noWrap/>
          </w:tcPr>
          <w:p w14:paraId="6BCEAECC" w14:textId="086C2701" w:rsidR="00A21682" w:rsidRPr="003C18BC" w:rsidRDefault="00A21682" w:rsidP="00A2168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62.5</w:t>
            </w:r>
          </w:p>
        </w:tc>
        <w:tc>
          <w:tcPr>
            <w:tcW w:w="2268" w:type="dxa"/>
            <w:noWrap/>
          </w:tcPr>
          <w:p w14:paraId="7314C4DD" w14:textId="7037B806" w:rsidR="00A21682" w:rsidRPr="003C18BC" w:rsidRDefault="00A21682" w:rsidP="00A2168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76.5</w:t>
            </w:r>
          </w:p>
        </w:tc>
        <w:tc>
          <w:tcPr>
            <w:tcW w:w="992" w:type="dxa"/>
            <w:noWrap/>
            <w:vAlign w:val="bottom"/>
          </w:tcPr>
          <w:p w14:paraId="7ED13CC1" w14:textId="2270597F" w:rsidR="00A21682" w:rsidRPr="003C18BC" w:rsidRDefault="00A21682" w:rsidP="00A2168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0.640</w:t>
            </w:r>
          </w:p>
        </w:tc>
      </w:tr>
      <w:tr w:rsidR="00A21682" w:rsidRPr="003C18BC" w14:paraId="7D328C3B" w14:textId="77777777" w:rsidTr="003438C8">
        <w:trPr>
          <w:trHeight w:val="300"/>
        </w:trPr>
        <w:tc>
          <w:tcPr>
            <w:tcW w:w="3970" w:type="dxa"/>
            <w:noWrap/>
            <w:vAlign w:val="bottom"/>
          </w:tcPr>
          <w:p w14:paraId="029685AD" w14:textId="77777777" w:rsidR="00A21682" w:rsidRPr="003C18BC" w:rsidRDefault="00A21682" w:rsidP="00A21682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Dyslipidemia (%)</w:t>
            </w:r>
          </w:p>
        </w:tc>
        <w:tc>
          <w:tcPr>
            <w:tcW w:w="2410" w:type="dxa"/>
            <w:noWrap/>
          </w:tcPr>
          <w:p w14:paraId="6392EF00" w14:textId="505EFE1D" w:rsidR="00A21682" w:rsidRPr="003C18BC" w:rsidRDefault="00A21682" w:rsidP="00A2168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50.0</w:t>
            </w:r>
          </w:p>
        </w:tc>
        <w:tc>
          <w:tcPr>
            <w:tcW w:w="2268" w:type="dxa"/>
            <w:noWrap/>
          </w:tcPr>
          <w:p w14:paraId="16E7B2D7" w14:textId="0E703013" w:rsidR="00A21682" w:rsidRPr="003C18BC" w:rsidRDefault="00A21682" w:rsidP="00A2168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29.4</w:t>
            </w:r>
          </w:p>
        </w:tc>
        <w:tc>
          <w:tcPr>
            <w:tcW w:w="992" w:type="dxa"/>
            <w:noWrap/>
            <w:vAlign w:val="bottom"/>
          </w:tcPr>
          <w:p w14:paraId="51C4926F" w14:textId="50FB1B7B" w:rsidR="00A21682" w:rsidRPr="003C18BC" w:rsidRDefault="00A21682" w:rsidP="00A2168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0.394</w:t>
            </w:r>
          </w:p>
        </w:tc>
      </w:tr>
      <w:tr w:rsidR="00351F2B" w:rsidRPr="003C18BC" w14:paraId="25DC7D84" w14:textId="77777777" w:rsidTr="00351F2B">
        <w:trPr>
          <w:trHeight w:val="300"/>
        </w:trPr>
        <w:tc>
          <w:tcPr>
            <w:tcW w:w="3970" w:type="dxa"/>
            <w:noWrap/>
            <w:vAlign w:val="bottom"/>
          </w:tcPr>
          <w:p w14:paraId="173AA075" w14:textId="77777777" w:rsidR="00714FB0" w:rsidRPr="003C18BC" w:rsidRDefault="00714FB0" w:rsidP="00F15B62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Culprit lesion</w:t>
            </w:r>
          </w:p>
        </w:tc>
        <w:tc>
          <w:tcPr>
            <w:tcW w:w="2410" w:type="dxa"/>
            <w:noWrap/>
            <w:vAlign w:val="bottom"/>
          </w:tcPr>
          <w:p w14:paraId="3F2A6712" w14:textId="77777777" w:rsidR="00714FB0" w:rsidRPr="003C18BC" w:rsidRDefault="00714FB0" w:rsidP="00F15B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</w:p>
        </w:tc>
        <w:tc>
          <w:tcPr>
            <w:tcW w:w="2268" w:type="dxa"/>
            <w:noWrap/>
            <w:vAlign w:val="bottom"/>
          </w:tcPr>
          <w:p w14:paraId="58C0EAB7" w14:textId="77777777" w:rsidR="00714FB0" w:rsidRPr="003C18BC" w:rsidRDefault="00714FB0" w:rsidP="00F15B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</w:p>
        </w:tc>
        <w:tc>
          <w:tcPr>
            <w:tcW w:w="992" w:type="dxa"/>
            <w:noWrap/>
            <w:vAlign w:val="bottom"/>
          </w:tcPr>
          <w:p w14:paraId="7BF94BC3" w14:textId="5024F8D7" w:rsidR="00714FB0" w:rsidRPr="003C18BC" w:rsidRDefault="00A21682" w:rsidP="00F15B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1.000</w:t>
            </w:r>
          </w:p>
        </w:tc>
      </w:tr>
      <w:tr w:rsidR="00A21682" w:rsidRPr="003C18BC" w14:paraId="5A423F5B" w14:textId="77777777" w:rsidTr="003438C8">
        <w:trPr>
          <w:trHeight w:val="300"/>
        </w:trPr>
        <w:tc>
          <w:tcPr>
            <w:tcW w:w="3970" w:type="dxa"/>
            <w:noWrap/>
            <w:vAlign w:val="bottom"/>
          </w:tcPr>
          <w:p w14:paraId="16C7E63B" w14:textId="77777777" w:rsidR="00A21682" w:rsidRPr="003C18BC" w:rsidRDefault="00A21682" w:rsidP="00A21682">
            <w:pPr>
              <w:spacing w:after="0"/>
              <w:rPr>
                <w:rFonts w:ascii="Times New Roman" w:eastAsia="Times New Roman" w:hAnsi="Times New Roman" w:cs="Times New Roman"/>
                <w:smallCaps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-Proximal L</w:t>
            </w:r>
            <w:r w:rsidRPr="003C18BC">
              <w:rPr>
                <w:rFonts w:ascii="Times New Roman" w:eastAsia="Times New Roman" w:hAnsi="Times New Roman" w:cs="Times New Roman"/>
                <w:smallCaps/>
                <w:sz w:val="22"/>
                <w:szCs w:val="22"/>
                <w:lang w:eastAsia="es-ES"/>
              </w:rPr>
              <w:t>AD (%)</w:t>
            </w:r>
          </w:p>
        </w:tc>
        <w:tc>
          <w:tcPr>
            <w:tcW w:w="2410" w:type="dxa"/>
            <w:noWrap/>
          </w:tcPr>
          <w:p w14:paraId="0DD81E88" w14:textId="190C80B4" w:rsidR="00A21682" w:rsidRPr="003C18BC" w:rsidRDefault="00A21682" w:rsidP="00A2168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57.1</w:t>
            </w:r>
          </w:p>
        </w:tc>
        <w:tc>
          <w:tcPr>
            <w:tcW w:w="2268" w:type="dxa"/>
            <w:noWrap/>
          </w:tcPr>
          <w:p w14:paraId="37180A9E" w14:textId="4D1D2150" w:rsidR="00A21682" w:rsidRPr="003C18BC" w:rsidRDefault="00A21682" w:rsidP="00A2168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50.0</w:t>
            </w:r>
          </w:p>
        </w:tc>
        <w:tc>
          <w:tcPr>
            <w:tcW w:w="992" w:type="dxa"/>
            <w:noWrap/>
            <w:vAlign w:val="bottom"/>
          </w:tcPr>
          <w:p w14:paraId="305C269E" w14:textId="77777777" w:rsidR="00A21682" w:rsidRPr="003C18BC" w:rsidRDefault="00A21682" w:rsidP="00A2168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</w:p>
        </w:tc>
      </w:tr>
      <w:tr w:rsidR="00A21682" w:rsidRPr="003C18BC" w14:paraId="7B2F59CB" w14:textId="77777777" w:rsidTr="003438C8">
        <w:trPr>
          <w:trHeight w:val="300"/>
        </w:trPr>
        <w:tc>
          <w:tcPr>
            <w:tcW w:w="3970" w:type="dxa"/>
            <w:noWrap/>
            <w:vAlign w:val="bottom"/>
          </w:tcPr>
          <w:p w14:paraId="3A857C99" w14:textId="77777777" w:rsidR="00A21682" w:rsidRPr="003C18BC" w:rsidRDefault="00A21682" w:rsidP="00A21682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-Middle LAD (%)</w:t>
            </w:r>
          </w:p>
        </w:tc>
        <w:tc>
          <w:tcPr>
            <w:tcW w:w="2410" w:type="dxa"/>
            <w:noWrap/>
          </w:tcPr>
          <w:p w14:paraId="2E09BAB2" w14:textId="020DDD6E" w:rsidR="00A21682" w:rsidRPr="003C18BC" w:rsidRDefault="00A21682" w:rsidP="00A2168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42.9</w:t>
            </w:r>
          </w:p>
        </w:tc>
        <w:tc>
          <w:tcPr>
            <w:tcW w:w="2268" w:type="dxa"/>
            <w:noWrap/>
          </w:tcPr>
          <w:p w14:paraId="464C1295" w14:textId="38CA38DD" w:rsidR="00A21682" w:rsidRPr="003C18BC" w:rsidRDefault="00A21682" w:rsidP="00A2168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50.0</w:t>
            </w:r>
          </w:p>
        </w:tc>
        <w:tc>
          <w:tcPr>
            <w:tcW w:w="992" w:type="dxa"/>
            <w:noWrap/>
            <w:vAlign w:val="bottom"/>
          </w:tcPr>
          <w:p w14:paraId="6F71C8C0" w14:textId="77777777" w:rsidR="00A21682" w:rsidRPr="003C18BC" w:rsidRDefault="00A21682" w:rsidP="00A21682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</w:p>
        </w:tc>
      </w:tr>
      <w:tr w:rsidR="00351F2B" w:rsidRPr="003C18BC" w14:paraId="69FB60BE" w14:textId="77777777" w:rsidTr="00351F2B">
        <w:trPr>
          <w:trHeight w:val="300"/>
        </w:trPr>
        <w:tc>
          <w:tcPr>
            <w:tcW w:w="3970" w:type="dxa"/>
            <w:noWrap/>
            <w:vAlign w:val="bottom"/>
          </w:tcPr>
          <w:p w14:paraId="6294BE40" w14:textId="77777777" w:rsidR="00714FB0" w:rsidRPr="003C18BC" w:rsidRDefault="00714FB0" w:rsidP="00F15B62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-Distal LAD (%)</w:t>
            </w:r>
          </w:p>
        </w:tc>
        <w:tc>
          <w:tcPr>
            <w:tcW w:w="2410" w:type="dxa"/>
            <w:noWrap/>
            <w:vAlign w:val="bottom"/>
          </w:tcPr>
          <w:p w14:paraId="7F5380AD" w14:textId="77777777" w:rsidR="00714FB0" w:rsidRPr="003C18BC" w:rsidRDefault="00714FB0" w:rsidP="00F15B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2268" w:type="dxa"/>
            <w:noWrap/>
            <w:vAlign w:val="bottom"/>
          </w:tcPr>
          <w:p w14:paraId="417C6E79" w14:textId="06CD15E7" w:rsidR="00714FB0" w:rsidRPr="003C18BC" w:rsidRDefault="00851138" w:rsidP="00F15B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992" w:type="dxa"/>
            <w:noWrap/>
            <w:vAlign w:val="bottom"/>
          </w:tcPr>
          <w:p w14:paraId="5DA6FB16" w14:textId="77777777" w:rsidR="00714FB0" w:rsidRPr="003C18BC" w:rsidRDefault="00714FB0" w:rsidP="00F15B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</w:p>
        </w:tc>
      </w:tr>
      <w:tr w:rsidR="00351F2B" w:rsidRPr="003C18BC" w14:paraId="429F7852" w14:textId="77777777" w:rsidTr="00351F2B">
        <w:trPr>
          <w:trHeight w:val="366"/>
        </w:trPr>
        <w:tc>
          <w:tcPr>
            <w:tcW w:w="3970" w:type="dxa"/>
            <w:noWrap/>
            <w:vAlign w:val="bottom"/>
          </w:tcPr>
          <w:p w14:paraId="6BBB4C7C" w14:textId="77777777" w:rsidR="00714FB0" w:rsidRPr="003C18BC" w:rsidRDefault="00714FB0" w:rsidP="00F15B62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-First diagonal (%)</w:t>
            </w:r>
          </w:p>
        </w:tc>
        <w:tc>
          <w:tcPr>
            <w:tcW w:w="2410" w:type="dxa"/>
            <w:noWrap/>
            <w:vAlign w:val="bottom"/>
          </w:tcPr>
          <w:p w14:paraId="0B722DBB" w14:textId="77777777" w:rsidR="00714FB0" w:rsidRPr="003C18BC" w:rsidRDefault="00714FB0" w:rsidP="00F15B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2268" w:type="dxa"/>
            <w:noWrap/>
            <w:vAlign w:val="bottom"/>
          </w:tcPr>
          <w:p w14:paraId="36511C00" w14:textId="10BA7716" w:rsidR="00714FB0" w:rsidRPr="003C18BC" w:rsidRDefault="00851138" w:rsidP="00F15B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992" w:type="dxa"/>
            <w:noWrap/>
            <w:vAlign w:val="bottom"/>
          </w:tcPr>
          <w:p w14:paraId="60AC0743" w14:textId="77777777" w:rsidR="00714FB0" w:rsidRPr="003C18BC" w:rsidRDefault="00714FB0" w:rsidP="00F15B62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</w:p>
        </w:tc>
      </w:tr>
      <w:tr w:rsidR="00351F2B" w:rsidRPr="003C18BC" w14:paraId="4EE1F711" w14:textId="77777777" w:rsidTr="00351F2B">
        <w:trPr>
          <w:trHeight w:val="300"/>
        </w:trPr>
        <w:tc>
          <w:tcPr>
            <w:tcW w:w="3970" w:type="dxa"/>
            <w:noWrap/>
            <w:vAlign w:val="bottom"/>
          </w:tcPr>
          <w:p w14:paraId="7AD7B99A" w14:textId="77777777" w:rsidR="00714FB0" w:rsidRPr="003C18BC" w:rsidRDefault="00714FB0" w:rsidP="00F15B62">
            <w:pPr>
              <w:spacing w:after="0"/>
              <w:rPr>
                <w:rFonts w:ascii="Times New Roman" w:eastAsia="Times New Roman" w:hAnsi="Times New Roman" w:cs="Times New Roman"/>
                <w:smallCaps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Number of vessels (%)</w:t>
            </w:r>
          </w:p>
        </w:tc>
        <w:tc>
          <w:tcPr>
            <w:tcW w:w="2410" w:type="dxa"/>
            <w:noWrap/>
            <w:vAlign w:val="bottom"/>
          </w:tcPr>
          <w:p w14:paraId="40F844A7" w14:textId="77777777" w:rsidR="00714FB0" w:rsidRPr="003C18BC" w:rsidRDefault="00714FB0" w:rsidP="00F15B62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</w:p>
        </w:tc>
        <w:tc>
          <w:tcPr>
            <w:tcW w:w="2268" w:type="dxa"/>
            <w:noWrap/>
            <w:vAlign w:val="bottom"/>
          </w:tcPr>
          <w:p w14:paraId="0F6E9050" w14:textId="77777777" w:rsidR="00714FB0" w:rsidRPr="003C18BC" w:rsidRDefault="00714FB0" w:rsidP="00F15B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</w:p>
        </w:tc>
        <w:tc>
          <w:tcPr>
            <w:tcW w:w="992" w:type="dxa"/>
            <w:noWrap/>
            <w:vAlign w:val="bottom"/>
          </w:tcPr>
          <w:p w14:paraId="1FA31825" w14:textId="082BB953" w:rsidR="00714FB0" w:rsidRPr="003C18BC" w:rsidRDefault="00F62A2F" w:rsidP="00F15B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1.000</w:t>
            </w:r>
          </w:p>
        </w:tc>
      </w:tr>
      <w:tr w:rsidR="00851138" w:rsidRPr="003C18BC" w14:paraId="6568A673" w14:textId="77777777" w:rsidTr="003438C8">
        <w:trPr>
          <w:trHeight w:val="300"/>
        </w:trPr>
        <w:tc>
          <w:tcPr>
            <w:tcW w:w="3970" w:type="dxa"/>
            <w:noWrap/>
            <w:vAlign w:val="bottom"/>
          </w:tcPr>
          <w:p w14:paraId="4DD026C9" w14:textId="77777777" w:rsidR="00851138" w:rsidRPr="003C18BC" w:rsidRDefault="00851138" w:rsidP="00851138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2410" w:type="dxa"/>
            <w:noWrap/>
          </w:tcPr>
          <w:p w14:paraId="456CBE2B" w14:textId="0994C765" w:rsidR="00851138" w:rsidRPr="003C18BC" w:rsidRDefault="00851138" w:rsidP="0085113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87.5</w:t>
            </w:r>
          </w:p>
        </w:tc>
        <w:tc>
          <w:tcPr>
            <w:tcW w:w="2268" w:type="dxa"/>
            <w:noWrap/>
          </w:tcPr>
          <w:p w14:paraId="77C84698" w14:textId="24D5D863" w:rsidR="00851138" w:rsidRPr="003C18BC" w:rsidRDefault="00851138" w:rsidP="0085113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88.2</w:t>
            </w:r>
          </w:p>
        </w:tc>
        <w:tc>
          <w:tcPr>
            <w:tcW w:w="992" w:type="dxa"/>
            <w:noWrap/>
            <w:vAlign w:val="bottom"/>
          </w:tcPr>
          <w:p w14:paraId="5949204A" w14:textId="77777777" w:rsidR="00851138" w:rsidRPr="003C18BC" w:rsidRDefault="00851138" w:rsidP="0085113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</w:p>
        </w:tc>
      </w:tr>
      <w:tr w:rsidR="00851138" w:rsidRPr="003C18BC" w14:paraId="524E0108" w14:textId="77777777" w:rsidTr="003438C8">
        <w:trPr>
          <w:trHeight w:val="300"/>
        </w:trPr>
        <w:tc>
          <w:tcPr>
            <w:tcW w:w="3970" w:type="dxa"/>
            <w:noWrap/>
            <w:vAlign w:val="bottom"/>
          </w:tcPr>
          <w:p w14:paraId="7AC6755F" w14:textId="77777777" w:rsidR="00851138" w:rsidRPr="003C18BC" w:rsidRDefault="00851138" w:rsidP="00851138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2</w:t>
            </w:r>
          </w:p>
        </w:tc>
        <w:tc>
          <w:tcPr>
            <w:tcW w:w="2410" w:type="dxa"/>
            <w:noWrap/>
          </w:tcPr>
          <w:p w14:paraId="2A91B76C" w14:textId="209A7B7A" w:rsidR="00851138" w:rsidRPr="003C18BC" w:rsidRDefault="00851138" w:rsidP="0085113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12.5</w:t>
            </w:r>
          </w:p>
        </w:tc>
        <w:tc>
          <w:tcPr>
            <w:tcW w:w="2268" w:type="dxa"/>
            <w:noWrap/>
          </w:tcPr>
          <w:p w14:paraId="33367217" w14:textId="14E99F1C" w:rsidR="00851138" w:rsidRPr="003C18BC" w:rsidRDefault="00851138" w:rsidP="0085113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11.8</w:t>
            </w:r>
          </w:p>
        </w:tc>
        <w:tc>
          <w:tcPr>
            <w:tcW w:w="992" w:type="dxa"/>
            <w:noWrap/>
            <w:vAlign w:val="bottom"/>
          </w:tcPr>
          <w:p w14:paraId="4AC3BD9D" w14:textId="77777777" w:rsidR="00851138" w:rsidRPr="003C18BC" w:rsidRDefault="00851138" w:rsidP="00851138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</w:p>
        </w:tc>
      </w:tr>
      <w:tr w:rsidR="00351F2B" w:rsidRPr="003C18BC" w14:paraId="15FE822A" w14:textId="77777777" w:rsidTr="00351F2B">
        <w:trPr>
          <w:trHeight w:val="300"/>
        </w:trPr>
        <w:tc>
          <w:tcPr>
            <w:tcW w:w="3970" w:type="dxa"/>
            <w:noWrap/>
            <w:vAlign w:val="bottom"/>
          </w:tcPr>
          <w:p w14:paraId="158A774F" w14:textId="77777777" w:rsidR="00714FB0" w:rsidRPr="003C18BC" w:rsidRDefault="00714FB0" w:rsidP="00F15B62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3</w:t>
            </w:r>
          </w:p>
        </w:tc>
        <w:tc>
          <w:tcPr>
            <w:tcW w:w="2410" w:type="dxa"/>
            <w:noWrap/>
            <w:vAlign w:val="bottom"/>
          </w:tcPr>
          <w:p w14:paraId="7C0FDEA6" w14:textId="77777777" w:rsidR="00714FB0" w:rsidRPr="003C18BC" w:rsidRDefault="00714FB0" w:rsidP="00F15B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2268" w:type="dxa"/>
            <w:noWrap/>
            <w:vAlign w:val="bottom"/>
          </w:tcPr>
          <w:p w14:paraId="07DD750D" w14:textId="4630E09C" w:rsidR="00714FB0" w:rsidRPr="003C18BC" w:rsidRDefault="00851138" w:rsidP="00F15B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992" w:type="dxa"/>
            <w:noWrap/>
            <w:vAlign w:val="bottom"/>
          </w:tcPr>
          <w:p w14:paraId="55E0392E" w14:textId="77777777" w:rsidR="00714FB0" w:rsidRPr="003C18BC" w:rsidRDefault="00714FB0" w:rsidP="00F15B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</w:p>
        </w:tc>
      </w:tr>
      <w:tr w:rsidR="00351F2B" w:rsidRPr="003C18BC" w14:paraId="1386512B" w14:textId="77777777" w:rsidTr="00351F2B">
        <w:trPr>
          <w:trHeight w:val="300"/>
        </w:trPr>
        <w:tc>
          <w:tcPr>
            <w:tcW w:w="3970" w:type="dxa"/>
            <w:noWrap/>
            <w:vAlign w:val="bottom"/>
          </w:tcPr>
          <w:p w14:paraId="5FD440AD" w14:textId="77777777" w:rsidR="00714FB0" w:rsidRPr="003C18BC" w:rsidRDefault="00714FB0" w:rsidP="00F15B62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Number of vessels treated</w:t>
            </w:r>
          </w:p>
        </w:tc>
        <w:tc>
          <w:tcPr>
            <w:tcW w:w="2410" w:type="dxa"/>
            <w:noWrap/>
            <w:vAlign w:val="bottom"/>
          </w:tcPr>
          <w:p w14:paraId="6CC20842" w14:textId="77777777" w:rsidR="00714FB0" w:rsidRPr="003C18BC" w:rsidRDefault="00714FB0" w:rsidP="00F15B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 (1.0, 1.0)</w:t>
            </w:r>
          </w:p>
        </w:tc>
        <w:tc>
          <w:tcPr>
            <w:tcW w:w="2268" w:type="dxa"/>
            <w:noWrap/>
            <w:vAlign w:val="bottom"/>
          </w:tcPr>
          <w:p w14:paraId="6AC3BCE4" w14:textId="77777777" w:rsidR="00714FB0" w:rsidRPr="003C18BC" w:rsidRDefault="00714FB0" w:rsidP="00F15B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1.0 (1.0, 1.0)</w:t>
            </w:r>
          </w:p>
        </w:tc>
        <w:tc>
          <w:tcPr>
            <w:tcW w:w="992" w:type="dxa"/>
            <w:noWrap/>
            <w:vAlign w:val="bottom"/>
          </w:tcPr>
          <w:p w14:paraId="72326CD6" w14:textId="69A3D62C" w:rsidR="00714FB0" w:rsidRPr="003C18BC" w:rsidRDefault="00714FB0" w:rsidP="00F15B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0.</w:t>
            </w:r>
            <w:r w:rsidR="008D695F"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145</w:t>
            </w:r>
          </w:p>
        </w:tc>
      </w:tr>
      <w:tr w:rsidR="00F62A2F" w:rsidRPr="003C18BC" w14:paraId="34DAC1C2" w14:textId="77777777" w:rsidTr="003438C8">
        <w:trPr>
          <w:trHeight w:val="300"/>
        </w:trPr>
        <w:tc>
          <w:tcPr>
            <w:tcW w:w="3970" w:type="dxa"/>
            <w:noWrap/>
            <w:vAlign w:val="bottom"/>
          </w:tcPr>
          <w:p w14:paraId="22E4A92D" w14:textId="77777777" w:rsidR="00F62A2F" w:rsidRPr="003C18BC" w:rsidRDefault="00F62A2F" w:rsidP="00F62A2F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Complete revascularization (%)</w:t>
            </w:r>
          </w:p>
        </w:tc>
        <w:tc>
          <w:tcPr>
            <w:tcW w:w="2410" w:type="dxa"/>
            <w:noWrap/>
          </w:tcPr>
          <w:p w14:paraId="393AF2EC" w14:textId="0EFAE25E" w:rsidR="00F62A2F" w:rsidRPr="003C18BC" w:rsidRDefault="00F62A2F" w:rsidP="00F62A2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87.5</w:t>
            </w:r>
          </w:p>
        </w:tc>
        <w:tc>
          <w:tcPr>
            <w:tcW w:w="2268" w:type="dxa"/>
            <w:noWrap/>
          </w:tcPr>
          <w:p w14:paraId="25861DD4" w14:textId="00CEE414" w:rsidR="00F62A2F" w:rsidRPr="003C18BC" w:rsidRDefault="00F62A2F" w:rsidP="00F62A2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88.2</w:t>
            </w:r>
          </w:p>
        </w:tc>
        <w:tc>
          <w:tcPr>
            <w:tcW w:w="992" w:type="dxa"/>
            <w:noWrap/>
            <w:vAlign w:val="bottom"/>
          </w:tcPr>
          <w:p w14:paraId="25331C8B" w14:textId="77777777" w:rsidR="00F62A2F" w:rsidRPr="003C18BC" w:rsidRDefault="00F62A2F" w:rsidP="00F62A2F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1.000</w:t>
            </w:r>
          </w:p>
        </w:tc>
      </w:tr>
      <w:tr w:rsidR="00351F2B" w:rsidRPr="003C18BC" w14:paraId="7DBD854E" w14:textId="77777777" w:rsidTr="00351F2B">
        <w:trPr>
          <w:trHeight w:val="300"/>
        </w:trPr>
        <w:tc>
          <w:tcPr>
            <w:tcW w:w="3970" w:type="dxa"/>
            <w:noWrap/>
            <w:vAlign w:val="bottom"/>
          </w:tcPr>
          <w:p w14:paraId="47481155" w14:textId="77777777" w:rsidR="00714FB0" w:rsidRPr="003C18BC" w:rsidRDefault="00714FB0" w:rsidP="00F15B6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s-ES"/>
              </w:rPr>
              <w:t>Analytical Data</w:t>
            </w:r>
          </w:p>
        </w:tc>
        <w:tc>
          <w:tcPr>
            <w:tcW w:w="2410" w:type="dxa"/>
            <w:noWrap/>
            <w:vAlign w:val="bottom"/>
          </w:tcPr>
          <w:p w14:paraId="32CDCC43" w14:textId="77777777" w:rsidR="00714FB0" w:rsidRPr="003C18BC" w:rsidRDefault="00714FB0" w:rsidP="00F15B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</w:p>
        </w:tc>
        <w:tc>
          <w:tcPr>
            <w:tcW w:w="2268" w:type="dxa"/>
            <w:noWrap/>
            <w:vAlign w:val="bottom"/>
          </w:tcPr>
          <w:p w14:paraId="1C21ECC6" w14:textId="77777777" w:rsidR="00714FB0" w:rsidRPr="003C18BC" w:rsidRDefault="00714FB0" w:rsidP="00F15B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</w:p>
        </w:tc>
        <w:tc>
          <w:tcPr>
            <w:tcW w:w="992" w:type="dxa"/>
            <w:noWrap/>
            <w:vAlign w:val="bottom"/>
          </w:tcPr>
          <w:p w14:paraId="5C8537E0" w14:textId="77777777" w:rsidR="00714FB0" w:rsidRPr="003C18BC" w:rsidRDefault="00714FB0" w:rsidP="00F15B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</w:p>
        </w:tc>
      </w:tr>
      <w:tr w:rsidR="00351F2B" w:rsidRPr="003C18BC" w14:paraId="2E38C060" w14:textId="77777777" w:rsidTr="003438C8">
        <w:trPr>
          <w:trHeight w:val="300"/>
        </w:trPr>
        <w:tc>
          <w:tcPr>
            <w:tcW w:w="3970" w:type="dxa"/>
            <w:noWrap/>
            <w:vAlign w:val="bottom"/>
          </w:tcPr>
          <w:p w14:paraId="6AB007FB" w14:textId="77777777" w:rsidR="00351F2B" w:rsidRPr="003C18BC" w:rsidRDefault="00351F2B" w:rsidP="00351F2B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eGFR (ml/min/1.73 m</w:t>
            </w: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es-ES"/>
              </w:rPr>
              <w:t>2</w:t>
            </w: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)</w:t>
            </w:r>
          </w:p>
        </w:tc>
        <w:tc>
          <w:tcPr>
            <w:tcW w:w="2410" w:type="dxa"/>
            <w:noWrap/>
          </w:tcPr>
          <w:p w14:paraId="7E2F11C1" w14:textId="58FBAAB2" w:rsidR="00351F2B" w:rsidRPr="003C18BC" w:rsidRDefault="00351F2B" w:rsidP="00351F2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77.1 (67.5, 91.4)</w:t>
            </w:r>
          </w:p>
        </w:tc>
        <w:tc>
          <w:tcPr>
            <w:tcW w:w="2268" w:type="dxa"/>
            <w:noWrap/>
          </w:tcPr>
          <w:p w14:paraId="6EC916B1" w14:textId="586B9829" w:rsidR="00351F2B" w:rsidRPr="003C18BC" w:rsidRDefault="00351F2B" w:rsidP="00351F2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89.1 (77.7, 95.5)</w:t>
            </w:r>
          </w:p>
        </w:tc>
        <w:tc>
          <w:tcPr>
            <w:tcW w:w="992" w:type="dxa"/>
            <w:noWrap/>
          </w:tcPr>
          <w:p w14:paraId="33786EA0" w14:textId="08C8A134" w:rsidR="00351F2B" w:rsidRPr="003C18BC" w:rsidRDefault="00351F2B" w:rsidP="00351F2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0.374</w:t>
            </w:r>
          </w:p>
        </w:tc>
      </w:tr>
      <w:tr w:rsidR="00351F2B" w:rsidRPr="003C18BC" w14:paraId="2600DEBA" w14:textId="77777777" w:rsidTr="003438C8">
        <w:trPr>
          <w:trHeight w:val="300"/>
        </w:trPr>
        <w:tc>
          <w:tcPr>
            <w:tcW w:w="3970" w:type="dxa"/>
            <w:noWrap/>
            <w:vAlign w:val="bottom"/>
          </w:tcPr>
          <w:p w14:paraId="5238EAF5" w14:textId="77777777" w:rsidR="00CB6B69" w:rsidRPr="003C18BC" w:rsidRDefault="00CB6B69" w:rsidP="00CB6B69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Total cholesterol (mg/dl)</w:t>
            </w:r>
          </w:p>
        </w:tc>
        <w:tc>
          <w:tcPr>
            <w:tcW w:w="2410" w:type="dxa"/>
            <w:noWrap/>
          </w:tcPr>
          <w:p w14:paraId="6C9A88CD" w14:textId="49269B64" w:rsidR="00CB6B69" w:rsidRPr="003C18BC" w:rsidRDefault="00CB6B69" w:rsidP="00CB6B6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180 (160, 260)</w:t>
            </w:r>
          </w:p>
        </w:tc>
        <w:tc>
          <w:tcPr>
            <w:tcW w:w="2268" w:type="dxa"/>
            <w:noWrap/>
          </w:tcPr>
          <w:p w14:paraId="7F7F0B77" w14:textId="2B08F06A" w:rsidR="00CB6B69" w:rsidRPr="003C18BC" w:rsidRDefault="00CB6B69" w:rsidP="00CB6B6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179 (168, 192)</w:t>
            </w:r>
          </w:p>
        </w:tc>
        <w:tc>
          <w:tcPr>
            <w:tcW w:w="992" w:type="dxa"/>
            <w:noWrap/>
          </w:tcPr>
          <w:p w14:paraId="47E7E31E" w14:textId="2A4DF386" w:rsidR="00CB6B69" w:rsidRPr="003C18BC" w:rsidRDefault="00CB6B69" w:rsidP="00CB6B6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0.838</w:t>
            </w:r>
          </w:p>
        </w:tc>
      </w:tr>
      <w:tr w:rsidR="00351F2B" w:rsidRPr="003C18BC" w14:paraId="64055843" w14:textId="77777777" w:rsidTr="003438C8">
        <w:trPr>
          <w:trHeight w:val="300"/>
        </w:trPr>
        <w:tc>
          <w:tcPr>
            <w:tcW w:w="3970" w:type="dxa"/>
            <w:noWrap/>
            <w:vAlign w:val="bottom"/>
          </w:tcPr>
          <w:p w14:paraId="0A6D3D78" w14:textId="77777777" w:rsidR="00CB6B69" w:rsidRPr="003C18BC" w:rsidRDefault="00CB6B69" w:rsidP="00CB6B69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Low-density lipoprotein (mg/dl)</w:t>
            </w:r>
          </w:p>
        </w:tc>
        <w:tc>
          <w:tcPr>
            <w:tcW w:w="2410" w:type="dxa"/>
            <w:noWrap/>
          </w:tcPr>
          <w:p w14:paraId="1BDBEB67" w14:textId="75EFB413" w:rsidR="00CB6B69" w:rsidRPr="003C18BC" w:rsidRDefault="00CB6B69" w:rsidP="00CB6B6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105 (69.0, 184)</w:t>
            </w:r>
          </w:p>
        </w:tc>
        <w:tc>
          <w:tcPr>
            <w:tcW w:w="2268" w:type="dxa"/>
            <w:noWrap/>
          </w:tcPr>
          <w:p w14:paraId="5EE29AD8" w14:textId="26748E51" w:rsidR="00CB6B69" w:rsidRPr="003C18BC" w:rsidRDefault="00CB6B69" w:rsidP="00CB6B6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109 (102, 130)</w:t>
            </w:r>
          </w:p>
        </w:tc>
        <w:tc>
          <w:tcPr>
            <w:tcW w:w="992" w:type="dxa"/>
            <w:noWrap/>
          </w:tcPr>
          <w:p w14:paraId="365B34CC" w14:textId="56DC22DA" w:rsidR="00CB6B69" w:rsidRPr="003C18BC" w:rsidRDefault="00CB6B69" w:rsidP="00CB6B6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0.928</w:t>
            </w:r>
          </w:p>
        </w:tc>
      </w:tr>
      <w:tr w:rsidR="00351F2B" w:rsidRPr="003C18BC" w14:paraId="4B814F74" w14:textId="77777777" w:rsidTr="003438C8">
        <w:trPr>
          <w:trHeight w:val="300"/>
        </w:trPr>
        <w:tc>
          <w:tcPr>
            <w:tcW w:w="3970" w:type="dxa"/>
            <w:noWrap/>
            <w:vAlign w:val="bottom"/>
          </w:tcPr>
          <w:p w14:paraId="3C180098" w14:textId="77777777" w:rsidR="00CB6B69" w:rsidRPr="003C18BC" w:rsidRDefault="00CB6B69" w:rsidP="00CB6B69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High density lipoprotein (mg/dl)</w:t>
            </w:r>
          </w:p>
        </w:tc>
        <w:tc>
          <w:tcPr>
            <w:tcW w:w="2410" w:type="dxa"/>
            <w:noWrap/>
          </w:tcPr>
          <w:p w14:paraId="7FDBA387" w14:textId="252BF928" w:rsidR="00CB6B69" w:rsidRPr="003C18BC" w:rsidRDefault="00CB6B69" w:rsidP="00CB6B6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40.0 (31.8, 57.5)</w:t>
            </w:r>
          </w:p>
        </w:tc>
        <w:tc>
          <w:tcPr>
            <w:tcW w:w="2268" w:type="dxa"/>
            <w:noWrap/>
          </w:tcPr>
          <w:p w14:paraId="281D69DB" w14:textId="29D50D65" w:rsidR="00CB6B69" w:rsidRPr="003C18BC" w:rsidRDefault="00CB6B69" w:rsidP="00CB6B6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34.0 (30.8, 42.2)</w:t>
            </w:r>
          </w:p>
        </w:tc>
        <w:tc>
          <w:tcPr>
            <w:tcW w:w="992" w:type="dxa"/>
            <w:noWrap/>
          </w:tcPr>
          <w:p w14:paraId="0B72BB1F" w14:textId="6CA8ECB8" w:rsidR="00CB6B69" w:rsidRPr="003C18BC" w:rsidRDefault="00CB6B69" w:rsidP="00CB6B6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0.425</w:t>
            </w:r>
          </w:p>
        </w:tc>
      </w:tr>
      <w:tr w:rsidR="00351F2B" w:rsidRPr="003C18BC" w14:paraId="15551658" w14:textId="77777777" w:rsidTr="003438C8">
        <w:trPr>
          <w:trHeight w:val="300"/>
        </w:trPr>
        <w:tc>
          <w:tcPr>
            <w:tcW w:w="3970" w:type="dxa"/>
            <w:noWrap/>
            <w:vAlign w:val="bottom"/>
          </w:tcPr>
          <w:p w14:paraId="3AD20203" w14:textId="77777777" w:rsidR="00CB6B69" w:rsidRPr="003C18BC" w:rsidRDefault="00CB6B69" w:rsidP="00CB6B69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Triglycerides (mg/dl)</w:t>
            </w:r>
          </w:p>
        </w:tc>
        <w:tc>
          <w:tcPr>
            <w:tcW w:w="2410" w:type="dxa"/>
            <w:noWrap/>
          </w:tcPr>
          <w:p w14:paraId="25A40402" w14:textId="742BD3CF" w:rsidR="00CB6B69" w:rsidRPr="003C18BC" w:rsidRDefault="00CB6B69" w:rsidP="00CB6B6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124 (8</w:t>
            </w:r>
            <w:r w:rsidR="005A70DC" w:rsidRPr="003C18BC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, 240)</w:t>
            </w:r>
          </w:p>
        </w:tc>
        <w:tc>
          <w:tcPr>
            <w:tcW w:w="2268" w:type="dxa"/>
            <w:noWrap/>
          </w:tcPr>
          <w:p w14:paraId="203A8F2E" w14:textId="031B761C" w:rsidR="00CB6B69" w:rsidRPr="003C18BC" w:rsidRDefault="00CB6B69" w:rsidP="00CB6B6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142 (120, 182)</w:t>
            </w:r>
          </w:p>
        </w:tc>
        <w:tc>
          <w:tcPr>
            <w:tcW w:w="992" w:type="dxa"/>
            <w:noWrap/>
          </w:tcPr>
          <w:p w14:paraId="01939202" w14:textId="547236C3" w:rsidR="00CB6B69" w:rsidRPr="003C18BC" w:rsidRDefault="00CB6B69" w:rsidP="00CB6B6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0.953</w:t>
            </w:r>
          </w:p>
        </w:tc>
      </w:tr>
      <w:tr w:rsidR="00351F2B" w:rsidRPr="003C18BC" w14:paraId="644EA3F3" w14:textId="77777777" w:rsidTr="003438C8">
        <w:trPr>
          <w:trHeight w:val="300"/>
        </w:trPr>
        <w:tc>
          <w:tcPr>
            <w:tcW w:w="3970" w:type="dxa"/>
            <w:noWrap/>
            <w:vAlign w:val="bottom"/>
          </w:tcPr>
          <w:p w14:paraId="7C46E99C" w14:textId="77777777" w:rsidR="00CB6B69" w:rsidRPr="003C18BC" w:rsidRDefault="00CB6B69" w:rsidP="00CB6B69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Hemoglobin (g/dl)</w:t>
            </w:r>
          </w:p>
        </w:tc>
        <w:tc>
          <w:tcPr>
            <w:tcW w:w="2410" w:type="dxa"/>
            <w:noWrap/>
          </w:tcPr>
          <w:p w14:paraId="477D017E" w14:textId="6ACB4930" w:rsidR="00CB6B69" w:rsidRPr="003C18BC" w:rsidRDefault="00CB6B69" w:rsidP="00CB6B6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14.6 (14.2, 15.7)</w:t>
            </w:r>
          </w:p>
        </w:tc>
        <w:tc>
          <w:tcPr>
            <w:tcW w:w="2268" w:type="dxa"/>
            <w:noWrap/>
          </w:tcPr>
          <w:p w14:paraId="21AF0BBA" w14:textId="5379A366" w:rsidR="00CB6B69" w:rsidRPr="003C18BC" w:rsidRDefault="00CB6B69" w:rsidP="00CB6B6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14.7 (13.9, 16.1)</w:t>
            </w:r>
          </w:p>
        </w:tc>
        <w:tc>
          <w:tcPr>
            <w:tcW w:w="992" w:type="dxa"/>
            <w:noWrap/>
          </w:tcPr>
          <w:p w14:paraId="5361A6F3" w14:textId="1534A469" w:rsidR="00CB6B69" w:rsidRPr="003C18BC" w:rsidRDefault="00CB6B69" w:rsidP="00CB6B6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0.951</w:t>
            </w:r>
          </w:p>
        </w:tc>
      </w:tr>
      <w:tr w:rsidR="00351F2B" w:rsidRPr="003C18BC" w14:paraId="2ADD7683" w14:textId="77777777" w:rsidTr="003438C8">
        <w:trPr>
          <w:trHeight w:val="300"/>
        </w:trPr>
        <w:tc>
          <w:tcPr>
            <w:tcW w:w="3970" w:type="dxa"/>
            <w:noWrap/>
            <w:vAlign w:val="bottom"/>
          </w:tcPr>
          <w:p w14:paraId="37F47BCB" w14:textId="77777777" w:rsidR="00CB6B69" w:rsidRPr="003C18BC" w:rsidRDefault="00CB6B69" w:rsidP="00CB6B69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Glycemia (mg/dl)</w:t>
            </w:r>
          </w:p>
        </w:tc>
        <w:tc>
          <w:tcPr>
            <w:tcW w:w="2410" w:type="dxa"/>
            <w:noWrap/>
          </w:tcPr>
          <w:p w14:paraId="393DDE68" w14:textId="3AD97026" w:rsidR="00CB6B69" w:rsidRPr="003C18BC" w:rsidRDefault="00CB6B69" w:rsidP="00CB6B6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121 (104, 148)</w:t>
            </w:r>
          </w:p>
        </w:tc>
        <w:tc>
          <w:tcPr>
            <w:tcW w:w="2268" w:type="dxa"/>
            <w:noWrap/>
          </w:tcPr>
          <w:p w14:paraId="158A1673" w14:textId="7F76C8E4" w:rsidR="00CB6B69" w:rsidRPr="003C18BC" w:rsidRDefault="00CB6B69" w:rsidP="00CB6B6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130 (116, 144)</w:t>
            </w:r>
          </w:p>
        </w:tc>
        <w:tc>
          <w:tcPr>
            <w:tcW w:w="992" w:type="dxa"/>
            <w:noWrap/>
          </w:tcPr>
          <w:p w14:paraId="6D8BE502" w14:textId="7B0D39C0" w:rsidR="00CB6B69" w:rsidRPr="003C18BC" w:rsidRDefault="00CB6B69" w:rsidP="00CB6B6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0.444</w:t>
            </w:r>
          </w:p>
        </w:tc>
      </w:tr>
      <w:tr w:rsidR="00351F2B" w:rsidRPr="003C18BC" w14:paraId="3B1F5279" w14:textId="77777777" w:rsidTr="003438C8">
        <w:trPr>
          <w:trHeight w:val="300"/>
        </w:trPr>
        <w:tc>
          <w:tcPr>
            <w:tcW w:w="3970" w:type="dxa"/>
            <w:noWrap/>
            <w:vAlign w:val="bottom"/>
          </w:tcPr>
          <w:p w14:paraId="0D1851F1" w14:textId="77777777" w:rsidR="00CB6B69" w:rsidRPr="003C18BC" w:rsidRDefault="00CB6B69" w:rsidP="00CB6B69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proofErr w:type="spellStart"/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Calcidiol</w:t>
            </w:r>
            <w:proofErr w:type="spellEnd"/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 (ng/ml)</w:t>
            </w:r>
          </w:p>
        </w:tc>
        <w:tc>
          <w:tcPr>
            <w:tcW w:w="2410" w:type="dxa"/>
            <w:noWrap/>
          </w:tcPr>
          <w:p w14:paraId="790C2F90" w14:textId="52F365C7" w:rsidR="00CB6B69" w:rsidRPr="003C18BC" w:rsidRDefault="00CB6B69" w:rsidP="00CB6B6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27.5 (18.0, 38.8)</w:t>
            </w:r>
          </w:p>
        </w:tc>
        <w:tc>
          <w:tcPr>
            <w:tcW w:w="2268" w:type="dxa"/>
            <w:noWrap/>
          </w:tcPr>
          <w:p w14:paraId="63899D2C" w14:textId="7FD0AFF9" w:rsidR="00CB6B69" w:rsidRPr="003C18BC" w:rsidRDefault="00CB6B69" w:rsidP="00CB6B6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19.5 (16.8, 32.5)</w:t>
            </w:r>
          </w:p>
        </w:tc>
        <w:tc>
          <w:tcPr>
            <w:tcW w:w="992" w:type="dxa"/>
            <w:noWrap/>
          </w:tcPr>
          <w:p w14:paraId="315F968C" w14:textId="70A48436" w:rsidR="00CB6B69" w:rsidRPr="003C18BC" w:rsidRDefault="00CB6B69" w:rsidP="00CB6B6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0.443</w:t>
            </w:r>
          </w:p>
        </w:tc>
      </w:tr>
      <w:tr w:rsidR="00351F2B" w:rsidRPr="003C18BC" w14:paraId="698E2FFF" w14:textId="77777777" w:rsidTr="003438C8">
        <w:trPr>
          <w:trHeight w:val="300"/>
        </w:trPr>
        <w:tc>
          <w:tcPr>
            <w:tcW w:w="3970" w:type="dxa"/>
            <w:noWrap/>
            <w:vAlign w:val="bottom"/>
          </w:tcPr>
          <w:p w14:paraId="3BABCF16" w14:textId="77777777" w:rsidR="00CB6B69" w:rsidRPr="003C18BC" w:rsidRDefault="00CB6B69" w:rsidP="00CB6B69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Calcitriol (</w:t>
            </w:r>
            <w:proofErr w:type="spellStart"/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pg</w:t>
            </w:r>
            <w:proofErr w:type="spellEnd"/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/mL)</w:t>
            </w:r>
          </w:p>
        </w:tc>
        <w:tc>
          <w:tcPr>
            <w:tcW w:w="2410" w:type="dxa"/>
            <w:noWrap/>
          </w:tcPr>
          <w:p w14:paraId="493464BF" w14:textId="2F646DA4" w:rsidR="00CB6B69" w:rsidRPr="003C18BC" w:rsidRDefault="00CB6B69" w:rsidP="00CB6B6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72.0 (48.8, 90.5)</w:t>
            </w:r>
          </w:p>
        </w:tc>
        <w:tc>
          <w:tcPr>
            <w:tcW w:w="2268" w:type="dxa"/>
            <w:noWrap/>
          </w:tcPr>
          <w:p w14:paraId="7A09C07C" w14:textId="33138A19" w:rsidR="00CB6B69" w:rsidRPr="003C18BC" w:rsidRDefault="00CB6B69" w:rsidP="00CB6B6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47.0 (39.8, 69.2)</w:t>
            </w:r>
          </w:p>
        </w:tc>
        <w:tc>
          <w:tcPr>
            <w:tcW w:w="992" w:type="dxa"/>
            <w:noWrap/>
          </w:tcPr>
          <w:p w14:paraId="632A51BA" w14:textId="5FD93141" w:rsidR="00CB6B69" w:rsidRPr="003C18BC" w:rsidRDefault="00CB6B69" w:rsidP="00CB6B6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0.153</w:t>
            </w:r>
          </w:p>
        </w:tc>
      </w:tr>
      <w:tr w:rsidR="00351F2B" w:rsidRPr="003C18BC" w14:paraId="71AA1FBC" w14:textId="77777777" w:rsidTr="003438C8">
        <w:trPr>
          <w:trHeight w:val="300"/>
        </w:trPr>
        <w:tc>
          <w:tcPr>
            <w:tcW w:w="3970" w:type="dxa"/>
            <w:noWrap/>
            <w:vAlign w:val="bottom"/>
          </w:tcPr>
          <w:p w14:paraId="0ED44B44" w14:textId="77777777" w:rsidR="00CB6B69" w:rsidRPr="003C18BC" w:rsidRDefault="00CB6B69" w:rsidP="00CB6B69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FGF23 (RU/mL)</w:t>
            </w:r>
          </w:p>
        </w:tc>
        <w:tc>
          <w:tcPr>
            <w:tcW w:w="2410" w:type="dxa"/>
            <w:noWrap/>
          </w:tcPr>
          <w:p w14:paraId="01582C53" w14:textId="40644677" w:rsidR="00CB6B69" w:rsidRPr="003C18BC" w:rsidRDefault="00CB6B69" w:rsidP="00CB6B6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80.0 (63.2, 85.2)</w:t>
            </w:r>
          </w:p>
        </w:tc>
        <w:tc>
          <w:tcPr>
            <w:tcW w:w="2268" w:type="dxa"/>
            <w:noWrap/>
          </w:tcPr>
          <w:p w14:paraId="2EA91D9B" w14:textId="122C7EFE" w:rsidR="00CB6B69" w:rsidRPr="003C18BC" w:rsidRDefault="00CB6B69" w:rsidP="00CB6B6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67.5 (45.8, 136</w:t>
            </w:r>
            <w:r w:rsidR="00C979A5" w:rsidRPr="003C18BC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2" w:type="dxa"/>
            <w:noWrap/>
          </w:tcPr>
          <w:p w14:paraId="28E198A8" w14:textId="08C6EB84" w:rsidR="00CB6B69" w:rsidRPr="003C18BC" w:rsidRDefault="00CB6B69" w:rsidP="00CB6B6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0.951</w:t>
            </w:r>
          </w:p>
        </w:tc>
      </w:tr>
      <w:tr w:rsidR="00351F2B" w:rsidRPr="003C18BC" w14:paraId="3BAECE22" w14:textId="77777777" w:rsidTr="003438C8">
        <w:trPr>
          <w:trHeight w:val="300"/>
        </w:trPr>
        <w:tc>
          <w:tcPr>
            <w:tcW w:w="3970" w:type="dxa"/>
            <w:noWrap/>
            <w:vAlign w:val="bottom"/>
            <w:hideMark/>
          </w:tcPr>
          <w:p w14:paraId="2690686C" w14:textId="77777777" w:rsidR="00CB6B69" w:rsidRPr="003C18BC" w:rsidRDefault="00CB6B69" w:rsidP="00CB6B69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Klotho (</w:t>
            </w:r>
            <w:proofErr w:type="spellStart"/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pg</w:t>
            </w:r>
            <w:proofErr w:type="spellEnd"/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/mL)</w:t>
            </w:r>
          </w:p>
        </w:tc>
        <w:tc>
          <w:tcPr>
            <w:tcW w:w="2410" w:type="dxa"/>
            <w:noWrap/>
          </w:tcPr>
          <w:p w14:paraId="0D02AF82" w14:textId="69EA229F" w:rsidR="00CB6B69" w:rsidRPr="003C18BC" w:rsidRDefault="00CB6B69" w:rsidP="00CB6B6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546 (493, 713)</w:t>
            </w:r>
          </w:p>
        </w:tc>
        <w:tc>
          <w:tcPr>
            <w:tcW w:w="2268" w:type="dxa"/>
            <w:noWrap/>
          </w:tcPr>
          <w:p w14:paraId="3B13D183" w14:textId="4C69813A" w:rsidR="00CB6B69" w:rsidRPr="003C18BC" w:rsidRDefault="00CB6B69" w:rsidP="00CB6B6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549 (473, 617)</w:t>
            </w:r>
          </w:p>
        </w:tc>
        <w:tc>
          <w:tcPr>
            <w:tcW w:w="992" w:type="dxa"/>
            <w:noWrap/>
          </w:tcPr>
          <w:p w14:paraId="02596CC7" w14:textId="47BFF9BD" w:rsidR="00CB6B69" w:rsidRPr="003C18BC" w:rsidRDefault="00CB6B69" w:rsidP="00CB6B6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0.783</w:t>
            </w:r>
          </w:p>
        </w:tc>
      </w:tr>
      <w:tr w:rsidR="00351F2B" w:rsidRPr="003C18BC" w14:paraId="4BC55232" w14:textId="77777777" w:rsidTr="003438C8">
        <w:trPr>
          <w:trHeight w:val="300"/>
        </w:trPr>
        <w:tc>
          <w:tcPr>
            <w:tcW w:w="3970" w:type="dxa"/>
            <w:noWrap/>
            <w:vAlign w:val="bottom"/>
            <w:hideMark/>
          </w:tcPr>
          <w:p w14:paraId="3C26BEE7" w14:textId="77777777" w:rsidR="00CB6B69" w:rsidRPr="003C18BC" w:rsidRDefault="00CB6B69" w:rsidP="00CB6B69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Parathormone (ng/mL)</w:t>
            </w:r>
          </w:p>
        </w:tc>
        <w:tc>
          <w:tcPr>
            <w:tcW w:w="2410" w:type="dxa"/>
            <w:noWrap/>
          </w:tcPr>
          <w:p w14:paraId="35767883" w14:textId="7E1EE867" w:rsidR="00CB6B69" w:rsidRPr="003C18BC" w:rsidRDefault="00CB6B69" w:rsidP="00CB6B6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37.3 (33.6, 44.0)</w:t>
            </w:r>
          </w:p>
        </w:tc>
        <w:tc>
          <w:tcPr>
            <w:tcW w:w="2268" w:type="dxa"/>
            <w:noWrap/>
          </w:tcPr>
          <w:p w14:paraId="1CFA1634" w14:textId="192966FF" w:rsidR="00CB6B69" w:rsidRPr="003C18BC" w:rsidRDefault="00CB6B69" w:rsidP="00CB6B6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34.7 (27.7, 49.7)</w:t>
            </w:r>
          </w:p>
        </w:tc>
        <w:tc>
          <w:tcPr>
            <w:tcW w:w="992" w:type="dxa"/>
            <w:noWrap/>
          </w:tcPr>
          <w:p w14:paraId="41328FD9" w14:textId="7893E844" w:rsidR="00CB6B69" w:rsidRPr="003C18BC" w:rsidRDefault="00CB6B69" w:rsidP="00CB6B6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0.759</w:t>
            </w:r>
          </w:p>
        </w:tc>
      </w:tr>
      <w:tr w:rsidR="00351F2B" w:rsidRPr="003C18BC" w14:paraId="14B6B5BD" w14:textId="77777777" w:rsidTr="003438C8">
        <w:trPr>
          <w:trHeight w:val="300"/>
        </w:trPr>
        <w:tc>
          <w:tcPr>
            <w:tcW w:w="3970" w:type="dxa"/>
            <w:noWrap/>
            <w:vAlign w:val="bottom"/>
          </w:tcPr>
          <w:p w14:paraId="6BEF2440" w14:textId="77777777" w:rsidR="00CB6B69" w:rsidRPr="003C18BC" w:rsidRDefault="00CB6B69" w:rsidP="00CB6B69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Phosphate (mg/dl)</w:t>
            </w:r>
          </w:p>
        </w:tc>
        <w:tc>
          <w:tcPr>
            <w:tcW w:w="2410" w:type="dxa"/>
            <w:noWrap/>
          </w:tcPr>
          <w:p w14:paraId="504E8E28" w14:textId="0375705F" w:rsidR="00CB6B69" w:rsidRPr="003C18BC" w:rsidRDefault="00CB6B69" w:rsidP="00CB6B6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4.70 (3.80, 4.85)</w:t>
            </w:r>
          </w:p>
        </w:tc>
        <w:tc>
          <w:tcPr>
            <w:tcW w:w="2268" w:type="dxa"/>
            <w:noWrap/>
          </w:tcPr>
          <w:p w14:paraId="70B06560" w14:textId="706B66C9" w:rsidR="00CB6B69" w:rsidRPr="003C18BC" w:rsidRDefault="00CB6B69" w:rsidP="00CB6B6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4.00 (3.75, 5.05)</w:t>
            </w:r>
          </w:p>
        </w:tc>
        <w:tc>
          <w:tcPr>
            <w:tcW w:w="992" w:type="dxa"/>
            <w:noWrap/>
          </w:tcPr>
          <w:p w14:paraId="3A2E13B4" w14:textId="0482A8EE" w:rsidR="00CB6B69" w:rsidRPr="003C18BC" w:rsidRDefault="00CB6B69" w:rsidP="00CB6B6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0.972</w:t>
            </w:r>
          </w:p>
        </w:tc>
      </w:tr>
      <w:tr w:rsidR="00351F2B" w:rsidRPr="003C18BC" w14:paraId="526C0350" w14:textId="77777777" w:rsidTr="003438C8">
        <w:trPr>
          <w:trHeight w:val="300"/>
        </w:trPr>
        <w:tc>
          <w:tcPr>
            <w:tcW w:w="3970" w:type="dxa"/>
            <w:noWrap/>
            <w:vAlign w:val="bottom"/>
          </w:tcPr>
          <w:p w14:paraId="4066C2DE" w14:textId="77777777" w:rsidR="00CB6B69" w:rsidRPr="003C18BC" w:rsidRDefault="00CB6B69" w:rsidP="00CB6B69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Calcium (mg/dL)</w:t>
            </w:r>
          </w:p>
        </w:tc>
        <w:tc>
          <w:tcPr>
            <w:tcW w:w="2410" w:type="dxa"/>
            <w:noWrap/>
          </w:tcPr>
          <w:p w14:paraId="414E82C2" w14:textId="70FD3CEA" w:rsidR="00CB6B69" w:rsidRPr="003C18BC" w:rsidRDefault="00CB6B69" w:rsidP="00CB6B6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9.8 (9.6, 9.9)</w:t>
            </w:r>
          </w:p>
        </w:tc>
        <w:tc>
          <w:tcPr>
            <w:tcW w:w="2268" w:type="dxa"/>
            <w:noWrap/>
          </w:tcPr>
          <w:p w14:paraId="7BFB2A95" w14:textId="0A76DD4E" w:rsidR="00CB6B69" w:rsidRPr="003C18BC" w:rsidRDefault="00CB6B69" w:rsidP="00CB6B6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9.5 (9.00, 9.9)</w:t>
            </w:r>
          </w:p>
        </w:tc>
        <w:tc>
          <w:tcPr>
            <w:tcW w:w="992" w:type="dxa"/>
            <w:noWrap/>
          </w:tcPr>
          <w:p w14:paraId="6D9D9BB9" w14:textId="4074A37B" w:rsidR="00CB6B69" w:rsidRPr="003C18BC" w:rsidRDefault="00CB6B69" w:rsidP="00CB6B6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0.300</w:t>
            </w:r>
          </w:p>
        </w:tc>
      </w:tr>
      <w:tr w:rsidR="00351F2B" w:rsidRPr="003C18BC" w14:paraId="2D61EBF2" w14:textId="77777777" w:rsidTr="003438C8">
        <w:trPr>
          <w:trHeight w:val="300"/>
        </w:trPr>
        <w:tc>
          <w:tcPr>
            <w:tcW w:w="3970" w:type="dxa"/>
            <w:noWrap/>
            <w:vAlign w:val="bottom"/>
          </w:tcPr>
          <w:p w14:paraId="14C7FEB0" w14:textId="77777777" w:rsidR="00CB6B69" w:rsidRPr="003C18BC" w:rsidRDefault="00CB6B69" w:rsidP="00CB6B69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Hs-CRP (mg/L)</w:t>
            </w:r>
          </w:p>
        </w:tc>
        <w:tc>
          <w:tcPr>
            <w:tcW w:w="2410" w:type="dxa"/>
            <w:noWrap/>
          </w:tcPr>
          <w:p w14:paraId="57826B9F" w14:textId="6CEDF297" w:rsidR="00CB6B69" w:rsidRPr="003C18BC" w:rsidRDefault="00CB6B69" w:rsidP="00CB6B6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56.7 (26.9, 158</w:t>
            </w:r>
            <w:r w:rsidR="00C979A5" w:rsidRPr="003C18BC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268" w:type="dxa"/>
            <w:noWrap/>
          </w:tcPr>
          <w:p w14:paraId="416789C1" w14:textId="29962340" w:rsidR="00CB6B69" w:rsidRPr="003C18BC" w:rsidRDefault="00CB6B69" w:rsidP="00CB6B6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25.6 (13.1, 59.6)</w:t>
            </w:r>
          </w:p>
        </w:tc>
        <w:tc>
          <w:tcPr>
            <w:tcW w:w="992" w:type="dxa"/>
            <w:noWrap/>
          </w:tcPr>
          <w:p w14:paraId="3C1C8688" w14:textId="07209937" w:rsidR="00CB6B69" w:rsidRPr="003C18BC" w:rsidRDefault="00CB6B69" w:rsidP="00CB6B6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0.214</w:t>
            </w:r>
          </w:p>
        </w:tc>
      </w:tr>
      <w:tr w:rsidR="00351F2B" w:rsidRPr="003C18BC" w14:paraId="7E7E90F5" w14:textId="77777777" w:rsidTr="003438C8">
        <w:trPr>
          <w:trHeight w:val="300"/>
        </w:trPr>
        <w:tc>
          <w:tcPr>
            <w:tcW w:w="3970" w:type="dxa"/>
            <w:noWrap/>
            <w:vAlign w:val="bottom"/>
          </w:tcPr>
          <w:p w14:paraId="20A562E8" w14:textId="77777777" w:rsidR="00351F2B" w:rsidRPr="003C18BC" w:rsidRDefault="00351F2B" w:rsidP="00351F2B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NT-</w:t>
            </w:r>
            <w:proofErr w:type="spellStart"/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proBNP</w:t>
            </w:r>
            <w:proofErr w:type="spellEnd"/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 (ng/L)</w:t>
            </w:r>
          </w:p>
        </w:tc>
        <w:tc>
          <w:tcPr>
            <w:tcW w:w="2410" w:type="dxa"/>
            <w:noWrap/>
          </w:tcPr>
          <w:p w14:paraId="03D01668" w14:textId="4C8B0E00" w:rsidR="00351F2B" w:rsidRPr="003C18BC" w:rsidRDefault="00351F2B" w:rsidP="00351F2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1060 (982, 1860)</w:t>
            </w:r>
          </w:p>
        </w:tc>
        <w:tc>
          <w:tcPr>
            <w:tcW w:w="2268" w:type="dxa"/>
            <w:noWrap/>
          </w:tcPr>
          <w:p w14:paraId="60F84921" w14:textId="1B07BE6E" w:rsidR="00351F2B" w:rsidRPr="003C18BC" w:rsidRDefault="00351F2B" w:rsidP="00351F2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1120 (750, 2048)</w:t>
            </w:r>
          </w:p>
        </w:tc>
        <w:tc>
          <w:tcPr>
            <w:tcW w:w="992" w:type="dxa"/>
            <w:noWrap/>
          </w:tcPr>
          <w:p w14:paraId="301A5D6B" w14:textId="556B6478" w:rsidR="00351F2B" w:rsidRPr="003C18BC" w:rsidRDefault="00351F2B" w:rsidP="00351F2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0.867</w:t>
            </w:r>
          </w:p>
        </w:tc>
      </w:tr>
      <w:tr w:rsidR="00351F2B" w:rsidRPr="003C18BC" w14:paraId="771F9719" w14:textId="77777777" w:rsidTr="003438C8">
        <w:trPr>
          <w:trHeight w:val="300"/>
        </w:trPr>
        <w:tc>
          <w:tcPr>
            <w:tcW w:w="3970" w:type="dxa"/>
            <w:noWrap/>
            <w:vAlign w:val="bottom"/>
          </w:tcPr>
          <w:p w14:paraId="588C04F5" w14:textId="77777777" w:rsidR="00351F2B" w:rsidRPr="003C18BC" w:rsidRDefault="00351F2B" w:rsidP="00351F2B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Galectin-3 (ng/mL)</w:t>
            </w:r>
          </w:p>
        </w:tc>
        <w:tc>
          <w:tcPr>
            <w:tcW w:w="2410" w:type="dxa"/>
            <w:noWrap/>
          </w:tcPr>
          <w:p w14:paraId="0EA711E2" w14:textId="57ED18E7" w:rsidR="00351F2B" w:rsidRPr="003C18BC" w:rsidRDefault="00351F2B" w:rsidP="00351F2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11362 (9574, 13930)</w:t>
            </w:r>
          </w:p>
        </w:tc>
        <w:tc>
          <w:tcPr>
            <w:tcW w:w="2268" w:type="dxa"/>
            <w:noWrap/>
          </w:tcPr>
          <w:p w14:paraId="3A65CDA3" w14:textId="02BB599C" w:rsidR="00351F2B" w:rsidRPr="003C18BC" w:rsidRDefault="00351F2B" w:rsidP="00351F2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9218 (6820, 9815)</w:t>
            </w:r>
          </w:p>
        </w:tc>
        <w:tc>
          <w:tcPr>
            <w:tcW w:w="992" w:type="dxa"/>
            <w:noWrap/>
          </w:tcPr>
          <w:p w14:paraId="6E8ECB71" w14:textId="2F1EC68A" w:rsidR="00351F2B" w:rsidRPr="003C18BC" w:rsidRDefault="00351F2B" w:rsidP="00351F2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27</w:t>
            </w:r>
          </w:p>
        </w:tc>
      </w:tr>
      <w:tr w:rsidR="00351F2B" w:rsidRPr="003C18BC" w14:paraId="07FAFFDA" w14:textId="77777777" w:rsidTr="003438C8">
        <w:trPr>
          <w:trHeight w:val="300"/>
        </w:trPr>
        <w:tc>
          <w:tcPr>
            <w:tcW w:w="3970" w:type="dxa"/>
            <w:noWrap/>
            <w:vAlign w:val="bottom"/>
          </w:tcPr>
          <w:p w14:paraId="11F48D66" w14:textId="77777777" w:rsidR="00351F2B" w:rsidRPr="003C18BC" w:rsidRDefault="00351F2B" w:rsidP="00351F2B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MCP1 (</w:t>
            </w:r>
            <w:proofErr w:type="spellStart"/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pg</w:t>
            </w:r>
            <w:proofErr w:type="spellEnd"/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/mL)</w:t>
            </w:r>
          </w:p>
        </w:tc>
        <w:tc>
          <w:tcPr>
            <w:tcW w:w="2410" w:type="dxa"/>
            <w:noWrap/>
          </w:tcPr>
          <w:p w14:paraId="6DE14A82" w14:textId="324E8363" w:rsidR="00351F2B" w:rsidRPr="003C18BC" w:rsidRDefault="00351F2B" w:rsidP="00351F2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114</w:t>
            </w:r>
            <w:r w:rsidR="00123E29" w:rsidRPr="003C18BC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 xml:space="preserve"> (94.2, 134</w:t>
            </w:r>
            <w:r w:rsidR="00123E29" w:rsidRPr="003C18BC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268" w:type="dxa"/>
            <w:noWrap/>
          </w:tcPr>
          <w:p w14:paraId="76F44FDD" w14:textId="261C5BBB" w:rsidR="00351F2B" w:rsidRPr="003C18BC" w:rsidRDefault="00351F2B" w:rsidP="00351F2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124</w:t>
            </w:r>
            <w:r w:rsidR="00123E29" w:rsidRPr="003C18BC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 xml:space="preserve"> (104</w:t>
            </w:r>
            <w:r w:rsidR="00123E29" w:rsidRPr="003C18BC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, 147</w:t>
            </w:r>
            <w:r w:rsidR="00123E29" w:rsidRPr="003C18BC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2" w:type="dxa"/>
            <w:noWrap/>
          </w:tcPr>
          <w:p w14:paraId="15A8CE32" w14:textId="63AF305A" w:rsidR="00351F2B" w:rsidRPr="003C18BC" w:rsidRDefault="00351F2B" w:rsidP="00351F2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0.616</w:t>
            </w:r>
          </w:p>
        </w:tc>
      </w:tr>
      <w:tr w:rsidR="00351F2B" w:rsidRPr="003C18BC" w14:paraId="064B4991" w14:textId="77777777" w:rsidTr="003438C8">
        <w:trPr>
          <w:trHeight w:val="300"/>
        </w:trPr>
        <w:tc>
          <w:tcPr>
            <w:tcW w:w="3970" w:type="dxa"/>
            <w:noWrap/>
            <w:vAlign w:val="bottom"/>
          </w:tcPr>
          <w:p w14:paraId="4335FDB3" w14:textId="77777777" w:rsidR="00351F2B" w:rsidRPr="003C18BC" w:rsidRDefault="00351F2B" w:rsidP="00351F2B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ST2 (</w:t>
            </w:r>
            <w:proofErr w:type="spellStart"/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pg</w:t>
            </w:r>
            <w:proofErr w:type="spellEnd"/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/mL)</w:t>
            </w:r>
          </w:p>
        </w:tc>
        <w:tc>
          <w:tcPr>
            <w:tcW w:w="2410" w:type="dxa"/>
            <w:noWrap/>
          </w:tcPr>
          <w:p w14:paraId="09529C04" w14:textId="252AC136" w:rsidR="00351F2B" w:rsidRPr="003C18BC" w:rsidRDefault="00351F2B" w:rsidP="00351F2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28811 (23883, 37303)</w:t>
            </w:r>
          </w:p>
        </w:tc>
        <w:tc>
          <w:tcPr>
            <w:tcW w:w="2268" w:type="dxa"/>
            <w:noWrap/>
          </w:tcPr>
          <w:p w14:paraId="4137ECB7" w14:textId="48107865" w:rsidR="00351F2B" w:rsidRPr="003C18BC" w:rsidRDefault="00351F2B" w:rsidP="00351F2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21477 (16263, 31631)</w:t>
            </w:r>
          </w:p>
        </w:tc>
        <w:tc>
          <w:tcPr>
            <w:tcW w:w="992" w:type="dxa"/>
            <w:noWrap/>
          </w:tcPr>
          <w:p w14:paraId="19810937" w14:textId="63845CB2" w:rsidR="00351F2B" w:rsidRPr="003C18BC" w:rsidRDefault="00351F2B" w:rsidP="00351F2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0.341</w:t>
            </w:r>
          </w:p>
        </w:tc>
      </w:tr>
      <w:tr w:rsidR="00351F2B" w:rsidRPr="003C18BC" w14:paraId="435DF077" w14:textId="77777777" w:rsidTr="003438C8">
        <w:trPr>
          <w:trHeight w:val="300"/>
        </w:trPr>
        <w:tc>
          <w:tcPr>
            <w:tcW w:w="3970" w:type="dxa"/>
            <w:noWrap/>
            <w:vAlign w:val="bottom"/>
          </w:tcPr>
          <w:p w14:paraId="1151F733" w14:textId="77777777" w:rsidR="00351F2B" w:rsidRPr="003C18BC" w:rsidRDefault="00351F2B" w:rsidP="00351F2B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lastRenderedPageBreak/>
              <w:t>GDF15 (</w:t>
            </w:r>
            <w:proofErr w:type="spellStart"/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pg</w:t>
            </w:r>
            <w:proofErr w:type="spellEnd"/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/ml)</w:t>
            </w:r>
          </w:p>
        </w:tc>
        <w:tc>
          <w:tcPr>
            <w:tcW w:w="2410" w:type="dxa"/>
            <w:noWrap/>
          </w:tcPr>
          <w:p w14:paraId="108529DC" w14:textId="47333E6F" w:rsidR="00351F2B" w:rsidRPr="003C18BC" w:rsidRDefault="00351F2B" w:rsidP="00351F2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792 (705, 1810)</w:t>
            </w:r>
          </w:p>
        </w:tc>
        <w:tc>
          <w:tcPr>
            <w:tcW w:w="2268" w:type="dxa"/>
            <w:noWrap/>
          </w:tcPr>
          <w:p w14:paraId="5FA39797" w14:textId="5224A316" w:rsidR="00351F2B" w:rsidRPr="003C18BC" w:rsidRDefault="00351F2B" w:rsidP="00351F2B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826 (690, 1070)</w:t>
            </w:r>
          </w:p>
        </w:tc>
        <w:tc>
          <w:tcPr>
            <w:tcW w:w="992" w:type="dxa"/>
            <w:noWrap/>
          </w:tcPr>
          <w:p w14:paraId="21FB5E50" w14:textId="7E21A35B" w:rsidR="00351F2B" w:rsidRPr="003C18BC" w:rsidRDefault="00351F2B" w:rsidP="00351F2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0.713</w:t>
            </w:r>
          </w:p>
        </w:tc>
      </w:tr>
      <w:tr w:rsidR="00351F2B" w:rsidRPr="003C18BC" w14:paraId="5ACB5864" w14:textId="77777777" w:rsidTr="00351F2B">
        <w:trPr>
          <w:trHeight w:val="300"/>
        </w:trPr>
        <w:tc>
          <w:tcPr>
            <w:tcW w:w="3970" w:type="dxa"/>
            <w:noWrap/>
            <w:vAlign w:val="bottom"/>
          </w:tcPr>
          <w:p w14:paraId="05DED110" w14:textId="77777777" w:rsidR="00714FB0" w:rsidRPr="003C18BC" w:rsidRDefault="00714FB0" w:rsidP="00F15B62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s-ES"/>
              </w:rPr>
              <w:t>Medication at discharge</w:t>
            </w:r>
          </w:p>
        </w:tc>
        <w:tc>
          <w:tcPr>
            <w:tcW w:w="2410" w:type="dxa"/>
            <w:noWrap/>
            <w:vAlign w:val="bottom"/>
          </w:tcPr>
          <w:p w14:paraId="5006FF65" w14:textId="77777777" w:rsidR="00714FB0" w:rsidRPr="003C18BC" w:rsidRDefault="00714FB0" w:rsidP="00F15B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</w:p>
        </w:tc>
        <w:tc>
          <w:tcPr>
            <w:tcW w:w="2268" w:type="dxa"/>
            <w:noWrap/>
            <w:vAlign w:val="bottom"/>
          </w:tcPr>
          <w:p w14:paraId="3780A274" w14:textId="77777777" w:rsidR="00714FB0" w:rsidRPr="003C18BC" w:rsidRDefault="00714FB0" w:rsidP="00F15B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</w:p>
        </w:tc>
        <w:tc>
          <w:tcPr>
            <w:tcW w:w="992" w:type="dxa"/>
            <w:noWrap/>
            <w:vAlign w:val="bottom"/>
          </w:tcPr>
          <w:p w14:paraId="5CE51108" w14:textId="77777777" w:rsidR="00714FB0" w:rsidRPr="003C18BC" w:rsidRDefault="00714FB0" w:rsidP="00F15B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</w:p>
        </w:tc>
      </w:tr>
      <w:tr w:rsidR="009F226E" w:rsidRPr="003C18BC" w14:paraId="141B9391" w14:textId="77777777" w:rsidTr="003438C8">
        <w:trPr>
          <w:trHeight w:val="300"/>
        </w:trPr>
        <w:tc>
          <w:tcPr>
            <w:tcW w:w="3970" w:type="dxa"/>
            <w:noWrap/>
            <w:vAlign w:val="bottom"/>
          </w:tcPr>
          <w:p w14:paraId="460AD12A" w14:textId="77777777" w:rsidR="009F226E" w:rsidRPr="003C18BC" w:rsidRDefault="009F226E" w:rsidP="009F226E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cetylsalicylic acid (%)</w:t>
            </w:r>
          </w:p>
        </w:tc>
        <w:tc>
          <w:tcPr>
            <w:tcW w:w="2410" w:type="dxa"/>
            <w:noWrap/>
          </w:tcPr>
          <w:p w14:paraId="2807141F" w14:textId="7E50E5B7" w:rsidR="009F226E" w:rsidRPr="003C18BC" w:rsidRDefault="009F226E" w:rsidP="009F226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  <w:r w:rsidR="005A70DC" w:rsidRPr="003C18BC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2268" w:type="dxa"/>
            <w:noWrap/>
          </w:tcPr>
          <w:p w14:paraId="329BB743" w14:textId="295E4A56" w:rsidR="009F226E" w:rsidRPr="003C18BC" w:rsidRDefault="009F226E" w:rsidP="009F226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  <w:r w:rsidR="005A70DC" w:rsidRPr="003C18BC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992" w:type="dxa"/>
            <w:noWrap/>
            <w:vAlign w:val="bottom"/>
          </w:tcPr>
          <w:p w14:paraId="1AD2628E" w14:textId="77777777" w:rsidR="009F226E" w:rsidRPr="003C18BC" w:rsidRDefault="009F226E" w:rsidP="009F226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1.000</w:t>
            </w:r>
          </w:p>
        </w:tc>
      </w:tr>
      <w:tr w:rsidR="009F226E" w:rsidRPr="003C18BC" w14:paraId="76F746E6" w14:textId="77777777" w:rsidTr="003438C8">
        <w:trPr>
          <w:trHeight w:val="300"/>
        </w:trPr>
        <w:tc>
          <w:tcPr>
            <w:tcW w:w="3970" w:type="dxa"/>
            <w:noWrap/>
            <w:vAlign w:val="bottom"/>
          </w:tcPr>
          <w:p w14:paraId="00F8DB13" w14:textId="77777777" w:rsidR="009F226E" w:rsidRPr="003C18BC" w:rsidRDefault="009F226E" w:rsidP="009F226E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P2Y12 inhibitor (%)</w:t>
            </w:r>
          </w:p>
        </w:tc>
        <w:tc>
          <w:tcPr>
            <w:tcW w:w="2410" w:type="dxa"/>
            <w:noWrap/>
          </w:tcPr>
          <w:p w14:paraId="65F9209F" w14:textId="433468A9" w:rsidR="009F226E" w:rsidRPr="003C18BC" w:rsidRDefault="009F226E" w:rsidP="009F226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  <w:r w:rsidR="005A70DC" w:rsidRPr="003C18BC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2268" w:type="dxa"/>
            <w:noWrap/>
          </w:tcPr>
          <w:p w14:paraId="216560DC" w14:textId="72E4F37F" w:rsidR="009F226E" w:rsidRPr="003C18BC" w:rsidRDefault="009F226E" w:rsidP="009F226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  <w:r w:rsidR="005A70DC" w:rsidRPr="003C18BC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992" w:type="dxa"/>
            <w:noWrap/>
            <w:vAlign w:val="bottom"/>
          </w:tcPr>
          <w:p w14:paraId="4941A8D8" w14:textId="644648B8" w:rsidR="009F226E" w:rsidRPr="003C18BC" w:rsidRDefault="009F226E" w:rsidP="009F226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1.000</w:t>
            </w:r>
          </w:p>
        </w:tc>
      </w:tr>
      <w:tr w:rsidR="00090359" w:rsidRPr="003C18BC" w14:paraId="41EE2250" w14:textId="77777777" w:rsidTr="003438C8">
        <w:trPr>
          <w:trHeight w:val="300"/>
        </w:trPr>
        <w:tc>
          <w:tcPr>
            <w:tcW w:w="3970" w:type="dxa"/>
            <w:noWrap/>
            <w:vAlign w:val="bottom"/>
          </w:tcPr>
          <w:p w14:paraId="0767DCFF" w14:textId="77777777" w:rsidR="00090359" w:rsidRPr="003C18BC" w:rsidRDefault="00090359" w:rsidP="00090359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proofErr w:type="gramStart"/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Statin</w:t>
            </w:r>
            <w:proofErr w:type="gramEnd"/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 (%)</w:t>
            </w:r>
          </w:p>
        </w:tc>
        <w:tc>
          <w:tcPr>
            <w:tcW w:w="2410" w:type="dxa"/>
            <w:noWrap/>
          </w:tcPr>
          <w:p w14:paraId="3695C46E" w14:textId="730AA436" w:rsidR="00090359" w:rsidRPr="003C18BC" w:rsidRDefault="00090359" w:rsidP="000903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  <w:r w:rsidR="005A70DC" w:rsidRPr="003C18BC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2268" w:type="dxa"/>
            <w:noWrap/>
          </w:tcPr>
          <w:p w14:paraId="2A9D86BB" w14:textId="032AC75A" w:rsidR="00090359" w:rsidRPr="003C18BC" w:rsidRDefault="00090359" w:rsidP="000903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94.1</w:t>
            </w:r>
          </w:p>
        </w:tc>
        <w:tc>
          <w:tcPr>
            <w:tcW w:w="992" w:type="dxa"/>
            <w:noWrap/>
            <w:vAlign w:val="bottom"/>
          </w:tcPr>
          <w:p w14:paraId="78467472" w14:textId="559041EB" w:rsidR="00090359" w:rsidRPr="003C18BC" w:rsidRDefault="00090359" w:rsidP="000903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1.000</w:t>
            </w:r>
          </w:p>
        </w:tc>
      </w:tr>
      <w:tr w:rsidR="00090359" w:rsidRPr="003C18BC" w14:paraId="2C600C60" w14:textId="77777777" w:rsidTr="003438C8">
        <w:trPr>
          <w:trHeight w:val="300"/>
        </w:trPr>
        <w:tc>
          <w:tcPr>
            <w:tcW w:w="3970" w:type="dxa"/>
            <w:noWrap/>
            <w:vAlign w:val="bottom"/>
          </w:tcPr>
          <w:p w14:paraId="67A73C4A" w14:textId="77777777" w:rsidR="00090359" w:rsidRPr="003C18BC" w:rsidRDefault="00090359" w:rsidP="00090359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Diuretic (%)</w:t>
            </w:r>
          </w:p>
        </w:tc>
        <w:tc>
          <w:tcPr>
            <w:tcW w:w="2410" w:type="dxa"/>
            <w:noWrap/>
          </w:tcPr>
          <w:p w14:paraId="15C0CBEF" w14:textId="2F3ACEDC" w:rsidR="00090359" w:rsidRPr="003C18BC" w:rsidRDefault="00090359" w:rsidP="000903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37.5</w:t>
            </w:r>
          </w:p>
        </w:tc>
        <w:tc>
          <w:tcPr>
            <w:tcW w:w="2268" w:type="dxa"/>
            <w:noWrap/>
          </w:tcPr>
          <w:p w14:paraId="205C5CA1" w14:textId="720FD09B" w:rsidR="00090359" w:rsidRPr="003C18BC" w:rsidRDefault="00090359" w:rsidP="000903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29.4</w:t>
            </w:r>
          </w:p>
        </w:tc>
        <w:tc>
          <w:tcPr>
            <w:tcW w:w="992" w:type="dxa"/>
            <w:noWrap/>
            <w:vAlign w:val="bottom"/>
          </w:tcPr>
          <w:p w14:paraId="125A46EF" w14:textId="7E0EDB92" w:rsidR="00090359" w:rsidRPr="003C18BC" w:rsidRDefault="00090359" w:rsidP="000903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1.000</w:t>
            </w:r>
          </w:p>
        </w:tc>
      </w:tr>
      <w:tr w:rsidR="00090359" w:rsidRPr="003C18BC" w14:paraId="7EBF2F9E" w14:textId="77777777" w:rsidTr="003438C8">
        <w:trPr>
          <w:trHeight w:val="300"/>
        </w:trPr>
        <w:tc>
          <w:tcPr>
            <w:tcW w:w="3970" w:type="dxa"/>
            <w:noWrap/>
            <w:vAlign w:val="bottom"/>
          </w:tcPr>
          <w:p w14:paraId="7BC798A3" w14:textId="77777777" w:rsidR="00090359" w:rsidRPr="003C18BC" w:rsidRDefault="00090359" w:rsidP="00090359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RNI (%)</w:t>
            </w:r>
          </w:p>
        </w:tc>
        <w:tc>
          <w:tcPr>
            <w:tcW w:w="2410" w:type="dxa"/>
            <w:noWrap/>
          </w:tcPr>
          <w:p w14:paraId="33379648" w14:textId="688418E0" w:rsidR="00090359" w:rsidRPr="003C18BC" w:rsidRDefault="00090359" w:rsidP="000903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12.5</w:t>
            </w:r>
          </w:p>
        </w:tc>
        <w:tc>
          <w:tcPr>
            <w:tcW w:w="2268" w:type="dxa"/>
            <w:noWrap/>
          </w:tcPr>
          <w:p w14:paraId="768D25BD" w14:textId="6413F044" w:rsidR="00090359" w:rsidRPr="003C18BC" w:rsidRDefault="00090359" w:rsidP="000903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992" w:type="dxa"/>
            <w:noWrap/>
            <w:vAlign w:val="bottom"/>
          </w:tcPr>
          <w:p w14:paraId="1FEDBED8" w14:textId="0BFEB4A9" w:rsidR="00090359" w:rsidRPr="003C18BC" w:rsidRDefault="00090359" w:rsidP="0009035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0.320</w:t>
            </w:r>
          </w:p>
        </w:tc>
      </w:tr>
      <w:tr w:rsidR="00954254" w:rsidRPr="003C18BC" w14:paraId="272A0EE3" w14:textId="77777777" w:rsidTr="003438C8">
        <w:trPr>
          <w:trHeight w:val="300"/>
        </w:trPr>
        <w:tc>
          <w:tcPr>
            <w:tcW w:w="3970" w:type="dxa"/>
            <w:noWrap/>
            <w:vAlign w:val="bottom"/>
          </w:tcPr>
          <w:p w14:paraId="0792C7B9" w14:textId="77777777" w:rsidR="00954254" w:rsidRPr="003C18BC" w:rsidRDefault="00954254" w:rsidP="00954254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Betablocker (%)</w:t>
            </w:r>
          </w:p>
        </w:tc>
        <w:tc>
          <w:tcPr>
            <w:tcW w:w="2410" w:type="dxa"/>
            <w:noWrap/>
          </w:tcPr>
          <w:p w14:paraId="2504B97C" w14:textId="211C9BDE" w:rsidR="00954254" w:rsidRPr="003C18BC" w:rsidRDefault="00954254" w:rsidP="0095425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2268" w:type="dxa"/>
            <w:noWrap/>
          </w:tcPr>
          <w:p w14:paraId="414C8324" w14:textId="27BB675C" w:rsidR="00954254" w:rsidRPr="003C18BC" w:rsidRDefault="00954254" w:rsidP="0095425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94.1</w:t>
            </w:r>
          </w:p>
        </w:tc>
        <w:tc>
          <w:tcPr>
            <w:tcW w:w="992" w:type="dxa"/>
            <w:noWrap/>
            <w:vAlign w:val="bottom"/>
          </w:tcPr>
          <w:p w14:paraId="2F4FE5A7" w14:textId="65236117" w:rsidR="00954254" w:rsidRPr="003C18BC" w:rsidRDefault="00954254" w:rsidP="0095425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1.000</w:t>
            </w:r>
          </w:p>
        </w:tc>
      </w:tr>
      <w:tr w:rsidR="00954254" w:rsidRPr="003C18BC" w14:paraId="068A7CA2" w14:textId="77777777" w:rsidTr="003438C8">
        <w:trPr>
          <w:trHeight w:val="300"/>
        </w:trPr>
        <w:tc>
          <w:tcPr>
            <w:tcW w:w="3970" w:type="dxa"/>
            <w:noWrap/>
            <w:vAlign w:val="bottom"/>
          </w:tcPr>
          <w:p w14:paraId="1389DE6E" w14:textId="77777777" w:rsidR="00954254" w:rsidRPr="003C18BC" w:rsidRDefault="00954254" w:rsidP="00954254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ACEI / ARB (%)</w:t>
            </w:r>
          </w:p>
        </w:tc>
        <w:tc>
          <w:tcPr>
            <w:tcW w:w="2410" w:type="dxa"/>
            <w:noWrap/>
          </w:tcPr>
          <w:p w14:paraId="2B26CBC6" w14:textId="38384DFC" w:rsidR="00954254" w:rsidRPr="003C18BC" w:rsidRDefault="00954254" w:rsidP="0095425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75.0</w:t>
            </w:r>
          </w:p>
        </w:tc>
        <w:tc>
          <w:tcPr>
            <w:tcW w:w="2268" w:type="dxa"/>
            <w:noWrap/>
          </w:tcPr>
          <w:p w14:paraId="0A642C0C" w14:textId="09D781F7" w:rsidR="00954254" w:rsidRPr="003C18BC" w:rsidRDefault="00954254" w:rsidP="0095425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82.4</w:t>
            </w:r>
          </w:p>
        </w:tc>
        <w:tc>
          <w:tcPr>
            <w:tcW w:w="992" w:type="dxa"/>
            <w:noWrap/>
            <w:vAlign w:val="bottom"/>
          </w:tcPr>
          <w:p w14:paraId="3FFA75EB" w14:textId="25084BD8" w:rsidR="00954254" w:rsidRPr="003C18BC" w:rsidRDefault="00954254" w:rsidP="0095425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1.000</w:t>
            </w:r>
          </w:p>
        </w:tc>
      </w:tr>
      <w:tr w:rsidR="00015676" w:rsidRPr="003C18BC" w14:paraId="52ADB3F1" w14:textId="77777777" w:rsidTr="003438C8">
        <w:trPr>
          <w:trHeight w:val="300"/>
        </w:trPr>
        <w:tc>
          <w:tcPr>
            <w:tcW w:w="3970" w:type="dxa"/>
            <w:noWrap/>
            <w:vAlign w:val="bottom"/>
          </w:tcPr>
          <w:p w14:paraId="09DC188A" w14:textId="77777777" w:rsidR="00015676" w:rsidRPr="003C18BC" w:rsidRDefault="00015676" w:rsidP="00015676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MRA (%)</w:t>
            </w:r>
          </w:p>
        </w:tc>
        <w:tc>
          <w:tcPr>
            <w:tcW w:w="2410" w:type="dxa"/>
            <w:noWrap/>
          </w:tcPr>
          <w:p w14:paraId="5BA616C3" w14:textId="0BA85E78" w:rsidR="00015676" w:rsidRPr="003C18BC" w:rsidRDefault="00015676" w:rsidP="0001567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37.5</w:t>
            </w:r>
          </w:p>
        </w:tc>
        <w:tc>
          <w:tcPr>
            <w:tcW w:w="2268" w:type="dxa"/>
            <w:noWrap/>
          </w:tcPr>
          <w:p w14:paraId="0DC40C43" w14:textId="04BF2EF0" w:rsidR="00015676" w:rsidRPr="003C18BC" w:rsidRDefault="00015676" w:rsidP="0001567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70.6</w:t>
            </w:r>
          </w:p>
        </w:tc>
        <w:tc>
          <w:tcPr>
            <w:tcW w:w="992" w:type="dxa"/>
            <w:noWrap/>
            <w:vAlign w:val="bottom"/>
          </w:tcPr>
          <w:p w14:paraId="35171C84" w14:textId="204BCA33" w:rsidR="00015676" w:rsidRPr="003C18BC" w:rsidRDefault="00015676" w:rsidP="0001567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0.194</w:t>
            </w:r>
          </w:p>
        </w:tc>
      </w:tr>
      <w:tr w:rsidR="00015676" w:rsidRPr="003C18BC" w14:paraId="64914329" w14:textId="77777777" w:rsidTr="003438C8">
        <w:trPr>
          <w:trHeight w:val="300"/>
        </w:trPr>
        <w:tc>
          <w:tcPr>
            <w:tcW w:w="3970" w:type="dxa"/>
            <w:noWrap/>
            <w:vAlign w:val="bottom"/>
          </w:tcPr>
          <w:p w14:paraId="6CDD0308" w14:textId="77777777" w:rsidR="00015676" w:rsidRPr="003C18BC" w:rsidRDefault="00015676" w:rsidP="00015676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SGLT</w:t>
            </w: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  <w:lang w:eastAsia="es-ES"/>
              </w:rPr>
              <w:t>2</w:t>
            </w: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 inhibitor (%)</w:t>
            </w:r>
          </w:p>
        </w:tc>
        <w:tc>
          <w:tcPr>
            <w:tcW w:w="2410" w:type="dxa"/>
            <w:noWrap/>
          </w:tcPr>
          <w:p w14:paraId="75CA4BFB" w14:textId="45D558EE" w:rsidR="00015676" w:rsidRPr="003C18BC" w:rsidRDefault="00015676" w:rsidP="0001567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12.5</w:t>
            </w:r>
          </w:p>
        </w:tc>
        <w:tc>
          <w:tcPr>
            <w:tcW w:w="2268" w:type="dxa"/>
            <w:noWrap/>
          </w:tcPr>
          <w:p w14:paraId="6CD1C29C" w14:textId="0D220999" w:rsidR="00015676" w:rsidRPr="003C18BC" w:rsidRDefault="00015676" w:rsidP="0001567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5.9</w:t>
            </w:r>
          </w:p>
        </w:tc>
        <w:tc>
          <w:tcPr>
            <w:tcW w:w="992" w:type="dxa"/>
            <w:noWrap/>
            <w:vAlign w:val="bottom"/>
          </w:tcPr>
          <w:p w14:paraId="4623C033" w14:textId="590740FD" w:rsidR="00015676" w:rsidRPr="003C18BC" w:rsidRDefault="00015676" w:rsidP="0001567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1.000</w:t>
            </w:r>
          </w:p>
        </w:tc>
      </w:tr>
      <w:tr w:rsidR="00351F2B" w:rsidRPr="003C18BC" w14:paraId="7D147409" w14:textId="77777777" w:rsidTr="00351F2B">
        <w:trPr>
          <w:trHeight w:val="300"/>
        </w:trPr>
        <w:tc>
          <w:tcPr>
            <w:tcW w:w="3970" w:type="dxa"/>
            <w:noWrap/>
            <w:vAlign w:val="bottom"/>
          </w:tcPr>
          <w:p w14:paraId="33CA658B" w14:textId="77777777" w:rsidR="00714FB0" w:rsidRPr="003C18BC" w:rsidRDefault="00714FB0" w:rsidP="00F15B62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Number of anti-remodeling drugs (%)</w:t>
            </w:r>
          </w:p>
        </w:tc>
        <w:tc>
          <w:tcPr>
            <w:tcW w:w="2410" w:type="dxa"/>
            <w:noWrap/>
            <w:vAlign w:val="bottom"/>
          </w:tcPr>
          <w:p w14:paraId="76A663AE" w14:textId="77777777" w:rsidR="00714FB0" w:rsidRPr="003C18BC" w:rsidRDefault="00714FB0" w:rsidP="00F15B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</w:p>
        </w:tc>
        <w:tc>
          <w:tcPr>
            <w:tcW w:w="2268" w:type="dxa"/>
            <w:noWrap/>
            <w:vAlign w:val="bottom"/>
          </w:tcPr>
          <w:p w14:paraId="684AF069" w14:textId="77777777" w:rsidR="00714FB0" w:rsidRPr="003C18BC" w:rsidRDefault="00714FB0" w:rsidP="00F15B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</w:p>
        </w:tc>
        <w:tc>
          <w:tcPr>
            <w:tcW w:w="992" w:type="dxa"/>
            <w:noWrap/>
            <w:vAlign w:val="bottom"/>
          </w:tcPr>
          <w:p w14:paraId="1DF5E30F" w14:textId="2AEFE92D" w:rsidR="00714FB0" w:rsidRPr="003C18BC" w:rsidRDefault="00714FB0" w:rsidP="00F15B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0.</w:t>
            </w:r>
            <w:r w:rsidR="00015676"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15</w:t>
            </w: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4</w:t>
            </w:r>
          </w:p>
        </w:tc>
      </w:tr>
      <w:tr w:rsidR="00351F2B" w:rsidRPr="003C18BC" w14:paraId="045BA9FE" w14:textId="77777777" w:rsidTr="00351F2B">
        <w:trPr>
          <w:trHeight w:val="300"/>
        </w:trPr>
        <w:tc>
          <w:tcPr>
            <w:tcW w:w="3970" w:type="dxa"/>
            <w:noWrap/>
            <w:vAlign w:val="bottom"/>
          </w:tcPr>
          <w:p w14:paraId="14B48950" w14:textId="77777777" w:rsidR="00714FB0" w:rsidRPr="003C18BC" w:rsidRDefault="00714FB0" w:rsidP="00F15B62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0</w:t>
            </w:r>
          </w:p>
        </w:tc>
        <w:tc>
          <w:tcPr>
            <w:tcW w:w="2410" w:type="dxa"/>
            <w:noWrap/>
            <w:vAlign w:val="bottom"/>
          </w:tcPr>
          <w:p w14:paraId="6D048845" w14:textId="08FA772F" w:rsidR="00714FB0" w:rsidRPr="003C18BC" w:rsidRDefault="00015676" w:rsidP="00F15B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2268" w:type="dxa"/>
            <w:noWrap/>
            <w:vAlign w:val="bottom"/>
          </w:tcPr>
          <w:p w14:paraId="61ECA079" w14:textId="5E9B4325" w:rsidR="00714FB0" w:rsidRPr="003C18BC" w:rsidRDefault="00015676" w:rsidP="00F15B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0.0</w:t>
            </w:r>
          </w:p>
        </w:tc>
        <w:tc>
          <w:tcPr>
            <w:tcW w:w="992" w:type="dxa"/>
            <w:noWrap/>
            <w:vAlign w:val="bottom"/>
          </w:tcPr>
          <w:p w14:paraId="4DD520E4" w14:textId="77777777" w:rsidR="00714FB0" w:rsidRPr="003C18BC" w:rsidRDefault="00714FB0" w:rsidP="00F15B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</w:p>
        </w:tc>
      </w:tr>
      <w:tr w:rsidR="00015676" w:rsidRPr="003C18BC" w14:paraId="1EB789AC" w14:textId="77777777" w:rsidTr="003438C8">
        <w:trPr>
          <w:trHeight w:val="300"/>
        </w:trPr>
        <w:tc>
          <w:tcPr>
            <w:tcW w:w="3970" w:type="dxa"/>
            <w:noWrap/>
            <w:vAlign w:val="bottom"/>
          </w:tcPr>
          <w:p w14:paraId="4B951C9C" w14:textId="77777777" w:rsidR="00015676" w:rsidRPr="003C18BC" w:rsidRDefault="00015676" w:rsidP="00015676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2410" w:type="dxa"/>
            <w:noWrap/>
          </w:tcPr>
          <w:p w14:paraId="32777460" w14:textId="04A7F1F6" w:rsidR="00015676" w:rsidRPr="003C18BC" w:rsidRDefault="00015676" w:rsidP="0001567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12.5</w:t>
            </w:r>
          </w:p>
        </w:tc>
        <w:tc>
          <w:tcPr>
            <w:tcW w:w="2268" w:type="dxa"/>
            <w:noWrap/>
          </w:tcPr>
          <w:p w14:paraId="2BB84957" w14:textId="629706B8" w:rsidR="00015676" w:rsidRPr="003C18BC" w:rsidRDefault="00015676" w:rsidP="0001567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11.8</w:t>
            </w:r>
          </w:p>
        </w:tc>
        <w:tc>
          <w:tcPr>
            <w:tcW w:w="992" w:type="dxa"/>
            <w:noWrap/>
            <w:vAlign w:val="bottom"/>
          </w:tcPr>
          <w:p w14:paraId="57E24680" w14:textId="77777777" w:rsidR="00015676" w:rsidRPr="003C18BC" w:rsidRDefault="00015676" w:rsidP="0001567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</w:p>
        </w:tc>
      </w:tr>
      <w:tr w:rsidR="00015676" w:rsidRPr="003C18BC" w14:paraId="08BFF1BC" w14:textId="77777777" w:rsidTr="003438C8">
        <w:trPr>
          <w:trHeight w:val="300"/>
        </w:trPr>
        <w:tc>
          <w:tcPr>
            <w:tcW w:w="3970" w:type="dxa"/>
            <w:noWrap/>
            <w:vAlign w:val="bottom"/>
          </w:tcPr>
          <w:p w14:paraId="022957EA" w14:textId="77777777" w:rsidR="00015676" w:rsidRPr="003C18BC" w:rsidRDefault="00015676" w:rsidP="00015676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2</w:t>
            </w:r>
          </w:p>
        </w:tc>
        <w:tc>
          <w:tcPr>
            <w:tcW w:w="2410" w:type="dxa"/>
            <w:noWrap/>
          </w:tcPr>
          <w:p w14:paraId="071E69FA" w14:textId="7BC9D9F3" w:rsidR="00015676" w:rsidRPr="003C18BC" w:rsidRDefault="00015676" w:rsidP="0001567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50.0</w:t>
            </w:r>
          </w:p>
        </w:tc>
        <w:tc>
          <w:tcPr>
            <w:tcW w:w="2268" w:type="dxa"/>
            <w:noWrap/>
          </w:tcPr>
          <w:p w14:paraId="34D4579E" w14:textId="7C18457F" w:rsidR="00015676" w:rsidRPr="003C18BC" w:rsidRDefault="00015676" w:rsidP="0001567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23.5</w:t>
            </w:r>
          </w:p>
        </w:tc>
        <w:tc>
          <w:tcPr>
            <w:tcW w:w="992" w:type="dxa"/>
            <w:noWrap/>
            <w:vAlign w:val="bottom"/>
          </w:tcPr>
          <w:p w14:paraId="513210EB" w14:textId="77777777" w:rsidR="00015676" w:rsidRPr="003C18BC" w:rsidRDefault="00015676" w:rsidP="0001567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</w:p>
        </w:tc>
      </w:tr>
      <w:tr w:rsidR="00015676" w:rsidRPr="003C18BC" w14:paraId="01E11101" w14:textId="77777777" w:rsidTr="003438C8">
        <w:trPr>
          <w:trHeight w:val="300"/>
        </w:trPr>
        <w:tc>
          <w:tcPr>
            <w:tcW w:w="3970" w:type="dxa"/>
            <w:noWrap/>
            <w:vAlign w:val="bottom"/>
          </w:tcPr>
          <w:p w14:paraId="46A979BC" w14:textId="77777777" w:rsidR="00015676" w:rsidRPr="003C18BC" w:rsidRDefault="00015676" w:rsidP="00015676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3</w:t>
            </w:r>
          </w:p>
        </w:tc>
        <w:tc>
          <w:tcPr>
            <w:tcW w:w="2410" w:type="dxa"/>
            <w:noWrap/>
          </w:tcPr>
          <w:p w14:paraId="6EB0033A" w14:textId="0281EFE5" w:rsidR="00015676" w:rsidRPr="003C18BC" w:rsidRDefault="00015676" w:rsidP="0001567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25.0</w:t>
            </w:r>
          </w:p>
        </w:tc>
        <w:tc>
          <w:tcPr>
            <w:tcW w:w="2268" w:type="dxa"/>
            <w:noWrap/>
          </w:tcPr>
          <w:p w14:paraId="7178B16B" w14:textId="65AC12A6" w:rsidR="00015676" w:rsidRPr="003C18BC" w:rsidRDefault="00015676" w:rsidP="0001567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64.7</w:t>
            </w:r>
          </w:p>
        </w:tc>
        <w:tc>
          <w:tcPr>
            <w:tcW w:w="992" w:type="dxa"/>
            <w:noWrap/>
            <w:vAlign w:val="bottom"/>
          </w:tcPr>
          <w:p w14:paraId="3E3B3EB2" w14:textId="77777777" w:rsidR="00015676" w:rsidRPr="003C18BC" w:rsidRDefault="00015676" w:rsidP="0001567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</w:p>
        </w:tc>
      </w:tr>
      <w:tr w:rsidR="00015676" w:rsidRPr="003C18BC" w14:paraId="56F9EF40" w14:textId="77777777" w:rsidTr="003438C8">
        <w:trPr>
          <w:trHeight w:val="300"/>
        </w:trPr>
        <w:tc>
          <w:tcPr>
            <w:tcW w:w="3970" w:type="dxa"/>
            <w:noWrap/>
            <w:vAlign w:val="bottom"/>
          </w:tcPr>
          <w:p w14:paraId="3255FAC7" w14:textId="77777777" w:rsidR="00015676" w:rsidRPr="003C18BC" w:rsidRDefault="00015676" w:rsidP="00015676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4</w:t>
            </w:r>
          </w:p>
        </w:tc>
        <w:tc>
          <w:tcPr>
            <w:tcW w:w="2410" w:type="dxa"/>
            <w:noWrap/>
          </w:tcPr>
          <w:p w14:paraId="27826C9A" w14:textId="4AD3B7C9" w:rsidR="00015676" w:rsidRPr="003C18BC" w:rsidRDefault="00015676" w:rsidP="0001567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12.5</w:t>
            </w:r>
          </w:p>
        </w:tc>
        <w:tc>
          <w:tcPr>
            <w:tcW w:w="2268" w:type="dxa"/>
            <w:noWrap/>
          </w:tcPr>
          <w:p w14:paraId="518D254A" w14:textId="2A80CE25" w:rsidR="00015676" w:rsidRPr="003C18BC" w:rsidRDefault="00015676" w:rsidP="0001567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992" w:type="dxa"/>
            <w:noWrap/>
            <w:vAlign w:val="bottom"/>
          </w:tcPr>
          <w:p w14:paraId="2EDC5D74" w14:textId="77777777" w:rsidR="00015676" w:rsidRPr="003C18BC" w:rsidRDefault="00015676" w:rsidP="0001567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</w:p>
        </w:tc>
      </w:tr>
      <w:tr w:rsidR="00351F2B" w:rsidRPr="003C18BC" w14:paraId="183D1A96" w14:textId="77777777" w:rsidTr="00351F2B">
        <w:trPr>
          <w:trHeight w:val="300"/>
        </w:trPr>
        <w:tc>
          <w:tcPr>
            <w:tcW w:w="3970" w:type="dxa"/>
            <w:noWrap/>
            <w:vAlign w:val="bottom"/>
          </w:tcPr>
          <w:p w14:paraId="4D5C485C" w14:textId="77777777" w:rsidR="00714FB0" w:rsidRPr="003C18BC" w:rsidRDefault="00714FB0" w:rsidP="00F15B62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s-ES"/>
              </w:rPr>
              <w:t>Magnetic Resonance Imaging</w:t>
            </w:r>
          </w:p>
        </w:tc>
        <w:tc>
          <w:tcPr>
            <w:tcW w:w="2410" w:type="dxa"/>
            <w:noWrap/>
            <w:vAlign w:val="bottom"/>
          </w:tcPr>
          <w:p w14:paraId="6850D0A7" w14:textId="77777777" w:rsidR="00714FB0" w:rsidRPr="003C18BC" w:rsidRDefault="00714FB0" w:rsidP="00F15B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</w:p>
        </w:tc>
        <w:tc>
          <w:tcPr>
            <w:tcW w:w="2268" w:type="dxa"/>
            <w:noWrap/>
            <w:vAlign w:val="bottom"/>
          </w:tcPr>
          <w:p w14:paraId="7F6191B2" w14:textId="77777777" w:rsidR="00714FB0" w:rsidRPr="003C18BC" w:rsidRDefault="00714FB0" w:rsidP="00F15B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</w:p>
        </w:tc>
        <w:tc>
          <w:tcPr>
            <w:tcW w:w="992" w:type="dxa"/>
            <w:noWrap/>
            <w:vAlign w:val="bottom"/>
          </w:tcPr>
          <w:p w14:paraId="5D1F639B" w14:textId="77777777" w:rsidR="00714FB0" w:rsidRPr="003C18BC" w:rsidRDefault="00714FB0" w:rsidP="00F15B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</w:p>
        </w:tc>
      </w:tr>
      <w:tr w:rsidR="00A85D29" w:rsidRPr="003C18BC" w14:paraId="0C736FCE" w14:textId="77777777" w:rsidTr="003438C8">
        <w:trPr>
          <w:trHeight w:val="300"/>
        </w:trPr>
        <w:tc>
          <w:tcPr>
            <w:tcW w:w="3970" w:type="dxa"/>
            <w:noWrap/>
            <w:vAlign w:val="bottom"/>
          </w:tcPr>
          <w:p w14:paraId="7B31A7D5" w14:textId="77777777" w:rsidR="00A85D29" w:rsidRPr="003C18BC" w:rsidRDefault="00A85D29" w:rsidP="00A85D29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End-diastolic volume (ml)</w:t>
            </w:r>
          </w:p>
        </w:tc>
        <w:tc>
          <w:tcPr>
            <w:tcW w:w="2410" w:type="dxa"/>
            <w:noWrap/>
          </w:tcPr>
          <w:p w14:paraId="3B009130" w14:textId="697C23D5" w:rsidR="00A85D29" w:rsidRPr="003C18BC" w:rsidRDefault="00A85D29" w:rsidP="00A85D2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182 (180, 193)</w:t>
            </w:r>
          </w:p>
        </w:tc>
        <w:tc>
          <w:tcPr>
            <w:tcW w:w="2268" w:type="dxa"/>
            <w:noWrap/>
          </w:tcPr>
          <w:p w14:paraId="1FCEAD30" w14:textId="36F62A38" w:rsidR="00A85D29" w:rsidRPr="003C18BC" w:rsidRDefault="00A85D29" w:rsidP="00A85D2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197 (140, 214)</w:t>
            </w:r>
          </w:p>
        </w:tc>
        <w:tc>
          <w:tcPr>
            <w:tcW w:w="992" w:type="dxa"/>
            <w:noWrap/>
          </w:tcPr>
          <w:p w14:paraId="56D6E09B" w14:textId="54900E01" w:rsidR="00A85D29" w:rsidRPr="003C18BC" w:rsidRDefault="00A85D29" w:rsidP="00A85D2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0.662</w:t>
            </w:r>
          </w:p>
        </w:tc>
      </w:tr>
      <w:tr w:rsidR="00A85D29" w:rsidRPr="003C18BC" w14:paraId="5E333B9C" w14:textId="77777777" w:rsidTr="003438C8">
        <w:trPr>
          <w:trHeight w:val="300"/>
        </w:trPr>
        <w:tc>
          <w:tcPr>
            <w:tcW w:w="3970" w:type="dxa"/>
            <w:noWrap/>
            <w:vAlign w:val="bottom"/>
          </w:tcPr>
          <w:p w14:paraId="4394EEFA" w14:textId="77777777" w:rsidR="00A85D29" w:rsidRPr="003C18BC" w:rsidRDefault="00A85D29" w:rsidP="00A85D29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End-diastolic volume by BSA (ml/m</w:t>
            </w: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es-ES"/>
              </w:rPr>
              <w:t>2</w:t>
            </w: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)</w:t>
            </w:r>
          </w:p>
        </w:tc>
        <w:tc>
          <w:tcPr>
            <w:tcW w:w="2410" w:type="dxa"/>
            <w:noWrap/>
          </w:tcPr>
          <w:p w14:paraId="43A0CF0D" w14:textId="28D9C455" w:rsidR="00A85D29" w:rsidRPr="003C18BC" w:rsidRDefault="00A85D29" w:rsidP="00A85D29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94.6 (89.0, 101</w:t>
            </w:r>
            <w:r w:rsidR="00663133" w:rsidRPr="003C18BC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268" w:type="dxa"/>
            <w:noWrap/>
          </w:tcPr>
          <w:p w14:paraId="0B340496" w14:textId="6039AAAB" w:rsidR="00A85D29" w:rsidRPr="003C18BC" w:rsidRDefault="00A85D29" w:rsidP="00A85D29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90.3 (74.4, 106</w:t>
            </w:r>
            <w:r w:rsidR="00663133" w:rsidRPr="003C18BC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2" w:type="dxa"/>
            <w:noWrap/>
          </w:tcPr>
          <w:p w14:paraId="65A0A051" w14:textId="21CBC81E" w:rsidR="00A85D29" w:rsidRPr="003C18BC" w:rsidRDefault="00A85D29" w:rsidP="00A85D29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0.842</w:t>
            </w:r>
          </w:p>
        </w:tc>
      </w:tr>
      <w:tr w:rsidR="00A85D29" w:rsidRPr="003C18BC" w14:paraId="2AB8A9D9" w14:textId="77777777" w:rsidTr="003438C8">
        <w:trPr>
          <w:trHeight w:val="300"/>
        </w:trPr>
        <w:tc>
          <w:tcPr>
            <w:tcW w:w="3970" w:type="dxa"/>
            <w:noWrap/>
            <w:vAlign w:val="bottom"/>
          </w:tcPr>
          <w:p w14:paraId="6E82B6FF" w14:textId="77777777" w:rsidR="00A85D29" w:rsidRPr="003C18BC" w:rsidRDefault="00A85D29" w:rsidP="00A85D29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End-systolic volume (ml) </w:t>
            </w:r>
          </w:p>
        </w:tc>
        <w:tc>
          <w:tcPr>
            <w:tcW w:w="2410" w:type="dxa"/>
            <w:noWrap/>
          </w:tcPr>
          <w:p w14:paraId="27B340FC" w14:textId="3C14BEF5" w:rsidR="00A85D29" w:rsidRPr="003C18BC" w:rsidRDefault="00A85D29" w:rsidP="00A85D29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110</w:t>
            </w:r>
            <w:r w:rsidR="00663133" w:rsidRPr="003C18BC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 xml:space="preserve"> (108</w:t>
            </w:r>
            <w:r w:rsidR="00663133" w:rsidRPr="003C18BC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, 129</w:t>
            </w:r>
            <w:r w:rsidR="00663133" w:rsidRPr="003C18BC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268" w:type="dxa"/>
            <w:noWrap/>
          </w:tcPr>
          <w:p w14:paraId="22D0D033" w14:textId="27DA8A11" w:rsidR="00A85D29" w:rsidRPr="003C18BC" w:rsidRDefault="00A85D29" w:rsidP="00A85D29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125</w:t>
            </w:r>
            <w:r w:rsidR="00663133" w:rsidRPr="003C18BC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 xml:space="preserve"> (84.3, 141</w:t>
            </w:r>
            <w:r w:rsidR="00663133" w:rsidRPr="003C18BC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92" w:type="dxa"/>
            <w:noWrap/>
          </w:tcPr>
          <w:p w14:paraId="3FD00766" w14:textId="12F80AFC" w:rsidR="00A85D29" w:rsidRPr="003C18BC" w:rsidRDefault="00A85D29" w:rsidP="00A85D29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0.977</w:t>
            </w:r>
          </w:p>
        </w:tc>
      </w:tr>
      <w:tr w:rsidR="00A85D29" w:rsidRPr="003C18BC" w14:paraId="1B1D0110" w14:textId="77777777" w:rsidTr="003438C8">
        <w:trPr>
          <w:trHeight w:val="300"/>
        </w:trPr>
        <w:tc>
          <w:tcPr>
            <w:tcW w:w="3970" w:type="dxa"/>
            <w:noWrap/>
            <w:vAlign w:val="bottom"/>
          </w:tcPr>
          <w:p w14:paraId="0958C2DA" w14:textId="77777777" w:rsidR="00A85D29" w:rsidRPr="003C18BC" w:rsidRDefault="00A85D29" w:rsidP="00A85D29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End-systolic volume by BSA (ml/m</w:t>
            </w: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es-ES"/>
              </w:rPr>
              <w:t>2</w:t>
            </w: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)</w:t>
            </w:r>
          </w:p>
        </w:tc>
        <w:tc>
          <w:tcPr>
            <w:tcW w:w="2410" w:type="dxa"/>
            <w:noWrap/>
          </w:tcPr>
          <w:p w14:paraId="2D37D095" w14:textId="73A4D30E" w:rsidR="00A85D29" w:rsidRPr="003C18BC" w:rsidRDefault="00A85D29" w:rsidP="00A85D29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57.1 (54.0, 65.6)</w:t>
            </w:r>
          </w:p>
        </w:tc>
        <w:tc>
          <w:tcPr>
            <w:tcW w:w="2268" w:type="dxa"/>
            <w:noWrap/>
          </w:tcPr>
          <w:p w14:paraId="51499E1F" w14:textId="174F5F10" w:rsidR="00A85D29" w:rsidRPr="003C18BC" w:rsidRDefault="00A85D29" w:rsidP="00A85D29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56.6 (51.5, 67.2)</w:t>
            </w:r>
          </w:p>
        </w:tc>
        <w:tc>
          <w:tcPr>
            <w:tcW w:w="992" w:type="dxa"/>
            <w:noWrap/>
          </w:tcPr>
          <w:p w14:paraId="1043FBBB" w14:textId="760365F0" w:rsidR="00A85D29" w:rsidRPr="003C18BC" w:rsidRDefault="00A85D29" w:rsidP="00A85D29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0.754</w:t>
            </w:r>
          </w:p>
        </w:tc>
      </w:tr>
      <w:tr w:rsidR="00A85D29" w:rsidRPr="003C18BC" w14:paraId="5D96366E" w14:textId="77777777" w:rsidTr="003438C8">
        <w:trPr>
          <w:trHeight w:val="300"/>
        </w:trPr>
        <w:tc>
          <w:tcPr>
            <w:tcW w:w="3970" w:type="dxa"/>
            <w:noWrap/>
            <w:vAlign w:val="bottom"/>
          </w:tcPr>
          <w:p w14:paraId="42BE8B45" w14:textId="77777777" w:rsidR="00A85D29" w:rsidRPr="003C18BC" w:rsidRDefault="00A85D29" w:rsidP="00A85D29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Ejection fraction (%)</w:t>
            </w:r>
          </w:p>
        </w:tc>
        <w:tc>
          <w:tcPr>
            <w:tcW w:w="2410" w:type="dxa"/>
            <w:noWrap/>
          </w:tcPr>
          <w:p w14:paraId="22F1A258" w14:textId="319B865C" w:rsidR="00A85D29" w:rsidRPr="003C18BC" w:rsidRDefault="00A85D29" w:rsidP="00A85D2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37.8 (30.4, 39.9)</w:t>
            </w:r>
          </w:p>
        </w:tc>
        <w:tc>
          <w:tcPr>
            <w:tcW w:w="2268" w:type="dxa"/>
            <w:noWrap/>
          </w:tcPr>
          <w:p w14:paraId="2AEDE05D" w14:textId="22DE789B" w:rsidR="00A85D29" w:rsidRPr="003C18BC" w:rsidRDefault="00A85D29" w:rsidP="00A85D2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37.4 (34.2, 39.1)</w:t>
            </w:r>
          </w:p>
        </w:tc>
        <w:tc>
          <w:tcPr>
            <w:tcW w:w="992" w:type="dxa"/>
            <w:noWrap/>
          </w:tcPr>
          <w:p w14:paraId="02C513D3" w14:textId="76A6DF4A" w:rsidR="00A85D29" w:rsidRPr="003C18BC" w:rsidRDefault="00A85D29" w:rsidP="00A85D2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0.930</w:t>
            </w:r>
          </w:p>
        </w:tc>
      </w:tr>
      <w:tr w:rsidR="00A85D29" w:rsidRPr="003C18BC" w14:paraId="4EF6BA0B" w14:textId="77777777" w:rsidTr="003438C8">
        <w:trPr>
          <w:trHeight w:val="300"/>
        </w:trPr>
        <w:tc>
          <w:tcPr>
            <w:tcW w:w="3970" w:type="dxa"/>
            <w:noWrap/>
            <w:vAlign w:val="bottom"/>
            <w:hideMark/>
          </w:tcPr>
          <w:p w14:paraId="66B2FD51" w14:textId="77777777" w:rsidR="00A85D29" w:rsidRPr="003C18BC" w:rsidRDefault="00A85D29" w:rsidP="00A85D29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LV mass (gr)</w:t>
            </w:r>
          </w:p>
        </w:tc>
        <w:tc>
          <w:tcPr>
            <w:tcW w:w="2410" w:type="dxa"/>
            <w:noWrap/>
          </w:tcPr>
          <w:p w14:paraId="7BACF7B8" w14:textId="3F843689" w:rsidR="00A85D29" w:rsidRPr="003C18BC" w:rsidRDefault="00A85D29" w:rsidP="00A85D2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141 (124, 154)</w:t>
            </w:r>
          </w:p>
        </w:tc>
        <w:tc>
          <w:tcPr>
            <w:tcW w:w="2268" w:type="dxa"/>
            <w:noWrap/>
          </w:tcPr>
          <w:p w14:paraId="35A8523E" w14:textId="31A13AF6" w:rsidR="00A85D29" w:rsidRPr="003C18BC" w:rsidRDefault="00A85D29" w:rsidP="00A85D2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123 (108, 136)</w:t>
            </w:r>
          </w:p>
        </w:tc>
        <w:tc>
          <w:tcPr>
            <w:tcW w:w="992" w:type="dxa"/>
            <w:noWrap/>
          </w:tcPr>
          <w:p w14:paraId="1567ECDE" w14:textId="23240303" w:rsidR="00A85D29" w:rsidRPr="003C18BC" w:rsidRDefault="00A85D29" w:rsidP="00A85D2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0.322</w:t>
            </w:r>
          </w:p>
        </w:tc>
      </w:tr>
      <w:tr w:rsidR="00A85D29" w:rsidRPr="003C18BC" w14:paraId="0956DC3E" w14:textId="77777777" w:rsidTr="003438C8">
        <w:trPr>
          <w:trHeight w:val="300"/>
        </w:trPr>
        <w:tc>
          <w:tcPr>
            <w:tcW w:w="3970" w:type="dxa"/>
            <w:noWrap/>
            <w:vAlign w:val="bottom"/>
          </w:tcPr>
          <w:p w14:paraId="6A4C1714" w14:textId="77777777" w:rsidR="00A85D29" w:rsidRPr="003C18BC" w:rsidRDefault="00A85D29" w:rsidP="00A85D29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LV </w:t>
            </w:r>
            <w:proofErr w:type="gramStart"/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mass  by</w:t>
            </w:r>
            <w:proofErr w:type="gramEnd"/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 BSA (gr/m</w:t>
            </w: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es-ES"/>
              </w:rPr>
              <w:t>2</w:t>
            </w: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)</w:t>
            </w:r>
          </w:p>
        </w:tc>
        <w:tc>
          <w:tcPr>
            <w:tcW w:w="2410" w:type="dxa"/>
            <w:noWrap/>
          </w:tcPr>
          <w:p w14:paraId="041E475D" w14:textId="52407957" w:rsidR="00A85D29" w:rsidRPr="003C18BC" w:rsidRDefault="00A85D29" w:rsidP="00A85D2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71.4 (63.5, 77.2)</w:t>
            </w:r>
          </w:p>
        </w:tc>
        <w:tc>
          <w:tcPr>
            <w:tcW w:w="2268" w:type="dxa"/>
            <w:noWrap/>
          </w:tcPr>
          <w:p w14:paraId="18A4803F" w14:textId="41001584" w:rsidR="00A85D29" w:rsidRPr="003C18BC" w:rsidRDefault="00A85D29" w:rsidP="00A85D2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64.6 (58.0, 68.5)</w:t>
            </w:r>
          </w:p>
        </w:tc>
        <w:tc>
          <w:tcPr>
            <w:tcW w:w="992" w:type="dxa"/>
            <w:noWrap/>
          </w:tcPr>
          <w:p w14:paraId="79D8B2F8" w14:textId="11B6B4D6" w:rsidR="00A85D29" w:rsidRPr="003C18BC" w:rsidRDefault="00A85D29" w:rsidP="00A85D2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0.402</w:t>
            </w:r>
          </w:p>
        </w:tc>
      </w:tr>
      <w:tr w:rsidR="00A85D29" w:rsidRPr="003C18BC" w14:paraId="5F46DAD0" w14:textId="77777777" w:rsidTr="003438C8">
        <w:trPr>
          <w:trHeight w:val="300"/>
        </w:trPr>
        <w:tc>
          <w:tcPr>
            <w:tcW w:w="3970" w:type="dxa"/>
            <w:noWrap/>
            <w:vAlign w:val="bottom"/>
            <w:hideMark/>
          </w:tcPr>
          <w:p w14:paraId="644BEBA5" w14:textId="77777777" w:rsidR="00A85D29" w:rsidRPr="003C18BC" w:rsidRDefault="00A85D29" w:rsidP="00A85D29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Stroke volume (ml)</w:t>
            </w:r>
          </w:p>
        </w:tc>
        <w:tc>
          <w:tcPr>
            <w:tcW w:w="2410" w:type="dxa"/>
            <w:noWrap/>
          </w:tcPr>
          <w:p w14:paraId="4F9C10D3" w14:textId="577EE332" w:rsidR="00A85D29" w:rsidRPr="003C18BC" w:rsidRDefault="00A85D29" w:rsidP="00A85D2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70.4 (60.0, 72.8)</w:t>
            </w:r>
          </w:p>
        </w:tc>
        <w:tc>
          <w:tcPr>
            <w:tcW w:w="2268" w:type="dxa"/>
            <w:noWrap/>
          </w:tcPr>
          <w:p w14:paraId="313E6078" w14:textId="33E34919" w:rsidR="00A85D29" w:rsidRPr="003C18BC" w:rsidRDefault="00A85D29" w:rsidP="00A85D2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65.4 (57.0, 77.8)</w:t>
            </w:r>
          </w:p>
        </w:tc>
        <w:tc>
          <w:tcPr>
            <w:tcW w:w="992" w:type="dxa"/>
            <w:noWrap/>
          </w:tcPr>
          <w:p w14:paraId="4107B210" w14:textId="648BC1A9" w:rsidR="00A85D29" w:rsidRPr="003C18BC" w:rsidRDefault="00A85D29" w:rsidP="00A85D2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0.884</w:t>
            </w:r>
          </w:p>
        </w:tc>
      </w:tr>
      <w:tr w:rsidR="00A85D29" w:rsidRPr="003C18BC" w14:paraId="5D032935" w14:textId="77777777" w:rsidTr="003438C8">
        <w:trPr>
          <w:trHeight w:val="300"/>
        </w:trPr>
        <w:tc>
          <w:tcPr>
            <w:tcW w:w="3970" w:type="dxa"/>
            <w:noWrap/>
            <w:vAlign w:val="bottom"/>
          </w:tcPr>
          <w:p w14:paraId="3C4556F2" w14:textId="77777777" w:rsidR="00A85D29" w:rsidRPr="003C18BC" w:rsidRDefault="00A85D29" w:rsidP="00A85D29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Stroke volume by BSA (ml/m</w:t>
            </w: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es-ES"/>
              </w:rPr>
              <w:t>2</w:t>
            </w: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)</w:t>
            </w:r>
          </w:p>
        </w:tc>
        <w:tc>
          <w:tcPr>
            <w:tcW w:w="2410" w:type="dxa"/>
            <w:noWrap/>
          </w:tcPr>
          <w:p w14:paraId="4B2565A5" w14:textId="42524087" w:rsidR="00A85D29" w:rsidRPr="003C18BC" w:rsidRDefault="00A85D29" w:rsidP="00A85D29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35.0 (31.3, 36.6)</w:t>
            </w:r>
          </w:p>
        </w:tc>
        <w:tc>
          <w:tcPr>
            <w:tcW w:w="2268" w:type="dxa"/>
            <w:noWrap/>
          </w:tcPr>
          <w:p w14:paraId="74B93BB6" w14:textId="6A839955" w:rsidR="00A85D29" w:rsidRPr="003C18BC" w:rsidRDefault="00A85D29" w:rsidP="00A85D29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32.4 (28.4, 37.1)</w:t>
            </w:r>
          </w:p>
        </w:tc>
        <w:tc>
          <w:tcPr>
            <w:tcW w:w="992" w:type="dxa"/>
            <w:noWrap/>
          </w:tcPr>
          <w:p w14:paraId="0134ADFB" w14:textId="337DFB4C" w:rsidR="00A85D29" w:rsidRPr="003C18BC" w:rsidRDefault="00A85D29" w:rsidP="00A85D29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0.588</w:t>
            </w:r>
          </w:p>
        </w:tc>
      </w:tr>
      <w:tr w:rsidR="00A85D29" w:rsidRPr="003C18BC" w14:paraId="4BF8DFEB" w14:textId="77777777" w:rsidTr="003438C8">
        <w:trPr>
          <w:trHeight w:val="300"/>
        </w:trPr>
        <w:tc>
          <w:tcPr>
            <w:tcW w:w="3970" w:type="dxa"/>
            <w:noWrap/>
            <w:vAlign w:val="bottom"/>
            <w:hideMark/>
          </w:tcPr>
          <w:p w14:paraId="5D50CAD8" w14:textId="77777777" w:rsidR="00A85D29" w:rsidRPr="003C18BC" w:rsidRDefault="00A85D29" w:rsidP="00A85D29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LV edema (ml)</w:t>
            </w:r>
          </w:p>
        </w:tc>
        <w:tc>
          <w:tcPr>
            <w:tcW w:w="2410" w:type="dxa"/>
            <w:noWrap/>
          </w:tcPr>
          <w:p w14:paraId="7F8297AF" w14:textId="2F2AA2A5" w:rsidR="00A85D29" w:rsidRPr="003C18BC" w:rsidRDefault="00A85D29" w:rsidP="00A85D2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29.6 (17.8, 38.7)</w:t>
            </w:r>
          </w:p>
        </w:tc>
        <w:tc>
          <w:tcPr>
            <w:tcW w:w="2268" w:type="dxa"/>
            <w:noWrap/>
          </w:tcPr>
          <w:p w14:paraId="5001FEE6" w14:textId="6B858586" w:rsidR="00A85D29" w:rsidRPr="003C18BC" w:rsidRDefault="00A85D29" w:rsidP="00A85D2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37.2 (20.1, 58.0)</w:t>
            </w:r>
          </w:p>
        </w:tc>
        <w:tc>
          <w:tcPr>
            <w:tcW w:w="992" w:type="dxa"/>
            <w:noWrap/>
          </w:tcPr>
          <w:p w14:paraId="779C8DCD" w14:textId="18204D10" w:rsidR="00A85D29" w:rsidRPr="003C18BC" w:rsidRDefault="00A85D29" w:rsidP="00A85D2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0.333</w:t>
            </w:r>
          </w:p>
        </w:tc>
      </w:tr>
      <w:tr w:rsidR="00A85D29" w:rsidRPr="003C18BC" w14:paraId="3B7A7C14" w14:textId="77777777" w:rsidTr="003438C8">
        <w:trPr>
          <w:trHeight w:val="300"/>
        </w:trPr>
        <w:tc>
          <w:tcPr>
            <w:tcW w:w="3970" w:type="dxa"/>
            <w:noWrap/>
            <w:vAlign w:val="bottom"/>
          </w:tcPr>
          <w:p w14:paraId="25B30A52" w14:textId="77777777" w:rsidR="00A85D29" w:rsidRPr="003C18BC" w:rsidRDefault="00A85D29" w:rsidP="00A85D29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LV edema by BSA (ml/m</w:t>
            </w: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es-ES"/>
              </w:rPr>
              <w:t>2</w:t>
            </w: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)</w:t>
            </w:r>
          </w:p>
        </w:tc>
        <w:tc>
          <w:tcPr>
            <w:tcW w:w="2410" w:type="dxa"/>
            <w:noWrap/>
          </w:tcPr>
          <w:p w14:paraId="609FBE5C" w14:textId="6B9EE59F" w:rsidR="00A85D29" w:rsidRPr="003C18BC" w:rsidRDefault="00A85D29" w:rsidP="00A85D2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14.7 (9.35, 19.7)</w:t>
            </w:r>
          </w:p>
        </w:tc>
        <w:tc>
          <w:tcPr>
            <w:tcW w:w="2268" w:type="dxa"/>
            <w:noWrap/>
          </w:tcPr>
          <w:p w14:paraId="6B56AFB4" w14:textId="1461BB66" w:rsidR="00A85D29" w:rsidRPr="003C18BC" w:rsidRDefault="00A85D29" w:rsidP="00A85D2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20.8 (10.1, 25.2)</w:t>
            </w:r>
          </w:p>
        </w:tc>
        <w:tc>
          <w:tcPr>
            <w:tcW w:w="992" w:type="dxa"/>
            <w:noWrap/>
          </w:tcPr>
          <w:p w14:paraId="779F75E3" w14:textId="4C24C80C" w:rsidR="00A85D29" w:rsidRPr="003C18BC" w:rsidRDefault="00A85D29" w:rsidP="00A85D2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0.401</w:t>
            </w:r>
          </w:p>
        </w:tc>
      </w:tr>
      <w:tr w:rsidR="00A85D29" w:rsidRPr="003C18BC" w14:paraId="00AF8B88" w14:textId="77777777" w:rsidTr="003438C8">
        <w:trPr>
          <w:trHeight w:val="300"/>
        </w:trPr>
        <w:tc>
          <w:tcPr>
            <w:tcW w:w="3970" w:type="dxa"/>
            <w:noWrap/>
            <w:vAlign w:val="bottom"/>
          </w:tcPr>
          <w:p w14:paraId="64F6D36B" w14:textId="77777777" w:rsidR="00A85D29" w:rsidRPr="003C18BC" w:rsidRDefault="00A85D29" w:rsidP="00A85D29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proofErr w:type="spellStart"/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Gadollinium</w:t>
            </w:r>
            <w:proofErr w:type="spellEnd"/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 enhancement (gr)</w:t>
            </w:r>
          </w:p>
        </w:tc>
        <w:tc>
          <w:tcPr>
            <w:tcW w:w="2410" w:type="dxa"/>
            <w:noWrap/>
          </w:tcPr>
          <w:p w14:paraId="6C19AD00" w14:textId="47E73D4C" w:rsidR="00A85D29" w:rsidRPr="003C18BC" w:rsidRDefault="00A85D29" w:rsidP="00A85D2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34.1 (26.8, 42.8)</w:t>
            </w:r>
          </w:p>
        </w:tc>
        <w:tc>
          <w:tcPr>
            <w:tcW w:w="2268" w:type="dxa"/>
            <w:noWrap/>
          </w:tcPr>
          <w:p w14:paraId="300EBFE1" w14:textId="3BD1589B" w:rsidR="00A85D29" w:rsidRPr="003C18BC" w:rsidRDefault="00A85D29" w:rsidP="00A85D2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26.8 (24.1, 39.4)</w:t>
            </w:r>
          </w:p>
        </w:tc>
        <w:tc>
          <w:tcPr>
            <w:tcW w:w="992" w:type="dxa"/>
            <w:noWrap/>
          </w:tcPr>
          <w:p w14:paraId="40E3DD5A" w14:textId="7D53F84E" w:rsidR="00A85D29" w:rsidRPr="003C18BC" w:rsidRDefault="00A85D29" w:rsidP="00A85D2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0.811</w:t>
            </w:r>
          </w:p>
        </w:tc>
      </w:tr>
      <w:tr w:rsidR="00A85D29" w:rsidRPr="003C18BC" w14:paraId="16A6C417" w14:textId="77777777" w:rsidTr="003438C8">
        <w:trPr>
          <w:trHeight w:val="300"/>
        </w:trPr>
        <w:tc>
          <w:tcPr>
            <w:tcW w:w="3970" w:type="dxa"/>
            <w:noWrap/>
            <w:vAlign w:val="bottom"/>
          </w:tcPr>
          <w:p w14:paraId="69889EF8" w14:textId="77777777" w:rsidR="00A85D29" w:rsidRPr="003C18BC" w:rsidRDefault="00A85D29" w:rsidP="00A85D29">
            <w:pPr>
              <w:spacing w:after="0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proofErr w:type="spellStart"/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Gadollinium</w:t>
            </w:r>
            <w:proofErr w:type="spellEnd"/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 xml:space="preserve"> enhancement by BSA (gr/m</w:t>
            </w: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eastAsia="es-ES"/>
              </w:rPr>
              <w:t>2</w:t>
            </w:r>
            <w:r w:rsidRPr="003C18BC"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  <w:t>)</w:t>
            </w:r>
          </w:p>
        </w:tc>
        <w:tc>
          <w:tcPr>
            <w:tcW w:w="2410" w:type="dxa"/>
            <w:noWrap/>
          </w:tcPr>
          <w:p w14:paraId="394783A3" w14:textId="0806017D" w:rsidR="00A85D29" w:rsidRPr="003C18BC" w:rsidRDefault="00A85D29" w:rsidP="00A85D2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16.9 (13.4, 21.9)</w:t>
            </w:r>
          </w:p>
        </w:tc>
        <w:tc>
          <w:tcPr>
            <w:tcW w:w="2268" w:type="dxa"/>
            <w:noWrap/>
          </w:tcPr>
          <w:p w14:paraId="0791C69B" w14:textId="1CE8580A" w:rsidR="00A85D29" w:rsidRPr="003C18BC" w:rsidRDefault="00A85D29" w:rsidP="00A85D2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16.2 (12.7, 20.7)</w:t>
            </w:r>
          </w:p>
        </w:tc>
        <w:tc>
          <w:tcPr>
            <w:tcW w:w="992" w:type="dxa"/>
            <w:noWrap/>
          </w:tcPr>
          <w:p w14:paraId="7E7CD93C" w14:textId="72E50CA7" w:rsidR="00A85D29" w:rsidRPr="003C18BC" w:rsidRDefault="00A85D29" w:rsidP="00A85D2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0.868</w:t>
            </w:r>
          </w:p>
        </w:tc>
      </w:tr>
    </w:tbl>
    <w:p w14:paraId="0916EA9F" w14:textId="2DB4C40C" w:rsidR="00714FB0" w:rsidRPr="003C18BC" w:rsidRDefault="00C61F14" w:rsidP="00714FB0">
      <w:pPr>
        <w:spacing w:after="0"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3C18BC">
        <w:rPr>
          <w:rFonts w:ascii="Times New Roman" w:hAnsi="Times New Roman" w:cs="Times New Roman"/>
          <w:b/>
          <w:bCs/>
          <w:sz w:val="22"/>
          <w:szCs w:val="22"/>
        </w:rPr>
        <w:t xml:space="preserve">Abbreviations: </w:t>
      </w:r>
      <w:r w:rsidRPr="003C18BC">
        <w:rPr>
          <w:rFonts w:ascii="Times New Roman" w:hAnsi="Times New Roman" w:cs="Times New Roman"/>
          <w:sz w:val="22"/>
          <w:szCs w:val="22"/>
        </w:rPr>
        <w:t>As for Table D</w:t>
      </w:r>
    </w:p>
    <w:p w14:paraId="220E78F5" w14:textId="77777777" w:rsidR="00714FB0" w:rsidRPr="003C18BC" w:rsidRDefault="00714FB0" w:rsidP="00714FB0">
      <w:pPr>
        <w:spacing w:after="0"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17DEACDC" w14:textId="77777777" w:rsidR="00714FB0" w:rsidRPr="003C18BC" w:rsidRDefault="00714FB0" w:rsidP="00714FB0">
      <w:pPr>
        <w:spacing w:after="0"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678A75B5" w14:textId="122C57BA" w:rsidR="00714FB0" w:rsidRPr="003C18BC" w:rsidRDefault="00714FB0">
      <w:pPr>
        <w:spacing w:after="160" w:line="259" w:lineRule="auto"/>
        <w:rPr>
          <w:rFonts w:ascii="Times New Roman" w:hAnsi="Times New Roman" w:cs="Times New Roman"/>
          <w:sz w:val="22"/>
          <w:szCs w:val="22"/>
        </w:rPr>
      </w:pPr>
      <w:r w:rsidRPr="003C18BC">
        <w:rPr>
          <w:rFonts w:ascii="Times New Roman" w:hAnsi="Times New Roman" w:cs="Times New Roman"/>
          <w:sz w:val="22"/>
          <w:szCs w:val="22"/>
        </w:rPr>
        <w:br w:type="page"/>
      </w:r>
    </w:p>
    <w:p w14:paraId="158B06B9" w14:textId="6FDAC9E4" w:rsidR="00714FB0" w:rsidRPr="003C18BC" w:rsidRDefault="00714FB0" w:rsidP="00714FB0">
      <w:pPr>
        <w:ind w:left="-426" w:right="-141"/>
        <w:rPr>
          <w:rFonts w:ascii="Times New Roman" w:hAnsi="Times New Roman" w:cs="Times New Roman"/>
          <w:b/>
          <w:bCs/>
          <w:sz w:val="22"/>
          <w:szCs w:val="22"/>
        </w:rPr>
      </w:pPr>
      <w:r w:rsidRPr="003C18BC">
        <w:rPr>
          <w:rFonts w:ascii="Times New Roman" w:hAnsi="Times New Roman" w:cs="Times New Roman"/>
          <w:b/>
          <w:bCs/>
          <w:sz w:val="22"/>
          <w:szCs w:val="22"/>
        </w:rPr>
        <w:lastRenderedPageBreak/>
        <w:t>Table I. Changes in Magnetic Resonance Imaging data in patients with ejection fraction ≤40% at baseline</w:t>
      </w:r>
    </w:p>
    <w:p w14:paraId="118DB715" w14:textId="77777777" w:rsidR="00714FB0" w:rsidRPr="003C18BC" w:rsidRDefault="00714FB0" w:rsidP="00714FB0">
      <w:pPr>
        <w:ind w:left="-426" w:right="-141"/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pPr w:leftFromText="141" w:rightFromText="141" w:vertAnchor="page" w:horzAnchor="margin" w:tblpXSpec="center" w:tblpY="2446"/>
        <w:tblW w:w="8836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8"/>
        <w:gridCol w:w="2126"/>
        <w:gridCol w:w="2126"/>
        <w:gridCol w:w="756"/>
        <w:tblGridChange w:id="2">
          <w:tblGrid>
            <w:gridCol w:w="3828"/>
            <w:gridCol w:w="2126"/>
            <w:gridCol w:w="2126"/>
            <w:gridCol w:w="756"/>
          </w:tblGrid>
        </w:tblGridChange>
      </w:tblGrid>
      <w:tr w:rsidR="00E172D3" w:rsidRPr="003C18BC" w14:paraId="5C63BA8E" w14:textId="77777777" w:rsidTr="00E172D3">
        <w:trPr>
          <w:trHeight w:val="300"/>
        </w:trPr>
        <w:tc>
          <w:tcPr>
            <w:tcW w:w="3828" w:type="dxa"/>
            <w:noWrap/>
            <w:vAlign w:val="bottom"/>
          </w:tcPr>
          <w:p w14:paraId="04B56C3C" w14:textId="77777777" w:rsidR="00714FB0" w:rsidRPr="003C18BC" w:rsidRDefault="00714FB0" w:rsidP="00F15B6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"/>
              </w:rPr>
              <w:t>VARIABLE</w:t>
            </w:r>
          </w:p>
        </w:tc>
        <w:tc>
          <w:tcPr>
            <w:tcW w:w="2126" w:type="dxa"/>
            <w:noWrap/>
            <w:vAlign w:val="bottom"/>
          </w:tcPr>
          <w:p w14:paraId="3F05F7D6" w14:textId="77777777" w:rsidR="00714FB0" w:rsidRPr="003C18BC" w:rsidRDefault="00714FB0" w:rsidP="00F15B6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"/>
              </w:rPr>
              <w:t>PLACEBO</w:t>
            </w:r>
          </w:p>
        </w:tc>
        <w:tc>
          <w:tcPr>
            <w:tcW w:w="2126" w:type="dxa"/>
            <w:noWrap/>
            <w:vAlign w:val="bottom"/>
          </w:tcPr>
          <w:p w14:paraId="6301B5DD" w14:textId="77777777" w:rsidR="00714FB0" w:rsidRPr="003C18BC" w:rsidRDefault="00714FB0" w:rsidP="00F15B6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"/>
              </w:rPr>
              <w:t>CALCIFEDIOL</w:t>
            </w:r>
          </w:p>
        </w:tc>
        <w:tc>
          <w:tcPr>
            <w:tcW w:w="756" w:type="dxa"/>
            <w:noWrap/>
            <w:vAlign w:val="bottom"/>
          </w:tcPr>
          <w:p w14:paraId="53AAD96B" w14:textId="77777777" w:rsidR="00714FB0" w:rsidRPr="003C18BC" w:rsidRDefault="00714FB0" w:rsidP="00F15B6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"/>
              </w:rPr>
              <w:t>P</w:t>
            </w:r>
          </w:p>
        </w:tc>
      </w:tr>
      <w:tr w:rsidR="00663133" w:rsidRPr="003C18BC" w14:paraId="61C1E8C7" w14:textId="77777777" w:rsidTr="003438C8">
        <w:trPr>
          <w:trHeight w:val="300"/>
        </w:trPr>
        <w:tc>
          <w:tcPr>
            <w:tcW w:w="3828" w:type="dxa"/>
            <w:noWrap/>
            <w:vAlign w:val="bottom"/>
            <w:hideMark/>
          </w:tcPr>
          <w:p w14:paraId="78F8CDDF" w14:textId="77777777" w:rsidR="000B4A6F" w:rsidRPr="003C18BC" w:rsidRDefault="000B4A6F" w:rsidP="000B4A6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End-diastolic volume (ml)</w:t>
            </w:r>
          </w:p>
        </w:tc>
        <w:tc>
          <w:tcPr>
            <w:tcW w:w="2126" w:type="dxa"/>
            <w:noWrap/>
            <w:hideMark/>
          </w:tcPr>
          <w:p w14:paraId="7BFEE09D" w14:textId="21AEA2CB" w:rsidR="000B4A6F" w:rsidRPr="003C18BC" w:rsidRDefault="000B4A6F" w:rsidP="000B4A6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8.65 (-6.43, 40.6)</w:t>
            </w:r>
          </w:p>
        </w:tc>
        <w:tc>
          <w:tcPr>
            <w:tcW w:w="2126" w:type="dxa"/>
            <w:noWrap/>
          </w:tcPr>
          <w:p w14:paraId="7BFBE9EE" w14:textId="41FD4CC1" w:rsidR="000B4A6F" w:rsidRPr="003C18BC" w:rsidRDefault="000B4A6F" w:rsidP="000B4A6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-1.35 (-6.70, 22.4)</w:t>
            </w:r>
          </w:p>
        </w:tc>
        <w:tc>
          <w:tcPr>
            <w:tcW w:w="756" w:type="dxa"/>
            <w:noWrap/>
          </w:tcPr>
          <w:p w14:paraId="0A4A5C41" w14:textId="33FFC3A3" w:rsidR="000B4A6F" w:rsidRPr="003C18BC" w:rsidRDefault="000B4A6F" w:rsidP="000B4A6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0.511</w:t>
            </w:r>
          </w:p>
        </w:tc>
      </w:tr>
      <w:tr w:rsidR="00663133" w:rsidRPr="003C18BC" w14:paraId="77254CB3" w14:textId="77777777" w:rsidTr="003438C8">
        <w:trPr>
          <w:trHeight w:val="300"/>
        </w:trPr>
        <w:tc>
          <w:tcPr>
            <w:tcW w:w="3828" w:type="dxa"/>
            <w:noWrap/>
            <w:vAlign w:val="bottom"/>
          </w:tcPr>
          <w:p w14:paraId="670BF8DA" w14:textId="77777777" w:rsidR="000B4A6F" w:rsidRPr="003C18BC" w:rsidRDefault="000B4A6F" w:rsidP="000B4A6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End-diastolic volume / BSA (ml/m</w:t>
            </w: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es-ES"/>
              </w:rPr>
              <w:t>2</w:t>
            </w: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)</w:t>
            </w:r>
          </w:p>
        </w:tc>
        <w:tc>
          <w:tcPr>
            <w:tcW w:w="2126" w:type="dxa"/>
            <w:noWrap/>
          </w:tcPr>
          <w:p w14:paraId="5156A5E0" w14:textId="3750E09D" w:rsidR="000B4A6F" w:rsidRPr="003C18BC" w:rsidRDefault="000B4A6F" w:rsidP="000B4A6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4.53 (-3.30, 20.0)</w:t>
            </w:r>
          </w:p>
        </w:tc>
        <w:tc>
          <w:tcPr>
            <w:tcW w:w="2126" w:type="dxa"/>
            <w:noWrap/>
          </w:tcPr>
          <w:p w14:paraId="042664AF" w14:textId="359E4DC4" w:rsidR="000B4A6F" w:rsidRPr="003C18BC" w:rsidRDefault="000B4A6F" w:rsidP="000B4A6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-0.68 (-3.40, 12.4)</w:t>
            </w:r>
          </w:p>
        </w:tc>
        <w:tc>
          <w:tcPr>
            <w:tcW w:w="756" w:type="dxa"/>
            <w:noWrap/>
          </w:tcPr>
          <w:p w14:paraId="4FF14D0A" w14:textId="257DCA05" w:rsidR="000B4A6F" w:rsidRPr="003C18BC" w:rsidRDefault="000B4A6F" w:rsidP="000B4A6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0.588</w:t>
            </w:r>
          </w:p>
        </w:tc>
      </w:tr>
      <w:tr w:rsidR="00663133" w:rsidRPr="003C18BC" w14:paraId="0588C553" w14:textId="77777777" w:rsidTr="003438C8">
        <w:trPr>
          <w:trHeight w:val="300"/>
        </w:trPr>
        <w:tc>
          <w:tcPr>
            <w:tcW w:w="3828" w:type="dxa"/>
            <w:noWrap/>
            <w:vAlign w:val="bottom"/>
          </w:tcPr>
          <w:p w14:paraId="6CFC6796" w14:textId="77777777" w:rsidR="000B4A6F" w:rsidRPr="003C18BC" w:rsidRDefault="000B4A6F" w:rsidP="000B4A6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 xml:space="preserve">Percent increase in End-diastolic volume </w:t>
            </w:r>
          </w:p>
        </w:tc>
        <w:tc>
          <w:tcPr>
            <w:tcW w:w="2126" w:type="dxa"/>
            <w:noWrap/>
          </w:tcPr>
          <w:p w14:paraId="2A1EC960" w14:textId="5D94381D" w:rsidR="000B4A6F" w:rsidRPr="003C18BC" w:rsidRDefault="000B4A6F" w:rsidP="000B4A6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4.75 (-3.53, 20.4)</w:t>
            </w:r>
          </w:p>
        </w:tc>
        <w:tc>
          <w:tcPr>
            <w:tcW w:w="2126" w:type="dxa"/>
            <w:noWrap/>
          </w:tcPr>
          <w:p w14:paraId="7A20204B" w14:textId="051190CA" w:rsidR="000B4A6F" w:rsidRPr="003C18BC" w:rsidRDefault="000B4A6F" w:rsidP="000B4A6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-0.62 (-3.22, 16.6)</w:t>
            </w:r>
          </w:p>
        </w:tc>
        <w:tc>
          <w:tcPr>
            <w:tcW w:w="756" w:type="dxa"/>
            <w:noWrap/>
          </w:tcPr>
          <w:p w14:paraId="3D83D4D5" w14:textId="3BAE5D5D" w:rsidR="000B4A6F" w:rsidRPr="003C18BC" w:rsidRDefault="000B4A6F" w:rsidP="000B4A6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0.549</w:t>
            </w:r>
          </w:p>
        </w:tc>
      </w:tr>
      <w:tr w:rsidR="00663133" w:rsidRPr="003C18BC" w14:paraId="2657107A" w14:textId="77777777" w:rsidTr="003438C8">
        <w:trPr>
          <w:trHeight w:val="300"/>
        </w:trPr>
        <w:tc>
          <w:tcPr>
            <w:tcW w:w="3828" w:type="dxa"/>
            <w:noWrap/>
            <w:vAlign w:val="bottom"/>
            <w:hideMark/>
          </w:tcPr>
          <w:p w14:paraId="6B06C1BD" w14:textId="77777777" w:rsidR="000B4A6F" w:rsidRPr="003C18BC" w:rsidRDefault="000B4A6F" w:rsidP="000B4A6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End-systolic volume (ml)</w:t>
            </w:r>
          </w:p>
        </w:tc>
        <w:tc>
          <w:tcPr>
            <w:tcW w:w="2126" w:type="dxa"/>
            <w:noWrap/>
          </w:tcPr>
          <w:p w14:paraId="7D435F86" w14:textId="6E62039A" w:rsidR="000B4A6F" w:rsidRPr="003C18BC" w:rsidRDefault="000B4A6F" w:rsidP="000B4A6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3.98 (-33.3, 26.4)</w:t>
            </w:r>
          </w:p>
        </w:tc>
        <w:tc>
          <w:tcPr>
            <w:tcW w:w="2126" w:type="dxa"/>
            <w:noWrap/>
          </w:tcPr>
          <w:p w14:paraId="1CB49F3A" w14:textId="66CF4422" w:rsidR="000B4A6F" w:rsidRPr="003C18BC" w:rsidRDefault="000B4A6F" w:rsidP="000B4A6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-11.3 (-26.1, 4.54)</w:t>
            </w:r>
          </w:p>
        </w:tc>
        <w:tc>
          <w:tcPr>
            <w:tcW w:w="756" w:type="dxa"/>
            <w:noWrap/>
          </w:tcPr>
          <w:p w14:paraId="584D3E2C" w14:textId="17721513" w:rsidR="000B4A6F" w:rsidRPr="003C18BC" w:rsidRDefault="000B4A6F" w:rsidP="000B4A6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0.44</w:t>
            </w:r>
          </w:p>
        </w:tc>
      </w:tr>
      <w:tr w:rsidR="00663133" w:rsidRPr="003C18BC" w14:paraId="2641277F" w14:textId="77777777" w:rsidTr="003438C8">
        <w:trPr>
          <w:trHeight w:val="300"/>
        </w:trPr>
        <w:tc>
          <w:tcPr>
            <w:tcW w:w="3828" w:type="dxa"/>
            <w:noWrap/>
            <w:vAlign w:val="bottom"/>
          </w:tcPr>
          <w:p w14:paraId="751FE0C6" w14:textId="77777777" w:rsidR="000B4A6F" w:rsidRPr="003C18BC" w:rsidRDefault="000B4A6F" w:rsidP="000B4A6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End-systolic volume / BSA (ml/m</w:t>
            </w: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es-ES"/>
              </w:rPr>
              <w:t>2</w:t>
            </w: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)</w:t>
            </w:r>
          </w:p>
        </w:tc>
        <w:tc>
          <w:tcPr>
            <w:tcW w:w="2126" w:type="dxa"/>
            <w:noWrap/>
          </w:tcPr>
          <w:p w14:paraId="62FEFE91" w14:textId="766BDA5C" w:rsidR="000B4A6F" w:rsidRPr="003C18BC" w:rsidRDefault="000B4A6F" w:rsidP="000B4A6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2.49 (-17.0, 13.0)</w:t>
            </w:r>
          </w:p>
        </w:tc>
        <w:tc>
          <w:tcPr>
            <w:tcW w:w="2126" w:type="dxa"/>
            <w:noWrap/>
          </w:tcPr>
          <w:p w14:paraId="6B78FD94" w14:textId="19D06275" w:rsidR="000B4A6F" w:rsidRPr="003C18BC" w:rsidRDefault="000B4A6F" w:rsidP="000B4A6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-5.00 (-17.4, 2.26)</w:t>
            </w:r>
          </w:p>
        </w:tc>
        <w:tc>
          <w:tcPr>
            <w:tcW w:w="756" w:type="dxa"/>
            <w:noWrap/>
          </w:tcPr>
          <w:p w14:paraId="1BA50F1A" w14:textId="2D00AEB1" w:rsidR="000B4A6F" w:rsidRPr="003C18BC" w:rsidRDefault="000B4A6F" w:rsidP="000B4A6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0.549</w:t>
            </w:r>
          </w:p>
        </w:tc>
      </w:tr>
      <w:tr w:rsidR="00663133" w:rsidRPr="003C18BC" w14:paraId="25BD7C10" w14:textId="77777777" w:rsidTr="003438C8">
        <w:trPr>
          <w:trHeight w:val="300"/>
        </w:trPr>
        <w:tc>
          <w:tcPr>
            <w:tcW w:w="3828" w:type="dxa"/>
            <w:noWrap/>
            <w:vAlign w:val="bottom"/>
            <w:hideMark/>
          </w:tcPr>
          <w:p w14:paraId="2C94FED1" w14:textId="77777777" w:rsidR="000B4A6F" w:rsidRPr="003C18BC" w:rsidRDefault="000B4A6F" w:rsidP="000B4A6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LV ejection fraction (%)</w:t>
            </w:r>
          </w:p>
        </w:tc>
        <w:tc>
          <w:tcPr>
            <w:tcW w:w="2126" w:type="dxa"/>
            <w:noWrap/>
          </w:tcPr>
          <w:p w14:paraId="6B005CEF" w14:textId="51FF2F32" w:rsidR="000B4A6F" w:rsidRPr="003C18BC" w:rsidRDefault="000B4A6F" w:rsidP="000B4A6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11.0 (6.36, 18.3)</w:t>
            </w:r>
          </w:p>
        </w:tc>
        <w:tc>
          <w:tcPr>
            <w:tcW w:w="2126" w:type="dxa"/>
            <w:noWrap/>
          </w:tcPr>
          <w:p w14:paraId="07FA21D5" w14:textId="7D762419" w:rsidR="000B4A6F" w:rsidRPr="003C18BC" w:rsidRDefault="000B4A6F" w:rsidP="000B4A6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6.11 (3.80, 12.6)</w:t>
            </w:r>
          </w:p>
        </w:tc>
        <w:tc>
          <w:tcPr>
            <w:tcW w:w="756" w:type="dxa"/>
            <w:noWrap/>
          </w:tcPr>
          <w:p w14:paraId="21F0962A" w14:textId="7F681118" w:rsidR="000B4A6F" w:rsidRPr="003C18BC" w:rsidRDefault="000B4A6F" w:rsidP="000B4A6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0.44</w:t>
            </w:r>
          </w:p>
        </w:tc>
      </w:tr>
      <w:tr w:rsidR="00663133" w:rsidRPr="003C18BC" w14:paraId="6D9224E4" w14:textId="77777777" w:rsidTr="003438C8">
        <w:trPr>
          <w:trHeight w:val="300"/>
        </w:trPr>
        <w:tc>
          <w:tcPr>
            <w:tcW w:w="3828" w:type="dxa"/>
            <w:noWrap/>
            <w:vAlign w:val="bottom"/>
          </w:tcPr>
          <w:p w14:paraId="714D2B21" w14:textId="77777777" w:rsidR="000B4A6F" w:rsidRPr="003C18BC" w:rsidRDefault="000B4A6F" w:rsidP="000B4A6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LV mass (gr)</w:t>
            </w:r>
          </w:p>
        </w:tc>
        <w:tc>
          <w:tcPr>
            <w:tcW w:w="2126" w:type="dxa"/>
            <w:noWrap/>
          </w:tcPr>
          <w:p w14:paraId="387C8F78" w14:textId="0F73D286" w:rsidR="000B4A6F" w:rsidRPr="003C18BC" w:rsidRDefault="000B4A6F" w:rsidP="000B4A6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-37.7 (-42.3, -15.8)</w:t>
            </w:r>
          </w:p>
        </w:tc>
        <w:tc>
          <w:tcPr>
            <w:tcW w:w="2126" w:type="dxa"/>
            <w:noWrap/>
          </w:tcPr>
          <w:p w14:paraId="1D98B973" w14:textId="719D6026" w:rsidR="000B4A6F" w:rsidRPr="003C18BC" w:rsidRDefault="000B4A6F" w:rsidP="000B4A6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-11.3 (-28.0, -3.98)</w:t>
            </w:r>
          </w:p>
        </w:tc>
        <w:tc>
          <w:tcPr>
            <w:tcW w:w="756" w:type="dxa"/>
            <w:noWrap/>
          </w:tcPr>
          <w:p w14:paraId="070F35DD" w14:textId="3A1BFAD7" w:rsidR="000B4A6F" w:rsidRPr="003C18BC" w:rsidRDefault="000B4A6F" w:rsidP="000B4A6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0.188</w:t>
            </w:r>
          </w:p>
        </w:tc>
      </w:tr>
      <w:tr w:rsidR="00663133" w:rsidRPr="003C18BC" w14:paraId="4793C6E4" w14:textId="77777777" w:rsidTr="003438C8">
        <w:trPr>
          <w:trHeight w:val="300"/>
        </w:trPr>
        <w:tc>
          <w:tcPr>
            <w:tcW w:w="3828" w:type="dxa"/>
            <w:noWrap/>
            <w:vAlign w:val="bottom"/>
          </w:tcPr>
          <w:p w14:paraId="1A9E3538" w14:textId="77777777" w:rsidR="000B4A6F" w:rsidRPr="003C18BC" w:rsidRDefault="000B4A6F" w:rsidP="000B4A6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 xml:space="preserve">LV </w:t>
            </w:r>
            <w:proofErr w:type="gramStart"/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mass  /</w:t>
            </w:r>
            <w:proofErr w:type="gramEnd"/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 xml:space="preserve"> BSA (gr/m</w:t>
            </w: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es-ES"/>
              </w:rPr>
              <w:t>2</w:t>
            </w: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)</w:t>
            </w:r>
          </w:p>
        </w:tc>
        <w:tc>
          <w:tcPr>
            <w:tcW w:w="2126" w:type="dxa"/>
            <w:noWrap/>
          </w:tcPr>
          <w:p w14:paraId="426C5885" w14:textId="7830ADD6" w:rsidR="000B4A6F" w:rsidRPr="003C18BC" w:rsidRDefault="000B4A6F" w:rsidP="000B4A6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-19.2 (-21.3, -8.73)</w:t>
            </w:r>
          </w:p>
        </w:tc>
        <w:tc>
          <w:tcPr>
            <w:tcW w:w="2126" w:type="dxa"/>
            <w:noWrap/>
          </w:tcPr>
          <w:p w14:paraId="518CC27A" w14:textId="0866AFC0" w:rsidR="000B4A6F" w:rsidRPr="003C18BC" w:rsidRDefault="000B4A6F" w:rsidP="000B4A6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-5.58 (-15.0, -1.96)</w:t>
            </w:r>
          </w:p>
        </w:tc>
        <w:tc>
          <w:tcPr>
            <w:tcW w:w="756" w:type="dxa"/>
            <w:noWrap/>
          </w:tcPr>
          <w:p w14:paraId="200DAC32" w14:textId="176AFBB7" w:rsidR="000B4A6F" w:rsidRPr="003C18BC" w:rsidRDefault="000B4A6F" w:rsidP="000B4A6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0.188</w:t>
            </w:r>
          </w:p>
        </w:tc>
      </w:tr>
      <w:tr w:rsidR="00663133" w:rsidRPr="003C18BC" w14:paraId="0CB1192D" w14:textId="77777777" w:rsidTr="003438C8">
        <w:trPr>
          <w:trHeight w:val="300"/>
        </w:trPr>
        <w:tc>
          <w:tcPr>
            <w:tcW w:w="3828" w:type="dxa"/>
            <w:noWrap/>
            <w:vAlign w:val="bottom"/>
          </w:tcPr>
          <w:p w14:paraId="0B41F2AC" w14:textId="77777777" w:rsidR="000B4A6F" w:rsidRPr="003C18BC" w:rsidRDefault="000B4A6F" w:rsidP="000B4A6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Stroke volume (ml)</w:t>
            </w:r>
          </w:p>
        </w:tc>
        <w:tc>
          <w:tcPr>
            <w:tcW w:w="2126" w:type="dxa"/>
            <w:noWrap/>
          </w:tcPr>
          <w:p w14:paraId="7C075BCA" w14:textId="61B47B54" w:rsidR="000B4A6F" w:rsidRPr="003C18BC" w:rsidRDefault="000B4A6F" w:rsidP="000B4A6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20.0 (15.6, 30.1)</w:t>
            </w:r>
          </w:p>
        </w:tc>
        <w:tc>
          <w:tcPr>
            <w:tcW w:w="2126" w:type="dxa"/>
            <w:noWrap/>
          </w:tcPr>
          <w:p w14:paraId="41595423" w14:textId="7213D1AB" w:rsidR="000B4A6F" w:rsidRPr="003C18BC" w:rsidRDefault="000B4A6F" w:rsidP="000B4A6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12.0 (8.41, 17.9)</w:t>
            </w:r>
          </w:p>
        </w:tc>
        <w:tc>
          <w:tcPr>
            <w:tcW w:w="756" w:type="dxa"/>
            <w:noWrap/>
          </w:tcPr>
          <w:p w14:paraId="1AFD9104" w14:textId="5181CBBB" w:rsidR="000B4A6F" w:rsidRPr="003C18BC" w:rsidRDefault="000B4A6F" w:rsidP="000B4A6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0.124</w:t>
            </w:r>
          </w:p>
        </w:tc>
      </w:tr>
      <w:tr w:rsidR="00663133" w:rsidRPr="003C18BC" w14:paraId="52CE5670" w14:textId="77777777" w:rsidTr="003438C8">
        <w:trPr>
          <w:trHeight w:val="300"/>
        </w:trPr>
        <w:tc>
          <w:tcPr>
            <w:tcW w:w="3828" w:type="dxa"/>
            <w:noWrap/>
            <w:vAlign w:val="bottom"/>
          </w:tcPr>
          <w:p w14:paraId="011F9B35" w14:textId="77777777" w:rsidR="000B4A6F" w:rsidRPr="003C18BC" w:rsidRDefault="000B4A6F" w:rsidP="000B4A6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Stroke volume / BSA (ml/m</w:t>
            </w: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es-ES"/>
              </w:rPr>
              <w:t>2</w:t>
            </w: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)</w:t>
            </w:r>
          </w:p>
        </w:tc>
        <w:tc>
          <w:tcPr>
            <w:tcW w:w="2126" w:type="dxa"/>
            <w:noWrap/>
          </w:tcPr>
          <w:p w14:paraId="3491FB26" w14:textId="08F8DB95" w:rsidR="000B4A6F" w:rsidRPr="003C18BC" w:rsidRDefault="000B4A6F" w:rsidP="000B4A6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9.9 (7.81, 15.6)</w:t>
            </w:r>
          </w:p>
        </w:tc>
        <w:tc>
          <w:tcPr>
            <w:tcW w:w="2126" w:type="dxa"/>
            <w:noWrap/>
          </w:tcPr>
          <w:p w14:paraId="5F5CB1CD" w14:textId="56AF4AD0" w:rsidR="000B4A6F" w:rsidRPr="003C18BC" w:rsidRDefault="000B4A6F" w:rsidP="000B4A6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5.99 (4.16, 9.7)</w:t>
            </w:r>
          </w:p>
        </w:tc>
        <w:tc>
          <w:tcPr>
            <w:tcW w:w="756" w:type="dxa"/>
            <w:noWrap/>
          </w:tcPr>
          <w:p w14:paraId="021DF861" w14:textId="32ADC57F" w:rsidR="000B4A6F" w:rsidRPr="003C18BC" w:rsidRDefault="000B4A6F" w:rsidP="000B4A6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0.238</w:t>
            </w:r>
          </w:p>
        </w:tc>
      </w:tr>
      <w:tr w:rsidR="00663133" w:rsidRPr="003C18BC" w14:paraId="0DACF786" w14:textId="77777777" w:rsidTr="003438C8">
        <w:trPr>
          <w:trHeight w:val="300"/>
        </w:trPr>
        <w:tc>
          <w:tcPr>
            <w:tcW w:w="3828" w:type="dxa"/>
            <w:noWrap/>
            <w:vAlign w:val="bottom"/>
          </w:tcPr>
          <w:p w14:paraId="50D6DF2E" w14:textId="77777777" w:rsidR="000B4A6F" w:rsidRPr="003C18BC" w:rsidRDefault="000B4A6F" w:rsidP="000B4A6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LV edema (ml)</w:t>
            </w:r>
          </w:p>
        </w:tc>
        <w:tc>
          <w:tcPr>
            <w:tcW w:w="2126" w:type="dxa"/>
            <w:noWrap/>
          </w:tcPr>
          <w:p w14:paraId="5E3CC60B" w14:textId="246EAA65" w:rsidR="000B4A6F" w:rsidRPr="003C18BC" w:rsidRDefault="000B4A6F" w:rsidP="000B4A6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-20.4 (-30.7, -10.8)</w:t>
            </w:r>
          </w:p>
        </w:tc>
        <w:tc>
          <w:tcPr>
            <w:tcW w:w="2126" w:type="dxa"/>
            <w:noWrap/>
          </w:tcPr>
          <w:p w14:paraId="5C868822" w14:textId="0BF4197A" w:rsidR="000B4A6F" w:rsidRPr="003C18BC" w:rsidRDefault="000B4A6F" w:rsidP="000B4A6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-26.1 (-47.0, -12.5)</w:t>
            </w:r>
          </w:p>
        </w:tc>
        <w:tc>
          <w:tcPr>
            <w:tcW w:w="756" w:type="dxa"/>
            <w:noWrap/>
          </w:tcPr>
          <w:p w14:paraId="30216F06" w14:textId="4ECE13A7" w:rsidR="000B4A6F" w:rsidRPr="003C18BC" w:rsidRDefault="000B4A6F" w:rsidP="000B4A6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0.392</w:t>
            </w:r>
          </w:p>
        </w:tc>
      </w:tr>
      <w:tr w:rsidR="00663133" w:rsidRPr="003C18BC" w14:paraId="085A51FA" w14:textId="77777777" w:rsidTr="003438C8">
        <w:trPr>
          <w:trHeight w:val="300"/>
        </w:trPr>
        <w:tc>
          <w:tcPr>
            <w:tcW w:w="3828" w:type="dxa"/>
            <w:noWrap/>
            <w:vAlign w:val="bottom"/>
          </w:tcPr>
          <w:p w14:paraId="3FA087F4" w14:textId="77777777" w:rsidR="000B4A6F" w:rsidRPr="003C18BC" w:rsidRDefault="000B4A6F" w:rsidP="000B4A6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</w:pP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LV edema / BSA (ml/m</w:t>
            </w: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s-ES" w:eastAsia="es-ES"/>
              </w:rPr>
              <w:t>2</w:t>
            </w: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"/>
              </w:rPr>
              <w:t>)</w:t>
            </w:r>
          </w:p>
        </w:tc>
        <w:tc>
          <w:tcPr>
            <w:tcW w:w="2126" w:type="dxa"/>
            <w:noWrap/>
          </w:tcPr>
          <w:p w14:paraId="0C8C5EEE" w14:textId="1BE142B1" w:rsidR="000B4A6F" w:rsidRPr="003C18BC" w:rsidRDefault="000B4A6F" w:rsidP="000B4A6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-10.2 (-15.4, -5.69)</w:t>
            </w:r>
          </w:p>
        </w:tc>
        <w:tc>
          <w:tcPr>
            <w:tcW w:w="2126" w:type="dxa"/>
            <w:noWrap/>
          </w:tcPr>
          <w:p w14:paraId="00228849" w14:textId="3B51A123" w:rsidR="000B4A6F" w:rsidRPr="003C18BC" w:rsidRDefault="000B4A6F" w:rsidP="000B4A6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-15.6 (-20.3, -6.30)</w:t>
            </w:r>
          </w:p>
        </w:tc>
        <w:tc>
          <w:tcPr>
            <w:tcW w:w="756" w:type="dxa"/>
            <w:noWrap/>
          </w:tcPr>
          <w:p w14:paraId="47D3185C" w14:textId="153685E6" w:rsidR="000B4A6F" w:rsidRPr="003C18BC" w:rsidRDefault="000B4A6F" w:rsidP="000B4A6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0.428</w:t>
            </w:r>
          </w:p>
        </w:tc>
      </w:tr>
      <w:tr w:rsidR="00663133" w:rsidRPr="003C18BC" w14:paraId="65AAC47B" w14:textId="77777777" w:rsidTr="003438C8">
        <w:trPr>
          <w:trHeight w:val="300"/>
        </w:trPr>
        <w:tc>
          <w:tcPr>
            <w:tcW w:w="3828" w:type="dxa"/>
            <w:noWrap/>
            <w:vAlign w:val="bottom"/>
            <w:hideMark/>
          </w:tcPr>
          <w:p w14:paraId="0C078970" w14:textId="77777777" w:rsidR="000B4A6F" w:rsidRPr="003C18BC" w:rsidRDefault="000B4A6F" w:rsidP="000B4A6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Gadollinium</w:t>
            </w:r>
            <w:proofErr w:type="spellEnd"/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 xml:space="preserve"> enhancement (gr)</w:t>
            </w:r>
          </w:p>
        </w:tc>
        <w:tc>
          <w:tcPr>
            <w:tcW w:w="2126" w:type="dxa"/>
            <w:noWrap/>
          </w:tcPr>
          <w:p w14:paraId="18304836" w14:textId="4176C4E5" w:rsidR="000B4A6F" w:rsidRPr="003C18BC" w:rsidRDefault="000B4A6F" w:rsidP="000B4A6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-10.8 (-20.6, -4.97)</w:t>
            </w:r>
          </w:p>
        </w:tc>
        <w:tc>
          <w:tcPr>
            <w:tcW w:w="2126" w:type="dxa"/>
            <w:noWrap/>
          </w:tcPr>
          <w:p w14:paraId="0F4EEDC7" w14:textId="55BB2F7F" w:rsidR="000B4A6F" w:rsidRPr="003C18BC" w:rsidRDefault="000B4A6F" w:rsidP="000B4A6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-6.46 (-24.4, -0.16)</w:t>
            </w:r>
          </w:p>
        </w:tc>
        <w:tc>
          <w:tcPr>
            <w:tcW w:w="756" w:type="dxa"/>
            <w:noWrap/>
          </w:tcPr>
          <w:p w14:paraId="62049A92" w14:textId="47222699" w:rsidR="000B4A6F" w:rsidRPr="003C18BC" w:rsidRDefault="000B4A6F" w:rsidP="000B4A6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0.973</w:t>
            </w:r>
          </w:p>
        </w:tc>
      </w:tr>
      <w:tr w:rsidR="00663133" w:rsidRPr="003C18BC" w14:paraId="0B1590D6" w14:textId="77777777" w:rsidTr="003438C8">
        <w:trPr>
          <w:trHeight w:val="300"/>
        </w:trPr>
        <w:tc>
          <w:tcPr>
            <w:tcW w:w="3828" w:type="dxa"/>
            <w:noWrap/>
            <w:vAlign w:val="bottom"/>
          </w:tcPr>
          <w:p w14:paraId="63407CAC" w14:textId="77777777" w:rsidR="000B4A6F" w:rsidRPr="003C18BC" w:rsidRDefault="000B4A6F" w:rsidP="000B4A6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Gadollinium</w:t>
            </w:r>
            <w:proofErr w:type="spellEnd"/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 xml:space="preserve"> enhancement / BSA (gr/m</w:t>
            </w: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es-ES"/>
              </w:rPr>
              <w:t>2</w:t>
            </w:r>
            <w:r w:rsidRPr="003C18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"/>
              </w:rPr>
              <w:t>)</w:t>
            </w:r>
          </w:p>
        </w:tc>
        <w:tc>
          <w:tcPr>
            <w:tcW w:w="2126" w:type="dxa"/>
            <w:noWrap/>
          </w:tcPr>
          <w:p w14:paraId="3BFBB218" w14:textId="6F7B8D8E" w:rsidR="000B4A6F" w:rsidRPr="003C18BC" w:rsidRDefault="000B4A6F" w:rsidP="000B4A6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-5.40 (-11.2, -2.63)</w:t>
            </w:r>
          </w:p>
        </w:tc>
        <w:tc>
          <w:tcPr>
            <w:tcW w:w="2126" w:type="dxa"/>
            <w:noWrap/>
          </w:tcPr>
          <w:p w14:paraId="41EC13DE" w14:textId="504A02EC" w:rsidR="000B4A6F" w:rsidRPr="003C18BC" w:rsidRDefault="000B4A6F" w:rsidP="000B4A6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-3.80 (-11.3, -0.08)</w:t>
            </w:r>
          </w:p>
        </w:tc>
        <w:tc>
          <w:tcPr>
            <w:tcW w:w="756" w:type="dxa"/>
            <w:noWrap/>
          </w:tcPr>
          <w:p w14:paraId="18C2FAA0" w14:textId="51073352" w:rsidR="000B4A6F" w:rsidRPr="003C18BC" w:rsidRDefault="000B4A6F" w:rsidP="000B4A6F"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18BC">
              <w:rPr>
                <w:rFonts w:ascii="Times New Roman" w:hAnsi="Times New Roman" w:cs="Times New Roman"/>
                <w:sz w:val="22"/>
                <w:szCs w:val="22"/>
              </w:rPr>
              <w:t>0.815</w:t>
            </w:r>
          </w:p>
        </w:tc>
      </w:tr>
    </w:tbl>
    <w:p w14:paraId="55622ADF" w14:textId="77777777" w:rsidR="00714FB0" w:rsidRPr="00DD6F49" w:rsidRDefault="00714FB0" w:rsidP="00714FB0">
      <w:pPr>
        <w:ind w:left="-426" w:right="142"/>
        <w:rPr>
          <w:rFonts w:ascii="Times New Roman" w:hAnsi="Times New Roman" w:cs="Times New Roman"/>
          <w:sz w:val="22"/>
          <w:szCs w:val="22"/>
        </w:rPr>
      </w:pPr>
      <w:r w:rsidRPr="003C18BC">
        <w:rPr>
          <w:rFonts w:ascii="Times New Roman" w:hAnsi="Times New Roman" w:cs="Times New Roman"/>
          <w:sz w:val="22"/>
          <w:szCs w:val="22"/>
        </w:rPr>
        <w:t xml:space="preserve">Changes are displayed as final-initial values. </w:t>
      </w:r>
      <w:r w:rsidRPr="003C18BC">
        <w:rPr>
          <w:rFonts w:ascii="Times New Roman" w:hAnsi="Times New Roman" w:cs="Times New Roman"/>
          <w:b/>
          <w:bCs/>
          <w:sz w:val="22"/>
          <w:szCs w:val="22"/>
        </w:rPr>
        <w:t>Abbreviations: BSA:</w:t>
      </w:r>
      <w:r w:rsidRPr="003C18BC">
        <w:rPr>
          <w:rFonts w:ascii="Times New Roman" w:hAnsi="Times New Roman" w:cs="Times New Roman"/>
          <w:sz w:val="22"/>
          <w:szCs w:val="22"/>
        </w:rPr>
        <w:t xml:space="preserve"> Body surface area; </w:t>
      </w:r>
      <w:r w:rsidRPr="003C18BC">
        <w:rPr>
          <w:rFonts w:ascii="Times New Roman" w:hAnsi="Times New Roman" w:cs="Times New Roman"/>
          <w:b/>
          <w:bCs/>
          <w:sz w:val="22"/>
          <w:szCs w:val="22"/>
        </w:rPr>
        <w:t>LV:</w:t>
      </w:r>
      <w:r w:rsidRPr="003C18BC">
        <w:rPr>
          <w:rFonts w:ascii="Times New Roman" w:hAnsi="Times New Roman" w:cs="Times New Roman"/>
          <w:sz w:val="22"/>
          <w:szCs w:val="22"/>
        </w:rPr>
        <w:t xml:space="preserve"> Left ventricle.</w:t>
      </w:r>
    </w:p>
    <w:p w14:paraId="4A2E32D7" w14:textId="77777777" w:rsidR="00714FB0" w:rsidRPr="00EF69E4" w:rsidRDefault="00714FB0" w:rsidP="003438C8">
      <w:pPr>
        <w:spacing w:after="0"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sectPr w:rsidR="00714FB0" w:rsidRPr="00EF69E4">
      <w:footerReference w:type="default" r:id="rId10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7AB3E9" w14:textId="77777777" w:rsidR="00727084" w:rsidRDefault="00727084" w:rsidP="00F33E82">
      <w:pPr>
        <w:spacing w:after="0"/>
      </w:pPr>
      <w:r>
        <w:separator/>
      </w:r>
    </w:p>
  </w:endnote>
  <w:endnote w:type="continuationSeparator" w:id="0">
    <w:p w14:paraId="2FAD1319" w14:textId="77777777" w:rsidR="00727084" w:rsidRDefault="00727084" w:rsidP="00F33E8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07850784"/>
      <w:docPartObj>
        <w:docPartGallery w:val="Page Numbers (Bottom of Page)"/>
        <w:docPartUnique/>
      </w:docPartObj>
    </w:sdtPr>
    <w:sdtContent>
      <w:p w14:paraId="1AAFFA2D" w14:textId="248D3734" w:rsidR="00F33E82" w:rsidRDefault="00F33E82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49D20225" w14:textId="77777777" w:rsidR="00F33E82" w:rsidRDefault="00F33E82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281702" w14:textId="77777777" w:rsidR="00727084" w:rsidRDefault="00727084" w:rsidP="00F33E82">
      <w:pPr>
        <w:spacing w:after="0"/>
      </w:pPr>
      <w:r>
        <w:separator/>
      </w:r>
    </w:p>
  </w:footnote>
  <w:footnote w:type="continuationSeparator" w:id="0">
    <w:p w14:paraId="5EB4F859" w14:textId="77777777" w:rsidR="00727084" w:rsidRDefault="00727084" w:rsidP="00F33E82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E05385"/>
    <w:multiLevelType w:val="hybridMultilevel"/>
    <w:tmpl w:val="97B6BA9A"/>
    <w:lvl w:ilvl="0" w:tplc="0C0A0009">
      <w:start w:val="1"/>
      <w:numFmt w:val="bullet"/>
      <w:lvlText w:val=""/>
      <w:lvlJc w:val="left"/>
      <w:pPr>
        <w:ind w:left="108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2502392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pddrppx20zp8eafwupsrrtvpx5vpdtrp5e&quot;&gt;Vitamina D-Converted Copy&lt;record-ids&gt;&lt;item&gt;83&lt;/item&gt;&lt;/record-ids&gt;&lt;/item&gt;&lt;/Libraries&gt;"/>
  </w:docVars>
  <w:rsids>
    <w:rsidRoot w:val="008C5B79"/>
    <w:rsid w:val="00015676"/>
    <w:rsid w:val="00031E6B"/>
    <w:rsid w:val="000410FB"/>
    <w:rsid w:val="000415ED"/>
    <w:rsid w:val="000730AF"/>
    <w:rsid w:val="00086AA7"/>
    <w:rsid w:val="00090359"/>
    <w:rsid w:val="000A182D"/>
    <w:rsid w:val="000B4A6F"/>
    <w:rsid w:val="000B66A9"/>
    <w:rsid w:val="000F1DEE"/>
    <w:rsid w:val="000F4B42"/>
    <w:rsid w:val="00123E29"/>
    <w:rsid w:val="00133BFD"/>
    <w:rsid w:val="001609DD"/>
    <w:rsid w:val="001810A4"/>
    <w:rsid w:val="001B0364"/>
    <w:rsid w:val="001B5763"/>
    <w:rsid w:val="001B7076"/>
    <w:rsid w:val="001D346A"/>
    <w:rsid w:val="001E119D"/>
    <w:rsid w:val="00245D9E"/>
    <w:rsid w:val="00255D3A"/>
    <w:rsid w:val="00265B8F"/>
    <w:rsid w:val="0027037A"/>
    <w:rsid w:val="00277739"/>
    <w:rsid w:val="002A2480"/>
    <w:rsid w:val="002A4652"/>
    <w:rsid w:val="002A4CC3"/>
    <w:rsid w:val="002B1ED1"/>
    <w:rsid w:val="002D716E"/>
    <w:rsid w:val="002E2703"/>
    <w:rsid w:val="002E391A"/>
    <w:rsid w:val="003004F6"/>
    <w:rsid w:val="0031245D"/>
    <w:rsid w:val="00321320"/>
    <w:rsid w:val="00327363"/>
    <w:rsid w:val="003438C8"/>
    <w:rsid w:val="00351F2B"/>
    <w:rsid w:val="00377B16"/>
    <w:rsid w:val="00385B3B"/>
    <w:rsid w:val="00392C93"/>
    <w:rsid w:val="003A2D93"/>
    <w:rsid w:val="003C18BC"/>
    <w:rsid w:val="00462C52"/>
    <w:rsid w:val="00464D81"/>
    <w:rsid w:val="004676A3"/>
    <w:rsid w:val="00472304"/>
    <w:rsid w:val="0048686C"/>
    <w:rsid w:val="00496DEC"/>
    <w:rsid w:val="004A2999"/>
    <w:rsid w:val="004A3216"/>
    <w:rsid w:val="004D03E8"/>
    <w:rsid w:val="004D04F2"/>
    <w:rsid w:val="004F34E4"/>
    <w:rsid w:val="004F6E55"/>
    <w:rsid w:val="005A0DE6"/>
    <w:rsid w:val="005A70DC"/>
    <w:rsid w:val="005E29FF"/>
    <w:rsid w:val="005E4BAF"/>
    <w:rsid w:val="006047CD"/>
    <w:rsid w:val="006070F0"/>
    <w:rsid w:val="006142B3"/>
    <w:rsid w:val="00623F6D"/>
    <w:rsid w:val="00650BEE"/>
    <w:rsid w:val="00651964"/>
    <w:rsid w:val="00652B83"/>
    <w:rsid w:val="00656B16"/>
    <w:rsid w:val="00663133"/>
    <w:rsid w:val="006B05B8"/>
    <w:rsid w:val="00714FB0"/>
    <w:rsid w:val="00727084"/>
    <w:rsid w:val="00731008"/>
    <w:rsid w:val="00734BC3"/>
    <w:rsid w:val="007634EF"/>
    <w:rsid w:val="007914AE"/>
    <w:rsid w:val="00792FA6"/>
    <w:rsid w:val="007A015D"/>
    <w:rsid w:val="007C5841"/>
    <w:rsid w:val="00817260"/>
    <w:rsid w:val="008179A4"/>
    <w:rsid w:val="00826EB6"/>
    <w:rsid w:val="00840A41"/>
    <w:rsid w:val="00851138"/>
    <w:rsid w:val="00865CA4"/>
    <w:rsid w:val="00872F63"/>
    <w:rsid w:val="008821C4"/>
    <w:rsid w:val="00887FD8"/>
    <w:rsid w:val="008C5B79"/>
    <w:rsid w:val="008D4E4D"/>
    <w:rsid w:val="008D695F"/>
    <w:rsid w:val="008E54C4"/>
    <w:rsid w:val="00954254"/>
    <w:rsid w:val="00967B01"/>
    <w:rsid w:val="0097641D"/>
    <w:rsid w:val="00980435"/>
    <w:rsid w:val="009B3B44"/>
    <w:rsid w:val="009D0461"/>
    <w:rsid w:val="009F226E"/>
    <w:rsid w:val="00A155D3"/>
    <w:rsid w:val="00A21682"/>
    <w:rsid w:val="00A23E34"/>
    <w:rsid w:val="00A523AD"/>
    <w:rsid w:val="00A85D29"/>
    <w:rsid w:val="00AE69B3"/>
    <w:rsid w:val="00AF52B6"/>
    <w:rsid w:val="00B07539"/>
    <w:rsid w:val="00B52151"/>
    <w:rsid w:val="00B668C4"/>
    <w:rsid w:val="00BC3478"/>
    <w:rsid w:val="00C421D7"/>
    <w:rsid w:val="00C45BFE"/>
    <w:rsid w:val="00C61F14"/>
    <w:rsid w:val="00C871C8"/>
    <w:rsid w:val="00C979A5"/>
    <w:rsid w:val="00CB6B69"/>
    <w:rsid w:val="00CD5A50"/>
    <w:rsid w:val="00CF0090"/>
    <w:rsid w:val="00CF4D8D"/>
    <w:rsid w:val="00D13E4E"/>
    <w:rsid w:val="00D56622"/>
    <w:rsid w:val="00D65B5F"/>
    <w:rsid w:val="00D66413"/>
    <w:rsid w:val="00D90A5C"/>
    <w:rsid w:val="00DC2029"/>
    <w:rsid w:val="00DC5416"/>
    <w:rsid w:val="00DD6F49"/>
    <w:rsid w:val="00DF1270"/>
    <w:rsid w:val="00DF14AA"/>
    <w:rsid w:val="00E075D3"/>
    <w:rsid w:val="00E129F2"/>
    <w:rsid w:val="00E172D3"/>
    <w:rsid w:val="00E3243F"/>
    <w:rsid w:val="00E515E6"/>
    <w:rsid w:val="00E87239"/>
    <w:rsid w:val="00E96E1A"/>
    <w:rsid w:val="00EB1699"/>
    <w:rsid w:val="00EC4844"/>
    <w:rsid w:val="00ED273F"/>
    <w:rsid w:val="00EF0034"/>
    <w:rsid w:val="00EF69E4"/>
    <w:rsid w:val="00F05798"/>
    <w:rsid w:val="00F30372"/>
    <w:rsid w:val="00F33E82"/>
    <w:rsid w:val="00F62A2F"/>
    <w:rsid w:val="00F82B37"/>
    <w:rsid w:val="00FA7191"/>
    <w:rsid w:val="00FD2891"/>
    <w:rsid w:val="00FF344A"/>
    <w:rsid w:val="00FF3A9D"/>
    <w:rsid w:val="00FF6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A5336B"/>
  <w15:chartTrackingRefBased/>
  <w15:docId w15:val="{9CF1EB43-59A4-4778-91C2-F0C730649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5B79"/>
    <w:pPr>
      <w:spacing w:after="200" w:line="240" w:lineRule="auto"/>
    </w:pPr>
    <w:rPr>
      <w:rFonts w:ascii="Cambria" w:eastAsia="Cambria" w:hAnsi="Cambria" w:cs="Cambria"/>
      <w:kern w:val="0"/>
      <w:sz w:val="24"/>
      <w:szCs w:val="24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8C5B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C5B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C5B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C5B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C5B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C5B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C5B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C5B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C5B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C5B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C5B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C5B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C5B7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C5B79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C5B7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C5B7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C5B7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C5B7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8C5B7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8C5B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8C5B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8C5B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8C5B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8C5B79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8C5B79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8C5B79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C5B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C5B79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8C5B79"/>
    <w:rPr>
      <w:b/>
      <w:bCs/>
      <w:smallCaps/>
      <w:color w:val="0F4761" w:themeColor="accent1" w:themeShade="BF"/>
      <w:spacing w:val="5"/>
    </w:rPr>
  </w:style>
  <w:style w:type="character" w:customStyle="1" w:styleId="hps">
    <w:name w:val="hps"/>
    <w:basedOn w:val="Fuentedeprrafopredeter"/>
    <w:rsid w:val="008C5B79"/>
  </w:style>
  <w:style w:type="character" w:customStyle="1" w:styleId="hpsatn">
    <w:name w:val="hps atn"/>
    <w:basedOn w:val="Fuentedeprrafopredeter"/>
    <w:uiPriority w:val="99"/>
    <w:rsid w:val="008C5B79"/>
  </w:style>
  <w:style w:type="paragraph" w:customStyle="1" w:styleId="Listamedia2-nfasis41">
    <w:name w:val="Lista media 2 - Énfasis 41"/>
    <w:basedOn w:val="Normal"/>
    <w:uiPriority w:val="99"/>
    <w:qFormat/>
    <w:rsid w:val="008C5B79"/>
    <w:pPr>
      <w:spacing w:after="0"/>
      <w:ind w:left="720"/>
    </w:pPr>
    <w:rPr>
      <w:lang w:val="en-GB"/>
    </w:rPr>
  </w:style>
  <w:style w:type="character" w:styleId="Refdecomentario">
    <w:name w:val="annotation reference"/>
    <w:basedOn w:val="Fuentedeprrafopredeter"/>
    <w:uiPriority w:val="99"/>
    <w:semiHidden/>
    <w:unhideWhenUsed/>
    <w:rsid w:val="008821C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8821C4"/>
    <w:pPr>
      <w:spacing w:after="160"/>
    </w:pPr>
    <w:rPr>
      <w:rFonts w:asciiTheme="minorHAnsi" w:eastAsiaTheme="minorHAnsi" w:hAnsiTheme="minorHAnsi" w:cstheme="minorBidi"/>
      <w:kern w:val="2"/>
      <w:sz w:val="20"/>
      <w:szCs w:val="20"/>
      <w:lang w:val="es-ES"/>
      <w14:ligatures w14:val="standardContextual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8821C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E119D"/>
    <w:pPr>
      <w:spacing w:after="200"/>
    </w:pPr>
    <w:rPr>
      <w:rFonts w:ascii="Cambria" w:eastAsia="Cambria" w:hAnsi="Cambria" w:cs="Cambria"/>
      <w:b/>
      <w:bCs/>
      <w:kern w:val="0"/>
      <w:lang w:val="en-US"/>
      <w14:ligatures w14:val="none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E119D"/>
    <w:rPr>
      <w:rFonts w:ascii="Cambria" w:eastAsia="Cambria" w:hAnsi="Cambria" w:cs="Cambria"/>
      <w:b/>
      <w:bCs/>
      <w:kern w:val="0"/>
      <w:sz w:val="20"/>
      <w:szCs w:val="20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ar"/>
    <w:rsid w:val="00731008"/>
    <w:pPr>
      <w:spacing w:after="0"/>
      <w:jc w:val="center"/>
    </w:pPr>
    <w:rPr>
      <w:noProof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731008"/>
    <w:rPr>
      <w:rFonts w:ascii="Cambria" w:eastAsia="Cambria" w:hAnsi="Cambria" w:cs="Cambria"/>
      <w:noProof/>
      <w:kern w:val="0"/>
      <w:sz w:val="24"/>
      <w:szCs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ar"/>
    <w:rsid w:val="00731008"/>
    <w:rPr>
      <w:noProof/>
    </w:rPr>
  </w:style>
  <w:style w:type="character" w:customStyle="1" w:styleId="EndNoteBibliographyCar">
    <w:name w:val="EndNote Bibliography Car"/>
    <w:basedOn w:val="Fuentedeprrafopredeter"/>
    <w:link w:val="EndNoteBibliography"/>
    <w:rsid w:val="00731008"/>
    <w:rPr>
      <w:rFonts w:ascii="Cambria" w:eastAsia="Cambria" w:hAnsi="Cambria" w:cs="Cambria"/>
      <w:noProof/>
      <w:kern w:val="0"/>
      <w:sz w:val="24"/>
      <w:szCs w:val="24"/>
      <w:lang w:val="en-US"/>
      <w14:ligatures w14:val="none"/>
    </w:rPr>
  </w:style>
  <w:style w:type="table" w:styleId="Tablaconcuadrcula">
    <w:name w:val="Table Grid"/>
    <w:basedOn w:val="Tablanormal"/>
    <w:uiPriority w:val="39"/>
    <w:rsid w:val="000A182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F33E82"/>
    <w:pPr>
      <w:tabs>
        <w:tab w:val="center" w:pos="4252"/>
        <w:tab w:val="right" w:pos="8504"/>
      </w:tabs>
      <w:spacing w:after="0"/>
    </w:pPr>
  </w:style>
  <w:style w:type="character" w:customStyle="1" w:styleId="EncabezadoCar">
    <w:name w:val="Encabezado Car"/>
    <w:basedOn w:val="Fuentedeprrafopredeter"/>
    <w:link w:val="Encabezado"/>
    <w:uiPriority w:val="99"/>
    <w:rsid w:val="00F33E82"/>
    <w:rPr>
      <w:rFonts w:ascii="Cambria" w:eastAsia="Cambria" w:hAnsi="Cambria" w:cs="Cambria"/>
      <w:kern w:val="0"/>
      <w:sz w:val="24"/>
      <w:szCs w:val="24"/>
      <w:lang w:val="en-US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F33E82"/>
    <w:pPr>
      <w:tabs>
        <w:tab w:val="center" w:pos="4252"/>
        <w:tab w:val="right" w:pos="8504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33E82"/>
    <w:rPr>
      <w:rFonts w:ascii="Cambria" w:eastAsia="Cambria" w:hAnsi="Cambria" w:cs="Cambria"/>
      <w:kern w:val="0"/>
      <w:sz w:val="24"/>
      <w:szCs w:val="24"/>
      <w:lang w:val="en-US"/>
      <w14:ligatures w14:val="none"/>
    </w:rPr>
  </w:style>
  <w:style w:type="paragraph" w:styleId="Revisin">
    <w:name w:val="Revision"/>
    <w:hidden/>
    <w:uiPriority w:val="99"/>
    <w:semiHidden/>
    <w:rsid w:val="00714FB0"/>
    <w:pPr>
      <w:spacing w:after="0" w:line="240" w:lineRule="auto"/>
    </w:pPr>
    <w:rPr>
      <w:rFonts w:ascii="Cambria" w:eastAsia="Cambria" w:hAnsi="Cambria" w:cs="Cambria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d190f3b-60ce-42d8-873a-387b52f4ce0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34353C2A3437A04EBA0989309921B03B" ma:contentTypeVersion="15" ma:contentTypeDescription="Crear nuevo documento." ma:contentTypeScope="" ma:versionID="ca91c0c6586bb286cfad05962839438a">
  <xsd:schema xmlns:xsd="http://www.w3.org/2001/XMLSchema" xmlns:xs="http://www.w3.org/2001/XMLSchema" xmlns:p="http://schemas.microsoft.com/office/2006/metadata/properties" xmlns:ns3="5d190f3b-60ce-42d8-873a-387b52f4ce03" xmlns:ns4="aab995b0-7a9d-4c4f-a7ad-cc7af04902b9" targetNamespace="http://schemas.microsoft.com/office/2006/metadata/properties" ma:root="true" ma:fieldsID="413dd8bff2adce158169781b6a77b9cd" ns3:_="" ns4:_="">
    <xsd:import namespace="5d190f3b-60ce-42d8-873a-387b52f4ce03"/>
    <xsd:import namespace="aab995b0-7a9d-4c4f-a7ad-cc7af04902b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190f3b-60ce-42d8-873a-387b52f4ce0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ab995b0-7a9d-4c4f-a7ad-cc7af04902b9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306C1B2-996B-48C8-BC9F-D503B88E79F8}">
  <ds:schemaRefs>
    <ds:schemaRef ds:uri="http://schemas.microsoft.com/office/2006/metadata/properties"/>
    <ds:schemaRef ds:uri="http://schemas.microsoft.com/office/infopath/2007/PartnerControls"/>
    <ds:schemaRef ds:uri="5d190f3b-60ce-42d8-873a-387b52f4ce03"/>
  </ds:schemaRefs>
</ds:datastoreItem>
</file>

<file path=customXml/itemProps2.xml><?xml version="1.0" encoding="utf-8"?>
<ds:datastoreItem xmlns:ds="http://schemas.openxmlformats.org/officeDocument/2006/customXml" ds:itemID="{A7B6C83A-5913-49C6-B592-A411B5ACC58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2D8AE95-80AB-4075-BACD-5D45670E8B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d190f3b-60ce-42d8-873a-387b52f4ce03"/>
    <ds:schemaRef ds:uri="aab995b0-7a9d-4c4f-a7ad-cc7af04902b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3290</Words>
  <Characters>18095</Characters>
  <Application>Microsoft Office Word</Application>
  <DocSecurity>0</DocSecurity>
  <Lines>150</Lines>
  <Paragraphs>4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ñon Fernández Jose</dc:creator>
  <cp:keywords/>
  <dc:description/>
  <cp:lastModifiedBy>Jose Luis Tuñon Fernandez</cp:lastModifiedBy>
  <cp:revision>2</cp:revision>
  <cp:lastPrinted>2026-02-08T11:28:00Z</cp:lastPrinted>
  <dcterms:created xsi:type="dcterms:W3CDTF">2026-02-08T12:12:00Z</dcterms:created>
  <dcterms:modified xsi:type="dcterms:W3CDTF">2026-02-08T1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4353C2A3437A04EBA0989309921B03B</vt:lpwstr>
  </property>
</Properties>
</file>